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7798959" w14:textId="77777777" w:rsidR="00257255" w:rsidRPr="00146863" w:rsidRDefault="005F415B">
      <w:pPr>
        <w:spacing w:line="360" w:lineRule="auto"/>
        <w:rPr>
          <w:rFonts w:ascii="Calibri" w:eastAsia="Calibri" w:hAnsi="Calibri" w:cs="Calibri"/>
          <w:b/>
          <w:sz w:val="40"/>
          <w:szCs w:val="40"/>
        </w:rPr>
      </w:pPr>
      <w:bookmarkStart w:id="0" w:name="_GoBack"/>
      <w:bookmarkEnd w:id="0"/>
      <w:r w:rsidRPr="00146863">
        <w:rPr>
          <w:rFonts w:ascii="Calibri" w:eastAsia="Calibri" w:hAnsi="Calibri" w:cs="Calibri"/>
          <w:b/>
          <w:sz w:val="40"/>
          <w:szCs w:val="40"/>
        </w:rPr>
        <w:t>Gene essentiality for tumor growth influences neoantigen-directed immunoediting</w:t>
      </w:r>
    </w:p>
    <w:p w14:paraId="0B9282ED" w14:textId="77777777" w:rsidR="00A31FB4" w:rsidRPr="00146863" w:rsidRDefault="00A31FB4" w:rsidP="00DF3C42">
      <w:pPr>
        <w:rPr>
          <w:b/>
          <w:sz w:val="28"/>
          <w:szCs w:val="28"/>
        </w:rPr>
      </w:pPr>
    </w:p>
    <w:p w14:paraId="3181C0D1" w14:textId="2E3D9539" w:rsidR="00257255" w:rsidRPr="00146863" w:rsidRDefault="003D7DFE" w:rsidP="00DF3C42">
      <w:pPr>
        <w:rPr>
          <w:b/>
          <w:sz w:val="28"/>
          <w:szCs w:val="28"/>
        </w:rPr>
      </w:pPr>
      <w:r w:rsidRPr="00146863">
        <w:rPr>
          <w:b/>
          <w:sz w:val="28"/>
          <w:szCs w:val="28"/>
        </w:rPr>
        <w:t>Materials and methods</w:t>
      </w:r>
    </w:p>
    <w:p w14:paraId="6D3B9C3D" w14:textId="3C83CDAC" w:rsidR="0004177A" w:rsidRPr="00146863" w:rsidRDefault="003D7DFE">
      <w:pPr>
        <w:spacing w:before="240" w:line="259" w:lineRule="auto"/>
        <w:rPr>
          <w:b/>
        </w:rPr>
      </w:pPr>
      <w:r w:rsidRPr="00146863">
        <w:rPr>
          <w:b/>
        </w:rPr>
        <w:t>Cohort information</w:t>
      </w:r>
    </w:p>
    <w:p w14:paraId="54DB6CD5" w14:textId="2ED0F34A" w:rsidR="00E90972" w:rsidRPr="00146863" w:rsidRDefault="0017758B" w:rsidP="0017758B">
      <w:pPr>
        <w:spacing w:before="240" w:line="360" w:lineRule="auto"/>
      </w:pPr>
      <w:r w:rsidRPr="00146863">
        <w:t xml:space="preserve">We employed a variety of patient cohorts treated with ICIs (Table </w:t>
      </w:r>
      <w:r w:rsidRPr="00146863">
        <w:rPr>
          <w:rFonts w:hint="eastAsia"/>
        </w:rPr>
        <w:t>S</w:t>
      </w:r>
      <w:r w:rsidRPr="00146863">
        <w:t xml:space="preserve">1). The first cohort included 1,662 advanced cancer samples that were sequenced by MSK-IMPACT panel (pancancer cohort). </w:t>
      </w:r>
      <w:r w:rsidR="00E90972" w:rsidRPr="00146863">
        <w:t>The same analyses for</w:t>
      </w:r>
      <w:r w:rsidR="00350F9D" w:rsidRPr="00146863">
        <w:t xml:space="preserve"> the</w:t>
      </w:r>
      <w:r w:rsidR="00E90972" w:rsidRPr="00146863">
        <w:t xml:space="preserve"> pancancer cohort were performed by combining three lung cancer ICI cohorts and four melanoma ICI cohorts that included whole-exome sequences.</w:t>
      </w:r>
      <w:r w:rsidR="00051F11" w:rsidRPr="00146863">
        <w:t xml:space="preserve"> </w:t>
      </w:r>
      <w:r w:rsidR="004729DA" w:rsidRPr="00146863">
        <w:t xml:space="preserve">Most </w:t>
      </w:r>
      <w:r w:rsidR="00051F11" w:rsidRPr="00146863">
        <w:t xml:space="preserve">samplings for ICI cohorts were performed at pre-treatment baseline except </w:t>
      </w:r>
      <w:r w:rsidR="00B6550E" w:rsidRPr="00146863">
        <w:t xml:space="preserve">the </w:t>
      </w:r>
      <w:r w:rsidR="00051F11" w:rsidRPr="00146863">
        <w:t>Rizvi</w:t>
      </w:r>
      <w:r w:rsidR="00B77D56" w:rsidRPr="00146863">
        <w:t xml:space="preserve"> cohort in which both pre- and on-therapy data were a</w:t>
      </w:r>
      <w:r w:rsidR="00E32003" w:rsidRPr="00146863">
        <w:t>v</w:t>
      </w:r>
      <w:r w:rsidR="00B77D56" w:rsidRPr="00146863">
        <w:t>ailable.</w:t>
      </w:r>
    </w:p>
    <w:p w14:paraId="590ADFAA" w14:textId="77777777" w:rsidR="0004177A" w:rsidRPr="00146863" w:rsidRDefault="0004177A">
      <w:pPr>
        <w:spacing w:before="240" w:line="259" w:lineRule="auto"/>
        <w:rPr>
          <w:b/>
        </w:rPr>
      </w:pPr>
    </w:p>
    <w:tbl>
      <w:tblPr>
        <w:tblStyle w:val="a5"/>
        <w:tblW w:w="80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134"/>
        <w:gridCol w:w="1275"/>
        <w:gridCol w:w="993"/>
        <w:gridCol w:w="992"/>
        <w:gridCol w:w="2147"/>
      </w:tblGrid>
      <w:tr w:rsidR="00146863" w:rsidRPr="00146863" w14:paraId="2204D1F6" w14:textId="77777777" w:rsidTr="00820E16">
        <w:trPr>
          <w:cnfStyle w:val="100000000000" w:firstRow="1" w:lastRow="0" w:firstColumn="0" w:lastColumn="0" w:oddVBand="0" w:evenVBand="0" w:oddHBand="0" w:evenHBand="0" w:firstRowFirstColumn="0" w:firstRowLastColumn="0" w:lastRowFirstColumn="0" w:lastRowLastColumn="0"/>
          <w:trHeight w:val="556"/>
          <w:jc w:val="center"/>
        </w:trPr>
        <w:tc>
          <w:tcPr>
            <w:cnfStyle w:val="001000000000" w:firstRow="0" w:lastRow="0" w:firstColumn="1" w:lastColumn="0" w:oddVBand="0" w:evenVBand="0" w:oddHBand="0" w:evenHBand="0" w:firstRowFirstColumn="0" w:firstRowLastColumn="0" w:lastRowFirstColumn="0" w:lastRowLastColumn="0"/>
            <w:tcW w:w="1555" w:type="dxa"/>
            <w:tcMar>
              <w:top w:w="108" w:type="dxa"/>
              <w:left w:w="108" w:type="dxa"/>
              <w:bottom w:w="0" w:type="dxa"/>
              <w:right w:w="108" w:type="dxa"/>
            </w:tcMar>
            <w:vAlign w:val="center"/>
          </w:tcPr>
          <w:p w14:paraId="0F8771D7" w14:textId="77777777" w:rsidR="00BA44C3" w:rsidRPr="00146863" w:rsidRDefault="00BA44C3">
            <w:pPr>
              <w:jc w:val="center"/>
              <w:rPr>
                <w:color w:val="auto"/>
                <w:highlight w:val="white"/>
              </w:rPr>
            </w:pPr>
            <w:r w:rsidRPr="00146863">
              <w:rPr>
                <w:color w:val="auto"/>
                <w:highlight w:val="white"/>
              </w:rPr>
              <w:t>Cohort</w:t>
            </w:r>
          </w:p>
        </w:tc>
        <w:tc>
          <w:tcPr>
            <w:tcW w:w="1134" w:type="dxa"/>
            <w:tcMar>
              <w:top w:w="108" w:type="dxa"/>
              <w:left w:w="108" w:type="dxa"/>
              <w:bottom w:w="0" w:type="dxa"/>
              <w:right w:w="108" w:type="dxa"/>
            </w:tcMar>
            <w:vAlign w:val="center"/>
          </w:tcPr>
          <w:p w14:paraId="5A26F9DB" w14:textId="77777777" w:rsidR="00BA44C3" w:rsidRPr="00146863" w:rsidRDefault="00BA44C3">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Tumor type</w:t>
            </w:r>
          </w:p>
        </w:tc>
        <w:tc>
          <w:tcPr>
            <w:tcW w:w="1275" w:type="dxa"/>
            <w:tcMar>
              <w:top w:w="108" w:type="dxa"/>
              <w:left w:w="108" w:type="dxa"/>
              <w:bottom w:w="0" w:type="dxa"/>
              <w:right w:w="108" w:type="dxa"/>
            </w:tcMar>
            <w:vAlign w:val="center"/>
          </w:tcPr>
          <w:p w14:paraId="244C1B9B" w14:textId="77777777" w:rsidR="00BA44C3" w:rsidRPr="00146863" w:rsidRDefault="00BA44C3">
            <w:pPr>
              <w:jc w:val="center"/>
              <w:cnfStyle w:val="100000000000" w:firstRow="1"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Target checkpoint</w:t>
            </w:r>
          </w:p>
        </w:tc>
        <w:tc>
          <w:tcPr>
            <w:tcW w:w="993" w:type="dxa"/>
            <w:vAlign w:val="center"/>
          </w:tcPr>
          <w:p w14:paraId="07DCDC40" w14:textId="77777777" w:rsidR="00BA44C3" w:rsidRPr="00146863" w:rsidRDefault="00BA44C3">
            <w:pPr>
              <w:jc w:val="center"/>
              <w:cnfStyle w:val="100000000000" w:firstRow="1" w:lastRow="0" w:firstColumn="0" w:lastColumn="0" w:oddVBand="0" w:evenVBand="0" w:oddHBand="0" w:evenHBand="0" w:firstRowFirstColumn="0" w:firstRowLastColumn="0" w:lastRowFirstColumn="0" w:lastRowLastColumn="0"/>
              <w:rPr>
                <w:b w:val="0"/>
                <w:color w:val="auto"/>
                <w:highlight w:val="white"/>
              </w:rPr>
            </w:pPr>
            <w:r w:rsidRPr="00146863">
              <w:rPr>
                <w:color w:val="auto"/>
                <w:highlight w:val="white"/>
              </w:rPr>
              <w:t>Cohort size</w:t>
            </w:r>
          </w:p>
        </w:tc>
        <w:tc>
          <w:tcPr>
            <w:tcW w:w="992" w:type="dxa"/>
            <w:vAlign w:val="center"/>
          </w:tcPr>
          <w:p w14:paraId="12340D33" w14:textId="11E5456A" w:rsidR="00BA44C3" w:rsidRPr="00146863" w:rsidRDefault="00BA44C3">
            <w:pPr>
              <w:jc w:val="center"/>
              <w:cnfStyle w:val="100000000000" w:firstRow="1" w:lastRow="0" w:firstColumn="0" w:lastColumn="0" w:oddVBand="0" w:evenVBand="0" w:oddHBand="0" w:evenHBand="0" w:firstRowFirstColumn="0" w:firstRowLastColumn="0" w:lastRowFirstColumn="0" w:lastRowLastColumn="0"/>
              <w:rPr>
                <w:b w:val="0"/>
                <w:color w:val="auto"/>
                <w:highlight w:val="white"/>
              </w:rPr>
            </w:pPr>
            <w:r w:rsidRPr="00146863">
              <w:rPr>
                <w:color w:val="auto"/>
                <w:highlight w:val="white"/>
              </w:rPr>
              <w:t>Biopsy time</w:t>
            </w:r>
          </w:p>
        </w:tc>
        <w:tc>
          <w:tcPr>
            <w:tcW w:w="2147" w:type="dxa"/>
            <w:vAlign w:val="center"/>
          </w:tcPr>
          <w:p w14:paraId="7C7934A6" w14:textId="51F2997A" w:rsidR="00485EB8" w:rsidRPr="00146863" w:rsidRDefault="00BA44C3">
            <w:pPr>
              <w:jc w:val="center"/>
              <w:cnfStyle w:val="100000000000" w:firstRow="1"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Histology</w:t>
            </w:r>
            <w:r w:rsidR="00AC5F02" w:rsidRPr="00146863">
              <w:rPr>
                <w:color w:val="auto"/>
                <w:highlight w:val="white"/>
              </w:rPr>
              <w:t xml:space="preserve"> (lung)</w:t>
            </w:r>
            <w:r w:rsidR="00485EB8" w:rsidRPr="00146863">
              <w:rPr>
                <w:color w:val="auto"/>
                <w:highlight w:val="white"/>
              </w:rPr>
              <w:t xml:space="preserve"> /</w:t>
            </w:r>
          </w:p>
          <w:p w14:paraId="16CBC302" w14:textId="2741BE03" w:rsidR="00485EB8" w:rsidRPr="00146863" w:rsidRDefault="00485EB8">
            <w:pPr>
              <w:jc w:val="center"/>
              <w:cnfStyle w:val="100000000000" w:firstRow="1"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 xml:space="preserve">Primary </w:t>
            </w:r>
            <w:r w:rsidR="00AC5F02" w:rsidRPr="00146863">
              <w:rPr>
                <w:color w:val="auto"/>
                <w:highlight w:val="white"/>
                <w:lang w:eastAsia="ko-KR"/>
              </w:rPr>
              <w:t>(</w:t>
            </w:r>
            <w:r w:rsidRPr="00146863">
              <w:rPr>
                <w:color w:val="auto"/>
                <w:highlight w:val="white"/>
                <w:lang w:eastAsia="ko-KR"/>
              </w:rPr>
              <w:t>melanoma</w:t>
            </w:r>
            <w:r w:rsidR="00AC5F02" w:rsidRPr="00146863">
              <w:rPr>
                <w:color w:val="auto"/>
                <w:highlight w:val="white"/>
                <w:lang w:eastAsia="ko-KR"/>
              </w:rPr>
              <w:t>)</w:t>
            </w:r>
          </w:p>
        </w:tc>
      </w:tr>
      <w:tr w:rsidR="00146863" w:rsidRPr="00146863" w14:paraId="174314B2" w14:textId="77777777" w:rsidTr="00820E16">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2DF7809E" w14:textId="69717C43" w:rsidR="00E4009A" w:rsidRPr="00146863" w:rsidRDefault="00E4009A">
            <w:pPr>
              <w:jc w:val="center"/>
              <w:rPr>
                <w:color w:val="auto"/>
                <w:highlight w:val="white"/>
              </w:rPr>
            </w:pPr>
            <w:r w:rsidRPr="00146863">
              <w:rPr>
                <w:color w:val="auto"/>
                <w:highlight w:val="white"/>
              </w:rPr>
              <w:t>MSKCC</w:t>
            </w:r>
            <w:r w:rsidRPr="00146863">
              <w:rPr>
                <w:color w:val="auto"/>
              </w:rPr>
              <w:t xml:space="preserve"> </w:t>
            </w:r>
            <w:r w:rsidRPr="00146863">
              <w:rPr>
                <w:rFonts w:eastAsia="나눔명조"/>
                <w:shd w:val="clear" w:color="auto" w:fill="FFFFFF"/>
                <w:lang w:eastAsia="ko-KR"/>
              </w:rPr>
              <w:fldChar w:fldCharType="begin" w:fldLock="1"/>
            </w:r>
            <w:r w:rsidR="005903B0" w:rsidRPr="00146863">
              <w:rPr>
                <w:rFonts w:eastAsia="나눔명조"/>
                <w:color w:val="auto"/>
                <w:shd w:val="clear" w:color="auto" w:fill="FFFFFF"/>
                <w:lang w:eastAsia="ko-KR"/>
              </w:rPr>
              <w:instrText>ADDIN CSL_CITATION {"citationItems":[{"id":"ITEM-1","itemData":{"DOI":"10.1038/s41588-018-0312-8","ISSN":"1061-4036","author":[{"dropping-particle":"","family":"Samstein","given":"Robert M.","non-dropping-particle":"","parse-names":false,"suffix":""},{"dropping-particle":"","family":"Lee","given":"Chung-Han","non-dropping-particle":"","parse-names":false,"suffix":""},{"dropping-particle":"","family":"Shoushtari","given":"Alexander N.","non-dropping-particle":"","parse-names":false,"suffix":""},{"dropping-particle":"","family":"Hellmann","given":"Matthew D.","non-dropping-particle":"","parse-names":false,"suffix":""},{"dropping-particle":"","family":"Shen","given":"Ronglai","non-dropping-particle":"","parse-names":false,"suffix":""},{"dropping-particle":"","family":"Janjigian","given":"Yelena Y.","non-dropping-particle":"","parse-names":false,"suffix":""},{"dropping-particle":"","family":"Barron","given":"David A.","non-dropping-particle":"","parse-names":false,"suffix":""},{"dropping-particle":"","family":"Zehir","given":"Ahmet","non-dropping-particle":"","parse-names":false,"suffix":""},{"dropping-particle":"","family":"Jordan","given":"Emmet J.","non-dropping-particle":"","parse-names":false,"suffix":""},{"dropping-particle":"","family":"Omuro","given":"Antonio","non-dropping-particle":"","parse-names":false,"suffix":""},{"dropping-particle":"","family":"Kaley","given":"Thomas J.","non-dropping-particle":"","parse-names":false,"suffix":""},{"dropping-particle":"","family":"Kendall","given":"Sviatoslav M.","non-dropping-particle":"","parse-names":false,"suffix":""},{"dropping-particle":"","family":"Motzer","given":"Robert J.","non-dropping-particle":"","parse-names":false,"suffix":""},{"dropping-particle":"","family":"Hakimi","given":"A. Ari","non-dropping-particle":"","parse-names":false,"suffix":""},{"dropping-particle":"","family":"Voss","given":"Martin H.","non-dropping-particle":"","parse-names":false,"suffix":""},{"dropping-particle":"","family":"Russo","given":"Paul","non-dropping-particle":"","parse-names":false,"suffix":""},{"dropping-particle":"","family":"Rosenberg","given":"Jonathan","non-dropping-particle":"","parse-names":false,"suffix":""},{"dropping-particle":"","family":"Iyer","given":"Gopa","non-dropping-particle":"","parse-names":false,"suffix":""},{"dropping-particle":"","family":"Bochner","given":"Bernard H.","non-dropping-particle":"","parse-names":false,"suffix":""},{"dropping-particle":"","family":"Bajorin","given":"Dean F.","non-dropping-particle":"","parse-names":false,"suffix":""},{"dropping-particle":"","family":"Al-Ahmadie","given":"Hikmat A.","non-dropping-particle":"","parse-names":false,"suffix":""},{"dropping-particle":"","family":"Chaft","given":"Jamie E.","non-dropping-particle":"","parse-names":false,"suffix":""},{"dropping-particle":"","family":"Rudin","given":"Charles M.","non-dropping-particle":"","parse-names":false,"suffix":""},{"dropping-particle":"","family":"Riely","given":"Gregory J.","non-dropping-particle":"","parse-names":false,"suffix":""},{"dropping-particle":"","family":"Baxi","given":"Shrujal","non-dropping-particle":"","parse-names":false,"suffix":""},{"dropping-particle":"","family":"Ho","given":"Alan L.","non-dropping-particle":"","parse-names":false,"suffix":""},{"dropping-particle":"","family":"Wong","given":"Richard J.","non-dropping-particle":"","parse-names":false,"suffix":""},{"dropping-particle":"","family":"Pfister","given":"David G.","non-dropping-particle":"","parse-names":false,"suffix":""},{"dropping-particle":"","family":"Wolchok","given":"Jedd D.","non-dropping-particle":"","parse-names":false,"suffix":""},{"dropping-particle":"","family":"Barker","given":"Christopher A.","non-dropping-particle":"","parse-names":false,"suffix":""},{"dropping-particle":"","family":"Gutin","given":"Philip H.","non-dropping-particle":"","parse-names":false,"suffix":""},{"dropping-particle":"","family":"Brennan","given":"Cameron W.","non-dropping-particle":"","parse-names":false,"suffix":""},{"dropping-particle":"","family":"Tabar","given":"Viviane","non-dropping-particle":"","parse-names":false,"suffix":""},{"dropping-particle":"","family":"Mellinghoff","given":"Ingo K.","non-dropping-particle":"","parse-names":false,"suffix":""},{"dropping-particle":"","family":"DeAngelis","given":"Lisa M.","non-dropping-particle":"","parse-names":false,"suffix":""},{"dropping-particle":"","family":"Ariyan","given":"Charlotte E.","non-dropping-particle":"","parse-names":false,"suffix":""},{"dropping-particle":"","family":"Lee","given":"Nancy","non-dropping-particle":"","parse-names":false,"suffix":""},{"dropping-particle":"","family":"Tap","given":"William D.","non-dropping-particle":"","parse-names":false,"suffix":""},{"dropping-particle":"","family":"Gounder","given":"Mrinal M.","non-dropping-particle":"","parse-names":false,"suffix":""},{"dropping-particle":"","family":"D’Angelo","given":"Sandra P.","non-dropping-particle":"","parse-names":false,"suffix":""},{"dropping-particle":"","family":"Saltz","given":"Leonard","non-dropping-particle":"","parse-names":false,"suffix":""},{"dropping-particle":"","family":"Stadler","given":"Zsofia K.","non-dropping-particle":"","parse-names":false,"suffix":""},{"dropping-particle":"","family":"Scher","given":"Howard I.","non-dropping-particle":"","parse-names":false,"suffix":""},{"dropping-particle":"","family":"Baselga","given":"Jose","non-dropping-particle":"","parse-names":false,"suffix":""},{"dropping-particle":"","family":"Razavi","given":"Pedram","non-dropping-particle":"","parse-names":false,"suffix":""},{"dropping-particle":"","family":"Klebanoff","given":"Christopher A.","non-dropping-particle":"","parse-names":false,"suffix":""},{"dropping-particle":"","family":"Yaeger","given":"Rona","non-dropping-particle":"","parse-names":false,"suffix":""},{"dropping-particle":"","family":"Segal","given":"Neil H.","non-dropping-particle":"","parse-names":false,"suffix":""},{"dropping-particle":"","family":"Ku","given":"Geoffrey Y.","non-dropping-particle":"","parse-names":false,"suffix":""},{"dropping-particle":"","family":"DeMatteo","given":"Ronald P.","non-dropping-particle":"","parse-names":false,"suffix":""},{"dropping-particle":"","family":"Ladanyi","given":"Marc","non-dropping-particle":"","parse-names":false,"suffix":""},{"dropping-particle":"","family":"Rizvi","given":"Naiyer A.","non-dropping-particle":"","parse-names":false,"suffix":""},{"dropping-particle":"","family":"Berger","given":"Michael F.","non-dropping-particle":"","parse-names":false,"suffix":""},{"dropping-particle":"","family":"Riaz","given":"Nadeem","non-dropping-particle":"","parse-names":false,"suffix":""},{"dropping-particle":"","family":"Solit","given":"David B.","non-dropping-particle":"","parse-names":false,"suffix":""},{"dropping-particle":"","family":"Chan","given":"Timothy A.","non-dropping-particle":"","parse-names":false,"suffix":""},{"dropping-particle":"","family":"Morris","given":"Luc G. T.","non-dropping-particle":"","parse-names":false,"suffix":""}],"container-title":"Nature Genetics","id":"ITEM-1","issued":{"date-parts":[["2019"]]},"title":"Tumor mutational load predicts survival after immunotherapy across multiple cancer types","type":"article-journal"},"uris":["http://www.mendeley.com/documents/?uuid=be2d5318-d3de-4209-bcea-38d8cbdbacc6"]}],"mendeley":{"formattedCitation":"[1]","plainTextFormattedCitation":"[1]","previouslyFormattedCitation":"[1]"},"properties":{"noteIndex":0},"schema":"https://github.com/citation-style-language/schema/raw/master/csl-citation.json"}</w:instrText>
            </w:r>
            <w:r w:rsidRPr="00146863">
              <w:rPr>
                <w:rFonts w:eastAsia="나눔명조"/>
                <w:shd w:val="clear" w:color="auto" w:fill="FFFFFF"/>
                <w:lang w:eastAsia="ko-KR"/>
              </w:rPr>
              <w:fldChar w:fldCharType="separate"/>
            </w:r>
            <w:r w:rsidRPr="00146863">
              <w:rPr>
                <w:rFonts w:eastAsia="나눔명조"/>
                <w:noProof/>
                <w:color w:val="auto"/>
                <w:shd w:val="clear" w:color="auto" w:fill="FFFFFF"/>
                <w:lang w:eastAsia="ko-KR"/>
              </w:rPr>
              <w:t>[1]</w:t>
            </w:r>
            <w:r w:rsidRPr="00146863">
              <w:rPr>
                <w:rFonts w:eastAsia="나눔명조"/>
                <w:shd w:val="clear" w:color="auto" w:fill="FFFFFF"/>
                <w:lang w:eastAsia="ko-KR"/>
              </w:rPr>
              <w:fldChar w:fldCharType="end"/>
            </w:r>
          </w:p>
        </w:tc>
        <w:tc>
          <w:tcPr>
            <w:tcW w:w="0" w:type="dxa"/>
            <w:tcMar>
              <w:top w:w="108" w:type="dxa"/>
              <w:left w:w="108" w:type="dxa"/>
              <w:bottom w:w="0" w:type="dxa"/>
              <w:right w:w="108" w:type="dxa"/>
            </w:tcMar>
            <w:vAlign w:val="center"/>
          </w:tcPr>
          <w:p w14:paraId="0B0DF45C"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Pancancer</w:t>
            </w:r>
          </w:p>
        </w:tc>
        <w:tc>
          <w:tcPr>
            <w:tcW w:w="0" w:type="dxa"/>
            <w:tcMar>
              <w:top w:w="108" w:type="dxa"/>
              <w:left w:w="108" w:type="dxa"/>
              <w:bottom w:w="0" w:type="dxa"/>
              <w:right w:w="108" w:type="dxa"/>
            </w:tcMar>
            <w:vAlign w:val="center"/>
          </w:tcPr>
          <w:p w14:paraId="3164216C"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PD-1, CTLA-4</w:t>
            </w:r>
          </w:p>
        </w:tc>
        <w:tc>
          <w:tcPr>
            <w:tcW w:w="0" w:type="dxa"/>
            <w:vAlign w:val="center"/>
          </w:tcPr>
          <w:p w14:paraId="64A1D138"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1662</w:t>
            </w:r>
          </w:p>
        </w:tc>
        <w:tc>
          <w:tcPr>
            <w:tcW w:w="0" w:type="dxa"/>
            <w:vAlign w:val="center"/>
          </w:tcPr>
          <w:p w14:paraId="17A67342" w14:textId="2524958C"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N/A</w:t>
            </w:r>
          </w:p>
        </w:tc>
        <w:tc>
          <w:tcPr>
            <w:tcW w:w="0" w:type="dxa"/>
            <w:vAlign w:val="center"/>
          </w:tcPr>
          <w:p w14:paraId="69630852" w14:textId="1867A38D"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N/A</w:t>
            </w:r>
          </w:p>
        </w:tc>
      </w:tr>
      <w:tr w:rsidR="00146863" w:rsidRPr="00146863" w14:paraId="23BB94BD" w14:textId="77777777" w:rsidTr="00820E16">
        <w:trPr>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037DC184" w14:textId="6FD4CDA4" w:rsidR="00E4009A" w:rsidRPr="00146863" w:rsidRDefault="00E4009A">
            <w:pPr>
              <w:jc w:val="center"/>
              <w:rPr>
                <w:color w:val="auto"/>
                <w:highlight w:val="white"/>
              </w:rPr>
            </w:pPr>
            <w:r w:rsidRPr="00146863">
              <w:rPr>
                <w:color w:val="auto"/>
                <w:highlight w:val="white"/>
              </w:rPr>
              <w:t>S</w:t>
            </w:r>
            <w:r w:rsidRPr="00146863">
              <w:rPr>
                <w:color w:val="auto"/>
              </w:rPr>
              <w:t xml:space="preserve">him </w:t>
            </w:r>
            <w:r w:rsidRPr="00146863">
              <w:fldChar w:fldCharType="begin" w:fldLock="1"/>
            </w:r>
            <w:r w:rsidR="005903B0" w:rsidRPr="00146863">
              <w:rPr>
                <w:color w:val="auto"/>
              </w:rPr>
              <w:instrText>ADDIN CSL_CITATION {"citationItems":[{"id":"ITEM-1","itemData":{"DOI":"10.1016/j.annonc.2020.04.004","ISSN":"15698041","PMID":"32320754","abstract":"Background: Immune checkpoint inhibitors (ICIs) have been shown to be beneficial for some patients with advanced non-small-cell lung cancer (NSCLC). However, the underlying mechanisms mediating the limited response to ICIs remain unclear. Patients and methods: We carried out whole-exome sequencing on 198 advanced NSCLC tumors that had been sampled before anti-programmed cell death 1 (anti-PD-1)/programmed death-ligand 1 (PD-L1) therapy. Detailed clinical characteristics were collected on these patients. We designed a new method to estimate human leukocyte antigen (HLA)-corrected tumor mutation burden (TMB), a modification which considers the loss of heterozygosity of HLA from conventional TMB. We carried out external validation of our findings utilizing 89 NSCLC samples and 110 melanoma samples from two independent cohorts of immunotherapy-treated patients. Results: Homology-dependent recombination deficiency was identified in 37 patients (18.7%) and was associated with longer progression-free survival (PFS; P = 0.049). Using the HLA-corrected TMB, non-responders to ICIs were identified, despite having a high TMB (top 25%). Ten patients (21.3% of the high TMB group) were reclassified from the high TMB group into the low TMB group. The objective response rate (ORR), PFS, and overall survival (OS) were all lower in these patients compared with those of the high TMB group (ORR: 20% versus 59%, P = 0.0363; PFS: hazard ratio = 2.91, P = 0.007; OS: hazard ratio = 3.43, P = 0.004). Multivariate analyses showed that high HLA-corrected TMB was associated with a significant survival advantage (hazard ratio = 0.44, P = 0.015), whereas high conventional TMB was not associated with a survival advantage (hazard ratio = 0.63, P = 0.118). Applying this approach to the independent cohorts of 89 NSCLC patients and 110 melanoma patients, TMB-based survival prediction was significantly improved. Conclusion: HLA-corrected TMB can reconcile the observed disparity in relationships between TMB and ICI responses, and is of predictive and prognostic value for ICI therapies.","author":[{"dropping-particle":"","family":"Shim","given":"J. H.","non-dropping-particle":"","parse-names":false,"suffix":""},{"dropping-particle":"","family":"Kim","given":"H. S.","non-dropping-particle":"","parse-names":false,"suffix":""},{"dropping-particle":"","family":"Cha","given":"H.","non-dropping-particle":"","parse-names":false,"suffix":""},{"dropping-particle":"","family":"Kim","given":"S.","non-dropping-particle":"","parse-names":false,"suffix":""},{"dropping-particle":"","family":"Kim","given":"T. M.","non-dropping-particle":"","parse-names":false,"suffix":""},{"dropping-particle":"","family":"Anagnostou","given":"V.","non-dropping-particle":"","parse-names":false,"suffix":""},{"dropping-particle":"","family":"Choi","given":"Y. L.","non-dropping-particle":"","parse-names":false,"suffix":""},{"dropping-particle":"","family":"Jung","given":"H. A.","non-dropping-particle":"","parse-names":false,"suffix":""},{"dropping-particle":"","family":"Sun","given":"J. M.","non-dropping-particle":"","parse-names":false,"suffix":""},{"dropping-particle":"","family":"Ahn","given":"J. S.","non-dropping-particle":"","parse-names":false,"suffix":""},{"dropping-particle":"","family":"Ahn","given":"M. J.","non-dropping-particle":"","parse-names":false,"suffix":""},{"dropping-particle":"","family":"Park","given":"K.","non-dropping-particle":"","parse-names":false,"suffix":""},{"dropping-particle":"","family":"Park","given":"W. Y.","non-dropping-particle":"","parse-names":false,"suffix":""},{"dropping-particle":"","family":"Lee","given":"S. H.","non-dropping-particle":"","parse-names":false,"suffix":""}],"container-title":"Annals of Oncology","id":"ITEM-1","issue":"7","issued":{"date-parts":[["2020"]]},"page":"902-911","publisher":"Elsevier Ltd.","title":"HLA-corrected tumor mutation burden and homologous recombination deficiency for the prediction of response to PD-(L)1 blockade in advanced non-small-cell lung cancer patients","type":"article-journal","volume":"31"},"uris":["http://www.mendeley.com/documents/?uuid=7a0089c8-a793-4b58-95e6-d48c50e7c33f"]}],"mendeley":{"formattedCitation":"[2]","plainTextFormattedCitation":"[2]","previouslyFormattedCitation":"[2]"},"properties":{"noteIndex":0},"schema":"https://github.com/citation-style-language/schema/raw/master/csl-citation.json"}</w:instrText>
            </w:r>
            <w:r w:rsidRPr="00146863">
              <w:fldChar w:fldCharType="separate"/>
            </w:r>
            <w:r w:rsidRPr="00146863">
              <w:rPr>
                <w:noProof/>
                <w:color w:val="auto"/>
              </w:rPr>
              <w:t>[2]</w:t>
            </w:r>
            <w:r w:rsidRPr="00146863">
              <w:fldChar w:fldCharType="end"/>
            </w:r>
          </w:p>
        </w:tc>
        <w:tc>
          <w:tcPr>
            <w:tcW w:w="0" w:type="dxa"/>
            <w:vMerge w:val="restart"/>
            <w:tcMar>
              <w:top w:w="108" w:type="dxa"/>
              <w:left w:w="108" w:type="dxa"/>
              <w:bottom w:w="0" w:type="dxa"/>
              <w:right w:w="108" w:type="dxa"/>
            </w:tcMar>
            <w:vAlign w:val="center"/>
          </w:tcPr>
          <w:p w14:paraId="0A75980F"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Lung cancer</w:t>
            </w:r>
          </w:p>
        </w:tc>
        <w:tc>
          <w:tcPr>
            <w:tcW w:w="0" w:type="dxa"/>
            <w:tcMar>
              <w:top w:w="108" w:type="dxa"/>
              <w:left w:w="108" w:type="dxa"/>
              <w:bottom w:w="0" w:type="dxa"/>
              <w:right w:w="108" w:type="dxa"/>
            </w:tcMar>
            <w:vAlign w:val="center"/>
          </w:tcPr>
          <w:p w14:paraId="5C572647"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PD-1/PD-L1</w:t>
            </w:r>
          </w:p>
        </w:tc>
        <w:tc>
          <w:tcPr>
            <w:tcW w:w="0" w:type="dxa"/>
            <w:vAlign w:val="center"/>
          </w:tcPr>
          <w:p w14:paraId="7B037505"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197</w:t>
            </w:r>
          </w:p>
        </w:tc>
        <w:tc>
          <w:tcPr>
            <w:tcW w:w="0" w:type="dxa"/>
            <w:vAlign w:val="center"/>
          </w:tcPr>
          <w:p w14:paraId="0BE19AC8" w14:textId="75CF97DA"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197)</w:t>
            </w:r>
          </w:p>
        </w:tc>
        <w:tc>
          <w:tcPr>
            <w:tcW w:w="0" w:type="dxa"/>
            <w:vAlign w:val="center"/>
          </w:tcPr>
          <w:p w14:paraId="16645FCA" w14:textId="531DA835"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LUAD</w:t>
            </w:r>
            <w:r w:rsidR="008F7AFC" w:rsidRPr="00146863">
              <w:rPr>
                <w:color w:val="auto"/>
                <w:highlight w:val="white"/>
                <w:lang w:eastAsia="ko-KR"/>
              </w:rPr>
              <w:t xml:space="preserve"> </w:t>
            </w:r>
            <w:r w:rsidRPr="00146863">
              <w:rPr>
                <w:color w:val="auto"/>
                <w:highlight w:val="white"/>
                <w:lang w:eastAsia="ko-KR"/>
              </w:rPr>
              <w:t>(128), LUSC</w:t>
            </w:r>
            <w:r w:rsidR="008F7AFC" w:rsidRPr="00146863">
              <w:rPr>
                <w:color w:val="auto"/>
                <w:highlight w:val="white"/>
                <w:lang w:eastAsia="ko-KR"/>
              </w:rPr>
              <w:t xml:space="preserve"> </w:t>
            </w:r>
            <w:r w:rsidRPr="00146863">
              <w:rPr>
                <w:color w:val="auto"/>
                <w:highlight w:val="white"/>
                <w:lang w:eastAsia="ko-KR"/>
              </w:rPr>
              <w:t>(58), others</w:t>
            </w:r>
            <w:r w:rsidR="008F7AFC" w:rsidRPr="00146863">
              <w:rPr>
                <w:color w:val="auto"/>
                <w:highlight w:val="white"/>
                <w:lang w:eastAsia="ko-KR"/>
              </w:rPr>
              <w:t xml:space="preserve"> </w:t>
            </w:r>
            <w:r w:rsidRPr="00146863">
              <w:rPr>
                <w:color w:val="auto"/>
                <w:highlight w:val="white"/>
                <w:lang w:eastAsia="ko-KR"/>
              </w:rPr>
              <w:t>(11)</w:t>
            </w:r>
          </w:p>
        </w:tc>
      </w:tr>
      <w:tr w:rsidR="00146863" w:rsidRPr="00146863" w14:paraId="7F505E81" w14:textId="77777777" w:rsidTr="00820E16">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6E45CDA8" w14:textId="7815D0D6" w:rsidR="00E4009A" w:rsidRPr="00146863" w:rsidRDefault="00E4009A">
            <w:pPr>
              <w:jc w:val="center"/>
              <w:rPr>
                <w:color w:val="auto"/>
                <w:highlight w:val="white"/>
              </w:rPr>
            </w:pPr>
            <w:r w:rsidRPr="00146863">
              <w:rPr>
                <w:color w:val="auto"/>
                <w:highlight w:val="white"/>
              </w:rPr>
              <w:t>Hellmann</w:t>
            </w:r>
            <w:r w:rsidRPr="00146863">
              <w:rPr>
                <w:color w:val="auto"/>
              </w:rPr>
              <w:t xml:space="preserve"> </w:t>
            </w:r>
            <w:r w:rsidRPr="00146863">
              <w:rPr>
                <w:rFonts w:eastAsia="나눔명조"/>
                <w:lang w:eastAsia="zh-TW"/>
              </w:rPr>
              <w:fldChar w:fldCharType="begin" w:fldLock="1"/>
            </w:r>
            <w:r w:rsidR="005903B0" w:rsidRPr="00146863">
              <w:rPr>
                <w:rFonts w:eastAsia="나눔명조"/>
                <w:color w:val="auto"/>
                <w:lang w:eastAsia="zh-TW"/>
              </w:rPr>
              <w:instrText>ADDIN CSL_CITATION {"citationItems":[{"id":"ITEM-1","itemData":{"DOI":"10.1016/j.ccell.2018.03.018","ISSN":"15356108","PMID":"29657128","abstract":"Combination immune checkpoint blockade has demonstrated promising benefit in lung cancer, but predictors of response to combination therapy are unknown. Using whole-exome sequencing to examine non-small-cell lung cancer (NSCLC) treated with PD-1 plus CTLA-4 blockade, we found that high tumor mutation burden (TMB) predicted improved objective response, durable benefit, and progression-free survival. TMB was independent of PD-L1 expression and the strongest feature associated with efficacy in multivariable analysis. The low response rate in TMB low NSCLCs demonstrates that combination immunotherapy does not overcome the negative predictive impact of low TMB. This study demonstrates the association between TMB and benefit to combination immunotherapy in NSCLC. TMB should be incorporated in future trials examining PD-(L)1 with CTLA-4 blockade in NSCLC.","author":[{"dropping-particle":"","family":"Hellmann","given":"Matthew D.","non-dropping-particle":"","parse-names":false,"suffix":""},{"dropping-particle":"","family":"Nathanson","given":"Tavi","non-dropping-particle":"","parse-names":false,"suffix":""},{"dropping-particle":"","family":"Rizvi","given":"Hira","non-dropping-particle":"","parse-names":false,"suffix":""},{"dropping-particle":"","family":"Creelan","given":"Benjamin C.","non-dropping-particle":"","parse-names":false,"suffix":""},{"dropping-particle":"","family":"Sanchez-Vega","given":"Francisco","non-dropping-particle":"","parse-names":false,"suffix":""},{"dropping-particle":"","family":"Ahuja","given":"Arun","non-dropping-particle":"","parse-names":false,"suffix":""},{"dropping-particle":"","family":"Ni","given":"Ai","non-dropping-particle":"","parse-names":false,"suffix":""},{"dropping-particle":"","family":"Novik","given":"Jacki B.","non-dropping-particle":"","parse-names":false,"suffix":""},{"dropping-particle":"","family":"Mangarin","given":"Levi M.B.","non-dropping-particle":"","parse-names":false,"suffix":""},{"dropping-particle":"","family":"Abu-Akeel","given":"Mohsen","non-dropping-particle":"","parse-names":false,"suffix":""},{"dropping-particle":"","family":"Liu","given":"Cailian","non-dropping-particle":"","parse-names":false,"suffix":""},{"dropping-particle":"","family":"Sauter","given":"Jennifer L.","non-dropping-particle":"","parse-names":false,"suffix":""},{"dropping-particle":"","family":"Rekhtman","given":"Natasha","non-dropping-particle":"","parse-names":false,"suffix":""},{"dropping-particle":"","family":"Chang","given":"Eliza","non-dropping-particle":"","parse-names":false,"suffix":""},{"dropping-particle":"","family":"Callahan","given":"Margaret K.","non-dropping-particle":"","parse-names":false,"suffix":""},{"dropping-particle":"","family":"Chaft","given":"Jamie E.","non-dropping-particle":"","parse-names":false,"suffix":""},{"dropping-particle":"","family":"Voss","given":"Martin H.","non-dropping-particle":"","parse-names":false,"suffix":""},{"dropping-particle":"","family":"Tenet","given":"Megan","non-dropping-particle":"","parse-names":false,"suffix":""},{"dropping-particle":"","family":"Li","given":"Xue-Mei","non-dropping-particle":"","parse-names":false,"suffix":""},{"dropping-particle":"","family":"Covello","given":"Kelly","non-dropping-particle":"","parse-names":false,"suffix":""},{"dropping-particle":"","family":"Renninger","given":"Andrea","non-dropping-particle":"","parse-names":false,"suffix":""},{"dropping-particle":"","family":"Vitazka","given":"Patrik","non-dropping-particle":"","parse-names":false,"suffix":""},{"dropping-particle":"","family":"Geese","given":"William J.","non-dropping-particle":"","parse-names":false,"suffix":""},{"dropping-particle":"","family":"Borghaei","given":"Hossein","non-dropping-particle":"","parse-names":false,"suffix":""},{"dropping-particle":"","family":"Rudin","given":"Charles M.","non-dropping-particle":"","parse-names":false,"suffix":""},{"dropping-particle":"","family":"Antonia","given":"Scott J.","non-dropping-particle":"","parse-names":false,"suffix":""},{"dropping-particle":"","family":"Swanton","given":"Charles","non-dropping-particle":"","parse-names":false,"suffix":""},{"dropping-particle":"","family":"Hammerbacher","given":"Jeff","non-dropping-particle":"","parse-names":false,"suffix":""},{"dropping-particle":"","family":"Merghoub","given":"Taha","non-dropping-particle":"","parse-names":false,"suffix":""},{"dropping-particle":"","family":"McGranahan","given":"Nicholas","non-dropping-particle":"","parse-names":false,"suffix":""},{"dropping-particle":"","family":"Snyder","given":"Alexandra","non-dropping-particle":"","parse-names":false,"suffix":""},{"dropping-particle":"","family":"Wolchok","given":"Jedd D.","non-dropping-particle":"","parse-names":false,"suffix":""}],"container-title":"Cancer Cell","id":"ITEM-1","issue":"5","issued":{"date-parts":[["2018","5","14"]]},"page":"843-852","title":"Genomic Features of Response to Combination Immunotherapy in Patients with Advanced Non-Small-Cell Lung Cancer","type":"article-journal","volume":"33"},"uris":["http://www.mendeley.com/documents/?uuid=83a32360-d385-3c36-bb0b-dee5cdb23872"]}],"mendeley":{"formattedCitation":"[3]","plainTextFormattedCitation":"[3]","previouslyFormattedCitation":"[3]"},"properties":{"noteIndex":0},"schema":"https://github.com/citation-style-language/schema/raw/master/csl-citation.json"}</w:instrText>
            </w:r>
            <w:r w:rsidRPr="00146863">
              <w:rPr>
                <w:rFonts w:eastAsia="나눔명조"/>
                <w:lang w:eastAsia="zh-TW"/>
              </w:rPr>
              <w:fldChar w:fldCharType="separate"/>
            </w:r>
            <w:r w:rsidRPr="00146863">
              <w:rPr>
                <w:rFonts w:eastAsia="나눔명조"/>
                <w:noProof/>
                <w:color w:val="auto"/>
                <w:lang w:eastAsia="zh-TW"/>
              </w:rPr>
              <w:t>[3]</w:t>
            </w:r>
            <w:r w:rsidRPr="00146863">
              <w:rPr>
                <w:rFonts w:eastAsia="나눔명조"/>
                <w:lang w:eastAsia="zh-TW"/>
              </w:rPr>
              <w:fldChar w:fldCharType="end"/>
            </w:r>
          </w:p>
        </w:tc>
        <w:tc>
          <w:tcPr>
            <w:tcW w:w="0" w:type="dxa"/>
            <w:vMerge/>
            <w:tcMar>
              <w:top w:w="108" w:type="dxa"/>
              <w:left w:w="108" w:type="dxa"/>
              <w:bottom w:w="0" w:type="dxa"/>
              <w:right w:w="108" w:type="dxa"/>
            </w:tcMar>
            <w:vAlign w:val="center"/>
          </w:tcPr>
          <w:p w14:paraId="06EF8C50" w14:textId="77777777" w:rsidR="00E4009A" w:rsidRPr="00146863" w:rsidRDefault="00E4009A" w:rsidP="00146863">
            <w:pPr>
              <w:widowControl w:val="0"/>
              <w:pBdr>
                <w:top w:val="nil"/>
                <w:left w:val="nil"/>
                <w:bottom w:val="nil"/>
                <w:right w:val="nil"/>
                <w:between w:val="nil"/>
              </w:pBdr>
              <w:spacing w:line="276" w:lineRule="auto"/>
              <w:jc w:val="center"/>
              <w:cnfStyle w:val="000000100000" w:firstRow="0" w:lastRow="0" w:firstColumn="0" w:lastColumn="0" w:oddVBand="0" w:evenVBand="0" w:oddHBand="1" w:evenHBand="0" w:firstRowFirstColumn="0" w:firstRowLastColumn="0" w:lastRowFirstColumn="0" w:lastRowLastColumn="0"/>
              <w:rPr>
                <w:color w:val="auto"/>
                <w:highlight w:val="white"/>
              </w:rPr>
            </w:pPr>
          </w:p>
        </w:tc>
        <w:tc>
          <w:tcPr>
            <w:tcW w:w="0" w:type="dxa"/>
            <w:tcMar>
              <w:top w:w="108" w:type="dxa"/>
              <w:left w:w="108" w:type="dxa"/>
              <w:bottom w:w="0" w:type="dxa"/>
              <w:right w:w="108" w:type="dxa"/>
            </w:tcMar>
            <w:vAlign w:val="center"/>
          </w:tcPr>
          <w:p w14:paraId="2EE68A4B"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PD-1, CTLA-4</w:t>
            </w:r>
          </w:p>
        </w:tc>
        <w:tc>
          <w:tcPr>
            <w:tcW w:w="0" w:type="dxa"/>
            <w:vAlign w:val="center"/>
          </w:tcPr>
          <w:p w14:paraId="2B1950C5"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75</w:t>
            </w:r>
          </w:p>
        </w:tc>
        <w:tc>
          <w:tcPr>
            <w:tcW w:w="0" w:type="dxa"/>
            <w:vAlign w:val="center"/>
          </w:tcPr>
          <w:p w14:paraId="72005C39" w14:textId="0B6B87A2"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74), on</w:t>
            </w:r>
            <w:r w:rsidR="008F7AFC" w:rsidRPr="00146863">
              <w:rPr>
                <w:color w:val="auto"/>
                <w:highlight w:val="white"/>
                <w:lang w:eastAsia="ko-KR"/>
              </w:rPr>
              <w:t xml:space="preserve"> </w:t>
            </w:r>
            <w:r w:rsidRPr="00146863">
              <w:rPr>
                <w:color w:val="auto"/>
                <w:highlight w:val="white"/>
                <w:lang w:eastAsia="ko-KR"/>
              </w:rPr>
              <w:t>(1)</w:t>
            </w:r>
          </w:p>
        </w:tc>
        <w:tc>
          <w:tcPr>
            <w:tcW w:w="0" w:type="dxa"/>
            <w:vAlign w:val="center"/>
          </w:tcPr>
          <w:p w14:paraId="5D541FAF" w14:textId="2F01396C"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rPr>
              <w:t>LUAD</w:t>
            </w:r>
            <w:r w:rsidR="008F7AFC" w:rsidRPr="00146863">
              <w:rPr>
                <w:color w:val="auto"/>
              </w:rPr>
              <w:t xml:space="preserve"> </w:t>
            </w:r>
            <w:r w:rsidRPr="00146863">
              <w:rPr>
                <w:color w:val="auto"/>
              </w:rPr>
              <w:t>(59), LUSC</w:t>
            </w:r>
            <w:r w:rsidR="008F7AFC" w:rsidRPr="00146863">
              <w:rPr>
                <w:color w:val="auto"/>
              </w:rPr>
              <w:t xml:space="preserve"> </w:t>
            </w:r>
            <w:r w:rsidRPr="00146863">
              <w:rPr>
                <w:color w:val="auto"/>
              </w:rPr>
              <w:t>(16)</w:t>
            </w:r>
          </w:p>
        </w:tc>
      </w:tr>
      <w:tr w:rsidR="00146863" w:rsidRPr="00146863" w14:paraId="71FAA770" w14:textId="77777777" w:rsidTr="00820E16">
        <w:trPr>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49466436" w14:textId="50B8F363" w:rsidR="00E4009A" w:rsidRPr="00146863" w:rsidRDefault="00E4009A">
            <w:pPr>
              <w:jc w:val="center"/>
              <w:rPr>
                <w:color w:val="auto"/>
                <w:highlight w:val="white"/>
              </w:rPr>
            </w:pPr>
            <w:r w:rsidRPr="00146863">
              <w:rPr>
                <w:color w:val="auto"/>
                <w:highlight w:val="white"/>
              </w:rPr>
              <w:t>Rizvi</w:t>
            </w:r>
            <w:r w:rsidRPr="00146863">
              <w:rPr>
                <w:color w:val="auto"/>
              </w:rPr>
              <w:t xml:space="preserve"> </w:t>
            </w:r>
            <w:r w:rsidRPr="00146863">
              <w:rPr>
                <w:rFonts w:eastAsia="나눔명조"/>
                <w:lang w:eastAsia="zh-TW"/>
              </w:rPr>
              <w:fldChar w:fldCharType="begin" w:fldLock="1"/>
            </w:r>
            <w:r w:rsidR="005903B0" w:rsidRPr="00146863">
              <w:rPr>
                <w:rFonts w:eastAsia="나눔명조"/>
                <w:color w:val="auto"/>
                <w:lang w:eastAsia="zh-TW"/>
              </w:rPr>
              <w:instrText>ADDIN CSL_CITATION {"citationItems":[{"id":"ITEM-1","itemData":{"DOI":"10.1126/science.aaa1348","ISBN":"1095-9203 (Electronic)\\r0036-8075 (Linking)","ISSN":"0036-8075","PMID":"25765070","abstract":"Immune checkpoint inhibitors, which unleash a patient's own T cells to kill tumors, are revolutionizing cancer treatment. To unravel the genomic determinants of response to this therapy, we used whole-exome sequencing of non-small cell lung cancers treated with pembrolizumab, an antibody targeting programmed cell death-1 (PD-1). In two independent cohorts, higher nonsynonymous mutation burden in tumors was associated with improved objective response, durable clinical benefit, and progression-free survival. Efficacy also correlated with the molecular smoking signature, higher neoantigen burden, and DNA repair pathway mutations; each factor was also associated with mutation burden. In one responder, neoantigen-specific CD8+ T cell responses paralleled tumor regression, suggesting that anti-PD-1 therapy enhances neoantigen-specific T cell reactivity. Our results suggest that the genomic landscape of lung cancers shapes response to anti-PD-1 therapy.","author":[{"dropping-particle":"","family":"Rizvi","given":"Naiyer A","non-dropping-particle":"","parse-names":false,"suffix":""},{"dropping-particle":"","family":"Hellmann","given":"Matthew D","non-dropping-particle":"","parse-names":false,"suffix":""},{"dropping-particle":"","family":"Snyder","given":"Alexandra","non-dropping-particle":"","parse-names":false,"suffix":""},{"dropping-particle":"","family":"Kvistborg","given":"Pia","non-dropping-particle":"","parse-names":false,"suffix":""},{"dropping-particle":"","family":"Makarov","given":"Vladimir","non-dropping-particle":"","parse-names":false,"suffix":""},{"dropping-particle":"","family":"Havel","given":"Jonathan J","non-dropping-particle":"","parse-names":false,"suffix":""},{"dropping-particle":"","family":"Lee","given":"William","non-dropping-particle":"","parse-names":false,"suffix":""},{"dropping-particle":"","family":"Yuan","given":"Jianda","non-dropping-particle":"","parse-names":false,"suffix":""},{"dropping-particle":"","family":"Wong","given":"Phillip","non-dropping-particle":"","parse-names":false,"suffix":""},{"dropping-particle":"","family":"Ho","given":"Teresa S","non-dropping-particle":"","parse-names":false,"suffix":""},{"dropping-particle":"","family":"Miller","given":"Martin L","non-dropping-particle":"","parse-names":false,"suffix":""},{"dropping-particle":"","family":"Rekhtman","given":"Natasha","non-dropping-particle":"","parse-names":false,"suffix":""},{"dropping-particle":"","family":"Moreira","given":"Andre L","non-dropping-particle":"","parse-names":false,"suffix":""},{"dropping-particle":"","family":"Ibrahim","given":"Fawzia","non-dropping-particle":"","parse-names":false,"suffix":""},{"dropping-particle":"","family":"Bruggeman","given":"Cameron","non-dropping-particle":"","parse-names":false,"suffix":""},{"dropping-particle":"","family":"Gasmi","given":"Billel","non-dropping-particle":"","parse-names":false,"suffix":""},{"dropping-particle":"","family":"Zappasodi","given":"Roberta","non-dropping-particle":"","parse-names":false,"suffix":""},{"dropping-particle":"","family":"Maeda","given":"Yuka","non-dropping-particle":"","parse-names":false,"suffix":""},{"dropping-particle":"","family":"Sander","given":"Chris","non-dropping-particle":"","parse-names":false,"suffix":""},{"dropping-particle":"","family":"Garon","given":"Edward B","non-dropping-particle":"","parse-names":false,"suffix":""},{"dropping-particle":"","family":"Merghoub","given":"Taha","non-dropping-particle":"","parse-names":false,"suffix":""},{"dropping-particle":"","family":"Wolchok","given":"Jedd D","non-dropping-particle":"","parse-names":false,"suffix":""},{"dropping-particle":"","family":"Schumacher","given":"Ton N","non-dropping-particle":"","parse-names":false,"suffix":""},{"dropping-particle":"","family":"Chan","given":"Timothy A","non-dropping-particle":"","parse-names":false,"suffix":""}],"container-title":"Science (New York, N.Y.)","id":"ITEM-1","issue":"6230","issued":{"date-parts":[["2015"]]},"page":"124-128","title":"Mutational landscape determines sensitivity to PD-1 blockade in non-small cell lung cancer","type":"article-journal","volume":"348"},"uris":["http://www.mendeley.com/documents/?uuid=8e2bf89c-8316-4a6c-b834-754af04d0f24"]}],"mendeley":{"formattedCitation":"[4]","plainTextFormattedCitation":"[4]","previouslyFormattedCitation":"[4]"},"properties":{"noteIndex":0},"schema":"https://github.com/citation-style-language/schema/raw/master/csl-citation.json"}</w:instrText>
            </w:r>
            <w:r w:rsidRPr="00146863">
              <w:rPr>
                <w:rFonts w:eastAsia="나눔명조"/>
                <w:lang w:eastAsia="zh-TW"/>
              </w:rPr>
              <w:fldChar w:fldCharType="separate"/>
            </w:r>
            <w:r w:rsidRPr="00146863">
              <w:rPr>
                <w:rFonts w:eastAsia="나눔명조"/>
                <w:noProof/>
                <w:color w:val="auto"/>
                <w:lang w:eastAsia="zh-TW"/>
              </w:rPr>
              <w:t>[4]</w:t>
            </w:r>
            <w:r w:rsidRPr="00146863">
              <w:rPr>
                <w:rFonts w:eastAsia="나눔명조"/>
                <w:lang w:eastAsia="zh-TW"/>
              </w:rPr>
              <w:fldChar w:fldCharType="end"/>
            </w:r>
          </w:p>
        </w:tc>
        <w:tc>
          <w:tcPr>
            <w:tcW w:w="0" w:type="dxa"/>
            <w:vMerge/>
            <w:tcMar>
              <w:top w:w="108" w:type="dxa"/>
              <w:left w:w="108" w:type="dxa"/>
              <w:bottom w:w="0" w:type="dxa"/>
              <w:right w:w="108" w:type="dxa"/>
            </w:tcMar>
            <w:vAlign w:val="center"/>
          </w:tcPr>
          <w:p w14:paraId="2C7F5472" w14:textId="77777777" w:rsidR="00E4009A" w:rsidRPr="00146863" w:rsidRDefault="00E4009A" w:rsidP="00146863">
            <w:pPr>
              <w:widowControl w:val="0"/>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color w:val="auto"/>
                <w:highlight w:val="white"/>
              </w:rPr>
            </w:pPr>
          </w:p>
        </w:tc>
        <w:tc>
          <w:tcPr>
            <w:tcW w:w="0" w:type="dxa"/>
            <w:tcMar>
              <w:top w:w="108" w:type="dxa"/>
              <w:left w:w="108" w:type="dxa"/>
              <w:bottom w:w="0" w:type="dxa"/>
              <w:right w:w="108" w:type="dxa"/>
            </w:tcMar>
            <w:vAlign w:val="center"/>
          </w:tcPr>
          <w:p w14:paraId="2BD75150"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PD-1</w:t>
            </w:r>
          </w:p>
        </w:tc>
        <w:tc>
          <w:tcPr>
            <w:tcW w:w="0" w:type="dxa"/>
            <w:vAlign w:val="center"/>
          </w:tcPr>
          <w:p w14:paraId="5EF58F39"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34</w:t>
            </w:r>
          </w:p>
        </w:tc>
        <w:tc>
          <w:tcPr>
            <w:tcW w:w="0" w:type="dxa"/>
            <w:vAlign w:val="center"/>
          </w:tcPr>
          <w:p w14:paraId="7080FC43" w14:textId="1673682A"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33), on</w:t>
            </w:r>
            <w:r w:rsidR="008F7AFC" w:rsidRPr="00146863">
              <w:rPr>
                <w:color w:val="auto"/>
                <w:highlight w:val="white"/>
                <w:lang w:eastAsia="ko-KR"/>
              </w:rPr>
              <w:t xml:space="preserve"> </w:t>
            </w:r>
            <w:r w:rsidRPr="00146863">
              <w:rPr>
                <w:color w:val="auto"/>
                <w:highlight w:val="white"/>
                <w:lang w:eastAsia="ko-KR"/>
              </w:rPr>
              <w:t>(1)</w:t>
            </w:r>
          </w:p>
        </w:tc>
        <w:tc>
          <w:tcPr>
            <w:tcW w:w="0" w:type="dxa"/>
            <w:vAlign w:val="center"/>
          </w:tcPr>
          <w:p w14:paraId="7E5730DE" w14:textId="2C49C53F"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LUAD</w:t>
            </w:r>
            <w:r w:rsidR="008F7AFC" w:rsidRPr="00146863">
              <w:rPr>
                <w:color w:val="auto"/>
                <w:highlight w:val="white"/>
                <w:lang w:eastAsia="ko-KR"/>
              </w:rPr>
              <w:t xml:space="preserve"> </w:t>
            </w:r>
            <w:r w:rsidRPr="00146863">
              <w:rPr>
                <w:color w:val="auto"/>
                <w:highlight w:val="white"/>
                <w:lang w:eastAsia="ko-KR"/>
              </w:rPr>
              <w:t>(29), LUSC</w:t>
            </w:r>
            <w:r w:rsidR="008F7AFC" w:rsidRPr="00146863">
              <w:rPr>
                <w:color w:val="auto"/>
                <w:highlight w:val="white"/>
                <w:lang w:eastAsia="ko-KR"/>
              </w:rPr>
              <w:t xml:space="preserve"> </w:t>
            </w:r>
            <w:r w:rsidRPr="00146863">
              <w:rPr>
                <w:color w:val="auto"/>
                <w:highlight w:val="white"/>
                <w:lang w:eastAsia="ko-KR"/>
              </w:rPr>
              <w:t>(4),</w:t>
            </w:r>
            <w:r w:rsidRPr="00146863">
              <w:rPr>
                <w:color w:val="auto"/>
                <w:highlight w:val="white"/>
                <w:lang w:eastAsia="ko-KR"/>
              </w:rPr>
              <w:br/>
            </w:r>
            <w:r w:rsidRPr="00146863">
              <w:rPr>
                <w:color w:val="auto"/>
                <w:lang w:eastAsia="ko-KR"/>
              </w:rPr>
              <w:t>NSCLC NOS</w:t>
            </w:r>
            <w:r w:rsidR="008F7AFC" w:rsidRPr="00146863">
              <w:rPr>
                <w:color w:val="auto"/>
                <w:lang w:eastAsia="ko-KR"/>
              </w:rPr>
              <w:t xml:space="preserve"> </w:t>
            </w:r>
            <w:r w:rsidRPr="00146863">
              <w:rPr>
                <w:color w:val="auto"/>
                <w:lang w:eastAsia="ko-KR"/>
              </w:rPr>
              <w:t>(1)</w:t>
            </w:r>
          </w:p>
        </w:tc>
      </w:tr>
      <w:tr w:rsidR="00146863" w:rsidRPr="00146863" w14:paraId="293D0E3E" w14:textId="77777777" w:rsidTr="00820E16">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37F65804" w14:textId="30816AB6" w:rsidR="00E4009A" w:rsidRPr="00146863" w:rsidRDefault="00E4009A">
            <w:pPr>
              <w:jc w:val="center"/>
              <w:rPr>
                <w:color w:val="auto"/>
                <w:highlight w:val="white"/>
              </w:rPr>
            </w:pPr>
            <w:r w:rsidRPr="00146863">
              <w:rPr>
                <w:color w:val="auto"/>
                <w:highlight w:val="white"/>
              </w:rPr>
              <w:t>Van Allen</w:t>
            </w:r>
            <w:r w:rsidRPr="00146863">
              <w:rPr>
                <w:color w:val="auto"/>
              </w:rPr>
              <w:t xml:space="preserve"> </w:t>
            </w:r>
            <w:r w:rsidRPr="00146863">
              <w:rPr>
                <w:rFonts w:eastAsia="나눔명조"/>
                <w:lang w:eastAsia="zh-TW"/>
              </w:rPr>
              <w:fldChar w:fldCharType="begin" w:fldLock="1"/>
            </w:r>
            <w:r w:rsidR="005903B0" w:rsidRPr="00146863">
              <w:rPr>
                <w:rFonts w:eastAsia="나눔명조"/>
                <w:color w:val="auto"/>
                <w:lang w:eastAsia="zh-TW"/>
              </w:rPr>
              <w:instrText>ADDIN CSL_CITATION {"citationItems":[{"id":"ITEM-1","itemData":{"DOI":"10.1126/science.aad0095","ISBN":"9788578110796","ISSN":"0036-8075","PMID":"26359337","abstract":"Monoclonal antibodies directed against cytotoxic T lymphocyte–associated antigen-4 (CTLA-4), such as ipilimumab, yield considerable clinical benefit for patients with metastatic melanoma by inhibiting immune checkpoint activity, but clinical predictors of response to these therapies remain incompletely characterized. To investigate the roles of tumor-specific neoantigens and alterations in the tumor microenvironment in the response to ipilimumab, we analyzed whole exomes from pretreatment melanoma tumor biopsies and matching germline tissue samples from 110 patients. For 40 of these patients, we also obtained and analyzed transcriptome data from the pretreatment tumor samples. Overall mutational load, neoantigen load, and expression of cytolytic markers in the immune microenvironment were significantly associated with clinical benefit. However, no recurrent neoantigen peptide sequences predicted responder patient populations. Thus, detailed integrated molecular characterization of large patient cohorts may be needed to identify robust determinants of response and resistance to immune checkpoint inhibitors.","author":[{"dropping-particle":"","family":"Allen","given":"Eliezer M","non-dropping-particle":"Van","parse-names":false,"suffix":""},{"dropping-particle":"","family":"Miao","given":"Diana","non-dropping-particle":"","parse-names":false,"suffix":""},{"dropping-particle":"","family":"Schilling","given":"Bastian","non-dropping-particle":"","parse-names":false,"suffix":""},{"dropping-particle":"","family":"Shukla","given":"Sachet A","non-dropping-particle":"","parse-names":false,"suffix":""},{"dropping-particle":"","family":"Blank","given":"Christian","non-dropping-particle":"","parse-names":false,"suffix":""},{"dropping-particle":"","family":"Zimmer","given":"Lisa","non-dropping-particle":"","parse-names":false,"suffix":""},{"dropping-particle":"","family":"Sucker","given":"Antje","non-dropping-particle":"","parse-names":false,"suffix":""},{"dropping-particle":"","family":"Hillen","given":"Uwe","non-dropping-particle":"","parse-names":false,"suffix":""},{"dropping-particle":"","family":"Geukes Foppen","given":"Marnix H","non-dropping-particle":"","parse-names":false,"suffix":""},{"dropping-particle":"","family":"Goldinger","given":"Simone M","non-dropping-particle":"","parse-names":false,"suffix":""},{"dropping-particle":"","family":"Utikal","given":"Jochen","non-dropping-particle":"","parse-names":false,"suffix":""},{"dropping-particle":"","family":"Hassel","given":"Jessica C","non-dropping-particle":"","parse-names":false,"suffix":""},{"dropping-particle":"","family":"Weide","given":"Benjamin","non-dropping-particle":"","parse-names":false,"suffix":""},{"dropping-particle":"","family":"Kaehler","given":"Katharina C","non-dropping-particle":"","parse-names":false,"suffix":""},{"dropping-particle":"","family":"Loquai","given":"Carmen","non-dropping-particle":"","parse-names":false,"suffix":""},{"dropping-particle":"","family":"Mohr","given":"Peter","non-dropping-particle":"","parse-names":false,"suffix":""},{"dropping-particle":"","family":"Gutzmer","given":"Ralf","non-dropping-particle":"","parse-names":false,"suffix":""},{"dropping-particle":"","family":"Dummer","given":"Reinhard","non-dropping-particle":"","parse-names":false,"suffix":""},{"dropping-particle":"","family":"Gabriel","given":"Stacey","non-dropping-particle":"","parse-names":false,"suffix":""},{"dropping-particle":"","family":"Wu","given":"Catherine J","non-dropping-particle":"","parse-names":false,"suffix":""},{"dropping-particle":"","family":"Schadendorf","given":"Dirk","non-dropping-particle":"","parse-names":false,"suffix":""},{"dropping-particle":"","family":"Garraway","given":"Levi A","non-dropping-particle":"","parse-names":false,"suffix":""}],"container-title":"Science (New York, N.Y.)","id":"ITEM-1","issue":"6257","issued":{"date-parts":[["2015"]]},"page":"207-211","title":"Genomic correlates of response to CTLA-4 blockade in metastatic melanoma","type":"article-journal","volume":"350"},"uris":["http://www.mendeley.com/documents/?uuid=bbf81f44-d3f6-4e8e-ac5b-2c96e06f6c6b"]}],"mendeley":{"formattedCitation":"[5]","plainTextFormattedCitation":"[5]","previouslyFormattedCitation":"[5]"},"properties":{"noteIndex":0},"schema":"https://github.com/citation-style-language/schema/raw/master/csl-citation.json"}</w:instrText>
            </w:r>
            <w:r w:rsidRPr="00146863">
              <w:rPr>
                <w:rFonts w:eastAsia="나눔명조"/>
                <w:lang w:eastAsia="zh-TW"/>
              </w:rPr>
              <w:fldChar w:fldCharType="separate"/>
            </w:r>
            <w:r w:rsidRPr="00146863">
              <w:rPr>
                <w:rFonts w:eastAsia="나눔명조"/>
                <w:noProof/>
                <w:color w:val="auto"/>
                <w:lang w:eastAsia="zh-TW"/>
              </w:rPr>
              <w:t>[5]</w:t>
            </w:r>
            <w:r w:rsidRPr="00146863">
              <w:rPr>
                <w:rFonts w:eastAsia="나눔명조"/>
                <w:lang w:eastAsia="zh-TW"/>
              </w:rPr>
              <w:fldChar w:fldCharType="end"/>
            </w:r>
          </w:p>
        </w:tc>
        <w:tc>
          <w:tcPr>
            <w:tcW w:w="0" w:type="dxa"/>
            <w:vMerge w:val="restart"/>
            <w:tcMar>
              <w:top w:w="108" w:type="dxa"/>
              <w:left w:w="108" w:type="dxa"/>
              <w:bottom w:w="0" w:type="dxa"/>
              <w:right w:w="108" w:type="dxa"/>
            </w:tcMar>
            <w:vAlign w:val="center"/>
          </w:tcPr>
          <w:p w14:paraId="009B73B0"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Melanoma</w:t>
            </w:r>
          </w:p>
        </w:tc>
        <w:tc>
          <w:tcPr>
            <w:tcW w:w="0" w:type="dxa"/>
            <w:tcMar>
              <w:top w:w="108" w:type="dxa"/>
              <w:left w:w="108" w:type="dxa"/>
              <w:bottom w:w="0" w:type="dxa"/>
              <w:right w:w="108" w:type="dxa"/>
            </w:tcMar>
            <w:vAlign w:val="center"/>
          </w:tcPr>
          <w:p w14:paraId="66B1DF6E"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CTLA-4</w:t>
            </w:r>
          </w:p>
        </w:tc>
        <w:tc>
          <w:tcPr>
            <w:tcW w:w="0" w:type="dxa"/>
            <w:vAlign w:val="center"/>
          </w:tcPr>
          <w:p w14:paraId="33860FF1"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110</w:t>
            </w:r>
          </w:p>
        </w:tc>
        <w:tc>
          <w:tcPr>
            <w:tcW w:w="0" w:type="dxa"/>
            <w:vAlign w:val="center"/>
          </w:tcPr>
          <w:p w14:paraId="4ABBBF7D" w14:textId="646FC528"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110)</w:t>
            </w:r>
          </w:p>
        </w:tc>
        <w:tc>
          <w:tcPr>
            <w:tcW w:w="0" w:type="dxa"/>
            <w:vAlign w:val="center"/>
          </w:tcPr>
          <w:p w14:paraId="50D57D84" w14:textId="19BD352E" w:rsidR="00E4009A" w:rsidRPr="00146863" w:rsidRDefault="008F7AFC">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rPr>
              <w:t>C</w:t>
            </w:r>
            <w:r w:rsidR="00E4009A" w:rsidRPr="00146863">
              <w:rPr>
                <w:color w:val="auto"/>
              </w:rPr>
              <w:t>utaneous</w:t>
            </w:r>
            <w:r w:rsidRPr="00146863">
              <w:rPr>
                <w:color w:val="auto"/>
              </w:rPr>
              <w:t xml:space="preserve"> </w:t>
            </w:r>
            <w:r w:rsidR="00E4009A" w:rsidRPr="00146863">
              <w:rPr>
                <w:color w:val="auto"/>
              </w:rPr>
              <w:t>(92), occult</w:t>
            </w:r>
            <w:r w:rsidRPr="00146863">
              <w:rPr>
                <w:color w:val="auto"/>
              </w:rPr>
              <w:t xml:space="preserve"> </w:t>
            </w:r>
            <w:r w:rsidR="00E4009A" w:rsidRPr="00146863">
              <w:rPr>
                <w:color w:val="auto"/>
              </w:rPr>
              <w:t>(14), mucosal</w:t>
            </w:r>
            <w:r w:rsidRPr="00146863">
              <w:rPr>
                <w:color w:val="auto"/>
              </w:rPr>
              <w:t xml:space="preserve"> </w:t>
            </w:r>
            <w:r w:rsidR="00E4009A" w:rsidRPr="00146863">
              <w:rPr>
                <w:color w:val="auto"/>
              </w:rPr>
              <w:t>(4)</w:t>
            </w:r>
          </w:p>
        </w:tc>
      </w:tr>
      <w:tr w:rsidR="00146863" w:rsidRPr="00146863" w14:paraId="42260CA2" w14:textId="77777777" w:rsidTr="00820E16">
        <w:trPr>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26581979" w14:textId="6F19DED8" w:rsidR="00E4009A" w:rsidRPr="00146863" w:rsidRDefault="00E4009A">
            <w:pPr>
              <w:jc w:val="center"/>
              <w:rPr>
                <w:color w:val="auto"/>
                <w:highlight w:val="white"/>
              </w:rPr>
            </w:pPr>
            <w:r w:rsidRPr="00146863">
              <w:rPr>
                <w:color w:val="auto"/>
                <w:highlight w:val="white"/>
              </w:rPr>
              <w:t>Riaz</w:t>
            </w:r>
            <w:r w:rsidRPr="00146863">
              <w:rPr>
                <w:color w:val="auto"/>
              </w:rPr>
              <w:t xml:space="preserve"> </w:t>
            </w:r>
            <w:r w:rsidRPr="00146863">
              <w:rPr>
                <w:rFonts w:eastAsia="나눔명조"/>
                <w:lang w:eastAsia="zh-TW"/>
              </w:rPr>
              <w:fldChar w:fldCharType="begin" w:fldLock="1"/>
            </w:r>
            <w:r w:rsidR="005903B0" w:rsidRPr="00146863">
              <w:rPr>
                <w:rFonts w:eastAsia="나눔명조"/>
                <w:color w:val="auto"/>
                <w:lang w:eastAsia="zh-TW"/>
              </w:rPr>
              <w:instrText>ADDIN CSL_CITATION {"citationItems":[{"id":"ITEM-1","itemData":{"DOI":"10.1016/j.cell.2017.09.028","ISBN":"1097-4172","ISSN":"10974172","PMID":"29033130","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 Mutation burden decreases with successful checkpoint blockade therapy in patients with melanoma, suggesting that selection against mutant neoepitopes may be a critical mechanism of action of Nivolumab.","author":[{"dropping-particle":"","family":"Riaz","given":"Nadeem","non-dropping-particle":"","parse-names":false,"suffix":""},{"dropping-particle":"","family":"Havel","given":"Jonathan J.","non-dropping-particle":"","parse-names":false,"suffix":""},{"dropping-particle":"","family":"Makarov","given":"Vladimir","non-dropping-particle":"","parse-names":false,"suffix":""},{"dropping-particle":"","family":"Desrichard","given":"Alexis","non-dropping-particle":"","parse-names":false,"suffix":""},{"dropping-particle":"","family":"Urba","given":"Walter J.","non-dropping-particle":"","parse-names":false,"suffix":""},{"dropping-particle":"","family":"Sims","given":"Jennifer S.","non-dropping-particle":"","parse-names":false,"suffix":""},{"dropping-particle":"","family":"Hodi","given":"F. Stephen","non-dropping-particle":"","parse-names":false,"suffix":""},{"dropping-particle":"","family":"Martín-Algarra","given":"Salvador","non-dropping-particle":"","parse-names":false,"suffix":""},{"dropping-particle":"","family":"Mandal","given":"Rajarsi","non-dropping-particle":"","parse-names":false,"suffix":""},{"dropping-particle":"","family":"Sharfman","given":"William H.","non-dropping-particle":"","parse-names":false,"suffix":""},{"dropping-particle":"","family":"Bhatia","given":"Shailender","non-dropping-particle":"","parse-names":false,"suffix":""},{"dropping-particle":"","family":"Hwu","given":"Wen Jen","non-dropping-particle":"","parse-names":false,"suffix":""},{"dropping-particle":"","family":"Gajewski","given":"Thomas F.","non-dropping-particle":"","parse-names":false,"suffix":""},{"dropping-particle":"","family":"Slingluff","given":"Craig L.","non-dropping-particle":"","parse-names":false,"suffix":""},{"dropping-particle":"","family":"Chowell","given":"Diego","non-dropping-particle":"","parse-names":false,"suffix":""},{"dropping-particle":"","family":"Kendall","given":"Sviatoslav M.","non-dropping-particle":"","parse-names":false,"suffix":""},{"dropping-particle":"","family":"Chang","given":"Han","non-dropping-particle":"","parse-names":false,"suffix":""},{"dropping-particle":"","family":"Shah","given":"Rachna","non-dropping-particle":"","parse-names":false,"suffix":""},{"dropping-particle":"","family":"Kuo","given":"Fengshen","non-dropping-particle":"","parse-names":false,"suffix":""},{"dropping-particle":"","family":"Morris","given":"Luc G.T.","non-dropping-particle":"","parse-names":false,"suffix":""},{"dropping-particle":"","family":"Sidhom","given":"John William","non-dropping-particle":"","parse-names":false,"suffix":""},{"dropping-particle":"","family":"Schneck","given":"Jonathan P.","non-dropping-particle":"","parse-names":false,"suffix":""},{"dropping-particle":"","family":"Horak","given":"Christine E.","non-dropping-particle":"","parse-names":false,"suffix":""},{"dropping-particle":"","family":"Weinhold","given":"Nils","non-dropping-particle":"","parse-names":false,"suffix":""},{"dropping-particle":"","family":"Chan","given":"Timothy A.","non-dropping-particle":"","parse-names":false,"suffix":""}],"container-title":"Cell","id":"ITEM-1","issued":{"date-parts":[["2017"]]},"page":"934-949","title":"Tumor and Microenvironment Evolution during Immunotherapy with Nivolumab","type":"article-journal","volume":"171"},"uris":["http://www.mendeley.com/documents/?uuid=2bd4a9c7-f455-45bd-b19b-8a602d59a4a9"]}],"mendeley":{"formattedCitation":"[6]","plainTextFormattedCitation":"[6]","previouslyFormattedCitation":"[6]"},"properties":{"noteIndex":0},"schema":"https://github.com/citation-style-language/schema/raw/master/csl-citation.json"}</w:instrText>
            </w:r>
            <w:r w:rsidRPr="00146863">
              <w:rPr>
                <w:rFonts w:eastAsia="나눔명조"/>
                <w:lang w:eastAsia="zh-TW"/>
              </w:rPr>
              <w:fldChar w:fldCharType="separate"/>
            </w:r>
            <w:r w:rsidRPr="00146863">
              <w:rPr>
                <w:rFonts w:eastAsia="나눔명조"/>
                <w:noProof/>
                <w:color w:val="auto"/>
                <w:lang w:eastAsia="zh-TW"/>
              </w:rPr>
              <w:t>[6]</w:t>
            </w:r>
            <w:r w:rsidRPr="00146863">
              <w:rPr>
                <w:rFonts w:eastAsia="나눔명조"/>
                <w:lang w:eastAsia="zh-TW"/>
              </w:rPr>
              <w:fldChar w:fldCharType="end"/>
            </w:r>
          </w:p>
        </w:tc>
        <w:tc>
          <w:tcPr>
            <w:tcW w:w="0" w:type="dxa"/>
            <w:vMerge/>
            <w:tcMar>
              <w:top w:w="108" w:type="dxa"/>
              <w:left w:w="108" w:type="dxa"/>
              <w:bottom w:w="0" w:type="dxa"/>
              <w:right w:w="108" w:type="dxa"/>
            </w:tcMar>
            <w:vAlign w:val="center"/>
          </w:tcPr>
          <w:p w14:paraId="1CD5EC3C" w14:textId="77777777" w:rsidR="00E4009A" w:rsidRPr="00146863" w:rsidRDefault="00E4009A" w:rsidP="00146863">
            <w:pPr>
              <w:widowControl w:val="0"/>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color w:val="auto"/>
                <w:highlight w:val="white"/>
              </w:rPr>
            </w:pPr>
          </w:p>
        </w:tc>
        <w:tc>
          <w:tcPr>
            <w:tcW w:w="0" w:type="dxa"/>
            <w:tcMar>
              <w:top w:w="108" w:type="dxa"/>
              <w:left w:w="108" w:type="dxa"/>
              <w:bottom w:w="0" w:type="dxa"/>
              <w:right w:w="108" w:type="dxa"/>
            </w:tcMar>
            <w:vAlign w:val="center"/>
          </w:tcPr>
          <w:p w14:paraId="55D472E4"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PD-1</w:t>
            </w:r>
          </w:p>
        </w:tc>
        <w:tc>
          <w:tcPr>
            <w:tcW w:w="0" w:type="dxa"/>
            <w:vAlign w:val="center"/>
          </w:tcPr>
          <w:p w14:paraId="4B109665"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68</w:t>
            </w:r>
          </w:p>
        </w:tc>
        <w:tc>
          <w:tcPr>
            <w:tcW w:w="0" w:type="dxa"/>
            <w:vAlign w:val="center"/>
          </w:tcPr>
          <w:p w14:paraId="14611880" w14:textId="093A25BC"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68)</w:t>
            </w:r>
          </w:p>
        </w:tc>
        <w:tc>
          <w:tcPr>
            <w:tcW w:w="0" w:type="dxa"/>
            <w:vAlign w:val="center"/>
          </w:tcPr>
          <w:p w14:paraId="52487E67" w14:textId="6ABF82BF" w:rsidR="00E4009A" w:rsidRPr="00146863" w:rsidRDefault="008F7AFC">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rPr>
              <w:t>C</w:t>
            </w:r>
            <w:r w:rsidR="00E4009A" w:rsidRPr="00146863">
              <w:rPr>
                <w:color w:val="auto"/>
              </w:rPr>
              <w:t>utaneous</w:t>
            </w:r>
            <w:r w:rsidRPr="00146863">
              <w:rPr>
                <w:color w:val="auto"/>
              </w:rPr>
              <w:t xml:space="preserve"> </w:t>
            </w:r>
            <w:r w:rsidR="00E4009A" w:rsidRPr="00146863">
              <w:rPr>
                <w:color w:val="auto"/>
              </w:rPr>
              <w:t>(46), acral</w:t>
            </w:r>
            <w:r w:rsidRPr="00146863">
              <w:rPr>
                <w:color w:val="auto"/>
              </w:rPr>
              <w:t xml:space="preserve"> </w:t>
            </w:r>
            <w:r w:rsidR="00E4009A" w:rsidRPr="00146863">
              <w:rPr>
                <w:color w:val="auto"/>
              </w:rPr>
              <w:t>(2), mucosal</w:t>
            </w:r>
            <w:r w:rsidRPr="00146863">
              <w:rPr>
                <w:color w:val="auto"/>
              </w:rPr>
              <w:t xml:space="preserve"> </w:t>
            </w:r>
            <w:r w:rsidR="00E4009A" w:rsidRPr="00146863">
              <w:rPr>
                <w:color w:val="auto"/>
              </w:rPr>
              <w:t>(7), ocular/uveal</w:t>
            </w:r>
            <w:r w:rsidRPr="00146863">
              <w:rPr>
                <w:color w:val="auto"/>
              </w:rPr>
              <w:t xml:space="preserve"> </w:t>
            </w:r>
            <w:r w:rsidR="00E4009A" w:rsidRPr="00146863">
              <w:rPr>
                <w:color w:val="auto"/>
              </w:rPr>
              <w:t>(5), others</w:t>
            </w:r>
            <w:r w:rsidRPr="00146863">
              <w:rPr>
                <w:color w:val="auto"/>
              </w:rPr>
              <w:t xml:space="preserve"> </w:t>
            </w:r>
            <w:r w:rsidR="00E4009A" w:rsidRPr="00146863">
              <w:rPr>
                <w:color w:val="auto"/>
              </w:rPr>
              <w:t>(13)</w:t>
            </w:r>
          </w:p>
        </w:tc>
      </w:tr>
      <w:tr w:rsidR="00146863" w:rsidRPr="00146863" w14:paraId="48B04740" w14:textId="77777777" w:rsidTr="00820E16">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48BF8D2D" w14:textId="6B4B1D62" w:rsidR="00E4009A" w:rsidRPr="00146863" w:rsidRDefault="00E4009A">
            <w:pPr>
              <w:jc w:val="center"/>
              <w:rPr>
                <w:color w:val="auto"/>
                <w:highlight w:val="white"/>
              </w:rPr>
            </w:pPr>
            <w:r w:rsidRPr="00146863">
              <w:rPr>
                <w:color w:val="auto"/>
                <w:highlight w:val="white"/>
              </w:rPr>
              <w:t>Snyder</w:t>
            </w:r>
            <w:r w:rsidRPr="00146863">
              <w:rPr>
                <w:color w:val="auto"/>
              </w:rPr>
              <w:t xml:space="preserve"> </w:t>
            </w:r>
            <w:r w:rsidRPr="00146863">
              <w:rPr>
                <w:rFonts w:eastAsia="나눔명조"/>
                <w:lang w:eastAsia="zh-TW"/>
              </w:rPr>
              <w:fldChar w:fldCharType="begin" w:fldLock="1"/>
            </w:r>
            <w:r w:rsidR="005903B0" w:rsidRPr="00146863">
              <w:rPr>
                <w:rFonts w:eastAsia="나눔명조"/>
                <w:color w:val="auto"/>
                <w:lang w:eastAsia="zh-TW"/>
              </w:rPr>
              <w:instrText>ADDIN CSL_CITATION {"citationItems":[{"id":"ITEM-1","itemData":{"DOI":"10.1056/NEJMoa1406498","ISBN":"1533-4406 (Electronic)\\r0028-4793 (Linking)","ISSN":"1533-4406","PMID":"25409260","abstract":"Background Immune checkpoint inhibitors are effective cancer treatments, but molecular determinants of clinical benefit are unknown. Ipilimumab and tremelimumab are antibodies against cytotoxic T-lymphocyte antigen 4 (CTLA-4). Anti-CTLA-4 treatment prolongs overall survival in patients with melanoma. CTLA-4 blockade activates T cells and enables them to destroy tumor cells. Methods We obtained tumor tissue from patients with melanoma who were treated with ipilimumab or tremelimumab. Whole-exome sequencing was performed on tumors and matched blood samples. Somatic mutations and candidate neoantigens generated from these mutations were characterized. Neoantigen peptides were tested for the ability to activate lymphocytes from ipilimumab-treated patients. Results Malignant melanoma exomes from 64 patients treated with CTLA-4 blockade were characterized with the use of massively parallel sequencing. A discovery set consisted of 11 patients who derived a long-term clinical benefit and 14 patients who derived a minimal benefit or no benefit. Mutational load was associated with the degree of clinical benefit (P=0.01) but alone was not sufficient to predict benefit. Using genomewide somatic neoepitope analysis and patient-specific HLA typing, we identified candidate tumor neoantigens for each patient. We elucidated a neoantigen landscape that is specifically present in tumors with a strong response to CTLA-4 blockade. We validated this signature in a second set of 39 patients with melanoma who were treated with anti-CTLA-4 antibodies. Predicted neoantigens activated T cells from the patients treated with ipilimumab. Conclusions These findings define a genetic basis for benefit from CTLA-4 blockade in melanoma and provide a rationale for examining exomes of patients for whom anti-CTLA-4 agents are being considered. (Funded by the Frederick Adler Fund and others.).","author":[{"dropping-particle":"","family":"Snyder","given":"Alexandra","non-dropping-particle":"","parse-names":false,"suffix":""},{"dropping-particle":"","family":"Makarov","given":"Vladimir","non-dropping-particle":"","parse-names":false,"suffix":""},{"dropping-particle":"","family":"Merghoub","given":"Taha","non-dropping-particle":"","parse-names":false,"suffix":""},{"dropping-particle":"","family":"Yuan","given":"Jianda","non-dropping-particle":"","parse-names":false,"suffix":""},{"dropping-particle":"","family":"Zaretsky","given":"Jesse M","non-dropping-particle":"","parse-names":false,"suffix":""},{"dropping-particle":"","family":"Desrichard","given":"Alexis","non-dropping-particle":"","parse-names":false,"suffix":""},{"dropping-particle":"","family":"Walsh","given":"Logan a","non-dropping-particle":"","parse-names":false,"suffix":""},{"dropping-particle":"","family":"Postow","given":"Michael a","non-dropping-particle":"","parse-names":false,"suffix":""},{"dropping-particle":"","family":"Wong","given":"Phillip","non-dropping-particle":"","parse-names":false,"suffix":""},{"dropping-particle":"","family":"Ho","given":"Teresa S","non-dropping-particle":"","parse-names":false,"suffix":""},{"dropping-particle":"","family":"Hollmann","given":"Travis J","non-dropping-particle":"","parse-names":false,"suffix":""},{"dropping-particle":"","family":"Bruggeman","given":"Cameron","non-dropping-particle":"","parse-names":false,"suffix":""},{"dropping-particle":"","family":"Kannan","given":"Kasthuri","non-dropping-particle":"","parse-names":false,"suffix":""},{"dropping-particle":"","family":"Li","given":"Yanyun","non-dropping-particle":"","parse-names":false,"suffix":""},{"dropping-particle":"","family":"Elipenahli","given":"Ceyhan","non-dropping-particle":"","parse-names":false,"suffix":""},{"dropping-particle":"","family":"Liu","given":"Cailian","non-dropping-particle":"","parse-names":false,"suffix":""},{"dropping-particle":"","family":"Harbison","given":"Christopher T","non-dropping-particle":"","parse-names":false,"suffix":""},{"dropping-particle":"","family":"Wang","given":"Lisu","non-dropping-particle":"","parse-names":false,"suffix":""},{"dropping-particle":"","family":"Ribas","given":"Antoni","non-dropping-particle":"","parse-names":false,"suffix":""},{"dropping-particle":"","family":"Wolchok","given":"Jedd D","non-dropping-particle":"","parse-names":false,"suffix":""},{"dropping-particle":"","family":"Chan","given":"Timothy a","non-dropping-particle":"","parse-names":false,"suffix":""}],"container-title":"The New England journal of medicine","id":"ITEM-1","issued":{"date-parts":[["2014"]]},"page":"2189-2199","title":"Genetic Basis for Clinical Response to CTLA-4 Blockade in Melanoma.","type":"article-journal","volume":"371"},"uris":["http://www.mendeley.com/documents/?uuid=ba3c1b7c-94ac-440d-b986-8da775019808"]}],"mendeley":{"formattedCitation":"[7]","plainTextFormattedCitation":"[7]","previouslyFormattedCitation":"[7]"},"properties":{"noteIndex":0},"schema":"https://github.com/citation-style-language/schema/raw/master/csl-citation.json"}</w:instrText>
            </w:r>
            <w:r w:rsidRPr="00146863">
              <w:rPr>
                <w:rFonts w:eastAsia="나눔명조"/>
                <w:lang w:eastAsia="zh-TW"/>
              </w:rPr>
              <w:fldChar w:fldCharType="separate"/>
            </w:r>
            <w:r w:rsidRPr="00146863">
              <w:rPr>
                <w:rFonts w:eastAsia="나눔명조"/>
                <w:noProof/>
                <w:color w:val="auto"/>
                <w:lang w:eastAsia="zh-TW"/>
              </w:rPr>
              <w:t>[7]</w:t>
            </w:r>
            <w:r w:rsidRPr="00146863">
              <w:rPr>
                <w:rFonts w:eastAsia="나눔명조"/>
                <w:lang w:eastAsia="zh-TW"/>
              </w:rPr>
              <w:fldChar w:fldCharType="end"/>
            </w:r>
          </w:p>
        </w:tc>
        <w:tc>
          <w:tcPr>
            <w:tcW w:w="0" w:type="dxa"/>
            <w:vMerge/>
            <w:tcMar>
              <w:top w:w="108" w:type="dxa"/>
              <w:left w:w="108" w:type="dxa"/>
              <w:bottom w:w="0" w:type="dxa"/>
              <w:right w:w="108" w:type="dxa"/>
            </w:tcMar>
            <w:vAlign w:val="center"/>
          </w:tcPr>
          <w:p w14:paraId="7797C785" w14:textId="77777777" w:rsidR="00E4009A" w:rsidRPr="00146863" w:rsidRDefault="00E4009A" w:rsidP="00146863">
            <w:pPr>
              <w:widowControl w:val="0"/>
              <w:pBdr>
                <w:top w:val="nil"/>
                <w:left w:val="nil"/>
                <w:bottom w:val="nil"/>
                <w:right w:val="nil"/>
                <w:between w:val="nil"/>
              </w:pBdr>
              <w:spacing w:line="276" w:lineRule="auto"/>
              <w:jc w:val="center"/>
              <w:cnfStyle w:val="000000100000" w:firstRow="0" w:lastRow="0" w:firstColumn="0" w:lastColumn="0" w:oddVBand="0" w:evenVBand="0" w:oddHBand="1" w:evenHBand="0" w:firstRowFirstColumn="0" w:firstRowLastColumn="0" w:lastRowFirstColumn="0" w:lastRowLastColumn="0"/>
              <w:rPr>
                <w:color w:val="auto"/>
                <w:highlight w:val="white"/>
              </w:rPr>
            </w:pPr>
          </w:p>
        </w:tc>
        <w:tc>
          <w:tcPr>
            <w:tcW w:w="0" w:type="dxa"/>
            <w:tcMar>
              <w:top w:w="108" w:type="dxa"/>
              <w:left w:w="108" w:type="dxa"/>
              <w:bottom w:w="0" w:type="dxa"/>
              <w:right w:w="108" w:type="dxa"/>
            </w:tcMar>
            <w:vAlign w:val="center"/>
          </w:tcPr>
          <w:p w14:paraId="14CE20CC"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CTLA-4</w:t>
            </w:r>
          </w:p>
        </w:tc>
        <w:tc>
          <w:tcPr>
            <w:tcW w:w="0" w:type="dxa"/>
            <w:vAlign w:val="center"/>
          </w:tcPr>
          <w:p w14:paraId="604557A7"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64</w:t>
            </w:r>
          </w:p>
        </w:tc>
        <w:tc>
          <w:tcPr>
            <w:tcW w:w="0" w:type="dxa"/>
            <w:vAlign w:val="center"/>
          </w:tcPr>
          <w:p w14:paraId="160250F9" w14:textId="0B920FEF"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34), post</w:t>
            </w:r>
            <w:r w:rsidR="008F7AFC" w:rsidRPr="00146863">
              <w:rPr>
                <w:color w:val="auto"/>
                <w:highlight w:val="white"/>
                <w:lang w:eastAsia="ko-KR"/>
              </w:rPr>
              <w:t xml:space="preserve"> </w:t>
            </w:r>
            <w:r w:rsidRPr="00146863">
              <w:rPr>
                <w:color w:val="auto"/>
                <w:highlight w:val="white"/>
                <w:lang w:eastAsia="ko-KR"/>
              </w:rPr>
              <w:t>(30)</w:t>
            </w:r>
          </w:p>
        </w:tc>
        <w:tc>
          <w:tcPr>
            <w:tcW w:w="0" w:type="dxa"/>
            <w:vAlign w:val="center"/>
          </w:tcPr>
          <w:p w14:paraId="42CCDFBE" w14:textId="45154DF7" w:rsidR="00E4009A" w:rsidRPr="00146863" w:rsidRDefault="008F7AFC">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rPr>
              <w:t>C</w:t>
            </w:r>
            <w:r w:rsidR="00E4009A" w:rsidRPr="00146863">
              <w:rPr>
                <w:color w:val="auto"/>
              </w:rPr>
              <w:t>utaneous</w:t>
            </w:r>
            <w:r w:rsidRPr="00146863">
              <w:rPr>
                <w:color w:val="auto"/>
              </w:rPr>
              <w:t xml:space="preserve"> </w:t>
            </w:r>
            <w:r w:rsidR="00E4009A" w:rsidRPr="00146863">
              <w:rPr>
                <w:color w:val="auto"/>
              </w:rPr>
              <w:t>(26), acral</w:t>
            </w:r>
            <w:r w:rsidRPr="00146863">
              <w:rPr>
                <w:color w:val="auto"/>
              </w:rPr>
              <w:t xml:space="preserve"> </w:t>
            </w:r>
            <w:r w:rsidR="00E4009A" w:rsidRPr="00146863">
              <w:rPr>
                <w:color w:val="auto"/>
              </w:rPr>
              <w:t>(2), uveal</w:t>
            </w:r>
            <w:r w:rsidRPr="00146863">
              <w:rPr>
                <w:color w:val="auto"/>
              </w:rPr>
              <w:t xml:space="preserve"> </w:t>
            </w:r>
            <w:r w:rsidR="00E4009A" w:rsidRPr="00146863">
              <w:rPr>
                <w:color w:val="auto"/>
              </w:rPr>
              <w:t>(1), occult</w:t>
            </w:r>
            <w:r w:rsidRPr="00146863">
              <w:rPr>
                <w:color w:val="auto"/>
              </w:rPr>
              <w:t xml:space="preserve"> </w:t>
            </w:r>
            <w:r w:rsidR="00E4009A" w:rsidRPr="00146863">
              <w:rPr>
                <w:color w:val="auto"/>
              </w:rPr>
              <w:t xml:space="preserve">(3), </w:t>
            </w:r>
            <w:r w:rsidR="00E4009A" w:rsidRPr="00146863">
              <w:rPr>
                <w:color w:val="auto"/>
              </w:rPr>
              <w:br/>
              <w:t>not available</w:t>
            </w:r>
            <w:r w:rsidRPr="00146863">
              <w:rPr>
                <w:color w:val="auto"/>
              </w:rPr>
              <w:t xml:space="preserve"> </w:t>
            </w:r>
            <w:r w:rsidR="00E4009A" w:rsidRPr="00146863">
              <w:rPr>
                <w:color w:val="auto"/>
              </w:rPr>
              <w:t>(7)</w:t>
            </w:r>
          </w:p>
        </w:tc>
      </w:tr>
      <w:tr w:rsidR="00146863" w:rsidRPr="00146863" w14:paraId="7AFDA7B7" w14:textId="77777777" w:rsidTr="00820E16">
        <w:trPr>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2DAA4A2D" w14:textId="3CBF9612" w:rsidR="00E4009A" w:rsidRPr="00146863" w:rsidRDefault="00E4009A">
            <w:pPr>
              <w:jc w:val="center"/>
              <w:rPr>
                <w:color w:val="auto"/>
                <w:highlight w:val="white"/>
              </w:rPr>
            </w:pPr>
            <w:r w:rsidRPr="00146863">
              <w:rPr>
                <w:color w:val="auto"/>
                <w:highlight w:val="white"/>
              </w:rPr>
              <w:t>Hugo</w:t>
            </w:r>
            <w:r w:rsidRPr="00146863">
              <w:rPr>
                <w:color w:val="auto"/>
              </w:rPr>
              <w:t xml:space="preserve"> </w:t>
            </w:r>
            <w:r w:rsidRPr="00146863">
              <w:rPr>
                <w:rFonts w:eastAsia="나눔명조"/>
                <w:shd w:val="clear" w:color="auto" w:fill="FFFFFF"/>
                <w:lang w:eastAsia="ko-KR"/>
              </w:rPr>
              <w:fldChar w:fldCharType="begin" w:fldLock="1"/>
            </w:r>
            <w:r w:rsidR="005903B0" w:rsidRPr="00146863">
              <w:rPr>
                <w:rFonts w:eastAsia="나눔명조"/>
                <w:color w:val="auto"/>
                <w:shd w:val="clear" w:color="auto" w:fill="FFFFFF"/>
                <w:lang w:eastAsia="ko-KR"/>
              </w:rPr>
              <w:instrText>ADDIN CSL_CITATION {"citationItems":[{"id":"ITEM-1","itemData":{"DOI":"10.1016/j.cell.2016.02.065","ISSN":"10974172","PMID":"26997480","abstract":"Summary PD-1 immune checkpoint blockade provides significant clinical benefits for melanoma patients. We analyzed the somatic mutanomes and transcriptomes of pretreatment melanoma biopsies to identify factors that may influence innate sensitivity or resistance to anti-PD-1 therapy. We find that overall high mutational loads associate with improved survival, and tumors from responding patients are enriched for mutations in the DNA repair gene BRCA2. Innately resistant tumors display a transcriptional signature (referred to as the IPRES, or innate anti-PD-1 resistance), indicating concurrent up-expression of genes involved in the regulation of mesenchymal transition, cell adhesion, extracellular matrix remodeling, angiogenesis, and wound healing. Notably, mitogen-activated protein kinase (MAPK)-targeted therapy (MAPK inhibitor) induces similar signatures in melanoma, suggesting that a non-genomic form of MAPK inhibitor resistance mediates cross-resistance to anti-PD-1 therapy. Validation of the IPRES in other independent tumor cohorts defines a transcriptomic subset across distinct types of advanced cancer. These findings suggest that attenuating the biological processes that underlie IPRES may improve anti-PD-1 response in melanoma and other cancer types.","author":[{"dropping-particle":"","family":"Hugo","given":"Willy","non-dropping-particle":"","parse-names":false,"suffix":""},{"dropping-particle":"","family":"Zaretsky","given":"Jesse M.","non-dropping-particle":"","parse-names":false,"suffix":""},{"dropping-particle":"","family":"Sun","given":"Lu","non-dropping-particle":"","parse-names":false,"suffix":""},{"dropping-particle":"","family":"Song","given":"Chunying","non-dropping-particle":"","parse-names":false,"suffix":""},{"dropping-particle":"","family":"Moreno","given":"Blanca Homet","non-dropping-particle":"","parse-names":false,"suffix":""},{"dropping-particle":"","family":"Hu-Lieskovan","given":"Siwen","non-dropping-particle":"","parse-names":false,"suffix":""},{"dropping-particle":"","family":"Berent-Maoz","given":"Beata","non-dropping-particle":"","parse-names":false,"suffix":""},{"dropping-particle":"","family":"Pang","given":"Jia","non-dropping-particle":"","parse-names":false,"suffix":""},{"dropping-particle":"","family":"Chmielowski","given":"Bartosz","non-dropping-particle":"","parse-names":false,"suffix":""},{"dropping-particle":"","family":"Cherry","given":"Grace","non-dropping-particle":"","parse-names":false,"suffix":""},{"dropping-particle":"","family":"Seja","given":"Elizabeth","non-dropping-particle":"","parse-names":false,"suffix":""},{"dropping-particle":"","family":"Lomeli","given":"Shirley","non-dropping-particle":"","parse-names":false,"suffix":""},{"dropping-particle":"","family":"Kong","given":"Xiangju","non-dropping-particle":"","parse-names":false,"suffix":""},{"dropping-particle":"","family":"Kelley","given":"Mark C.","non-dropping-particle":"","parse-names":false,"suffix":""},{"dropping-particle":"","family":"Sosman","given":"Jeffrey A.","non-dropping-particle":"","parse-names":false,"suffix":""},{"dropping-particle":"","family":"Johnson","given":"Douglas B.","non-dropping-particle":"","parse-names":false,"suffix":""},{"dropping-particle":"","family":"Ribas","given":"Antoni","non-dropping-particle":"","parse-names":false,"suffix":""},{"dropping-particle":"","family":"Lo","given":"Roger S.","non-dropping-particle":"","parse-names":false,"suffix":""}],"container-title":"Cell","id":"ITEM-1","issue":"1","issued":{"date-parts":[["2016"]]},"page":"35-44","publisher":"Elsevier Inc.","title":"Genomic and Transcriptomic Features of Response to Anti-PD-1 Therapy in Metastatic Melanoma","type":"article-journal","volume":"165"},"uris":["http://www.mendeley.com/documents/?uuid=769c0765-943c-49b5-b582-9e0490f19ff6"]}],"mendeley":{"formattedCitation":"[8]","plainTextFormattedCitation":"[8]","previouslyFormattedCitation":"[8]"},"properties":{"noteIndex":0},"schema":"https://github.com/citation-style-language/schema/raw/master/csl-citation.json"}</w:instrText>
            </w:r>
            <w:r w:rsidRPr="00146863">
              <w:rPr>
                <w:rFonts w:eastAsia="나눔명조"/>
                <w:shd w:val="clear" w:color="auto" w:fill="FFFFFF"/>
                <w:lang w:eastAsia="ko-KR"/>
              </w:rPr>
              <w:fldChar w:fldCharType="separate"/>
            </w:r>
            <w:r w:rsidRPr="00146863">
              <w:rPr>
                <w:rFonts w:eastAsia="나눔명조"/>
                <w:noProof/>
                <w:color w:val="auto"/>
                <w:shd w:val="clear" w:color="auto" w:fill="FFFFFF"/>
                <w:lang w:eastAsia="ko-KR"/>
              </w:rPr>
              <w:t>[8]</w:t>
            </w:r>
            <w:r w:rsidRPr="00146863">
              <w:rPr>
                <w:rFonts w:eastAsia="나눔명조"/>
                <w:shd w:val="clear" w:color="auto" w:fill="FFFFFF"/>
                <w:lang w:eastAsia="ko-KR"/>
              </w:rPr>
              <w:fldChar w:fldCharType="end"/>
            </w:r>
          </w:p>
        </w:tc>
        <w:tc>
          <w:tcPr>
            <w:tcW w:w="0" w:type="dxa"/>
            <w:vMerge/>
            <w:tcMar>
              <w:top w:w="108" w:type="dxa"/>
              <w:left w:w="108" w:type="dxa"/>
              <w:bottom w:w="0" w:type="dxa"/>
              <w:right w:w="108" w:type="dxa"/>
            </w:tcMar>
            <w:vAlign w:val="center"/>
          </w:tcPr>
          <w:p w14:paraId="78EC77B6" w14:textId="77777777" w:rsidR="00E4009A" w:rsidRPr="00146863" w:rsidRDefault="00E4009A" w:rsidP="00146863">
            <w:pPr>
              <w:widowControl w:val="0"/>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color w:val="auto"/>
                <w:highlight w:val="white"/>
              </w:rPr>
            </w:pPr>
          </w:p>
        </w:tc>
        <w:tc>
          <w:tcPr>
            <w:tcW w:w="0" w:type="dxa"/>
            <w:tcMar>
              <w:top w:w="108" w:type="dxa"/>
              <w:left w:w="108" w:type="dxa"/>
              <w:bottom w:w="0" w:type="dxa"/>
              <w:right w:w="108" w:type="dxa"/>
            </w:tcMar>
            <w:vAlign w:val="center"/>
          </w:tcPr>
          <w:p w14:paraId="22B97961"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PD-1</w:t>
            </w:r>
          </w:p>
        </w:tc>
        <w:tc>
          <w:tcPr>
            <w:tcW w:w="0" w:type="dxa"/>
            <w:vAlign w:val="center"/>
          </w:tcPr>
          <w:p w14:paraId="18823297"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38</w:t>
            </w:r>
          </w:p>
        </w:tc>
        <w:tc>
          <w:tcPr>
            <w:tcW w:w="0" w:type="dxa"/>
            <w:vAlign w:val="center"/>
          </w:tcPr>
          <w:p w14:paraId="50025C5B" w14:textId="0C4AFDC5"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pre</w:t>
            </w:r>
            <w:r w:rsidR="008F7AFC" w:rsidRPr="00146863">
              <w:rPr>
                <w:color w:val="auto"/>
                <w:highlight w:val="white"/>
                <w:lang w:eastAsia="ko-KR"/>
              </w:rPr>
              <w:t xml:space="preserve"> </w:t>
            </w:r>
            <w:r w:rsidRPr="00146863">
              <w:rPr>
                <w:color w:val="auto"/>
                <w:highlight w:val="white"/>
                <w:lang w:eastAsia="ko-KR"/>
              </w:rPr>
              <w:t>(34), on</w:t>
            </w:r>
            <w:r w:rsidR="008F7AFC" w:rsidRPr="00146863">
              <w:rPr>
                <w:color w:val="auto"/>
                <w:highlight w:val="white"/>
                <w:lang w:eastAsia="ko-KR"/>
              </w:rPr>
              <w:t xml:space="preserve"> </w:t>
            </w:r>
            <w:r w:rsidRPr="00146863">
              <w:rPr>
                <w:color w:val="auto"/>
                <w:highlight w:val="white"/>
                <w:lang w:eastAsia="ko-KR"/>
              </w:rPr>
              <w:t>(4)</w:t>
            </w:r>
          </w:p>
        </w:tc>
        <w:tc>
          <w:tcPr>
            <w:tcW w:w="0" w:type="dxa"/>
            <w:vAlign w:val="center"/>
          </w:tcPr>
          <w:p w14:paraId="4072463F" w14:textId="299ADACD"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color w:val="auto"/>
                <w:highlight w:val="white"/>
                <w:lang w:eastAsia="ko-KR"/>
              </w:rPr>
              <w:t>N/A</w:t>
            </w:r>
          </w:p>
        </w:tc>
      </w:tr>
      <w:tr w:rsidR="00146863" w:rsidRPr="00146863" w14:paraId="2B4354E5" w14:textId="77777777" w:rsidTr="00820E16">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04BD43D1" w14:textId="02773F74" w:rsidR="00E4009A" w:rsidRPr="00146863" w:rsidRDefault="00E4009A">
            <w:pPr>
              <w:jc w:val="center"/>
              <w:rPr>
                <w:color w:val="auto"/>
                <w:highlight w:val="white"/>
              </w:rPr>
            </w:pPr>
            <w:r w:rsidRPr="00146863">
              <w:rPr>
                <w:color w:val="auto"/>
              </w:rPr>
              <w:t xml:space="preserve">Mariathasan </w:t>
            </w:r>
            <w:r w:rsidRPr="00146863">
              <w:fldChar w:fldCharType="begin" w:fldLock="1"/>
            </w:r>
            <w:r w:rsidR="005903B0" w:rsidRPr="00146863">
              <w:rPr>
                <w:color w:val="auto"/>
              </w:rPr>
              <w:instrText>ADDIN CSL_CITATION {"citationItems":[{"id":"ITEM-1","itemData":{"DOI":"10.1038/nature25501","ISSN":"14764687","PMID":"29443960","abstrac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 T cells from the tumour parenchyma that were instead found in the fibroblast-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author":[{"dropping-particle":"","family":"Mariathasan","given":"Sanjeev","non-dropping-particle":"","parse-names":false,"suffix":""},{"dropping-particle":"","family":"Turley","given":"Shannon J.","non-dropping-particle":"","parse-names":false,"suffix":""},{"dropping-particle":"","family":"Nickles","given":"Dorothee","non-dropping-particle":"","parse-names":false,"suffix":""},{"dropping-particle":"","family":"Castiglioni","given":"Alessandra","non-dropping-particle":"","parse-names":false,"suffix":""},{"dropping-particle":"","family":"Yuen","given":"Kobe","non-dropping-particle":"","parse-names":false,"suffix":""},{"dropping-particle":"","family":"Wang","given":"Yulei","non-dropping-particle":"","parse-names":false,"suffix":""},{"dropping-particle":"","family":"Kadel","given":"Edward E.","non-dropping-particle":"","parse-names":false,"suffix":""},{"dropping-particle":"","family":"Koeppen","given":"Hartmut","non-dropping-particle":"","parse-names":false,"suffix":""},{"dropping-particle":"","family":"Astarita","given":"Jillian L.","non-dropping-particle":"","parse-names":false,"suffix":""},{"dropping-particle":"","family":"Cubas","given":"Rafael","non-dropping-particle":"","parse-names":false,"suffix":""},{"dropping-particle":"","family":"Jhunjhunwala","given":"Suchit","non-dropping-particle":"","parse-names":false,"suffix":""},{"dropping-particle":"","family":"Banchereau","given":"Romain","non-dropping-particle":"","parse-names":false,"suffix":""},{"dropping-particle":"","family":"Yang","given":"Yagai","non-dropping-particle":"","parse-names":false,"suffix":""},{"dropping-particle":"","family":"Guan","given":"Yinghui","non-dropping-particle":"","parse-names":false,"suffix":""},{"dropping-particle":"","family":"Chalouni","given":"Cecile","non-dropping-particle":"","parse-names":false,"suffix":""},{"dropping-particle":"","family":"Ziai","given":"James","non-dropping-particle":"","parse-names":false,"suffix":""},{"dropping-particle":"","family":"Şenbabaoǧlu","given":"Yasin","non-dropping-particle":"","parse-names":false,"suffix":""},{"dropping-particle":"","family":"Santoro","given":"Stephen","non-dropping-particle":"","parse-names":false,"suffix":""},{"dropping-particle":"","family":"Sheinson","given":"Daniel","non-dropping-particle":"","parse-names":false,"suffix":""},{"dropping-particle":"","family":"Hung","given":"Jeffrey","non-dropping-particle":"","parse-names":false,"suffix":""},{"dropping-particle":"","family":"Giltnane","given":"Jennifer M.","non-dropping-particle":"","parse-names":false,"suffix":""},{"dropping-particle":"","family":"Pierce","given":"Andrew A.","non-dropping-particle":"","parse-names":false,"suffix":""},{"dropping-particle":"","family":"Mesh","given":"Kathryn","non-dropping-particle":"","parse-names":false,"suffix":""},{"dropping-particle":"","family":"Lianoglou","given":"Steve","non-dropping-particle":"","parse-names":false,"suffix":""},{"dropping-particle":"","family":"Riegler","given":"Johannes","non-dropping-particle":"","parse-names":false,"suffix":""},{"dropping-particle":"","family":"Carano","given":"Richard A.D.","non-dropping-particle":"","parse-names":false,"suffix":""},{"dropping-particle":"","family":"Eriksson","given":"Pontus","non-dropping-particle":"","parse-names":false,"suffix":""},{"dropping-particle":"","family":"Höglund","given":"Mattias","non-dropping-particle":"","parse-names":false,"suffix":""},{"dropping-particle":"","family":"Somarriba","given":"Loan","non-dropping-particle":"","parse-names":false,"suffix":""},{"dropping-particle":"","family":"Halligan","given":"Daniel L.","non-dropping-particle":"","parse-names":false,"suffix":""},{"dropping-particle":"","family":"Heijden","given":"Michiel S.","non-dropping-particle":"Van Der","parse-names":false,"suffix":""},{"dropping-particle":"","family":"Loriot","given":"Yohann","non-dropping-particle":"","parse-names":false,"suffix":""},{"dropping-particle":"","family":"Rosenberg","given":"Jonathan E.","non-dropping-particle":"","parse-names":false,"suffix":""},{"dropping-particle":"","family":"Fong","given":"Lawrence","non-dropping-particle":"","parse-names":false,"suffix":""},{"dropping-particle":"","family":"Mellman","given":"Ira","non-dropping-particle":"","parse-names":false,"suffix":""},{"dropping-particle":"","family":"Chen","given":"Daniel S.","non-dropping-particle":"","parse-names":false,"suffix":""},{"dropping-particle":"","family":"Green","given":"Marjorie","non-dropping-particle":"","parse-names":false,"suffix":""},{"dropping-particle":"","family":"Derleth","given":"Christina","non-dropping-particle":"","parse-names":false,"suffix":""},{"dropping-particle":"","family":"Fine","given":"Gregg D.","non-dropping-particle":"","parse-names":false,"suffix":""},{"dropping-particle":"","family":"Hegde","given":"Priti S.","non-dropping-particle":"","parse-names":false,"suffix":""},{"dropping-particle":"","family":"Bourgon","given":"Richard","non-dropping-particle":"","parse-names":false,"suffix":""},{"dropping-particle":"","family":"Powles","given":"Thomas","non-dropping-particle":"","parse-names":false,"suffix":""}],"container-title":"Nature","id":"ITEM-1","issue":"7693","issued":{"date-parts":[["2018"]]},"page":"544-548","publisher":"Nature Publishing Group","title":"TGFβ attenuates tumour response to PD-L1 blockade by contributing to exclusion of T cells","type":"article-journal","volume":"554"},"uris":["http://www.mendeley.com/documents/?uuid=fa127381-a63d-450f-9f1b-cf5bdd42dadd"]}],"mendeley":{"formattedCitation":"[9]","plainTextFormattedCitation":"[9]","previouslyFormattedCitation":"[9]"},"properties":{"noteIndex":0},"schema":"https://github.com/citation-style-language/schema/raw/master/csl-citation.json"}</w:instrText>
            </w:r>
            <w:r w:rsidRPr="00146863">
              <w:fldChar w:fldCharType="separate"/>
            </w:r>
            <w:r w:rsidRPr="00146863">
              <w:rPr>
                <w:noProof/>
                <w:color w:val="auto"/>
              </w:rPr>
              <w:t>[9]</w:t>
            </w:r>
            <w:r w:rsidRPr="00146863">
              <w:fldChar w:fldCharType="end"/>
            </w:r>
          </w:p>
        </w:tc>
        <w:tc>
          <w:tcPr>
            <w:tcW w:w="0" w:type="dxa"/>
            <w:tcMar>
              <w:top w:w="108" w:type="dxa"/>
              <w:left w:w="108" w:type="dxa"/>
              <w:bottom w:w="0" w:type="dxa"/>
              <w:right w:w="108" w:type="dxa"/>
            </w:tcMar>
            <w:vAlign w:val="center"/>
          </w:tcPr>
          <w:p w14:paraId="6BDF6398" w14:textId="110DDCD3" w:rsidR="00E4009A" w:rsidRPr="00146863" w:rsidRDefault="00E4009A">
            <w:pPr>
              <w:widowControl w:val="0"/>
              <w:pBdr>
                <w:top w:val="nil"/>
                <w:left w:val="nil"/>
                <w:bottom w:val="nil"/>
                <w:right w:val="nil"/>
                <w:between w:val="nil"/>
              </w:pBdr>
              <w:spacing w:line="276" w:lineRule="auto"/>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Bladder cancer</w:t>
            </w:r>
          </w:p>
        </w:tc>
        <w:tc>
          <w:tcPr>
            <w:tcW w:w="0" w:type="dxa"/>
            <w:tcMar>
              <w:top w:w="108" w:type="dxa"/>
              <w:left w:w="108" w:type="dxa"/>
              <w:bottom w:w="0" w:type="dxa"/>
              <w:right w:w="108" w:type="dxa"/>
            </w:tcMar>
            <w:vAlign w:val="center"/>
          </w:tcPr>
          <w:p w14:paraId="73FCA0AC" w14:textId="14EBE103"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rFonts w:ascii="Times New Roman" w:hAnsi="Times New Roman" w:cs="Times New Roman"/>
                <w:color w:val="auto"/>
                <w:highlight w:val="white"/>
                <w:lang w:eastAsia="ko-KR"/>
              </w:rPr>
              <w:t>PD-L1</w:t>
            </w:r>
          </w:p>
        </w:tc>
        <w:tc>
          <w:tcPr>
            <w:tcW w:w="0" w:type="dxa"/>
            <w:vAlign w:val="center"/>
          </w:tcPr>
          <w:p w14:paraId="62447E86"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rFonts w:ascii="Times New Roman" w:hAnsi="Times New Roman" w:cs="Times New Roman"/>
                <w:color w:val="auto"/>
                <w:highlight w:val="white"/>
                <w:lang w:eastAsia="ko-KR"/>
              </w:rPr>
              <w:t>216</w:t>
            </w:r>
          </w:p>
        </w:tc>
        <w:tc>
          <w:tcPr>
            <w:tcW w:w="0" w:type="dxa"/>
            <w:vAlign w:val="center"/>
          </w:tcPr>
          <w:p w14:paraId="1F7836A6" w14:textId="06595C9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rFonts w:eastAsiaTheme="minorEastAsia"/>
                <w:color w:val="auto"/>
                <w:highlight w:val="white"/>
                <w:lang w:eastAsia="ko-KR"/>
              </w:rPr>
            </w:pPr>
            <w:r w:rsidRPr="00146863">
              <w:rPr>
                <w:rFonts w:ascii="Times New Roman" w:hAnsi="Times New Roman" w:cs="Times New Roman"/>
                <w:color w:val="auto"/>
                <w:highlight w:val="white"/>
                <w:lang w:eastAsia="ko-KR"/>
              </w:rPr>
              <w:t>pre</w:t>
            </w:r>
            <w:r w:rsidR="008F7AFC" w:rsidRPr="00146863">
              <w:rPr>
                <w:rFonts w:ascii="Times New Roman" w:hAnsi="Times New Roman" w:cs="Times New Roman"/>
                <w:color w:val="auto"/>
                <w:highlight w:val="white"/>
                <w:lang w:eastAsia="ko-KR"/>
              </w:rPr>
              <w:t xml:space="preserve"> </w:t>
            </w:r>
            <w:r w:rsidRPr="00146863">
              <w:rPr>
                <w:rFonts w:ascii="Times New Roman" w:hAnsi="Times New Roman" w:cs="Times New Roman"/>
                <w:color w:val="auto"/>
                <w:highlight w:val="white"/>
                <w:lang w:eastAsia="ko-KR"/>
              </w:rPr>
              <w:t>(216)</w:t>
            </w:r>
          </w:p>
        </w:tc>
        <w:tc>
          <w:tcPr>
            <w:tcW w:w="0" w:type="dxa"/>
            <w:vAlign w:val="center"/>
          </w:tcPr>
          <w:p w14:paraId="3DACDA66" w14:textId="160BE053"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N/A</w:t>
            </w:r>
          </w:p>
        </w:tc>
      </w:tr>
      <w:tr w:rsidR="00146863" w:rsidRPr="00146863" w14:paraId="173B7859" w14:textId="77777777" w:rsidTr="00820E16">
        <w:trPr>
          <w:trHeight w:val="345"/>
          <w:jc w:val="center"/>
        </w:trPr>
        <w:tc>
          <w:tcPr>
            <w:cnfStyle w:val="001000000000" w:firstRow="0" w:lastRow="0" w:firstColumn="1" w:lastColumn="0" w:oddVBand="0" w:evenVBand="0" w:oddHBand="0" w:evenHBand="0" w:firstRowFirstColumn="0" w:firstRowLastColumn="0" w:lastRowFirstColumn="0" w:lastRowLastColumn="0"/>
            <w:tcW w:w="0" w:type="dxa"/>
            <w:tcMar>
              <w:top w:w="108" w:type="dxa"/>
              <w:left w:w="108" w:type="dxa"/>
              <w:bottom w:w="0" w:type="dxa"/>
              <w:right w:w="108" w:type="dxa"/>
            </w:tcMar>
            <w:vAlign w:val="center"/>
          </w:tcPr>
          <w:p w14:paraId="55998F3E" w14:textId="1036B62E" w:rsidR="00E4009A" w:rsidRPr="00146863" w:rsidRDefault="00E4009A">
            <w:pPr>
              <w:jc w:val="center"/>
              <w:rPr>
                <w:bCs/>
                <w:color w:val="auto"/>
              </w:rPr>
            </w:pPr>
            <w:r w:rsidRPr="00146863">
              <w:rPr>
                <w:bCs/>
                <w:color w:val="auto"/>
              </w:rPr>
              <w:t xml:space="preserve">McDermott </w:t>
            </w:r>
            <w:r w:rsidRPr="00146863">
              <w:rPr>
                <w:bCs/>
              </w:rPr>
              <w:fldChar w:fldCharType="begin" w:fldLock="1"/>
            </w:r>
            <w:r w:rsidR="005903B0" w:rsidRPr="00146863">
              <w:rPr>
                <w:bCs/>
                <w:color w:val="auto"/>
              </w:rPr>
              <w:instrText>ADDIN CSL_CITATION {"citationItems":[{"id":"ITEM-1","itemData":{"DOI":"10.1038/s41591-018-0053-3","ISSN":"1546170X","PMID":"29867230","abstrac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author":[{"dropping-particle":"","family":"McDermott","given":"David F.","non-dropping-particle":"","parse-names":false,"suffix":""},{"dropping-particle":"","family":"Huseni","given":"Mahrukh A.","non-dropping-particle":"","parse-names":false,"suffix":""},{"dropping-particle":"","family":"Atkins","given":"Michael B.","non-dropping-particle":"","parse-names":false,"suffix":""},{"dropping-particle":"","family":"Motzer","given":"Robert J.","non-dropping-particle":"","parse-names":false,"suffix":""},{"dropping-particle":"","family":"Rini","given":"Brian I.","non-dropping-particle":"","parse-names":false,"suffix":""},{"dropping-particle":"","family":"Escudier","given":"Bernard","non-dropping-particle":"","parse-names":false,"suffix":""},{"dropping-particle":"","family":"Fong","given":"Lawrence","non-dropping-particle":"","parse-names":false,"suffix":""},{"dropping-particle":"","family":"Joseph","given":"Richard W.","non-dropping-particle":"","parse-names":false,"suffix":""},{"dropping-particle":"","family":"Pal","given":"Sumanta K.","non-dropping-particle":"","parse-names":false,"suffix":""},{"dropping-particle":"","family":"Reeves","given":"James A.","non-dropping-particle":"","parse-names":false,"suffix":""},{"dropping-particle":"","family":"Sznol","given":"Mario","non-dropping-particle":"","parse-names":false,"suffix":""},{"dropping-particle":"","family":"Hainsworth","given":"John","non-dropping-particle":"","parse-names":false,"suffix":""},{"dropping-particle":"","family":"Rathmell","given":"W. Kimryn","non-dropping-particle":"","parse-names":false,"suffix":""},{"dropping-particle":"","family":"Stadler","given":"Walter M.","non-dropping-particle":"","parse-names":false,"suffix":""},{"dropping-particle":"","family":"Hutson","given":"Thomas","non-dropping-particle":"","parse-names":false,"suffix":""},{"dropping-particle":"","family":"Gore","given":"Martin E.","non-dropping-particle":"","parse-names":false,"suffix":""},{"dropping-particle":"","family":"Ravaud","given":"Alain","non-dropping-particle":"","parse-names":false,"suffix":""},{"dropping-particle":"","family":"Bracarda","given":"Sergio","non-dropping-particle":"","parse-names":false,"suffix":""},{"dropping-particle":"","family":"Suárez","given":"Cristina","non-dropping-particle":"","parse-names":false,"suffix":""},{"dropping-particle":"","family":"Danielli","given":"Riccardo","non-dropping-particle":"","parse-names":false,"suffix":""},{"dropping-particle":"","family":"Gruenwald","given":"Viktor","non-dropping-particle":"","parse-names":false,"suffix":""},{"dropping-particle":"","family":"Choueiri","given":"Toni K.","non-dropping-particle":"","parse-names":false,"suffix":""},{"dropping-particle":"","family":"Nickles","given":"Dorothee","non-dropping-particle":"","parse-names":false,"suffix":""},{"dropping-particle":"","family":"Jhunjhunwala","given":"Suchit","non-dropping-particle":"","parse-names":false,"suffix":""},{"dropping-particle":"","family":"Piault-Louis","given":"Elisabeth","non-dropping-particle":"","parse-names":false,"suffix":""},{"dropping-particle":"","family":"Thobhani","given":"Alpa","non-dropping-particle":"","parse-names":false,"suffix":""},{"dropping-particle":"","family":"Qiu","given":"Jiaheng","non-dropping-particle":"","parse-names":false,"suffix":""},{"dropping-particle":"","family":"Chen","given":"Daniel S.","non-dropping-particle":"","parse-names":false,"suffix":""},{"dropping-particle":"","family":"Hegde","given":"Priti S.","non-dropping-particle":"","parse-names":false,"suffix":""},{"dropping-particle":"","family":"Schiff","given":"Christina","non-dropping-particle":"","parse-names":false,"suffix":""},{"dropping-particle":"","family":"Fine","given":"Gregg D.","non-dropping-particle":"","parse-names":false,"suffix":""},{"dropping-particle":"","family":"Powles","given":"Thomas","non-dropping-particle":"","parse-names":false,"suffix":""}],"container-title":"Nature Medicine","id":"ITEM-1","issue":"6","issued":{"date-parts":[["2018"]]},"page":"749-757","title":"Clinical activity and molecular correlates of response to atezolizumab alone or in combination with bevacizumab versus sunitinib in renal cell carcinoma","type":"article-journal","volume":"24"},"uris":["http://www.mendeley.com/documents/?uuid=4f5b118a-570e-4e7b-9461-b5078b57315e"]}],"mendeley":{"formattedCitation":"[10]","plainTextFormattedCitation":"[10]","previouslyFormattedCitation":"[10]"},"properties":{"noteIndex":0},"schema":"https://github.com/citation-style-language/schema/raw/master/csl-citation.json"}</w:instrText>
            </w:r>
            <w:r w:rsidRPr="00146863">
              <w:rPr>
                <w:bCs/>
              </w:rPr>
              <w:fldChar w:fldCharType="separate"/>
            </w:r>
            <w:r w:rsidRPr="00146863">
              <w:rPr>
                <w:bCs/>
                <w:noProof/>
                <w:color w:val="auto"/>
              </w:rPr>
              <w:t>[10]</w:t>
            </w:r>
            <w:r w:rsidRPr="00146863">
              <w:rPr>
                <w:bCs/>
              </w:rPr>
              <w:fldChar w:fldCharType="end"/>
            </w:r>
          </w:p>
        </w:tc>
        <w:tc>
          <w:tcPr>
            <w:tcW w:w="0" w:type="dxa"/>
            <w:tcMar>
              <w:top w:w="108" w:type="dxa"/>
              <w:left w:w="108" w:type="dxa"/>
              <w:bottom w:w="0" w:type="dxa"/>
              <w:right w:w="108" w:type="dxa"/>
            </w:tcMar>
            <w:vAlign w:val="center"/>
          </w:tcPr>
          <w:p w14:paraId="7F19291E" w14:textId="232F07C2" w:rsidR="00E4009A" w:rsidRPr="00146863" w:rsidRDefault="00E4009A">
            <w:pPr>
              <w:widowControl w:val="0"/>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Renal</w:t>
            </w:r>
            <w:r w:rsidRPr="00146863">
              <w:rPr>
                <w:color w:val="auto"/>
                <w:highlight w:val="white"/>
              </w:rPr>
              <w:t xml:space="preserve"> </w:t>
            </w:r>
            <w:r w:rsidRPr="00146863">
              <w:rPr>
                <w:color w:val="auto"/>
                <w:highlight w:val="white"/>
                <w:lang w:eastAsia="ko-KR"/>
              </w:rPr>
              <w:t>cell</w:t>
            </w:r>
            <w:r w:rsidRPr="00146863">
              <w:rPr>
                <w:color w:val="auto"/>
                <w:highlight w:val="white"/>
              </w:rPr>
              <w:t xml:space="preserve"> </w:t>
            </w:r>
            <w:r w:rsidRPr="00146863">
              <w:rPr>
                <w:color w:val="auto"/>
                <w:highlight w:val="white"/>
                <w:lang w:eastAsia="ko-KR"/>
              </w:rPr>
              <w:lastRenderedPageBreak/>
              <w:t>carcinoma</w:t>
            </w:r>
          </w:p>
        </w:tc>
        <w:tc>
          <w:tcPr>
            <w:tcW w:w="0" w:type="dxa"/>
            <w:tcMar>
              <w:top w:w="108" w:type="dxa"/>
              <w:left w:w="108" w:type="dxa"/>
              <w:bottom w:w="0" w:type="dxa"/>
              <w:right w:w="108" w:type="dxa"/>
            </w:tcMar>
            <w:vAlign w:val="center"/>
          </w:tcPr>
          <w:p w14:paraId="034B5DD0" w14:textId="554233D9"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rFonts w:ascii="Times New Roman" w:hAnsi="Times New Roman" w:cs="Times New Roman"/>
                <w:color w:val="auto"/>
                <w:highlight w:val="white"/>
                <w:lang w:eastAsia="ko-KR"/>
              </w:rPr>
              <w:lastRenderedPageBreak/>
              <w:t>PD-L1</w:t>
            </w:r>
          </w:p>
        </w:tc>
        <w:tc>
          <w:tcPr>
            <w:tcW w:w="0" w:type="dxa"/>
            <w:vAlign w:val="center"/>
          </w:tcPr>
          <w:p w14:paraId="515DFC7B"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rFonts w:ascii="Times New Roman" w:hAnsi="Times New Roman" w:cs="Times New Roman"/>
                <w:color w:val="auto"/>
                <w:highlight w:val="white"/>
                <w:lang w:eastAsia="ko-KR"/>
              </w:rPr>
              <w:t>50</w:t>
            </w:r>
          </w:p>
        </w:tc>
        <w:tc>
          <w:tcPr>
            <w:tcW w:w="0" w:type="dxa"/>
            <w:vAlign w:val="center"/>
          </w:tcPr>
          <w:p w14:paraId="45797B4F" w14:textId="58215E6C"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rFonts w:eastAsiaTheme="minorEastAsia"/>
                <w:color w:val="auto"/>
                <w:highlight w:val="white"/>
                <w:lang w:eastAsia="ko-KR"/>
              </w:rPr>
            </w:pPr>
            <w:r w:rsidRPr="00146863">
              <w:rPr>
                <w:rFonts w:ascii="Times New Roman" w:hAnsi="Times New Roman" w:cs="Times New Roman"/>
                <w:color w:val="auto"/>
                <w:highlight w:val="white"/>
                <w:lang w:eastAsia="ko-KR"/>
              </w:rPr>
              <w:t>pre</w:t>
            </w:r>
            <w:r w:rsidR="008F7AFC" w:rsidRPr="00146863">
              <w:rPr>
                <w:rFonts w:ascii="Times New Roman" w:hAnsi="Times New Roman" w:cs="Times New Roman"/>
                <w:color w:val="auto"/>
                <w:highlight w:val="white"/>
                <w:lang w:eastAsia="ko-KR"/>
              </w:rPr>
              <w:t xml:space="preserve"> </w:t>
            </w:r>
            <w:r w:rsidRPr="00146863">
              <w:rPr>
                <w:rFonts w:ascii="Times New Roman" w:hAnsi="Times New Roman" w:cs="Times New Roman"/>
                <w:color w:val="auto"/>
                <w:highlight w:val="white"/>
                <w:lang w:eastAsia="ko-KR"/>
              </w:rPr>
              <w:t>(50)</w:t>
            </w:r>
          </w:p>
        </w:tc>
        <w:tc>
          <w:tcPr>
            <w:tcW w:w="0" w:type="dxa"/>
            <w:vAlign w:val="center"/>
          </w:tcPr>
          <w:p w14:paraId="7D5A960D" w14:textId="4841654F"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N/A</w:t>
            </w:r>
          </w:p>
        </w:tc>
      </w:tr>
      <w:tr w:rsidR="00146863" w:rsidRPr="00146863" w14:paraId="1539F789" w14:textId="77777777" w:rsidTr="00820E16">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0" w:type="dxa"/>
            <w:vMerge w:val="restart"/>
            <w:tcMar>
              <w:top w:w="108" w:type="dxa"/>
              <w:left w:w="108" w:type="dxa"/>
              <w:bottom w:w="0" w:type="dxa"/>
              <w:right w:w="108" w:type="dxa"/>
            </w:tcMar>
            <w:vAlign w:val="center"/>
          </w:tcPr>
          <w:p w14:paraId="70180699" w14:textId="77777777" w:rsidR="00E4009A" w:rsidRPr="00146863" w:rsidRDefault="00E4009A">
            <w:pPr>
              <w:jc w:val="center"/>
              <w:rPr>
                <w:color w:val="auto"/>
                <w:highlight w:val="white"/>
              </w:rPr>
            </w:pPr>
            <w:r w:rsidRPr="00146863">
              <w:rPr>
                <w:color w:val="auto"/>
                <w:highlight w:val="white"/>
              </w:rPr>
              <w:t>TCGA</w:t>
            </w:r>
          </w:p>
        </w:tc>
        <w:tc>
          <w:tcPr>
            <w:tcW w:w="0" w:type="dxa"/>
            <w:vAlign w:val="center"/>
          </w:tcPr>
          <w:p w14:paraId="64C203CE" w14:textId="1856911C"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Lung cancer</w:t>
            </w:r>
          </w:p>
        </w:tc>
        <w:tc>
          <w:tcPr>
            <w:tcW w:w="0" w:type="dxa"/>
            <w:tcMar>
              <w:top w:w="108" w:type="dxa"/>
              <w:left w:w="108" w:type="dxa"/>
              <w:bottom w:w="0" w:type="dxa"/>
              <w:right w:w="108" w:type="dxa"/>
            </w:tcMar>
            <w:vAlign w:val="center"/>
          </w:tcPr>
          <w:p w14:paraId="0218E928" w14:textId="4C09ABC0"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N/A</w:t>
            </w:r>
          </w:p>
        </w:tc>
        <w:tc>
          <w:tcPr>
            <w:tcW w:w="0" w:type="dxa"/>
            <w:vAlign w:val="center"/>
          </w:tcPr>
          <w:p w14:paraId="513316CC" w14:textId="77777777"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519/497</w:t>
            </w:r>
          </w:p>
        </w:tc>
        <w:tc>
          <w:tcPr>
            <w:tcW w:w="0" w:type="dxa"/>
            <w:vAlign w:val="center"/>
          </w:tcPr>
          <w:p w14:paraId="4113223C" w14:textId="087D585A"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lang w:eastAsia="ko-KR"/>
              </w:rPr>
              <w:t>N/A</w:t>
            </w:r>
          </w:p>
        </w:tc>
        <w:tc>
          <w:tcPr>
            <w:tcW w:w="0" w:type="dxa"/>
            <w:vAlign w:val="center"/>
          </w:tcPr>
          <w:p w14:paraId="10B5458D" w14:textId="03C64654" w:rsidR="00E4009A" w:rsidRPr="00146863" w:rsidRDefault="00E4009A">
            <w:pPr>
              <w:jc w:val="center"/>
              <w:cnfStyle w:val="000000100000" w:firstRow="0" w:lastRow="0" w:firstColumn="0" w:lastColumn="0" w:oddVBand="0" w:evenVBand="0" w:oddHBand="1" w:evenHBand="0" w:firstRowFirstColumn="0" w:firstRowLastColumn="0" w:lastRowFirstColumn="0" w:lastRowLastColumn="0"/>
              <w:rPr>
                <w:rFonts w:eastAsiaTheme="minorEastAsia"/>
                <w:color w:val="auto"/>
                <w:highlight w:val="white"/>
                <w:lang w:eastAsia="ko-KR"/>
              </w:rPr>
            </w:pPr>
            <w:r w:rsidRPr="00146863">
              <w:rPr>
                <w:rFonts w:ascii="Times New Roman" w:hAnsi="Times New Roman"/>
                <w:color w:val="auto"/>
                <w:highlight w:val="white"/>
                <w:lang w:eastAsia="ko-KR"/>
              </w:rPr>
              <w:t>LUAD</w:t>
            </w:r>
            <w:r w:rsidR="00933B34" w:rsidRPr="00146863">
              <w:rPr>
                <w:rFonts w:ascii="Times New Roman" w:hAnsi="Times New Roman"/>
                <w:color w:val="auto"/>
                <w:highlight w:val="white"/>
                <w:lang w:eastAsia="ko-KR"/>
              </w:rPr>
              <w:t xml:space="preserve"> </w:t>
            </w:r>
            <w:r w:rsidRPr="00146863">
              <w:rPr>
                <w:rFonts w:ascii="Times New Roman" w:hAnsi="Times New Roman"/>
                <w:color w:val="auto"/>
                <w:highlight w:val="white"/>
                <w:lang w:eastAsia="ko-KR"/>
              </w:rPr>
              <w:t>(519), LUSC</w:t>
            </w:r>
            <w:r w:rsidR="00933B34" w:rsidRPr="00146863">
              <w:rPr>
                <w:rFonts w:ascii="Times New Roman" w:hAnsi="Times New Roman"/>
                <w:color w:val="auto"/>
                <w:highlight w:val="white"/>
                <w:lang w:eastAsia="ko-KR"/>
              </w:rPr>
              <w:t xml:space="preserve"> </w:t>
            </w:r>
            <w:r w:rsidRPr="00146863">
              <w:rPr>
                <w:rFonts w:ascii="Times New Roman" w:hAnsi="Times New Roman"/>
                <w:color w:val="auto"/>
                <w:highlight w:val="white"/>
                <w:lang w:eastAsia="ko-KR"/>
              </w:rPr>
              <w:t>(497)</w:t>
            </w:r>
          </w:p>
        </w:tc>
      </w:tr>
      <w:tr w:rsidR="00146863" w:rsidRPr="00146863" w14:paraId="39D05D85" w14:textId="77777777" w:rsidTr="00820E16">
        <w:trPr>
          <w:trHeight w:val="345"/>
          <w:jc w:val="center"/>
        </w:trPr>
        <w:tc>
          <w:tcPr>
            <w:cnfStyle w:val="001000000000" w:firstRow="0" w:lastRow="0" w:firstColumn="1" w:lastColumn="0" w:oddVBand="0" w:evenVBand="0" w:oddHBand="0" w:evenHBand="0" w:firstRowFirstColumn="0" w:firstRowLastColumn="0" w:lastRowFirstColumn="0" w:lastRowLastColumn="0"/>
            <w:tcW w:w="0" w:type="dxa"/>
            <w:vMerge/>
            <w:tcMar>
              <w:top w:w="108" w:type="dxa"/>
              <w:left w:w="108" w:type="dxa"/>
              <w:bottom w:w="0" w:type="dxa"/>
              <w:right w:w="108" w:type="dxa"/>
            </w:tcMar>
            <w:vAlign w:val="center"/>
          </w:tcPr>
          <w:p w14:paraId="6BDA0DEC" w14:textId="77777777" w:rsidR="00E4009A" w:rsidRPr="00146863" w:rsidRDefault="00E4009A" w:rsidP="00961E21">
            <w:pPr>
              <w:widowControl w:val="0"/>
              <w:pBdr>
                <w:top w:val="nil"/>
                <w:left w:val="nil"/>
                <w:bottom w:val="nil"/>
                <w:right w:val="nil"/>
                <w:between w:val="nil"/>
              </w:pBdr>
              <w:spacing w:line="276" w:lineRule="auto"/>
              <w:jc w:val="center"/>
              <w:rPr>
                <w:color w:val="auto"/>
                <w:highlight w:val="white"/>
              </w:rPr>
            </w:pPr>
          </w:p>
        </w:tc>
        <w:tc>
          <w:tcPr>
            <w:tcW w:w="0" w:type="dxa"/>
            <w:vAlign w:val="center"/>
          </w:tcPr>
          <w:p w14:paraId="2754F7B2"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BRCA</w:t>
            </w:r>
          </w:p>
        </w:tc>
        <w:tc>
          <w:tcPr>
            <w:tcW w:w="0" w:type="dxa"/>
            <w:tcMar>
              <w:top w:w="108" w:type="dxa"/>
              <w:left w:w="108" w:type="dxa"/>
              <w:bottom w:w="0" w:type="dxa"/>
              <w:right w:w="108" w:type="dxa"/>
            </w:tcMar>
            <w:vAlign w:val="center"/>
          </w:tcPr>
          <w:p w14:paraId="01AF1CF1" w14:textId="2A0EB0A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N/A</w:t>
            </w:r>
          </w:p>
        </w:tc>
        <w:tc>
          <w:tcPr>
            <w:tcW w:w="0" w:type="dxa"/>
            <w:vAlign w:val="center"/>
          </w:tcPr>
          <w:p w14:paraId="0EBD3B62" w14:textId="7777777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1097</w:t>
            </w:r>
          </w:p>
        </w:tc>
        <w:tc>
          <w:tcPr>
            <w:tcW w:w="0" w:type="dxa"/>
            <w:vAlign w:val="center"/>
          </w:tcPr>
          <w:p w14:paraId="04A71B4F" w14:textId="759265E2"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N/A</w:t>
            </w:r>
          </w:p>
        </w:tc>
        <w:tc>
          <w:tcPr>
            <w:tcW w:w="0" w:type="dxa"/>
            <w:vAlign w:val="center"/>
          </w:tcPr>
          <w:p w14:paraId="35F602A6" w14:textId="18321EC7" w:rsidR="00E4009A" w:rsidRPr="00146863" w:rsidRDefault="00E4009A">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N/A</w:t>
            </w:r>
          </w:p>
        </w:tc>
      </w:tr>
    </w:tbl>
    <w:p w14:paraId="4CB653B1" w14:textId="7851ABF9" w:rsidR="00257255" w:rsidRPr="00146863" w:rsidRDefault="006B0151">
      <w:pPr>
        <w:spacing w:before="240" w:line="259" w:lineRule="auto"/>
        <w:rPr>
          <w:highlight w:val="white"/>
        </w:rPr>
      </w:pPr>
      <w:r w:rsidRPr="00146863">
        <w:rPr>
          <w:highlight w:val="white"/>
        </w:rPr>
        <w:t xml:space="preserve">Table </w:t>
      </w:r>
      <w:r w:rsidR="00D6330B" w:rsidRPr="00146863">
        <w:rPr>
          <w:highlight w:val="white"/>
        </w:rPr>
        <w:t>S</w:t>
      </w:r>
      <w:r w:rsidRPr="00146863">
        <w:rPr>
          <w:highlight w:val="white"/>
        </w:rPr>
        <w:t xml:space="preserve">1. </w:t>
      </w:r>
      <w:r w:rsidR="00F31964" w:rsidRPr="00146863">
        <w:rPr>
          <w:highlight w:val="white"/>
        </w:rPr>
        <w:t>Summary of ICI and TCGA c</w:t>
      </w:r>
      <w:r w:rsidRPr="00146863">
        <w:rPr>
          <w:highlight w:val="white"/>
        </w:rPr>
        <w:t>ohort</w:t>
      </w:r>
      <w:r w:rsidR="00F31964" w:rsidRPr="00146863">
        <w:rPr>
          <w:highlight w:val="white"/>
        </w:rPr>
        <w:t>s</w:t>
      </w:r>
    </w:p>
    <w:p w14:paraId="09B59142" w14:textId="77777777" w:rsidR="00257255" w:rsidRPr="00146863" w:rsidRDefault="00257255">
      <w:pPr>
        <w:spacing w:before="240" w:line="360" w:lineRule="auto"/>
        <w:rPr>
          <w:b/>
        </w:rPr>
      </w:pPr>
    </w:p>
    <w:p w14:paraId="1592504B" w14:textId="30FB7DFF" w:rsidR="00257255" w:rsidRPr="00146863" w:rsidRDefault="005F415B">
      <w:pPr>
        <w:spacing w:before="240" w:line="360" w:lineRule="auto"/>
        <w:rPr>
          <w:b/>
        </w:rPr>
      </w:pPr>
      <w:r w:rsidRPr="00146863">
        <w:rPr>
          <w:b/>
        </w:rPr>
        <w:t xml:space="preserve">Clinical </w:t>
      </w:r>
      <w:r w:rsidR="003D7DFE" w:rsidRPr="00146863">
        <w:rPr>
          <w:rFonts w:hint="eastAsia"/>
          <w:b/>
          <w:lang w:eastAsia="ko-KR"/>
        </w:rPr>
        <w:t>b</w:t>
      </w:r>
      <w:r w:rsidR="005459C2" w:rsidRPr="00146863">
        <w:rPr>
          <w:b/>
        </w:rPr>
        <w:t>enefit of cohorts</w:t>
      </w:r>
    </w:p>
    <w:p w14:paraId="1C0782CF" w14:textId="03D1C431" w:rsidR="005E243C" w:rsidRPr="00146863" w:rsidRDefault="005F415B" w:rsidP="005E243C">
      <w:pPr>
        <w:spacing w:before="240" w:line="360" w:lineRule="auto"/>
        <w:rPr>
          <w:highlight w:val="white"/>
        </w:rPr>
      </w:pPr>
      <w:r w:rsidRPr="00146863">
        <w:t xml:space="preserve">We defined the clinical benefit using RECIST criteria and progression-free survival (PFS) or overall survival (OS). In lung cancer cohorts, a </w:t>
      </w:r>
      <w:r w:rsidRPr="00146863">
        <w:rPr>
          <w:rFonts w:eastAsia="맑은 고딕"/>
        </w:rPr>
        <w:t>“responder”</w:t>
      </w:r>
      <w:r w:rsidRPr="00146863">
        <w:t xml:space="preserve"> was defined as a patient with complete response (CR), partial response (PR) or stable disease (SD) with PFS greater than 6 months, whereas a </w:t>
      </w:r>
      <w:r w:rsidRPr="00146863">
        <w:rPr>
          <w:rFonts w:eastAsia="맑은 고딕"/>
        </w:rPr>
        <w:t>“nonresponder”</w:t>
      </w:r>
      <w:r w:rsidRPr="00146863">
        <w:t xml:space="preserve"> was defined as a patient with progressive disease (PD) or SD with PFS less than 6 months. In melanoma cohorts, a </w:t>
      </w:r>
      <w:r w:rsidRPr="00146863">
        <w:rPr>
          <w:rFonts w:eastAsia="맑은 고딕"/>
        </w:rPr>
        <w:t>“responder”</w:t>
      </w:r>
      <w:r w:rsidRPr="00146863">
        <w:t xml:space="preserve"> was defined by CR, PR or SD with OS greater than 1 year, and a </w:t>
      </w:r>
      <w:r w:rsidRPr="00146863">
        <w:rPr>
          <w:rFonts w:eastAsia="맑은 고딕"/>
        </w:rPr>
        <w:t>“nonresponder”</w:t>
      </w:r>
      <w:r w:rsidRPr="00146863">
        <w:t xml:space="preserve"> was defined by PD or SD with OS less than 1 year.</w:t>
      </w:r>
    </w:p>
    <w:p w14:paraId="655FA500" w14:textId="77777777" w:rsidR="005E3A8A" w:rsidRPr="00146863" w:rsidRDefault="005E3A8A">
      <w:pPr>
        <w:spacing w:before="240" w:line="360" w:lineRule="auto"/>
        <w:rPr>
          <w:highlight w:val="white"/>
        </w:rPr>
      </w:pPr>
    </w:p>
    <w:tbl>
      <w:tblPr>
        <w:tblStyle w:val="af1"/>
        <w:tblW w:w="8269" w:type="dxa"/>
        <w:tblLayout w:type="fixed"/>
        <w:tblLook w:val="04A0" w:firstRow="1" w:lastRow="0" w:firstColumn="1" w:lastColumn="0" w:noHBand="0" w:noVBand="1"/>
      </w:tblPr>
      <w:tblGrid>
        <w:gridCol w:w="1358"/>
        <w:gridCol w:w="1959"/>
        <w:gridCol w:w="802"/>
        <w:gridCol w:w="554"/>
        <w:gridCol w:w="567"/>
        <w:gridCol w:w="567"/>
        <w:gridCol w:w="1276"/>
        <w:gridCol w:w="1186"/>
      </w:tblGrid>
      <w:tr w:rsidR="00146863" w:rsidRPr="00146863" w14:paraId="3BEDD67F" w14:textId="77777777" w:rsidTr="00DD264E">
        <w:trPr>
          <w:trHeight w:val="510"/>
        </w:trPr>
        <w:tc>
          <w:tcPr>
            <w:tcW w:w="1358" w:type="dxa"/>
            <w:vMerge w:val="restart"/>
            <w:vAlign w:val="center"/>
          </w:tcPr>
          <w:p w14:paraId="018264C8" w14:textId="59A97A22"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Cohort</w:t>
            </w:r>
          </w:p>
        </w:tc>
        <w:tc>
          <w:tcPr>
            <w:tcW w:w="1959" w:type="dxa"/>
            <w:vMerge w:val="restart"/>
            <w:vAlign w:val="center"/>
          </w:tcPr>
          <w:p w14:paraId="4D7AD5DF" w14:textId="2F378F54"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Tumor</w:t>
            </w:r>
            <w:r w:rsidRPr="00146863">
              <w:rPr>
                <w:rFonts w:ascii="Calibri" w:hAnsi="Calibri" w:cs="Calibri"/>
                <w:b/>
                <w:bCs/>
                <w:sz w:val="20"/>
                <w:szCs w:val="20"/>
                <w:highlight w:val="white"/>
              </w:rPr>
              <w:t xml:space="preserve"> </w:t>
            </w:r>
            <w:r w:rsidRPr="00146863">
              <w:rPr>
                <w:rFonts w:ascii="Calibri" w:hAnsi="Calibri" w:cs="Calibri"/>
                <w:b/>
                <w:bCs/>
                <w:sz w:val="20"/>
                <w:szCs w:val="20"/>
                <w:highlight w:val="white"/>
                <w:lang w:eastAsia="ko-KR"/>
              </w:rPr>
              <w:t>type</w:t>
            </w:r>
          </w:p>
        </w:tc>
        <w:tc>
          <w:tcPr>
            <w:tcW w:w="4952" w:type="dxa"/>
            <w:gridSpan w:val="6"/>
            <w:vAlign w:val="center"/>
          </w:tcPr>
          <w:p w14:paraId="441D87C1" w14:textId="0C48152C"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Number</w:t>
            </w:r>
            <w:r w:rsidRPr="00146863">
              <w:rPr>
                <w:rFonts w:ascii="Calibri" w:hAnsi="Calibri" w:cs="Calibri"/>
                <w:b/>
                <w:bCs/>
                <w:sz w:val="20"/>
                <w:szCs w:val="20"/>
                <w:highlight w:val="white"/>
              </w:rPr>
              <w:t xml:space="preserve"> </w:t>
            </w:r>
            <w:r w:rsidRPr="00146863">
              <w:rPr>
                <w:rFonts w:ascii="Calibri" w:hAnsi="Calibri" w:cs="Calibri"/>
                <w:b/>
                <w:bCs/>
                <w:sz w:val="20"/>
                <w:szCs w:val="20"/>
                <w:highlight w:val="white"/>
                <w:lang w:eastAsia="ko-KR"/>
              </w:rPr>
              <w:t>of</w:t>
            </w:r>
            <w:r w:rsidRPr="00146863">
              <w:rPr>
                <w:rFonts w:ascii="Calibri" w:hAnsi="Calibri" w:cs="Calibri"/>
                <w:b/>
                <w:bCs/>
                <w:sz w:val="20"/>
                <w:szCs w:val="20"/>
                <w:highlight w:val="white"/>
              </w:rPr>
              <w:t xml:space="preserve"> </w:t>
            </w:r>
            <w:r w:rsidRPr="00146863">
              <w:rPr>
                <w:rFonts w:ascii="Calibri" w:hAnsi="Calibri" w:cs="Calibri"/>
                <w:b/>
                <w:bCs/>
                <w:sz w:val="20"/>
                <w:szCs w:val="20"/>
                <w:highlight w:val="white"/>
                <w:lang w:eastAsia="ko-KR"/>
              </w:rPr>
              <w:t>patients</w:t>
            </w:r>
          </w:p>
        </w:tc>
      </w:tr>
      <w:tr w:rsidR="00146863" w:rsidRPr="00146863" w14:paraId="220B8009" w14:textId="77777777" w:rsidTr="00DD264E">
        <w:trPr>
          <w:trHeight w:val="510"/>
        </w:trPr>
        <w:tc>
          <w:tcPr>
            <w:tcW w:w="1358" w:type="dxa"/>
            <w:vMerge/>
            <w:vAlign w:val="center"/>
          </w:tcPr>
          <w:p w14:paraId="40CDEAAC" w14:textId="77777777" w:rsidR="00C86A6C" w:rsidRPr="00146863" w:rsidRDefault="00C86A6C" w:rsidP="00DD264E">
            <w:pPr>
              <w:jc w:val="center"/>
              <w:rPr>
                <w:rFonts w:ascii="Calibri" w:hAnsi="Calibri" w:cs="Calibri"/>
                <w:b/>
                <w:bCs/>
                <w:sz w:val="20"/>
                <w:szCs w:val="20"/>
                <w:highlight w:val="white"/>
                <w:lang w:eastAsia="ko-KR"/>
              </w:rPr>
            </w:pPr>
          </w:p>
        </w:tc>
        <w:tc>
          <w:tcPr>
            <w:tcW w:w="1959" w:type="dxa"/>
            <w:vMerge/>
            <w:vAlign w:val="center"/>
          </w:tcPr>
          <w:p w14:paraId="36B0A2A0" w14:textId="77777777" w:rsidR="00C86A6C" w:rsidRPr="00146863" w:rsidRDefault="00C86A6C" w:rsidP="00DD264E">
            <w:pPr>
              <w:jc w:val="center"/>
              <w:rPr>
                <w:rFonts w:ascii="Calibri" w:hAnsi="Calibri" w:cs="Calibri"/>
                <w:b/>
                <w:bCs/>
                <w:sz w:val="20"/>
                <w:szCs w:val="20"/>
                <w:highlight w:val="white"/>
                <w:lang w:eastAsia="ko-KR"/>
              </w:rPr>
            </w:pPr>
          </w:p>
        </w:tc>
        <w:tc>
          <w:tcPr>
            <w:tcW w:w="802" w:type="dxa"/>
            <w:vMerge w:val="restart"/>
            <w:vAlign w:val="center"/>
          </w:tcPr>
          <w:p w14:paraId="315B9B4F" w14:textId="186453D3"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Total</w:t>
            </w:r>
          </w:p>
        </w:tc>
        <w:tc>
          <w:tcPr>
            <w:tcW w:w="1688" w:type="dxa"/>
            <w:gridSpan w:val="3"/>
            <w:vAlign w:val="center"/>
          </w:tcPr>
          <w:p w14:paraId="468C39AE" w14:textId="720BC047"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RECIST</w:t>
            </w:r>
          </w:p>
        </w:tc>
        <w:tc>
          <w:tcPr>
            <w:tcW w:w="2462" w:type="dxa"/>
            <w:gridSpan w:val="2"/>
            <w:vAlign w:val="center"/>
          </w:tcPr>
          <w:p w14:paraId="2261EE9B" w14:textId="1DA676B1"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Clinical</w:t>
            </w:r>
            <w:r w:rsidRPr="00146863">
              <w:rPr>
                <w:rFonts w:ascii="Calibri" w:hAnsi="Calibri" w:cs="Calibri"/>
                <w:b/>
                <w:bCs/>
                <w:sz w:val="20"/>
                <w:szCs w:val="20"/>
                <w:highlight w:val="white"/>
              </w:rPr>
              <w:t xml:space="preserve"> </w:t>
            </w:r>
            <w:r w:rsidRPr="00146863">
              <w:rPr>
                <w:rFonts w:ascii="Calibri" w:hAnsi="Calibri" w:cs="Calibri"/>
                <w:b/>
                <w:bCs/>
                <w:sz w:val="20"/>
                <w:szCs w:val="20"/>
                <w:highlight w:val="white"/>
                <w:lang w:eastAsia="ko-KR"/>
              </w:rPr>
              <w:t>benefit</w:t>
            </w:r>
          </w:p>
        </w:tc>
      </w:tr>
      <w:tr w:rsidR="00146863" w:rsidRPr="00146863" w14:paraId="7B3369F0" w14:textId="77777777" w:rsidTr="00DD264E">
        <w:trPr>
          <w:trHeight w:val="680"/>
        </w:trPr>
        <w:tc>
          <w:tcPr>
            <w:tcW w:w="1358" w:type="dxa"/>
            <w:vMerge/>
            <w:vAlign w:val="center"/>
          </w:tcPr>
          <w:p w14:paraId="5FAD9A3F" w14:textId="77777777" w:rsidR="00C86A6C" w:rsidRPr="00146863" w:rsidRDefault="00C86A6C" w:rsidP="00DD264E">
            <w:pPr>
              <w:jc w:val="center"/>
              <w:rPr>
                <w:rFonts w:ascii="Calibri" w:hAnsi="Calibri" w:cs="Calibri"/>
                <w:b/>
                <w:bCs/>
                <w:sz w:val="20"/>
                <w:szCs w:val="20"/>
                <w:highlight w:val="white"/>
                <w:lang w:eastAsia="ko-KR"/>
              </w:rPr>
            </w:pPr>
          </w:p>
        </w:tc>
        <w:tc>
          <w:tcPr>
            <w:tcW w:w="1959" w:type="dxa"/>
            <w:vMerge/>
            <w:vAlign w:val="center"/>
          </w:tcPr>
          <w:p w14:paraId="46D5243E" w14:textId="02610947" w:rsidR="00C86A6C" w:rsidRPr="00146863" w:rsidRDefault="00C86A6C" w:rsidP="00DD264E">
            <w:pPr>
              <w:jc w:val="center"/>
              <w:rPr>
                <w:rFonts w:ascii="Calibri" w:hAnsi="Calibri" w:cs="Calibri"/>
                <w:b/>
                <w:bCs/>
                <w:sz w:val="20"/>
                <w:szCs w:val="20"/>
                <w:highlight w:val="white"/>
                <w:lang w:eastAsia="ko-KR"/>
              </w:rPr>
            </w:pPr>
          </w:p>
        </w:tc>
        <w:tc>
          <w:tcPr>
            <w:tcW w:w="802" w:type="dxa"/>
            <w:vMerge/>
            <w:vAlign w:val="center"/>
          </w:tcPr>
          <w:p w14:paraId="01385C5D" w14:textId="7D2F3DD7" w:rsidR="00C86A6C" w:rsidRPr="00146863" w:rsidRDefault="00C86A6C" w:rsidP="00DD264E">
            <w:pPr>
              <w:jc w:val="center"/>
              <w:rPr>
                <w:rFonts w:ascii="Calibri" w:hAnsi="Calibri" w:cs="Calibri"/>
                <w:b/>
                <w:bCs/>
                <w:sz w:val="20"/>
                <w:szCs w:val="20"/>
                <w:highlight w:val="white"/>
              </w:rPr>
            </w:pPr>
          </w:p>
        </w:tc>
        <w:tc>
          <w:tcPr>
            <w:tcW w:w="554" w:type="dxa"/>
            <w:vAlign w:val="center"/>
          </w:tcPr>
          <w:p w14:paraId="6A3C1F5E" w14:textId="1DF1CEA7"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CR/PR</w:t>
            </w:r>
          </w:p>
        </w:tc>
        <w:tc>
          <w:tcPr>
            <w:tcW w:w="567" w:type="dxa"/>
            <w:vAlign w:val="center"/>
          </w:tcPr>
          <w:p w14:paraId="1F8C5336" w14:textId="4BDDA6E8"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SD</w:t>
            </w:r>
          </w:p>
        </w:tc>
        <w:tc>
          <w:tcPr>
            <w:tcW w:w="567" w:type="dxa"/>
            <w:vAlign w:val="center"/>
          </w:tcPr>
          <w:p w14:paraId="6560F96F" w14:textId="1A6FFE0F"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PD</w:t>
            </w:r>
          </w:p>
        </w:tc>
        <w:tc>
          <w:tcPr>
            <w:tcW w:w="1276" w:type="dxa"/>
            <w:vAlign w:val="center"/>
          </w:tcPr>
          <w:p w14:paraId="544E07B7" w14:textId="4460F740"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Responder</w:t>
            </w:r>
          </w:p>
        </w:tc>
        <w:tc>
          <w:tcPr>
            <w:tcW w:w="1186" w:type="dxa"/>
            <w:vAlign w:val="center"/>
          </w:tcPr>
          <w:p w14:paraId="38CCE4E1" w14:textId="77777777" w:rsidR="006C4897"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Non</w:t>
            </w:r>
          </w:p>
          <w:p w14:paraId="508AE300" w14:textId="45326155"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responder</w:t>
            </w:r>
          </w:p>
        </w:tc>
      </w:tr>
      <w:tr w:rsidR="00146863" w:rsidRPr="00146863" w14:paraId="7E50BCF8" w14:textId="77777777" w:rsidTr="00DD264E">
        <w:trPr>
          <w:trHeight w:val="454"/>
        </w:trPr>
        <w:tc>
          <w:tcPr>
            <w:tcW w:w="1358" w:type="dxa"/>
            <w:vAlign w:val="center"/>
          </w:tcPr>
          <w:p w14:paraId="724A2A2F" w14:textId="69FD73DF"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Shim</w:t>
            </w:r>
          </w:p>
        </w:tc>
        <w:tc>
          <w:tcPr>
            <w:tcW w:w="1959" w:type="dxa"/>
            <w:vMerge w:val="restart"/>
            <w:vAlign w:val="center"/>
          </w:tcPr>
          <w:p w14:paraId="0DF875A7" w14:textId="220343BB"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Lung</w:t>
            </w:r>
            <w:r w:rsidRPr="00146863">
              <w:rPr>
                <w:rFonts w:ascii="Calibri" w:hAnsi="Calibri" w:cs="Calibri"/>
                <w:sz w:val="20"/>
                <w:szCs w:val="20"/>
                <w:highlight w:val="white"/>
              </w:rPr>
              <w:t xml:space="preserve"> </w:t>
            </w:r>
            <w:r w:rsidRPr="00146863">
              <w:rPr>
                <w:rFonts w:ascii="Calibri" w:hAnsi="Calibri" w:cs="Calibri"/>
                <w:sz w:val="20"/>
                <w:szCs w:val="20"/>
                <w:highlight w:val="white"/>
                <w:lang w:eastAsia="ko-KR"/>
              </w:rPr>
              <w:t>cancer</w:t>
            </w:r>
          </w:p>
        </w:tc>
        <w:tc>
          <w:tcPr>
            <w:tcW w:w="802" w:type="dxa"/>
            <w:vAlign w:val="center"/>
          </w:tcPr>
          <w:p w14:paraId="455B5221" w14:textId="19E5556A"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97</w:t>
            </w:r>
          </w:p>
        </w:tc>
        <w:tc>
          <w:tcPr>
            <w:tcW w:w="554" w:type="dxa"/>
            <w:vAlign w:val="center"/>
          </w:tcPr>
          <w:p w14:paraId="5B6A9BAC" w14:textId="383DE711"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61</w:t>
            </w:r>
          </w:p>
        </w:tc>
        <w:tc>
          <w:tcPr>
            <w:tcW w:w="567" w:type="dxa"/>
            <w:vAlign w:val="center"/>
          </w:tcPr>
          <w:p w14:paraId="23E2ED9A" w14:textId="39D63D4F"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52</w:t>
            </w:r>
          </w:p>
        </w:tc>
        <w:tc>
          <w:tcPr>
            <w:tcW w:w="567" w:type="dxa"/>
            <w:vAlign w:val="center"/>
          </w:tcPr>
          <w:p w14:paraId="53C1F7CC" w14:textId="6AFADA23"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84</w:t>
            </w:r>
          </w:p>
        </w:tc>
        <w:tc>
          <w:tcPr>
            <w:tcW w:w="1276" w:type="dxa"/>
            <w:vAlign w:val="center"/>
          </w:tcPr>
          <w:p w14:paraId="534C388E" w14:textId="26AF47B5"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74</w:t>
            </w:r>
          </w:p>
        </w:tc>
        <w:tc>
          <w:tcPr>
            <w:tcW w:w="1186" w:type="dxa"/>
            <w:vAlign w:val="center"/>
          </w:tcPr>
          <w:p w14:paraId="2E228B8F" w14:textId="2D5EBF6D"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21</w:t>
            </w:r>
          </w:p>
        </w:tc>
      </w:tr>
      <w:tr w:rsidR="00146863" w:rsidRPr="00146863" w14:paraId="47EE3008" w14:textId="77777777" w:rsidTr="00DD264E">
        <w:trPr>
          <w:trHeight w:val="454"/>
        </w:trPr>
        <w:tc>
          <w:tcPr>
            <w:tcW w:w="1358" w:type="dxa"/>
            <w:vAlign w:val="center"/>
          </w:tcPr>
          <w:p w14:paraId="3A0E3EDB" w14:textId="261AD84D"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Hellmann</w:t>
            </w:r>
          </w:p>
        </w:tc>
        <w:tc>
          <w:tcPr>
            <w:tcW w:w="1959" w:type="dxa"/>
            <w:vMerge/>
            <w:vAlign w:val="center"/>
          </w:tcPr>
          <w:p w14:paraId="452DB137" w14:textId="22413155" w:rsidR="00C86A6C" w:rsidRPr="00146863" w:rsidRDefault="00C86A6C" w:rsidP="00DD264E">
            <w:pPr>
              <w:jc w:val="center"/>
              <w:rPr>
                <w:rFonts w:ascii="Calibri" w:hAnsi="Calibri" w:cs="Calibri"/>
                <w:sz w:val="20"/>
                <w:szCs w:val="20"/>
                <w:highlight w:val="white"/>
              </w:rPr>
            </w:pPr>
          </w:p>
        </w:tc>
        <w:tc>
          <w:tcPr>
            <w:tcW w:w="802" w:type="dxa"/>
            <w:vAlign w:val="center"/>
          </w:tcPr>
          <w:p w14:paraId="7AB193DF" w14:textId="0811A8AE" w:rsidR="00C86A6C" w:rsidRPr="00146863" w:rsidRDefault="00F15950" w:rsidP="00DD264E">
            <w:pPr>
              <w:jc w:val="center"/>
              <w:rPr>
                <w:rFonts w:ascii="Calibri" w:hAnsi="Calibri" w:cs="Calibri"/>
                <w:sz w:val="20"/>
                <w:szCs w:val="20"/>
                <w:highlight w:val="white"/>
              </w:rPr>
            </w:pPr>
            <w:r w:rsidRPr="00146863">
              <w:rPr>
                <w:rFonts w:ascii="Calibri" w:eastAsia="맑은 고딕" w:hAnsi="Calibri" w:cs="Calibri" w:hint="eastAsia"/>
                <w:sz w:val="20"/>
                <w:szCs w:val="20"/>
                <w:lang w:eastAsia="ko-KR"/>
              </w:rPr>
              <w:t>75</w:t>
            </w:r>
          </w:p>
        </w:tc>
        <w:tc>
          <w:tcPr>
            <w:tcW w:w="554" w:type="dxa"/>
            <w:vAlign w:val="center"/>
          </w:tcPr>
          <w:p w14:paraId="0982C2EF" w14:textId="348F53C5"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4</w:t>
            </w:r>
          </w:p>
        </w:tc>
        <w:tc>
          <w:tcPr>
            <w:tcW w:w="567" w:type="dxa"/>
            <w:vAlign w:val="center"/>
          </w:tcPr>
          <w:p w14:paraId="787CF41B" w14:textId="798D8B7F"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7</w:t>
            </w:r>
          </w:p>
        </w:tc>
        <w:tc>
          <w:tcPr>
            <w:tcW w:w="567" w:type="dxa"/>
            <w:vAlign w:val="center"/>
          </w:tcPr>
          <w:p w14:paraId="6CADB33B" w14:textId="462D8CA9"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7</w:t>
            </w:r>
          </w:p>
        </w:tc>
        <w:tc>
          <w:tcPr>
            <w:tcW w:w="1276" w:type="dxa"/>
            <w:vAlign w:val="center"/>
          </w:tcPr>
          <w:p w14:paraId="5EC1CF59" w14:textId="26E275D1"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7</w:t>
            </w:r>
          </w:p>
        </w:tc>
        <w:tc>
          <w:tcPr>
            <w:tcW w:w="1186" w:type="dxa"/>
            <w:vAlign w:val="center"/>
          </w:tcPr>
          <w:p w14:paraId="4C3C7F58" w14:textId="2880E265" w:rsidR="00C86A6C" w:rsidRPr="00146863" w:rsidRDefault="00F15950" w:rsidP="00DD264E">
            <w:pPr>
              <w:jc w:val="center"/>
              <w:rPr>
                <w:rFonts w:ascii="Calibri" w:hAnsi="Calibri" w:cs="Calibri"/>
                <w:sz w:val="20"/>
                <w:szCs w:val="20"/>
                <w:highlight w:val="white"/>
              </w:rPr>
            </w:pPr>
            <w:r w:rsidRPr="00146863">
              <w:rPr>
                <w:rFonts w:ascii="Calibri" w:eastAsia="맑은 고딕" w:hAnsi="Calibri" w:cs="Calibri" w:hint="eastAsia"/>
                <w:sz w:val="20"/>
                <w:szCs w:val="20"/>
                <w:lang w:eastAsia="ko-KR"/>
              </w:rPr>
              <w:t>33</w:t>
            </w:r>
          </w:p>
        </w:tc>
      </w:tr>
      <w:tr w:rsidR="00146863" w:rsidRPr="00146863" w14:paraId="7C6DB221" w14:textId="77777777" w:rsidTr="00DD264E">
        <w:trPr>
          <w:trHeight w:val="454"/>
        </w:trPr>
        <w:tc>
          <w:tcPr>
            <w:tcW w:w="1358" w:type="dxa"/>
            <w:vAlign w:val="center"/>
          </w:tcPr>
          <w:p w14:paraId="19B42E24" w14:textId="6EE8CFF8"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Rizvi</w:t>
            </w:r>
          </w:p>
        </w:tc>
        <w:tc>
          <w:tcPr>
            <w:tcW w:w="1959" w:type="dxa"/>
            <w:vMerge/>
            <w:vAlign w:val="center"/>
          </w:tcPr>
          <w:p w14:paraId="2CC17580" w14:textId="4F8E1B25" w:rsidR="00C86A6C" w:rsidRPr="00146863" w:rsidRDefault="00C86A6C" w:rsidP="00DD264E">
            <w:pPr>
              <w:jc w:val="center"/>
              <w:rPr>
                <w:rFonts w:ascii="Calibri" w:hAnsi="Calibri" w:cs="Calibri"/>
                <w:sz w:val="20"/>
                <w:szCs w:val="20"/>
                <w:highlight w:val="white"/>
              </w:rPr>
            </w:pPr>
          </w:p>
        </w:tc>
        <w:tc>
          <w:tcPr>
            <w:tcW w:w="802" w:type="dxa"/>
            <w:vAlign w:val="center"/>
          </w:tcPr>
          <w:p w14:paraId="262F57B4" w14:textId="459CCF86"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4</w:t>
            </w:r>
          </w:p>
        </w:tc>
        <w:tc>
          <w:tcPr>
            <w:tcW w:w="554" w:type="dxa"/>
            <w:vAlign w:val="center"/>
          </w:tcPr>
          <w:p w14:paraId="01444C5E" w14:textId="5C79FD3E"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2</w:t>
            </w:r>
          </w:p>
        </w:tc>
        <w:tc>
          <w:tcPr>
            <w:tcW w:w="567" w:type="dxa"/>
            <w:vAlign w:val="center"/>
          </w:tcPr>
          <w:p w14:paraId="34325990" w14:textId="4EF52929"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0</w:t>
            </w:r>
          </w:p>
        </w:tc>
        <w:tc>
          <w:tcPr>
            <w:tcW w:w="567" w:type="dxa"/>
            <w:vAlign w:val="center"/>
          </w:tcPr>
          <w:p w14:paraId="0AA2B1A0" w14:textId="2E38EA7A"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2</w:t>
            </w:r>
          </w:p>
        </w:tc>
        <w:tc>
          <w:tcPr>
            <w:tcW w:w="1276" w:type="dxa"/>
            <w:vAlign w:val="center"/>
          </w:tcPr>
          <w:p w14:paraId="1E84EA9B" w14:textId="08543495"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9</w:t>
            </w:r>
          </w:p>
        </w:tc>
        <w:tc>
          <w:tcPr>
            <w:tcW w:w="1186" w:type="dxa"/>
            <w:vAlign w:val="center"/>
          </w:tcPr>
          <w:p w14:paraId="6C29033A" w14:textId="2171EA55"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4</w:t>
            </w:r>
          </w:p>
        </w:tc>
      </w:tr>
      <w:tr w:rsidR="00146863" w:rsidRPr="00146863" w14:paraId="2BC81DCF" w14:textId="77777777" w:rsidTr="00DD264E">
        <w:trPr>
          <w:trHeight w:val="454"/>
        </w:trPr>
        <w:tc>
          <w:tcPr>
            <w:tcW w:w="1358" w:type="dxa"/>
            <w:vAlign w:val="center"/>
          </w:tcPr>
          <w:p w14:paraId="2614D65F" w14:textId="747F60AA"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highlight w:val="white"/>
                <w:lang w:eastAsia="ko-KR"/>
              </w:rPr>
              <w:t>VanAllen</w:t>
            </w:r>
          </w:p>
        </w:tc>
        <w:tc>
          <w:tcPr>
            <w:tcW w:w="1959" w:type="dxa"/>
            <w:vMerge w:val="restart"/>
            <w:vAlign w:val="center"/>
          </w:tcPr>
          <w:p w14:paraId="768C3ECC" w14:textId="305ACA6F"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Melanoma</w:t>
            </w:r>
          </w:p>
        </w:tc>
        <w:tc>
          <w:tcPr>
            <w:tcW w:w="802" w:type="dxa"/>
            <w:vAlign w:val="center"/>
          </w:tcPr>
          <w:p w14:paraId="14D6AF28" w14:textId="737A0598"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w:t>
            </w:r>
            <w:r w:rsidR="00F15950" w:rsidRPr="00146863">
              <w:rPr>
                <w:rFonts w:ascii="Calibri" w:eastAsia="맑은 고딕" w:hAnsi="Calibri" w:cs="Calibri" w:hint="eastAsia"/>
                <w:sz w:val="20"/>
                <w:szCs w:val="20"/>
                <w:lang w:eastAsia="ko-KR"/>
              </w:rPr>
              <w:t>10</w:t>
            </w:r>
          </w:p>
        </w:tc>
        <w:tc>
          <w:tcPr>
            <w:tcW w:w="554" w:type="dxa"/>
            <w:vAlign w:val="center"/>
          </w:tcPr>
          <w:p w14:paraId="0B0A55DF" w14:textId="58882954"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7</w:t>
            </w:r>
          </w:p>
        </w:tc>
        <w:tc>
          <w:tcPr>
            <w:tcW w:w="567" w:type="dxa"/>
            <w:vAlign w:val="center"/>
          </w:tcPr>
          <w:p w14:paraId="268CF24D" w14:textId="7AA661A4"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2</w:t>
            </w:r>
          </w:p>
        </w:tc>
        <w:tc>
          <w:tcPr>
            <w:tcW w:w="567" w:type="dxa"/>
            <w:vAlign w:val="center"/>
          </w:tcPr>
          <w:p w14:paraId="083846D9" w14:textId="5BFCC085"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76</w:t>
            </w:r>
          </w:p>
        </w:tc>
        <w:tc>
          <w:tcPr>
            <w:tcW w:w="1276" w:type="dxa"/>
            <w:vAlign w:val="center"/>
          </w:tcPr>
          <w:p w14:paraId="7202A242" w14:textId="2B358E4F"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w:t>
            </w:r>
            <w:r w:rsidR="00F15950" w:rsidRPr="00146863">
              <w:rPr>
                <w:rFonts w:ascii="Calibri" w:eastAsia="맑은 고딕" w:hAnsi="Calibri" w:cs="Calibri" w:hint="eastAsia"/>
                <w:sz w:val="20"/>
                <w:szCs w:val="20"/>
                <w:lang w:eastAsia="ko-KR"/>
              </w:rPr>
              <w:t>7</w:t>
            </w:r>
          </w:p>
        </w:tc>
        <w:tc>
          <w:tcPr>
            <w:tcW w:w="1186" w:type="dxa"/>
            <w:vAlign w:val="center"/>
          </w:tcPr>
          <w:p w14:paraId="6A17BD5A" w14:textId="40A12A5E"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8</w:t>
            </w:r>
            <w:r w:rsidR="00F15950" w:rsidRPr="00146863">
              <w:rPr>
                <w:rFonts w:ascii="Calibri" w:eastAsia="맑은 고딕" w:hAnsi="Calibri" w:cs="Calibri" w:hint="eastAsia"/>
                <w:sz w:val="20"/>
                <w:szCs w:val="20"/>
                <w:lang w:eastAsia="ko-KR"/>
              </w:rPr>
              <w:t>3</w:t>
            </w:r>
          </w:p>
        </w:tc>
      </w:tr>
      <w:tr w:rsidR="00146863" w:rsidRPr="00146863" w14:paraId="16AC97C8" w14:textId="77777777" w:rsidTr="00DD264E">
        <w:trPr>
          <w:trHeight w:val="454"/>
        </w:trPr>
        <w:tc>
          <w:tcPr>
            <w:tcW w:w="1358" w:type="dxa"/>
            <w:vAlign w:val="center"/>
          </w:tcPr>
          <w:p w14:paraId="6AF6F938" w14:textId="55AC5876"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Riaz</w:t>
            </w:r>
          </w:p>
        </w:tc>
        <w:tc>
          <w:tcPr>
            <w:tcW w:w="1959" w:type="dxa"/>
            <w:vMerge/>
            <w:vAlign w:val="center"/>
          </w:tcPr>
          <w:p w14:paraId="4DAFF285" w14:textId="0870D062" w:rsidR="00C86A6C" w:rsidRPr="00146863" w:rsidRDefault="00C86A6C" w:rsidP="00DD264E">
            <w:pPr>
              <w:jc w:val="center"/>
              <w:rPr>
                <w:rFonts w:ascii="Calibri" w:hAnsi="Calibri" w:cs="Calibri"/>
                <w:sz w:val="20"/>
                <w:szCs w:val="20"/>
                <w:highlight w:val="white"/>
              </w:rPr>
            </w:pPr>
          </w:p>
        </w:tc>
        <w:tc>
          <w:tcPr>
            <w:tcW w:w="802" w:type="dxa"/>
            <w:vAlign w:val="center"/>
          </w:tcPr>
          <w:p w14:paraId="38DA7045" w14:textId="01E31E6F"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6</w:t>
            </w:r>
            <w:r w:rsidR="00F15950" w:rsidRPr="00146863">
              <w:rPr>
                <w:rFonts w:ascii="Calibri" w:eastAsia="맑은 고딕" w:hAnsi="Calibri" w:cs="Calibri" w:hint="eastAsia"/>
                <w:sz w:val="20"/>
                <w:szCs w:val="20"/>
                <w:lang w:eastAsia="ko-KR"/>
              </w:rPr>
              <w:t>8</w:t>
            </w:r>
          </w:p>
        </w:tc>
        <w:tc>
          <w:tcPr>
            <w:tcW w:w="554" w:type="dxa"/>
            <w:vAlign w:val="center"/>
          </w:tcPr>
          <w:p w14:paraId="2F11D332" w14:textId="0A72968C"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5</w:t>
            </w:r>
          </w:p>
        </w:tc>
        <w:tc>
          <w:tcPr>
            <w:tcW w:w="567" w:type="dxa"/>
            <w:vAlign w:val="center"/>
          </w:tcPr>
          <w:p w14:paraId="59DFED9E" w14:textId="69061F5F"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3</w:t>
            </w:r>
          </w:p>
        </w:tc>
        <w:tc>
          <w:tcPr>
            <w:tcW w:w="567" w:type="dxa"/>
            <w:vAlign w:val="center"/>
          </w:tcPr>
          <w:p w14:paraId="7EABB909" w14:textId="2AEE674A"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7</w:t>
            </w:r>
          </w:p>
        </w:tc>
        <w:tc>
          <w:tcPr>
            <w:tcW w:w="1276" w:type="dxa"/>
            <w:vAlign w:val="center"/>
          </w:tcPr>
          <w:p w14:paraId="1CE68B07" w14:textId="3A279A2E"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1</w:t>
            </w:r>
          </w:p>
        </w:tc>
        <w:tc>
          <w:tcPr>
            <w:tcW w:w="1186" w:type="dxa"/>
            <w:vAlign w:val="center"/>
          </w:tcPr>
          <w:p w14:paraId="53704FA7" w14:textId="1C52B7F8"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5</w:t>
            </w:r>
          </w:p>
        </w:tc>
      </w:tr>
      <w:tr w:rsidR="00146863" w:rsidRPr="00146863" w14:paraId="0F27E5E8" w14:textId="77777777" w:rsidTr="00DD264E">
        <w:trPr>
          <w:trHeight w:val="454"/>
        </w:trPr>
        <w:tc>
          <w:tcPr>
            <w:tcW w:w="1358" w:type="dxa"/>
            <w:vAlign w:val="center"/>
          </w:tcPr>
          <w:p w14:paraId="35A9169D" w14:textId="4FCA86B3"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Snyder</w:t>
            </w:r>
          </w:p>
        </w:tc>
        <w:tc>
          <w:tcPr>
            <w:tcW w:w="1959" w:type="dxa"/>
            <w:vMerge/>
            <w:vAlign w:val="center"/>
          </w:tcPr>
          <w:p w14:paraId="493D9A64" w14:textId="1FC3CD56" w:rsidR="00C86A6C" w:rsidRPr="00146863" w:rsidRDefault="00C86A6C" w:rsidP="00DD264E">
            <w:pPr>
              <w:jc w:val="center"/>
              <w:rPr>
                <w:rFonts w:ascii="Calibri" w:hAnsi="Calibri" w:cs="Calibri"/>
                <w:sz w:val="20"/>
                <w:szCs w:val="20"/>
                <w:highlight w:val="white"/>
              </w:rPr>
            </w:pPr>
          </w:p>
        </w:tc>
        <w:tc>
          <w:tcPr>
            <w:tcW w:w="802" w:type="dxa"/>
            <w:vAlign w:val="center"/>
          </w:tcPr>
          <w:p w14:paraId="31E6EBB7" w14:textId="6FA70846"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64</w:t>
            </w:r>
          </w:p>
        </w:tc>
        <w:tc>
          <w:tcPr>
            <w:tcW w:w="554" w:type="dxa"/>
            <w:vAlign w:val="center"/>
          </w:tcPr>
          <w:p w14:paraId="02ED88DA" w14:textId="16FD4B51"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9</w:t>
            </w:r>
          </w:p>
        </w:tc>
        <w:tc>
          <w:tcPr>
            <w:tcW w:w="567" w:type="dxa"/>
            <w:vAlign w:val="center"/>
          </w:tcPr>
          <w:p w14:paraId="6DA7BD9A" w14:textId="0E3F1634"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6</w:t>
            </w:r>
          </w:p>
        </w:tc>
        <w:tc>
          <w:tcPr>
            <w:tcW w:w="567" w:type="dxa"/>
            <w:vAlign w:val="center"/>
          </w:tcPr>
          <w:p w14:paraId="5721B5CE" w14:textId="25439013"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9</w:t>
            </w:r>
          </w:p>
        </w:tc>
        <w:tc>
          <w:tcPr>
            <w:tcW w:w="1276" w:type="dxa"/>
            <w:vAlign w:val="center"/>
          </w:tcPr>
          <w:p w14:paraId="43489027" w14:textId="2C687618"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3</w:t>
            </w:r>
          </w:p>
        </w:tc>
        <w:tc>
          <w:tcPr>
            <w:tcW w:w="1186" w:type="dxa"/>
            <w:vAlign w:val="center"/>
          </w:tcPr>
          <w:p w14:paraId="51CF0CB9" w14:textId="3E8737C2"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1</w:t>
            </w:r>
          </w:p>
        </w:tc>
      </w:tr>
      <w:tr w:rsidR="00146863" w:rsidRPr="00146863" w14:paraId="0B53E58C" w14:textId="77777777" w:rsidTr="00DD264E">
        <w:trPr>
          <w:trHeight w:val="454"/>
        </w:trPr>
        <w:tc>
          <w:tcPr>
            <w:tcW w:w="1358" w:type="dxa"/>
            <w:vAlign w:val="center"/>
          </w:tcPr>
          <w:p w14:paraId="3BC2CA49" w14:textId="279E6715" w:rsidR="00C86A6C" w:rsidRPr="00146863" w:rsidRDefault="005F415B" w:rsidP="00DD264E">
            <w:pPr>
              <w:jc w:val="center"/>
              <w:rPr>
                <w:rFonts w:ascii="Calibri" w:hAnsi="Calibri" w:cs="Calibri"/>
                <w:b/>
                <w:bCs/>
                <w:sz w:val="20"/>
                <w:szCs w:val="20"/>
                <w:highlight w:val="white"/>
              </w:rPr>
            </w:pPr>
            <w:r w:rsidRPr="00146863">
              <w:rPr>
                <w:rFonts w:ascii="Calibri" w:hAnsi="Calibri" w:cs="Calibri"/>
                <w:b/>
                <w:bCs/>
                <w:sz w:val="20"/>
                <w:szCs w:val="20"/>
                <w:highlight w:val="white"/>
                <w:lang w:eastAsia="ko-KR"/>
              </w:rPr>
              <w:t>Hugo</w:t>
            </w:r>
          </w:p>
        </w:tc>
        <w:tc>
          <w:tcPr>
            <w:tcW w:w="1959" w:type="dxa"/>
            <w:vMerge/>
            <w:vAlign w:val="center"/>
          </w:tcPr>
          <w:p w14:paraId="75800842" w14:textId="32D54B9E" w:rsidR="00C86A6C" w:rsidRPr="00146863" w:rsidRDefault="00C86A6C" w:rsidP="00DD264E">
            <w:pPr>
              <w:jc w:val="center"/>
              <w:rPr>
                <w:rFonts w:ascii="Calibri" w:hAnsi="Calibri" w:cs="Calibri"/>
                <w:sz w:val="20"/>
                <w:szCs w:val="20"/>
                <w:highlight w:val="white"/>
              </w:rPr>
            </w:pPr>
          </w:p>
        </w:tc>
        <w:tc>
          <w:tcPr>
            <w:tcW w:w="802" w:type="dxa"/>
            <w:vAlign w:val="center"/>
          </w:tcPr>
          <w:p w14:paraId="6E51BB88" w14:textId="75F54E7A"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38</w:t>
            </w:r>
          </w:p>
        </w:tc>
        <w:tc>
          <w:tcPr>
            <w:tcW w:w="554" w:type="dxa"/>
            <w:vAlign w:val="center"/>
          </w:tcPr>
          <w:p w14:paraId="50945002" w14:textId="2BFAF1CF"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1</w:t>
            </w:r>
          </w:p>
        </w:tc>
        <w:tc>
          <w:tcPr>
            <w:tcW w:w="567" w:type="dxa"/>
            <w:vAlign w:val="center"/>
          </w:tcPr>
          <w:p w14:paraId="64CE4374" w14:textId="551B61EC"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0</w:t>
            </w:r>
          </w:p>
        </w:tc>
        <w:tc>
          <w:tcPr>
            <w:tcW w:w="567" w:type="dxa"/>
            <w:vAlign w:val="center"/>
          </w:tcPr>
          <w:p w14:paraId="57FE941A" w14:textId="16887EC4"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7</w:t>
            </w:r>
          </w:p>
        </w:tc>
        <w:tc>
          <w:tcPr>
            <w:tcW w:w="1276" w:type="dxa"/>
            <w:vAlign w:val="center"/>
          </w:tcPr>
          <w:p w14:paraId="5C8496EA" w14:textId="6472DA6D"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21</w:t>
            </w:r>
          </w:p>
        </w:tc>
        <w:tc>
          <w:tcPr>
            <w:tcW w:w="1186" w:type="dxa"/>
            <w:vAlign w:val="center"/>
          </w:tcPr>
          <w:p w14:paraId="659E774E" w14:textId="25327658" w:rsidR="00C86A6C" w:rsidRPr="00146863" w:rsidRDefault="005F415B" w:rsidP="00DD264E">
            <w:pPr>
              <w:jc w:val="center"/>
              <w:rPr>
                <w:rFonts w:ascii="Calibri" w:hAnsi="Calibri" w:cs="Calibri"/>
                <w:sz w:val="20"/>
                <w:szCs w:val="20"/>
                <w:highlight w:val="white"/>
              </w:rPr>
            </w:pPr>
            <w:r w:rsidRPr="00146863">
              <w:rPr>
                <w:rFonts w:ascii="Calibri" w:eastAsia="맑은 고딕" w:hAnsi="Calibri" w:cs="Calibri"/>
                <w:sz w:val="20"/>
                <w:szCs w:val="20"/>
              </w:rPr>
              <w:t>17</w:t>
            </w:r>
          </w:p>
        </w:tc>
      </w:tr>
      <w:tr w:rsidR="00146863" w:rsidRPr="00146863" w14:paraId="026F0E02" w14:textId="77777777" w:rsidTr="00DD264E">
        <w:trPr>
          <w:trHeight w:val="454"/>
        </w:trPr>
        <w:tc>
          <w:tcPr>
            <w:tcW w:w="1358" w:type="dxa"/>
            <w:vAlign w:val="center"/>
          </w:tcPr>
          <w:p w14:paraId="697A91DD" w14:textId="02E5533F"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rPr>
              <w:t>Mariathasan</w:t>
            </w:r>
          </w:p>
        </w:tc>
        <w:tc>
          <w:tcPr>
            <w:tcW w:w="1959" w:type="dxa"/>
            <w:vAlign w:val="center"/>
          </w:tcPr>
          <w:p w14:paraId="17F58F19" w14:textId="3AD71CD9"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Bladder</w:t>
            </w:r>
            <w:r w:rsidRPr="00146863">
              <w:rPr>
                <w:rFonts w:ascii="Calibri" w:hAnsi="Calibri" w:cs="Calibri"/>
                <w:sz w:val="20"/>
                <w:szCs w:val="20"/>
                <w:highlight w:val="white"/>
              </w:rPr>
              <w:t xml:space="preserve"> </w:t>
            </w:r>
            <w:r w:rsidRPr="00146863">
              <w:rPr>
                <w:rFonts w:ascii="Calibri" w:hAnsi="Calibri" w:cs="Calibri"/>
                <w:sz w:val="20"/>
                <w:szCs w:val="20"/>
                <w:highlight w:val="white"/>
                <w:lang w:eastAsia="ko-KR"/>
              </w:rPr>
              <w:t>cancer</w:t>
            </w:r>
          </w:p>
        </w:tc>
        <w:tc>
          <w:tcPr>
            <w:tcW w:w="802" w:type="dxa"/>
            <w:vAlign w:val="center"/>
          </w:tcPr>
          <w:p w14:paraId="43F6CAEB" w14:textId="2B68AEA9"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216</w:t>
            </w:r>
          </w:p>
        </w:tc>
        <w:tc>
          <w:tcPr>
            <w:tcW w:w="554" w:type="dxa"/>
            <w:vAlign w:val="center"/>
          </w:tcPr>
          <w:p w14:paraId="6DD36426" w14:textId="50A7F938"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53</w:t>
            </w:r>
          </w:p>
        </w:tc>
        <w:tc>
          <w:tcPr>
            <w:tcW w:w="567" w:type="dxa"/>
            <w:vAlign w:val="center"/>
          </w:tcPr>
          <w:p w14:paraId="61B5EA48" w14:textId="39F59E5F"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44</w:t>
            </w:r>
          </w:p>
        </w:tc>
        <w:tc>
          <w:tcPr>
            <w:tcW w:w="567" w:type="dxa"/>
            <w:vAlign w:val="center"/>
          </w:tcPr>
          <w:p w14:paraId="1AE9BC54" w14:textId="4E01A2B5"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119</w:t>
            </w:r>
          </w:p>
        </w:tc>
        <w:tc>
          <w:tcPr>
            <w:tcW w:w="1276" w:type="dxa"/>
            <w:vAlign w:val="center"/>
          </w:tcPr>
          <w:p w14:paraId="13EA92C6" w14:textId="53F7D202"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53</w:t>
            </w:r>
          </w:p>
        </w:tc>
        <w:tc>
          <w:tcPr>
            <w:tcW w:w="1186" w:type="dxa"/>
            <w:vAlign w:val="center"/>
          </w:tcPr>
          <w:p w14:paraId="290D6882" w14:textId="4D3858CA"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163</w:t>
            </w:r>
          </w:p>
        </w:tc>
      </w:tr>
      <w:tr w:rsidR="00146863" w:rsidRPr="00146863" w14:paraId="23D61EA2" w14:textId="77777777" w:rsidTr="00DD264E">
        <w:trPr>
          <w:trHeight w:val="454"/>
        </w:trPr>
        <w:tc>
          <w:tcPr>
            <w:tcW w:w="1358" w:type="dxa"/>
            <w:vAlign w:val="center"/>
          </w:tcPr>
          <w:p w14:paraId="4C281F6D" w14:textId="32B7375C" w:rsidR="00C86A6C" w:rsidRPr="00146863" w:rsidRDefault="005F415B" w:rsidP="00DD264E">
            <w:pPr>
              <w:jc w:val="center"/>
              <w:rPr>
                <w:rFonts w:ascii="Calibri" w:hAnsi="Calibri" w:cs="Calibri"/>
                <w:b/>
                <w:bCs/>
                <w:sz w:val="20"/>
                <w:szCs w:val="20"/>
                <w:highlight w:val="white"/>
                <w:lang w:eastAsia="ko-KR"/>
              </w:rPr>
            </w:pPr>
            <w:r w:rsidRPr="00146863">
              <w:rPr>
                <w:rFonts w:ascii="Calibri" w:hAnsi="Calibri" w:cs="Calibri"/>
                <w:b/>
                <w:bCs/>
                <w:sz w:val="20"/>
                <w:szCs w:val="20"/>
              </w:rPr>
              <w:t>McDermott</w:t>
            </w:r>
          </w:p>
        </w:tc>
        <w:tc>
          <w:tcPr>
            <w:tcW w:w="1959" w:type="dxa"/>
            <w:vAlign w:val="center"/>
          </w:tcPr>
          <w:p w14:paraId="3191CBD9" w14:textId="1E3AADBE"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Renal</w:t>
            </w:r>
            <w:r w:rsidRPr="00146863">
              <w:rPr>
                <w:rFonts w:ascii="Calibri" w:hAnsi="Calibri" w:cs="Calibri"/>
                <w:sz w:val="20"/>
                <w:szCs w:val="20"/>
                <w:highlight w:val="white"/>
              </w:rPr>
              <w:t xml:space="preserve"> </w:t>
            </w:r>
            <w:r w:rsidRPr="00146863">
              <w:rPr>
                <w:rFonts w:ascii="Calibri" w:hAnsi="Calibri" w:cs="Calibri"/>
                <w:sz w:val="20"/>
                <w:szCs w:val="20"/>
                <w:highlight w:val="white"/>
                <w:lang w:eastAsia="ko-KR"/>
              </w:rPr>
              <w:t>cell</w:t>
            </w:r>
            <w:r w:rsidRPr="00146863">
              <w:rPr>
                <w:rFonts w:ascii="Calibri" w:hAnsi="Calibri" w:cs="Calibri"/>
                <w:sz w:val="20"/>
                <w:szCs w:val="20"/>
                <w:highlight w:val="white"/>
              </w:rPr>
              <w:t xml:space="preserve"> </w:t>
            </w:r>
            <w:r w:rsidRPr="00146863">
              <w:rPr>
                <w:rFonts w:ascii="Calibri" w:hAnsi="Calibri" w:cs="Calibri"/>
                <w:sz w:val="20"/>
                <w:szCs w:val="20"/>
                <w:highlight w:val="white"/>
                <w:lang w:eastAsia="ko-KR"/>
              </w:rPr>
              <w:t>carcinoma</w:t>
            </w:r>
          </w:p>
        </w:tc>
        <w:tc>
          <w:tcPr>
            <w:tcW w:w="802" w:type="dxa"/>
            <w:vAlign w:val="center"/>
          </w:tcPr>
          <w:p w14:paraId="3A014040" w14:textId="3BE2A479"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50</w:t>
            </w:r>
          </w:p>
        </w:tc>
        <w:tc>
          <w:tcPr>
            <w:tcW w:w="554" w:type="dxa"/>
            <w:vAlign w:val="center"/>
          </w:tcPr>
          <w:p w14:paraId="5D0ABA27" w14:textId="43F1888E"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11</w:t>
            </w:r>
          </w:p>
        </w:tc>
        <w:tc>
          <w:tcPr>
            <w:tcW w:w="567" w:type="dxa"/>
            <w:vAlign w:val="center"/>
          </w:tcPr>
          <w:p w14:paraId="7F946160" w14:textId="2A71EC5B"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24</w:t>
            </w:r>
          </w:p>
        </w:tc>
        <w:tc>
          <w:tcPr>
            <w:tcW w:w="567" w:type="dxa"/>
            <w:vAlign w:val="center"/>
          </w:tcPr>
          <w:p w14:paraId="7A689FB3" w14:textId="6104EDD8"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15</w:t>
            </w:r>
          </w:p>
        </w:tc>
        <w:tc>
          <w:tcPr>
            <w:tcW w:w="1276" w:type="dxa"/>
            <w:vAlign w:val="center"/>
          </w:tcPr>
          <w:p w14:paraId="1AC391BD" w14:textId="5FE0FEFC"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17</w:t>
            </w:r>
          </w:p>
        </w:tc>
        <w:tc>
          <w:tcPr>
            <w:tcW w:w="1186" w:type="dxa"/>
            <w:vAlign w:val="center"/>
          </w:tcPr>
          <w:p w14:paraId="5BBAAEF0" w14:textId="64FFDE60" w:rsidR="00C86A6C" w:rsidRPr="00146863" w:rsidRDefault="005F415B" w:rsidP="00DD264E">
            <w:pPr>
              <w:jc w:val="center"/>
              <w:rPr>
                <w:rFonts w:ascii="Calibri" w:hAnsi="Calibri" w:cs="Calibri"/>
                <w:sz w:val="20"/>
                <w:szCs w:val="20"/>
                <w:highlight w:val="white"/>
              </w:rPr>
            </w:pPr>
            <w:r w:rsidRPr="00146863">
              <w:rPr>
                <w:rFonts w:ascii="Calibri" w:hAnsi="Calibri" w:cs="Calibri"/>
                <w:sz w:val="20"/>
                <w:szCs w:val="20"/>
                <w:highlight w:val="white"/>
                <w:lang w:eastAsia="ko-KR"/>
              </w:rPr>
              <w:t>23</w:t>
            </w:r>
          </w:p>
        </w:tc>
      </w:tr>
    </w:tbl>
    <w:p w14:paraId="06B396CD" w14:textId="4D5DB01F" w:rsidR="00257255" w:rsidRPr="00146863" w:rsidRDefault="005F415B">
      <w:pPr>
        <w:spacing w:before="240" w:line="360" w:lineRule="auto"/>
        <w:rPr>
          <w:highlight w:val="white"/>
        </w:rPr>
      </w:pPr>
      <w:r w:rsidRPr="00146863">
        <w:rPr>
          <w:highlight w:val="white"/>
        </w:rPr>
        <w:t>Table S</w:t>
      </w:r>
      <w:r w:rsidR="00D6330B" w:rsidRPr="00146863">
        <w:rPr>
          <w:highlight w:val="white"/>
        </w:rPr>
        <w:t>2</w:t>
      </w:r>
      <w:r w:rsidRPr="00146863">
        <w:rPr>
          <w:highlight w:val="white"/>
        </w:rPr>
        <w:t>. Clinical information of ICI cohorts</w:t>
      </w:r>
    </w:p>
    <w:p w14:paraId="268B46AE" w14:textId="2B8399A4" w:rsidR="009670F7" w:rsidRPr="00146863" w:rsidRDefault="009670F7">
      <w:pPr>
        <w:spacing w:line="360" w:lineRule="auto"/>
        <w:rPr>
          <w:highlight w:val="white"/>
        </w:rPr>
      </w:pPr>
    </w:p>
    <w:p w14:paraId="72A9FBD2" w14:textId="3A3C7F77" w:rsidR="000E4831" w:rsidRPr="00146863" w:rsidRDefault="008C368A">
      <w:pPr>
        <w:spacing w:line="360" w:lineRule="auto"/>
        <w:rPr>
          <w:b/>
          <w:bCs/>
          <w:highlight w:val="white"/>
        </w:rPr>
      </w:pPr>
      <w:r w:rsidRPr="00146863">
        <w:rPr>
          <w:rFonts w:hint="eastAsia"/>
          <w:b/>
          <w:bCs/>
          <w:highlight w:val="white"/>
          <w:lang w:eastAsia="ko-KR"/>
        </w:rPr>
        <w:t>Exome</w:t>
      </w:r>
      <w:r w:rsidRPr="00146863">
        <w:rPr>
          <w:b/>
          <w:bCs/>
          <w:highlight w:val="white"/>
          <w:lang w:eastAsia="ko-KR"/>
        </w:rPr>
        <w:t xml:space="preserve"> </w:t>
      </w:r>
      <w:r w:rsidRPr="00146863">
        <w:rPr>
          <w:rFonts w:hint="eastAsia"/>
          <w:b/>
          <w:bCs/>
          <w:highlight w:val="white"/>
          <w:lang w:eastAsia="ko-KR"/>
        </w:rPr>
        <w:t>alignment</w:t>
      </w:r>
      <w:r w:rsidRPr="00146863">
        <w:rPr>
          <w:b/>
          <w:bCs/>
          <w:highlight w:val="white"/>
          <w:lang w:eastAsia="ko-KR"/>
        </w:rPr>
        <w:t xml:space="preserve"> </w:t>
      </w:r>
      <w:r w:rsidRPr="00146863">
        <w:rPr>
          <w:rFonts w:hint="eastAsia"/>
          <w:b/>
          <w:bCs/>
          <w:highlight w:val="white"/>
          <w:lang w:eastAsia="ko-KR"/>
        </w:rPr>
        <w:t>and</w:t>
      </w:r>
      <w:r w:rsidRPr="00146863">
        <w:rPr>
          <w:b/>
          <w:bCs/>
          <w:highlight w:val="white"/>
          <w:lang w:eastAsia="ko-KR"/>
        </w:rPr>
        <w:t xml:space="preserve"> </w:t>
      </w:r>
      <w:r w:rsidRPr="00146863">
        <w:rPr>
          <w:rFonts w:hint="eastAsia"/>
          <w:b/>
          <w:bCs/>
          <w:highlight w:val="white"/>
          <w:lang w:eastAsia="ko-KR"/>
        </w:rPr>
        <w:t>s</w:t>
      </w:r>
      <w:r w:rsidR="000E4831" w:rsidRPr="00146863">
        <w:rPr>
          <w:b/>
          <w:bCs/>
          <w:highlight w:val="white"/>
          <w:lang w:eastAsia="ko-KR"/>
        </w:rPr>
        <w:t>omatic</w:t>
      </w:r>
      <w:r w:rsidR="000E4831" w:rsidRPr="00146863">
        <w:rPr>
          <w:b/>
          <w:bCs/>
          <w:highlight w:val="white"/>
        </w:rPr>
        <w:t xml:space="preserve"> </w:t>
      </w:r>
      <w:r w:rsidR="000E4831" w:rsidRPr="00146863">
        <w:rPr>
          <w:b/>
          <w:bCs/>
          <w:highlight w:val="white"/>
          <w:lang w:eastAsia="ko-KR"/>
        </w:rPr>
        <w:t>variant</w:t>
      </w:r>
      <w:r w:rsidR="000E4831" w:rsidRPr="00146863">
        <w:rPr>
          <w:b/>
          <w:bCs/>
          <w:highlight w:val="white"/>
        </w:rPr>
        <w:t xml:space="preserve"> </w:t>
      </w:r>
      <w:r w:rsidR="000E4831" w:rsidRPr="00146863">
        <w:rPr>
          <w:b/>
          <w:bCs/>
          <w:highlight w:val="white"/>
          <w:lang w:eastAsia="ko-KR"/>
        </w:rPr>
        <w:t>calling</w:t>
      </w:r>
    </w:p>
    <w:p w14:paraId="4BE481C8" w14:textId="729AA28E" w:rsidR="000E4831" w:rsidRPr="00146863" w:rsidRDefault="00812334" w:rsidP="006F67B5">
      <w:pPr>
        <w:spacing w:before="240" w:line="360" w:lineRule="auto"/>
        <w:rPr>
          <w:rFonts w:ascii="Arial" w:eastAsia="굴림" w:hAnsi="Arial" w:cs="Arial"/>
        </w:rPr>
      </w:pPr>
      <w:bookmarkStart w:id="1" w:name="_Hlk70066310"/>
      <w:r w:rsidRPr="00146863">
        <w:rPr>
          <w:rFonts w:hint="eastAsia"/>
          <w:szCs w:val="28"/>
          <w:lang w:eastAsia="ko-KR"/>
        </w:rPr>
        <w:t>We</w:t>
      </w:r>
      <w:r w:rsidRPr="00146863">
        <w:rPr>
          <w:szCs w:val="28"/>
          <w:lang w:eastAsia="ko-KR"/>
        </w:rPr>
        <w:t xml:space="preserve"> </w:t>
      </w:r>
      <w:r w:rsidRPr="00146863">
        <w:rPr>
          <w:rFonts w:hint="eastAsia"/>
          <w:szCs w:val="28"/>
          <w:lang w:eastAsia="ko-KR"/>
        </w:rPr>
        <w:t>coll</w:t>
      </w:r>
      <w:r w:rsidR="00F31964" w:rsidRPr="00146863">
        <w:rPr>
          <w:szCs w:val="28"/>
          <w:lang w:eastAsia="ko-KR"/>
        </w:rPr>
        <w:t>ec</w:t>
      </w:r>
      <w:r w:rsidRPr="00146863">
        <w:rPr>
          <w:rFonts w:hint="eastAsia"/>
          <w:szCs w:val="28"/>
          <w:lang w:eastAsia="ko-KR"/>
        </w:rPr>
        <w:t>ted</w:t>
      </w:r>
      <w:r w:rsidRPr="00146863">
        <w:rPr>
          <w:szCs w:val="28"/>
          <w:lang w:eastAsia="ko-KR"/>
        </w:rPr>
        <w:t xml:space="preserve"> </w:t>
      </w:r>
      <w:r w:rsidR="00F31964" w:rsidRPr="00146863">
        <w:rPr>
          <w:szCs w:val="28"/>
          <w:lang w:eastAsia="ko-KR"/>
        </w:rPr>
        <w:t xml:space="preserve">the </w:t>
      </w:r>
      <w:r w:rsidRPr="00146863">
        <w:rPr>
          <w:rFonts w:hint="eastAsia"/>
          <w:szCs w:val="28"/>
          <w:lang w:eastAsia="ko-KR"/>
        </w:rPr>
        <w:t>raw</w:t>
      </w:r>
      <w:r w:rsidRPr="00146863">
        <w:rPr>
          <w:szCs w:val="28"/>
          <w:lang w:eastAsia="ko-KR"/>
        </w:rPr>
        <w:t xml:space="preserve"> </w:t>
      </w:r>
      <w:r w:rsidRPr="00146863">
        <w:rPr>
          <w:rFonts w:hint="eastAsia"/>
          <w:szCs w:val="28"/>
          <w:lang w:eastAsia="ko-KR"/>
        </w:rPr>
        <w:t>exome</w:t>
      </w:r>
      <w:r w:rsidRPr="00146863">
        <w:rPr>
          <w:szCs w:val="28"/>
          <w:lang w:eastAsia="ko-KR"/>
        </w:rPr>
        <w:t xml:space="preserve"> </w:t>
      </w:r>
      <w:r w:rsidR="00F31964" w:rsidRPr="00146863">
        <w:rPr>
          <w:szCs w:val="28"/>
          <w:lang w:eastAsia="ko-KR"/>
        </w:rPr>
        <w:t xml:space="preserve">sequencing </w:t>
      </w:r>
      <w:r w:rsidRPr="00146863">
        <w:rPr>
          <w:rFonts w:hint="eastAsia"/>
          <w:szCs w:val="28"/>
          <w:lang w:eastAsia="ko-KR"/>
        </w:rPr>
        <w:t>data</w:t>
      </w:r>
      <w:r w:rsidRPr="00146863">
        <w:rPr>
          <w:szCs w:val="28"/>
          <w:lang w:eastAsia="ko-KR"/>
        </w:rPr>
        <w:t xml:space="preserve"> </w:t>
      </w:r>
      <w:r w:rsidRPr="00146863">
        <w:rPr>
          <w:rFonts w:hint="eastAsia"/>
          <w:szCs w:val="28"/>
          <w:lang w:eastAsia="ko-KR"/>
        </w:rPr>
        <w:t>of</w:t>
      </w:r>
      <w:r w:rsidRPr="00146863">
        <w:rPr>
          <w:szCs w:val="28"/>
          <w:lang w:eastAsia="ko-KR"/>
        </w:rPr>
        <w:t xml:space="preserve"> </w:t>
      </w:r>
      <w:r w:rsidRPr="00146863">
        <w:rPr>
          <w:rFonts w:hint="eastAsia"/>
          <w:szCs w:val="28"/>
          <w:lang w:eastAsia="ko-KR"/>
        </w:rPr>
        <w:t>Shim</w:t>
      </w:r>
      <w:r w:rsidR="00941DF9" w:rsidRPr="00146863">
        <w:rPr>
          <w:rFonts w:hint="eastAsia"/>
          <w:szCs w:val="28"/>
          <w:lang w:eastAsia="ko-KR"/>
        </w:rPr>
        <w:t>,</w:t>
      </w:r>
      <w:r w:rsidRPr="00146863">
        <w:rPr>
          <w:szCs w:val="28"/>
        </w:rPr>
        <w:t xml:space="preserve"> </w:t>
      </w:r>
      <w:r w:rsidR="0040669F" w:rsidRPr="00146863">
        <w:rPr>
          <w:rFonts w:hint="eastAsia"/>
          <w:szCs w:val="28"/>
          <w:lang w:eastAsia="ko-KR"/>
        </w:rPr>
        <w:t>Hugo,</w:t>
      </w:r>
      <w:r w:rsidR="0040669F" w:rsidRPr="00146863">
        <w:rPr>
          <w:szCs w:val="28"/>
        </w:rPr>
        <w:t xml:space="preserve"> </w:t>
      </w:r>
      <w:r w:rsidRPr="00146863">
        <w:rPr>
          <w:rFonts w:hint="eastAsia"/>
          <w:szCs w:val="28"/>
          <w:lang w:eastAsia="ko-KR"/>
        </w:rPr>
        <w:t>Mariathasan</w:t>
      </w:r>
      <w:r w:rsidR="00F31964" w:rsidRPr="00146863">
        <w:rPr>
          <w:szCs w:val="28"/>
          <w:lang w:eastAsia="ko-KR"/>
        </w:rPr>
        <w:t>,</w:t>
      </w:r>
      <w:r w:rsidRPr="00146863">
        <w:rPr>
          <w:szCs w:val="28"/>
        </w:rPr>
        <w:t xml:space="preserve"> </w:t>
      </w:r>
      <w:r w:rsidR="00941DF9" w:rsidRPr="00146863">
        <w:rPr>
          <w:rFonts w:hint="eastAsia"/>
          <w:szCs w:val="28"/>
          <w:lang w:eastAsia="ko-KR"/>
        </w:rPr>
        <w:t>and</w:t>
      </w:r>
      <w:r w:rsidR="00941DF9" w:rsidRPr="00146863">
        <w:rPr>
          <w:szCs w:val="28"/>
        </w:rPr>
        <w:t xml:space="preserve"> McDermott</w:t>
      </w:r>
      <w:r w:rsidR="00941DF9" w:rsidRPr="00146863">
        <w:rPr>
          <w:rFonts w:hint="eastAsia"/>
          <w:szCs w:val="28"/>
        </w:rPr>
        <w:t xml:space="preserve"> </w:t>
      </w:r>
      <w:r w:rsidRPr="00146863">
        <w:rPr>
          <w:rFonts w:hint="eastAsia"/>
          <w:szCs w:val="28"/>
          <w:lang w:eastAsia="ko-KR"/>
        </w:rPr>
        <w:t>cohorts.</w:t>
      </w:r>
      <w:r w:rsidRPr="00146863">
        <w:rPr>
          <w:szCs w:val="28"/>
        </w:rPr>
        <w:t xml:space="preserve"> </w:t>
      </w:r>
      <w:r w:rsidR="00F31964" w:rsidRPr="00146863">
        <w:rPr>
          <w:szCs w:val="28"/>
        </w:rPr>
        <w:t>The sequencing</w:t>
      </w:r>
      <w:r w:rsidR="000E4831" w:rsidRPr="00146863">
        <w:rPr>
          <w:szCs w:val="28"/>
        </w:rPr>
        <w:t xml:space="preserve"> reads </w:t>
      </w:r>
      <w:r w:rsidR="000E4831" w:rsidRPr="00146863">
        <w:rPr>
          <w:szCs w:val="28"/>
          <w:lang w:eastAsia="ko-KR"/>
        </w:rPr>
        <w:t>from</w:t>
      </w:r>
      <w:r w:rsidR="000E4831" w:rsidRPr="00146863">
        <w:rPr>
          <w:szCs w:val="28"/>
        </w:rPr>
        <w:t xml:space="preserve"> </w:t>
      </w:r>
      <w:r w:rsidR="00F31964" w:rsidRPr="00146863">
        <w:rPr>
          <w:szCs w:val="28"/>
        </w:rPr>
        <w:t xml:space="preserve">the </w:t>
      </w:r>
      <w:r w:rsidR="000E4831" w:rsidRPr="00146863">
        <w:rPr>
          <w:szCs w:val="28"/>
          <w:lang w:eastAsia="ko-KR"/>
        </w:rPr>
        <w:t>tumor</w:t>
      </w:r>
      <w:r w:rsidR="000E4831" w:rsidRPr="00146863">
        <w:rPr>
          <w:szCs w:val="28"/>
        </w:rPr>
        <w:t xml:space="preserve"> </w:t>
      </w:r>
      <w:r w:rsidR="000E4831" w:rsidRPr="00146863">
        <w:rPr>
          <w:szCs w:val="28"/>
          <w:lang w:eastAsia="ko-KR"/>
        </w:rPr>
        <w:t>and</w:t>
      </w:r>
      <w:r w:rsidR="000E4831" w:rsidRPr="00146863">
        <w:rPr>
          <w:szCs w:val="28"/>
        </w:rPr>
        <w:t xml:space="preserve"> </w:t>
      </w:r>
      <w:r w:rsidR="000E4831" w:rsidRPr="00146863">
        <w:rPr>
          <w:szCs w:val="28"/>
          <w:lang w:eastAsia="ko-KR"/>
        </w:rPr>
        <w:t>matched</w:t>
      </w:r>
      <w:r w:rsidR="000E4831" w:rsidRPr="00146863">
        <w:rPr>
          <w:szCs w:val="28"/>
        </w:rPr>
        <w:t xml:space="preserve"> </w:t>
      </w:r>
      <w:r w:rsidR="000E4831" w:rsidRPr="00146863">
        <w:rPr>
          <w:szCs w:val="28"/>
          <w:lang w:eastAsia="ko-KR"/>
        </w:rPr>
        <w:t>normal</w:t>
      </w:r>
      <w:r w:rsidR="000E4831" w:rsidRPr="00146863">
        <w:rPr>
          <w:szCs w:val="28"/>
        </w:rPr>
        <w:t xml:space="preserve"> </w:t>
      </w:r>
      <w:r w:rsidR="000E4831" w:rsidRPr="00146863">
        <w:rPr>
          <w:szCs w:val="28"/>
          <w:lang w:eastAsia="ko-KR"/>
        </w:rPr>
        <w:t>samples</w:t>
      </w:r>
      <w:r w:rsidR="000E4831" w:rsidRPr="00146863">
        <w:rPr>
          <w:szCs w:val="28"/>
        </w:rPr>
        <w:t xml:space="preserve"> </w:t>
      </w:r>
      <w:r w:rsidR="000E4831" w:rsidRPr="00146863">
        <w:rPr>
          <w:szCs w:val="28"/>
          <w:lang w:eastAsia="ko-KR"/>
        </w:rPr>
        <w:t>were</w:t>
      </w:r>
      <w:r w:rsidR="000E4831" w:rsidRPr="00146863">
        <w:rPr>
          <w:szCs w:val="28"/>
        </w:rPr>
        <w:t xml:space="preserve"> </w:t>
      </w:r>
      <w:r w:rsidR="000E4831" w:rsidRPr="00146863">
        <w:rPr>
          <w:szCs w:val="28"/>
          <w:lang w:eastAsia="ko-KR"/>
        </w:rPr>
        <w:t>aligned</w:t>
      </w:r>
      <w:r w:rsidR="000E4831" w:rsidRPr="00146863">
        <w:rPr>
          <w:szCs w:val="28"/>
        </w:rPr>
        <w:t xml:space="preserve"> </w:t>
      </w:r>
      <w:r w:rsidR="000E4831" w:rsidRPr="00146863">
        <w:rPr>
          <w:szCs w:val="28"/>
          <w:lang w:eastAsia="ko-KR"/>
        </w:rPr>
        <w:t>to</w:t>
      </w:r>
      <w:r w:rsidR="000E4831" w:rsidRPr="00146863">
        <w:rPr>
          <w:szCs w:val="28"/>
        </w:rPr>
        <w:t xml:space="preserve"> the hg19 human genome buil</w:t>
      </w:r>
      <w:r w:rsidR="000E4831" w:rsidRPr="00146863">
        <w:rPr>
          <w:szCs w:val="28"/>
          <w:lang w:eastAsia="ko-KR"/>
        </w:rPr>
        <w:t>d</w:t>
      </w:r>
      <w:r w:rsidR="000E4831" w:rsidRPr="00146863">
        <w:rPr>
          <w:szCs w:val="28"/>
        </w:rPr>
        <w:t xml:space="preserve"> using Burrows-Wheeler aligner </w:t>
      </w:r>
      <w:r w:rsidR="000E4831" w:rsidRPr="00146863">
        <w:rPr>
          <w:szCs w:val="28"/>
          <w:lang w:eastAsia="ko-KR"/>
        </w:rPr>
        <w:t>(BWA;</w:t>
      </w:r>
      <w:r w:rsidR="000E4831" w:rsidRPr="00146863">
        <w:rPr>
          <w:szCs w:val="28"/>
        </w:rPr>
        <w:t xml:space="preserve"> </w:t>
      </w:r>
      <w:r w:rsidR="000E4831" w:rsidRPr="00146863">
        <w:rPr>
          <w:szCs w:val="28"/>
          <w:lang w:eastAsia="ko-KR"/>
        </w:rPr>
        <w:t>version</w:t>
      </w:r>
      <w:r w:rsidR="000E4831" w:rsidRPr="00146863">
        <w:rPr>
          <w:szCs w:val="28"/>
        </w:rPr>
        <w:t xml:space="preserve"> 0.7.17-r1188</w:t>
      </w:r>
      <w:r w:rsidR="000E4831" w:rsidRPr="00146863">
        <w:rPr>
          <w:szCs w:val="28"/>
          <w:lang w:eastAsia="ko-KR"/>
        </w:rPr>
        <w:t>)</w:t>
      </w:r>
      <w:r w:rsidR="00B67C7E" w:rsidRPr="00146863">
        <w:rPr>
          <w:szCs w:val="28"/>
          <w:lang w:eastAsia="ko-KR"/>
        </w:rPr>
        <w:t xml:space="preserve"> </w:t>
      </w:r>
      <w:r w:rsidR="000E4831" w:rsidRPr="00146863">
        <w:rPr>
          <w:szCs w:val="28"/>
          <w:lang w:eastAsia="ko-KR"/>
        </w:rPr>
        <w:fldChar w:fldCharType="begin" w:fldLock="1"/>
      </w:r>
      <w:r w:rsidR="005903B0" w:rsidRPr="00146863">
        <w:rPr>
          <w:szCs w:val="28"/>
          <w:lang w:eastAsia="ko-KR"/>
        </w:rPr>
        <w:instrText>ADDIN CSL_CITATION {"citationItems":[{"id":"ITEM-1","itemData":{"DOI":"10.1093/bioinformatics/btp324","ISSN":"1367-4811","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author":[{"dropping-particle":"","family":"Li","given":"Heng","non-dropping-particle":"","parse-names":false,"suffix":""},{"dropping-particle":"","family":"Durbin","given":"Richard","non-dropping-particle":"","parse-names":false,"suffix":""}],"container-title":"Bioinformatics (Oxford, England)","id":"ITEM-1","issue":"14","issued":{"date-parts":[["2009","7","15"]]},"page":"1754-60","title":"Fast and accurate short read alignment with Burrows-Wheeler transform.","type":"article-journal","volume":"25"},"uris":["http://www.mendeley.com/documents/?uuid=202cb7d1-be65-4fc9-b65e-d366ad7f9969"]}],"mendeley":{"formattedCitation":"[11]","plainTextFormattedCitation":"[11]","previouslyFormattedCitation":"[11]"},"properties":{"noteIndex":0},"schema":"https://github.com/citation-style-language/schema/raw/master/csl-citation.json"}</w:instrText>
      </w:r>
      <w:r w:rsidR="000E4831" w:rsidRPr="00146863">
        <w:rPr>
          <w:szCs w:val="28"/>
          <w:lang w:eastAsia="ko-KR"/>
        </w:rPr>
        <w:fldChar w:fldCharType="separate"/>
      </w:r>
      <w:r w:rsidR="008B241F" w:rsidRPr="00146863">
        <w:rPr>
          <w:noProof/>
          <w:szCs w:val="28"/>
          <w:lang w:eastAsia="ko-KR"/>
        </w:rPr>
        <w:t>[11]</w:t>
      </w:r>
      <w:r w:rsidR="000E4831" w:rsidRPr="00146863">
        <w:rPr>
          <w:szCs w:val="28"/>
          <w:lang w:eastAsia="ko-KR"/>
        </w:rPr>
        <w:fldChar w:fldCharType="end"/>
      </w:r>
      <w:r w:rsidR="00F31964" w:rsidRPr="00146863">
        <w:rPr>
          <w:szCs w:val="28"/>
          <w:lang w:eastAsia="ko-KR"/>
        </w:rPr>
        <w:t xml:space="preserve">, which was </w:t>
      </w:r>
      <w:r w:rsidR="000E4831" w:rsidRPr="00146863">
        <w:rPr>
          <w:szCs w:val="28"/>
          <w:lang w:eastAsia="ko-KR"/>
        </w:rPr>
        <w:t>followed</w:t>
      </w:r>
      <w:r w:rsidR="000E4831" w:rsidRPr="00146863">
        <w:rPr>
          <w:szCs w:val="28"/>
        </w:rPr>
        <w:t xml:space="preserve"> </w:t>
      </w:r>
      <w:r w:rsidR="000E4831" w:rsidRPr="00146863">
        <w:rPr>
          <w:szCs w:val="28"/>
          <w:lang w:eastAsia="ko-KR"/>
        </w:rPr>
        <w:t>by</w:t>
      </w:r>
      <w:r w:rsidR="000E4831" w:rsidRPr="00146863">
        <w:rPr>
          <w:szCs w:val="28"/>
        </w:rPr>
        <w:t xml:space="preserve"> </w:t>
      </w:r>
      <w:r w:rsidR="000E4831" w:rsidRPr="00146863">
        <w:rPr>
          <w:szCs w:val="28"/>
          <w:lang w:eastAsia="ko-KR"/>
        </w:rPr>
        <w:t>standard</w:t>
      </w:r>
      <w:r w:rsidR="000E4831" w:rsidRPr="00146863">
        <w:rPr>
          <w:szCs w:val="28"/>
        </w:rPr>
        <w:t xml:space="preserve"> </w:t>
      </w:r>
      <w:r w:rsidR="000E4831" w:rsidRPr="00146863">
        <w:rPr>
          <w:szCs w:val="28"/>
          <w:lang w:eastAsia="ko-KR"/>
        </w:rPr>
        <w:t>preprocessing</w:t>
      </w:r>
      <w:r w:rsidR="000E4831" w:rsidRPr="00146863">
        <w:rPr>
          <w:szCs w:val="28"/>
        </w:rPr>
        <w:t xml:space="preserve"> </w:t>
      </w:r>
      <w:r w:rsidR="000E4831" w:rsidRPr="00146863">
        <w:rPr>
          <w:szCs w:val="28"/>
          <w:lang w:eastAsia="ko-KR"/>
        </w:rPr>
        <w:t>steps</w:t>
      </w:r>
      <w:r w:rsidR="00F31964" w:rsidRPr="00146863">
        <w:rPr>
          <w:szCs w:val="28"/>
          <w:lang w:eastAsia="ko-KR"/>
        </w:rPr>
        <w:t xml:space="preserve"> including the</w:t>
      </w:r>
      <w:r w:rsidR="000E4831" w:rsidRPr="00146863">
        <w:rPr>
          <w:szCs w:val="28"/>
        </w:rPr>
        <w:t xml:space="preserve"> marking of duplicate reads </w:t>
      </w:r>
      <w:r w:rsidR="00F31964" w:rsidRPr="00146863">
        <w:rPr>
          <w:szCs w:val="28"/>
          <w:lang w:eastAsia="ko-KR"/>
        </w:rPr>
        <w:t>by</w:t>
      </w:r>
      <w:r w:rsidR="000E4831" w:rsidRPr="00146863">
        <w:rPr>
          <w:szCs w:val="28"/>
        </w:rPr>
        <w:t xml:space="preserve"> </w:t>
      </w:r>
      <w:r w:rsidR="000E4831" w:rsidRPr="00146863">
        <w:rPr>
          <w:rFonts w:hint="eastAsia"/>
          <w:szCs w:val="28"/>
          <w:lang w:eastAsia="ko-KR"/>
        </w:rPr>
        <w:t>P</w:t>
      </w:r>
      <w:r w:rsidR="000E4831" w:rsidRPr="00146863">
        <w:rPr>
          <w:szCs w:val="28"/>
          <w:lang w:eastAsia="ko-KR"/>
        </w:rPr>
        <w:t xml:space="preserve">icard </w:t>
      </w:r>
      <w:r w:rsidR="000E4831" w:rsidRPr="00146863">
        <w:rPr>
          <w:rFonts w:hint="eastAsia"/>
          <w:szCs w:val="28"/>
          <w:lang w:eastAsia="ko-KR"/>
        </w:rPr>
        <w:t>software</w:t>
      </w:r>
      <w:r w:rsidR="000E4831" w:rsidRPr="00146863">
        <w:rPr>
          <w:szCs w:val="28"/>
        </w:rPr>
        <w:t xml:space="preserve"> </w:t>
      </w:r>
      <w:r w:rsidR="000E4831" w:rsidRPr="00146863">
        <w:rPr>
          <w:rFonts w:hint="eastAsia"/>
          <w:szCs w:val="28"/>
          <w:lang w:eastAsia="ko-KR"/>
        </w:rPr>
        <w:t>(</w:t>
      </w:r>
      <w:r w:rsidR="00F62264" w:rsidRPr="00146863">
        <w:rPr>
          <w:rFonts w:hint="eastAsia"/>
          <w:szCs w:val="28"/>
          <w:lang w:eastAsia="ko-KR"/>
        </w:rPr>
        <w:t>version</w:t>
      </w:r>
      <w:r w:rsidR="00F62264" w:rsidRPr="00146863">
        <w:rPr>
          <w:szCs w:val="28"/>
          <w:lang w:eastAsia="ko-KR"/>
        </w:rPr>
        <w:t xml:space="preserve"> 2.25.0</w:t>
      </w:r>
      <w:r w:rsidR="00F62264" w:rsidRPr="00146863">
        <w:rPr>
          <w:rFonts w:hint="eastAsia"/>
          <w:szCs w:val="28"/>
          <w:lang w:eastAsia="ko-KR"/>
        </w:rPr>
        <w:t>;</w:t>
      </w:r>
      <w:r w:rsidR="00F62264" w:rsidRPr="00146863">
        <w:rPr>
          <w:szCs w:val="28"/>
          <w:lang w:eastAsia="ko-KR"/>
        </w:rPr>
        <w:t xml:space="preserve"> </w:t>
      </w:r>
      <w:r w:rsidR="006F67B5" w:rsidRPr="00146863">
        <w:rPr>
          <w:szCs w:val="28"/>
          <w:lang w:eastAsia="ko-KR"/>
        </w:rPr>
        <w:t>http://broadinstitute.github.io/picard/</w:t>
      </w:r>
      <w:r w:rsidR="000E4831" w:rsidRPr="00146863">
        <w:rPr>
          <w:rFonts w:hint="eastAsia"/>
          <w:szCs w:val="28"/>
          <w:lang w:eastAsia="ko-KR"/>
        </w:rPr>
        <w:t>)</w:t>
      </w:r>
      <w:r w:rsidR="000E4831" w:rsidRPr="00146863">
        <w:rPr>
          <w:szCs w:val="28"/>
          <w:lang w:eastAsia="ko-KR"/>
        </w:rPr>
        <w:t xml:space="preserve"> and</w:t>
      </w:r>
      <w:r w:rsidR="00F31964" w:rsidRPr="00146863">
        <w:rPr>
          <w:szCs w:val="28"/>
          <w:lang w:eastAsia="ko-KR"/>
        </w:rPr>
        <w:t xml:space="preserve"> the</w:t>
      </w:r>
      <w:r w:rsidR="000E4831" w:rsidRPr="00146863">
        <w:rPr>
          <w:szCs w:val="28"/>
        </w:rPr>
        <w:t xml:space="preserve"> recalibration of base quality </w:t>
      </w:r>
      <w:r w:rsidR="00F31964" w:rsidRPr="00146863">
        <w:rPr>
          <w:szCs w:val="28"/>
          <w:lang w:eastAsia="ko-KR"/>
        </w:rPr>
        <w:t>by</w:t>
      </w:r>
      <w:r w:rsidR="000E4831" w:rsidRPr="00146863">
        <w:rPr>
          <w:szCs w:val="28"/>
        </w:rPr>
        <w:t xml:space="preserve"> </w:t>
      </w:r>
      <w:r w:rsidR="000E4831" w:rsidRPr="00146863">
        <w:rPr>
          <w:rFonts w:hint="eastAsia"/>
          <w:szCs w:val="28"/>
          <w:lang w:eastAsia="ko-KR"/>
        </w:rPr>
        <w:t>GATK</w:t>
      </w:r>
      <w:r w:rsidR="000E4831" w:rsidRPr="00146863">
        <w:rPr>
          <w:szCs w:val="28"/>
          <w:lang w:eastAsia="ko-KR"/>
        </w:rPr>
        <w:t>-4.1.6.0</w:t>
      </w:r>
      <w:r w:rsidR="00B67C7E" w:rsidRPr="00146863">
        <w:rPr>
          <w:szCs w:val="28"/>
          <w:lang w:eastAsia="ko-KR"/>
        </w:rPr>
        <w:t xml:space="preserve"> </w:t>
      </w:r>
      <w:r w:rsidR="000E4831" w:rsidRPr="00146863">
        <w:rPr>
          <w:szCs w:val="28"/>
          <w:lang w:eastAsia="ko-KR"/>
        </w:rPr>
        <w:fldChar w:fldCharType="begin" w:fldLock="1"/>
      </w:r>
      <w:r w:rsidR="005903B0" w:rsidRPr="00146863">
        <w:rPr>
          <w:szCs w:val="28"/>
          <w:lang w:eastAsia="ko-KR"/>
        </w:rPr>
        <w:instrText>ADDIN CSL_CITATION {"citationItems":[{"id":"ITEM-1","itemData":{"DOI":"10.1101/gr.107524.110","ISSN":"1549-5469","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9","issued":{"date-parts":[["2010","9"]]},"page":"1297-303","title":"The Genome Analysis Toolkit: a MapReduce framework for analyzing next-generation DNA sequencing data.","type":"article-journal","volume":"20"},"uris":["http://www.mendeley.com/documents/?uuid=141e4815-9bb4-4c50-9f6e-c3c2c0ebb20d"]}],"mendeley":{"formattedCitation":"[12]","plainTextFormattedCitation":"[12]","previouslyFormattedCitation":"[12]"},"properties":{"noteIndex":0},"schema":"https://github.com/citation-style-language/schema/raw/master/csl-citation.json"}</w:instrText>
      </w:r>
      <w:r w:rsidR="000E4831" w:rsidRPr="00146863">
        <w:rPr>
          <w:szCs w:val="28"/>
          <w:lang w:eastAsia="ko-KR"/>
        </w:rPr>
        <w:fldChar w:fldCharType="separate"/>
      </w:r>
      <w:r w:rsidR="008B241F" w:rsidRPr="00146863">
        <w:rPr>
          <w:noProof/>
          <w:szCs w:val="28"/>
          <w:lang w:eastAsia="ko-KR"/>
        </w:rPr>
        <w:t>[12]</w:t>
      </w:r>
      <w:r w:rsidR="000E4831" w:rsidRPr="00146863">
        <w:rPr>
          <w:szCs w:val="28"/>
          <w:lang w:eastAsia="ko-KR"/>
        </w:rPr>
        <w:fldChar w:fldCharType="end"/>
      </w:r>
      <w:r w:rsidR="000E4831" w:rsidRPr="00146863">
        <w:rPr>
          <w:szCs w:val="28"/>
          <w:lang w:eastAsia="ko-KR"/>
        </w:rPr>
        <w:t>.</w:t>
      </w:r>
      <w:r w:rsidR="000E4831" w:rsidRPr="00146863">
        <w:rPr>
          <w:szCs w:val="28"/>
        </w:rPr>
        <w:t xml:space="preserve"> </w:t>
      </w:r>
      <w:r w:rsidR="000E4831" w:rsidRPr="00146863">
        <w:rPr>
          <w:rFonts w:hint="eastAsia"/>
          <w:szCs w:val="28"/>
          <w:lang w:eastAsia="ko-KR"/>
        </w:rPr>
        <w:t>Somatic</w:t>
      </w:r>
      <w:r w:rsidR="000E4831" w:rsidRPr="00146863">
        <w:rPr>
          <w:szCs w:val="28"/>
        </w:rPr>
        <w:t xml:space="preserve"> </w:t>
      </w:r>
      <w:r w:rsidR="000E4831" w:rsidRPr="00146863">
        <w:rPr>
          <w:rFonts w:hint="eastAsia"/>
          <w:szCs w:val="28"/>
          <w:lang w:eastAsia="ko-KR"/>
        </w:rPr>
        <w:t>variants</w:t>
      </w:r>
      <w:r w:rsidR="000E4831" w:rsidRPr="00146863">
        <w:rPr>
          <w:szCs w:val="28"/>
        </w:rPr>
        <w:t xml:space="preserve"> </w:t>
      </w:r>
      <w:r w:rsidR="000E4831" w:rsidRPr="00146863">
        <w:rPr>
          <w:rFonts w:hint="eastAsia"/>
          <w:szCs w:val="28"/>
          <w:lang w:eastAsia="ko-KR"/>
        </w:rPr>
        <w:t>were</w:t>
      </w:r>
      <w:r w:rsidR="000E4831" w:rsidRPr="00146863">
        <w:rPr>
          <w:szCs w:val="28"/>
        </w:rPr>
        <w:t xml:space="preserve"> </w:t>
      </w:r>
      <w:r w:rsidR="000E4831" w:rsidRPr="00146863">
        <w:rPr>
          <w:rFonts w:hint="eastAsia"/>
          <w:szCs w:val="28"/>
          <w:lang w:eastAsia="ko-KR"/>
        </w:rPr>
        <w:t>detected</w:t>
      </w:r>
      <w:r w:rsidR="000E4831" w:rsidRPr="00146863">
        <w:rPr>
          <w:szCs w:val="28"/>
        </w:rPr>
        <w:t xml:space="preserve"> </w:t>
      </w:r>
      <w:r w:rsidR="000E4831" w:rsidRPr="00146863">
        <w:rPr>
          <w:rFonts w:hint="eastAsia"/>
          <w:szCs w:val="28"/>
          <w:lang w:eastAsia="ko-KR"/>
        </w:rPr>
        <w:t>with</w:t>
      </w:r>
      <w:r w:rsidR="000E4831" w:rsidRPr="00146863">
        <w:rPr>
          <w:szCs w:val="28"/>
        </w:rPr>
        <w:t xml:space="preserve"> </w:t>
      </w:r>
      <w:r w:rsidR="000E4831" w:rsidRPr="00146863">
        <w:rPr>
          <w:rFonts w:hint="eastAsia"/>
          <w:szCs w:val="28"/>
          <w:lang w:eastAsia="ko-KR"/>
        </w:rPr>
        <w:t>GATK4</w:t>
      </w:r>
      <w:r w:rsidR="000E4831" w:rsidRPr="00146863">
        <w:rPr>
          <w:szCs w:val="28"/>
        </w:rPr>
        <w:t xml:space="preserve"> </w:t>
      </w:r>
      <w:r w:rsidR="000E4831" w:rsidRPr="00146863">
        <w:rPr>
          <w:rFonts w:hint="eastAsia"/>
          <w:szCs w:val="28"/>
          <w:lang w:eastAsia="ko-KR"/>
        </w:rPr>
        <w:t>Mutect2</w:t>
      </w:r>
      <w:r w:rsidR="00B67C7E" w:rsidRPr="00146863">
        <w:rPr>
          <w:szCs w:val="28"/>
          <w:lang w:eastAsia="ko-KR"/>
        </w:rPr>
        <w:t xml:space="preserve"> </w:t>
      </w:r>
      <w:r w:rsidR="005B7CA8" w:rsidRPr="00146863">
        <w:rPr>
          <w:szCs w:val="28"/>
          <w:lang w:eastAsia="ko-KR"/>
        </w:rPr>
        <w:fldChar w:fldCharType="begin" w:fldLock="1"/>
      </w:r>
      <w:r w:rsidR="005903B0" w:rsidRPr="00146863">
        <w:rPr>
          <w:szCs w:val="28"/>
          <w:lang w:eastAsia="ko-KR"/>
        </w:rPr>
        <w:instrText>ADDIN CSL_CITATION {"citationItems":[{"id":"ITEM-1","itemData":{"DOI":"10.1101/861054","abstrac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author":[{"dropping-particle":"","family":"Benjamin","given":"David","non-dropping-particle":"","parse-names":false,"suffix":""},{"dropping-particle":"","family":"Sato","given":"Takuto","non-dropping-particle":"","parse-names":false,"suffix":""},{"dropping-particle":"","family":"Cibulskis","given":"Kristian","non-dropping-particle":"","parse-names":false,"suffix":""},{"dropping-particle":"","family":"Getz","given":"Gad","non-dropping-particle":"","parse-names":false,"suffix":""},{"dropping-particle":"","family":"Stewart","given":"Chip","non-dropping-particle":"","parse-names":false,"suffix":""},{"dropping-particle":"","family":"Lichtenstein","given":"Lee","non-dropping-particle":"","parse-names":false,"suffix":""}],"container-title":"bioRxiv","id":"ITEM-1","issued":{"date-parts":[["2019"]]},"title":"Calling Somatic SNVs and Indels with Mutect2","type":"article-journal"},"uris":["http://www.mendeley.com/documents/?uuid=3f3d5f18-4e87-49ba-b356-89a48deb4275"]}],"mendeley":{"formattedCitation":"[13]","plainTextFormattedCitation":"[13]","previouslyFormattedCitation":"[13]"},"properties":{"noteIndex":0},"schema":"https://github.com/citation-style-language/schema/raw/master/csl-citation.json"}</w:instrText>
      </w:r>
      <w:r w:rsidR="005B7CA8" w:rsidRPr="00146863">
        <w:rPr>
          <w:szCs w:val="28"/>
          <w:lang w:eastAsia="ko-KR"/>
        </w:rPr>
        <w:fldChar w:fldCharType="separate"/>
      </w:r>
      <w:r w:rsidR="008B241F" w:rsidRPr="00146863">
        <w:rPr>
          <w:noProof/>
          <w:szCs w:val="28"/>
          <w:lang w:eastAsia="ko-KR"/>
        </w:rPr>
        <w:t>[13]</w:t>
      </w:r>
      <w:r w:rsidR="005B7CA8" w:rsidRPr="00146863">
        <w:rPr>
          <w:szCs w:val="28"/>
          <w:lang w:eastAsia="ko-KR"/>
        </w:rPr>
        <w:fldChar w:fldCharType="end"/>
      </w:r>
      <w:r w:rsidR="00F31964" w:rsidRPr="00146863">
        <w:rPr>
          <w:rFonts w:hint="eastAsia"/>
          <w:szCs w:val="28"/>
          <w:lang w:eastAsia="ko-KR"/>
        </w:rPr>
        <w:t xml:space="preserve"> from</w:t>
      </w:r>
      <w:r w:rsidR="00F31964" w:rsidRPr="00146863">
        <w:rPr>
          <w:szCs w:val="28"/>
        </w:rPr>
        <w:t xml:space="preserve"> the </w:t>
      </w:r>
      <w:r w:rsidR="00F31964" w:rsidRPr="00146863">
        <w:rPr>
          <w:rFonts w:hint="eastAsia"/>
          <w:szCs w:val="28"/>
          <w:lang w:eastAsia="ko-KR"/>
        </w:rPr>
        <w:t>matched</w:t>
      </w:r>
      <w:r w:rsidR="00F31964" w:rsidRPr="00146863">
        <w:rPr>
          <w:szCs w:val="28"/>
        </w:rPr>
        <w:t xml:space="preserve"> </w:t>
      </w:r>
      <w:r w:rsidR="00F31964" w:rsidRPr="00146863">
        <w:rPr>
          <w:szCs w:val="28"/>
          <w:lang w:eastAsia="ko-KR"/>
        </w:rPr>
        <w:t>bam</w:t>
      </w:r>
      <w:r w:rsidR="00F31964" w:rsidRPr="00146863">
        <w:rPr>
          <w:szCs w:val="28"/>
        </w:rPr>
        <w:t xml:space="preserve"> </w:t>
      </w:r>
      <w:r w:rsidR="00F31964" w:rsidRPr="00146863">
        <w:rPr>
          <w:rFonts w:hint="eastAsia"/>
          <w:szCs w:val="28"/>
          <w:lang w:eastAsia="ko-KR"/>
        </w:rPr>
        <w:t>files</w:t>
      </w:r>
      <w:r w:rsidR="000E4831" w:rsidRPr="00146863">
        <w:rPr>
          <w:szCs w:val="28"/>
        </w:rPr>
        <w:t xml:space="preserve"> </w:t>
      </w:r>
      <w:r w:rsidR="00F31964" w:rsidRPr="00146863">
        <w:rPr>
          <w:szCs w:val="28"/>
          <w:lang w:eastAsia="ko-KR"/>
        </w:rPr>
        <w:t>based on</w:t>
      </w:r>
      <w:r w:rsidR="000E4831" w:rsidRPr="00146863">
        <w:rPr>
          <w:szCs w:val="28"/>
        </w:rPr>
        <w:t xml:space="preserve"> </w:t>
      </w:r>
      <w:r w:rsidR="00F31964" w:rsidRPr="00146863">
        <w:rPr>
          <w:szCs w:val="28"/>
          <w:lang w:eastAsia="ko-KR"/>
        </w:rPr>
        <w:t>the</w:t>
      </w:r>
      <w:r w:rsidR="000E4831" w:rsidRPr="00146863">
        <w:rPr>
          <w:szCs w:val="28"/>
        </w:rPr>
        <w:t xml:space="preserve"> </w:t>
      </w:r>
      <w:r w:rsidR="000E4831" w:rsidRPr="00146863">
        <w:rPr>
          <w:rFonts w:hint="eastAsia"/>
          <w:szCs w:val="28"/>
          <w:lang w:eastAsia="ko-KR"/>
        </w:rPr>
        <w:t>panel</w:t>
      </w:r>
      <w:r w:rsidR="000E4831" w:rsidRPr="00146863">
        <w:rPr>
          <w:szCs w:val="28"/>
        </w:rPr>
        <w:t xml:space="preserve"> </w:t>
      </w:r>
      <w:r w:rsidR="000E4831" w:rsidRPr="00146863">
        <w:rPr>
          <w:rFonts w:hint="eastAsia"/>
          <w:szCs w:val="28"/>
          <w:lang w:eastAsia="ko-KR"/>
        </w:rPr>
        <w:t>of</w:t>
      </w:r>
      <w:r w:rsidR="000E4831" w:rsidRPr="00146863">
        <w:rPr>
          <w:szCs w:val="28"/>
        </w:rPr>
        <w:t xml:space="preserve"> </w:t>
      </w:r>
      <w:r w:rsidR="000E4831" w:rsidRPr="00146863">
        <w:rPr>
          <w:rFonts w:hint="eastAsia"/>
          <w:szCs w:val="28"/>
          <w:lang w:eastAsia="ko-KR"/>
        </w:rPr>
        <w:t>normal</w:t>
      </w:r>
      <w:r w:rsidR="000E4831" w:rsidRPr="00146863">
        <w:rPr>
          <w:szCs w:val="28"/>
        </w:rPr>
        <w:t xml:space="preserve"> </w:t>
      </w:r>
      <w:r w:rsidR="000E4831" w:rsidRPr="00146863">
        <w:rPr>
          <w:rFonts w:hint="eastAsia"/>
          <w:szCs w:val="28"/>
          <w:lang w:eastAsia="ko-KR"/>
        </w:rPr>
        <w:t>created</w:t>
      </w:r>
      <w:r w:rsidR="000E4831" w:rsidRPr="00146863">
        <w:rPr>
          <w:szCs w:val="28"/>
        </w:rPr>
        <w:t xml:space="preserve"> </w:t>
      </w:r>
      <w:r w:rsidR="000E4831" w:rsidRPr="00146863">
        <w:rPr>
          <w:rFonts w:hint="eastAsia"/>
          <w:szCs w:val="28"/>
          <w:lang w:eastAsia="ko-KR"/>
        </w:rPr>
        <w:t>by</w:t>
      </w:r>
      <w:r w:rsidR="000E4831" w:rsidRPr="00146863">
        <w:rPr>
          <w:szCs w:val="28"/>
        </w:rPr>
        <w:t xml:space="preserve"> </w:t>
      </w:r>
      <w:r w:rsidR="00F31964" w:rsidRPr="00146863">
        <w:rPr>
          <w:szCs w:val="28"/>
        </w:rPr>
        <w:t xml:space="preserve">the </w:t>
      </w:r>
      <w:r w:rsidR="000E4831" w:rsidRPr="00146863">
        <w:rPr>
          <w:rFonts w:hint="eastAsia"/>
          <w:szCs w:val="28"/>
          <w:lang w:eastAsia="ko-KR"/>
        </w:rPr>
        <w:t>matched</w:t>
      </w:r>
      <w:r w:rsidR="000E4831" w:rsidRPr="00146863">
        <w:rPr>
          <w:szCs w:val="28"/>
        </w:rPr>
        <w:t xml:space="preserve"> </w:t>
      </w:r>
      <w:r w:rsidR="000E4831" w:rsidRPr="00146863">
        <w:rPr>
          <w:rFonts w:hint="eastAsia"/>
          <w:szCs w:val="28"/>
          <w:lang w:eastAsia="ko-KR"/>
        </w:rPr>
        <w:t>normal</w:t>
      </w:r>
      <w:r w:rsidR="000E4831" w:rsidRPr="00146863">
        <w:rPr>
          <w:szCs w:val="28"/>
        </w:rPr>
        <w:t xml:space="preserve"> </w:t>
      </w:r>
      <w:r w:rsidR="000E4831" w:rsidRPr="00146863">
        <w:rPr>
          <w:rFonts w:hint="eastAsia"/>
          <w:szCs w:val="28"/>
          <w:lang w:eastAsia="ko-KR"/>
        </w:rPr>
        <w:t>samples.</w:t>
      </w:r>
      <w:bookmarkEnd w:id="1"/>
    </w:p>
    <w:p w14:paraId="5D5B0E7D" w14:textId="77777777" w:rsidR="000E4831" w:rsidRPr="00146863" w:rsidRDefault="000E4831">
      <w:pPr>
        <w:spacing w:line="360" w:lineRule="auto"/>
        <w:rPr>
          <w:highlight w:val="white"/>
        </w:rPr>
      </w:pPr>
    </w:p>
    <w:p w14:paraId="2EC01F24" w14:textId="77777777" w:rsidR="00257255" w:rsidRPr="00146863" w:rsidRDefault="005F415B">
      <w:pPr>
        <w:spacing w:line="360" w:lineRule="auto"/>
        <w:rPr>
          <w:b/>
        </w:rPr>
      </w:pPr>
      <w:r w:rsidRPr="00146863">
        <w:rPr>
          <w:b/>
        </w:rPr>
        <w:t>Neoantigen prediction</w:t>
      </w:r>
    </w:p>
    <w:p w14:paraId="1B776E23" w14:textId="5E170FE2" w:rsidR="00257255" w:rsidRPr="00146863" w:rsidRDefault="0091242E">
      <w:pPr>
        <w:spacing w:before="240" w:line="360" w:lineRule="auto"/>
      </w:pPr>
      <w:r w:rsidRPr="00146863">
        <w:rPr>
          <w:rFonts w:hint="eastAsia"/>
          <w:lang w:eastAsia="ko-KR"/>
        </w:rPr>
        <w:t>F</w:t>
      </w:r>
      <w:r w:rsidR="00DD619E" w:rsidRPr="00146863">
        <w:t xml:space="preserve">our-digit class I HLA </w:t>
      </w:r>
      <w:r w:rsidR="00881EE3" w:rsidRPr="00146863">
        <w:rPr>
          <w:rFonts w:hint="eastAsia"/>
          <w:lang w:eastAsia="ko-KR"/>
        </w:rPr>
        <w:t>types</w:t>
      </w:r>
      <w:r w:rsidR="00DD619E" w:rsidRPr="00146863">
        <w:t xml:space="preserve"> were </w:t>
      </w:r>
      <w:r w:rsidR="00DD619E" w:rsidRPr="00146863">
        <w:rPr>
          <w:rFonts w:hint="eastAsia"/>
          <w:lang w:eastAsia="ko-KR"/>
        </w:rPr>
        <w:t>first</w:t>
      </w:r>
      <w:r w:rsidR="00DD619E" w:rsidRPr="00146863">
        <w:t xml:space="preserve"> </w:t>
      </w:r>
      <w:r w:rsidR="00DD619E" w:rsidRPr="00146863">
        <w:rPr>
          <w:rFonts w:hint="eastAsia"/>
          <w:lang w:eastAsia="ko-KR"/>
        </w:rPr>
        <w:t>determin</w:t>
      </w:r>
      <w:r w:rsidR="00DD619E" w:rsidRPr="00146863">
        <w:t xml:space="preserve">ed using </w:t>
      </w:r>
      <w:r w:rsidR="00DD619E" w:rsidRPr="00146863">
        <w:rPr>
          <w:rFonts w:hint="eastAsia"/>
          <w:lang w:eastAsia="ko-KR"/>
        </w:rPr>
        <w:t>POLYSOLVER</w:t>
      </w:r>
      <w:r w:rsidR="00B67C7E" w:rsidRPr="00146863">
        <w:rPr>
          <w:lang w:eastAsia="ko-KR"/>
        </w:rPr>
        <w:t xml:space="preserve"> </w:t>
      </w:r>
      <w:r w:rsidR="00DD619E" w:rsidRPr="00146863">
        <w:rPr>
          <w:lang w:eastAsia="ko-KR"/>
        </w:rPr>
        <w:fldChar w:fldCharType="begin" w:fldLock="1"/>
      </w:r>
      <w:r w:rsidR="005903B0" w:rsidRPr="00146863">
        <w:rPr>
          <w:lang w:eastAsia="ko-KR"/>
        </w:rPr>
        <w:instrText>ADDIN CSL_CITATION {"citationItems":[{"id":"ITEM-1","itemData":{"DOI":"10.1038/nbt.3344","ISSN":"15461696","PMID":"26372948","abstract":"Detection of somatic mutations in human leukocyte antigen (HLA) genes using whole-exome sequencing (WES) is hampered by the high polymorphism of the HLA loci, which prevents alignment of sequencing reads to the human reference genome. We describe a computational pipeline that enables accurate inference of germline alleles of class I HLA-A, B and C genes and subsequent detection of mutations in these genes using the inferred alleles as a reference. Analysis of WES data from 7,930 pairs of tumor and healthy tissue from the same patient revealed 298 nonsilent HLA mutations in tumors from 266 patients. These 298 mutations are enriched for likely functional mutations, including putative loss-of-function events. Recurrence of mutations suggested that these 'hotspot' sites were positively selected. Cancers with recurrent somatic HLA mutations were associated with upregulation of signatures of cytolytic activity characteristic of tumor infiltration by effector lymphocytes, supporting immune evasion by altered HLA function as a contributory mechanism in cancer.","author":[{"dropping-particle":"","family":"Shukla","given":"Sachet A.","non-dropping-particle":"","parse-names":false,"suffix":""},{"dropping-particle":"","family":"Rooney","given":"Michael S.","non-dropping-particle":"","parse-names":false,"suffix":""},{"dropping-particle":"","family":"Rajasagi","given":"Mohini","non-dropping-particle":"","parse-names":false,"suffix":""},{"dropping-particle":"","family":"Tiao","given":"Grace","non-dropping-particle":"","parse-names":false,"suffix":""},{"dropping-particle":"","family":"Dixon","given":"Philip M.","non-dropping-particle":"","parse-names":false,"suffix":""},{"dropping-particle":"","family":"Lawrence","given":"Michael S.","non-dropping-particle":"","parse-names":false,"suffix":""},{"dropping-particle":"","family":"Stevens","given":"Jonathan","non-dropping-particle":"","parse-names":false,"suffix":""},{"dropping-particle":"","family":"Lane","given":"William J.","non-dropping-particle":"","parse-names":false,"suffix":""},{"dropping-particle":"","family":"Dellagatta","given":"Jamie L.","non-dropping-particle":"","parse-names":false,"suffix":""},{"dropping-particle":"","family":"Steelman","given":"Scott","non-dropping-particle":"","parse-names":false,"suffix":""},{"dropping-particle":"","family":"Sougnez","given":"Carrie","non-dropping-particle":"","parse-names":false,"suffix":""},{"dropping-particle":"","family":"Cibulskis","given":"Kristian","non-dropping-particle":"","parse-names":false,"suffix":""},{"dropping-particle":"","family":"Kiezun","given":"Adam","non-dropping-particle":"","parse-names":false,"suffix":""},{"dropping-particle":"","family":"Hacohen","given":"Nir","non-dropping-particle":"","parse-names":false,"suffix":""},{"dropping-particle":"","family":"Brusic","given":"Vladimir","non-dropping-particle":"","parse-names":false,"suffix":""},{"dropping-particle":"","family":"Wu","given":"Catherine J.","non-dropping-particle":"","parse-names":false,"suffix":""},{"dropping-particle":"","family":"Getz","given":"Gad","non-dropping-particle":"","parse-names":false,"suffix":""}],"container-title":"Nature Biotechnology","id":"ITEM-1","issue":"11","issued":{"date-parts":[["2015"]]},"page":"1152-1158","title":"Comprehensive analysis of cancer-associated somatic mutations in class i HLA genes","type":"article-journal","volume":"33"},"uris":["http://www.mendeley.com/documents/?uuid=4fa19437-50d4-4a08-8d95-5649b6834e02"]}],"mendeley":{"formattedCitation":"[14]","plainTextFormattedCitation":"[14]","previouslyFormattedCitation":"[14]"},"properties":{"noteIndex":0},"schema":"https://github.com/citation-style-language/schema/raw/master/csl-citation.json"}</w:instrText>
      </w:r>
      <w:r w:rsidR="00DD619E" w:rsidRPr="00146863">
        <w:rPr>
          <w:lang w:eastAsia="ko-KR"/>
        </w:rPr>
        <w:fldChar w:fldCharType="separate"/>
      </w:r>
      <w:r w:rsidR="008B241F" w:rsidRPr="00146863">
        <w:rPr>
          <w:noProof/>
          <w:lang w:eastAsia="ko-KR"/>
        </w:rPr>
        <w:t>[14]</w:t>
      </w:r>
      <w:r w:rsidR="00DD619E" w:rsidRPr="00146863">
        <w:rPr>
          <w:lang w:eastAsia="ko-KR"/>
        </w:rPr>
        <w:fldChar w:fldCharType="end"/>
      </w:r>
      <w:r w:rsidR="00DD619E" w:rsidRPr="00146863">
        <w:rPr>
          <w:rFonts w:hint="eastAsia"/>
          <w:lang w:eastAsia="ko-KR"/>
        </w:rPr>
        <w:t>.</w:t>
      </w:r>
      <w:r w:rsidR="00DD619E" w:rsidRPr="00146863">
        <w:t xml:space="preserve"> </w:t>
      </w:r>
      <w:r w:rsidR="00266006" w:rsidRPr="00146863">
        <w:t>We computed predictive neoantigens by NetMHCpan-4.0</w:t>
      </w:r>
      <w:r w:rsidR="00B67C7E" w:rsidRPr="00146863">
        <w:t xml:space="preserve"> </w:t>
      </w:r>
      <w:r w:rsidR="00380998" w:rsidRPr="00146863">
        <w:fldChar w:fldCharType="begin" w:fldLock="1"/>
      </w:r>
      <w:r w:rsidR="005903B0" w:rsidRPr="00146863">
        <w:instrText>ADDIN CSL_CITATION {"citationItems":[{"id":"ITEM-1","itemData":{"DOI":"10.4049/jimmunol.1700893","ISBN":"0000000280","ISSN":"0022-1767","abstract":"Cytotoxic T cells are of central importance in the immune system's response to disease. They recognize defective cells by binding to peptides presented on the cell surface by MHC class I molecules. Peptide binding to MHC molecules is the single most selective step in the Ag-presentation pathway. Therefore, in the quest for T cell epitopes, the prediction of peptide binding to MHC molecules has attracted widespread attention. In the past, predictors of peptide-MHC interactions have primarily been trained on binding affinity data. Recently, an increasing number of MHC-presented peptides identified by mass spectrometry have been reported containing information about peptide-processing steps in the presentation pathway and the length distribution of naturally presented peptides. In this article, we present NetMHCpan-4.0, a method trained on binding affinity and eluted ligand data leveraging the information from both data types. Large-scale benchmarking of the method demonstrates an increase in predictive performance compared with state-of-the-art methods when it comes to identification of naturally processed ligands, cancer neoantigens, and T cell epitopes.","author":[{"dropping-particle":"","family":"Jurtz","given":"Vanessa","non-dropping-particle":"","parse-names":false,"suffix":""},{"dropping-particle":"","family":"Paul","given":"Sinu","non-dropping-particle":"","parse-names":false,"suffix":""},{"dropping-particle":"","family":"Andreatta","given":"Massimo","non-dropping-particle":"","parse-names":false,"suffix":""},{"dropping-particle":"","family":"Marcatili","given":"Paolo","non-dropping-particle":"","parse-names":false,"suffix":""},{"dropping-particle":"","family":"Peters","given":"Bjoern","non-dropping-particle":"","parse-names":false,"suffix":""},{"dropping-particle":"","family":"Nielsen","given":"Morten","non-dropping-particle":"","parse-names":false,"suffix":""}],"container-title":"The Journal of Immunology","id":"ITEM-1","issue":"9","issued":{"date-parts":[["2017"]]},"page":"3360-3368","title":"NetMHCpan-4.0: Improved Peptide–MHC Class I Interaction Predictions Integrating Eluted Ligand and Peptide Binding Affinity Data","type":"article-journal","volume":"199"},"uris":["http://www.mendeley.com/documents/?uuid=d2d193cd-e720-470a-977f-d0fca0570eae"]}],"mendeley":{"formattedCitation":"[15]","plainTextFormattedCitation":"[15]","previouslyFormattedCitation":"[15]"},"properties":{"noteIndex":0},"schema":"https://github.com/citation-style-language/schema/raw/master/csl-citation.json"}</w:instrText>
      </w:r>
      <w:r w:rsidR="00380998" w:rsidRPr="00146863">
        <w:fldChar w:fldCharType="separate"/>
      </w:r>
      <w:r w:rsidR="008B241F" w:rsidRPr="00146863">
        <w:rPr>
          <w:noProof/>
        </w:rPr>
        <w:t>[15]</w:t>
      </w:r>
      <w:r w:rsidR="00380998" w:rsidRPr="00146863">
        <w:fldChar w:fldCharType="end"/>
      </w:r>
      <w:r w:rsidR="00266006" w:rsidRPr="00146863">
        <w:t xml:space="preserve"> from somatic variants and HLA types, which can be publicly accessed in the Shim, Hellmann, Hugo, </w:t>
      </w:r>
      <w:r w:rsidR="00BC1FAD" w:rsidRPr="00146863">
        <w:rPr>
          <w:lang w:eastAsia="ko-KR"/>
        </w:rPr>
        <w:t>M</w:t>
      </w:r>
      <w:r w:rsidR="00266006" w:rsidRPr="00146863">
        <w:rPr>
          <w:rFonts w:hint="eastAsia"/>
          <w:lang w:eastAsia="ko-KR"/>
        </w:rPr>
        <w:t>ariathasa</w:t>
      </w:r>
      <w:r w:rsidR="00266006" w:rsidRPr="00146863">
        <w:rPr>
          <w:lang w:eastAsia="ko-KR"/>
        </w:rPr>
        <w:t>n, and McDermott</w:t>
      </w:r>
      <w:r w:rsidR="005F415B" w:rsidRPr="00146863">
        <w:t xml:space="preserve"> cohorts. In the Rizvi, Van Allen, Riaz, and Snyder cohorts, we used the list of neoantigens from publications. We used only 9-mer neoepitopes derived from missense mutations, excluding deleterious mutations</w:t>
      </w:r>
      <w:r w:rsidR="00B7311A" w:rsidRPr="00146863">
        <w:t xml:space="preserve"> identified with </w:t>
      </w:r>
      <w:r w:rsidR="005F415B" w:rsidRPr="00146863">
        <w:t>the SIFT 4G annotator</w:t>
      </w:r>
      <w:r w:rsidR="00B67C7E" w:rsidRPr="00146863">
        <w:t xml:space="preserve"> </w:t>
      </w:r>
      <w:r w:rsidR="00F20EA4" w:rsidRPr="00146863">
        <w:rPr>
          <w:rFonts w:eastAsia="바탕"/>
          <w:lang w:eastAsia="ko-KR"/>
        </w:rPr>
        <w:fldChar w:fldCharType="begin" w:fldLock="1"/>
      </w:r>
      <w:r w:rsidR="005903B0" w:rsidRPr="00146863">
        <w:rPr>
          <w:rFonts w:eastAsia="바탕"/>
          <w:lang w:eastAsia="ko-KR"/>
        </w:rPr>
        <w:instrText>ADDIN CSL_CITATION {"citationItems":[{"id":"ITEM-1","itemData":{"DOI":"10.1038/nprot.2015.123","ISSN":"17502799","PMID":"26633127","abstract":"The SIFT (sorting intolerant from tolerant) algorithm helps bridge the gap between mutations and phenotypic variations by predicting whether an amino acid substitution is deleterious. SIFT has been used in disease, mutation and genetic studies, and a protocol for its use has been previously published with Nature Protocols. This updated protocol describes SIFT 4G (SIFT for genomes), which is a faster version of SIFT that enables practical computations on reference genomes. Users can get predictions for single-nucleotide variants from their organism of interest using the SIFT 4G annotator with SIFT 4G's precomputed databases. The scope of genomic predictions is expanded, with predictions available for more than 200 organisms. Users can also run the SIFT 4G algorithm themselves. SIFT predictions can be retrieved for 6.7 million variants in 4 min once the database has been downloaded. If precomputed predictions are not available, the SIFT 4G algorithm can compute predictions at a rate of 2.6 s per protein sequence. SIFT 4G is available from http://sift-dna.org/sift4g.","author":[{"dropping-particle":"","family":"Vaser","given":"Robert","non-dropping-particle":"","parse-names":false,"suffix":""},{"dropping-particle":"","family":"Adusumalli","given":"Swarnaseetha","non-dropping-particle":"","parse-names":false,"suffix":""},{"dropping-particle":"","family":"Leng","given":"Sim Ngak","non-dropping-particle":"","parse-names":false,"suffix":""},{"dropping-particle":"","family":"Sikic","given":"Mile","non-dropping-particle":"","parse-names":false,"suffix":""},{"dropping-particle":"","family":"Ng","given":"Pauline C.","non-dropping-particle":"","parse-names":false,"suffix":""}],"container-title":"Nature Protocols","id":"ITEM-1","issue":"1","issued":{"date-parts":[["2016"]]},"page":"1-9","publisher":"Nature Publishing Group","title":"SIFT missense predictions for genomes","type":"article-journal","volume":"11"},"uris":["http://www.mendeley.com/documents/?uuid=18bfdcef-613e-48d7-bd15-54f0658b402d"]}],"mendeley":{"formattedCitation":"[16]","plainTextFormattedCitation":"[16]","previouslyFormattedCitation":"[16]"},"properties":{"noteIndex":0},"schema":"https://github.com/citation-style-language/schema/raw/master/csl-citation.json"}</w:instrText>
      </w:r>
      <w:r w:rsidR="00F20EA4" w:rsidRPr="00146863">
        <w:rPr>
          <w:rFonts w:eastAsia="바탕"/>
          <w:lang w:eastAsia="ko-KR"/>
        </w:rPr>
        <w:fldChar w:fldCharType="separate"/>
      </w:r>
      <w:r w:rsidR="008B241F" w:rsidRPr="00146863">
        <w:rPr>
          <w:rFonts w:eastAsia="바탕"/>
          <w:noProof/>
          <w:lang w:eastAsia="ko-KR"/>
        </w:rPr>
        <w:t>[16]</w:t>
      </w:r>
      <w:r w:rsidR="00F20EA4" w:rsidRPr="00146863">
        <w:rPr>
          <w:rFonts w:eastAsia="바탕"/>
          <w:lang w:eastAsia="ko-KR"/>
        </w:rPr>
        <w:fldChar w:fldCharType="end"/>
      </w:r>
      <w:r w:rsidR="005F415B" w:rsidRPr="00146863">
        <w:t xml:space="preserve"> (GRCh37.74).</w:t>
      </w:r>
    </w:p>
    <w:p w14:paraId="1537E3C1" w14:textId="77777777" w:rsidR="004155B5" w:rsidRPr="00146863" w:rsidRDefault="004155B5">
      <w:pPr>
        <w:spacing w:before="240" w:line="360" w:lineRule="auto"/>
        <w:rPr>
          <w:highlight w:val="white"/>
        </w:rPr>
      </w:pPr>
    </w:p>
    <w:tbl>
      <w:tblPr>
        <w:tblStyle w:val="a7"/>
        <w:tblW w:w="81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2268"/>
        <w:gridCol w:w="2127"/>
        <w:gridCol w:w="2049"/>
      </w:tblGrid>
      <w:tr w:rsidR="00146863" w:rsidRPr="00146863" w14:paraId="5DACD056" w14:textId="77777777" w:rsidTr="0067603B">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4FC9082F" w14:textId="77777777" w:rsidR="00257255" w:rsidRPr="00146863" w:rsidRDefault="005F415B" w:rsidP="00DD264E">
            <w:pPr>
              <w:jc w:val="center"/>
              <w:rPr>
                <w:color w:val="auto"/>
                <w:highlight w:val="white"/>
              </w:rPr>
            </w:pPr>
            <w:bookmarkStart w:id="2" w:name="_30j0zll" w:colFirst="0" w:colLast="0"/>
            <w:bookmarkEnd w:id="2"/>
            <w:r w:rsidRPr="00146863">
              <w:rPr>
                <w:color w:val="auto"/>
                <w:highlight w:val="white"/>
              </w:rPr>
              <w:t>Cohort</w:t>
            </w:r>
          </w:p>
        </w:tc>
        <w:tc>
          <w:tcPr>
            <w:tcW w:w="2268" w:type="dxa"/>
            <w:tcMar>
              <w:top w:w="108" w:type="dxa"/>
              <w:left w:w="108" w:type="dxa"/>
              <w:bottom w:w="0" w:type="dxa"/>
              <w:right w:w="108" w:type="dxa"/>
            </w:tcMar>
            <w:vAlign w:val="center"/>
          </w:tcPr>
          <w:p w14:paraId="6E4BDA3F" w14:textId="77777777" w:rsidR="00257255" w:rsidRPr="00146863" w:rsidRDefault="005F415B" w:rsidP="00DD264E">
            <w:pPr>
              <w:jc w:val="center"/>
              <w:cnfStyle w:val="100000000000" w:firstRow="1"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Tumor type</w:t>
            </w:r>
          </w:p>
        </w:tc>
        <w:tc>
          <w:tcPr>
            <w:tcW w:w="2127" w:type="dxa"/>
            <w:tcMar>
              <w:top w:w="108" w:type="dxa"/>
              <w:left w:w="108" w:type="dxa"/>
              <w:bottom w:w="0" w:type="dxa"/>
              <w:right w:w="108" w:type="dxa"/>
            </w:tcMar>
            <w:vAlign w:val="center"/>
          </w:tcPr>
          <w:p w14:paraId="6F00A7A8" w14:textId="77777777" w:rsidR="00257255" w:rsidRPr="00146863" w:rsidRDefault="005F415B" w:rsidP="00DD264E">
            <w:pPr>
              <w:jc w:val="center"/>
              <w:cnfStyle w:val="100000000000" w:firstRow="1"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HLA typing</w:t>
            </w:r>
          </w:p>
        </w:tc>
        <w:tc>
          <w:tcPr>
            <w:tcW w:w="2049" w:type="dxa"/>
            <w:vAlign w:val="center"/>
          </w:tcPr>
          <w:p w14:paraId="072CD324" w14:textId="77777777" w:rsidR="00257255" w:rsidRPr="00146863" w:rsidRDefault="005F415B" w:rsidP="00DD264E">
            <w:pPr>
              <w:jc w:val="center"/>
              <w:cnfStyle w:val="100000000000" w:firstRow="1"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Neoantigen prediction</w:t>
            </w:r>
          </w:p>
        </w:tc>
      </w:tr>
      <w:tr w:rsidR="00146863" w:rsidRPr="00146863" w14:paraId="0CF41E83" w14:textId="77777777" w:rsidTr="0067603B">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49C15F4A" w14:textId="237CAAE5" w:rsidR="00257255" w:rsidRPr="00146863" w:rsidRDefault="005F415B">
            <w:pPr>
              <w:jc w:val="center"/>
              <w:rPr>
                <w:color w:val="auto"/>
                <w:highlight w:val="white"/>
              </w:rPr>
            </w:pPr>
            <w:r w:rsidRPr="00146863">
              <w:rPr>
                <w:color w:val="auto"/>
                <w:highlight w:val="white"/>
              </w:rPr>
              <w:t>Shim</w:t>
            </w:r>
          </w:p>
        </w:tc>
        <w:tc>
          <w:tcPr>
            <w:tcW w:w="2268" w:type="dxa"/>
            <w:vMerge w:val="restart"/>
            <w:tcMar>
              <w:top w:w="108" w:type="dxa"/>
              <w:left w:w="108" w:type="dxa"/>
              <w:bottom w:w="0" w:type="dxa"/>
              <w:right w:w="108" w:type="dxa"/>
            </w:tcMar>
            <w:vAlign w:val="center"/>
          </w:tcPr>
          <w:p w14:paraId="1A7170E1"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Lung cancer</w:t>
            </w:r>
          </w:p>
        </w:tc>
        <w:tc>
          <w:tcPr>
            <w:tcW w:w="2127" w:type="dxa"/>
            <w:tcMar>
              <w:top w:w="108" w:type="dxa"/>
              <w:left w:w="108" w:type="dxa"/>
              <w:bottom w:w="0" w:type="dxa"/>
              <w:right w:w="108" w:type="dxa"/>
            </w:tcMar>
            <w:vAlign w:val="center"/>
          </w:tcPr>
          <w:p w14:paraId="0D0416CC" w14:textId="2E63D7C6"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POLYSOLVER</w:t>
            </w:r>
          </w:p>
        </w:tc>
        <w:tc>
          <w:tcPr>
            <w:tcW w:w="2049" w:type="dxa"/>
            <w:vAlign w:val="center"/>
          </w:tcPr>
          <w:p w14:paraId="70EB4648" w14:textId="4AE1D8AB"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NetMHCpan-4.0</w:t>
            </w:r>
          </w:p>
        </w:tc>
      </w:tr>
      <w:tr w:rsidR="00146863" w:rsidRPr="00146863" w14:paraId="5AD13631" w14:textId="77777777" w:rsidTr="0067603B">
        <w:trPr>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0C433FDD" w14:textId="77777777" w:rsidR="00257255" w:rsidRPr="00146863" w:rsidRDefault="005F415B">
            <w:pPr>
              <w:jc w:val="center"/>
              <w:rPr>
                <w:color w:val="auto"/>
                <w:highlight w:val="white"/>
              </w:rPr>
            </w:pPr>
            <w:r w:rsidRPr="00146863">
              <w:rPr>
                <w:color w:val="auto"/>
                <w:highlight w:val="white"/>
              </w:rPr>
              <w:t>Hellmann</w:t>
            </w:r>
          </w:p>
        </w:tc>
        <w:tc>
          <w:tcPr>
            <w:tcW w:w="2268" w:type="dxa"/>
            <w:vMerge/>
            <w:tcMar>
              <w:top w:w="108" w:type="dxa"/>
              <w:left w:w="108" w:type="dxa"/>
              <w:bottom w:w="0" w:type="dxa"/>
              <w:right w:w="108" w:type="dxa"/>
            </w:tcMar>
            <w:vAlign w:val="center"/>
          </w:tcPr>
          <w:p w14:paraId="0AF5C493" w14:textId="77777777" w:rsidR="00257255" w:rsidRPr="00146863" w:rsidRDefault="00257255">
            <w:pPr>
              <w:widowControl w:val="0"/>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color w:val="auto"/>
                <w:highlight w:val="white"/>
              </w:rPr>
            </w:pPr>
          </w:p>
        </w:tc>
        <w:tc>
          <w:tcPr>
            <w:tcW w:w="2127" w:type="dxa"/>
            <w:tcMar>
              <w:top w:w="108" w:type="dxa"/>
              <w:left w:w="108" w:type="dxa"/>
              <w:bottom w:w="0" w:type="dxa"/>
              <w:right w:w="108" w:type="dxa"/>
            </w:tcMar>
            <w:vAlign w:val="center"/>
          </w:tcPr>
          <w:p w14:paraId="1182F33A"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OptiType</w:t>
            </w:r>
          </w:p>
        </w:tc>
        <w:tc>
          <w:tcPr>
            <w:tcW w:w="2049" w:type="dxa"/>
            <w:vAlign w:val="center"/>
          </w:tcPr>
          <w:p w14:paraId="67B9B7E8" w14:textId="7CE07B29"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NetMHCpan-4.0</w:t>
            </w:r>
          </w:p>
        </w:tc>
      </w:tr>
      <w:tr w:rsidR="00146863" w:rsidRPr="00146863" w14:paraId="3B35E834" w14:textId="77777777" w:rsidTr="0067603B">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2718D9C2" w14:textId="77777777" w:rsidR="00257255" w:rsidRPr="00146863" w:rsidRDefault="005F415B">
            <w:pPr>
              <w:jc w:val="center"/>
              <w:rPr>
                <w:color w:val="auto"/>
                <w:highlight w:val="white"/>
              </w:rPr>
            </w:pPr>
            <w:r w:rsidRPr="00146863">
              <w:rPr>
                <w:color w:val="auto"/>
                <w:highlight w:val="white"/>
              </w:rPr>
              <w:t>Rizvi</w:t>
            </w:r>
          </w:p>
        </w:tc>
        <w:tc>
          <w:tcPr>
            <w:tcW w:w="2268" w:type="dxa"/>
            <w:vMerge/>
            <w:tcMar>
              <w:top w:w="108" w:type="dxa"/>
              <w:left w:w="108" w:type="dxa"/>
              <w:bottom w:w="0" w:type="dxa"/>
              <w:right w:w="108" w:type="dxa"/>
            </w:tcMar>
            <w:vAlign w:val="center"/>
          </w:tcPr>
          <w:p w14:paraId="7F66A6CA" w14:textId="77777777" w:rsidR="00257255" w:rsidRPr="00146863" w:rsidRDefault="00257255">
            <w:pPr>
              <w:widowControl w:val="0"/>
              <w:pBdr>
                <w:top w:val="nil"/>
                <w:left w:val="nil"/>
                <w:bottom w:val="nil"/>
                <w:right w:val="nil"/>
                <w:between w:val="nil"/>
              </w:pBdr>
              <w:spacing w:line="276" w:lineRule="auto"/>
              <w:jc w:val="left"/>
              <w:cnfStyle w:val="000000100000" w:firstRow="0" w:lastRow="0" w:firstColumn="0" w:lastColumn="0" w:oddVBand="0" w:evenVBand="0" w:oddHBand="1" w:evenHBand="0" w:firstRowFirstColumn="0" w:firstRowLastColumn="0" w:lastRowFirstColumn="0" w:lastRowLastColumn="0"/>
              <w:rPr>
                <w:color w:val="auto"/>
                <w:highlight w:val="white"/>
              </w:rPr>
            </w:pPr>
          </w:p>
        </w:tc>
        <w:tc>
          <w:tcPr>
            <w:tcW w:w="2127" w:type="dxa"/>
            <w:tcMar>
              <w:top w:w="108" w:type="dxa"/>
              <w:left w:w="108" w:type="dxa"/>
              <w:bottom w:w="0" w:type="dxa"/>
              <w:right w:w="108" w:type="dxa"/>
            </w:tcMar>
            <w:vAlign w:val="center"/>
          </w:tcPr>
          <w:p w14:paraId="20197FE2" w14:textId="77777777" w:rsidR="00257255" w:rsidRPr="00146863" w:rsidRDefault="005F415B">
            <w:pPr>
              <w:spacing w:after="120"/>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HLA-SBT</w:t>
            </w:r>
            <w:r w:rsidRPr="00146863">
              <w:rPr>
                <w:color w:val="auto"/>
              </w:rPr>
              <w:br/>
              <w:t>(Invitrogen)</w:t>
            </w:r>
          </w:p>
          <w:p w14:paraId="0D4BB52E"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rPr>
              <w:t>ATHLATES</w:t>
            </w:r>
          </w:p>
        </w:tc>
        <w:tc>
          <w:tcPr>
            <w:tcW w:w="2049" w:type="dxa"/>
            <w:vAlign w:val="center"/>
          </w:tcPr>
          <w:p w14:paraId="2C726268"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NetMHC v3.4</w:t>
            </w:r>
          </w:p>
        </w:tc>
      </w:tr>
      <w:tr w:rsidR="00146863" w:rsidRPr="00146863" w14:paraId="245D10EF" w14:textId="77777777" w:rsidTr="0067603B">
        <w:trPr>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1E19E41E" w14:textId="77777777" w:rsidR="00257255" w:rsidRPr="00146863" w:rsidRDefault="005F415B">
            <w:pPr>
              <w:jc w:val="center"/>
              <w:rPr>
                <w:color w:val="auto"/>
                <w:highlight w:val="white"/>
              </w:rPr>
            </w:pPr>
            <w:r w:rsidRPr="00146863">
              <w:rPr>
                <w:color w:val="auto"/>
                <w:highlight w:val="white"/>
              </w:rPr>
              <w:t>Van Allen</w:t>
            </w:r>
          </w:p>
        </w:tc>
        <w:tc>
          <w:tcPr>
            <w:tcW w:w="2268" w:type="dxa"/>
            <w:vMerge w:val="restart"/>
            <w:tcMar>
              <w:top w:w="108" w:type="dxa"/>
              <w:left w:w="108" w:type="dxa"/>
              <w:bottom w:w="0" w:type="dxa"/>
              <w:right w:w="108" w:type="dxa"/>
            </w:tcMar>
            <w:vAlign w:val="center"/>
          </w:tcPr>
          <w:p w14:paraId="6251027A"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Melanoma</w:t>
            </w:r>
          </w:p>
        </w:tc>
        <w:tc>
          <w:tcPr>
            <w:tcW w:w="2127" w:type="dxa"/>
            <w:tcMar>
              <w:top w:w="108" w:type="dxa"/>
              <w:left w:w="108" w:type="dxa"/>
              <w:bottom w:w="0" w:type="dxa"/>
              <w:right w:w="108" w:type="dxa"/>
            </w:tcMar>
            <w:vAlign w:val="center"/>
          </w:tcPr>
          <w:p w14:paraId="58D8E945"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POLYSOLVER</w:t>
            </w:r>
          </w:p>
        </w:tc>
        <w:tc>
          <w:tcPr>
            <w:tcW w:w="2049" w:type="dxa"/>
            <w:vAlign w:val="center"/>
          </w:tcPr>
          <w:p w14:paraId="1479EBF0"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NetMHCpan v2.4</w:t>
            </w:r>
          </w:p>
        </w:tc>
      </w:tr>
      <w:tr w:rsidR="00146863" w:rsidRPr="00146863" w14:paraId="04E21951" w14:textId="77777777" w:rsidTr="0067603B">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215F63E3" w14:textId="77777777" w:rsidR="00257255" w:rsidRPr="00146863" w:rsidRDefault="005F415B">
            <w:pPr>
              <w:jc w:val="center"/>
              <w:rPr>
                <w:color w:val="auto"/>
                <w:highlight w:val="white"/>
              </w:rPr>
            </w:pPr>
            <w:r w:rsidRPr="00146863">
              <w:rPr>
                <w:color w:val="auto"/>
                <w:highlight w:val="white"/>
              </w:rPr>
              <w:t>Riaz</w:t>
            </w:r>
          </w:p>
        </w:tc>
        <w:tc>
          <w:tcPr>
            <w:tcW w:w="2268" w:type="dxa"/>
            <w:vMerge/>
            <w:tcMar>
              <w:top w:w="108" w:type="dxa"/>
              <w:left w:w="108" w:type="dxa"/>
              <w:bottom w:w="0" w:type="dxa"/>
              <w:right w:w="108" w:type="dxa"/>
            </w:tcMar>
            <w:vAlign w:val="center"/>
          </w:tcPr>
          <w:p w14:paraId="6387C4BE" w14:textId="77777777" w:rsidR="00257255" w:rsidRPr="00146863" w:rsidRDefault="00257255">
            <w:pPr>
              <w:widowControl w:val="0"/>
              <w:pBdr>
                <w:top w:val="nil"/>
                <w:left w:val="nil"/>
                <w:bottom w:val="nil"/>
                <w:right w:val="nil"/>
                <w:between w:val="nil"/>
              </w:pBdr>
              <w:spacing w:line="276" w:lineRule="auto"/>
              <w:jc w:val="left"/>
              <w:cnfStyle w:val="000000100000" w:firstRow="0" w:lastRow="0" w:firstColumn="0" w:lastColumn="0" w:oddVBand="0" w:evenVBand="0" w:oddHBand="1" w:evenHBand="0" w:firstRowFirstColumn="0" w:firstRowLastColumn="0" w:lastRowFirstColumn="0" w:lastRowLastColumn="0"/>
              <w:rPr>
                <w:color w:val="auto"/>
                <w:highlight w:val="white"/>
              </w:rPr>
            </w:pPr>
          </w:p>
        </w:tc>
        <w:tc>
          <w:tcPr>
            <w:tcW w:w="2127" w:type="dxa"/>
            <w:tcMar>
              <w:top w:w="108" w:type="dxa"/>
              <w:left w:w="108" w:type="dxa"/>
              <w:bottom w:w="0" w:type="dxa"/>
              <w:right w:w="108" w:type="dxa"/>
            </w:tcMar>
            <w:vAlign w:val="center"/>
          </w:tcPr>
          <w:p w14:paraId="6A939F96"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SOAP-HLA</w:t>
            </w:r>
          </w:p>
        </w:tc>
        <w:tc>
          <w:tcPr>
            <w:tcW w:w="2049" w:type="dxa"/>
            <w:vAlign w:val="center"/>
          </w:tcPr>
          <w:p w14:paraId="3C5E3348"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NetMHC-4.0</w:t>
            </w:r>
          </w:p>
        </w:tc>
      </w:tr>
      <w:tr w:rsidR="00146863" w:rsidRPr="00146863" w14:paraId="7F7E96E5" w14:textId="77777777" w:rsidTr="0067603B">
        <w:trPr>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70F1E8D4" w14:textId="77777777" w:rsidR="00257255" w:rsidRPr="00146863" w:rsidRDefault="005F415B">
            <w:pPr>
              <w:jc w:val="center"/>
              <w:rPr>
                <w:color w:val="auto"/>
                <w:highlight w:val="white"/>
              </w:rPr>
            </w:pPr>
            <w:r w:rsidRPr="00146863">
              <w:rPr>
                <w:color w:val="auto"/>
                <w:highlight w:val="white"/>
              </w:rPr>
              <w:t>Snyder</w:t>
            </w:r>
          </w:p>
        </w:tc>
        <w:tc>
          <w:tcPr>
            <w:tcW w:w="2268" w:type="dxa"/>
            <w:vMerge/>
            <w:tcMar>
              <w:top w:w="108" w:type="dxa"/>
              <w:left w:w="108" w:type="dxa"/>
              <w:bottom w:w="0" w:type="dxa"/>
              <w:right w:w="108" w:type="dxa"/>
            </w:tcMar>
            <w:vAlign w:val="center"/>
          </w:tcPr>
          <w:p w14:paraId="0B7DF3E5" w14:textId="77777777" w:rsidR="00257255" w:rsidRPr="00146863" w:rsidRDefault="00257255">
            <w:pPr>
              <w:widowControl w:val="0"/>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color w:val="auto"/>
                <w:highlight w:val="white"/>
              </w:rPr>
            </w:pPr>
          </w:p>
        </w:tc>
        <w:tc>
          <w:tcPr>
            <w:tcW w:w="2127" w:type="dxa"/>
            <w:tcMar>
              <w:top w:w="108" w:type="dxa"/>
              <w:left w:w="108" w:type="dxa"/>
              <w:bottom w:w="0" w:type="dxa"/>
              <w:right w:w="108" w:type="dxa"/>
            </w:tcMar>
            <w:vAlign w:val="center"/>
          </w:tcPr>
          <w:p w14:paraId="7A025ACD" w14:textId="77777777" w:rsidR="00257255" w:rsidRPr="00146863" w:rsidRDefault="005F415B">
            <w:pPr>
              <w:spacing w:after="120"/>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HLA-SBT</w:t>
            </w:r>
            <w:r w:rsidRPr="00146863">
              <w:rPr>
                <w:color w:val="auto"/>
              </w:rPr>
              <w:br/>
              <w:t>(Invitrogen)</w:t>
            </w:r>
          </w:p>
          <w:p w14:paraId="476256AB"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rPr>
              <w:t>ATHLATES</w:t>
            </w:r>
          </w:p>
        </w:tc>
        <w:tc>
          <w:tcPr>
            <w:tcW w:w="2049" w:type="dxa"/>
            <w:vAlign w:val="center"/>
          </w:tcPr>
          <w:p w14:paraId="22A3C30D"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NetMHC v3.4</w:t>
            </w:r>
          </w:p>
        </w:tc>
      </w:tr>
      <w:tr w:rsidR="00146863" w:rsidRPr="00146863" w14:paraId="59614655" w14:textId="77777777" w:rsidTr="0067603B">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366FD2D7" w14:textId="77777777" w:rsidR="00257255" w:rsidRPr="00146863" w:rsidRDefault="005F415B">
            <w:pPr>
              <w:jc w:val="center"/>
              <w:rPr>
                <w:color w:val="auto"/>
                <w:highlight w:val="white"/>
              </w:rPr>
            </w:pPr>
            <w:r w:rsidRPr="00146863">
              <w:rPr>
                <w:color w:val="auto"/>
                <w:highlight w:val="white"/>
              </w:rPr>
              <w:lastRenderedPageBreak/>
              <w:t>Hugo</w:t>
            </w:r>
          </w:p>
        </w:tc>
        <w:tc>
          <w:tcPr>
            <w:tcW w:w="2268" w:type="dxa"/>
            <w:vMerge/>
            <w:tcMar>
              <w:top w:w="108" w:type="dxa"/>
              <w:left w:w="108" w:type="dxa"/>
              <w:bottom w:w="0" w:type="dxa"/>
              <w:right w:w="108" w:type="dxa"/>
            </w:tcMar>
            <w:vAlign w:val="center"/>
          </w:tcPr>
          <w:p w14:paraId="7AF8617C" w14:textId="77777777" w:rsidR="00257255" w:rsidRPr="00146863" w:rsidRDefault="00257255">
            <w:pPr>
              <w:widowControl w:val="0"/>
              <w:pBdr>
                <w:top w:val="nil"/>
                <w:left w:val="nil"/>
                <w:bottom w:val="nil"/>
                <w:right w:val="nil"/>
                <w:between w:val="nil"/>
              </w:pBdr>
              <w:spacing w:line="276" w:lineRule="auto"/>
              <w:jc w:val="left"/>
              <w:cnfStyle w:val="000000100000" w:firstRow="0" w:lastRow="0" w:firstColumn="0" w:lastColumn="0" w:oddVBand="0" w:evenVBand="0" w:oddHBand="1" w:evenHBand="0" w:firstRowFirstColumn="0" w:firstRowLastColumn="0" w:lastRowFirstColumn="0" w:lastRowLastColumn="0"/>
              <w:rPr>
                <w:color w:val="auto"/>
                <w:highlight w:val="white"/>
              </w:rPr>
            </w:pPr>
          </w:p>
        </w:tc>
        <w:tc>
          <w:tcPr>
            <w:tcW w:w="2127" w:type="dxa"/>
            <w:tcMar>
              <w:top w:w="108" w:type="dxa"/>
              <w:left w:w="108" w:type="dxa"/>
              <w:bottom w:w="0" w:type="dxa"/>
              <w:right w:w="108" w:type="dxa"/>
            </w:tcMar>
            <w:vAlign w:val="center"/>
          </w:tcPr>
          <w:p w14:paraId="25C0DB05"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ATHLATES</w:t>
            </w:r>
          </w:p>
        </w:tc>
        <w:tc>
          <w:tcPr>
            <w:tcW w:w="2049" w:type="dxa"/>
            <w:vAlign w:val="center"/>
          </w:tcPr>
          <w:p w14:paraId="729F03CA" w14:textId="5E9B0A21"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NetMHCpan-4.0</w:t>
            </w:r>
          </w:p>
        </w:tc>
      </w:tr>
      <w:tr w:rsidR="00146863" w:rsidRPr="00146863" w14:paraId="02A50E0B" w14:textId="77777777" w:rsidTr="0067603B">
        <w:trPr>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26D794B3" w14:textId="17D36F3D" w:rsidR="009670F7" w:rsidRPr="00146863" w:rsidRDefault="005F415B">
            <w:pPr>
              <w:jc w:val="center"/>
              <w:rPr>
                <w:color w:val="auto"/>
                <w:highlight w:val="white"/>
              </w:rPr>
            </w:pPr>
            <w:r w:rsidRPr="00146863">
              <w:rPr>
                <w:bCs/>
                <w:color w:val="auto"/>
              </w:rPr>
              <w:t>Mariathasan</w:t>
            </w:r>
          </w:p>
        </w:tc>
        <w:tc>
          <w:tcPr>
            <w:tcW w:w="2268" w:type="dxa"/>
            <w:tcMar>
              <w:top w:w="108" w:type="dxa"/>
              <w:left w:w="108" w:type="dxa"/>
              <w:bottom w:w="0" w:type="dxa"/>
              <w:right w:w="108" w:type="dxa"/>
            </w:tcMar>
            <w:vAlign w:val="center"/>
          </w:tcPr>
          <w:p w14:paraId="37705884" w14:textId="255F2B3D" w:rsidR="009670F7" w:rsidRPr="00146863" w:rsidRDefault="005F415B" w:rsidP="006B09AD">
            <w:pPr>
              <w:widowControl w:val="0"/>
              <w:pBdr>
                <w:top w:val="nil"/>
                <w:left w:val="nil"/>
                <w:bottom w:val="nil"/>
                <w:right w:val="nil"/>
                <w:between w:val="nil"/>
              </w:pBdr>
              <w:spacing w:line="276" w:lineRule="auto"/>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lang w:eastAsia="ko-KR"/>
              </w:rPr>
              <w:t>B</w:t>
            </w:r>
            <w:r w:rsidRPr="00146863">
              <w:rPr>
                <w:rFonts w:hint="eastAsia"/>
                <w:color w:val="auto"/>
                <w:highlight w:val="white"/>
                <w:lang w:eastAsia="ko-KR"/>
              </w:rPr>
              <w:t>ladder</w:t>
            </w:r>
            <w:r w:rsidRPr="00146863">
              <w:rPr>
                <w:color w:val="auto"/>
                <w:highlight w:val="white"/>
              </w:rPr>
              <w:t xml:space="preserve"> </w:t>
            </w:r>
            <w:r w:rsidRPr="00146863">
              <w:rPr>
                <w:rFonts w:hint="eastAsia"/>
                <w:color w:val="auto"/>
                <w:highlight w:val="white"/>
                <w:lang w:eastAsia="ko-KR"/>
              </w:rPr>
              <w:t>cancer</w:t>
            </w:r>
          </w:p>
        </w:tc>
        <w:tc>
          <w:tcPr>
            <w:tcW w:w="2127" w:type="dxa"/>
            <w:tcMar>
              <w:top w:w="108" w:type="dxa"/>
              <w:left w:w="108" w:type="dxa"/>
              <w:bottom w:w="0" w:type="dxa"/>
              <w:right w:w="108" w:type="dxa"/>
            </w:tcMar>
            <w:vAlign w:val="center"/>
          </w:tcPr>
          <w:p w14:paraId="6C009059" w14:textId="4759881E" w:rsidR="009670F7"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POLYSOLVER</w:t>
            </w:r>
          </w:p>
        </w:tc>
        <w:tc>
          <w:tcPr>
            <w:tcW w:w="2049" w:type="dxa"/>
            <w:vAlign w:val="center"/>
          </w:tcPr>
          <w:p w14:paraId="6CAEA2B6" w14:textId="41D334BD" w:rsidR="009670F7"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NetMHCpan-4.0</w:t>
            </w:r>
          </w:p>
        </w:tc>
      </w:tr>
      <w:tr w:rsidR="00146863" w:rsidRPr="00146863" w14:paraId="6BB63DEE" w14:textId="77777777" w:rsidTr="0067603B">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696" w:type="dxa"/>
            <w:tcMar>
              <w:top w:w="108" w:type="dxa"/>
              <w:left w:w="108" w:type="dxa"/>
              <w:bottom w:w="0" w:type="dxa"/>
              <w:right w:w="108" w:type="dxa"/>
            </w:tcMar>
            <w:vAlign w:val="center"/>
          </w:tcPr>
          <w:p w14:paraId="214D278D" w14:textId="0774374A" w:rsidR="009670F7" w:rsidRPr="00146863" w:rsidRDefault="005F415B">
            <w:pPr>
              <w:jc w:val="center"/>
              <w:rPr>
                <w:color w:val="auto"/>
                <w:highlight w:val="white"/>
              </w:rPr>
            </w:pPr>
            <w:bookmarkStart w:id="3" w:name="_Hlk70082277"/>
            <w:r w:rsidRPr="00146863">
              <w:rPr>
                <w:bCs/>
                <w:color w:val="auto"/>
              </w:rPr>
              <w:t>McDermott</w:t>
            </w:r>
            <w:bookmarkEnd w:id="3"/>
          </w:p>
        </w:tc>
        <w:tc>
          <w:tcPr>
            <w:tcW w:w="2268" w:type="dxa"/>
            <w:tcMar>
              <w:top w:w="108" w:type="dxa"/>
              <w:left w:w="108" w:type="dxa"/>
              <w:bottom w:w="0" w:type="dxa"/>
              <w:right w:w="108" w:type="dxa"/>
            </w:tcMar>
            <w:vAlign w:val="center"/>
          </w:tcPr>
          <w:p w14:paraId="27F31BB9" w14:textId="1079D326" w:rsidR="009670F7" w:rsidRPr="00146863" w:rsidRDefault="005F415B" w:rsidP="006B09AD">
            <w:pPr>
              <w:widowControl w:val="0"/>
              <w:pBdr>
                <w:top w:val="nil"/>
                <w:left w:val="nil"/>
                <w:bottom w:val="nil"/>
                <w:right w:val="nil"/>
                <w:between w:val="nil"/>
              </w:pBdr>
              <w:spacing w:line="276" w:lineRule="auto"/>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rFonts w:hint="eastAsia"/>
                <w:color w:val="auto"/>
                <w:highlight w:val="white"/>
                <w:lang w:eastAsia="ko-KR"/>
              </w:rPr>
              <w:t>Renal</w:t>
            </w:r>
            <w:r w:rsidRPr="00146863">
              <w:rPr>
                <w:color w:val="auto"/>
                <w:highlight w:val="white"/>
              </w:rPr>
              <w:t xml:space="preserve"> </w:t>
            </w:r>
            <w:r w:rsidRPr="00146863">
              <w:rPr>
                <w:rFonts w:hint="eastAsia"/>
                <w:color w:val="auto"/>
                <w:highlight w:val="white"/>
                <w:lang w:eastAsia="ko-KR"/>
              </w:rPr>
              <w:t>cell</w:t>
            </w:r>
            <w:r w:rsidRPr="00146863">
              <w:rPr>
                <w:color w:val="auto"/>
                <w:highlight w:val="white"/>
              </w:rPr>
              <w:t xml:space="preserve"> </w:t>
            </w:r>
            <w:r w:rsidRPr="00146863">
              <w:rPr>
                <w:rFonts w:hint="eastAsia"/>
                <w:color w:val="auto"/>
                <w:highlight w:val="white"/>
                <w:lang w:eastAsia="ko-KR"/>
              </w:rPr>
              <w:t>carcinoma</w:t>
            </w:r>
          </w:p>
        </w:tc>
        <w:tc>
          <w:tcPr>
            <w:tcW w:w="2127" w:type="dxa"/>
            <w:tcMar>
              <w:top w:w="108" w:type="dxa"/>
              <w:left w:w="108" w:type="dxa"/>
              <w:bottom w:w="0" w:type="dxa"/>
              <w:right w:w="108" w:type="dxa"/>
            </w:tcMar>
            <w:vAlign w:val="center"/>
          </w:tcPr>
          <w:p w14:paraId="347B5755" w14:textId="50C7C1C9" w:rsidR="009670F7"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POLYSOLVER</w:t>
            </w:r>
          </w:p>
        </w:tc>
        <w:tc>
          <w:tcPr>
            <w:tcW w:w="2049" w:type="dxa"/>
            <w:vAlign w:val="center"/>
          </w:tcPr>
          <w:p w14:paraId="7AD22A86" w14:textId="1A622286" w:rsidR="009670F7"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NetMHCpan-4.0</w:t>
            </w:r>
          </w:p>
        </w:tc>
      </w:tr>
      <w:tr w:rsidR="00146863" w:rsidRPr="00146863" w14:paraId="2F11C345" w14:textId="77777777" w:rsidTr="0067603B">
        <w:trPr>
          <w:trHeight w:val="312"/>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Mar>
              <w:top w:w="108" w:type="dxa"/>
              <w:left w:w="108" w:type="dxa"/>
              <w:bottom w:w="0" w:type="dxa"/>
              <w:right w:w="108" w:type="dxa"/>
            </w:tcMar>
            <w:vAlign w:val="center"/>
          </w:tcPr>
          <w:p w14:paraId="03D3FEBA" w14:textId="77777777" w:rsidR="009670F7" w:rsidRPr="00146863" w:rsidRDefault="005F415B" w:rsidP="009670F7">
            <w:pPr>
              <w:jc w:val="center"/>
              <w:rPr>
                <w:color w:val="auto"/>
                <w:highlight w:val="white"/>
              </w:rPr>
            </w:pPr>
            <w:r w:rsidRPr="00146863">
              <w:rPr>
                <w:color w:val="auto"/>
                <w:highlight w:val="white"/>
              </w:rPr>
              <w:t>TCGA</w:t>
            </w:r>
          </w:p>
        </w:tc>
        <w:tc>
          <w:tcPr>
            <w:tcW w:w="2268" w:type="dxa"/>
            <w:vAlign w:val="center"/>
          </w:tcPr>
          <w:p w14:paraId="76DFE2DC" w14:textId="77777777" w:rsidR="009670F7" w:rsidRPr="00146863" w:rsidRDefault="005F415B" w:rsidP="009670F7">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LUAD/LUSC</w:t>
            </w:r>
          </w:p>
        </w:tc>
        <w:tc>
          <w:tcPr>
            <w:tcW w:w="2127" w:type="dxa"/>
            <w:vMerge w:val="restart"/>
            <w:tcMar>
              <w:top w:w="108" w:type="dxa"/>
              <w:left w:w="108" w:type="dxa"/>
              <w:bottom w:w="0" w:type="dxa"/>
              <w:right w:w="108" w:type="dxa"/>
            </w:tcMar>
            <w:vAlign w:val="center"/>
          </w:tcPr>
          <w:p w14:paraId="060F0218" w14:textId="5D1B9C92" w:rsidR="009670F7" w:rsidRPr="00146863" w:rsidRDefault="005F415B" w:rsidP="009670F7">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OptiType</w:t>
            </w:r>
          </w:p>
        </w:tc>
        <w:tc>
          <w:tcPr>
            <w:tcW w:w="2049" w:type="dxa"/>
            <w:vMerge w:val="restart"/>
            <w:vAlign w:val="center"/>
          </w:tcPr>
          <w:p w14:paraId="08D0030D" w14:textId="77777777" w:rsidR="009670F7" w:rsidRPr="00146863" w:rsidRDefault="005F415B" w:rsidP="009670F7">
            <w:pPr>
              <w:jc w:val="center"/>
              <w:cnfStyle w:val="000000000000" w:firstRow="0" w:lastRow="0" w:firstColumn="0" w:lastColumn="0" w:oddVBand="0" w:evenVBand="0" w:oddHBand="0" w:evenHBand="0" w:firstRowFirstColumn="0" w:firstRowLastColumn="0" w:lastRowFirstColumn="0" w:lastRowLastColumn="0"/>
              <w:rPr>
                <w:color w:val="auto"/>
                <w:highlight w:val="white"/>
              </w:rPr>
            </w:pPr>
            <w:r w:rsidRPr="00146863">
              <w:rPr>
                <w:color w:val="auto"/>
                <w:highlight w:val="white"/>
              </w:rPr>
              <w:t>NetMHCpan v3.0</w:t>
            </w:r>
          </w:p>
        </w:tc>
      </w:tr>
      <w:tr w:rsidR="00146863" w:rsidRPr="00146863" w14:paraId="6BC19C96" w14:textId="77777777" w:rsidTr="0067603B">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696" w:type="dxa"/>
            <w:vMerge/>
            <w:tcMar>
              <w:top w:w="108" w:type="dxa"/>
              <w:left w:w="108" w:type="dxa"/>
              <w:bottom w:w="0" w:type="dxa"/>
              <w:right w:w="108" w:type="dxa"/>
            </w:tcMar>
            <w:vAlign w:val="center"/>
          </w:tcPr>
          <w:p w14:paraId="577CF4B9" w14:textId="77777777" w:rsidR="009670F7" w:rsidRPr="00146863" w:rsidRDefault="009670F7" w:rsidP="009670F7">
            <w:pPr>
              <w:widowControl w:val="0"/>
              <w:pBdr>
                <w:top w:val="nil"/>
                <w:left w:val="nil"/>
                <w:bottom w:val="nil"/>
                <w:right w:val="nil"/>
                <w:between w:val="nil"/>
              </w:pBdr>
              <w:spacing w:line="276" w:lineRule="auto"/>
              <w:jc w:val="left"/>
              <w:rPr>
                <w:color w:val="auto"/>
                <w:highlight w:val="white"/>
              </w:rPr>
            </w:pPr>
          </w:p>
        </w:tc>
        <w:tc>
          <w:tcPr>
            <w:tcW w:w="2268" w:type="dxa"/>
            <w:vAlign w:val="center"/>
          </w:tcPr>
          <w:p w14:paraId="6FC5420F" w14:textId="77777777" w:rsidR="009670F7" w:rsidRPr="00146863" w:rsidRDefault="005F415B" w:rsidP="009670F7">
            <w:pPr>
              <w:jc w:val="center"/>
              <w:cnfStyle w:val="000000100000" w:firstRow="0" w:lastRow="0" w:firstColumn="0" w:lastColumn="0" w:oddVBand="0" w:evenVBand="0" w:oddHBand="1" w:evenHBand="0" w:firstRowFirstColumn="0" w:firstRowLastColumn="0" w:lastRowFirstColumn="0" w:lastRowLastColumn="0"/>
              <w:rPr>
                <w:color w:val="auto"/>
                <w:highlight w:val="white"/>
              </w:rPr>
            </w:pPr>
            <w:r w:rsidRPr="00146863">
              <w:rPr>
                <w:color w:val="auto"/>
                <w:highlight w:val="white"/>
              </w:rPr>
              <w:t>BRCA</w:t>
            </w:r>
          </w:p>
        </w:tc>
        <w:tc>
          <w:tcPr>
            <w:tcW w:w="2127" w:type="dxa"/>
            <w:vMerge/>
            <w:tcMar>
              <w:top w:w="108" w:type="dxa"/>
              <w:left w:w="108" w:type="dxa"/>
              <w:bottom w:w="0" w:type="dxa"/>
              <w:right w:w="108" w:type="dxa"/>
            </w:tcMar>
            <w:vAlign w:val="center"/>
          </w:tcPr>
          <w:p w14:paraId="7D842604" w14:textId="77777777" w:rsidR="009670F7" w:rsidRPr="00146863" w:rsidRDefault="009670F7" w:rsidP="009670F7">
            <w:pPr>
              <w:widowControl w:val="0"/>
              <w:pBdr>
                <w:top w:val="nil"/>
                <w:left w:val="nil"/>
                <w:bottom w:val="nil"/>
                <w:right w:val="nil"/>
                <w:between w:val="nil"/>
              </w:pBdr>
              <w:spacing w:line="276" w:lineRule="auto"/>
              <w:jc w:val="left"/>
              <w:cnfStyle w:val="000000100000" w:firstRow="0" w:lastRow="0" w:firstColumn="0" w:lastColumn="0" w:oddVBand="0" w:evenVBand="0" w:oddHBand="1" w:evenHBand="0" w:firstRowFirstColumn="0" w:firstRowLastColumn="0" w:lastRowFirstColumn="0" w:lastRowLastColumn="0"/>
              <w:rPr>
                <w:color w:val="auto"/>
                <w:highlight w:val="white"/>
              </w:rPr>
            </w:pPr>
          </w:p>
        </w:tc>
        <w:tc>
          <w:tcPr>
            <w:tcW w:w="2049" w:type="dxa"/>
            <w:vMerge/>
            <w:vAlign w:val="center"/>
          </w:tcPr>
          <w:p w14:paraId="51B36F4C" w14:textId="77777777" w:rsidR="009670F7" w:rsidRPr="00146863" w:rsidRDefault="009670F7" w:rsidP="009670F7">
            <w:pPr>
              <w:widowControl w:val="0"/>
              <w:pBdr>
                <w:top w:val="nil"/>
                <w:left w:val="nil"/>
                <w:bottom w:val="nil"/>
                <w:right w:val="nil"/>
                <w:between w:val="nil"/>
              </w:pBdr>
              <w:spacing w:line="276" w:lineRule="auto"/>
              <w:jc w:val="left"/>
              <w:cnfStyle w:val="000000100000" w:firstRow="0" w:lastRow="0" w:firstColumn="0" w:lastColumn="0" w:oddVBand="0" w:evenVBand="0" w:oddHBand="1" w:evenHBand="0" w:firstRowFirstColumn="0" w:firstRowLastColumn="0" w:lastRowFirstColumn="0" w:lastRowLastColumn="0"/>
              <w:rPr>
                <w:color w:val="auto"/>
                <w:highlight w:val="white"/>
              </w:rPr>
            </w:pPr>
          </w:p>
        </w:tc>
      </w:tr>
    </w:tbl>
    <w:p w14:paraId="7DA1087F" w14:textId="45B6283C" w:rsidR="00257255" w:rsidRPr="00146863" w:rsidRDefault="005F415B">
      <w:pPr>
        <w:spacing w:before="240" w:line="360" w:lineRule="auto"/>
        <w:rPr>
          <w:highlight w:val="white"/>
        </w:rPr>
      </w:pPr>
      <w:r w:rsidRPr="00146863">
        <w:rPr>
          <w:highlight w:val="white"/>
        </w:rPr>
        <w:t>Table S</w:t>
      </w:r>
      <w:r w:rsidR="00D6330B" w:rsidRPr="00146863">
        <w:rPr>
          <w:highlight w:val="white"/>
        </w:rPr>
        <w:t>3</w:t>
      </w:r>
      <w:r w:rsidRPr="00146863">
        <w:rPr>
          <w:highlight w:val="white"/>
        </w:rPr>
        <w:t>. Method of HLA typing and neoantigen prediction for each cohort</w:t>
      </w:r>
    </w:p>
    <w:p w14:paraId="25CFE075" w14:textId="77777777" w:rsidR="00257255" w:rsidRPr="00146863" w:rsidRDefault="00257255">
      <w:pPr>
        <w:spacing w:before="240" w:line="360" w:lineRule="auto"/>
        <w:rPr>
          <w:b/>
        </w:rPr>
      </w:pPr>
    </w:p>
    <w:p w14:paraId="32E2A6C5" w14:textId="77777777" w:rsidR="00257255" w:rsidRPr="00146863" w:rsidRDefault="005F415B">
      <w:pPr>
        <w:spacing w:before="240" w:line="360" w:lineRule="auto"/>
      </w:pPr>
      <w:r w:rsidRPr="00146863">
        <w:rPr>
          <w:b/>
        </w:rPr>
        <w:t>Fitness effect estimation</w:t>
      </w:r>
    </w:p>
    <w:p w14:paraId="3C24AB3C" w14:textId="77E89988" w:rsidR="00257255" w:rsidRPr="00146863" w:rsidRDefault="00B7311A">
      <w:pPr>
        <w:spacing w:before="240" w:line="360" w:lineRule="auto"/>
      </w:pPr>
      <w:r w:rsidRPr="00146863">
        <w:t>We obtained dependency results from CRISPR-Cas9 knockout and RNAi screens in a range of cancer cell lines. We used the largest CRISPR-Cas9 screening resources</w:t>
      </w:r>
      <w:r w:rsidR="0021671C" w:rsidRPr="00146863">
        <w:t xml:space="preserve"> </w:t>
      </w:r>
      <w:r w:rsidR="00F20EA4" w:rsidRPr="00146863">
        <w:fldChar w:fldCharType="begin" w:fldLock="1"/>
      </w:r>
      <w:r w:rsidR="005903B0" w:rsidRPr="00146863">
        <w:instrText>ADDIN CSL_CITATION {"citationItems":[{"id":"ITEM-1","itemData":{"DOI":"10.1101/2020.05.22.110247","abstract":"CRISPR-Cas9 viability screens are being increasingly performed at a genome-wide scale across large panels of cell lines to identify new therapeutic targets for precision cancer therapy. Integrating the datasets resulting from these studies is necessary to adequately represent the heterogeneity of human cancers, and to assemble a comprehensive map of cancer genetic vulnerabilities that might be exploited therapeutically. Here, we integrated the two largest independent CRISPR-Cas9 screens performed to date (at Broad and Sanger institutes), by assessing and selecting methods for correcting technology-specific biases and batch effects arising from differences in the underlying experimental protocols. Our integrated datasets recapitulate findings from the individual ones, provide larger statistical power allowing novel cancer- and subtype-specific analyses, unveil additional biomarkers of gene dependency, and improve the detection of common essential genes. Finally, we provide the largest integrated resources of CRISPR-Cas9 screens to date and the basis for harmonizing existing and future functional genetics datasets and assembling large cross-study cancer dependency maps.\n\n### Competing Interest Statement\n\nMJG, and FI receive funding from Open Targets, a public-private initiative involving academia and industry. MJG receives funding from AstraZeneca and performs consultancy for Sanofi. FI performs consultancy for the joint CRUK - AstraZeneca Functional Genomics Centre. AT is a consultant for Tango Therapeutics and Cedilla Therapeutics. JMD, JM and AT receive funding from the Cancer Dependency Map Consortium, but no consortium member was involved in or influenced this study. All the other authors declare no competing interests.","author":[{"dropping-particle":"","family":"Pacini","given":"Clare","non-dropping-particle":"","parse-names":false,"suffix":""},{"dropping-particle":"","family":"Dempster","given":"Joshua M","non-dropping-particle":"","parse-names":false,"suffix":""},{"dropping-particle":"","family":"Goncalves","given":"Emanuel","non-dropping-particle":"","parse-names":false,"suffix":""},{"dropping-particle":"","family":"Najgebauer","given":"Hanna","non-dropping-particle":"","parse-names":false,"suffix":""},{"dropping-particle":"","family":"Karakoc","given":"Emre","non-dropping-particle":"","parse-names":false,"suffix":""},{"dropping-particle":"van der","family":"Meer","given":"Dieudonne","non-dropping-particle":"","parse-names":false,"suffix":""},{"dropping-particle":"","family":"Barthorpe","given":"Andrew","non-dropping-particle":"","parse-names":false,"suffix":""},{"dropping-particle":"","family":"Lightfoot","given":"Howard","non-dropping-particle":"","parse-names":false,"suffix":""},{"dropping-particle":"","family":"Jaaks","given":"Patricia","non-dropping-particle":"","parse-names":false,"suffix":""},{"dropping-particle":"","family":"McFarland","given":"James M","non-dropping-particle":"","parse-names":false,"suffix":""},{"dropping-particle":"","family":"Garnett","given":"Mathew","non-dropping-particle":"","parse-names":false,"suffix":""},{"dropping-particle":"","family":"Tsherniak","given":"Aviad","non-dropping-particle":"","parse-names":false,"suffix":""},{"dropping-particle":"","family":"Iorio","given":"Francesco","non-dropping-particle":"","parse-names":false,"suffix":""}],"container-title":"bioRxiv","id":"ITEM-1","issued":{"date-parts":[["2020"]]},"page":"2020.05.22.110247","title":"Integrated cross-study datasets of genetic dependencies in cancer","type":"article-journal"},"uris":["http://www.mendeley.com/documents/?uuid=fde22478-100c-43d2-bef5-e97b0939a86e"]}],"mendeley":{"formattedCitation":"[17]","plainTextFormattedCitation":"[17]","previouslyFormattedCitation":"[17]"},"properties":{"noteIndex":0},"schema":"https://github.com/citation-style-language/schema/raw/master/csl-citation.json"}</w:instrText>
      </w:r>
      <w:r w:rsidR="00F20EA4" w:rsidRPr="00146863">
        <w:fldChar w:fldCharType="separate"/>
      </w:r>
      <w:r w:rsidR="008B241F" w:rsidRPr="00146863">
        <w:rPr>
          <w:noProof/>
        </w:rPr>
        <w:t>[17]</w:t>
      </w:r>
      <w:r w:rsidR="00F20EA4" w:rsidRPr="00146863">
        <w:fldChar w:fldCharType="end"/>
      </w:r>
      <w:r w:rsidR="005F415B" w:rsidRPr="00146863">
        <w:t>, spanning 786 different cell lines of 42 cancer types, which combine two independent datasets generated at the Broad</w:t>
      </w:r>
      <w:r w:rsidR="0021671C" w:rsidRPr="00146863">
        <w:t xml:space="preserve"> </w:t>
      </w:r>
      <w:r w:rsidR="00F20EA4" w:rsidRPr="00146863">
        <w:fldChar w:fldCharType="begin" w:fldLock="1"/>
      </w:r>
      <w:r w:rsidR="005903B0" w:rsidRPr="00146863">
        <w:instrText>ADDIN CSL_CITATION {"citationItems":[{"id":"ITEM-1","itemData":{"DOI":"10.1038/ng.3984","ISSN":"1061-4036","PMID":"29083409","abstract":"The CRISPR-Cas9 system has revolutionized gene editing both at single genes and in multiplexed loss-of-function screens, thus enabling precise genome-scale identification of genes essential for proliferation and survival of cancer cells. However, previous studies have reported that a gene-independent antiproliferative effect of Cas9-mediated DNA cleavage confounds such measurement of genetic dependency, thereby leading to false-positive results in copy number-amplified regions. We developed CERES, a computational method to estimate gene-dependency levels from CRISPR-Cas9 essentiality screens while accounting for the copy number-specific effect. In our efforts to define a cancer dependency map, we performed genome-scale CRISPR-Cas9 essentiality screens across 342 cancer cell lines and applied CERES to this data set. We found that CERES decreased false-positive results and estimated sgRNA activity for both this data set and previously published screens performed with different sgRNA libraries. We further demonstrate the utility of this collection of screens, after CERES correction, for identifying cancer-type-specific vulnerabilities.","author":[{"dropping-particle":"","family":"Meyers","given":"Robin M","non-dropping-particle":"","parse-names":false,"suffix":""},{"dropping-particle":"","family":"Bryan","given":"Jordan G","non-dropping-particle":"","parse-names":false,"suffix":""},{"dropping-particle":"","family":"McFarland","given":"James M","non-dropping-particle":"","parse-names":false,"suffix":""},{"dropping-particle":"","family":"Weir","given":"Barbara A","non-dropping-particle":"","parse-names":false,"suffix":""},{"dropping-particle":"","family":"Sizemore","given":"Ann E","non-dropping-particle":"","parse-names":false,"suffix":""},{"dropping-particle":"","family":"Xu","given":"Han","non-dropping-particle":"","parse-names":false,"suffix":""},{"dropping-particle":"V","family":"Dharia","given":"Neekesh","non-dropping-particle":"","parse-names":false,"suffix":""},{"dropping-particle":"","family":"Montgomery","given":"Phillip G","non-dropping-particle":"","parse-names":false,"suffix":""},{"dropping-particle":"","family":"Cowley","given":"Glenn S","non-dropping-particle":"","parse-names":false,"suffix":""},{"dropping-particle":"","family":"Pantel","given":"Sasha","non-dropping-particle":"","parse-names":false,"suffix":""},{"dropping-particle":"","family":"Goodale","given":"Amy","non-dropping-particle":"","parse-names":false,"suffix":""},{"dropping-particle":"","family":"Lee","given":"Yenarae","non-dropping-particle":"","parse-names":false,"suffix":""},{"dropping-particle":"","family":"Ali","given":"Levi D","non-dropping-particle":"","parse-names":false,"suffix":""},{"dropping-particle":"","family":"Jiang","given":"Guozhi","non-dropping-particle":"","parse-names":false,"suffix":""},{"dropping-particle":"","family":"Lubonja","given":"Rakela","non-dropping-particle":"","parse-names":false,"suffix":""},{"dropping-particle":"","family":"Harrington","given":"William F","non-dropping-particle":"","parse-names":false,"suffix":""},{"dropping-particle":"","family":"Strickland","given":"Matthew","non-dropping-particle":"","parse-names":false,"suffix":""},{"dropping-particle":"","family":"Wu","given":"Ting","non-dropping-particle":"","parse-names":false,"suffix":""},{"dropping-particle":"","family":"Hawes","given":"Derek C","non-dropping-particle":"","parse-names":false,"suffix":""},{"dropping-particle":"","family":"Zhivich","given":"Victor A","non-dropping-particle":"","parse-names":false,"suffix":""},{"dropping-particle":"","family":"Wyatt","given":"Meghan R","non-dropping-particle":"","parse-names":false,"suffix":""},{"dropping-particle":"","family":"Kalani","given":"Zohra","non-dropping-particle":"","parse-names":false,"suffix":""},{"dropping-particle":"","family":"Chang","given":"Jaime J","non-dropping-particle":"","parse-names":false,"suffix":""},{"dropping-particle":"","family":"Okamoto","given":"Michael","non-dropping-particle":"","parse-names":false,"suffix":""},{"dropping-particle":"","family":"Stegmaier","given":"Kimberly","non-dropping-particle":"","parse-names":false,"suffix":""},{"dropping-particle":"","family":"Golub","given":"Todd R","non-dropping-particle":"","parse-names":false,"suffix":""},{"dropping-particle":"","family":"Boehm","given":"Jesse S","non-dropping-particle":"","parse-names":false,"suffix":""},{"dropping-particle":"","family":"Vazquez","given":"Francisca","non-dropping-particle":"","parse-names":false,"suffix":""},{"dropping-particle":"","family":"Root","given":"David E","non-dropping-particle":"","parse-names":false,"suffix":""},{"dropping-particle":"","family":"Hahn","given":"William C","non-dropping-particle":"","parse-names":false,"suffix":""},{"dropping-particle":"","family":"Tsherniak","given":"Aviad","non-dropping-particle":"","parse-names":false,"suffix":""}],"container-title":"Nature Genetics","id":"ITEM-1","issue":"12","issued":{"date-parts":[["2017","10","30"]]},"page":"1779-1784","title":"Computational correction of copy number effect improves specificity of CRISPR–Cas9 essentiality screens in cancer cells","type":"article-journal","volume":"49"},"uris":["http://www.mendeley.com/documents/?uuid=55e26fa3-b42c-310c-9467-504d9685f84d"]},{"id":"ITEM-2","itemData":{"DOI":"10.1101/720243","abstract":"One of the main goals of the Cancer Dependency Map project is to systematically identify cancer vulnerabilities across cancer types to accelerate therapeutic discovery. Project Achilles serves this goal through the in vitro study of genetic dependencies in cancer cell lines using CRISPR/Cas9 (and, previously, RNAi) loss-of-function screens. The project is committed to the public release of its experimental results quarterly on the DepMap Portal (&lt;https://depmap.org&gt;), on a pre-publication basis. As the experiment has evolved, data processing procedures have changed. Here we present the current and projected Achilles processing pipeline, including recent improvements and the analyses that led us to adopt them, spanning data releases from early 2018 to the first quarter of 2020. Notable changes include quality control metrics, calculation of probabilities of dependency, and correction for screen quality and other biases. Developing and improving methods for extracting biologically-meaningful scores from Achilles experiments is an ongoing process, and we will continue to evaluate and revise data processing procedures to produce the best results.","author":[{"dropping-particle":"","family":"Dempster","given":"Joshua","non-dropping-particle":"","parse-names":false,"suffix":""},{"dropping-particle":"","family":"Rossen","given":"Jordan","non-dropping-particle":"","parse-names":false,"suffix":""},{"dropping-particle":"","family":"Kazachkova","given":"Mariya","non-dropping-particle":"","parse-names":false,"suffix":""},{"dropping-particle":"","family":"Pan","given":"Joshua","non-dropping-particle":"","parse-names":false,"suffix":""},{"dropping-particle":"","family":"Kugener","given":"Guillaume","non-dropping-particle":"","parse-names":false,"suffix":""},{"dropping-particle":"","family":"Root","given":"David","non-dropping-particle":"","parse-names":false,"suffix":""},{"dropping-particle":"","family":"Tsherniak","given":"Aviad","non-dropping-particle":"","parse-names":false,"suffix":""}],"id":"ITEM-2","issued":{"date-parts":[["2019"]]},"title":"Extracting Biological Insights from the Project Achilles Genome-Scale CRISPR Screens in Cancer Cell Lines","type":"article-journal"},"uris":["http://www.mendeley.com/documents/?uuid=312694ab-4487-45e4-a426-45e49f291542"]}],"mendeley":{"formattedCitation":"[18, 19]","plainTextFormattedCitation":"[18, 19]","previouslyFormattedCitation":"[18, 19]"},"properties":{"noteIndex":0},"schema":"https://github.com/citation-style-language/schema/raw/master/csl-citation.json"}</w:instrText>
      </w:r>
      <w:r w:rsidR="00F20EA4" w:rsidRPr="00146863">
        <w:fldChar w:fldCharType="separate"/>
      </w:r>
      <w:r w:rsidR="008B241F" w:rsidRPr="00146863">
        <w:rPr>
          <w:noProof/>
        </w:rPr>
        <w:t>[18, 19]</w:t>
      </w:r>
      <w:r w:rsidR="00F20EA4" w:rsidRPr="00146863">
        <w:fldChar w:fldCharType="end"/>
      </w:r>
      <w:r w:rsidR="005F415B" w:rsidRPr="00146863">
        <w:t xml:space="preserve"> and Sanger institutes</w:t>
      </w:r>
      <w:r w:rsidR="0021671C" w:rsidRPr="00146863">
        <w:t xml:space="preserve"> </w:t>
      </w:r>
      <w:r w:rsidR="00F20EA4" w:rsidRPr="00146863">
        <w:fldChar w:fldCharType="begin" w:fldLock="1"/>
      </w:r>
      <w:r w:rsidR="005903B0" w:rsidRPr="00146863">
        <w:instrText>ADDIN CSL_CITATION {"citationItems":[{"id":"ITEM-1","itemData":{"DOI":"10.1038/s41586-019-1103-9","ISSN":"14764687","abstract":"Functional genomics approaches can overcome limitations-such as the lack of identification of robust targets and poor clinical efficacy-that hamper cancer drug development. Here we performed genome-scale CRISPR-Cas9 screens in 324 human cancer cell lines from 30 cancer types and developed a data-driven framework to prioritize candidates for cancer therapeutics. We integrated cell fitness effects with genomic biomarkers and target tractability for drug development to systematically prioritize new targets in defined tissues and genotypes. We verified one of our most promising dependencies, the Werner syndrome ATP-dependent helicase, as a synthetic lethal target in tumours from multiple cancer types with microsatellite instability. Our analysis provides a resource of cancer dependencies, generates a framework to prioritize cancer drug targets and suggests specific new targets. The principles described in this study can inform the initial stages of drug development by contributing to a new, diverse and more effective portfolio of cancer drug targets.","author":[{"dropping-particle":"","family":"Behan","given":"Fiona M.","non-dropping-particle":"","parse-names":false,"suffix":""},{"dropping-particle":"","family":"Iorio","given":"Francesco","non-dropping-particle":"","parse-names":false,"suffix":""},{"dropping-particle":"","family":"Picco","given":"Gabriele","non-dropping-particle":"","parse-names":false,"suffix":""},{"dropping-particle":"","family":"Gonçalves","given":"Emanuel","non-dropping-particle":"","parse-names":false,"suffix":""},{"dropping-particle":"","family":"Beaver","given":"Charlotte M.","non-dropping-particle":"","parse-names":false,"suffix":""},{"dropping-particle":"","family":"Migliardi","given":"Giorgia","non-dropping-particle":"","parse-names":false,"suffix":""},{"dropping-particle":"","family":"Santos","given":"Rita","non-dropping-particle":"","parse-names":false,"suffix":""},{"dropping-particle":"","family":"Rao","given":"Yanhua","non-dropping-particle":"","parse-names":false,"suffix":""},{"dropping-particle":"","family":"Sassi","given":"Francesco","non-dropping-particle":"","parse-names":false,"suffix":""},{"dropping-particle":"","family":"Pinnelli","given":"Marika","non-dropping-particle":"","parse-names":false,"suffix":""},{"dropping-particle":"","family":"Ansari","given":"Rizwan","non-dropping-particle":"","parse-names":false,"suffix":""},{"dropping-particle":"","family":"Harper","given":"Sarah","non-dropping-particle":"","parse-names":false,"suffix":""},{"dropping-particle":"","family":"Jackson","given":"David Adam","non-dropping-particle":"","parse-names":false,"suffix":""},{"dropping-particle":"","family":"McRae","given":"Rebecca","non-dropping-particle":"","parse-names":false,"suffix":""},{"dropping-particle":"","family":"Pooley","given":"Rachel","non-dropping-particle":"","parse-names":false,"suffix":""},{"dropping-particle":"","family":"Wilkinson","given":"Piers","non-dropping-particle":"","parse-names":false,"suffix":""},{"dropping-particle":"","family":"Meer","given":"Dieudonne","non-dropping-particle":"van der","parse-names":false,"suffix":""},{"dropping-particle":"","family":"Dow","given":"David","non-dropping-particle":"","parse-names":false,"suffix":""},{"dropping-particle":"","family":"Buser-Doepner","given":"Carolyn","non-dropping-particle":"","parse-names":false,"suffix":""},{"dropping-particle":"","family":"Bertotti","given":"Andrea","non-dropping-particle":"","parse-names":false,"suffix":""},{"dropping-particle":"","family":"Trusolino","given":"Livio","non-dropping-particle":"","parse-names":false,"suffix":""},{"dropping-particle":"","family":"Stronach","given":"Euan A.","non-dropping-particle":"","parse-names":false,"suffix":""},{"dropping-particle":"","family":"Saez-Rodriguez","given":"Julio","non-dropping-particle":"","parse-names":false,"suffix":""},{"dropping-particle":"","family":"Yusa","given":"Kosuke","non-dropping-particle":"","parse-names":false,"suffix":""},{"dropping-particle":"","family":"Garnett","given":"Mathew J.","non-dropping-particle":"","parse-names":false,"suffix":""}],"container-title":"Nature","id":"ITEM-1","issued":{"date-parts":[["2019"]]},"title":"Prioritization of cancer therapeutic targets using CRISPR–Cas9 screens","type":"article-journal"},"uris":["http://www.mendeley.com/documents/?uuid=cc71b17b-f70a-4da0-987c-816cdddf04b4"]}],"mendeley":{"formattedCitation":"[20]","plainTextFormattedCitation":"[20]","previouslyFormattedCitation":"[20]"},"properties":{"noteIndex":0},"schema":"https://github.com/citation-style-language/schema/raw/master/csl-citation.json"}</w:instrText>
      </w:r>
      <w:r w:rsidR="00F20EA4" w:rsidRPr="00146863">
        <w:fldChar w:fldCharType="separate"/>
      </w:r>
      <w:r w:rsidR="008B241F" w:rsidRPr="00146863">
        <w:rPr>
          <w:noProof/>
        </w:rPr>
        <w:t>[20]</w:t>
      </w:r>
      <w:r w:rsidR="00F20EA4" w:rsidRPr="00146863">
        <w:fldChar w:fldCharType="end"/>
      </w:r>
      <w:r w:rsidR="005F415B" w:rsidRPr="00146863">
        <w:t>. The data were preprocessed using the CERES scoring approach, batch-corrected, and adjusted to fold-change depletion values. In addition, we obtained RNAi dependency metrics covering 712 cancer cell lines combined from 3 large datasets – Project Achilles</w:t>
      </w:r>
      <w:r w:rsidR="0021671C" w:rsidRPr="00146863">
        <w:t xml:space="preserve"> </w:t>
      </w:r>
      <w:r w:rsidR="00F20EA4" w:rsidRPr="00146863">
        <w:fldChar w:fldCharType="begin" w:fldLock="1"/>
      </w:r>
      <w:r w:rsidR="005903B0" w:rsidRPr="00146863">
        <w:instrText>ADDIN CSL_CITATION {"citationItems":[{"id":"ITEM-1","itemData":{"DOI":"10.1016/j.cell.2017.06.010","ISBN":"9788599141038","ISSN":"10974172","PMID":"28753430","abstract":"Most human epithelial tumors harbor numerous alterations, making it difficult to predict which genes are required for tumor survival. To systematically identify cancer dependencies, we analyzed 501 genome-scale loss-of-function screens performed in diverse human cancer cell lines. We developed DEMETER, an analytical framework that segregates on- from off-target effects of RNAi. 769 genes were differentially required in subsets of these cell lines at a threshold of six SDs from the mean. We found predictive models for 426 dependencies (55%) by nonlinear regression modeling considering 66,646 molecular features. Many dependencies fall into a limited number of classes, and unexpectedly, in 82% of models, the top biomarkers were expression based. We demonstrated the basis behind one such predictive model linking hypermethylation of the UBB ubiquitin gene to a dependency on UBC. Together, these observations provide a foundation for a cancer dependency map that facilitates the prioritization of therapeutic targets.","author":[{"dropping-particle":"","family":"Tsherniak","given":"Aviad","non-dropping-particle":"","parse-names":false,"suffix":""},{"dropping-particle":"","family":"Vazquez","given":"Francisca","non-dropping-particle":"","parse-names":false,"suffix":""},{"dropping-particle":"","family":"Montgomery","given":"Phil G.","non-dropping-particle":"","parse-names":false,"suffix":""},{"dropping-particle":"","family":"Weir","given":"Barbara A.","non-dropping-particle":"","parse-names":false,"suffix":""},{"dropping-particle":"","family":"Kryukov","given":"Gregory","non-dropping-particle":"","parse-names":false,"suffix":""},{"dropping-particle":"","family":"Cowley","given":"Glenn S.","non-dropping-particle":"","parse-names":false,"suffix":""},{"dropping-particle":"","family":"Gill","given":"Stanley","non-dropping-particle":"","parse-names":false,"suffix":""},{"dropping-particle":"","family":"Harrington","given":"William F.","non-dropping-particle":"","parse-names":false,"suffix":""},{"dropping-particle":"","family":"Pantel","given":"Sasha","non-dropping-particle":"","parse-names":false,"suffix":""},{"dropping-particle":"","family":"Krill-Burger","given":"John M.","non-dropping-particle":"","parse-names":false,"suffix":""},{"dropping-particle":"","family":"Meyers","given":"Robin M.","non-dropping-particle":"","parse-names":false,"suffix":""},{"dropping-particle":"","family":"Ali","given":"Levi","non-dropping-particle":"","parse-names":false,"suffix":""},{"dropping-particle":"","family":"Goodale","given":"Amy","non-dropping-particle":"","parse-names":false,"suffix":""},{"dropping-particle":"","family":"Lee","given":"Yenarae","non-dropping-particle":"","parse-names":false,"suffix":""},{"dropping-particle":"","family":"Jiang","given":"Guozhi","non-dropping-particle":"","parse-names":false,"suffix":""},{"dropping-particle":"","family":"Hsiao","given":"Jessica","non-dropping-particle":"","parse-names":false,"suffix":""},{"dropping-particle":"","family":"Gerath","given":"William F.J.","non-dropping-particle":"","parse-names":false,"suffix":""},{"dropping-particle":"","family":"Howell","given":"Sara","non-dropping-particle":"","parse-names":false,"suffix":""},{"dropping-particle":"","family":"Merkel","given":"Erin","non-dropping-particle":"","parse-names":false,"suffix":""},{"dropping-particle":"","family":"Ghandi","given":"Mahmoud","non-dropping-particle":"","parse-names":false,"suffix":""},{"dropping-particle":"","family":"Garraway","given":"Levi A.","non-dropping-particle":"","parse-names":false,"suffix":""},{"dropping-particle":"","family":"Root","given":"David E.","non-dropping-particle":"","parse-names":false,"suffix":""},{"dropping-particle":"","family":"Golub","given":"Todd R.","non-dropping-particle":"","parse-names":false,"suffix":""},{"dropping-particle":"","family":"Boehm","given":"Jesse S.","non-dropping-particle":"","parse-names":false,"suffix":""},{"dropping-particle":"","family":"Hahn","given":"William C.","non-dropping-particle":"","parse-names":false,"suffix":""}],"container-title":"Cell","id":"ITEM-1","issue":"3","issued":{"date-parts":[["2017"]]},"page":"564-576","publisher":"Elsevier Inc.","title":"Defining a Cancer Dependency Map","type":"article-journal","volume":"170"},"uris":["http://www.mendeley.com/documents/?uuid=4e994bc7-ee58-4132-9805-b748e7c84a9d"]}],"mendeley":{"formattedCitation":"[21]","plainTextFormattedCitation":"[21]","previouslyFormattedCitation":"[21]"},"properties":{"noteIndex":0},"schema":"https://github.com/citation-style-language/schema/raw/master/csl-citation.json"}</w:instrText>
      </w:r>
      <w:r w:rsidR="00F20EA4" w:rsidRPr="00146863">
        <w:fldChar w:fldCharType="separate"/>
      </w:r>
      <w:r w:rsidR="008B241F" w:rsidRPr="00146863">
        <w:rPr>
          <w:noProof/>
        </w:rPr>
        <w:t>[21]</w:t>
      </w:r>
      <w:r w:rsidR="00F20EA4" w:rsidRPr="00146863">
        <w:fldChar w:fldCharType="end"/>
      </w:r>
      <w:r w:rsidR="005F415B" w:rsidRPr="00146863">
        <w:t xml:space="preserve"> (Broad Institute), Project DRIVE</w:t>
      </w:r>
      <w:r w:rsidR="0021671C" w:rsidRPr="00146863">
        <w:t xml:space="preserve"> </w:t>
      </w:r>
      <w:r w:rsidR="00F20EA4" w:rsidRPr="00146863">
        <w:fldChar w:fldCharType="begin" w:fldLock="1"/>
      </w:r>
      <w:r w:rsidR="005903B0" w:rsidRPr="00146863">
        <w:instrText>ADDIN CSL_CITATION {"citationItems":[{"id":"ITEM-1","itemData":{"DOI":"10.1016/j.cell.2017.07.005","ISSN":"10974172","PMID":"28753431","abstract":"Elucidation of the mutational landscape of human cancer has progressed rapidly and been accompanied by the development of therapeutics targeting mutant oncogenes. However, a comprehensive mapping of cancer dependencies has lagged behind and the discovery of therapeutic targets for counteracting tumor suppressor gene loss is needed. To identify vulnerabilities relevant to specific cancer subtypes, we conducted a large-scale RNAi screen in which viability effects of mRNA knockdown were assessed for 7,837 genes using an average of 20 shRNAs per gene in 398 cancer cell lines. We describe findings of this screen, outlining the classes of cancer dependency genes and their relationships to genetic, expression, and lineage features. In addition, we describe robust gene-interaction networks recapitulating both protein complexes and functional cooperation among complexes and pathways. This dataset along with a web portal is provided to the community to assist in the discovery and translation of new therapeutic approaches for cancer.","author":[{"dropping-particle":"","family":"McDonald","given":"E. Robert","non-dropping-particle":"","parse-names":false,"suffix":""},{"dropping-particle":"","family":"Weck","given":"Antoine","non-dropping-particle":"de","parse-names":false,"suffix":""},{"dropping-particle":"","family":"Schlabach","given":"Michael R.","non-dropping-particle":"","parse-names":false,"suffix":""},{"dropping-particle":"","family":"Billy","given":"Eric","non-dropping-particle":"","parse-names":false,"suffix":""},{"dropping-particle":"","family":"Mavrakis","given":"Konstantinos J.","non-dropping-particle":"","parse-names":false,"suffix":""},{"dropping-particle":"","family":"Hoffman","given":"Gregory R.","non-dropping-particle":"","parse-names":false,"suffix":""},{"dropping-particle":"","family":"Belur","given":"Dhiren","non-dropping-particle":"","parse-names":false,"suffix":""},{"dropping-particle":"","family":"Castelletti","given":"Deborah","non-dropping-particle":"","parse-names":false,"suffix":""},{"dropping-particle":"","family":"Frias","given":"Elizabeth","non-dropping-particle":"","parse-names":false,"suffix":""},{"dropping-particle":"","family":"Gampa","given":"Kalyani","non-dropping-particle":"","parse-names":false,"suffix":""},{"dropping-particle":"","family":"Golji","given":"Javad","non-dropping-particle":"","parse-names":false,"suffix":""},{"dropping-particle":"","family":"Kao","given":"Iris","non-dropping-particle":"","parse-names":false,"suffix":""},{"dropping-particle":"","family":"Li","given":"Li","non-dropping-particle":"","parse-names":false,"suffix":""},{"dropping-particle":"","family":"Megel","given":"Philippe","non-dropping-particle":"","parse-names":false,"suffix":""},{"dropping-particle":"","family":"Perkins","given":"Thomas A.","non-dropping-particle":"","parse-names":false,"suffix":""},{"dropping-particle":"","family":"Ramadan","given":"Nadire","non-dropping-particle":"","parse-names":false,"suffix":""},{"dropping-particle":"","family":"Ruddy","given":"David A.","non-dropping-particle":"","parse-names":false,"suffix":""},{"dropping-particle":"","family":"Silver","given":"Serena J.","non-dropping-particle":"","parse-names":false,"suffix":""},{"dropping-particle":"","family":"Sovath","given":"Sosathya","non-dropping-particle":"","parse-names":false,"suffix":""},{"dropping-particle":"","family":"Stump","given":"Mark","non-dropping-particle":"","parse-names":false,"suffix":""},{"dropping-particle":"","family":"Weber","given":"Odile","non-dropping-particle":"","parse-names":false,"suffix":""},{"dropping-particle":"","family":"Widmer","given":"Roland","non-dropping-particle":"","parse-names":false,"suffix":""},{"dropping-particle":"","family":"Yu","given":"Jianjun","non-dropping-particle":"","parse-names":false,"suffix":""},{"dropping-particle":"","family":"Yu","given":"Kristine","non-dropping-particle":"","parse-names":false,"suffix":""},{"dropping-particle":"","family":"Yue","given":"Yingzi","non-dropping-particle":"","parse-names":false,"suffix":""},{"dropping-particle":"","family":"Abramowski","given":"Dorothee","non-dropping-particle":"","parse-names":false,"suffix":""},{"dropping-particle":"","family":"Ackley","given":"Elizabeth","non-dropping-particle":"","parse-names":false,"suffix":""},{"dropping-particle":"","family":"Barrett","given":"Rosemary","non-dropping-particle":"","parse-names":false,"suffix":""},{"dropping-particle":"","family":"Berger","given":"Joel","non-dropping-particle":"","parse-names":false,"suffix":""},{"dropping-particle":"","family":"Bernard","given":"Julie L.","non-dropping-particle":"","parse-names":false,"suffix":""},{"dropping-particle":"","family":"Billig","given":"Rebecca","non-dropping-particle":"","parse-names":false,"suffix":""},{"dropping-particle":"","family":"Brachmann","given":"Saskia M.","non-dropping-particle":"","parse-names":false,"suffix":""},{"dropping-particle":"","family":"Buxton","given":"Frank","non-dropping-particle":"","parse-names":false,"suffix":""},{"dropping-particle":"","family":"Caothien","given":"Roger","non-dropping-particle":"","parse-names":false,"suffix":""},{"dropping-particle":"","family":"Caushi","given":"Justina X.","non-dropping-particle":"","parse-names":false,"suffix":""},{"dropping-particle":"","family":"Chung","given":"Franklin S.","non-dropping-particle":"","parse-names":false,"suffix":""},{"dropping-particle":"","family":"Cortés-Cros","given":"Marta","non-dropping-particle":"","parse-names":false,"suffix":""},{"dropping-particle":"","family":"deBeaumont","given":"Rosalie S.","non-dropping-particle":"","parse-names":false,"suffix":""},{"dropping-particle":"","family":"Delaunay","given":"Clara","non-dropping-particle":"","parse-names":false,"suffix":""},{"dropping-particle":"","family":"Desplat","given":"Aurore","non-dropping-particle":"","parse-names":false,"suffix":""},{"dropping-particle":"","family":"Duong","given":"William","non-dropping-particle":"","parse-names":false,"suffix":""},{"dropping-particle":"","family":"Dwoske","given":"Donald A.","non-dropping-particle":"","parse-names":false,"suffix":""},{"dropping-particle":"","family":"Eldridge","given":"Richard S.","non-dropping-particle":"","parse-names":false,"suffix":""},{"dropping-particle":"","family":"Farsidjani","given":"Ali","non-dropping-particle":"","parse-names":false,"suffix":""},{"dropping-particle":"","family":"Feng","given":"Fei","non-dropping-particle":"","parse-names":false,"suffix":""},{"dropping-particle":"","family":"Feng","given":"Jia Jia","non-dropping-particle":"","parse-names":false,"suffix":""},{"dropping-particle":"","family":"Flemming","given":"Daisy","non-dropping-particle":"","parse-names":false,"suffix":""},{"dropping-particle":"","family":"Forrester","given":"William","non-dropping-particle":"","parse-names":false,"suffix":""},{"dropping-particle":"","family":"Galli","given":"Giorgio G.","non-dropping-particle":"","parse-names":false,"suffix":""},{"dropping-particle":"","family":"Gao","given":"Zhenhai","non-dropping-particle":"","parse-names":false,"suffix":""},{"dropping-particle":"","family":"Gauter","given":"François","non-dropping-particle":"","parse-names":false,"suffix":""},{"dropping-particle":"","family":"Gibaja","given":"Veronica","non-dropping-particle":"","parse-names":false,"suffix":""},{"dropping-particle":"","family":"Haas","given":"Kristy","non-dropping-particle":"","parse-names":false,"suffix":""},{"dropping-particle":"","family":"Hattenberger","given":"Marc","non-dropping-particle":"","parse-names":false,"suffix":""},{"dropping-particle":"","family":"Hood","given":"Tami","non-dropping-particle":"","parse-names":false,"suffix":""},{"dropping-particle":"","family":"Hurov","given":"Kristen E.","non-dropping-particle":"","parse-names":false,"suffix":""},{"dropping-particle":"","family":"Jagani","given":"Zainab","non-dropping-particle":"","parse-names":false,"suffix":""},{"dropping-particle":"","family":"Jenal","given":"Mathias","non-dropping-particle":"","parse-names":false,"suffix":""},{"dropping-particle":"","family":"Johnson","given":"Jennifer A.","non-dropping-particle":"","parse-names":false,"suffix":""},{"dropping-particle":"","family":"Jones","given":"Michael D.","non-dropping-particle":"","parse-names":false,"suffix":""},{"dropping-particle":"","family":"Kapoor","given":"Avnish","non-dropping-particle":"","parse-names":false,"suffix":""},{"dropping-particle":"","family":"Korn","given":"Joshua","non-dropping-particle":"","parse-names":false,"suffix":""},{"dropping-particle":"","family":"Liu","given":"Jilin","non-dropping-particle":"","parse-names":false,"suffix":""},{"dropping-particle":"","family":"Liu","given":"Qiumei","non-dropping-particle":"","parse-names":false,"suffix":""},{"dropping-particle":"","family":"Liu","given":"Shumei","non-dropping-particle":"","parse-names":false,"suffix":""},{"dropping-particle":"","family":"Liu","given":"Yue","non-dropping-particle":"","parse-names":false,"suffix":""},{"dropping-particle":"","family":"Loo","given":"Alice T.","non-dropping-particle":"","parse-names":false,"suffix":""},{"dropping-particle":"","family":"Macchi","given":"Kaitlin J.","non-dropping-particle":"","parse-names":false,"suffix":""},{"dropping-particle":"","family":"Martin","given":"Typhaine","non-dropping-particle":"","parse-names":false,"suffix":""},{"dropping-particle":"","family":"McAllister","given":"Gregory","non-dropping-particle":"","parse-names":false,"suffix":""},{"dropping-particle":"","family":"Meyer","given":"Amandine","non-dropping-particle":"","parse-names":false,"suffix":""},{"dropping-particle":"","family":"Mollé","given":"Sandra","non-dropping-particle":"","parse-names":false,"suffix":""},{"dropping-particle":"","family":"Pagliarini","given":"Raymond A.","non-dropping-particle":"","parse-names":false,"suffix":""},{"dropping-particle":"","family":"Phadke","given":"Tanushree","non-dropping-particle":"","parse-names":false,"suffix":""},{"dropping-particle":"","family":"Repko","given":"Brian","non-dropping-particle":"","parse-names":false,"suffix":""},{"dropping-particle":"","family":"Schouwey","given":"Tanja","non-dropping-particle":"","parse-names":false,"suffix":""},{"dropping-particle":"","family":"Shanahan","given":"Frances","non-dropping-particle":"","parse-names":false,"suffix":""},{"dropping-particle":"","family":"Shen","given":"Qiong","non-dropping-particle":"","parse-names":false,"suffix":""},{"dropping-particle":"","family":"Stamm","given":"Christelle","non-dropping-particle":"","parse-names":false,"suffix":""},{"dropping-particle":"","family":"Stephan","given":"Christine","non-dropping-particle":"","parse-names":false,"suffix":""},{"dropping-particle":"","family":"Stucke","given":"Volker M.","non-dropping-particle":"","parse-names":false,"suffix":""},{"dropping-particle":"","family":"Tiedt","given":"Ralph","non-dropping-particle":"","parse-names":false,"suffix":""},{"dropping-particle":"","family":"Varadarajan","given":"Malini","non-dropping-particle":"","parse-names":false,"suffix":""},{"dropping-particle":"","family":"Venkatesan","given":"Kavitha","non-dropping-particle":"","parse-names":false,"suffix":""},{"dropping-particle":"","family":"Vitari","given":"Alberto C.","non-dropping-particle":"","parse-names":false,"suffix":""},{"dropping-particle":"","family":"Wallroth","given":"Marco","non-dropping-particle":"","parse-names":false,"suffix":""},{"dropping-particle":"","family":"Weiler","given":"Jan","non-dropping-particle":"","parse-names":false,"suffix":""},{"dropping-particle":"","family":"Zhang","given":"Jing","non-dropping-particle":"","parse-names":false,"suffix":""},{"dropping-particle":"","family":"Mickanin","given":"Craig","non-dropping-particle":"","parse-names":false,"suffix":""},{"dropping-particle":"","family":"Myer","given":"Vic E.","non-dropping-particle":"","parse-names":false,"suffix":""},{"dropping-particle":"","family":"Porter","given":"Jeffery A.","non-dropping-particle":"","parse-names":false,"suffix":""},{"dropping-particle":"","family":"Lai","given":"Albert","non-dropping-particle":"","parse-names":false,"suffix":""},{"dropping-particle":"","family":"Bitter","given":"Hans","non-dropping-particle":"","parse-names":false,"suffix":""},{"dropping-particle":"","family":"Lees","given":"Emma","non-dropping-particle":"","parse-names":false,"suffix":""},{"dropping-particle":"","family":"Keen","given":"Nicholas","non-dropping-particle":"","parse-names":false,"suffix":""},{"dropping-particle":"","family":"Kauffmann","given":"Audrey","non-dropping-particle":"","parse-names":false,"suffix":""},{"dropping-particle":"","family":"Stegmeier","given":"Frank","non-dropping-particle":"","parse-names":false,"suffix":""},{"dropping-particle":"","family":"Hofmann","given":"Francesco","non-dropping-particle":"","parse-names":false,"suffix":""},{"dropping-particle":"","family":"Schmelzle","given":"Tobias","non-dropping-particle":"","parse-names":false,"suffix":""},{"dropping-particle":"","family":"Sellers","given":"William R.","non-dropping-particle":"","parse-names":false,"suffix":""}],"container-title":"Cell","id":"ITEM-1","issue":"3","issued":{"date-parts":[["2017"]]},"page":"577-592.e10","title":"Project DRIVE: A Compendium of Cancer Dependencies and Synthetic Lethal Relationships Uncovered by Large-Scale, Deep RNAi Screening","type":"article-journal","volume":"170"},"uris":["http://www.mendeley.com/documents/?uuid=a74ebd37-def6-4343-97be-01029ec7aace"]}],"mendeley":{"formattedCitation":"[22]","plainTextFormattedCitation":"[22]","previouslyFormattedCitation":"[22]"},"properties":{"noteIndex":0},"schema":"https://github.com/citation-style-language/schema/raw/master/csl-citation.json"}</w:instrText>
      </w:r>
      <w:r w:rsidR="00F20EA4" w:rsidRPr="00146863">
        <w:fldChar w:fldCharType="separate"/>
      </w:r>
      <w:r w:rsidR="008B241F" w:rsidRPr="00146863">
        <w:rPr>
          <w:noProof/>
        </w:rPr>
        <w:t>[22]</w:t>
      </w:r>
      <w:r w:rsidR="00F20EA4" w:rsidRPr="00146863">
        <w:fldChar w:fldCharType="end"/>
      </w:r>
      <w:r w:rsidR="005F415B" w:rsidRPr="00146863">
        <w:t xml:space="preserve"> (Novartis), and Marcotte </w:t>
      </w:r>
      <w:r w:rsidR="005F415B" w:rsidRPr="00146863">
        <w:rPr>
          <w:i/>
        </w:rPr>
        <w:t>et al</w:t>
      </w:r>
      <w:r w:rsidR="005F415B" w:rsidRPr="00146863">
        <w:t>.</w:t>
      </w:r>
      <w:r w:rsidR="0021671C" w:rsidRPr="00146863">
        <w:t xml:space="preserve"> </w:t>
      </w:r>
      <w:r w:rsidR="00F20EA4" w:rsidRPr="00146863">
        <w:fldChar w:fldCharType="begin" w:fldLock="1"/>
      </w:r>
      <w:r w:rsidR="005903B0" w:rsidRPr="00146863">
        <w:instrText>ADDIN CSL_CITATION {"citationItems":[{"id":"ITEM-1","itemData":{"DOI":"10.1016/j.cell.2015.11.062","ISBN":"1097-4172 (Electronic)\\r0092-8674 (Linking)","ISSN":"10974172","PMID":"26771497","abstract":"Large-scale genomic studies have identified multiple somatic aberrations in breast cancer, including copy number alterations and point mutations. Still, identifying causal variants and emergent vulnerabilities that arise as a consequence of genetic alterations remain major challenges. We performed whole-genome small hairpin RNA (shRNA) \"dropout screens\" on 77 breast cancer cell lines. Using a hierarchical linear regression algorithm to score our screen results and integrate them with accompanying detailed genetic and proteomic information, we identify vulnerabilities in breast cancer, including candidate \"drivers,\" and reveal general functional genomic properties of cancer cells. Comparisons of gene essentiality with drug sensitivity data suggest potential resistance mechanisms, effects of existing anti-cancer drugs, and opportunities for combination therapy. Finally, we demonstrate the utility of this large dataset by identifying BRD4 as a potential target in luminal breast cancer and PIK3CA mutations as a resistance determinant for BET-inhibitors.","author":[{"dropping-particle":"","family":"Marcotte","given":"Richard","non-dropping-particle":"","parse-names":false,"suffix":""},{"dropping-particle":"","family":"Sayad","given":"Azin","non-dropping-particle":"","parse-names":false,"suffix":""},{"dropping-particle":"","family":"Brown","given":"Kevin R.","non-dropping-particle":"","parse-names":false,"suffix":""},{"dropping-particle":"","family":"Sanchez-Garcia","given":"Felix","non-dropping-particle":"","parse-names":false,"suffix":""},{"dropping-particle":"","family":"Reimand","given":"Jüri","non-dropping-particle":"","parse-names":false,"suffix":""},{"dropping-particle":"","family":"Haider","given":"Maliha","non-dropping-particle":"","parse-names":false,"suffix":""},{"dropping-particle":"","family":"Virtanen","given":"Carl","non-dropping-particle":"","parse-names":false,"suffix":""},{"dropping-particle":"","family":"Bradner","given":"James E.","non-dropping-particle":"","parse-names":false,"suffix":""},{"dropping-particle":"","family":"Bader","given":"Gary D.","non-dropping-particle":"","parse-names":false,"suffix":""},{"dropping-particle":"","family":"Mills","given":"Gordon B.","non-dropping-particle":"","parse-names":false,"suffix":""},{"dropping-particle":"","family":"Pe'Er","given":"Dana","non-dropping-particle":"","parse-names":false,"suffix":""},{"dropping-particle":"","family":"Moffat","given":"Jason","non-dropping-particle":"","parse-names":false,"suffix":""},{"dropping-particle":"","family":"Neel","given":"Benjamin G.","non-dropping-particle":"","parse-names":false,"suffix":""}],"container-title":"Cell","id":"ITEM-1","issue":"1-2","issued":{"date-parts":[["2016"]]},"page":"293-309","title":"Functional Genomic Landscape of Human Breast Cancer Drivers, Vulnerabilities, and Resistance","type":"article-journal","volume":"164"},"uris":["http://www.mendeley.com/documents/?uuid=f748199a-7bd8-4d33-a177-5338437766e7"]}],"mendeley":{"formattedCitation":"[23]","plainTextFormattedCitation":"[23]","previouslyFormattedCitation":"[23]"},"properties":{"noteIndex":0},"schema":"https://github.com/citation-style-language/schema/raw/master/csl-citation.json"}</w:instrText>
      </w:r>
      <w:r w:rsidR="00F20EA4" w:rsidRPr="00146863">
        <w:fldChar w:fldCharType="separate"/>
      </w:r>
      <w:r w:rsidR="008B241F" w:rsidRPr="00146863">
        <w:rPr>
          <w:noProof/>
        </w:rPr>
        <w:t>[23]</w:t>
      </w:r>
      <w:r w:rsidR="00F20EA4" w:rsidRPr="00146863">
        <w:fldChar w:fldCharType="end"/>
      </w:r>
      <w:r w:rsidR="005F415B" w:rsidRPr="00146863">
        <w:t xml:space="preserve"> – which were preprocessed using the DEMETER2 model</w:t>
      </w:r>
      <w:r w:rsidR="0021671C" w:rsidRPr="00146863">
        <w:t xml:space="preserve"> </w:t>
      </w:r>
      <w:r w:rsidR="00F20EA4" w:rsidRPr="00146863">
        <w:fldChar w:fldCharType="begin" w:fldLock="1"/>
      </w:r>
      <w:r w:rsidR="005903B0" w:rsidRPr="00146863">
        <w:instrText>ADDIN CSL_CITATION {"citationItems":[{"id":"ITEM-1","itemData":{"DOI":"10.1038/s41467-018-06916-5","ISSN":"2041-1723","PMID":"30389920","abstract":"The availability of multiple datasets comprising genome-scale RNAi viability screens in hundreds of diverse cancer cell lines presents new opportunities for understanding cancer vulnerabilities. Integrated analyses of these data to assess differential dependency across genes and cell lines are challenging due to confounding factors such as batch effects and variable screen quality, as well as difficulty assessing gene dependency on an absolute scale. To address these issues, we incorporated cell line screen-quality parameters and hierarchical Bayesian inference into DEMETER2, an analytical framework for analyzing RNAi screens ( https://depmap.org/R2-D2 ). This model substantially improves estimates of gene dependency across a range of performance measures, including identification of gold-standard essential genes and agreement with CRISPR/Cas9-based viability screens. It also allows us to integrate information across three large RNAi screening datasets, providing a unified resource representing the most extensive compilation of cancer cell line genetic dependencies to date.","author":[{"dropping-particle":"","family":"McFarland","given":"James M.","non-dropping-particle":"","parse-names":false,"suffix":""},{"dropping-particle":"V.","family":"Ho","given":"Zandra","non-dropping-particle":"","parse-names":false,"suffix":""},{"dropping-particle":"","family":"Kugener","given":"Guillaume","non-dropping-particle":"","parse-names":false,"suffix":""},{"dropping-particle":"","family":"Dempster","given":"Joshua M.","non-dropping-particle":"","parse-names":false,"suffix":""},{"dropping-particle":"","family":"Montgomery","given":"Phillip G.","non-dropping-particle":"","parse-names":false,"suffix":""},{"dropping-particle":"","family":"Bryan","given":"Jordan G.","non-dropping-particle":"","parse-names":false,"suffix":""},{"dropping-particle":"","family":"Krill-Burger","given":"John M.","non-dropping-particle":"","parse-names":false,"suffix":""},{"dropping-particle":"","family":"Green","given":"Thomas M.","non-dropping-particle":"","parse-names":false,"suffix":""},{"dropping-particle":"","family":"Vazquez","given":"Francisca","non-dropping-particle":"","parse-names":false,"suffix":""},{"dropping-particle":"","family":"Boehm","given":"Jesse S.","non-dropping-particle":"","parse-names":false,"suffix":""},{"dropping-particle":"","family":"Golub","given":"Todd R.","non-dropping-particle":"","parse-names":false,"suffix":""},{"dropping-particle":"","family":"Hahn","given":"William C.","non-dropping-particle":"","parse-names":false,"suffix":""},{"dropping-particle":"","family":"Root","given":"David E.","non-dropping-particle":"","parse-names":false,"suffix":""},{"dropping-particle":"","family":"Tsherniak","given":"Aviad","non-dropping-particle":"","parse-names":false,"suffix":""}],"container-title":"Nature Communications","id":"ITEM-1","issue":"1","issued":{"date-parts":[["2018","12","2"]]},"page":"4610","title":"Improved estimation of cancer dependencies from large-scale RNAi screens using model-based normalization and data integration","type":"article-journal","volume":"9"},"uris":["http://www.mendeley.com/documents/?uuid=bb8797f6-3055-3af7-88de-c7f09834de61"]}],"mendeley":{"formattedCitation":"[24]","plainTextFormattedCitation":"[24]","previouslyFormattedCitation":"[24]"},"properties":{"noteIndex":0},"schema":"https://github.com/citation-style-language/schema/raw/master/csl-citation.json"}</w:instrText>
      </w:r>
      <w:r w:rsidR="00F20EA4" w:rsidRPr="00146863">
        <w:fldChar w:fldCharType="separate"/>
      </w:r>
      <w:r w:rsidR="008B241F" w:rsidRPr="00146863">
        <w:rPr>
          <w:noProof/>
        </w:rPr>
        <w:t>[24]</w:t>
      </w:r>
      <w:r w:rsidR="00F20EA4" w:rsidRPr="00146863">
        <w:fldChar w:fldCharType="end"/>
      </w:r>
      <w:r w:rsidR="005F415B" w:rsidRPr="00146863">
        <w:t>.</w:t>
      </w:r>
      <w:r w:rsidR="009B3D0C" w:rsidRPr="00146863">
        <w:t xml:space="preserve"> </w:t>
      </w:r>
    </w:p>
    <w:p w14:paraId="0E1C1CDF" w14:textId="0E717547" w:rsidR="008741E4" w:rsidRPr="00146863" w:rsidRDefault="005F415B" w:rsidP="008741E4">
      <w:pPr>
        <w:spacing w:before="240" w:line="360" w:lineRule="auto"/>
      </w:pPr>
      <w:r w:rsidRPr="00146863">
        <w:t>Since both dependency metrics – CERES-FC from CRISPR and DEMETER2 from RNAi – appear to be correlated with each other (Figure S</w:t>
      </w:r>
      <w:r w:rsidR="00957387" w:rsidRPr="00146863">
        <w:t>2</w:t>
      </w:r>
      <w:r w:rsidRPr="00146863">
        <w:t>A, S</w:t>
      </w:r>
      <w:r w:rsidR="00957387" w:rsidRPr="00146863">
        <w:t>2</w:t>
      </w:r>
      <w:r w:rsidRPr="00146863">
        <w:t>B, and S</w:t>
      </w:r>
      <w:r w:rsidR="00957387" w:rsidRPr="00146863">
        <w:t>2</w:t>
      </w:r>
      <w:r w:rsidRPr="00146863">
        <w:t>C), we integrated both metrics into a fitness score for each tumor type, including lung cancer, melanoma, and breast cancer. Both metrics were cellwise averaged, sign-reversed, min-max scaled separately for positive and negative values and averaged into the fitness score; a score of 1 indicates a high fitness effect, and a score of -1 indicates a low fitness effect. We used only protein-coding genes and excluded the genes that were present in the RNAi dataset only (Figure S</w:t>
      </w:r>
      <w:r w:rsidR="00957387" w:rsidRPr="00146863">
        <w:t>2</w:t>
      </w:r>
      <w:r w:rsidRPr="00146863">
        <w:t>D).</w:t>
      </w:r>
      <w:r w:rsidR="008741E4" w:rsidRPr="00146863">
        <w:t xml:space="preserve"> </w:t>
      </w:r>
      <w:r w:rsidR="008741E4" w:rsidRPr="00146863">
        <w:rPr>
          <w:rFonts w:eastAsia="바탕"/>
          <w:lang w:eastAsia="ko-KR"/>
        </w:rPr>
        <w:t>We further checked the consistencies between the CRISPR and RNAi screens</w:t>
      </w:r>
      <w:r w:rsidR="008741E4" w:rsidRPr="00146863">
        <w:t xml:space="preserve"> (Figure S3).</w:t>
      </w:r>
    </w:p>
    <w:p w14:paraId="21721202" w14:textId="1C5918D8" w:rsidR="00685193" w:rsidRPr="00146863" w:rsidRDefault="005F415B">
      <w:pPr>
        <w:spacing w:before="240" w:line="360" w:lineRule="auto"/>
      </w:pPr>
      <w:r w:rsidRPr="00146863">
        <w:t>We also investigated the ADaM core essential genes</w:t>
      </w:r>
      <w:r w:rsidR="0021671C" w:rsidRPr="00146863">
        <w:t xml:space="preserve"> </w:t>
      </w:r>
      <w:r w:rsidR="00F20EA4" w:rsidRPr="00146863">
        <w:fldChar w:fldCharType="begin" w:fldLock="1"/>
      </w:r>
      <w:r w:rsidR="005903B0" w:rsidRPr="00146863">
        <w:instrText>ADDIN CSL_CITATION {"citationItems":[{"id":"ITEM-1","itemData":{"DOI":"10.1038/s41586-019-1103-9","ISSN":"14764687","abstract":"Functional genomics approaches can overcome limitations-such as the lack of identification of robust targets and poor clinical efficacy-that hamper cancer drug development. Here we performed genome-scale CRISPR-Cas9 screens in 324 human cancer cell lines from 30 cancer types and developed a data-driven framework to prioritize candidates for cancer therapeutics. We integrated cell fitness effects with genomic biomarkers and target tractability for drug development to systematically prioritize new targets in defined tissues and genotypes. We verified one of our most promising dependencies, the Werner syndrome ATP-dependent helicase, as a synthetic lethal target in tumours from multiple cancer types with microsatellite instability. Our analysis provides a resource of cancer dependencies, generates a framework to prioritize cancer drug targets and suggests specific new targets. The principles described in this study can inform the initial stages of drug development by contributing to a new, diverse and more effective portfolio of cancer drug targets.","author":[{"dropping-particle":"","family":"Behan","given":"Fiona M.","non-dropping-particle":"","parse-names":false,"suffix":""},{"dropping-particle":"","family":"Iorio","given":"Francesco","non-dropping-particle":"","parse-names":false,"suffix":""},{"dropping-particle":"","family":"Picco","given":"Gabriele","non-dropping-particle":"","parse-names":false,"suffix":""},{"dropping-particle":"","family":"Gonçalves","given":"Emanuel","non-dropping-particle":"","parse-names":false,"suffix":""},{"dropping-particle":"","family":"Beaver","given":"Charlotte M.","non-dropping-particle":"","parse-names":false,"suffix":""},{"dropping-particle":"","family":"Migliardi","given":"Giorgia","non-dropping-particle":"","parse-names":false,"suffix":""},{"dropping-particle":"","family":"Santos","given":"Rita","non-dropping-particle":"","parse-names":false,"suffix":""},{"dropping-particle":"","family":"Rao","given":"Yanhua","non-dropping-particle":"","parse-names":false,"suffix":""},{"dropping-particle":"","family":"Sassi","given":"Francesco","non-dropping-particle":"","parse-names":false,"suffix":""},{"dropping-particle":"","family":"Pinnelli","given":"Marika","non-dropping-particle":"","parse-names":false,"suffix":""},{"dropping-particle":"","family":"Ansari","given":"Rizwan","non-dropping-particle":"","parse-names":false,"suffix":""},{"dropping-particle":"","family":"Harper","given":"Sarah","non-dropping-particle":"","parse-names":false,"suffix":""},{"dropping-particle":"","family":"Jackson","given":"David Adam","non-dropping-particle":"","parse-names":false,"suffix":""},{"dropping-particle":"","family":"McRae","given":"Rebecca","non-dropping-particle":"","parse-names":false,"suffix":""},{"dropping-particle":"","family":"Pooley","given":"Rachel","non-dropping-particle":"","parse-names":false,"suffix":""},{"dropping-particle":"","family":"Wilkinson","given":"Piers","non-dropping-particle":"","parse-names":false,"suffix":""},{"dropping-particle":"","family":"Meer","given":"Dieudonne","non-dropping-particle":"van der","parse-names":false,"suffix":""},{"dropping-particle":"","family":"Dow","given":"David","non-dropping-particle":"","parse-names":false,"suffix":""},{"dropping-particle":"","family":"Buser-Doepner","given":"Carolyn","non-dropping-particle":"","parse-names":false,"suffix":""},{"dropping-particle":"","family":"Bertotti","given":"Andrea","non-dropping-particle":"","parse-names":false,"suffix":""},{"dropping-particle":"","family":"Trusolino","given":"Livio","non-dropping-particle":"","parse-names":false,"suffix":""},{"dropping-particle":"","family":"Stronach","given":"Euan A.","non-dropping-particle":"","parse-names":false,"suffix":""},{"dropping-particle":"","family":"Saez-Rodriguez","given":"Julio","non-dropping-particle":"","parse-names":false,"suffix":""},{"dropping-particle":"","family":"Yusa","given":"Kosuke","non-dropping-particle":"","parse-names":false,"suffix":""},{"dropping-particle":"","family":"Garnett","given":"Mathew J.","non-dropping-particle":"","parse-names":false,"suffix":""}],"container-title":"Nature","id":"ITEM-1","issued":{"date-parts":[["2019"]]},"title":"Prioritization of cancer therapeutic targets using CRISPR–Cas9 screens","type":"article-journal"},"uris":["http://www.mendeley.com/documents/?uuid=cc71b17b-f70a-4da0-987c-816cdddf04b4"]}],"mendeley":{"formattedCitation":"[20]","plainTextFormattedCitation":"[20]","previouslyFormattedCitation":"[20]"},"properties":{"noteIndex":0},"schema":"https://github.com/citation-style-language/schema/raw/master/csl-citation.json"}</w:instrText>
      </w:r>
      <w:r w:rsidR="00F20EA4" w:rsidRPr="00146863">
        <w:fldChar w:fldCharType="separate"/>
      </w:r>
      <w:r w:rsidR="008B241F" w:rsidRPr="00146863">
        <w:rPr>
          <w:noProof/>
        </w:rPr>
        <w:t>[20]</w:t>
      </w:r>
      <w:r w:rsidR="00F20EA4" w:rsidRPr="00146863">
        <w:fldChar w:fldCharType="end"/>
      </w:r>
      <w:r w:rsidR="007756BE" w:rsidRPr="00146863">
        <w:t xml:space="preserve"> (n=553), which </w:t>
      </w:r>
      <w:r w:rsidRPr="00146863">
        <w:t>have high fitness effects across all tumor types, and gold-standard nonessential genes</w:t>
      </w:r>
      <w:r w:rsidR="0021671C" w:rsidRPr="00146863">
        <w:t xml:space="preserve"> </w:t>
      </w:r>
      <w:r w:rsidR="00F20EA4" w:rsidRPr="00146863">
        <w:fldChar w:fldCharType="begin" w:fldLock="1"/>
      </w:r>
      <w:r w:rsidR="005903B0" w:rsidRPr="00146863">
        <w:instrText>ADDIN CSL_CITATION {"citationItems":[{"id":"ITEM-1","itemData":{"DOI":"10.1186/s12859-016-1015-8","ISSN":"14712105","abstract":"BACKGROUND The adaptation of the CRISPR-Cas9 system to pooled library gene knockout screens in mammalian cells represents a major technological leap over RNA interference, the prior state of the art. New methods for analyzing the data and evaluating results are needed. RESULTS We offer BAGEL (Bayesian Analysis of Gene EssentiaLity), a supervised learning method for analyzing gene knockout screens. Coupled with gold-standard reference sets of essential and nonessential genes, BAGEL offers significantly greater sensitivity than current methods, while computational optimizations reduce runtime by an order of magnitude. CONCLUSIONS Using BAGEL, we identify ~2000 fitness genes in pooled library knockout screens in human cell lines at 5 % FDR, a major advance over competing platforms. BAGEL shows high sensitivity and specificity even across screens performed by different labs using different libraries and reagents.","author":[{"dropping-particle":"","family":"Hart","given":"Traver","non-dropping-particle":"","parse-names":false,"suffix":""},{"dropping-particle":"","family":"Moffat","given":"Jason","non-dropping-particle":"","parse-names":false,"suffix":""}],"container-title":"BMC Bioinformatics","id":"ITEM-1","issued":{"date-parts":[["2016"]]},"title":"BAGEL: A computational framework for identifying essential genes from pooled library screens","type":"article-journal"},"uris":["http://www.mendeley.com/documents/?uuid=e0cacfa3-b9f3-4ded-9a19-23f76f7c23b9"]}],"mendeley":{"formattedCitation":"[25]","plainTextFormattedCitation":"[25]","previouslyFormattedCitation":"[25]"},"properties":{"noteIndex":0},"schema":"https://github.com/citation-style-language/schema/raw/master/csl-citation.json"}</w:instrText>
      </w:r>
      <w:r w:rsidR="00F20EA4" w:rsidRPr="00146863">
        <w:fldChar w:fldCharType="separate"/>
      </w:r>
      <w:r w:rsidR="008B241F" w:rsidRPr="00146863">
        <w:rPr>
          <w:noProof/>
        </w:rPr>
        <w:t>[25]</w:t>
      </w:r>
      <w:r w:rsidR="00F20EA4" w:rsidRPr="00146863">
        <w:fldChar w:fldCharType="end"/>
      </w:r>
      <w:r w:rsidRPr="00146863">
        <w:t xml:space="preserve"> (n=927), which have low fitness effects across different cancer types.</w:t>
      </w:r>
      <w:r w:rsidR="00F208CA" w:rsidRPr="00146863">
        <w:t xml:space="preserve"> Additionally, </w:t>
      </w:r>
      <w:r w:rsidR="00F208CA" w:rsidRPr="00146863">
        <w:lastRenderedPageBreak/>
        <w:t xml:space="preserve">we employed core fitness effect genes identified across different tumor types </w:t>
      </w:r>
      <w:r w:rsidR="00F208CA" w:rsidRPr="00146863">
        <w:rPr>
          <w:lang w:eastAsia="ko-KR"/>
        </w:rPr>
        <w:fldChar w:fldCharType="begin" w:fldLock="1"/>
      </w:r>
      <w:r w:rsidR="005903B0" w:rsidRPr="00146863">
        <w:rPr>
          <w:lang w:eastAsia="ko-KR"/>
        </w:rPr>
        <w:instrText>ADDIN CSL_CITATION {"citationItems":[{"id":"ITEM-1","itemData":{"DOI":"10.1016/j.cell.2015.11.015","ISSN":"10974172","PMID":"26627737","abstract":"Summary The ability to perturb genes in human cells is crucial for elucidating gene function and holds great potential for finding therapeutic targets for diseases such as cancer. To extend the catalog of human core and context-dependent fitness genes, we have developed a high-complexity second-generation genome-scale CRISPR-Cas9 gRNA library and applied it to fitness screens in five human cell lines. Using an improved Bayesian analytical approach, we consistently discover 5-fold more fitness genes than were previously observed. We present a list of 1,580 human core fitness genes and describe their general properties. Moreover, we demonstrate that context-dependent fitness genes accurately recapitulate pathway-specific genetic vulnerabilities induced by known oncogenes and reveal cell-type-specific dependencies for specific receptor tyrosine kinases, even in oncogenic KRAS backgrounds. Thus, rigorous identification of human cell line fitness genes using a high-complexity CRISPR-Cas9 library affords a high-resolution view of the genetic vulnerabilities of a cell.","author":[{"dropping-particle":"","family":"Hart","given":"Traver","non-dropping-particle":"","parse-names":false,"suffix":""},{"dropping-particle":"","family":"Chandrashekhar","given":"Megha","non-dropping-particle":"","parse-names":false,"suffix":""},{"dropping-particle":"","family":"Aregger","given":"Michael","non-dropping-particle":"","parse-names":false,"suffix":""},{"dropping-particle":"","family":"Steinhart","given":"Zachary","non-dropping-particle":"","parse-names":false,"suffix":""},{"dropping-particle":"","family":"Brown","given":"Kevin R.","non-dropping-particle":"","parse-names":false,"suffix":""},{"dropping-particle":"","family":"MacLeod","given":"Graham","non-dropping-particle":"","parse-names":false,"suffix":""},{"dropping-particle":"","family":"Mis","given":"Monika","non-dropping-particle":"","parse-names":false,"suffix":""},{"dropping-particle":"","family":"Zimmermann","given":"Michal","non-dropping-particle":"","parse-names":false,"suffix":""},{"dropping-particle":"","family":"Fradet-Turcotte","given":"Amelie","non-dropping-particle":"","parse-names":false,"suffix":""},{"dropping-particle":"","family":"Sun","given":"Song","non-dropping-particle":"","parse-names":false,"suffix":""},{"dropping-particle":"","family":"Mero","given":"Patricia","non-dropping-particle":"","parse-names":false,"suffix":""},{"dropping-particle":"","family":"Dirks","given":"Peter","non-dropping-particle":"","parse-names":false,"suffix":""},{"dropping-particle":"","family":"Sidhu","given":"Sachdev","non-dropping-particle":"","parse-names":false,"suffix":""},{"dropping-particle":"","family":"Roth","given":"Frederick P.","non-dropping-particle":"","parse-names":false,"suffix":""},{"dropping-particle":"","family":"Rissland","given":"Olivia S.","non-dropping-particle":"","parse-names":false,"suffix":""},{"dropping-particle":"","family":"Durocher","given":"Daniel","non-dropping-particle":"","parse-names":false,"suffix":""},{"dropping-particle":"","family":"Angers","given":"Stephane","non-dropping-particle":"","parse-names":false,"suffix":""},{"dropping-particle":"","family":"Moffat","given":"Jason","non-dropping-particle":"","parse-names":false,"suffix":""}],"container-title":"Cell","id":"ITEM-1","issue":"6","issued":{"date-parts":[["2015"]]},"page":"1515-1526","publisher":"Elsevier Inc.","title":"High-Resolution CRISPR Screens Reveal Fitness Genes and Genotype-Specific Cancer Liabilities","type":"article-journal","volume":"163"},"uris":["http://www.mendeley.com/documents/?uuid=5efb695d-10e4-403b-9890-95c983671279"]}],"mendeley":{"formattedCitation":"[26]","plainTextFormattedCitation":"[26]","previouslyFormattedCitation":"[26]"},"properties":{"noteIndex":0},"schema":"https://github.com/citation-style-language/schema/raw/master/csl-citation.json"}</w:instrText>
      </w:r>
      <w:r w:rsidR="00F208CA" w:rsidRPr="00146863">
        <w:rPr>
          <w:lang w:eastAsia="ko-KR"/>
        </w:rPr>
        <w:fldChar w:fldCharType="separate"/>
      </w:r>
      <w:r w:rsidR="008B241F" w:rsidRPr="00146863">
        <w:rPr>
          <w:noProof/>
          <w:lang w:eastAsia="ko-KR"/>
        </w:rPr>
        <w:t>[26]</w:t>
      </w:r>
      <w:r w:rsidR="00F208CA" w:rsidRPr="00146863">
        <w:rPr>
          <w:lang w:eastAsia="ko-KR"/>
        </w:rPr>
        <w:fldChar w:fldCharType="end"/>
      </w:r>
      <w:r w:rsidR="00F208CA" w:rsidRPr="00146863">
        <w:t xml:space="preserve"> and the curated gold-standard nonessential genes </w:t>
      </w:r>
      <w:r w:rsidR="00F208CA" w:rsidRPr="00146863">
        <w:rPr>
          <w:lang w:eastAsia="ko-KR"/>
        </w:rPr>
        <w:fldChar w:fldCharType="begin" w:fldLock="1"/>
      </w:r>
      <w:r w:rsidR="005903B0" w:rsidRPr="00146863">
        <w:rPr>
          <w:lang w:eastAsia="ko-KR"/>
        </w:rPr>
        <w:instrText>ADDIN CSL_CITATION {"citationItems":[{"id":"ITEM-1","itemData":{"DOI":"10.15252/msb.20145216","ISSN":"1744-4292","PMID":"24987113","abstract":"Technological advancement has opened the door to systematic genetics in mammalian cells. Genome-scale loss-of-function screens can assay fitness defects induced by partial gene knockdown, using RNA interference, or complete gene knockout, using new CRISPR techniques. These screens can reveal the basic blueprint required for cellular proliferation. Moreover, comparing healthy to cancerous tissue can uncover genes that are essential only in the tumor; these genes are targets for the development of specific anticancer therapies. Unfortunately, progress in this field has been hampered by off-target effects of perturbation reagents and poorly quantified error rates in large-scale screens. To improve the quality of information derived from these screens, and to provide a framework for understanding the capabilities and limitations of CRISPR technology, we derive gold-standard reference sets of essential and nonessential genes, and provide a Bayesian classifier of gene essentiality that outperforms current methods on both RNAi and CRISPR screens. Our results indicate that CRISPR technology is more sensitive than RNAi and that both techniques have nontrivial false discovery rates that can be mitigated by rigorous analytical methods.","author":[{"dropping-particle":"","family":"Hart","given":"Traver","non-dropping-particle":"","parse-names":false,"suffix":""},{"dropping-particle":"","family":"Brown","given":"Kevin R","non-dropping-particle":"","parse-names":false,"suffix":""},{"dropping-particle":"","family":"Sircoulomb","given":"Fabrice","non-dropping-particle":"","parse-names":false,"suffix":""},{"dropping-particle":"","family":"Rottapel","given":"Robert","non-dropping-particle":"","parse-names":false,"suffix":""},{"dropping-particle":"","family":"Moffat","given":"Jason","non-dropping-particle":"","parse-names":false,"suffix":""}],"container-title":"Molecular Systems Biology","id":"ITEM-1","issue":"7","issued":{"date-parts":[["2014"]]},"page":"733","title":"Measuring error rates in genomic perturbation screens: gold standards for human functional genomics","type":"article-journal","volume":"10"},"uris":["http://www.mendeley.com/documents/?uuid=8f56b2a3-a03d-425b-8ad4-2b130c0bc604"]}],"mendeley":{"formattedCitation":"[27]","plainTextFormattedCitation":"[27]","previouslyFormattedCitation":"[27]"},"properties":{"noteIndex":0},"schema":"https://github.com/citation-style-language/schema/raw/master/csl-citation.json"}</w:instrText>
      </w:r>
      <w:r w:rsidR="00F208CA" w:rsidRPr="00146863">
        <w:rPr>
          <w:lang w:eastAsia="ko-KR"/>
        </w:rPr>
        <w:fldChar w:fldCharType="separate"/>
      </w:r>
      <w:r w:rsidR="008B241F" w:rsidRPr="00146863">
        <w:rPr>
          <w:noProof/>
          <w:lang w:eastAsia="ko-KR"/>
        </w:rPr>
        <w:t>[27]</w:t>
      </w:r>
      <w:r w:rsidR="00F208CA" w:rsidRPr="00146863">
        <w:rPr>
          <w:lang w:eastAsia="ko-KR"/>
        </w:rPr>
        <w:fldChar w:fldCharType="end"/>
      </w:r>
      <w:r w:rsidR="00F208CA" w:rsidRPr="00146863">
        <w:t>.</w:t>
      </w:r>
    </w:p>
    <w:p w14:paraId="3F0D1743" w14:textId="77777777" w:rsidR="00F208CA" w:rsidRPr="00146863" w:rsidRDefault="00F208CA">
      <w:pPr>
        <w:spacing w:before="240" w:line="360" w:lineRule="auto"/>
      </w:pPr>
    </w:p>
    <w:tbl>
      <w:tblPr>
        <w:tblStyle w:val="a8"/>
        <w:tblW w:w="8194"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0"/>
        <w:gridCol w:w="1843"/>
        <w:gridCol w:w="2409"/>
        <w:gridCol w:w="2552"/>
      </w:tblGrid>
      <w:tr w:rsidR="00146863" w:rsidRPr="00146863" w14:paraId="5DFAB2EC" w14:textId="77777777" w:rsidTr="0067603B">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3233" w:type="dxa"/>
            <w:gridSpan w:val="2"/>
            <w:vAlign w:val="center"/>
          </w:tcPr>
          <w:p w14:paraId="1770C8C1" w14:textId="77777777" w:rsidR="00257255" w:rsidRPr="00146863" w:rsidRDefault="005F415B">
            <w:pPr>
              <w:jc w:val="center"/>
              <w:rPr>
                <w:bCs/>
                <w:color w:val="auto"/>
              </w:rPr>
            </w:pPr>
            <w:r w:rsidRPr="00146863">
              <w:rPr>
                <w:bCs/>
                <w:color w:val="auto"/>
              </w:rPr>
              <w:t>Knockout screens</w:t>
            </w:r>
          </w:p>
        </w:tc>
        <w:tc>
          <w:tcPr>
            <w:tcW w:w="2409" w:type="dxa"/>
            <w:vAlign w:val="center"/>
          </w:tcPr>
          <w:p w14:paraId="5CD252E7" w14:textId="77777777" w:rsidR="00257255" w:rsidRPr="00146863" w:rsidRDefault="005F415B">
            <w:pPr>
              <w:jc w:val="center"/>
              <w:cnfStyle w:val="100000000000" w:firstRow="1" w:lastRow="0" w:firstColumn="0" w:lastColumn="0" w:oddVBand="0" w:evenVBand="0" w:oddHBand="0" w:evenHBand="0" w:firstRowFirstColumn="0" w:firstRowLastColumn="0" w:lastRowFirstColumn="0" w:lastRowLastColumn="0"/>
              <w:rPr>
                <w:bCs/>
                <w:color w:val="auto"/>
              </w:rPr>
            </w:pPr>
            <w:r w:rsidRPr="00146863">
              <w:rPr>
                <w:bCs/>
                <w:color w:val="auto"/>
              </w:rPr>
              <w:t>CRISPR-Cas9</w:t>
            </w:r>
          </w:p>
        </w:tc>
        <w:tc>
          <w:tcPr>
            <w:tcW w:w="2552" w:type="dxa"/>
            <w:vAlign w:val="center"/>
          </w:tcPr>
          <w:p w14:paraId="0BC34A01" w14:textId="77777777" w:rsidR="00257255" w:rsidRPr="00146863" w:rsidRDefault="005F415B">
            <w:pPr>
              <w:jc w:val="center"/>
              <w:cnfStyle w:val="100000000000" w:firstRow="1" w:lastRow="0" w:firstColumn="0" w:lastColumn="0" w:oddVBand="0" w:evenVBand="0" w:oddHBand="0" w:evenHBand="0" w:firstRowFirstColumn="0" w:firstRowLastColumn="0" w:lastRowFirstColumn="0" w:lastRowLastColumn="0"/>
              <w:rPr>
                <w:bCs/>
                <w:color w:val="auto"/>
              </w:rPr>
            </w:pPr>
            <w:r w:rsidRPr="00146863">
              <w:rPr>
                <w:bCs/>
                <w:color w:val="auto"/>
              </w:rPr>
              <w:t>RNAi</w:t>
            </w:r>
          </w:p>
        </w:tc>
      </w:tr>
      <w:tr w:rsidR="00146863" w:rsidRPr="00146863" w14:paraId="353CCD0F" w14:textId="77777777" w:rsidTr="0067603B">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3233" w:type="dxa"/>
            <w:gridSpan w:val="2"/>
            <w:vAlign w:val="center"/>
          </w:tcPr>
          <w:p w14:paraId="75AEE82A" w14:textId="77777777" w:rsidR="00257255" w:rsidRPr="00146863" w:rsidRDefault="005F415B">
            <w:pPr>
              <w:jc w:val="center"/>
              <w:rPr>
                <w:bCs/>
                <w:color w:val="auto"/>
              </w:rPr>
            </w:pPr>
            <w:r w:rsidRPr="00146863">
              <w:rPr>
                <w:bCs/>
                <w:color w:val="auto"/>
              </w:rPr>
              <w:t>Algorithm</w:t>
            </w:r>
          </w:p>
        </w:tc>
        <w:tc>
          <w:tcPr>
            <w:tcW w:w="2409" w:type="dxa"/>
            <w:vAlign w:val="center"/>
          </w:tcPr>
          <w:p w14:paraId="520D8AB1" w14:textId="3699EE2F" w:rsidR="00257255" w:rsidRPr="00146863" w:rsidRDefault="005F415B" w:rsidP="002E7020">
            <w:pPr>
              <w:jc w:val="center"/>
              <w:cnfStyle w:val="000000100000" w:firstRow="0" w:lastRow="0" w:firstColumn="0" w:lastColumn="0" w:oddVBand="0" w:evenVBand="0" w:oddHBand="1" w:evenHBand="0" w:firstRowFirstColumn="0" w:firstRowLastColumn="0" w:lastRowFirstColumn="0" w:lastRowLastColumn="0"/>
              <w:rPr>
                <w:b/>
                <w:bCs/>
                <w:color w:val="auto"/>
              </w:rPr>
            </w:pPr>
            <w:r w:rsidRPr="00146863">
              <w:rPr>
                <w:b/>
                <w:bCs/>
                <w:color w:val="auto"/>
              </w:rPr>
              <w:t>Unified CERES-FC</w:t>
            </w:r>
            <w:r w:rsidR="00B67C7E" w:rsidRPr="00146863">
              <w:rPr>
                <w:b/>
                <w:bCs/>
                <w:color w:val="auto"/>
              </w:rPr>
              <w:t xml:space="preserve"> </w:t>
            </w:r>
            <w:r w:rsidR="00F20EA4" w:rsidRPr="00146863">
              <w:fldChar w:fldCharType="begin" w:fldLock="1"/>
            </w:r>
            <w:r w:rsidR="005903B0" w:rsidRPr="00146863">
              <w:rPr>
                <w:color w:val="auto"/>
              </w:rPr>
              <w:instrText>ADDIN CSL_CITATION {"citationItems":[{"id":"ITEM-1","itemData":{"DOI":"10.1101/2020.05.22.110247","abstract":"CRISPR-Cas9 viability screens are being increasingly performed at a genome-wide scale across large panels of cell lines to identify new therapeutic targets for precision cancer therapy. Integrating the datasets resulting from these studies is necessary to adequately represent the heterogeneity of human cancers, and to assemble a comprehensive map of cancer genetic vulnerabilities that might be exploited therapeutically. Here, we integrated the two largest independent CRISPR-Cas9 screens performed to date (at Broad and Sanger institutes), by assessing and selecting methods for correcting technology-specific biases and batch effects arising from differences in the underlying experimental protocols. Our integrated datasets recapitulate findings from the individual ones, provide larger statistical power allowing novel cancer- and subtype-specific analyses, unveil additional biomarkers of gene dependency, and improve the detection of common essential genes. Finally, we provide the largest integrated resources of CRISPR-Cas9 screens to date and the basis for harmonizing existing and future functional genetics datasets and assembling large cross-study cancer dependency maps.\n\n### Competing Interest Statement\n\nMJG, and FI receive funding from Open Targets, a public-private initiative involving academia and industry. MJG receives funding from AstraZeneca and performs consultancy for Sanofi. FI performs consultancy for the joint CRUK - AstraZeneca Functional Genomics Centre. AT is a consultant for Tango Therapeutics and Cedilla Therapeutics. JMD, JM and AT receive funding from the Cancer Dependency Map Consortium, but no consortium member was involved in or influenced this study. All the other authors declare no competing interests.","author":[{"dropping-particle":"","family":"Pacini","given":"Clare","non-dropping-particle":"","parse-names":false,"suffix":""},{"dropping-particle":"","family":"Dempster","given":"Joshua M","non-dropping-particle":"","parse-names":false,"suffix":""},{"dropping-particle":"","family":"Goncalves","given":"Emanuel","non-dropping-particle":"","parse-names":false,"suffix":""},{"dropping-particle":"","family":"Najgebauer","given":"Hanna","non-dropping-particle":"","parse-names":false,"suffix":""},{"dropping-particle":"","family":"Karakoc","given":"Emre","non-dropping-particle":"","parse-names":false,"suffix":""},{"dropping-particle":"van der","family":"Meer","given":"Dieudonne","non-dropping-particle":"","parse-names":false,"suffix":""},{"dropping-particle":"","family":"Barthorpe","given":"Andrew","non-dropping-particle":"","parse-names":false,"suffix":""},{"dropping-particle":"","family":"Lightfoot","given":"Howard","non-dropping-particle":"","parse-names":false,"suffix":""},{"dropping-particle":"","family":"Jaaks","given":"Patricia","non-dropping-particle":"","parse-names":false,"suffix":""},{"dropping-particle":"","family":"McFarland","given":"James M","non-dropping-particle":"","parse-names":false,"suffix":""},{"dropping-particle":"","family":"Garnett","given":"Mathew","non-dropping-particle":"","parse-names":false,"suffix":""},{"dropping-particle":"","family":"Tsherniak","given":"Aviad","non-dropping-particle":"","parse-names":false,"suffix":""},{"dropping-particle":"","family":"Iorio","given":"Francesco","non-dropping-particle":"","parse-names":false,"suffix":""}],"container-title":"bioRxiv","id":"ITEM-1","issued":{"date-parts":[["2020"]]},"page":"2020.05.22.110247","title":"Integrated cross-study datasets of genetic dependencies in cancer","type":"article-journal"},"uris":["http://www.mendeley.com/documents/?uuid=fde22478-100c-43d2-bef5-e97b0939a86e"]}],"mendeley":{"formattedCitation":"[17]","plainTextFormattedCitation":"[17]","previouslyFormattedCitation":"[17]"},"properties":{"noteIndex":0},"schema":"https://github.com/citation-style-language/schema/raw/master/csl-citation.json"}</w:instrText>
            </w:r>
            <w:r w:rsidR="00F20EA4" w:rsidRPr="00146863">
              <w:fldChar w:fldCharType="separate"/>
            </w:r>
            <w:r w:rsidR="008B241F" w:rsidRPr="00146863">
              <w:rPr>
                <w:noProof/>
                <w:color w:val="auto"/>
              </w:rPr>
              <w:t>[17]</w:t>
            </w:r>
            <w:r w:rsidR="00F20EA4" w:rsidRPr="00146863">
              <w:fldChar w:fldCharType="end"/>
            </w:r>
          </w:p>
        </w:tc>
        <w:tc>
          <w:tcPr>
            <w:tcW w:w="2552" w:type="dxa"/>
            <w:vAlign w:val="center"/>
          </w:tcPr>
          <w:p w14:paraId="6C8E96D1" w14:textId="62852F1B" w:rsidR="00257255" w:rsidRPr="00146863" w:rsidRDefault="005F415B" w:rsidP="002E7020">
            <w:pPr>
              <w:jc w:val="center"/>
              <w:cnfStyle w:val="000000100000" w:firstRow="0" w:lastRow="0" w:firstColumn="0" w:lastColumn="0" w:oddVBand="0" w:evenVBand="0" w:oddHBand="1" w:evenHBand="0" w:firstRowFirstColumn="0" w:firstRowLastColumn="0" w:lastRowFirstColumn="0" w:lastRowLastColumn="0"/>
              <w:rPr>
                <w:b/>
                <w:bCs/>
                <w:color w:val="auto"/>
              </w:rPr>
            </w:pPr>
            <w:r w:rsidRPr="00146863">
              <w:rPr>
                <w:b/>
                <w:bCs/>
                <w:color w:val="auto"/>
              </w:rPr>
              <w:t>DEMETER2</w:t>
            </w:r>
            <w:r w:rsidR="00B67C7E" w:rsidRPr="00146863">
              <w:rPr>
                <w:b/>
                <w:bCs/>
                <w:color w:val="auto"/>
              </w:rPr>
              <w:t xml:space="preserve"> </w:t>
            </w:r>
            <w:r w:rsidR="00F20EA4" w:rsidRPr="00146863">
              <w:fldChar w:fldCharType="begin" w:fldLock="1"/>
            </w:r>
            <w:r w:rsidR="005903B0" w:rsidRPr="00146863">
              <w:rPr>
                <w:color w:val="auto"/>
              </w:rPr>
              <w:instrText>ADDIN CSL_CITATION {"citationItems":[{"id":"ITEM-1","itemData":{"DOI":"10.1038/s41467-018-06916-5","ISSN":"2041-1723","PMID":"30389920","abstract":"The availability of multiple datasets comprising genome-scale RNAi viability screens in hundreds of diverse cancer cell lines presents new opportunities for understanding cancer vulnerabilities. Integrated analyses of these data to assess differential dependency across genes and cell lines are challenging due to confounding factors such as batch effects and variable screen quality, as well as difficulty assessing gene dependency on an absolute scale. To address these issues, we incorporated cell line screen-quality parameters and hierarchical Bayesian inference into DEMETER2, an analytical framework for analyzing RNAi screens ( https://depmap.org/R2-D2 ). This model substantially improves estimates of gene dependency across a range of performance measures, including identification of gold-standard essential genes and agreement with CRISPR/Cas9-based viability screens. It also allows us to integrate information across three large RNAi screening datasets, providing a unified resource representing the most extensive compilation of cancer cell line genetic dependencies to date.","author":[{"dropping-particle":"","family":"McFarland","given":"James M.","non-dropping-particle":"","parse-names":false,"suffix":""},{"dropping-particle":"V.","family":"Ho","given":"Zandra","non-dropping-particle":"","parse-names":false,"suffix":""},{"dropping-particle":"","family":"Kugener","given":"Guillaume","non-dropping-particle":"","parse-names":false,"suffix":""},{"dropping-particle":"","family":"Dempster","given":"Joshua M.","non-dropping-particle":"","parse-names":false,"suffix":""},{"dropping-particle":"","family":"Montgomery","given":"Phillip G.","non-dropping-particle":"","parse-names":false,"suffix":""},{"dropping-particle":"","family":"Bryan","given":"Jordan G.","non-dropping-particle":"","parse-names":false,"suffix":""},{"dropping-particle":"","family":"Krill-Burger","given":"John M.","non-dropping-particle":"","parse-names":false,"suffix":""},{"dropping-particle":"","family":"Green","given":"Thomas M.","non-dropping-particle":"","parse-names":false,"suffix":""},{"dropping-particle":"","family":"Vazquez","given":"Francisca","non-dropping-particle":"","parse-names":false,"suffix":""},{"dropping-particle":"","family":"Boehm","given":"Jesse S.","non-dropping-particle":"","parse-names":false,"suffix":""},{"dropping-particle":"","family":"Golub","given":"Todd R.","non-dropping-particle":"","parse-names":false,"suffix":""},{"dropping-particle":"","family":"Hahn","given":"William C.","non-dropping-particle":"","parse-names":false,"suffix":""},{"dropping-particle":"","family":"Root","given":"David E.","non-dropping-particle":"","parse-names":false,"suffix":""},{"dropping-particle":"","family":"Tsherniak","given":"Aviad","non-dropping-particle":"","parse-names":false,"suffix":""}],"container-title":"Nature Communications","id":"ITEM-1","issue":"1","issued":{"date-parts":[["2018","12","2"]]},"page":"4610","title":"Improved estimation of cancer dependencies from large-scale RNAi screens using model-based normalization and data integration","type":"article-journal","volume":"9"},"uris":["http://www.mendeley.com/documents/?uuid=bb8797f6-3055-3af7-88de-c7f09834de61"]}],"mendeley":{"formattedCitation":"[24]","plainTextFormattedCitation":"[24]","previouslyFormattedCitation":"[24]"},"properties":{"noteIndex":0},"schema":"https://github.com/citation-style-language/schema/raw/master/csl-citation.json"}</w:instrText>
            </w:r>
            <w:r w:rsidR="00F20EA4" w:rsidRPr="00146863">
              <w:fldChar w:fldCharType="separate"/>
            </w:r>
            <w:r w:rsidR="008B241F" w:rsidRPr="00146863">
              <w:rPr>
                <w:noProof/>
                <w:color w:val="auto"/>
              </w:rPr>
              <w:t>[24]</w:t>
            </w:r>
            <w:r w:rsidR="00F20EA4" w:rsidRPr="00146863">
              <w:fldChar w:fldCharType="end"/>
            </w:r>
            <w:r w:rsidR="00B67C7E" w:rsidRPr="00146863">
              <w:rPr>
                <w:b/>
                <w:bCs/>
                <w:color w:val="auto"/>
              </w:rPr>
              <w:br/>
            </w:r>
            <w:r w:rsidR="0057153C" w:rsidRPr="00146863">
              <w:rPr>
                <w:b/>
                <w:bCs/>
                <w:color w:val="auto"/>
              </w:rPr>
              <w:t>combined (v6)</w:t>
            </w:r>
            <w:r w:rsidRPr="00146863">
              <w:rPr>
                <w:b/>
                <w:bCs/>
                <w:color w:val="auto"/>
              </w:rPr>
              <w:t xml:space="preserve"> </w:t>
            </w:r>
          </w:p>
        </w:tc>
      </w:tr>
      <w:tr w:rsidR="00146863" w:rsidRPr="00146863" w14:paraId="538FEC50" w14:textId="77777777" w:rsidTr="0067603B">
        <w:trPr>
          <w:trHeight w:val="1123"/>
        </w:trPr>
        <w:tc>
          <w:tcPr>
            <w:cnfStyle w:val="001000000000" w:firstRow="0" w:lastRow="0" w:firstColumn="1" w:lastColumn="0" w:oddVBand="0" w:evenVBand="0" w:oddHBand="0" w:evenHBand="0" w:firstRowFirstColumn="0" w:firstRowLastColumn="0" w:lastRowFirstColumn="0" w:lastRowLastColumn="0"/>
            <w:tcW w:w="3233" w:type="dxa"/>
            <w:gridSpan w:val="2"/>
            <w:vAlign w:val="center"/>
          </w:tcPr>
          <w:p w14:paraId="7893791C" w14:textId="77777777" w:rsidR="00257255" w:rsidRPr="00146863" w:rsidRDefault="005F415B">
            <w:pPr>
              <w:jc w:val="center"/>
              <w:rPr>
                <w:bCs/>
                <w:color w:val="auto"/>
              </w:rPr>
            </w:pPr>
            <w:r w:rsidRPr="00146863">
              <w:rPr>
                <w:bCs/>
                <w:color w:val="auto"/>
              </w:rPr>
              <w:t>Combined datasets</w:t>
            </w:r>
          </w:p>
        </w:tc>
        <w:tc>
          <w:tcPr>
            <w:tcW w:w="2409" w:type="dxa"/>
            <w:vAlign w:val="center"/>
          </w:tcPr>
          <w:p w14:paraId="4C9A1E02"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Project Achilles (Broad)</w:t>
            </w:r>
          </w:p>
          <w:p w14:paraId="4F7E0FDD"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Project SCORE (Sanger)</w:t>
            </w:r>
          </w:p>
        </w:tc>
        <w:tc>
          <w:tcPr>
            <w:tcW w:w="2552" w:type="dxa"/>
            <w:vAlign w:val="center"/>
          </w:tcPr>
          <w:p w14:paraId="323362A9"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Project Achilles (Broad)</w:t>
            </w:r>
          </w:p>
          <w:p w14:paraId="785CAAE8"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Project DRIVE (Novartis)</w:t>
            </w:r>
          </w:p>
          <w:p w14:paraId="16158B5B" w14:textId="75E5DA5B"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 xml:space="preserve">Marcotte </w:t>
            </w:r>
            <w:r w:rsidRPr="00146863">
              <w:rPr>
                <w:i/>
                <w:color w:val="auto"/>
              </w:rPr>
              <w:t>et al</w:t>
            </w:r>
            <w:r w:rsidRPr="00146863">
              <w:rPr>
                <w:color w:val="auto"/>
              </w:rPr>
              <w:t>.</w:t>
            </w:r>
          </w:p>
        </w:tc>
      </w:tr>
      <w:tr w:rsidR="00146863" w:rsidRPr="00146863" w14:paraId="3FE2B465" w14:textId="77777777" w:rsidTr="0067603B">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53699320" w14:textId="2B5E9F73" w:rsidR="00257255" w:rsidRPr="00146863" w:rsidRDefault="001C5575">
            <w:pPr>
              <w:ind w:left="113" w:right="113"/>
              <w:jc w:val="center"/>
              <w:rPr>
                <w:bCs/>
                <w:color w:val="auto"/>
              </w:rPr>
            </w:pPr>
            <w:r w:rsidRPr="00146863">
              <w:rPr>
                <w:bCs/>
                <w:color w:val="auto"/>
              </w:rPr>
              <w:t>Cancer type</w:t>
            </w:r>
          </w:p>
        </w:tc>
        <w:tc>
          <w:tcPr>
            <w:tcW w:w="1843" w:type="dxa"/>
            <w:vAlign w:val="center"/>
          </w:tcPr>
          <w:p w14:paraId="143E1934"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Lung cancer</w:t>
            </w:r>
          </w:p>
        </w:tc>
        <w:tc>
          <w:tcPr>
            <w:tcW w:w="2409" w:type="dxa"/>
            <w:vAlign w:val="center"/>
          </w:tcPr>
          <w:p w14:paraId="2D59ACEB"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107</w:t>
            </w:r>
          </w:p>
        </w:tc>
        <w:tc>
          <w:tcPr>
            <w:tcW w:w="2552" w:type="dxa"/>
            <w:vAlign w:val="center"/>
          </w:tcPr>
          <w:p w14:paraId="644B82B8"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127</w:t>
            </w:r>
          </w:p>
        </w:tc>
      </w:tr>
      <w:tr w:rsidR="00146863" w:rsidRPr="00146863" w14:paraId="6FA77CC3" w14:textId="77777777" w:rsidTr="0067603B">
        <w:trPr>
          <w:trHeight w:val="486"/>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772F6194" w14:textId="77777777" w:rsidR="00257255" w:rsidRPr="00146863" w:rsidRDefault="00257255">
            <w:pPr>
              <w:widowControl w:val="0"/>
              <w:pBdr>
                <w:top w:val="nil"/>
                <w:left w:val="nil"/>
                <w:bottom w:val="nil"/>
                <w:right w:val="nil"/>
                <w:between w:val="nil"/>
              </w:pBdr>
              <w:spacing w:line="276" w:lineRule="auto"/>
              <w:jc w:val="left"/>
              <w:rPr>
                <w:color w:val="auto"/>
              </w:rPr>
            </w:pPr>
          </w:p>
        </w:tc>
        <w:tc>
          <w:tcPr>
            <w:tcW w:w="1843" w:type="dxa"/>
            <w:vAlign w:val="center"/>
          </w:tcPr>
          <w:p w14:paraId="6FBF5144"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Melanoma</w:t>
            </w:r>
          </w:p>
        </w:tc>
        <w:tc>
          <w:tcPr>
            <w:tcW w:w="2409" w:type="dxa"/>
            <w:vAlign w:val="center"/>
          </w:tcPr>
          <w:p w14:paraId="199D8A21"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45</w:t>
            </w:r>
          </w:p>
        </w:tc>
        <w:tc>
          <w:tcPr>
            <w:tcW w:w="2552" w:type="dxa"/>
            <w:vAlign w:val="center"/>
          </w:tcPr>
          <w:p w14:paraId="4BC8C12B"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46</w:t>
            </w:r>
          </w:p>
        </w:tc>
      </w:tr>
      <w:tr w:rsidR="00146863" w:rsidRPr="00146863" w14:paraId="58FBB092" w14:textId="77777777" w:rsidTr="0067603B">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BDD3BF8" w14:textId="77777777" w:rsidR="00311B83" w:rsidRPr="00146863" w:rsidRDefault="00311B83">
            <w:pPr>
              <w:widowControl w:val="0"/>
              <w:pBdr>
                <w:top w:val="nil"/>
                <w:left w:val="nil"/>
                <w:bottom w:val="nil"/>
                <w:right w:val="nil"/>
                <w:between w:val="nil"/>
              </w:pBdr>
              <w:spacing w:line="276" w:lineRule="auto"/>
              <w:rPr>
                <w:color w:val="auto"/>
              </w:rPr>
            </w:pPr>
          </w:p>
        </w:tc>
        <w:tc>
          <w:tcPr>
            <w:tcW w:w="1843" w:type="dxa"/>
            <w:vAlign w:val="center"/>
          </w:tcPr>
          <w:p w14:paraId="11525AA9" w14:textId="152A85FC" w:rsidR="00311B83"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lang w:eastAsia="ko-KR"/>
              </w:rPr>
              <w:t>Bladder</w:t>
            </w:r>
            <w:r w:rsidRPr="00146863">
              <w:rPr>
                <w:color w:val="auto"/>
              </w:rPr>
              <w:t xml:space="preserve"> </w:t>
            </w:r>
            <w:r w:rsidRPr="00146863">
              <w:rPr>
                <w:color w:val="auto"/>
                <w:lang w:eastAsia="ko-KR"/>
              </w:rPr>
              <w:t>cancer</w:t>
            </w:r>
          </w:p>
        </w:tc>
        <w:tc>
          <w:tcPr>
            <w:tcW w:w="2409" w:type="dxa"/>
            <w:vAlign w:val="center"/>
          </w:tcPr>
          <w:p w14:paraId="1F6CB666" w14:textId="11950C98" w:rsidR="00311B83"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lang w:eastAsia="ko-KR"/>
              </w:rPr>
              <w:t>27</w:t>
            </w:r>
          </w:p>
        </w:tc>
        <w:tc>
          <w:tcPr>
            <w:tcW w:w="2552" w:type="dxa"/>
            <w:vAlign w:val="center"/>
          </w:tcPr>
          <w:p w14:paraId="289E38F4" w14:textId="623765C0" w:rsidR="00311B83"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lang w:eastAsia="ko-KR"/>
              </w:rPr>
              <w:t>12</w:t>
            </w:r>
          </w:p>
        </w:tc>
      </w:tr>
      <w:tr w:rsidR="00146863" w:rsidRPr="00146863" w14:paraId="2E6D2735" w14:textId="77777777" w:rsidTr="0067603B">
        <w:trPr>
          <w:trHeight w:val="486"/>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7462DE3C" w14:textId="77777777" w:rsidR="00311B83" w:rsidRPr="00146863" w:rsidRDefault="00311B83">
            <w:pPr>
              <w:widowControl w:val="0"/>
              <w:pBdr>
                <w:top w:val="nil"/>
                <w:left w:val="nil"/>
                <w:bottom w:val="nil"/>
                <w:right w:val="nil"/>
                <w:between w:val="nil"/>
              </w:pBdr>
              <w:spacing w:line="276" w:lineRule="auto"/>
              <w:rPr>
                <w:color w:val="auto"/>
              </w:rPr>
            </w:pPr>
          </w:p>
        </w:tc>
        <w:tc>
          <w:tcPr>
            <w:tcW w:w="1843" w:type="dxa"/>
            <w:vAlign w:val="center"/>
          </w:tcPr>
          <w:p w14:paraId="0FF4916C" w14:textId="4B189154" w:rsidR="00311B83"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lang w:eastAsia="ko-KR"/>
              </w:rPr>
              <w:t>Renal</w:t>
            </w:r>
            <w:r w:rsidRPr="00146863">
              <w:rPr>
                <w:color w:val="auto"/>
              </w:rPr>
              <w:t xml:space="preserve"> </w:t>
            </w:r>
            <w:r w:rsidRPr="00146863">
              <w:rPr>
                <w:color w:val="auto"/>
                <w:lang w:eastAsia="ko-KR"/>
              </w:rPr>
              <w:t>cell</w:t>
            </w:r>
            <w:r w:rsidRPr="00146863">
              <w:rPr>
                <w:color w:val="auto"/>
              </w:rPr>
              <w:t xml:space="preserve"> </w:t>
            </w:r>
            <w:r w:rsidRPr="00146863">
              <w:rPr>
                <w:color w:val="auto"/>
                <w:lang w:eastAsia="ko-KR"/>
              </w:rPr>
              <w:t>carcinoma</w:t>
            </w:r>
          </w:p>
        </w:tc>
        <w:tc>
          <w:tcPr>
            <w:tcW w:w="2409" w:type="dxa"/>
            <w:vAlign w:val="center"/>
          </w:tcPr>
          <w:p w14:paraId="347B85D2" w14:textId="0781F6E8" w:rsidR="00311B83"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lang w:eastAsia="ko-KR"/>
              </w:rPr>
              <w:t>24</w:t>
            </w:r>
          </w:p>
        </w:tc>
        <w:tc>
          <w:tcPr>
            <w:tcW w:w="2552" w:type="dxa"/>
            <w:vAlign w:val="center"/>
          </w:tcPr>
          <w:p w14:paraId="01C99BDD" w14:textId="06419324" w:rsidR="00311B83"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lang w:eastAsia="ko-KR"/>
              </w:rPr>
              <w:t>27</w:t>
            </w:r>
          </w:p>
        </w:tc>
      </w:tr>
      <w:tr w:rsidR="00146863" w:rsidRPr="00146863" w14:paraId="49CF762B" w14:textId="77777777" w:rsidTr="0067603B">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76A457F" w14:textId="77777777" w:rsidR="00257255" w:rsidRPr="00146863" w:rsidRDefault="00257255">
            <w:pPr>
              <w:widowControl w:val="0"/>
              <w:pBdr>
                <w:top w:val="nil"/>
                <w:left w:val="nil"/>
                <w:bottom w:val="nil"/>
                <w:right w:val="nil"/>
                <w:between w:val="nil"/>
              </w:pBdr>
              <w:spacing w:line="276" w:lineRule="auto"/>
              <w:jc w:val="left"/>
              <w:rPr>
                <w:color w:val="auto"/>
              </w:rPr>
            </w:pPr>
          </w:p>
        </w:tc>
        <w:tc>
          <w:tcPr>
            <w:tcW w:w="1843" w:type="dxa"/>
            <w:vAlign w:val="center"/>
          </w:tcPr>
          <w:p w14:paraId="12F8C7F8"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Breast cancer</w:t>
            </w:r>
          </w:p>
        </w:tc>
        <w:tc>
          <w:tcPr>
            <w:tcW w:w="2409" w:type="dxa"/>
            <w:vAlign w:val="center"/>
          </w:tcPr>
          <w:p w14:paraId="6D1C3CB9"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39</w:t>
            </w:r>
          </w:p>
        </w:tc>
        <w:tc>
          <w:tcPr>
            <w:tcW w:w="2552" w:type="dxa"/>
            <w:vAlign w:val="center"/>
          </w:tcPr>
          <w:p w14:paraId="6F5277EB"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79</w:t>
            </w:r>
          </w:p>
        </w:tc>
      </w:tr>
      <w:tr w:rsidR="00146863" w:rsidRPr="00146863" w14:paraId="57473DD8" w14:textId="77777777" w:rsidTr="0067603B">
        <w:trPr>
          <w:trHeight w:val="486"/>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6F53CF1" w14:textId="77777777" w:rsidR="00257255" w:rsidRPr="00146863" w:rsidRDefault="00257255">
            <w:pPr>
              <w:widowControl w:val="0"/>
              <w:pBdr>
                <w:top w:val="nil"/>
                <w:left w:val="nil"/>
                <w:bottom w:val="nil"/>
                <w:right w:val="nil"/>
                <w:between w:val="nil"/>
              </w:pBdr>
              <w:spacing w:line="276" w:lineRule="auto"/>
              <w:jc w:val="left"/>
              <w:rPr>
                <w:color w:val="auto"/>
              </w:rPr>
            </w:pPr>
          </w:p>
        </w:tc>
        <w:tc>
          <w:tcPr>
            <w:tcW w:w="1843" w:type="dxa"/>
            <w:vAlign w:val="center"/>
          </w:tcPr>
          <w:p w14:paraId="792FC3E9" w14:textId="0DF6C2FB"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Pancancer</w:t>
            </w:r>
          </w:p>
        </w:tc>
        <w:tc>
          <w:tcPr>
            <w:tcW w:w="2409" w:type="dxa"/>
            <w:vAlign w:val="center"/>
          </w:tcPr>
          <w:p w14:paraId="387BC418"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786</w:t>
            </w:r>
          </w:p>
        </w:tc>
        <w:tc>
          <w:tcPr>
            <w:tcW w:w="2552" w:type="dxa"/>
            <w:vAlign w:val="center"/>
          </w:tcPr>
          <w:p w14:paraId="7F1EAFB2"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712</w:t>
            </w:r>
          </w:p>
        </w:tc>
      </w:tr>
    </w:tbl>
    <w:p w14:paraId="631C5CCF" w14:textId="3EA5CC3C" w:rsidR="00257255" w:rsidRPr="00146863" w:rsidRDefault="005F415B">
      <w:pPr>
        <w:spacing w:before="240" w:line="360" w:lineRule="auto"/>
      </w:pPr>
      <w:r w:rsidRPr="00146863">
        <w:t>Table S</w:t>
      </w:r>
      <w:r w:rsidR="00D6330B" w:rsidRPr="00146863">
        <w:t>4</w:t>
      </w:r>
      <w:r w:rsidRPr="00146863">
        <w:t>. Number of cancer cell lines in the CRISPR and RNAi knockout screening datasets used for analysis</w:t>
      </w:r>
    </w:p>
    <w:p w14:paraId="2D15DC1A" w14:textId="77777777" w:rsidR="00265792" w:rsidRPr="00146863" w:rsidRDefault="00265792">
      <w:pPr>
        <w:spacing w:before="240" w:line="360" w:lineRule="auto"/>
      </w:pPr>
    </w:p>
    <w:tbl>
      <w:tblPr>
        <w:tblStyle w:val="a9"/>
        <w:tblW w:w="8194"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0"/>
        <w:gridCol w:w="1559"/>
        <w:gridCol w:w="992"/>
        <w:gridCol w:w="993"/>
        <w:gridCol w:w="1086"/>
        <w:gridCol w:w="1087"/>
        <w:gridCol w:w="1087"/>
      </w:tblGrid>
      <w:tr w:rsidR="00146863" w:rsidRPr="00146863" w14:paraId="30D260C2" w14:textId="77777777" w:rsidTr="0067603B">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949" w:type="dxa"/>
            <w:gridSpan w:val="2"/>
            <w:vAlign w:val="center"/>
          </w:tcPr>
          <w:p w14:paraId="67647576" w14:textId="77777777" w:rsidR="00257255" w:rsidRPr="00146863" w:rsidRDefault="005F415B">
            <w:pPr>
              <w:jc w:val="center"/>
              <w:rPr>
                <w:bCs/>
                <w:color w:val="auto"/>
              </w:rPr>
            </w:pPr>
            <w:r w:rsidRPr="00146863">
              <w:rPr>
                <w:bCs/>
                <w:color w:val="auto"/>
              </w:rPr>
              <w:t>Knockout screens</w:t>
            </w:r>
          </w:p>
        </w:tc>
        <w:tc>
          <w:tcPr>
            <w:tcW w:w="1985" w:type="dxa"/>
            <w:gridSpan w:val="2"/>
            <w:vAlign w:val="center"/>
          </w:tcPr>
          <w:p w14:paraId="13FB0DFB" w14:textId="77777777" w:rsidR="00257255" w:rsidRPr="00146863" w:rsidRDefault="005F415B">
            <w:pPr>
              <w:jc w:val="center"/>
              <w:cnfStyle w:val="100000000000" w:firstRow="1" w:lastRow="0" w:firstColumn="0" w:lastColumn="0" w:oddVBand="0" w:evenVBand="0" w:oddHBand="0" w:evenHBand="0" w:firstRowFirstColumn="0" w:firstRowLastColumn="0" w:lastRowFirstColumn="0" w:lastRowLastColumn="0"/>
              <w:rPr>
                <w:bCs/>
                <w:color w:val="auto"/>
              </w:rPr>
            </w:pPr>
            <w:r w:rsidRPr="00146863">
              <w:rPr>
                <w:bCs/>
                <w:color w:val="auto"/>
              </w:rPr>
              <w:t>CRISPR-Cas9</w:t>
            </w:r>
          </w:p>
        </w:tc>
        <w:tc>
          <w:tcPr>
            <w:tcW w:w="3260" w:type="dxa"/>
            <w:gridSpan w:val="3"/>
            <w:vAlign w:val="center"/>
          </w:tcPr>
          <w:p w14:paraId="21540F0E" w14:textId="77777777" w:rsidR="00257255" w:rsidRPr="00146863" w:rsidRDefault="005F415B">
            <w:pPr>
              <w:jc w:val="center"/>
              <w:cnfStyle w:val="100000000000" w:firstRow="1" w:lastRow="0" w:firstColumn="0" w:lastColumn="0" w:oddVBand="0" w:evenVBand="0" w:oddHBand="0" w:evenHBand="0" w:firstRowFirstColumn="0" w:firstRowLastColumn="0" w:lastRowFirstColumn="0" w:lastRowLastColumn="0"/>
              <w:rPr>
                <w:bCs/>
                <w:color w:val="auto"/>
              </w:rPr>
            </w:pPr>
            <w:r w:rsidRPr="00146863">
              <w:rPr>
                <w:bCs/>
                <w:color w:val="auto"/>
              </w:rPr>
              <w:t>RNAi</w:t>
            </w:r>
          </w:p>
        </w:tc>
      </w:tr>
      <w:tr w:rsidR="00146863" w:rsidRPr="00146863" w14:paraId="45E1D3CD" w14:textId="77777777" w:rsidTr="0067603B">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949" w:type="dxa"/>
            <w:gridSpan w:val="2"/>
            <w:vAlign w:val="center"/>
          </w:tcPr>
          <w:p w14:paraId="11D6AFB2" w14:textId="77777777" w:rsidR="00257255" w:rsidRPr="00146863" w:rsidRDefault="005F415B">
            <w:pPr>
              <w:jc w:val="center"/>
              <w:rPr>
                <w:bCs/>
                <w:color w:val="auto"/>
              </w:rPr>
            </w:pPr>
            <w:r w:rsidRPr="00146863">
              <w:rPr>
                <w:bCs/>
                <w:color w:val="auto"/>
              </w:rPr>
              <w:t>Algorithm</w:t>
            </w:r>
          </w:p>
        </w:tc>
        <w:tc>
          <w:tcPr>
            <w:tcW w:w="1985" w:type="dxa"/>
            <w:gridSpan w:val="2"/>
            <w:vAlign w:val="center"/>
          </w:tcPr>
          <w:p w14:paraId="741F027F"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b/>
                <w:bCs/>
                <w:color w:val="auto"/>
              </w:rPr>
            </w:pPr>
            <w:r w:rsidRPr="00146863">
              <w:rPr>
                <w:b/>
                <w:bCs/>
                <w:color w:val="auto"/>
              </w:rPr>
              <w:t>Unified CERES-FC</w:t>
            </w:r>
          </w:p>
        </w:tc>
        <w:tc>
          <w:tcPr>
            <w:tcW w:w="3260" w:type="dxa"/>
            <w:gridSpan w:val="3"/>
            <w:vAlign w:val="center"/>
          </w:tcPr>
          <w:p w14:paraId="64AFC33C" w14:textId="77777777" w:rsidR="00257255" w:rsidRPr="00146863" w:rsidRDefault="005F415B">
            <w:pPr>
              <w:jc w:val="center"/>
              <w:cnfStyle w:val="000000100000" w:firstRow="0" w:lastRow="0" w:firstColumn="0" w:lastColumn="0" w:oddVBand="0" w:evenVBand="0" w:oddHBand="1" w:evenHBand="0" w:firstRowFirstColumn="0" w:firstRowLastColumn="0" w:lastRowFirstColumn="0" w:lastRowLastColumn="0"/>
              <w:rPr>
                <w:b/>
                <w:bCs/>
                <w:color w:val="auto"/>
              </w:rPr>
            </w:pPr>
            <w:r w:rsidRPr="00146863">
              <w:rPr>
                <w:b/>
                <w:bCs/>
                <w:color w:val="auto"/>
              </w:rPr>
              <w:t>DEMETER2_v6 combined</w:t>
            </w:r>
          </w:p>
        </w:tc>
      </w:tr>
      <w:tr w:rsidR="00146863" w:rsidRPr="00146863" w14:paraId="037D4188" w14:textId="77777777" w:rsidTr="0067603B">
        <w:trPr>
          <w:trHeight w:val="755"/>
        </w:trPr>
        <w:tc>
          <w:tcPr>
            <w:cnfStyle w:val="001000000000" w:firstRow="0" w:lastRow="0" w:firstColumn="1" w:lastColumn="0" w:oddVBand="0" w:evenVBand="0" w:oddHBand="0" w:evenHBand="0" w:firstRowFirstColumn="0" w:firstRowLastColumn="0" w:lastRowFirstColumn="0" w:lastRowLastColumn="0"/>
            <w:tcW w:w="2949" w:type="dxa"/>
            <w:gridSpan w:val="2"/>
            <w:vAlign w:val="center"/>
          </w:tcPr>
          <w:p w14:paraId="038734BF" w14:textId="77777777" w:rsidR="00257255" w:rsidRPr="00146863" w:rsidRDefault="005F415B">
            <w:pPr>
              <w:jc w:val="center"/>
              <w:rPr>
                <w:bCs/>
                <w:color w:val="auto"/>
              </w:rPr>
            </w:pPr>
            <w:r w:rsidRPr="00146863">
              <w:rPr>
                <w:bCs/>
                <w:color w:val="auto"/>
              </w:rPr>
              <w:t>Dataset</w:t>
            </w:r>
          </w:p>
        </w:tc>
        <w:tc>
          <w:tcPr>
            <w:tcW w:w="992" w:type="dxa"/>
            <w:vAlign w:val="center"/>
          </w:tcPr>
          <w:p w14:paraId="74FF2B9F"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Achilles</w:t>
            </w:r>
          </w:p>
        </w:tc>
        <w:tc>
          <w:tcPr>
            <w:tcW w:w="993" w:type="dxa"/>
            <w:vAlign w:val="center"/>
          </w:tcPr>
          <w:p w14:paraId="7C39615A"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SCORE</w:t>
            </w:r>
          </w:p>
        </w:tc>
        <w:tc>
          <w:tcPr>
            <w:tcW w:w="1086" w:type="dxa"/>
            <w:vAlign w:val="center"/>
          </w:tcPr>
          <w:p w14:paraId="4058BDCB"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Achilles</w:t>
            </w:r>
          </w:p>
        </w:tc>
        <w:tc>
          <w:tcPr>
            <w:tcW w:w="1087" w:type="dxa"/>
            <w:vAlign w:val="center"/>
          </w:tcPr>
          <w:p w14:paraId="2775F794" w14:textId="77777777"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DRIVE</w:t>
            </w:r>
          </w:p>
        </w:tc>
        <w:tc>
          <w:tcPr>
            <w:tcW w:w="1087" w:type="dxa"/>
            <w:vAlign w:val="center"/>
          </w:tcPr>
          <w:p w14:paraId="73A7B2A4" w14:textId="265EB654" w:rsidR="00257255"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Marcotte</w:t>
            </w:r>
            <w:r w:rsidRPr="00146863">
              <w:rPr>
                <w:color w:val="auto"/>
              </w:rPr>
              <w:br/>
            </w:r>
            <w:r w:rsidRPr="00146863">
              <w:rPr>
                <w:i/>
                <w:color w:val="auto"/>
              </w:rPr>
              <w:t>et al</w:t>
            </w:r>
            <w:r w:rsidRPr="00146863">
              <w:rPr>
                <w:color w:val="auto"/>
              </w:rPr>
              <w:t>.</w:t>
            </w:r>
          </w:p>
        </w:tc>
      </w:tr>
      <w:tr w:rsidR="00146863" w:rsidRPr="00146863" w14:paraId="0BAC0507" w14:textId="77777777" w:rsidTr="0067603B">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7747ACEF" w14:textId="2CF84399" w:rsidR="006F2102" w:rsidRPr="00146863" w:rsidRDefault="001D7F45">
            <w:pPr>
              <w:ind w:left="113" w:right="113"/>
              <w:jc w:val="center"/>
              <w:rPr>
                <w:bCs/>
                <w:color w:val="auto"/>
              </w:rPr>
            </w:pPr>
            <w:r w:rsidRPr="00146863">
              <w:rPr>
                <w:bCs/>
                <w:color w:val="auto"/>
              </w:rPr>
              <w:t>Cancer type</w:t>
            </w:r>
          </w:p>
        </w:tc>
        <w:tc>
          <w:tcPr>
            <w:tcW w:w="1559" w:type="dxa"/>
            <w:vAlign w:val="center"/>
          </w:tcPr>
          <w:p w14:paraId="13C24550" w14:textId="77777777" w:rsidR="006F2102"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Lung cancer</w:t>
            </w:r>
          </w:p>
        </w:tc>
        <w:tc>
          <w:tcPr>
            <w:tcW w:w="992" w:type="dxa"/>
            <w:vAlign w:val="center"/>
          </w:tcPr>
          <w:p w14:paraId="1EE9C48A" w14:textId="77777777" w:rsidR="006F2102"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78</w:t>
            </w:r>
          </w:p>
        </w:tc>
        <w:tc>
          <w:tcPr>
            <w:tcW w:w="993" w:type="dxa"/>
            <w:vAlign w:val="center"/>
          </w:tcPr>
          <w:p w14:paraId="092597A3" w14:textId="77777777" w:rsidR="006F2102"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36</w:t>
            </w:r>
          </w:p>
        </w:tc>
        <w:tc>
          <w:tcPr>
            <w:tcW w:w="1086" w:type="dxa"/>
            <w:vAlign w:val="center"/>
          </w:tcPr>
          <w:p w14:paraId="0236EFDB" w14:textId="77777777" w:rsidR="006F2102"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115</w:t>
            </w:r>
          </w:p>
        </w:tc>
        <w:tc>
          <w:tcPr>
            <w:tcW w:w="1087" w:type="dxa"/>
            <w:vAlign w:val="center"/>
          </w:tcPr>
          <w:p w14:paraId="109C5B69" w14:textId="77777777" w:rsidR="006F2102"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63</w:t>
            </w:r>
          </w:p>
        </w:tc>
        <w:tc>
          <w:tcPr>
            <w:tcW w:w="1087" w:type="dxa"/>
            <w:vMerge w:val="restart"/>
            <w:vAlign w:val="center"/>
          </w:tcPr>
          <w:p w14:paraId="596B7D1F" w14:textId="50E8A4BA" w:rsidR="006F2102" w:rsidRPr="00146863" w:rsidRDefault="005F415B">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0</w:t>
            </w:r>
          </w:p>
        </w:tc>
      </w:tr>
      <w:tr w:rsidR="00146863" w:rsidRPr="00146863" w14:paraId="641D0A9B" w14:textId="77777777" w:rsidTr="0067603B">
        <w:trPr>
          <w:trHeight w:val="569"/>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1498D32" w14:textId="77777777" w:rsidR="006F2102" w:rsidRPr="00146863" w:rsidRDefault="006F2102">
            <w:pPr>
              <w:widowControl w:val="0"/>
              <w:pBdr>
                <w:top w:val="nil"/>
                <w:left w:val="nil"/>
                <w:bottom w:val="nil"/>
                <w:right w:val="nil"/>
                <w:between w:val="nil"/>
              </w:pBdr>
              <w:spacing w:line="276" w:lineRule="auto"/>
              <w:jc w:val="left"/>
              <w:rPr>
                <w:color w:val="auto"/>
              </w:rPr>
            </w:pPr>
          </w:p>
        </w:tc>
        <w:tc>
          <w:tcPr>
            <w:tcW w:w="1559" w:type="dxa"/>
            <w:vAlign w:val="center"/>
          </w:tcPr>
          <w:p w14:paraId="5DBAA515" w14:textId="77777777" w:rsidR="006F2102"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Melanoma</w:t>
            </w:r>
          </w:p>
        </w:tc>
        <w:tc>
          <w:tcPr>
            <w:tcW w:w="992" w:type="dxa"/>
            <w:vAlign w:val="center"/>
          </w:tcPr>
          <w:p w14:paraId="5C5C0260" w14:textId="77777777" w:rsidR="006F2102"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42</w:t>
            </w:r>
          </w:p>
        </w:tc>
        <w:tc>
          <w:tcPr>
            <w:tcW w:w="993" w:type="dxa"/>
            <w:vAlign w:val="center"/>
          </w:tcPr>
          <w:p w14:paraId="50D3FE5B" w14:textId="77777777" w:rsidR="006F2102"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4</w:t>
            </w:r>
          </w:p>
        </w:tc>
        <w:tc>
          <w:tcPr>
            <w:tcW w:w="1086" w:type="dxa"/>
            <w:vAlign w:val="center"/>
          </w:tcPr>
          <w:p w14:paraId="6FD1CEF5" w14:textId="77777777" w:rsidR="006F2102"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37</w:t>
            </w:r>
          </w:p>
        </w:tc>
        <w:tc>
          <w:tcPr>
            <w:tcW w:w="1087" w:type="dxa"/>
            <w:vAlign w:val="center"/>
          </w:tcPr>
          <w:p w14:paraId="5EFD8E67" w14:textId="77777777" w:rsidR="006F2102" w:rsidRPr="00146863" w:rsidRDefault="005F415B">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36</w:t>
            </w:r>
          </w:p>
        </w:tc>
        <w:tc>
          <w:tcPr>
            <w:tcW w:w="1087" w:type="dxa"/>
            <w:vMerge/>
            <w:vAlign w:val="center"/>
          </w:tcPr>
          <w:p w14:paraId="404CF9EF" w14:textId="36E8A79D" w:rsidR="006F2102" w:rsidRPr="00146863" w:rsidRDefault="006F2102">
            <w:pPr>
              <w:jc w:val="center"/>
              <w:cnfStyle w:val="000000000000" w:firstRow="0" w:lastRow="0" w:firstColumn="0" w:lastColumn="0" w:oddVBand="0" w:evenVBand="0" w:oddHBand="0" w:evenHBand="0" w:firstRowFirstColumn="0" w:firstRowLastColumn="0" w:lastRowFirstColumn="0" w:lastRowLastColumn="0"/>
              <w:rPr>
                <w:color w:val="auto"/>
              </w:rPr>
            </w:pPr>
          </w:p>
        </w:tc>
      </w:tr>
      <w:tr w:rsidR="00146863" w:rsidRPr="00146863" w14:paraId="703782A1" w14:textId="77777777" w:rsidTr="0067603B">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D7A9BE0" w14:textId="77777777" w:rsidR="006F2102" w:rsidRPr="00146863" w:rsidRDefault="006F2102" w:rsidP="006F2102">
            <w:pPr>
              <w:widowControl w:val="0"/>
              <w:pBdr>
                <w:top w:val="nil"/>
                <w:left w:val="nil"/>
                <w:bottom w:val="nil"/>
                <w:right w:val="nil"/>
                <w:between w:val="nil"/>
              </w:pBdr>
              <w:spacing w:line="276" w:lineRule="auto"/>
              <w:rPr>
                <w:color w:val="auto"/>
              </w:rPr>
            </w:pPr>
          </w:p>
        </w:tc>
        <w:tc>
          <w:tcPr>
            <w:tcW w:w="1559" w:type="dxa"/>
            <w:vAlign w:val="center"/>
          </w:tcPr>
          <w:p w14:paraId="13BADE1C" w14:textId="76B1FAAC"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lang w:eastAsia="ko-KR"/>
              </w:rPr>
              <w:t>Bladder</w:t>
            </w:r>
            <w:r w:rsidRPr="00146863">
              <w:rPr>
                <w:color w:val="auto"/>
              </w:rPr>
              <w:t xml:space="preserve"> </w:t>
            </w:r>
            <w:r w:rsidRPr="00146863">
              <w:rPr>
                <w:color w:val="auto"/>
                <w:lang w:eastAsia="ko-KR"/>
              </w:rPr>
              <w:t>cancer</w:t>
            </w:r>
          </w:p>
        </w:tc>
        <w:tc>
          <w:tcPr>
            <w:tcW w:w="992" w:type="dxa"/>
            <w:vAlign w:val="center"/>
          </w:tcPr>
          <w:p w14:paraId="02E783DC" w14:textId="41E97429"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rFonts w:ascii="Times New Roman" w:hAnsi="Times New Roman"/>
                <w:color w:val="auto"/>
                <w:lang w:eastAsia="ko-KR"/>
              </w:rPr>
              <w:t>27</w:t>
            </w:r>
          </w:p>
        </w:tc>
        <w:tc>
          <w:tcPr>
            <w:tcW w:w="993" w:type="dxa"/>
            <w:vAlign w:val="center"/>
          </w:tcPr>
          <w:p w14:paraId="06BA3E6E" w14:textId="341A2189"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rFonts w:ascii="Times New Roman" w:hAnsi="Times New Roman"/>
                <w:color w:val="auto"/>
                <w:lang w:eastAsia="ko-KR"/>
              </w:rPr>
              <w:t>0</w:t>
            </w:r>
          </w:p>
        </w:tc>
        <w:tc>
          <w:tcPr>
            <w:tcW w:w="1086" w:type="dxa"/>
            <w:vAlign w:val="center"/>
          </w:tcPr>
          <w:p w14:paraId="31F9BB96" w14:textId="2B366383"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rFonts w:ascii="Times New Roman" w:hAnsi="Times New Roman"/>
                <w:color w:val="auto"/>
                <w:lang w:eastAsia="ko-KR"/>
              </w:rPr>
              <w:t>3</w:t>
            </w:r>
          </w:p>
        </w:tc>
        <w:tc>
          <w:tcPr>
            <w:tcW w:w="1087" w:type="dxa"/>
            <w:vAlign w:val="center"/>
          </w:tcPr>
          <w:p w14:paraId="549E27BF" w14:textId="76ED7496"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rFonts w:ascii="Times New Roman" w:hAnsi="Times New Roman"/>
                <w:color w:val="auto"/>
                <w:lang w:eastAsia="ko-KR"/>
              </w:rPr>
              <w:t>12</w:t>
            </w:r>
          </w:p>
        </w:tc>
        <w:tc>
          <w:tcPr>
            <w:tcW w:w="1087" w:type="dxa"/>
            <w:vMerge/>
            <w:vAlign w:val="center"/>
          </w:tcPr>
          <w:p w14:paraId="5267B92B" w14:textId="77777777" w:rsidR="006F2102" w:rsidRPr="00146863" w:rsidRDefault="006F2102" w:rsidP="006F2102">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146863" w:rsidRPr="00146863" w14:paraId="5E47BE2E" w14:textId="77777777" w:rsidTr="0067603B">
        <w:trPr>
          <w:trHeight w:val="569"/>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5F6F551" w14:textId="77777777" w:rsidR="006F2102" w:rsidRPr="00146863" w:rsidRDefault="006F2102" w:rsidP="006F2102">
            <w:pPr>
              <w:widowControl w:val="0"/>
              <w:pBdr>
                <w:top w:val="nil"/>
                <w:left w:val="nil"/>
                <w:bottom w:val="nil"/>
                <w:right w:val="nil"/>
                <w:between w:val="nil"/>
              </w:pBdr>
              <w:spacing w:line="276" w:lineRule="auto"/>
              <w:rPr>
                <w:color w:val="auto"/>
              </w:rPr>
            </w:pPr>
          </w:p>
        </w:tc>
        <w:tc>
          <w:tcPr>
            <w:tcW w:w="1559" w:type="dxa"/>
            <w:vAlign w:val="center"/>
          </w:tcPr>
          <w:p w14:paraId="6E2DDC2C" w14:textId="24EA8AAD"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lang w:eastAsia="ko-KR"/>
              </w:rPr>
              <w:t>Renal</w:t>
            </w:r>
            <w:r w:rsidRPr="00146863">
              <w:rPr>
                <w:color w:val="auto"/>
              </w:rPr>
              <w:t xml:space="preserve"> </w:t>
            </w:r>
            <w:r w:rsidRPr="00146863">
              <w:rPr>
                <w:color w:val="auto"/>
                <w:lang w:eastAsia="ko-KR"/>
              </w:rPr>
              <w:t>cell</w:t>
            </w:r>
            <w:r w:rsidRPr="00146863">
              <w:rPr>
                <w:color w:val="auto"/>
              </w:rPr>
              <w:t xml:space="preserve"> </w:t>
            </w:r>
            <w:r w:rsidRPr="00146863">
              <w:rPr>
                <w:color w:val="auto"/>
                <w:lang w:eastAsia="ko-KR"/>
              </w:rPr>
              <w:t>carcinoma</w:t>
            </w:r>
          </w:p>
        </w:tc>
        <w:tc>
          <w:tcPr>
            <w:tcW w:w="992" w:type="dxa"/>
            <w:vAlign w:val="center"/>
          </w:tcPr>
          <w:p w14:paraId="70646337" w14:textId="3BDC003C"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rFonts w:ascii="Times New Roman" w:hAnsi="Times New Roman"/>
                <w:color w:val="auto"/>
                <w:lang w:eastAsia="ko-KR"/>
              </w:rPr>
              <w:t>22</w:t>
            </w:r>
          </w:p>
        </w:tc>
        <w:tc>
          <w:tcPr>
            <w:tcW w:w="993" w:type="dxa"/>
            <w:vAlign w:val="center"/>
          </w:tcPr>
          <w:p w14:paraId="563F3016" w14:textId="0201C608"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rFonts w:ascii="Times New Roman" w:hAnsi="Times New Roman"/>
                <w:color w:val="auto"/>
                <w:lang w:eastAsia="ko-KR"/>
              </w:rPr>
              <w:t>3</w:t>
            </w:r>
          </w:p>
        </w:tc>
        <w:tc>
          <w:tcPr>
            <w:tcW w:w="1086" w:type="dxa"/>
            <w:vAlign w:val="center"/>
          </w:tcPr>
          <w:p w14:paraId="5124A69D" w14:textId="6F18F330"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rFonts w:ascii="Times New Roman" w:hAnsi="Times New Roman"/>
                <w:color w:val="auto"/>
                <w:lang w:eastAsia="ko-KR"/>
              </w:rPr>
              <w:t>24</w:t>
            </w:r>
          </w:p>
        </w:tc>
        <w:tc>
          <w:tcPr>
            <w:tcW w:w="1087" w:type="dxa"/>
            <w:vAlign w:val="center"/>
          </w:tcPr>
          <w:p w14:paraId="0618C116" w14:textId="76D8FD5F"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rFonts w:ascii="Times New Roman" w:hAnsi="Times New Roman"/>
                <w:color w:val="auto"/>
                <w:lang w:eastAsia="ko-KR"/>
              </w:rPr>
              <w:t>16</w:t>
            </w:r>
          </w:p>
        </w:tc>
        <w:tc>
          <w:tcPr>
            <w:tcW w:w="1087" w:type="dxa"/>
            <w:vMerge/>
            <w:vAlign w:val="center"/>
          </w:tcPr>
          <w:p w14:paraId="7EB4199E" w14:textId="77777777" w:rsidR="006F2102" w:rsidRPr="00146863" w:rsidRDefault="006F2102" w:rsidP="006F2102">
            <w:pPr>
              <w:jc w:val="center"/>
              <w:cnfStyle w:val="000000000000" w:firstRow="0" w:lastRow="0" w:firstColumn="0" w:lastColumn="0" w:oddVBand="0" w:evenVBand="0" w:oddHBand="0" w:evenHBand="0" w:firstRowFirstColumn="0" w:firstRowLastColumn="0" w:lastRowFirstColumn="0" w:lastRowLastColumn="0"/>
              <w:rPr>
                <w:color w:val="auto"/>
              </w:rPr>
            </w:pPr>
          </w:p>
        </w:tc>
      </w:tr>
      <w:tr w:rsidR="00146863" w:rsidRPr="00146863" w14:paraId="57CD81A1" w14:textId="77777777" w:rsidTr="0067603B">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92CD2C5" w14:textId="77777777" w:rsidR="006F2102" w:rsidRPr="00146863" w:rsidRDefault="006F2102" w:rsidP="006F2102">
            <w:pPr>
              <w:widowControl w:val="0"/>
              <w:pBdr>
                <w:top w:val="nil"/>
                <w:left w:val="nil"/>
                <w:bottom w:val="nil"/>
                <w:right w:val="nil"/>
                <w:between w:val="nil"/>
              </w:pBdr>
              <w:spacing w:line="276" w:lineRule="auto"/>
              <w:jc w:val="left"/>
              <w:rPr>
                <w:color w:val="auto"/>
              </w:rPr>
            </w:pPr>
          </w:p>
        </w:tc>
        <w:tc>
          <w:tcPr>
            <w:tcW w:w="1559" w:type="dxa"/>
            <w:vAlign w:val="center"/>
          </w:tcPr>
          <w:p w14:paraId="579EB013" w14:textId="77777777"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Breast cancer</w:t>
            </w:r>
          </w:p>
        </w:tc>
        <w:tc>
          <w:tcPr>
            <w:tcW w:w="992" w:type="dxa"/>
            <w:vAlign w:val="center"/>
          </w:tcPr>
          <w:p w14:paraId="7DD5A0F1" w14:textId="77777777"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29</w:t>
            </w:r>
          </w:p>
        </w:tc>
        <w:tc>
          <w:tcPr>
            <w:tcW w:w="993" w:type="dxa"/>
            <w:vAlign w:val="center"/>
          </w:tcPr>
          <w:p w14:paraId="078C27CE" w14:textId="77777777"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26</w:t>
            </w:r>
          </w:p>
        </w:tc>
        <w:tc>
          <w:tcPr>
            <w:tcW w:w="1086" w:type="dxa"/>
            <w:vAlign w:val="center"/>
          </w:tcPr>
          <w:p w14:paraId="26DFACD4" w14:textId="77777777"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34</w:t>
            </w:r>
          </w:p>
        </w:tc>
        <w:tc>
          <w:tcPr>
            <w:tcW w:w="1087" w:type="dxa"/>
            <w:vAlign w:val="center"/>
          </w:tcPr>
          <w:p w14:paraId="6DF6142F" w14:textId="77777777"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25</w:t>
            </w:r>
          </w:p>
        </w:tc>
        <w:tc>
          <w:tcPr>
            <w:tcW w:w="1087" w:type="dxa"/>
            <w:vAlign w:val="center"/>
          </w:tcPr>
          <w:p w14:paraId="147140BE" w14:textId="77777777" w:rsidR="006F2102" w:rsidRPr="00146863" w:rsidRDefault="005F415B" w:rsidP="006F2102">
            <w:pPr>
              <w:jc w:val="center"/>
              <w:cnfStyle w:val="000000100000" w:firstRow="0" w:lastRow="0" w:firstColumn="0" w:lastColumn="0" w:oddVBand="0" w:evenVBand="0" w:oddHBand="1" w:evenHBand="0" w:firstRowFirstColumn="0" w:firstRowLastColumn="0" w:lastRowFirstColumn="0" w:lastRowLastColumn="0"/>
              <w:rPr>
                <w:color w:val="auto"/>
              </w:rPr>
            </w:pPr>
            <w:r w:rsidRPr="00146863">
              <w:rPr>
                <w:color w:val="auto"/>
              </w:rPr>
              <w:t>76</w:t>
            </w:r>
          </w:p>
        </w:tc>
      </w:tr>
      <w:tr w:rsidR="00146863" w:rsidRPr="00146863" w14:paraId="7B7F6A31" w14:textId="77777777" w:rsidTr="0067603B">
        <w:trPr>
          <w:trHeight w:val="569"/>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1F2D7B5" w14:textId="77777777" w:rsidR="006F2102" w:rsidRPr="00146863" w:rsidRDefault="006F2102" w:rsidP="006F2102">
            <w:pPr>
              <w:widowControl w:val="0"/>
              <w:pBdr>
                <w:top w:val="nil"/>
                <w:left w:val="nil"/>
                <w:bottom w:val="nil"/>
                <w:right w:val="nil"/>
                <w:between w:val="nil"/>
              </w:pBdr>
              <w:spacing w:line="276" w:lineRule="auto"/>
              <w:jc w:val="left"/>
              <w:rPr>
                <w:color w:val="auto"/>
              </w:rPr>
            </w:pPr>
          </w:p>
        </w:tc>
        <w:tc>
          <w:tcPr>
            <w:tcW w:w="1559" w:type="dxa"/>
            <w:vAlign w:val="center"/>
          </w:tcPr>
          <w:p w14:paraId="5C49E28A" w14:textId="1A856991"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Pancancer</w:t>
            </w:r>
          </w:p>
        </w:tc>
        <w:tc>
          <w:tcPr>
            <w:tcW w:w="992" w:type="dxa"/>
            <w:vAlign w:val="center"/>
          </w:tcPr>
          <w:p w14:paraId="1984B349" w14:textId="77777777"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625</w:t>
            </w:r>
          </w:p>
        </w:tc>
        <w:tc>
          <w:tcPr>
            <w:tcW w:w="993" w:type="dxa"/>
            <w:vAlign w:val="center"/>
          </w:tcPr>
          <w:p w14:paraId="12DEB843" w14:textId="77777777"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319</w:t>
            </w:r>
          </w:p>
        </w:tc>
        <w:tc>
          <w:tcPr>
            <w:tcW w:w="1086" w:type="dxa"/>
            <w:vAlign w:val="center"/>
          </w:tcPr>
          <w:p w14:paraId="054F936C" w14:textId="77777777"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501</w:t>
            </w:r>
          </w:p>
        </w:tc>
        <w:tc>
          <w:tcPr>
            <w:tcW w:w="1087" w:type="dxa"/>
            <w:vAlign w:val="center"/>
          </w:tcPr>
          <w:p w14:paraId="58D748BC" w14:textId="77777777"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397</w:t>
            </w:r>
          </w:p>
        </w:tc>
        <w:tc>
          <w:tcPr>
            <w:tcW w:w="1087" w:type="dxa"/>
            <w:vAlign w:val="center"/>
          </w:tcPr>
          <w:p w14:paraId="560E3E78" w14:textId="77777777" w:rsidR="006F2102" w:rsidRPr="00146863" w:rsidRDefault="005F415B" w:rsidP="006F2102">
            <w:pPr>
              <w:jc w:val="center"/>
              <w:cnfStyle w:val="000000000000" w:firstRow="0" w:lastRow="0" w:firstColumn="0" w:lastColumn="0" w:oddVBand="0" w:evenVBand="0" w:oddHBand="0" w:evenHBand="0" w:firstRowFirstColumn="0" w:firstRowLastColumn="0" w:lastRowFirstColumn="0" w:lastRowLastColumn="0"/>
              <w:rPr>
                <w:color w:val="auto"/>
              </w:rPr>
            </w:pPr>
            <w:r w:rsidRPr="00146863">
              <w:rPr>
                <w:color w:val="auto"/>
              </w:rPr>
              <w:t>76</w:t>
            </w:r>
          </w:p>
        </w:tc>
      </w:tr>
    </w:tbl>
    <w:p w14:paraId="6219C984" w14:textId="7966214D" w:rsidR="00257255" w:rsidRPr="00146863" w:rsidRDefault="005F415B">
      <w:pPr>
        <w:spacing w:before="240" w:line="360" w:lineRule="auto"/>
      </w:pPr>
      <w:r w:rsidRPr="00146863">
        <w:lastRenderedPageBreak/>
        <w:t>Table S</w:t>
      </w:r>
      <w:r w:rsidR="00D6330B" w:rsidRPr="00146863">
        <w:t>5</w:t>
      </w:r>
      <w:r w:rsidRPr="00146863">
        <w:t>. Number of cancer cell lines in individual datasets used to produce aggregate CERES-FC and DEMETER2 scores.</w:t>
      </w:r>
    </w:p>
    <w:p w14:paraId="1254C691" w14:textId="77777777" w:rsidR="00257255" w:rsidRPr="00146863" w:rsidRDefault="00257255">
      <w:pPr>
        <w:spacing w:before="240" w:line="360" w:lineRule="auto"/>
      </w:pPr>
    </w:p>
    <w:p w14:paraId="59525495" w14:textId="67C0AAD0" w:rsidR="00257255" w:rsidRPr="00146863" w:rsidRDefault="005F415B">
      <w:pPr>
        <w:spacing w:before="240" w:line="360" w:lineRule="auto"/>
        <w:rPr>
          <w:b/>
        </w:rPr>
      </w:pPr>
      <w:r w:rsidRPr="00146863">
        <w:rPr>
          <w:b/>
        </w:rPr>
        <w:t xml:space="preserve">Expression </w:t>
      </w:r>
      <w:r w:rsidR="001D7F45" w:rsidRPr="00146863">
        <w:rPr>
          <w:b/>
        </w:rPr>
        <w:t>h</w:t>
      </w:r>
      <w:r w:rsidRPr="00146863">
        <w:rPr>
          <w:b/>
        </w:rPr>
        <w:t>eterogeneity</w:t>
      </w:r>
    </w:p>
    <w:p w14:paraId="107DD8AC" w14:textId="77777777" w:rsidR="00DC73D9" w:rsidRPr="00146863" w:rsidRDefault="00DC73D9" w:rsidP="00DC73D9">
      <w:pPr>
        <w:spacing w:line="360" w:lineRule="auto"/>
      </w:pPr>
    </w:p>
    <w:p w14:paraId="6565D928" w14:textId="015AA81C" w:rsidR="00DC73D9" w:rsidRPr="00146863" w:rsidRDefault="00DC73D9" w:rsidP="00DC73D9">
      <w:pPr>
        <w:spacing w:line="360" w:lineRule="auto"/>
      </w:pPr>
      <w:r w:rsidRPr="00146863">
        <w:t xml:space="preserve">At the organismal level, it has been suggested that expression variation, rather than expression level, is an indicator of the essentiality and evolutionary rate of genes </w:t>
      </w:r>
      <w:r w:rsidRPr="00146863">
        <w:rPr>
          <w:rFonts w:eastAsia="바탕"/>
          <w:lang w:eastAsia="ko-KR"/>
        </w:rPr>
        <w:fldChar w:fldCharType="begin" w:fldLock="1"/>
      </w:r>
      <w:r w:rsidR="005903B0" w:rsidRPr="00146863">
        <w:rPr>
          <w:rFonts w:eastAsia="바탕"/>
          <w:lang w:eastAsia="ko-KR"/>
        </w:rPr>
        <w:instrText>ADDIN CSL_CITATION {"citationItems":[{"id":"ITEM-1","itemData":{"DOI":"10.1534/genetics.106.066027","ISSN":"00166731","PMID":"17057246","abstract":"We characterized general transcriptional activity and variability of eukaryotic genes from global expression profiles of human, mouse, rat, fly, plants, and yeast. The variability shows a higher degree of divergence between distant species, implying that it is more closely related to phenotypic evolution, than the activity. More specifically, we show that transcriptional variability should be a true indicator of evolutionary rate. If we rule out the effect of translational selection, which seems to operate only in yeast, the apparent slow evolution of highly expressed genes should be attributed to their low variability. Meanwhile, rapidly evolving genes may acquire a high level of transcriptional variability and contribute to phenotypic variations. Essentiality also seems to be correlated with the variability, not the activity. We show that indispensable or highly interactive proteins tend to be present in high abundance to maintain a low variability. Our results challenge the current theory that highly expressed genes are essential and evolve slowly. Transcriptional variability, rather than transcriptional activity, might be a common indicator of essentiality and evolutionary rate, contributing to the correlation between the two variables. Copyright © 2007 by the Genetics Society of America.","author":[{"dropping-particle":"","family":"Jung","given":"Kyoon Choi","non-dropping-particle":"","parse-names":false,"suffix":""},{"dropping-particle":"","family":"Sang","given":"Cheol Kim","non-dropping-particle":"","parse-names":false,"suffix":""},{"dropping-particle":"","family":"Seo","given":"Jungmin","non-dropping-particle":"","parse-names":false,"suffix":""},{"dropping-particle":"","family":"Kim","given":"Sangsoo","non-dropping-particle":"","parse-names":false,"suffix":""},{"dropping-particle":"","family":"Bhak","given":"Jong","non-dropping-particle":"","parse-names":false,"suffix":""}],"container-title":"Genetics","id":"ITEM-1","issue":"1","issued":{"date-parts":[["2007","1"]]},"page":"199-206","publisher":"Genetics Society of America","title":"Impact of transcriptional properties on essentiality and evolutionary rate","type":"article-journal","volume":"175"},"uris":["http://www.mendeley.com/documents/?uuid=5c443a69-fa8c-3242-96eb-41ea52303649"]}],"mendeley":{"formattedCitation":"[28]","plainTextFormattedCitation":"[28]","previouslyFormattedCitation":"[28]"},"properties":{"noteIndex":0},"schema":"https://github.com/citation-style-language/schema/raw/master/csl-citation.json"}</w:instrText>
      </w:r>
      <w:r w:rsidRPr="00146863">
        <w:rPr>
          <w:rFonts w:eastAsia="바탕"/>
          <w:lang w:eastAsia="ko-KR"/>
        </w:rPr>
        <w:fldChar w:fldCharType="separate"/>
      </w:r>
      <w:r w:rsidR="008B241F" w:rsidRPr="00146863">
        <w:rPr>
          <w:rFonts w:eastAsia="바탕"/>
          <w:noProof/>
          <w:lang w:eastAsia="ko-KR"/>
        </w:rPr>
        <w:t>[28]</w:t>
      </w:r>
      <w:r w:rsidRPr="00146863">
        <w:rPr>
          <w:rFonts w:eastAsia="바탕"/>
          <w:lang w:eastAsia="ko-KR"/>
        </w:rPr>
        <w:fldChar w:fldCharType="end"/>
      </w:r>
      <w:r w:rsidRPr="00146863">
        <w:t xml:space="preserve">. This concept can also be applied to a population of cells. To perform core functions in the cell, essential proteins may be consistently required among individual cells with low cell-to-cell variation. In fact, it has been shown that proteins with high fitness effects exhibit minimal levels of cell-to-cell expression noise </w:t>
      </w:r>
      <w:r w:rsidRPr="00146863">
        <w:rPr>
          <w:rFonts w:eastAsia="바탕"/>
          <w:lang w:eastAsia="ko-KR"/>
        </w:rPr>
        <w:fldChar w:fldCharType="begin" w:fldLock="1"/>
      </w:r>
      <w:r w:rsidR="005903B0" w:rsidRPr="00146863">
        <w:rPr>
          <w:rFonts w:eastAsia="바탕"/>
          <w:lang w:eastAsia="ko-KR"/>
        </w:rPr>
        <w:instrText>ADDIN CSL_CITATION {"citationItems":[{"id":"ITEM-1","itemData":{"DOI":"10.1371/journal.pbio.0020137","ISSN":"1545-7885","abstract":"All organisms have elaborate mechanisms to control rates of protein production. However, protein production is also subject to stochastic fluctuations, or \"noise.\" Several recent studies in Saccharomyces cerevisiae and Escherichia coli have investigated the relationship between transcription and translation rates and stochastic fluctuations in protein levels, or more generally, how such randomness is a function of intrinsic and extrinsic factors. However, the fundamental question of whether stochasticity in protein expression is generally biologically relevant has not been addressed, and it remains unknown whether random noise in the protein production rate of most genes significantly affects the fitness of any organism. We propose that organisms should be particularly sensitive to variation in the protein levels of two classes of genes: genes whose deletion is lethal to the organism and genes that encode subunits of multiprotein complexes. Using an experimentally verified model of stochastic gene expression in S. cerevisiae, we estimate the noise in protein production for nearly every yeast gene, and confirm our prediction that the production of essential and complex-forming proteins involves lower levels of noise than does the production of most other genes. Our results support the hypothesis that noise in gene expression is a biologically important variable, is generally detrimental to organismal fitness, and is subject to natural selection.","author":[{"dropping-particle":"","family":"Fraser","given":"Hunter B","non-dropping-particle":"","parse-names":false,"suffix":""},{"dropping-particle":"","family":"Hirsh","given":"Aaron E","non-dropping-particle":"","parse-names":false,"suffix":""},{"dropping-particle":"","family":"Giaever","given":"Guri","non-dropping-particle":"","parse-names":false,"suffix":""},{"dropping-particle":"","family":"Kumm","given":"Jochen","non-dropping-particle":"","parse-names":false,"suffix":""},{"dropping-particle":"","family":"Eisen","given":"Michael B","non-dropping-particle":"","parse-names":false,"suffix":""}],"container-title":"PLoS Biology","editor":[{"dropping-particle":"","family":"Ken Wolfe","given":"","non-dropping-particle":"","parse-names":false,"suffix":""}],"id":"ITEM-1","issue":"6","issued":{"date-parts":[["2004","4","27"]]},"page":"e137","publisher":"Public Library of Science","title":"Noise Minimization in Eukaryotic Gene Expression","type":"article-journal","volume":"2"},"uris":["http://www.mendeley.com/documents/?uuid=16d82312-da97-3c77-973d-8a12574fce37"]},{"id":"ITEM-2","itemData":{"DOI":"10.1073/pnas.1100059108","ISSN":"00278424","PMID":"21464323","abstract":"Gene expression noise is a universal phenomenon across all life forms. Although beneficial under certain circumstances, expression noise is generally thought to be deleterious. However, neither the magnitude of the deleterious effect nor the primary mechanism of this effect is known. Here, we model the impact of expression noise on the fitness of unicellular organisms by considering the influence of suboptimal expressions of enzymes on the rate of biomass production and the energetic cost associated with imprecise amounts of protein synthesis. Our theoretical modeling and empirical analysis of yeast data show four findings. (i) Expression noise reduces the mean fitness of a cell by at least 25%, and this reduction cannot be substantially alleviated by gene overexpression. (ii) Higher sensitivity of fitness to the expression fluctuations of essential genes than nonessential genes creates stronger selection against noise in essential genes, resulting in a decrease in their noise. (iii) Reduction of expression noise by genome doubling offers a substantial fitness advantage to diploids over haploids, even in the absence of sex. (iv) Expression noise generates fitness variation among isogenic cells, which lowers the efficacy of natural selection similar to the effect of population shrinkage. Thus, expression noise renders organisms both less adapted and less adaptable. Because expression noise is only one of many manifestations of the stochasticity in cellular molecular processes, our results suggest a much more fundamental role of molecular stochasticity in evolution than is currently appreciated.","author":[{"dropping-particle":"","family":"Wang","given":"Zhi","non-dropping-particle":"","parse-names":false,"suffix":""},{"dropping-particle":"","family":"Zhang","given":"Jianzhi","non-dropping-particle":"","parse-names":false,"suffix":""}],"container-title":"Proceedings of the National Academy of Sciences of the United States of America","id":"ITEM-2","issue":"16","issued":{"date-parts":[["2011"]]},"title":"Impact of gene expression noise on organismal fitness and the efficacy of natural selection","type":"article-journal","volume":"108"},"uris":["http://www.mendeley.com/documents/?uuid=777eb91b-ddbb-4da1-80f3-a236bdb71f56"]}],"mendeley":{"formattedCitation":"[29, 30]","plainTextFormattedCitation":"[29, 30]","previouslyFormattedCitation":"[29, 30]"},"properties":{"noteIndex":0},"schema":"https://github.com/citation-style-language/schema/raw/master/csl-citation.json"}</w:instrText>
      </w:r>
      <w:r w:rsidRPr="00146863">
        <w:rPr>
          <w:rFonts w:eastAsia="바탕"/>
          <w:lang w:eastAsia="ko-KR"/>
        </w:rPr>
        <w:fldChar w:fldCharType="separate"/>
      </w:r>
      <w:r w:rsidR="008B241F" w:rsidRPr="00146863">
        <w:rPr>
          <w:rFonts w:eastAsia="바탕"/>
          <w:noProof/>
          <w:lang w:eastAsia="ko-KR"/>
        </w:rPr>
        <w:t>[29, 30]</w:t>
      </w:r>
      <w:r w:rsidRPr="00146863">
        <w:rPr>
          <w:rFonts w:eastAsia="바탕"/>
          <w:lang w:eastAsia="ko-KR"/>
        </w:rPr>
        <w:fldChar w:fldCharType="end"/>
      </w:r>
      <w:r w:rsidRPr="00146863">
        <w:t xml:space="preserve">. We adapted this concept to cancer cell populations and used the intratumor heterogeneity of gene expression as estimated by single-cell transcriptomes </w:t>
      </w:r>
      <w:r w:rsidRPr="00146863">
        <w:rPr>
          <w:rFonts w:eastAsia="바탕"/>
          <w:lang w:eastAsia="ko-KR"/>
        </w:rPr>
        <w:fldChar w:fldCharType="begin" w:fldLock="1"/>
      </w:r>
      <w:r w:rsidR="005903B0" w:rsidRPr="00146863">
        <w:rPr>
          <w:rFonts w:eastAsia="바탕"/>
          <w:lang w:eastAsia="ko-KR"/>
        </w:rPr>
        <w:instrText>ADDIN CSL_CITATION {"citationItems":[{"id":"ITEM-1","itemData":{"DOI":"10.1126/science.1254257","ISSN":"0036-8075","PMID":"24925914","abstract":"Human cancers are complex ecosystems composed of cells with distinct phenotypes, genotypes, and epigenetic states, but current models do not adequately reflect tumor composition in patients. We used single-cell RNA sequencing (RNA-seq) to profile 430 cells from five primary glioblastomas, which we found to be inherently variable in their expression of diverse transcriptional programs related to oncogenic signaling, proliferation, complement/immune response, and hypoxia. We also observed a continuum of stemness-related expression states that enabled us to identify putative regulators of stemness in vivo. Finally, we show that established glioblastoma subtype classifiers are variably expressed across individual cells within a tumor and demonstrate the potential prognostic implications of such intratumoral heterogeneity. Thus, we reveal previously unappreciated heterogeneity in diverse regulatory programs central to glioblastoma biology, prognosis, and therapy.","author":[{"dropping-particle":"","family":"Patel","given":"A. P.","non-dropping-particle":"","parse-names":false,"suffix":""},{"dropping-particle":"","family":"Tirosh","given":"I.","non-dropping-particle":"","parse-names":false,"suffix":""},{"dropping-particle":"","family":"Trombetta","given":"J. J.","non-dropping-particle":"","parse-names":false,"suffix":""},{"dropping-particle":"","family":"Shalek","given":"A. K.","non-dropping-particle":"","parse-names":false,"suffix":""},{"dropping-particle":"","family":"Gillespie","given":"S. M.","non-dropping-particle":"","parse-names":false,"suffix":""},{"dropping-particle":"","family":"Wakimoto","given":"H.","non-dropping-particle":"","parse-names":false,"suffix":""},{"dropping-particle":"","family":"Cahill","given":"D. P.","non-dropping-particle":"","parse-names":false,"suffix":""},{"dropping-particle":"V.","family":"Nahed","given":"B.","non-dropping-particle":"","parse-names":false,"suffix":""},{"dropping-particle":"","family":"Curry","given":"W. T.","non-dropping-particle":"","parse-names":false,"suffix":""},{"dropping-particle":"","family":"Martuza","given":"R. L.","non-dropping-particle":"","parse-names":false,"suffix":""},{"dropping-particle":"","family":"Louis","given":"D. N.","non-dropping-particle":"","parse-names":false,"suffix":""},{"dropping-particle":"","family":"Rozenblatt-Rosen","given":"O.","non-dropping-particle":"","parse-names":false,"suffix":""},{"dropping-particle":"","family":"Suva","given":"M. L.","non-dropping-particle":"","parse-names":false,"suffix":""},{"dropping-particle":"","family":"Regev","given":"A.","non-dropping-particle":"","parse-names":false,"suffix":""},{"dropping-particle":"","family":"Bernstein","given":"B. E.","non-dropping-particle":"","parse-names":false,"suffix":""}],"container-title":"Science (New York, N.Y.)","id":"ITEM-1","issue":"6190","issued":{"date-parts":[["2014","6","20"]]},"page":"1396-1401","title":"Single-cell RNA-seq highlights intratumoral heterogeneity in primary glioblastoma","type":"article-journal","volume":"344"},"uris":["http://www.mendeley.com/documents/?uuid=2504ba6f-db21-38a7-bd46-c6046feee2a3"]},{"id":"ITEM-2","itemData":{"DOI":"10.1038/s41467-018-06052-0","ISSN":"2041-1723","abstract":"Triple-negative breast cancer (TNBC) is an aggressive subtype characterized by extensive intratumoral heterogeneity. To investigate the underlying biology, we conducted single-cell RNA-sequencing (scRNA-seq) of &gt;1500 cells from six primary TNBC. Here, we show that intercellular heterogeneity of gene expression programs within each tumor is variable and largely correlates with clonality of inferred genomic copy number changes, suggesting that genotype drives the gene expression phenotype of individual subpopulations. Clustering of gene expression profiles identified distinct subgroups of malignant cells shared by multiple tumors, including a single subpopulation associated with multiple signatures of treatment resistance and metastasis, and characterized functionally by activation of glycosphingolipid metabolism and associated innate immunity pathways. A novel signature defining this subpopulation predicts long-term outcomes for TNBC patients in a large cohort. Collectively, this analysis reveals the functional heterogeneity and its association with genomic evolution in TNBC, and uncovers unanticipated biological principles dictating poor outcomes in this disease.","author":[{"dropping-particle":"","family":"Karaayvaz","given":"Mihriban","non-dropping-particle":"","parse-names":false,"suffix":""},{"dropping-particle":"","family":"Cristea","given":"Simona","non-dropping-particle":"","parse-names":false,"suffix":""},{"dropping-particle":"","family":"Gillespie","given":"Shawn M.","non-dropping-particle":"","parse-names":false,"suffix":""},{"dropping-particle":"","family":"Patel","given":"Anoop P.","non-dropping-particle":"","parse-names":false,"suffix":""},{"dropping-particle":"","family":"Mylvaganam","given":"Ravindra","non-dropping-particle":"","parse-names":false,"suffix":""},{"dropping-particle":"","family":"Luo","given":"Christina C.","non-dropping-particle":"","parse-names":false,"suffix":""},{"dropping-particle":"","family":"Specht","given":"Michelle C.","non-dropping-particle":"","parse-names":false,"suffix":""},{"dropping-particle":"","family":"Bernstein","given":"Bradley E.","non-dropping-particle":"","parse-names":false,"suffix":""},{"dropping-particle":"","family":"Michor","given":"Franziska","non-dropping-particle":"","parse-names":false,"suffix":""},{"dropping-particle":"","family":"Ellisen","given":"Leif W.","non-dropping-particle":"","parse-names":false,"suffix":""}],"container-title":"Nature Communications","id":"ITEM-2","issue":"1","issued":{"date-parts":[["2018","12","4"]]},"page":"3588","publisher":"Nature Publishing Group","title":"Unravelling subclonal heterogeneity and aggressive disease states in TNBC through single-cell RNA-seq","type":"article-journal","volume":"9"},"uris":["http://www.mendeley.com/documents/?uuid=b8e7a1ba-b89c-3e2c-88ed-5cfcccdb005e"]},{"id":"ITEM-3","itemData":{"DOI":"10.1101/gr.228080.117","ISSN":"1549-5469","PMID":"29898899","abstract":"Characterization of intratumoral heterogeneity is critical to cancer therapy, as the presence of phenotypically diverse cell populations commonly fuels relapse and resistance to treatment. Although genetic variation is a well-studied source of intratumoral heterogeneity, the functional impact of most genetic alterations remains unclear. Even less understood is the relative importance of other factors influencing heterogeneity, such as epigenetic state or tumor microenvironment. To investigate the relationship between genetic and transcriptional heterogeneity in a context of cancer progression, we devised a computational approach called HoneyBADGER to identify copy number variation and loss of heterozygosity in individual cells from single-cell RNA-sequencing data. By integrating allele and normalized expression information, HoneyBADGER is able to identify and infer the presence of subclone-specific alterations in individual cells and reconstruct the underlying subclonal architecture. By examining several tumor types, we show that HoneyBADGER is effective at identifying deletions, amplifications, and copy-neutral loss-of-heterozygosity events and is capable of robustly identifying subclonal focal alterations as small as 10 megabases. We further apply HoneyBADGER to analyze single cells from a progressive multiple myeloma patient to identify major genetic subclones that exhibit distinct transcriptional signatures relevant to cancer progression. Other prominent transcriptional subpopulations within these tumors did not line up with the genetic subclonal structure and were likely driven by alternative, nonclonal mechanisms. These results highlight the need for integrative analysis to understand the molecular and phenotypic heterogeneity in cancer.","author":[{"dropping-particle":"","family":"Fan","given":"Jean","non-dropping-particle":"","parse-names":false,"suffix":""},{"dropping-particle":"","family":"Lee","given":"Hae-Ock","non-dropping-particle":"","parse-names":false,"suffix":""},{"dropping-particle":"","family":"Lee","given":"Soohyun","non-dropping-particle":"","parse-names":false,"suffix":""},{"dropping-particle":"","family":"Ryu","given":"Da-Eun","non-dropping-particle":"","parse-names":false,"suffix":""},{"dropping-particle":"","family":"Lee","given":"Semin","non-dropping-particle":"","parse-names":false,"suffix":""},{"dropping-particle":"","family":"Xue","given":"Catherine","non-dropping-particle":"","parse-names":false,"suffix":""},{"dropping-particle":"","family":"Kim","given":"Seok Jin","non-dropping-particle":"","parse-names":false,"suffix":""},{"dropping-particle":"","family":"Kim","given":"Kihyun","non-dropping-particle":"","parse-names":false,"suffix":""},{"dropping-particle":"","family":"Barkas","given":"Nikolaos","non-dropping-particle":"","parse-names":false,"suffix":""},{"dropping-particle":"","family":"Park","given":"Peter J","non-dropping-particle":"","parse-names":false,"suffix":""},{"dropping-particle":"","family":"Park","given":"Woong-Yang","non-dropping-particle":"","parse-names":false,"suffix":""},{"dropping-particle":"V","family":"Kharchenko","given":"Peter","non-dropping-particle":"","parse-names":false,"suffix":""}],"container-title":"Genome research","id":"ITEM-3","issue":"8","issued":{"date-parts":[["2018","8","1"]]},"page":"1217-1227","publisher":"Cold Spring Harbor Laboratory Press","title":"Linking transcriptional and genetic tumor heterogeneity through allele analysis of single-cell RNA-seq data.","type":"article-journal","volume":"28"},"uris":["http://www.mendeley.com/documents/?uuid=f1aae2fd-8fc3-39c5-a8cd-be803acedbae"]},{"id":"ITEM-4","itemData":{"DOI":"10.1200/cci.18.00074","ISSN":"2473-4276","PMID":"30995123","abstract":"PURPOSE: Many cancers can be treated with targeted therapy. Almost inevitably, tumors develop resistance to targeted therapy, either from preexistence or by evolving new genotypes and traits. Intra-tumor heterogeneity serves as a reservoir for resistance, which often occurs due to selection of minor cellular sub-clones. On the level of gene expression, the 'clonal' heterogeneity can only be revealed by high-dimensional single cell methods. We propose to use a general diversity index (GDI) to quantify heterogeneity on multiple scales and relate it to disease evolution. METHODS: We focused on individual patient samples probed with single cell RNA sequencing to describe heterogeneity. We developed a pipeline to analyze single cell data, via sample normalization, clustering and mathematical interpretation using a generalized diversity measure, and exemplify the utility of this platform using single cell data. RESULTS: We focused on three sources of RNA sequencing data: two healthy bone marrow (BM) samples, two acute myeloid leukemia (AML) patients, each sampled before and after BM transplant (BMT), four samples of pre-sorted lineages, and six lung carcinoma patients with multi-region sampling. While healthy/normal samples scored low in diversity overall, GDI further quantified in which respect these samples differed. While a widely used Shannon diversity index sometimes reveals less differences, GDI exhibits differences in the number of potential key drivers or clonal richness. Comparing pre and post BMT AML samples did not reveal differences in heterogeneity, although they can be very different biologically. CONCLUSION: GDI can quantify cellular heterogeneity changes across a wide spectrum, even when standard measures, such as the Shannon index, do not. Our approach offers wide applications to quantify heterogeneity across samples and conditions.","author":[{"dropping-particle":"","family":"Ferrall-Fairbanks","given":"Meghan C.","non-dropping-particle":"","parse-names":false,"suffix":""},{"dropping-particle":"","family":"Ball","given":"Markus","non-dropping-particle":"","parse-names":false,"suffix":""},{"dropping-particle":"","family":"Padron","given":"Eric","non-dropping-particle":"","parse-names":false,"suffix":""},{"dropping-particle":"","family":"Altrock","given":"Philipp M.","non-dropping-particle":"","parse-names":false,"suffix":""}],"container-title":"JCO Clinical Cancer Informatics","id":"ITEM-4","issue":"3","issued":{"date-parts":[["2019"]]},"page":"1-10","title":"Leveraging Single-Cell RNA Sequencing Experiments to Model Intratumor Heterogeneity","type":"article-journal"},"uris":["http://www.mendeley.com/documents/?uuid=66430de1-c858-4522-913c-0f297017c771","http://www.mendeley.com/documents/?uuid=8f9eb94c-8b96-4c37-98a4-d017e751bc9c"]}],"mendeley":{"formattedCitation":"[31–34]","plainTextFormattedCitation":"[31–34]","previouslyFormattedCitation":"[31–34]"},"properties":{"noteIndex":0},"schema":"https://github.com/citation-style-language/schema/raw/master/csl-citation.json"}</w:instrText>
      </w:r>
      <w:r w:rsidRPr="00146863">
        <w:rPr>
          <w:rFonts w:eastAsia="바탕"/>
          <w:lang w:eastAsia="ko-KR"/>
        </w:rPr>
        <w:fldChar w:fldCharType="separate"/>
      </w:r>
      <w:r w:rsidR="008B241F" w:rsidRPr="00146863">
        <w:rPr>
          <w:rFonts w:eastAsia="바탕"/>
          <w:noProof/>
          <w:lang w:eastAsia="ko-KR"/>
        </w:rPr>
        <w:t>[31–34]</w:t>
      </w:r>
      <w:r w:rsidRPr="00146863">
        <w:rPr>
          <w:rFonts w:eastAsia="바탕"/>
          <w:lang w:eastAsia="ko-KR"/>
        </w:rPr>
        <w:fldChar w:fldCharType="end"/>
      </w:r>
      <w:r w:rsidRPr="00146863">
        <w:t xml:space="preserve"> to identify constitutive and facultative neoantigens.</w:t>
      </w:r>
    </w:p>
    <w:p w14:paraId="4683C2E7" w14:textId="653084B5" w:rsidR="00257255" w:rsidRPr="00146863" w:rsidRDefault="005F415B">
      <w:pPr>
        <w:spacing w:before="240" w:line="360" w:lineRule="auto"/>
      </w:pPr>
      <w:r w:rsidRPr="00146863">
        <w:t>Expression heterogeneity was calculated based on the single-cell RNA expression profiles of 17,061 lung cancer epithelial cells</w:t>
      </w:r>
      <w:r w:rsidR="0021671C" w:rsidRPr="00146863">
        <w:t xml:space="preserve"> </w:t>
      </w:r>
      <w:r w:rsidR="00F20EA4" w:rsidRPr="00146863">
        <w:fldChar w:fldCharType="begin" w:fldLock="1"/>
      </w:r>
      <w:r w:rsidR="005903B0" w:rsidRPr="00146863">
        <w:instrText>ADDIN CSL_CITATION {"citationItems":[{"id":"ITEM-1","itemData":{"DOI":"10.1038/s41467-020-16164-1","ISBN":"4146702016164","ISSN":"20411723","PMID":"32385277","abstract":"Advanced metastatic cancer poses utmost clinical challenges and may present molecular and cellular features distinct from an early-stage cancer. Herein, we present single-cell transcriptome profiling of metastatic lung adenocarcinoma, the most prevalent histological lung cancer type diagnosed at stage IV in over 40% of all cases. From 208,506 cells populating the normal tissues or early to metastatic stage cancer in 44 patients, we identify a cancer cell subtype deviating from the normal differentiation trajectory and dominating the metastatic stage. In all stages, the stromal and immune cell dynamics reveal ontological and functional changes that create a pro-tumoral and immunosuppressive microenvironment. Normal resident myeloid cell populations are gradually replaced with monocyte-derived macrophages and dendritic cells, along with T-cell exhaustion. This extensive single-cell analysis enhances our understanding of molecular and cellular dynamics in metastatic lung cancer and reveals potential diagnostic and therapeutic targets in cancer-microenvironment interactions.","author":[{"dropping-particle":"","family":"Kim","given":"Nayoung","non-dropping-particle":"","parse-names":false,"suffix":""},{"dropping-particle":"","family":"Kim","given":"Hong Kwan","non-dropping-particle":"","parse-names":false,"suffix":""},{"dropping-particle":"","family":"Lee","given":"Kyungjong","non-dropping-particle":"","parse-names":false,"suffix":""},{"dropping-particle":"","family":"Hong","given":"Yourae","non-dropping-particle":"","parse-names":false,"suffix":""},{"dropping-particle":"","family":"Cho","given":"Jong Ho","non-dropping-particle":"","parse-names":false,"suffix":""},{"dropping-particle":"","family":"Choi","given":"Jung Won","non-dropping-particle":"","parse-names":false,"suffix":""},{"dropping-particle":"Il","family":"Lee","given":"Jung","non-dropping-particle":"","parse-names":false,"suffix":""},{"dropping-particle":"","family":"Suh","given":"Yeon Lim","non-dropping-particle":"","parse-names":false,"suffix":""},{"dropping-particle":"","family":"Ku","given":"Bo Mi","non-dropping-particle":"","parse-names":false,"suffix":""},{"dropping-particle":"","family":"Eum","given":"Hye Hyeon","non-dropping-particle":"","parse-names":false,"suffix":""},{"dropping-particle":"","family":"Choi","given":"Soyean","non-dropping-particle":"","parse-names":false,"suffix":""},{"dropping-particle":"La","family":"Choi","given":"Yoon","non-dropping-particle":"","parse-names":false,"suffix":""},{"dropping-particle":"","family":"Joung","given":"Je Gun","non-dropping-particle":"","parse-names":false,"suffix":""},{"dropping-particle":"","family":"Park","given":"Woong Yang","non-dropping-particle":"","parse-names":false,"suffix":""},{"dropping-particle":"","family":"Jung","given":"Hyun Ae","non-dropping-particle":"","parse-names":false,"suffix":""},{"dropping-particle":"","family":"Sun","given":"Jong Mu","non-dropping-particle":"","parse-names":false,"suffix":""},{"dropping-particle":"","family":"Lee","given":"Se Hoon","non-dropping-particle":"","parse-names":false,"suffix":""},{"dropping-particle":"","family":"Ahn","given":"Jin Seok","non-dropping-particle":"","parse-names":false,"suffix":""},{"dropping-particle":"","family":"Park","given":"Keunchil","non-dropping-particle":"","parse-names":false,"suffix":""},{"dropping-particle":"","family":"Ahn","given":"Myung Ju","non-dropping-particle":"","parse-names":false,"suffix":""},{"dropping-particle":"","family":"Lee","given":"Hae Ock","non-dropping-particle":"","parse-names":false,"suffix":""}],"container-title":"Nature Communications","id":"ITEM-1","issue":"1","issued":{"date-parts":[["2020"]]},"title":"Single-cell RNA sequencing demonstrates the molecular and cellular reprogramming of metastatic lung adenocarcinoma","type":"article-journal","volume":"11"},"uris":["http://www.mendeley.com/documents/?uuid=953f8b8b-56c5-4364-b6c1-b3b3903cd4f7"]}],"mendeley":{"formattedCitation":"[35]","plainTextFormattedCitation":"[35]","previouslyFormattedCitation":"[35]"},"properties":{"noteIndex":0},"schema":"https://github.com/citation-style-language/schema/raw/master/csl-citation.json"}</w:instrText>
      </w:r>
      <w:r w:rsidR="00F20EA4" w:rsidRPr="00146863">
        <w:fldChar w:fldCharType="separate"/>
      </w:r>
      <w:r w:rsidR="008B241F" w:rsidRPr="00146863">
        <w:rPr>
          <w:noProof/>
        </w:rPr>
        <w:t>[35]</w:t>
      </w:r>
      <w:r w:rsidR="00F20EA4" w:rsidRPr="00146863">
        <w:fldChar w:fldCharType="end"/>
      </w:r>
      <w:r w:rsidRPr="00146863">
        <w:t xml:space="preserve"> and 7,186 cells derived from 33 melanoma tumor tissues</w:t>
      </w:r>
      <w:r w:rsidR="0021671C" w:rsidRPr="00146863">
        <w:t xml:space="preserve"> </w:t>
      </w:r>
      <w:r w:rsidR="00F20EA4" w:rsidRPr="00146863">
        <w:fldChar w:fldCharType="begin" w:fldLock="1"/>
      </w:r>
      <w:r w:rsidR="005903B0" w:rsidRPr="00146863">
        <w:instrText>ADDIN CSL_CITATION {"citationItems":[{"id":"ITEM-1","itemData":{"DOI":"10.1016/j.cell.2018.09.006","ISSN":"10974172","PMID":"30388455","abstract":"Immune checkpoint inhibitors (ICIs) produce durable responses in some melanoma patients, but many patients derive no clinical benefit, and the molecular underpinnings of such resistance remain elusive. Here, we leveraged single-cell RNA sequencing (scRNA-seq) from 33 melanoma tumors and computational analyses to interrogate malignant cell states that promote immune evasion. We identified a resistance program expressed by malignant cells that is associated with T cell exclusion and immune evasion. The program is expressed prior to immunotherapy, characterizes cold niches in situ, and predicts clinical responses to anti-PD-1 therapy in an independent cohort of 112 melanoma patients. CDK4/6-inhibition represses this program in individual malignant cells, induces senescence, and reduces melanoma tumor outgrowth in mouse models in vivo when given in combination with immunotherapy. Our study provides a high-resolution landscape of ICI-resistant cell states, identifies clinically predictive signatures, and suggests new therapeutic strategies to overcome immunotherapy resistance. Single-cell sequencing of checkpoint-inhibitor-resistant melanomas identifies predictive signatures to guide therapeutic approaches to overcome immunotherapy resistance.","author":[{"dropping-particle":"","family":"Jerby-Arnon","given":"Livnat","non-dropping-particle":"","parse-names":false,"suffix":""},{"dropping-particle":"","family":"Shah","given":"Parin","non-dropping-particle":"","parse-names":false,"suffix":""},{"dropping-particle":"","family":"Cuoco","given":"Michael S.","non-dropping-particle":"","parse-names":false,"suffix":""},{"dropping-particle":"","family":"Rodman","given":"Christopher","non-dropping-particle":"","parse-names":false,"suffix":""},{"dropping-particle":"","family":"Su","given":"Mei Ju","non-dropping-particle":"","parse-names":false,"suffix":""},{"dropping-particle":"","family":"Melms","given":"Johannes C.","non-dropping-particle":"","parse-names":false,"suffix":""},{"dropping-particle":"","family":"Leeson","given":"Rachel","non-dropping-particle":"","parse-names":false,"suffix":""},{"dropping-particle":"","family":"Kanodia","given":"Abhay","non-dropping-particle":"","parse-names":false,"suffix":""},{"dropping-particle":"","family":"Mei","given":"Shaolin","non-dropping-particle":"","parse-names":false,"suffix":""},{"dropping-particle":"","family":"Lin","given":"Jia Ren","non-dropping-particle":"","parse-names":false,"suffix":""},{"dropping-particle":"","family":"Wang","given":"Shu","non-dropping-particle":"","parse-names":false,"suffix":""},{"dropping-particle":"","family":"Rabasha","given":"Bokang","non-dropping-particle":"","parse-names":false,"suffix":""},{"dropping-particle":"","family":"Liu","given":"David","non-dropping-particle":"","parse-names":false,"suffix":""},{"dropping-particle":"","family":"Zhang","given":"Gao","non-dropping-particle":"","parse-names":false,"suffix":""},{"dropping-particle":"","family":"Margolais","given":"Claire","non-dropping-particle":"","parse-names":false,"suffix":""},{"dropping-particle":"","family":"Ashenberg","given":"Orr","non-dropping-particle":"","parse-names":false,"suffix":""},{"dropping-particle":"","family":"Ott","given":"Patrick A.","non-dropping-particle":"","parse-names":false,"suffix":""},{"dropping-particle":"","family":"Buchbinder","given":"Elizabeth I.","non-dropping-particle":"","parse-names":false,"suffix":""},{"dropping-particle":"","family":"Haq","given":"Rizwan","non-dropping-particle":"","parse-names":false,"suffix":""},{"dropping-particle":"","family":"Hodi","given":"F. Stephen","non-dropping-particle":"","parse-names":false,"suffix":""},{"dropping-particle":"","family":"Boland","given":"Genevieve M.","non-dropping-particle":"","parse-names":false,"suffix":""},{"dropping-particle":"","family":"Sullivan","given":"Ryan J.","non-dropping-particle":"","parse-names":false,"suffix":""},{"dropping-particle":"","family":"Frederick","given":"Dennie T.","non-dropping-particle":"","parse-names":false,"suffix":""},{"dropping-particle":"","family":"Miao","given":"Benchun","non-dropping-particle":"","parse-names":false,"suffix":""},{"dropping-particle":"","family":"Moll","given":"Tabea","non-dropping-particle":"","parse-names":false,"suffix":""},{"dropping-particle":"","family":"Flaherty","given":"Keith T.","non-dropping-particle":"","parse-names":false,"suffix":""},{"dropping-particle":"","family":"Herlyn","given":"Meenhard","non-dropping-particle":"","parse-names":false,"suffix":""},{"dropping-particle":"","family":"Jenkins","given":"Russell W.","non-dropping-particle":"","parse-names":false,"suffix":""},{"dropping-particle":"","family":"Thummalapalli","given":"Rohit","non-dropping-particle":"","parse-names":false,"suffix":""},{"dropping-particle":"","family":"Kowalczyk","given":"Monika S.","non-dropping-particle":"","parse-names":false,"suffix":""},{"dropping-particle":"","family":"Cañadas","given":"Israel","non-dropping-particle":"","parse-names":false,"suffix":""},{"dropping-particle":"","family":"Schilling","given":"Bastian","non-dropping-particle":"","parse-names":false,"suffix":""},{"dropping-particle":"","family":"Cartwright","given":"Adam N.R.","non-dropping-particle":"","parse-names":false,"suffix":""},{"dropping-particle":"","family":"Luoma","given":"Adrienne M.","non-dropping-particle":"","parse-names":false,"suffix":""},{"dropping-particle":"","family":"Malu","given":"Shruti","non-dropping-particle":"","parse-names":false,"suffix":""},{"dropping-particle":"","family":"Hwu","given":"Patrick","non-dropping-particle":"","parse-names":false,"suffix":""},{"dropping-particle":"","family":"Bernatchez","given":"Chantale","non-dropping-particle":"","parse-names":false,"suffix":""},{"dropping-particle":"","family":"Forget","given":"Marie Andrée","non-dropping-particle":"","parse-names":false,"suffix":""},{"dropping-particle":"","family":"Barbie","given":"David A.","non-dropping-particle":"","parse-names":false,"suffix":""},{"dropping-particle":"","family":"Shalek","given":"Alex K.","non-dropping-particle":"","parse-names":false,"suffix":""},{"dropping-particle":"","family":"Tirosh","given":"Itay","non-dropping-particle":"","parse-names":false,"suffix":""},{"dropping-particle":"","family":"Sorger","given":"Peter K.","non-dropping-particle":"","parse-names":false,"suffix":""},{"dropping-particle":"","family":"Wucherpfennig","given":"Kai","non-dropping-particle":"","parse-names":false,"suffix":""},{"dropping-particle":"","family":"Allen","given":"Eliezer M.","non-dropping-particle":"Van","parse-names":false,"suffix":""},{"dropping-particle":"","family":"Schadendorf","given":"Dirk","non-dropping-particle":"","parse-names":false,"suffix":""},{"dropping-particle":"","family":"Johnson","given":"Bruce E.","non-dropping-particle":"","parse-names":false,"suffix":""},{"dropping-particle":"","family":"Rotem","given":"Asaf","non-dropping-particle":"","parse-names":false,"suffix":""},{"dropping-particle":"","family":"Rozenblatt-Rosen","given":"Orit","non-dropping-particle":"","parse-names":false,"suffix":""},{"dropping-particle":"","family":"Garraway","given":"Levi A.","non-dropping-particle":"","parse-names":false,"suffix":""},{"dropping-particle":"","family":"Yoon","given":"Charles H.","non-dropping-particle":"","parse-names":false,"suffix":""},{"dropping-particle":"","family":"Izar","given":"Benjamin","non-dropping-particle":"","parse-names":false,"suffix":""},{"dropping-particle":"","family":"Regev","given":"Aviv","non-dropping-particle":"","parse-names":false,"suffix":""}],"container-title":"Cell","id":"ITEM-1","issue":"4","issued":{"date-parts":[["2018"]]},"page":"984-997.e24","title":"A Cancer Cell Program Promotes T Cell Exclusion and Resistance to Checkpoint Blockade","type":"article-journal","volume":"175"},"uris":["http://www.mendeley.com/documents/?uuid=bf804a68-6cd0-4884-90ac-c57ca52f41dd"]}],"mendeley":{"formattedCitation":"[36]","plainTextFormattedCitation":"[36]","previouslyFormattedCitation":"[36]"},"properties":{"noteIndex":0},"schema":"https://github.com/citation-style-language/schema/raw/master/csl-citation.json"}</w:instrText>
      </w:r>
      <w:r w:rsidR="00F20EA4" w:rsidRPr="00146863">
        <w:fldChar w:fldCharType="separate"/>
      </w:r>
      <w:r w:rsidR="008B241F" w:rsidRPr="00146863">
        <w:rPr>
          <w:noProof/>
        </w:rPr>
        <w:t>[36]</w:t>
      </w:r>
      <w:r w:rsidR="00F20EA4" w:rsidRPr="00146863">
        <w:fldChar w:fldCharType="end"/>
      </w:r>
      <w:r w:rsidRPr="00146863">
        <w:t>. We used genes with nonzero UMIs greater than 95% cell coverage in lung cancer and protein-coding genes</w:t>
      </w:r>
      <w:r w:rsidR="0021671C" w:rsidRPr="00146863">
        <w:t xml:space="preserve"> </w:t>
      </w:r>
      <w:r w:rsidR="00F20EA4" w:rsidRPr="00146863">
        <w:fldChar w:fldCharType="begin" w:fldLock="1"/>
      </w:r>
      <w:r w:rsidR="005903B0" w:rsidRPr="00146863">
        <w:instrText>ADDIN CSL_CITATION {"citationItems":[{"id":"ITEM-1","itemData":{"DOI":"10.1093/nar/gkv1189","ISSN":"13624962","PMID":"26553804","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 000 organisms (&gt;4800 viruses, &gt;40 000 prokaryotes and &gt;10 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author":[{"dropping-particle":"","family":"O'Leary","given":"Nuala A.","non-dropping-particle":"","parse-names":false,"suffix":""},{"dropping-particle":"","family":"Wright","given":"Mathew W.","non-dropping-particle":"","parse-names":false,"suffix":""},{"dropping-particle":"","family":"Brister","given":"J. Rodney","non-dropping-particle":"","parse-names":false,"suffix":""},{"dropping-particle":"","family":"Ciufo","given":"Stacy","non-dropping-particle":"","parse-names":false,"suffix":""},{"dropping-particle":"","family":"Haddad","given":"Diana","non-dropping-particle":"","parse-names":false,"suffix":""},{"dropping-particle":"","family":"McVeigh","given":"Rich","non-dropping-particle":"","parse-names":false,"suffix":""},{"dropping-particle":"","family":"Rajput","given":"Bhanu","non-dropping-particle":"","parse-names":false,"suffix":""},{"dropping-particle":"","family":"Robbertse","given":"Barbara","non-dropping-particle":"","parse-names":false,"suffix":""},{"dropping-particle":"","family":"Smith-White","given":"Brian","non-dropping-particle":"","parse-names":false,"suffix":""},{"dropping-particle":"","family":"Ako-Adjei","given":"Danso","non-dropping-particle":"","parse-names":false,"suffix":""},{"dropping-particle":"","family":"Astashyn","given":"Alexander","non-dropping-particle":"","parse-names":false,"suffix":""},{"dropping-particle":"","family":"Badretdin","given":"Azat","non-dropping-particle":"","parse-names":false,"suffix":""},{"dropping-particle":"","family":"Bao","given":"Yiming","non-dropping-particle":"","parse-names":false,"suffix":""},{"dropping-particle":"","family":"Blinkova","given":"Olga","non-dropping-particle":"","parse-names":false,"suffix":""},{"dropping-particle":"","family":"Brover","given":"Vyacheslav","non-dropping-particle":"","parse-names":false,"suffix":""},{"dropping-particle":"","family":"Chetvernin","given":"Vyacheslav","non-dropping-particle":"","parse-names":false,"suffix":""},{"dropping-particle":"","family":"Choi","given":"Jinna","non-dropping-particle":"","parse-names":false,"suffix":""},{"dropping-particle":"","family":"Cox","given":"Eric","non-dropping-particle":"","parse-names":false,"suffix":""},{"dropping-particle":"","family":"Ermolaeva","given":"Olga","non-dropping-particle":"","parse-names":false,"suffix":""},{"dropping-particle":"","family":"Farrell","given":"Catherine M.","non-dropping-particle":"","parse-names":false,"suffix":""},{"dropping-particle":"","family":"Goldfarb","given":"Tamara","non-dropping-particle":"","parse-names":false,"suffix":""},{"dropping-particle":"","family":"Gupta","given":"Tripti","non-dropping-particle":"","parse-names":false,"suffix":""},{"dropping-particle":"","family":"Haft","given":"Daniel","non-dropping-particle":"","parse-names":false,"suffix":""},{"dropping-particle":"","family":"Hatcher","given":"Eneida","non-dropping-particle":"","parse-names":false,"suffix":""},{"dropping-particle":"","family":"Hlavina","given":"Wratko","non-dropping-particle":"","parse-names":false,"suffix":""},{"dropping-particle":"","family":"Joardar","given":"Vinita S.","non-dropping-particle":"","parse-names":false,"suffix":""},{"dropping-particle":"","family":"Kodali","given":"Vamsi K.","non-dropping-particle":"","parse-names":false,"suffix":""},{"dropping-particle":"","family":"Li","given":"Wenjun","non-dropping-particle":"","parse-names":false,"suffix":""},{"dropping-particle":"","family":"Maglott","given":"Donna","non-dropping-particle":"","parse-names":false,"suffix":""},{"dropping-particle":"","family":"Masterson","given":"Patrick","non-dropping-particle":"","parse-names":false,"suffix":""},{"dropping-particle":"","family":"McGarvey","given":"Kelly M.","non-dropping-particle":"","parse-names":false,"suffix":""},{"dropping-particle":"","family":"Murphy","given":"Michael R.","non-dropping-particle":"","parse-names":false,"suffix":""},{"dropping-particle":"","family":"O'Neill","given":"Kathleen","non-dropping-particle":"","parse-names":false,"suffix":""},{"dropping-particle":"","family":"Pujar","given":"Shashikant","non-dropping-particle":"","parse-names":false,"suffix":""},{"dropping-particle":"","family":"Rangwala","given":"Sanjida H.","non-dropping-particle":"","parse-names":false,"suffix":""},{"dropping-particle":"","family":"Rausch","given":"Daniel","non-dropping-particle":"","parse-names":false,"suffix":""},{"dropping-particle":"","family":"Riddick","given":"Lillian D.","non-dropping-particle":"","parse-names":false,"suffix":""},{"dropping-particle":"","family":"Schoch","given":"Conrad","non-dropping-particle":"","parse-names":false,"suffix":""},{"dropping-particle":"","family":"Shkeda","given":"Andrei","non-dropping-particle":"","parse-names":false,"suffix":""},{"dropping-particle":"","family":"Storz","given":"Susan S.","non-dropping-particle":"","parse-names":false,"suffix":""},{"dropping-particle":"","family":"Sun","given":"Hanzhen","non-dropping-particle":"","parse-names":false,"suffix":""},{"dropping-particle":"","family":"Thibaud-Nissen","given":"Francoise","non-dropping-particle":"","parse-names":false,"suffix":""},{"dropping-particle":"","family":"Tolstoy","given":"Igor","non-dropping-particle":"","parse-names":false,"suffix":""},{"dropping-particle":"","family":"Tully","given":"Raymond E.","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Wu","given":"Wendy","non-dropping-particle":"","parse-names":false,"suffix":""},{"dropping-particle":"","family":"Landrum","given":"Melissa J.","non-dropping-particle":"","parse-names":false,"suffix":""},{"dropping-particle":"","family":"Kimchi","given":"Avi","non-dropping-particle":"","parse-names":false,"suffix":""},{"dropping-particle":"","family":"Tatusova","given":"Tatiana","non-dropping-particle":"","parse-names":false,"suffix":""},{"dropping-particle":"","family":"DiCuccio","given":"Michael","non-dropping-particle":"","parse-names":false,"suffix":""},{"dropping-particle":"","family":"Kitts","given":"Paul","non-dropping-particle":"","parse-names":false,"suffix":""},{"dropping-particle":"","family":"Murphy","given":"Terence D.","non-dropping-particle":"","parse-names":false,"suffix":""},{"dropping-particle":"","family":"Pruitt","given":"Kim D.","non-dropping-particle":"","parse-names":false,"suffix":""}],"container-title":"Nucleic Acids Research","id":"ITEM-1","issue":"D1","issued":{"date-parts":[["2016"]]},"page":"D733-D745","title":"Reference sequence (RefSeq) database at NCBI: Current status, taxonomic expansion, and functional annotation","type":"article-journal","volume":"44"},"uris":["http://www.mendeley.com/documents/?uuid=d62bf1c2-d3cc-481c-ae7f-6c905eecdb84","http://www.mendeley.com/documents/?uuid=6ef30d7d-8e74-40bf-994b-6e93d44cc005"]}],"mendeley":{"formattedCitation":"[37]","plainTextFormattedCitation":"[37]","previouslyFormattedCitation":"[37]"},"properties":{"noteIndex":0},"schema":"https://github.com/citation-style-language/schema/raw/master/csl-citation.json"}</w:instrText>
      </w:r>
      <w:r w:rsidR="00F20EA4" w:rsidRPr="00146863">
        <w:fldChar w:fldCharType="separate"/>
      </w:r>
      <w:r w:rsidR="008B241F" w:rsidRPr="00146863">
        <w:rPr>
          <w:noProof/>
        </w:rPr>
        <w:t>[37]</w:t>
      </w:r>
      <w:r w:rsidR="00F20EA4" w:rsidRPr="00146863">
        <w:fldChar w:fldCharType="end"/>
      </w:r>
      <w:r w:rsidRPr="00146863">
        <w:t xml:space="preserve"> with an average TPM&gt;=0.1 in melanoma. We calculated the coefficient of variation (CV) for each gene as shown in Equation 1:</w:t>
      </w:r>
    </w:p>
    <w:p w14:paraId="47D8EB8A" w14:textId="77777777" w:rsidR="00257255" w:rsidRPr="00146863" w:rsidRDefault="005F415B">
      <w:pPr>
        <w:jc w:val="center"/>
        <w:rPr>
          <w:rFonts w:ascii="Cambria Math" w:eastAsia="Cambria Math" w:hAnsi="Cambria Math" w:cs="Cambria Math"/>
        </w:rPr>
      </w:pPr>
      <m:oMathPara>
        <m:oMath>
          <m:r>
            <w:rPr>
              <w:rFonts w:ascii="Cambria Math" w:eastAsia="Cambria Math" w:hAnsi="Cambria Math" w:cs="Cambria Math"/>
            </w:rPr>
            <m:t xml:space="preserve">Coefficient of Variation </m:t>
          </m:r>
          <m:d>
            <m:dPr>
              <m:ctrlPr>
                <w:rPr>
                  <w:rFonts w:ascii="Cambria Math" w:eastAsia="Cambria Math" w:hAnsi="Cambria Math" w:cs="Cambria Math"/>
                </w:rPr>
              </m:ctrlPr>
            </m:dPr>
            <m:e>
              <m:r>
                <w:rPr>
                  <w:rFonts w:ascii="Cambria Math" w:eastAsia="Cambria Math" w:hAnsi="Cambria Math" w:cs="Cambria Math"/>
                </w:rPr>
                <m:t>CV</m:t>
              </m:r>
            </m:e>
          </m:d>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Standard Deviation (σ)</m:t>
              </m:r>
            </m:num>
            <m:den>
              <m:r>
                <w:rPr>
                  <w:rFonts w:ascii="Cambria Math" w:eastAsia="Cambria Math" w:hAnsi="Cambria Math" w:cs="Cambria Math"/>
                </w:rPr>
                <m:t>Average (μ)</m:t>
              </m:r>
            </m:den>
          </m:f>
        </m:oMath>
      </m:oMathPara>
    </w:p>
    <w:p w14:paraId="67D0DBE1" w14:textId="77777777" w:rsidR="00257255" w:rsidRPr="00146863" w:rsidRDefault="005F415B">
      <w:pPr>
        <w:spacing w:before="240" w:line="360" w:lineRule="auto"/>
        <w:jc w:val="right"/>
      </w:pPr>
      <w:r w:rsidRPr="00146863">
        <w:t>(Equation 1)</w:t>
      </w:r>
    </w:p>
    <w:p w14:paraId="52904345" w14:textId="31866846" w:rsidR="00257255" w:rsidRPr="00146863" w:rsidRDefault="005B539F">
      <w:pPr>
        <w:spacing w:before="240" w:line="360" w:lineRule="auto"/>
      </w:pPr>
      <w:r w:rsidRPr="00146863">
        <w:t>T</w:t>
      </w:r>
      <w:r w:rsidR="005F415B" w:rsidRPr="00146863">
        <w:t>o obtain cell-to-cell gene expression divergence, independent of expression level, the CV of each gene was compared with the CV of control genes: 1,000 genes randomly selected among the genes that have a mean TPM within twofold of the expression levels of the gene of interest</w:t>
      </w:r>
      <w:r w:rsidR="0021671C" w:rsidRPr="00146863">
        <w:t xml:space="preserve"> </w:t>
      </w:r>
      <w:r w:rsidR="00F20EA4" w:rsidRPr="00146863">
        <w:fldChar w:fldCharType="begin" w:fldLock="1"/>
      </w:r>
      <w:r w:rsidR="005903B0" w:rsidRPr="00146863">
        <w:instrText>ADDIN CSL_CITATION {"citationItems":[{"id":"ITEM-1","itemData":{"DOI":"10.1186/s13059-015-0636-y","ISSN":"1474760X","PMID":"25887790","abstract":"Background: To understand the heterogeneous behaviors of individual cancer cells, it is essential to investigate gene expression levels as well as their divergence between different individual cells. Recent advances in next-generation sequencing-related technologies have enabled us to conduct a single-cell RNA-Seq analysis of a series of lung adenocarcinoma cell lines. Results: We analyze a total of 336 single-cell RNA-Seq libraries from seven cell lines. The results are highly robust regarding both average expression levels and the relative gene expression differences between individual cells. Gene expression diversity is characteristic depending on genes and pathways. Analyses of individual cells treated with the multi-tyrosine kinase inhibitor vandetanib reveal that, while the ribosomal genes and many other so-called house-keeping genes reduce their relative expression diversity during the drug treatment, the genes that are directly targeted by vandetanib, the EGFR and RET genes, remain constant. Rigid transcriptional control of these genes may not allow plastic changes of their expression with the drug treatment or during the cellular acquisition of drug resistance. Additionally, we find that the gene expression patterns of cancer-related genes are sometimes more diverse than expected based on the founder cells. Furthermore, we find that this diversity is occasionally latent in a normal state and initially becomes apparent after the drug treatment. Conclusions: Characteristic patterns in gene expression divergence, which would not be revealed by transcriptome analysis of bulk cells, may also play important roles when cells acquire drug resistance, perhaps by providing a cellular reservoir for gene expression programs.","author":[{"dropping-particle":"","family":"Suzuki","given":"Ayako","non-dropping-particle":"","parse-names":false,"suffix":""},{"dropping-particle":"","family":"Matsushima","given":"Koutatsu","non-dropping-particle":"","parse-names":false,"suffix":""},{"dropping-particle":"","family":"Makinoshima","given":"Hideki","non-dropping-particle":"","parse-names":false,"suffix":""},{"dropping-particle":"","family":"Sugano","given":"Sumio","non-dropping-particle":"","parse-names":false,"suffix":""},{"dropping-particle":"","family":"Kohno","given":"Takashi","non-dropping-particle":"","parse-names":false,"suffix":""},{"dropping-particle":"","family":"Tsuchihara","given":"Katsuya","non-dropping-particle":"","parse-names":false,"suffix":""},{"dropping-particle":"","family":"Suzuki","given":"Yutaka","non-dropping-particle":"","parse-names":false,"suffix":""}],"container-title":"Genome Biology","id":"ITEM-1","issue":"1","issued":{"date-parts":[["2015"]]},"page":"1-17","title":"Single-cell analysis of lung adenocarcinoma cell lines reveals diverse expression patterns of individual cells invoked by a molecular target drug treatment","type":"article-journal","volume":"16"},"uris":["http://www.mendeley.com/documents/?uuid=08e297a5-b6fa-4bdb-b075-889f8f62f468"]}],"mendeley":{"formattedCitation":"[38]","plainTextFormattedCitation":"[38]","previouslyFormattedCitation":"[38]"},"properties":{"noteIndex":0},"schema":"https://github.com/citation-style-language/schema/raw/master/csl-citation.json"}</w:instrText>
      </w:r>
      <w:r w:rsidR="00F20EA4" w:rsidRPr="00146863">
        <w:fldChar w:fldCharType="separate"/>
      </w:r>
      <w:r w:rsidR="008B241F" w:rsidRPr="00146863">
        <w:rPr>
          <w:noProof/>
        </w:rPr>
        <w:t>[38]</w:t>
      </w:r>
      <w:r w:rsidR="00F20EA4" w:rsidRPr="00146863">
        <w:fldChar w:fldCharType="end"/>
      </w:r>
      <w:r w:rsidR="005F415B" w:rsidRPr="00146863">
        <w:t>. The expression heterogeneity was determined from Equation 2:</w:t>
      </w:r>
    </w:p>
    <w:p w14:paraId="03718390" w14:textId="77777777" w:rsidR="00257255" w:rsidRPr="00146863" w:rsidRDefault="005F415B">
      <w:pPr>
        <w:jc w:val="center"/>
        <w:rPr>
          <w:rFonts w:ascii="Cambria Math" w:eastAsia="Cambria Math" w:hAnsi="Cambria Math" w:cs="Cambria Math"/>
        </w:rPr>
      </w:pPr>
      <m:oMathPara>
        <m:oMath>
          <m:r>
            <w:rPr>
              <w:rFonts w:ascii="Cambria Math" w:eastAsia="Cambria Math" w:hAnsi="Cambria Math" w:cs="Cambria Math"/>
            </w:rPr>
            <m:t xml:space="preserve">Expression Heterogeneity= </m:t>
          </m:r>
          <m:f>
            <m:fPr>
              <m:ctrlPr>
                <w:rPr>
                  <w:rFonts w:ascii="Cambria Math" w:eastAsia="Cambria Math" w:hAnsi="Cambria Math" w:cs="Cambria Math"/>
                </w:rPr>
              </m:ctrlPr>
            </m:fPr>
            <m:num>
              <m:r>
                <w:rPr>
                  <w:rFonts w:ascii="Cambria Math" w:eastAsia="Cambria Math" w:hAnsi="Cambria Math" w:cs="Cambria Math"/>
                </w:rPr>
                <m:t>CV of the gene of interest</m:t>
              </m:r>
            </m:num>
            <m:den>
              <m:r>
                <w:rPr>
                  <w:rFonts w:ascii="Cambria Math" w:eastAsia="Cambria Math" w:hAnsi="Cambria Math" w:cs="Cambria Math"/>
                </w:rPr>
                <m:t>average CV of control genes</m:t>
              </m:r>
            </m:den>
          </m:f>
        </m:oMath>
      </m:oMathPara>
    </w:p>
    <w:p w14:paraId="4D728C5F" w14:textId="0B54C5D8" w:rsidR="00257255" w:rsidRPr="00146863" w:rsidRDefault="005F415B" w:rsidP="00852818">
      <w:pPr>
        <w:spacing w:before="240" w:line="360" w:lineRule="auto"/>
        <w:jc w:val="right"/>
      </w:pPr>
      <w:r w:rsidRPr="00146863">
        <w:t>(Equation 2)</w:t>
      </w:r>
    </w:p>
    <w:p w14:paraId="70ACD6F3" w14:textId="77777777" w:rsidR="00C048A0" w:rsidRPr="00C048A0" w:rsidRDefault="00EB39D1" w:rsidP="00C048A0">
      <w:pPr>
        <w:spacing w:line="360" w:lineRule="auto"/>
      </w:pPr>
      <w:bookmarkStart w:id="4" w:name="_Hlk87543998"/>
      <w:r w:rsidRPr="00146863">
        <w:rPr>
          <w:rFonts w:hint="eastAsia"/>
          <w:lang w:eastAsia="ko-KR"/>
        </w:rPr>
        <w:lastRenderedPageBreak/>
        <w:t>E</w:t>
      </w:r>
      <w:r w:rsidR="00427634" w:rsidRPr="00146863">
        <w:t xml:space="preserve">xpression heterogeneity </w:t>
      </w:r>
      <w:r w:rsidR="008A6A6C" w:rsidRPr="00146863">
        <w:t xml:space="preserve">in </w:t>
      </w:r>
      <w:r w:rsidR="00427634" w:rsidRPr="00146863">
        <w:t>the lung cancer and melanoma samples</w:t>
      </w:r>
      <w:bookmarkStart w:id="5" w:name="_Hlk87543786"/>
      <w:bookmarkStart w:id="6" w:name="_Hlk87543889"/>
      <w:r w:rsidR="007B30D1" w:rsidRPr="00146863">
        <w:t>was then</w:t>
      </w:r>
      <w:r w:rsidR="0022152D" w:rsidRPr="00146863">
        <w:t xml:space="preserve"> compared to</w:t>
      </w:r>
      <w:r w:rsidR="00427634" w:rsidRPr="00146863">
        <w:t xml:space="preserve"> fitness effects </w:t>
      </w:r>
      <w:bookmarkEnd w:id="5"/>
      <w:r w:rsidR="004A5D51" w:rsidRPr="00146863">
        <w:t>in the matched tumor type. Although the correlation was marginal, lower intratumoral expression heterogeneity tended to show higher fitness effect</w:t>
      </w:r>
      <w:r w:rsidR="006E3563" w:rsidRPr="00146863">
        <w:t>s</w:t>
      </w:r>
      <w:r w:rsidR="004A5D51" w:rsidRPr="00146863">
        <w:t xml:space="preserve"> </w:t>
      </w:r>
      <w:r w:rsidR="00427634" w:rsidRPr="00146863">
        <w:t xml:space="preserve">(Figure </w:t>
      </w:r>
      <w:r w:rsidR="00C6781A" w:rsidRPr="00146863">
        <w:t>S</w:t>
      </w:r>
      <w:r w:rsidR="005D5D52" w:rsidRPr="00146863">
        <w:t>4</w:t>
      </w:r>
      <w:r w:rsidR="00427634" w:rsidRPr="00146863">
        <w:t xml:space="preserve">). </w:t>
      </w:r>
      <w:bookmarkEnd w:id="4"/>
      <w:bookmarkEnd w:id="6"/>
      <w:r w:rsidR="00427634" w:rsidRPr="00146863">
        <w:t xml:space="preserve">We then tested the association between neoantigen load and patient survival in the context of expression heterogeneity. Consistent with the results based on fitness effects, greater power in predicting survival benefit by neoantigen load was observed when neoantigens derived from homogenously expressed genes were counted in contrast to when neoantigens from heterogeneously expressed genes were counted (Figure </w:t>
      </w:r>
      <w:r w:rsidR="00EC7E00" w:rsidRPr="00146863">
        <w:t>S5</w:t>
      </w:r>
      <w:r w:rsidR="00427634" w:rsidRPr="00146863">
        <w:t>).</w:t>
      </w:r>
      <w:r w:rsidR="008750B1">
        <w:t xml:space="preserve"> </w:t>
      </w:r>
      <w:r w:rsidR="00C048A0" w:rsidRPr="00C048A0">
        <w:t>We summarized the fitness effect and expression heterogeneity of each gene for each cancer type in Table S6. The high scoring genes were mostly involved in housekeeping function such as translation, nuclear transport, protein regulation, and splicing regulation, distinguishing themselves from oncogenes or tumor suppressors that promote uncontrolled cell proliferation in association with driver mutations.</w:t>
      </w:r>
    </w:p>
    <w:p w14:paraId="7592F85F" w14:textId="31BF1E4A" w:rsidR="00427634" w:rsidRPr="00146863" w:rsidRDefault="00427634" w:rsidP="00C048A0">
      <w:pPr>
        <w:spacing w:line="360" w:lineRule="auto"/>
      </w:pPr>
    </w:p>
    <w:p w14:paraId="3E7FF75F" w14:textId="77777777" w:rsidR="00257255" w:rsidRPr="00146863" w:rsidRDefault="005F415B">
      <w:pPr>
        <w:spacing w:before="240" w:line="360" w:lineRule="auto"/>
        <w:rPr>
          <w:b/>
        </w:rPr>
      </w:pPr>
      <w:r w:rsidRPr="00146863">
        <w:rPr>
          <w:b/>
        </w:rPr>
        <w:t>Clonal expansion and contraction</w:t>
      </w:r>
    </w:p>
    <w:p w14:paraId="4E41CFB4" w14:textId="53C5226C" w:rsidR="00257255" w:rsidRPr="00146863" w:rsidRDefault="005F415B">
      <w:pPr>
        <w:spacing w:before="240" w:line="360" w:lineRule="auto"/>
      </w:pPr>
      <w:r w:rsidRPr="00146863">
        <w:t xml:space="preserve">We examined the </w:t>
      </w:r>
      <w:r w:rsidR="000324A0" w:rsidRPr="00146863">
        <w:t xml:space="preserve">association of mutational expansion or contraction </w:t>
      </w:r>
      <w:r w:rsidR="000324A0" w:rsidRPr="00146863">
        <w:rPr>
          <w:lang w:eastAsia="ko-KR"/>
        </w:rPr>
        <w:t>rate</w:t>
      </w:r>
      <w:r w:rsidRPr="00146863">
        <w:t xml:space="preserve"> with gene essentiality and intratumor expression heterogeneity using the previously estimated cancer cell fraction (CCF)</w:t>
      </w:r>
      <w:r w:rsidR="0021671C" w:rsidRPr="00146863">
        <w:t xml:space="preserve"> </w:t>
      </w:r>
      <w:r w:rsidR="00F20EA4" w:rsidRPr="00146863">
        <w:fldChar w:fldCharType="begin" w:fldLock="1"/>
      </w:r>
      <w:r w:rsidR="005903B0" w:rsidRPr="00146863">
        <w:instrText>ADDIN CSL_CITATION {"citationItems":[{"id":"ITEM-1","itemData":{"DOI":"10.1016/j.cell.2017.09.028","ISBN":"1097-4172","ISSN":"10974172","PMID":"29033130","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 Mutation burden decreases with successful checkpoint blockade therapy in patients with melanoma, suggesting that selection against mutant neoepitopes may be a critical mechanism of action of Nivolumab.","author":[{"dropping-particle":"","family":"Riaz","given":"Nadeem","non-dropping-particle":"","parse-names":false,"suffix":""},{"dropping-particle":"","family":"Havel","given":"Jonathan J.","non-dropping-particle":"","parse-names":false,"suffix":""},{"dropping-particle":"","family":"Makarov","given":"Vladimir","non-dropping-particle":"","parse-names":false,"suffix":""},{"dropping-particle":"","family":"Desrichard","given":"Alexis","non-dropping-particle":"","parse-names":false,"suffix":""},{"dropping-particle":"","family":"Urba","given":"Walter J.","non-dropping-particle":"","parse-names":false,"suffix":""},{"dropping-particle":"","family":"Sims","given":"Jennifer S.","non-dropping-particle":"","parse-names":false,"suffix":""},{"dropping-particle":"","family":"Hodi","given":"F. Stephen","non-dropping-particle":"","parse-names":false,"suffix":""},{"dropping-particle":"","family":"Martín-Algarra","given":"Salvador","non-dropping-particle":"","parse-names":false,"suffix":""},{"dropping-particle":"","family":"Mandal","given":"Rajarsi","non-dropping-particle":"","parse-names":false,"suffix":""},{"dropping-particle":"","family":"Sharfman","given":"William H.","non-dropping-particle":"","parse-names":false,"suffix":""},{"dropping-particle":"","family":"Bhatia","given":"Shailender","non-dropping-particle":"","parse-names":false,"suffix":""},{"dropping-particle":"","family":"Hwu","given":"Wen Jen","non-dropping-particle":"","parse-names":false,"suffix":""},{"dropping-particle":"","family":"Gajewski","given":"Thomas F.","non-dropping-particle":"","parse-names":false,"suffix":""},{"dropping-particle":"","family":"Slingluff","given":"Craig L.","non-dropping-particle":"","parse-names":false,"suffix":""},{"dropping-particle":"","family":"Chowell","given":"Diego","non-dropping-particle":"","parse-names":false,"suffix":""},{"dropping-particle":"","family":"Kendall","given":"Sviatoslav M.","non-dropping-particle":"","parse-names":false,"suffix":""},{"dropping-particle":"","family":"Chang","given":"Han","non-dropping-particle":"","parse-names":false,"suffix":""},{"dropping-particle":"","family":"Shah","given":"Rachna","non-dropping-particle":"","parse-names":false,"suffix":""},{"dropping-particle":"","family":"Kuo","given":"Fengshen","non-dropping-particle":"","parse-names":false,"suffix":""},{"dropping-particle":"","family":"Morris","given":"Luc G.T.","non-dropping-particle":"","parse-names":false,"suffix":""},{"dropping-particle":"","family":"Sidhom","given":"John William","non-dropping-particle":"","parse-names":false,"suffix":""},{"dropping-particle":"","family":"Schneck","given":"Jonathan P.","non-dropping-particle":"","parse-names":false,"suffix":""},{"dropping-particle":"","family":"Horak","given":"Christine E.","non-dropping-particle":"","parse-names":false,"suffix":""},{"dropping-particle":"","family":"Weinhold","given":"Nils","non-dropping-particle":"","parse-names":false,"suffix":""},{"dropping-particle":"","family":"Chan","given":"Timothy A.","non-dropping-particle":"","parse-names":false,"suffix":""}],"container-title":"Cell","id":"ITEM-1","issued":{"date-parts":[["2017"]]},"page":"934-949","title":"Tumor and Microenvironment Evolution during Immunotherapy with Nivolumab","type":"article-journal","volume":"171"},"uris":["http://www.mendeley.com/documents/?uuid=2bd4a9c7-f455-45bd-b19b-8a602d59a4a9"]},{"id":"ITEM-2","itemData":{"DOI":"10.1038/nmeth.2883","ISSN":"1548-7091","abstract":"The hierarchical Bayesian model identifies and quantifies clonal populations in tumors from deep-sequenced somatic mutations.","author":[{"dropping-particle":"","family":"Roth","given":"Andrew","non-dropping-particle":"","parse-names":false,"suffix":""},{"dropping-particle":"","family":"Khattra","given":"Jaswinder","non-dropping-particle":"","parse-names":false,"suffix":""},{"dropping-particle":"","family":"Yap","given":"Damian","non-dropping-particle":"","parse-names":false,"suffix":""},{"dropping-particle":"","family":"Wan","given":"Adrian","non-dropping-particle":"","parse-names":false,"suffix":""},{"dropping-particle":"","family":"Laks","given":"Emma","non-dropping-particle":"","parse-names":false,"suffix":""},{"dropping-particle":"","family":"Biele","given":"Justina","non-dropping-particle":"","parse-names":false,"suffix":""},{"dropping-particle":"","family":"Ha","given":"Gavin","non-dropping-particle":"","parse-names":false,"suffix":""},{"dropping-particle":"","family":"Aparicio","given":"Samuel","non-dropping-particle":"","parse-names":false,"suffix":""},{"dropping-particle":"","family":"Bouchard-Côté","given":"Alexandre","non-dropping-particle":"","parse-names":false,"suffix":""},{"dropping-particle":"","family":"Shah","given":"Sohrab P","non-dropping-particle":"","parse-names":false,"suffix":""}],"container-title":"Nature Methods","id":"ITEM-2","issue":"4","issued":{"date-parts":[["2014","4","16"]]},"page":"396-398","publisher":"Nature Publishing Group","title":"PyClone: statistical inference of clonal population structure in cancer","type":"article-journal","volume":"11"},"uris":["http://www.mendeley.com/documents/?uuid=95454a73-4e10-3c8a-b82a-5c4bbab67d8a"]}],"mendeley":{"formattedCitation":"[6, 39]","plainTextFormattedCitation":"[6, 39]","previouslyFormattedCitation":"[6, 39]"},"properties":{"noteIndex":0},"schema":"https://github.com/citation-style-language/schema/raw/master/csl-citation.json"}</w:instrText>
      </w:r>
      <w:r w:rsidR="00F20EA4" w:rsidRPr="00146863">
        <w:fldChar w:fldCharType="separate"/>
      </w:r>
      <w:r w:rsidR="008B241F" w:rsidRPr="00146863">
        <w:rPr>
          <w:noProof/>
        </w:rPr>
        <w:t>[6, 39]</w:t>
      </w:r>
      <w:r w:rsidR="00F20EA4" w:rsidRPr="00146863">
        <w:fldChar w:fldCharType="end"/>
      </w:r>
      <w:r w:rsidRPr="00146863">
        <w:t xml:space="preserve"> – the fraction of tumor cells carrying a mutation. </w:t>
      </w:r>
      <w:r w:rsidRPr="00146863">
        <w:rPr>
          <w:rFonts w:eastAsia="맑은 고딕"/>
        </w:rPr>
        <w:t xml:space="preserve">Mutations </w:t>
      </w:r>
      <w:r w:rsidRPr="00146863">
        <w:t>whose CCF increased or decreased by more than 40% from pre- to in-therapy samples were considered expanded or contracted clones. The proportions of mutations in the gene sets within expanded or contracted clones were analyzed according to RECIST</w:t>
      </w:r>
      <w:r w:rsidR="005B539F" w:rsidRPr="00146863">
        <w:t xml:space="preserve"> criteria</w:t>
      </w:r>
      <w:r w:rsidRPr="00146863">
        <w:t>.</w:t>
      </w:r>
    </w:p>
    <w:p w14:paraId="4DC9FE36" w14:textId="77777777" w:rsidR="00257255" w:rsidRPr="00146863" w:rsidRDefault="00257255">
      <w:pPr>
        <w:spacing w:before="240" w:line="360" w:lineRule="auto"/>
      </w:pPr>
    </w:p>
    <w:p w14:paraId="592A44F1" w14:textId="77777777" w:rsidR="00257255" w:rsidRPr="00146863" w:rsidRDefault="005F415B">
      <w:pPr>
        <w:spacing w:before="240" w:line="360" w:lineRule="auto"/>
        <w:rPr>
          <w:b/>
        </w:rPr>
      </w:pPr>
      <w:r w:rsidRPr="00146863">
        <w:rPr>
          <w:b/>
        </w:rPr>
        <w:t>RNA expression change</w:t>
      </w:r>
    </w:p>
    <w:p w14:paraId="034E9D6D" w14:textId="6070A71C" w:rsidR="003F3E67" w:rsidRPr="00146863" w:rsidRDefault="003F3E67">
      <w:pPr>
        <w:jc w:val="center"/>
        <w:rPr>
          <w:rFonts w:ascii="Cambria Math" w:eastAsia="Cambria Math" w:hAnsi="Cambria Math" w:cs="Cambria Math"/>
        </w:rPr>
      </w:pPr>
      <m:oMathPara>
        <m:oMath>
          <m:r>
            <w:rPr>
              <w:rFonts w:ascii="Cambria Math" w:eastAsia="Cambria Math" w:hAnsi="Cambria Math" w:cs="Cambria Math"/>
            </w:rPr>
            <m:t xml:space="preserve"> RNA expression change= </m:t>
          </m:r>
          <m:f>
            <m:fPr>
              <m:ctrlPr>
                <w:rPr>
                  <w:rFonts w:ascii="Cambria Math" w:eastAsia="Cambria Math" w:hAnsi="Cambria Math" w:cs="Cambria Math"/>
                </w:rPr>
              </m:ctrlPr>
            </m:fPr>
            <m:num>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FPKM of mutated gene in-therapy</m:t>
                  </m:r>
                </m:num>
                <m:den>
                  <m:r>
                    <w:rPr>
                      <w:rFonts w:ascii="Cambria Math" w:eastAsia="Cambria Math" w:hAnsi="Cambria Math" w:cs="Cambria Math"/>
                    </w:rPr>
                    <m:t>FPKM of mutated gene pre-therapy</m:t>
                  </m:r>
                </m:den>
              </m:f>
              <m:r>
                <w:rPr>
                  <w:rFonts w:ascii="Cambria Math" w:eastAsia="Cambria Math" w:hAnsi="Cambria Math" w:cs="Cambria Math"/>
                </w:rPr>
                <m:t>)</m:t>
              </m:r>
            </m:num>
            <m:den>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CCF of mutation in-therapy</m:t>
                  </m:r>
                </m:num>
                <m:den>
                  <m:r>
                    <w:rPr>
                      <w:rFonts w:ascii="Cambria Math" w:eastAsia="Cambria Math" w:hAnsi="Cambria Math" w:cs="Cambria Math"/>
                    </w:rPr>
                    <m:t>CCF of mutation pre-therapy</m:t>
                  </m:r>
                </m:den>
              </m:f>
              <m:r>
                <w:rPr>
                  <w:rFonts w:ascii="Cambria Math" w:eastAsia="Cambria Math" w:hAnsi="Cambria Math" w:cs="Cambria Math"/>
                </w:rPr>
                <m:t>)</m:t>
              </m:r>
            </m:den>
          </m:f>
        </m:oMath>
      </m:oMathPara>
    </w:p>
    <w:p w14:paraId="35B8ED0F" w14:textId="77777777" w:rsidR="00257255" w:rsidRPr="00146863" w:rsidRDefault="005F415B">
      <w:pPr>
        <w:spacing w:before="240" w:line="360" w:lineRule="auto"/>
        <w:jc w:val="right"/>
      </w:pPr>
      <w:r w:rsidRPr="00146863">
        <w:t>(Equation 3)</w:t>
      </w:r>
    </w:p>
    <w:p w14:paraId="24696A19" w14:textId="77777777" w:rsidR="0021097A" w:rsidRPr="00146863" w:rsidRDefault="0021097A" w:rsidP="00982F7D">
      <w:pPr>
        <w:spacing w:line="360" w:lineRule="auto"/>
      </w:pPr>
    </w:p>
    <w:p w14:paraId="1F4E7E82" w14:textId="5CC7B882" w:rsidR="00982F7D" w:rsidRPr="00146863" w:rsidRDefault="005F415B" w:rsidP="00982F7D">
      <w:pPr>
        <w:spacing w:line="360" w:lineRule="auto"/>
      </w:pPr>
      <w:r w:rsidRPr="00146863">
        <w:lastRenderedPageBreak/>
        <w:t>For each gene with missense mutations, RNA expression changes from pre-</w:t>
      </w:r>
      <w:r w:rsidR="0039743F" w:rsidRPr="00146863">
        <w:t>therapy</w:t>
      </w:r>
      <w:r w:rsidRPr="00146863">
        <w:t xml:space="preserve"> to in-therapy, normalized by CCF, were calculated as shown in Equation 3. </w:t>
      </w:r>
      <w:r w:rsidR="00EE663E" w:rsidRPr="00146863">
        <w:t xml:space="preserve"> </w:t>
      </w:r>
      <w:r w:rsidR="00982F7D" w:rsidRPr="00146863">
        <w:t>The formula</w:t>
      </w:r>
      <w:r w:rsidR="004A1BE5" w:rsidRPr="00146863">
        <w:t xml:space="preserve"> </w:t>
      </w:r>
      <w:r w:rsidR="00982F7D" w:rsidRPr="00146863">
        <w:t>calculate</w:t>
      </w:r>
      <w:r w:rsidR="00EE24AF" w:rsidRPr="00146863">
        <w:t>s</w:t>
      </w:r>
      <w:r w:rsidR="00982F7D" w:rsidRPr="00146863">
        <w:t xml:space="preserve"> </w:t>
      </w:r>
      <w:r w:rsidR="00EE24AF" w:rsidRPr="00146863">
        <w:t>the</w:t>
      </w:r>
      <w:r w:rsidR="00982F7D" w:rsidRPr="00146863">
        <w:t xml:space="preserve"> normalized change in the expression level of genes harboring mutations during immunotherapy.</w:t>
      </w:r>
    </w:p>
    <w:p w14:paraId="325316A3" w14:textId="77777777" w:rsidR="00257255" w:rsidRPr="00146863" w:rsidRDefault="00257255">
      <w:pPr>
        <w:spacing w:before="240" w:line="360" w:lineRule="auto"/>
        <w:rPr>
          <w:b/>
        </w:rPr>
      </w:pPr>
    </w:p>
    <w:p w14:paraId="3898437B" w14:textId="483D810A" w:rsidR="00257255" w:rsidRPr="00146863" w:rsidRDefault="009A78D5">
      <w:pPr>
        <w:spacing w:before="240" w:line="360" w:lineRule="auto"/>
        <w:rPr>
          <w:b/>
        </w:rPr>
      </w:pPr>
      <w:r w:rsidRPr="00146863">
        <w:rPr>
          <w:b/>
        </w:rPr>
        <w:t xml:space="preserve">Survival analysis of </w:t>
      </w:r>
      <w:r w:rsidR="005B539F" w:rsidRPr="00146863">
        <w:rPr>
          <w:b/>
        </w:rPr>
        <w:t xml:space="preserve">the </w:t>
      </w:r>
      <w:r w:rsidRPr="00146863">
        <w:rPr>
          <w:b/>
        </w:rPr>
        <w:t>MSK-IMPACT cohort and ICI cohorts</w:t>
      </w:r>
    </w:p>
    <w:p w14:paraId="05FBA675" w14:textId="69CA4D85" w:rsidR="00257255" w:rsidRPr="00146863" w:rsidRDefault="005F415B">
      <w:pPr>
        <w:spacing w:before="240" w:line="360" w:lineRule="auto"/>
      </w:pPr>
      <w:r w:rsidRPr="00146863">
        <w:t>Since a total of 412 genes had fitness scores in 468 MSK-IMPACT panels, 206 genes with fitness scores greater than the median were selected as having higher fitness, and another 206 genes were selected as having lower fitness. The patients were classified by the median value of each counted TMB.</w:t>
      </w:r>
      <w:r w:rsidR="009A78D5" w:rsidRPr="00146863">
        <w:rPr>
          <w:b/>
        </w:rPr>
        <w:t xml:space="preserve"> </w:t>
      </w:r>
      <w:r w:rsidRPr="00146863">
        <w:t>Progress-free survival was analyzed in lung cancer cohorts, and overall survival was analyzed in melanoma cohorts</w:t>
      </w:r>
      <w:r w:rsidRPr="00146863">
        <w:rPr>
          <w:rFonts w:ascii="바탕" w:eastAsia="바탕" w:hAnsi="바탕" w:cs="바탕"/>
        </w:rPr>
        <w:t>.</w:t>
      </w:r>
      <w:r w:rsidRPr="00146863">
        <w:t xml:space="preserve"> The patients were classified by the 3</w:t>
      </w:r>
      <w:r w:rsidRPr="00146863">
        <w:rPr>
          <w:vertAlign w:val="superscript"/>
        </w:rPr>
        <w:t>rd</w:t>
      </w:r>
      <w:r w:rsidRPr="00146863">
        <w:t xml:space="preserve"> quantile value of each counted neoantigen load in each cohort.</w:t>
      </w:r>
    </w:p>
    <w:p w14:paraId="222D8DCE" w14:textId="77777777" w:rsidR="00257255" w:rsidRPr="00146863" w:rsidRDefault="00257255">
      <w:pPr>
        <w:spacing w:before="240" w:line="360" w:lineRule="auto"/>
      </w:pPr>
    </w:p>
    <w:p w14:paraId="48A5CD42" w14:textId="77777777" w:rsidR="00257255" w:rsidRPr="00146863" w:rsidRDefault="005F415B">
      <w:pPr>
        <w:spacing w:before="240" w:line="360" w:lineRule="auto"/>
        <w:rPr>
          <w:b/>
        </w:rPr>
      </w:pPr>
      <w:r w:rsidRPr="00146863">
        <w:rPr>
          <w:b/>
        </w:rPr>
        <w:t>The calculation of differential neoantigen load</w:t>
      </w:r>
    </w:p>
    <w:p w14:paraId="1BC04A60" w14:textId="74FE3D2C" w:rsidR="00257255" w:rsidRPr="00146863" w:rsidRDefault="005F415B" w:rsidP="009F7740">
      <w:pPr>
        <w:spacing w:before="240"/>
        <w:jc w:val="center"/>
        <w:rPr>
          <w:rFonts w:ascii="Cambria Math" w:eastAsia="Cambria Math" w:hAnsi="Cambria Math" w:cs="Cambria Math"/>
        </w:rPr>
      </w:pPr>
      <m:oMathPara>
        <m:oMath>
          <m:r>
            <w:rPr>
              <w:rFonts w:ascii="Cambria Math" w:eastAsia="Cambria Math" w:hAnsi="Cambria Math" w:cs="Cambria Math"/>
            </w:rPr>
            <m:t>Differential Neoantigen Load=</m:t>
          </m:r>
          <m:f>
            <m:fPr>
              <m:ctrlPr>
                <w:rPr>
                  <w:rFonts w:ascii="Cambria Math" w:eastAsia="Cambria Math" w:hAnsi="Cambria Math" w:cs="Cambria Math"/>
                </w:rPr>
              </m:ctrlPr>
            </m:fPr>
            <m:num>
              <m:r>
                <w:rPr>
                  <w:rFonts w:ascii="Cambria Math" w:eastAsia="Cambria Math" w:hAnsi="Cambria Math" w:cs="Cambria Math"/>
                </w:rPr>
                <m:t xml:space="preserve">Mean </m:t>
              </m:r>
              <m:d>
                <m:dPr>
                  <m:ctrlPr>
                    <w:rPr>
                      <w:rFonts w:ascii="Cambria Math" w:eastAsia="Cambria Math" w:hAnsi="Cambria Math" w:cs="Cambria Math"/>
                    </w:rPr>
                  </m:ctrlPr>
                </m:dPr>
                <m:e>
                  <m:r>
                    <w:rPr>
                      <w:rFonts w:ascii="Cambria Math" w:eastAsia="Cambria Math" w:hAnsi="Cambria Math" w:cs="Cambria Math"/>
                    </w:rPr>
                    <m:t>NeoA</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Responder</m:t>
                      </m:r>
                    </m:sub>
                  </m:sSub>
                </m:e>
              </m:d>
              <m:r>
                <w:rPr>
                  <w:rFonts w:ascii="Cambria Math" w:eastAsia="Cambria Math" w:hAnsi="Cambria Math" w:cs="Cambria Math"/>
                </w:rPr>
                <m:t>-Mean</m:t>
              </m:r>
              <m:d>
                <m:dPr>
                  <m:ctrlPr>
                    <w:rPr>
                      <w:rFonts w:ascii="Cambria Math" w:eastAsia="Cambria Math" w:hAnsi="Cambria Math" w:cs="Cambria Math"/>
                    </w:rPr>
                  </m:ctrlPr>
                </m:dPr>
                <m:e>
                  <m:r>
                    <w:rPr>
                      <w:rFonts w:ascii="Cambria Math" w:eastAsia="Cambria Math" w:hAnsi="Cambria Math" w:cs="Cambria Math"/>
                    </w:rPr>
                    <m:t>NeoA</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Nonresponder</m:t>
                      </m:r>
                    </m:sub>
                  </m:sSub>
                </m:e>
              </m:d>
            </m:num>
            <m:den>
              <m:r>
                <w:rPr>
                  <w:rFonts w:ascii="Cambria Math" w:eastAsia="Cambria Math" w:hAnsi="Cambria Math" w:cs="Cambria Math"/>
                </w:rPr>
                <m:t>Mean(NeoA</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All</m:t>
                  </m:r>
                </m:sub>
              </m:sSub>
              <m:r>
                <w:rPr>
                  <w:rFonts w:ascii="Cambria Math" w:eastAsia="Cambria Math" w:hAnsi="Cambria Math" w:cs="Cambria Math"/>
                </w:rPr>
                <m:t>)</m:t>
              </m:r>
            </m:den>
          </m:f>
        </m:oMath>
      </m:oMathPara>
    </w:p>
    <w:p w14:paraId="3AF1FFD8" w14:textId="77777777" w:rsidR="00257255" w:rsidRPr="00146863" w:rsidRDefault="005F415B">
      <w:pPr>
        <w:spacing w:before="240" w:line="360" w:lineRule="auto"/>
        <w:jc w:val="right"/>
      </w:pPr>
      <w:r w:rsidRPr="00146863">
        <w:t>(Equation 4)</w:t>
      </w:r>
    </w:p>
    <w:p w14:paraId="70F0D96F" w14:textId="19008D1D" w:rsidR="00257255" w:rsidRPr="00146863" w:rsidRDefault="005F415B">
      <w:pPr>
        <w:spacing w:before="240" w:line="360" w:lineRule="auto"/>
      </w:pPr>
      <w:r w:rsidRPr="00146863">
        <w:t>where:</w:t>
      </w:r>
      <w:r w:rsidRPr="00146863">
        <w:br/>
        <w:t>NeoAg</w:t>
      </w:r>
      <w:r w:rsidRPr="00146863">
        <w:rPr>
          <w:vertAlign w:val="subscript"/>
        </w:rPr>
        <w:t>Responder</w:t>
      </w:r>
      <w:r w:rsidRPr="00146863">
        <w:t xml:space="preserve"> = Neoantigen load of the responders</w:t>
      </w:r>
      <w:r w:rsidRPr="00146863">
        <w:br/>
        <w:t>NeoAg</w:t>
      </w:r>
      <w:r w:rsidRPr="00146863">
        <w:rPr>
          <w:vertAlign w:val="subscript"/>
        </w:rPr>
        <w:t>Nonresponder</w:t>
      </w:r>
      <w:r w:rsidRPr="00146863">
        <w:t xml:space="preserve"> = Neoantigen load of the nonresponders</w:t>
      </w:r>
      <w:r w:rsidRPr="00146863">
        <w:br/>
        <w:t>NeoAg</w:t>
      </w:r>
      <w:r w:rsidRPr="00146863">
        <w:rPr>
          <w:vertAlign w:val="subscript"/>
        </w:rPr>
        <w:t>All</w:t>
      </w:r>
      <w:r w:rsidRPr="00146863">
        <w:t xml:space="preserve"> = Neoantigen load of all patients</w:t>
      </w:r>
      <w:r w:rsidR="006C4897" w:rsidRPr="00146863">
        <w:t>.</w:t>
      </w:r>
    </w:p>
    <w:p w14:paraId="62D25A9A" w14:textId="6A7D6AC9" w:rsidR="00257255" w:rsidRPr="00146863" w:rsidRDefault="005F415B">
      <w:pPr>
        <w:spacing w:before="240" w:line="360" w:lineRule="auto"/>
      </w:pPr>
      <w:r w:rsidRPr="00146863">
        <w:t xml:space="preserve">The differential neoantigen load for the gene sets of high or low fitness effect genes and all genes was calculated as shown in Equation 4. For high fitness effect genes (blue bars in Figure 3), we counted the neoantigens from the top </w:t>
      </w:r>
      <w:r w:rsidR="003F4F88" w:rsidRPr="00146863">
        <w:rPr>
          <w:i/>
          <w:iCs/>
        </w:rPr>
        <w:t>n</w:t>
      </w:r>
      <w:r w:rsidR="003F4F88" w:rsidRPr="00146863">
        <w:t xml:space="preserve"> </w:t>
      </w:r>
      <w:r w:rsidRPr="00146863">
        <w:t xml:space="preserve">high fitness effect genes in the responder and nonresponder groups. Subsequently, we divided the difference in neoantigen counts between the two groups by the average counts of the top </w:t>
      </w:r>
      <w:r w:rsidR="003F4F88" w:rsidRPr="00146863">
        <w:rPr>
          <w:i/>
          <w:iCs/>
        </w:rPr>
        <w:t>n</w:t>
      </w:r>
      <w:r w:rsidR="003F4F88" w:rsidRPr="00146863">
        <w:t xml:space="preserve"> </w:t>
      </w:r>
      <w:r w:rsidRPr="00146863">
        <w:t xml:space="preserve">high fitness effect genes in all patients. </w:t>
      </w:r>
      <w:r w:rsidR="003F4F88" w:rsidRPr="00146863">
        <w:t xml:space="preserve">The normalization by dividing with the </w:t>
      </w:r>
      <w:r w:rsidR="003F4F88" w:rsidRPr="00146863">
        <w:lastRenderedPageBreak/>
        <w:t xml:space="preserve">neoantigen load of all patients was needed to compare with other differential neoantigen loads that were calculated using different </w:t>
      </w:r>
      <w:r w:rsidR="003F4F88" w:rsidRPr="00146863">
        <w:rPr>
          <w:i/>
          <w:iCs/>
        </w:rPr>
        <w:t>n</w:t>
      </w:r>
      <w:r w:rsidR="003F4F88" w:rsidRPr="00146863">
        <w:t xml:space="preserve"> genes. </w:t>
      </w:r>
      <w:r w:rsidRPr="00146863">
        <w:t>We then repeated the calculations with a larger number of high or low fitness effect genes and overall genes.</w:t>
      </w:r>
    </w:p>
    <w:p w14:paraId="3AEAB9B6" w14:textId="77777777" w:rsidR="00257255" w:rsidRPr="00146863" w:rsidRDefault="00257255">
      <w:pPr>
        <w:spacing w:before="240" w:line="360" w:lineRule="auto"/>
      </w:pPr>
    </w:p>
    <w:p w14:paraId="59E346F2" w14:textId="77777777" w:rsidR="00257255" w:rsidRPr="00146863" w:rsidRDefault="005F415B">
      <w:pPr>
        <w:spacing w:before="240" w:line="360" w:lineRule="auto"/>
        <w:rPr>
          <w:b/>
        </w:rPr>
      </w:pPr>
      <w:r w:rsidRPr="00146863">
        <w:rPr>
          <w:b/>
        </w:rPr>
        <w:t>TCGA cohort RNA expression</w:t>
      </w:r>
    </w:p>
    <w:p w14:paraId="5A3BBE94" w14:textId="5E5DA9F8" w:rsidR="006B17B5" w:rsidRPr="00146863" w:rsidRDefault="005F415B" w:rsidP="006B17B5">
      <w:pPr>
        <w:spacing w:before="240" w:line="360" w:lineRule="auto"/>
      </w:pPr>
      <w:r w:rsidRPr="00146863">
        <w:t>All genes were ordered according to the sample-wise mean of RNA-seq FPKM in</w:t>
      </w:r>
      <w:r w:rsidRPr="00146863">
        <w:rPr>
          <w:rFonts w:eastAsia="맑은 고딕"/>
        </w:rPr>
        <w:t xml:space="preserve"> the</w:t>
      </w:r>
      <w:r w:rsidRPr="00146863">
        <w:t xml:space="preserve"> pancancer, LUAD, LUSC</w:t>
      </w:r>
      <w:r w:rsidR="00B5704B" w:rsidRPr="00146863">
        <w:rPr>
          <w:rFonts w:hint="eastAsia"/>
          <w:lang w:eastAsia="ko-KR"/>
        </w:rPr>
        <w:t>,</w:t>
      </w:r>
      <w:r w:rsidR="00266006" w:rsidRPr="00146863">
        <w:t xml:space="preserve"> and </w:t>
      </w:r>
      <w:r w:rsidR="00B5704B" w:rsidRPr="00146863">
        <w:rPr>
          <w:rFonts w:hint="eastAsia"/>
          <w:lang w:eastAsia="ko-KR"/>
        </w:rPr>
        <w:t>SKCM</w:t>
      </w:r>
      <w:r w:rsidR="00515948" w:rsidRPr="00146863">
        <w:t xml:space="preserve"> cohorts to test the association between ICI benefits and basal expression levels of neoantigens (Figure 3C and S9). The lung cancer cohorts were analyzed by samplewise mean in the combined cohorts of both LUAD and LUSC. All RNA-seq TCGA datasets are publicly available </w:t>
      </w:r>
      <w:r w:rsidRPr="00146863">
        <w:rPr>
          <w:rFonts w:eastAsia="맑은 고딕"/>
        </w:rPr>
        <w:t>on</w:t>
      </w:r>
      <w:r w:rsidR="00515948" w:rsidRPr="00146863">
        <w:t xml:space="preserve"> the UCSC Xena platform</w:t>
      </w:r>
      <w:r w:rsidR="00C74548" w:rsidRPr="00146863">
        <w:fldChar w:fldCharType="begin" w:fldLock="1"/>
      </w:r>
      <w:r w:rsidR="005903B0" w:rsidRPr="00146863">
        <w:instrText>ADDIN CSL_CITATION {"citationItems":[{"id":"ITEM-1","itemData":{"DOI":"10.1038/s41587-020-0546-8","ISSN":"15461696","PMID":"32444852","author":[{"dropping-particle":"","family":"Goldman, M.J., Craft, B., Hastie","given":"M. et al.","non-dropping-particle":"","parse-names":false,"suffix":""}],"container-title":"Nature Biotechnology","id":"ITEM-1","issued":{"date-parts":[["2020"]]},"page":"678-678","title":"Visualizing and interpreting cancer genomics data via the Xena platform","type":"article-journal","volume":"38"},"uris":["http://www.mendeley.com/documents/?uuid=58acdf97-388d-4958-b330-bc0499fce553"]}],"mendeley":{"formattedCitation":"[40]","plainTextFormattedCitation":"[40]","previouslyFormattedCitation":"[40]"},"properties":{"noteIndex":0},"schema":"https://github.com/citation-style-language/schema/raw/master/csl-citation.json"}</w:instrText>
      </w:r>
      <w:r w:rsidR="00C74548" w:rsidRPr="00146863">
        <w:fldChar w:fldCharType="separate"/>
      </w:r>
      <w:r w:rsidR="008B241F" w:rsidRPr="00146863">
        <w:rPr>
          <w:noProof/>
        </w:rPr>
        <w:t>[40]</w:t>
      </w:r>
      <w:r w:rsidR="00C74548" w:rsidRPr="00146863">
        <w:fldChar w:fldCharType="end"/>
      </w:r>
      <w:r w:rsidR="00F06EA7" w:rsidRPr="00146863">
        <w:t>.</w:t>
      </w:r>
      <w:r w:rsidR="006B17B5" w:rsidRPr="00146863">
        <w:t xml:space="preserve"> We speculated that the basal expression level of a gene should not be considered to be crucial in ascertaining gene essentiality because essential proteins would be expressed with spatiotemporal consistency rather than be expressed at high concentrations. To corroborate this idea, we first compared the survival of samples with high neoantigen load versus that of samples with low neoantigen load while estimating neoantigen load from genes with high or low expression levels. We selected 500 genes with the highest or lowest expression levels in the matched cancer types. As a result, we observed no differences in the degree of the segregation of survival between genes with high versus low expression levels consistently across different cancer types (Figure S9).</w:t>
      </w:r>
    </w:p>
    <w:p w14:paraId="5D66C8AF" w14:textId="77777777" w:rsidR="00257255" w:rsidRPr="00146863" w:rsidRDefault="00257255">
      <w:pPr>
        <w:spacing w:before="240" w:line="360" w:lineRule="auto"/>
      </w:pPr>
    </w:p>
    <w:p w14:paraId="4B2DB69E" w14:textId="754CE3BA" w:rsidR="00257255" w:rsidRPr="00146863" w:rsidRDefault="005F415B">
      <w:pPr>
        <w:spacing w:before="240" w:line="360" w:lineRule="auto"/>
        <w:rPr>
          <w:b/>
        </w:rPr>
      </w:pPr>
      <w:r w:rsidRPr="00146863">
        <w:rPr>
          <w:b/>
        </w:rPr>
        <w:t>Estimation of patient-specific fitness effects</w:t>
      </w:r>
    </w:p>
    <w:p w14:paraId="0C9B0807" w14:textId="416323E9" w:rsidR="00257255" w:rsidRPr="00146863" w:rsidRDefault="005F415B">
      <w:pPr>
        <w:spacing w:before="240" w:line="360" w:lineRule="auto"/>
      </w:pPr>
      <w:r w:rsidRPr="00146863">
        <w:t>We employed the deep neural network (DNN)-based patient-specific fitness prediction model for breast cancer from our previous works</w:t>
      </w:r>
      <w:r w:rsidR="0021671C" w:rsidRPr="00146863">
        <w:t xml:space="preserve"> </w:t>
      </w:r>
      <w:r w:rsidR="004477F7" w:rsidRPr="00146863">
        <w:rPr>
          <w:rFonts w:eastAsia="바탕"/>
          <w:lang w:eastAsia="ko-KR"/>
        </w:rPr>
        <w:fldChar w:fldCharType="begin" w:fldLock="1"/>
      </w:r>
      <w:r w:rsidR="005903B0" w:rsidRPr="00146863">
        <w:rPr>
          <w:rFonts w:eastAsia="바탕"/>
          <w:lang w:eastAsia="ko-KR"/>
        </w:rPr>
        <w:instrText>ADDIN CSL_CITATION {"citationItems":[{"id":"ITEM-1","itemData":{"DOI":"10.1093/nar/gkv532","ISSN":"13624962","PMID":"26001967","abstract":"Global network modeling of distal regulatory interactions is essential in understanding the overall architecture of gene expression programs. Here, we developed a Bayesian probabilistic model and computational method for global causal network construction with breast cancer as a model. Whereas physical regulator binding was well supported by gene expression causality in general, distal elements in intragenic regions or loci distant from the target gene exhibited particularly strong functional effects. Modeling the action of long-range enhancers was critical in recovering true biological interactions with increased coverage and specificity overall and unraveling regulatory complexity underlying tumor subclasses and drug responses in particular. Transcriptional cancer drivers and risk genes were discovered based on the network analysis of somatic and genetic cancer-related DNA variants. Notably, we observed that the risk genes were functionally downstream of the cancer drivers and were selectively susceptible to network perturbation by tumorigenic changes in their upstream drivers. Furthermore, cancer risk alleles tended to increase the susceptibility of the transcription of their associated genes. These findings suggest that transcriptional cancer drivers selectively induce a combinatorial misregulation of downstream risk genes, and that genetic risk factors, mostly residing in distal regulatory regions, increase transcriptional susceptibility to upstream cancer-driving somatic changes. © The Author(s) 2015.","author":[{"dropping-particle":"","family":"Kim","given":"Kwoneel","non-dropping-particle":"","parse-names":false,"suffix":""},{"dropping-particle":"","family":"Yang","given":"Woojin","non-dropping-particle":"","parse-names":false,"suffix":""},{"dropping-particle":"","family":"Lee","given":"Kang Seon","non-dropping-particle":"","parse-names":false,"suffix":""},{"dropping-particle":"","family":"Bang","given":"Hyoeun","non-dropping-particle":"","parse-names":false,"suffix":""},{"dropping-particle":"","family":"Jang","given":"Kiwon","non-dropping-particle":"","parse-names":false,"suffix":""},{"dropping-particle":"","family":"Kim","given":"Sang Cheol","non-dropping-particle":"","parse-names":false,"suffix":""},{"dropping-particle":"","family":"Yang","given":"Jin Ok","non-dropping-particle":"","parse-names":false,"suffix":""},{"dropping-particle":"","family":"Park","given":"Seongjin","non-dropping-particle":"","parse-names":false,"suffix":""},{"dropping-particle":"","family":"Park","given":"Kiejung","non-dropping-particle":"","parse-names":false,"suffix":""},{"dropping-particle":"","family":"Choi","given":"Jung Kyoon","non-dropping-particle":"","parse-names":false,"suffix":""}],"container-title":"Nucleic Acids Research","id":"ITEM-1","issue":"12","issued":{"date-parts":[["2015","5"]]},"page":"5716-5729","title":"Global transcription network incorporating distal regulator binding reveals selective cooperation of cancer drivers and risk genes","type":"article-journal","volume":"43"},"uris":["http://www.mendeley.com/documents/?uuid=3086f5e3-f5ef-41a8-87e5-c43a9dfb4a29"]},{"id":"ITEM-2","itemData":{"DOI":"10.1186/s13059-020-02077-1","ISSN":"1474-760X","abstract":"Background: Systematic in vitro loss-of-function screens provide valuable resources that can facilitate the discovery of drugs targeting cancer vulnerabilities.","author":[{"dropping-particle":"","family":"Jang","given":"Kiwon","non-dropping-particle":"","parse-names":false,"suffix":""},{"dropping-particle":"","family":"Park","given":"Min Ji","non-dropping-particle":"","parse-names":false,"suffix":""},{"dropping-particle":"","family":"Park","given":"Jae Soon","non-dropping-particle":"","parse-names":false,"suffix":""},{"dropping-particle":"","family":"Hwangbo","given":"Haeun","non-dropping-particle":"","parse-names":false,"suffix":""},{"dropping-particle":"","family":"Sung","given":"Min Kyung","non-dropping-particle":"","parse-names":false,"suffix":""},{"dropping-particle":"","family":"Kim","given":"Sinae","non-dropping-particle":"","parse-names":false,"suffix":""},{"dropping-particle":"","family":"Jung","given":"Jaeyun","non-dropping-particle":"","parse-names":false,"suffix":""},{"dropping-particle":"","family":"Lee","given":"Jong Won","non-dropping-particle":"","parse-names":false,"suffix":""},{"dropping-particle":"","family":"Ahn","given":"Sei-Hyun","non-dropping-particle":"","parse-names":false,"suffix":""},{"dropping-particle":"","family":"Chang","given":"Suhwan","non-dropping-particle":"","parse-names":false,"suffix":""},{"dropping-particle":"","family":"Choi","given":"Jung Kyoon","non-dropping-particle":"","parse-names":false,"suffix":""}],"container-title":"Genome Biology","id":"ITEM-2","issue":"1","issued":{"date-parts":[["2020","12","29"]]},"page":"155","publisher":"BioMed Central","title":"Computational inference of cancer-specific vulnerabilities in clinical samples","type":"article-journal","volume":"21"},"uris":["http://www.mendeley.com/documents/?uuid=5f53a395-8917-387c-bb48-0c63e187908c"]}],"mendeley":{"formattedCitation":"[41, 42]","plainTextFormattedCitation":"[41, 42]","previouslyFormattedCitation":"[41, 42]"},"properties":{"noteIndex":0},"schema":"https://github.com/citation-style-language/schema/raw/master/csl-citation.json"}</w:instrText>
      </w:r>
      <w:r w:rsidR="004477F7" w:rsidRPr="00146863">
        <w:rPr>
          <w:rFonts w:eastAsia="바탕"/>
          <w:lang w:eastAsia="ko-KR"/>
        </w:rPr>
        <w:fldChar w:fldCharType="separate"/>
      </w:r>
      <w:r w:rsidR="008B241F" w:rsidRPr="00146863">
        <w:rPr>
          <w:rFonts w:eastAsia="바탕"/>
          <w:noProof/>
          <w:lang w:eastAsia="ko-KR"/>
        </w:rPr>
        <w:t>[41, 42]</w:t>
      </w:r>
      <w:r w:rsidR="004477F7" w:rsidRPr="00146863">
        <w:rPr>
          <w:rFonts w:eastAsia="바탕"/>
          <w:lang w:eastAsia="ko-KR"/>
        </w:rPr>
        <w:fldChar w:fldCharType="end"/>
      </w:r>
      <w:r w:rsidRPr="00146863">
        <w:t xml:space="preserve">. In addition, we constructed a predictive model for lung cancer using the same algorithm with CRISPR-Cas9 dropout screens of lung cancer cell lines. The test AUC of the DNN model was 86.2 (Figure </w:t>
      </w:r>
      <w:r w:rsidR="00970633" w:rsidRPr="00146863">
        <w:rPr>
          <w:rFonts w:hint="eastAsia"/>
          <w:lang w:eastAsia="ko-KR"/>
        </w:rPr>
        <w:t>S</w:t>
      </w:r>
      <w:r w:rsidR="00970633" w:rsidRPr="00146863">
        <w:rPr>
          <w:lang w:eastAsia="ko-KR"/>
        </w:rPr>
        <w:t>10</w:t>
      </w:r>
      <w:r w:rsidRPr="00146863">
        <w:t>), and the detailed process is</w:t>
      </w:r>
      <w:r w:rsidR="00406959" w:rsidRPr="00146863">
        <w:t xml:space="preserve"> described</w:t>
      </w:r>
      <w:r w:rsidRPr="00146863">
        <w:t xml:space="preserve"> below.</w:t>
      </w:r>
      <w:r w:rsidR="009A78D5" w:rsidRPr="00146863">
        <w:rPr>
          <w:b/>
          <w:i/>
          <w:sz w:val="22"/>
          <w:szCs w:val="22"/>
        </w:rPr>
        <w:t xml:space="preserve"> </w:t>
      </w:r>
      <w:r w:rsidRPr="00146863">
        <w:t>We downloaded CERES score-based CRISPR-Cas9 dropout screening results for 70 lung cancer cell lines</w:t>
      </w:r>
      <w:r w:rsidR="0021671C" w:rsidRPr="00146863">
        <w:t xml:space="preserve"> </w:t>
      </w:r>
      <w:r w:rsidR="00870AF7" w:rsidRPr="00146863">
        <w:fldChar w:fldCharType="begin" w:fldLock="1"/>
      </w:r>
      <w:r w:rsidR="005903B0" w:rsidRPr="00146863">
        <w:instrText>ADDIN CSL_CITATION {"citationItems":[{"id":"ITEM-1","itemData":{"DOI":"10.1038/ng.3984","ISSN":"1061-4036","PMID":"29083409","abstract":"The CRISPR-Cas9 system has revolutionized gene editing both at single genes and in multiplexed loss-of-function screens, thus enabling precise genome-scale identification of genes essential for proliferation and survival of cancer cells. However, previous studies have reported that a gene-independent antiproliferative effect of Cas9-mediated DNA cleavage confounds such measurement of genetic dependency, thereby leading to false-positive results in copy number-amplified regions. We developed CERES, a computational method to estimate gene-dependency levels from CRISPR-Cas9 essentiality screens while accounting for the copy number-specific effect. In our efforts to define a cancer dependency map, we performed genome-scale CRISPR-Cas9 essentiality screens across 342 cancer cell lines and applied CERES to this data set. We found that CERES decreased false-positive results and estimated sgRNA activity for both this data set and previously published screens performed with different sgRNA libraries. We further demonstrate the utility of this collection of screens, after CERES correction, for identifying cancer-type-specific vulnerabilities.","author":[{"dropping-particle":"","family":"Meyers","given":"Robin M","non-dropping-particle":"","parse-names":false,"suffix":""},{"dropping-particle":"","family":"Bryan","given":"Jordan G","non-dropping-particle":"","parse-names":false,"suffix":""},{"dropping-particle":"","family":"McFarland","given":"James M","non-dropping-particle":"","parse-names":false,"suffix":""},{"dropping-particle":"","family":"Weir","given":"Barbara A","non-dropping-particle":"","parse-names":false,"suffix":""},{"dropping-particle":"","family":"Sizemore","given":"Ann E","non-dropping-particle":"","parse-names":false,"suffix":""},{"dropping-particle":"","family":"Xu","given":"Han","non-dropping-particle":"","parse-names":false,"suffix":""},{"dropping-particle":"V","family":"Dharia","given":"Neekesh","non-dropping-particle":"","parse-names":false,"suffix":""},{"dropping-particle":"","family":"Montgomery","given":"Phillip G","non-dropping-particle":"","parse-names":false,"suffix":""},{"dropping-particle":"","family":"Cowley","given":"Glenn S","non-dropping-particle":"","parse-names":false,"suffix":""},{"dropping-particle":"","family":"Pantel","given":"Sasha","non-dropping-particle":"","parse-names":false,"suffix":""},{"dropping-particle":"","family":"Goodale","given":"Amy","non-dropping-particle":"","parse-names":false,"suffix":""},{"dropping-particle":"","family":"Lee","given":"Yenarae","non-dropping-particle":"","parse-names":false,"suffix":""},{"dropping-particle":"","family":"Ali","given":"Levi D","non-dropping-particle":"","parse-names":false,"suffix":""},{"dropping-particle":"","family":"Jiang","given":"Guozhi","non-dropping-particle":"","parse-names":false,"suffix":""},{"dropping-particle":"","family":"Lubonja","given":"Rakela","non-dropping-particle":"","parse-names":false,"suffix":""},{"dropping-particle":"","family":"Harrington","given":"William F","non-dropping-particle":"","parse-names":false,"suffix":""},{"dropping-particle":"","family":"Strickland","given":"Matthew","non-dropping-particle":"","parse-names":false,"suffix":""},{"dropping-particle":"","family":"Wu","given":"Ting","non-dropping-particle":"","parse-names":false,"suffix":""},{"dropping-particle":"","family":"Hawes","given":"Derek C","non-dropping-particle":"","parse-names":false,"suffix":""},{"dropping-particle":"","family":"Zhivich","given":"Victor A","non-dropping-particle":"","parse-names":false,"suffix":""},{"dropping-particle":"","family":"Wyatt","given":"Meghan R","non-dropping-particle":"","parse-names":false,"suffix":""},{"dropping-particle":"","family":"Kalani","given":"Zohra","non-dropping-particle":"","parse-names":false,"suffix":""},{"dropping-particle":"","family":"Chang","given":"Jaime J","non-dropping-particle":"","parse-names":false,"suffix":""},{"dropping-particle":"","family":"Okamoto","given":"Michael","non-dropping-particle":"","parse-names":false,"suffix":""},{"dropping-particle":"","family":"Stegmaier","given":"Kimberly","non-dropping-particle":"","parse-names":false,"suffix":""},{"dropping-particle":"","family":"Golub","given":"Todd R","non-dropping-particle":"","parse-names":false,"suffix":""},{"dropping-particle":"","family":"Boehm","given":"Jesse S","non-dropping-particle":"","parse-names":false,"suffix":""},{"dropping-particle":"","family":"Vazquez","given":"Francisca","non-dropping-particle":"","parse-names":false,"suffix":""},{"dropping-particle":"","family":"Root","given":"David E","non-dropping-particle":"","parse-names":false,"suffix":""},{"dropping-particle":"","family":"Hahn","given":"William C","non-dropping-particle":"","parse-names":false,"suffix":""},{"dropping-particle":"","family":"Tsherniak","given":"Aviad","non-dropping-particle":"","parse-names":false,"suffix":""}],"container-title":"Nature Genetics","id":"ITEM-1","issue":"12","issued":{"date-parts":[["2017","10","30"]]},"page":"1779-1784","title":"Computational correction of copy number effect improves specificity of CRISPR–Cas9 essentiality screens in cancer cells","type":"article-journal","volume":"49"},"uris":["http://www.mendeley.com/documents/?uuid=55e26fa3-b42c-310c-9467-504d9685f84d"]}],"mendeley":{"formattedCitation":"[18]","plainTextFormattedCitation":"[18]","previouslyFormattedCitation":"[18]"},"properties":{"noteIndex":0},"schema":"https://github.com/citation-style-language/schema/raw/master/csl-citation.json"}</w:instrText>
      </w:r>
      <w:r w:rsidR="00870AF7" w:rsidRPr="00146863">
        <w:fldChar w:fldCharType="separate"/>
      </w:r>
      <w:r w:rsidR="008B241F" w:rsidRPr="00146863">
        <w:rPr>
          <w:noProof/>
        </w:rPr>
        <w:t>[18]</w:t>
      </w:r>
      <w:r w:rsidR="00870AF7" w:rsidRPr="00146863">
        <w:fldChar w:fldCharType="end"/>
      </w:r>
      <w:r w:rsidRPr="00146863">
        <w:t xml:space="preserve"> and their gene expression profiles from </w:t>
      </w:r>
      <w:r w:rsidRPr="00146863">
        <w:lastRenderedPageBreak/>
        <w:t>https://depmap.org/portal/download. Genes with CERES scores less than -1.5 were selected as genes with a high fitness effect, and a similar number of genes with CERES scores close to 0 were selected as neutral genes. We applied ARACNe-AP (Algorithm for the Reconstruction of Accurate Cellular Networks with Adaptive Partitioning) software</w:t>
      </w:r>
      <w:r w:rsidR="0021671C" w:rsidRPr="00146863">
        <w:t xml:space="preserve"> </w:t>
      </w:r>
      <w:r w:rsidR="004477F7" w:rsidRPr="00146863">
        <w:rPr>
          <w:rFonts w:eastAsia="바탕"/>
          <w:lang w:eastAsia="ko-KR"/>
        </w:rPr>
        <w:fldChar w:fldCharType="begin" w:fldLock="1"/>
      </w:r>
      <w:r w:rsidR="005903B0" w:rsidRPr="00146863">
        <w:rPr>
          <w:rFonts w:eastAsia="바탕"/>
          <w:lang w:eastAsia="ko-KR"/>
        </w:rPr>
        <w:instrText>ADDIN CSL_CITATION {"citationItems":[{"id":"ITEM-1","itemData":{"DOI":"10.1093/bioinformatics/btw216","ISSN":"14602059","PMID":"27153652","abstract":"The accurate reconstruction of gene regulatory networks from large scale molecular profile datasets represents one of the grand challenges of Systems Biology. The Algorithm for the Reconstruction of Accurate Cellular Networks (ARACNe) represents one of the most effective tools to accomplish this goal. However, the initial Fixed Bandwidth (FB) implementation is both inefficient and unable to deal with sample sets providing largely uneven coverage of the probability density space. Here, we present a completely new implementation of the algorithm, based on an Adaptive Partitioning strategy (AP) for estimating the Mutual Information. The new AP implementation (ARACNe-AP) achieves a dramatic improvement in computational performance (200× on average) over the previous methodology, while preserving the Mutual Information estimator and the Network inference accuracy of the original algorithm. Given that the previous version of ARACNe is extremely demanding, the new version of the algorithm will allow even researchers with modest computational resources to build complex regulatory networks from hundreds of gene expression profiles. Availability and Implementation: A JAVA cross-platform command line executable of ARACNe, together with all source code and a detailed usage guide are freely available on Sourceforge (http://sourceforge.net/projects/aracne-ap). JAVA version 8 or higher is required. Contact: Supplementary information: Supplementary data are available at Bioinformatics online.","author":[{"dropping-particle":"","family":"Lachmann","given":"Alexander","non-dropping-particle":"","parse-names":false,"suffix":""},{"dropping-particle":"","family":"Giorgi","given":"Federico M.","non-dropping-particle":"","parse-names":false,"suffix":""},{"dropping-particle":"","family":"Lopez","given":"Gonzalo","non-dropping-particle":"","parse-names":false,"suffix":""},{"dropping-particle":"","family":"Califano","given":"Andrea","non-dropping-particle":"","parse-names":false,"suffix":""}],"container-title":"Bioinformatics","id":"ITEM-1","issue":"14","issued":{"date-parts":[["2016"]]},"page":"2233-2235","title":"ARACNe-AP: Gene network reverse engineering through adaptive partitioning inference of mutual information","type":"article-journal","volume":"32"},"uris":["http://www.mendeley.com/documents/?uuid=a46d446c-416d-488d-8ff8-3c872115f7b0"]}],"mendeley":{"formattedCitation":"[43]","plainTextFormattedCitation":"[43]","previouslyFormattedCitation":"[43]"},"properties":{"noteIndex":0},"schema":"https://github.com/citation-style-language/schema/raw/master/csl-citation.json"}</w:instrText>
      </w:r>
      <w:r w:rsidR="004477F7" w:rsidRPr="00146863">
        <w:rPr>
          <w:rFonts w:eastAsia="바탕"/>
          <w:lang w:eastAsia="ko-KR"/>
        </w:rPr>
        <w:fldChar w:fldCharType="separate"/>
      </w:r>
      <w:r w:rsidR="008B241F" w:rsidRPr="00146863">
        <w:rPr>
          <w:rFonts w:eastAsia="바탕"/>
          <w:noProof/>
          <w:lang w:eastAsia="ko-KR"/>
        </w:rPr>
        <w:t>[43]</w:t>
      </w:r>
      <w:r w:rsidR="004477F7" w:rsidRPr="00146863">
        <w:rPr>
          <w:rFonts w:eastAsia="바탕"/>
          <w:lang w:eastAsia="ko-KR"/>
        </w:rPr>
        <w:fldChar w:fldCharType="end"/>
      </w:r>
      <w:r w:rsidRPr="00146863">
        <w:t xml:space="preserve"> to construct a lung cancer regulatory network. The software is available at https://github.com/califano-lab/ARACNe-AP. We downloaded 1,129 lung cancer (576 LUAD and 553 LUSC) TCGA RNA-seq datasets from UCSC Xena</w:t>
      </w:r>
      <w:r w:rsidR="00873E4D" w:rsidRPr="00146863">
        <w:fldChar w:fldCharType="begin" w:fldLock="1"/>
      </w:r>
      <w:r w:rsidR="005903B0" w:rsidRPr="00146863">
        <w:instrText>ADDIN CSL_CITATION {"citationItems":[{"id":"ITEM-1","itemData":{"DOI":"10.1038/s41587-020-0546-8","ISSN":"15461696","PMID":"32444852","author":[{"dropping-particle":"","family":"Goldman, M.J., Craft, B., Hastie","given":"M. et al.","non-dropping-particle":"","parse-names":false,"suffix":""}],"container-title":"Nature Biotechnology","id":"ITEM-1","issued":{"date-parts":[["2020"]]},"page":"678-678","title":"Visualizing and interpreting cancer genomics data via the Xena platform","type":"article-journal","volume":"38"},"uris":["http://www.mendeley.com/documents/?uuid=58acdf97-388d-4958-b330-bc0499fce553"]}],"mendeley":{"formattedCitation":"[40]","plainTextFormattedCitation":"[40]","previouslyFormattedCitation":"[40]"},"properties":{"noteIndex":0},"schema":"https://github.com/citation-style-language/schema/raw/master/csl-citation.json"}</w:instrText>
      </w:r>
      <w:r w:rsidR="00873E4D" w:rsidRPr="00146863">
        <w:fldChar w:fldCharType="separate"/>
      </w:r>
      <w:r w:rsidR="008B241F" w:rsidRPr="00146863">
        <w:rPr>
          <w:noProof/>
        </w:rPr>
        <w:t>[40]</w:t>
      </w:r>
      <w:r w:rsidR="00873E4D" w:rsidRPr="00146863">
        <w:fldChar w:fldCharType="end"/>
      </w:r>
      <w:r w:rsidRPr="00146863">
        <w:t xml:space="preserve"> to infer direct transcriptional interactions based on mutual information (MI). We selected MI with P &lt; 0.05. To determine the direction and regulation type of the interactions derived from ARACNe, a conditional probability-based method from our previous work</w:t>
      </w:r>
      <w:r w:rsidR="0021671C" w:rsidRPr="00146863">
        <w:t xml:space="preserve"> </w:t>
      </w:r>
      <w:r w:rsidR="004477F7" w:rsidRPr="00146863">
        <w:rPr>
          <w:rFonts w:eastAsia="바탕"/>
          <w:lang w:eastAsia="ko-KR"/>
        </w:rPr>
        <w:fldChar w:fldCharType="begin" w:fldLock="1"/>
      </w:r>
      <w:r w:rsidR="005903B0" w:rsidRPr="00146863">
        <w:rPr>
          <w:rFonts w:eastAsia="바탕"/>
          <w:lang w:eastAsia="ko-KR"/>
        </w:rPr>
        <w:instrText>ADDIN CSL_CITATION {"citationItems":[{"id":"ITEM-1","itemData":{"DOI":"10.1186/s13059-020-02077-1","ISSN":"1474-760X","abstract":"Background: Systematic in vitro loss-of-function screens provide valuable resources that can facilitate the discovery of drugs targeting cancer vulnerabilities.","author":[{"dropping-particle":"","family":"Jang","given":"Kiwon","non-dropping-particle":"","parse-names":false,"suffix":""},{"dropping-particle":"","family":"Park","given":"Min Ji","non-dropping-particle":"","parse-names":false,"suffix":""},{"dropping-particle":"","family":"Park","given":"Jae Soon","non-dropping-particle":"","parse-names":false,"suffix":""},{"dropping-particle":"","family":"Hwangbo","given":"Haeun","non-dropping-particle":"","parse-names":false,"suffix":""},{"dropping-particle":"","family":"Sung","given":"Min Kyung","non-dropping-particle":"","parse-names":false,"suffix":""},{"dropping-particle":"","family":"Kim","given":"Sinae","non-dropping-particle":"","parse-names":false,"suffix":""},{"dropping-particle":"","family":"Jung","given":"Jaeyun","non-dropping-particle":"","parse-names":false,"suffix":""},{"dropping-particle":"","family":"Lee","given":"Jong Won","non-dropping-particle":"","parse-names":false,"suffix":""},{"dropping-particle":"","family":"Ahn","given":"Sei-Hyun","non-dropping-particle":"","parse-names":false,"suffix":""},{"dropping-particle":"","family":"Chang","given":"Suhwan","non-dropping-particle":"","parse-names":false,"suffix":""},{"dropping-particle":"","family":"Choi","given":"Jung Kyoon","non-dropping-particle":"","parse-names":false,"suffix":""}],"container-title":"Genome Biology","id":"ITEM-1","issue":"1","issued":{"date-parts":[["2020","12","29"]]},"page":"155","publisher":"BioMed Central","title":"Computational inference of cancer-specific vulnerabilities in clinical samples","type":"article-journal","volume":"21"},"uris":["http://www.mendeley.com/documents/?uuid=5f53a395-8917-387c-bb48-0c63e187908c"]}],"mendeley":{"formattedCitation":"[42]","plainTextFormattedCitation":"[42]","previouslyFormattedCitation":"[42]"},"properties":{"noteIndex":0},"schema":"https://github.com/citation-style-language/schema/raw/master/csl-citation.json"}</w:instrText>
      </w:r>
      <w:r w:rsidR="004477F7" w:rsidRPr="00146863">
        <w:rPr>
          <w:rFonts w:eastAsia="바탕"/>
          <w:lang w:eastAsia="ko-KR"/>
        </w:rPr>
        <w:fldChar w:fldCharType="separate"/>
      </w:r>
      <w:r w:rsidR="008B241F" w:rsidRPr="00146863">
        <w:rPr>
          <w:rFonts w:eastAsia="바탕"/>
          <w:noProof/>
          <w:lang w:eastAsia="ko-KR"/>
        </w:rPr>
        <w:t>[42]</w:t>
      </w:r>
      <w:r w:rsidR="004477F7" w:rsidRPr="00146863">
        <w:rPr>
          <w:rFonts w:eastAsia="바탕"/>
          <w:lang w:eastAsia="ko-KR"/>
        </w:rPr>
        <w:fldChar w:fldCharType="end"/>
      </w:r>
      <w:r w:rsidRPr="00146863">
        <w:t xml:space="preserve"> was used.</w:t>
      </w:r>
      <w:r w:rsidR="009A78D5" w:rsidRPr="00146863">
        <w:rPr>
          <w:b/>
          <w:i/>
          <w:sz w:val="22"/>
          <w:szCs w:val="22"/>
        </w:rPr>
        <w:t xml:space="preserve"> </w:t>
      </w:r>
      <w:r w:rsidRPr="00146863">
        <w:t>Using the constructed regulatory network, the effects of CRISPR perturbation on RNA expression in lung cancer cell lines were simulated. The expression data simulating perturbations of high fitness effect genes were set as true cases, and neutral gene perturbations were set as false cases for deep neural network modeling. We constructed 1,000 models with random parameter combinations and then selected the deep neural network (DNN) model with the highest AUC in the validation dataset. The detailed method and explanations are provided in our previous work</w:t>
      </w:r>
      <w:r w:rsidR="0021671C" w:rsidRPr="00146863">
        <w:t xml:space="preserve"> </w:t>
      </w:r>
      <w:r w:rsidR="004477F7" w:rsidRPr="00146863">
        <w:rPr>
          <w:rFonts w:eastAsia="바탕"/>
          <w:lang w:eastAsia="ko-KR"/>
        </w:rPr>
        <w:fldChar w:fldCharType="begin" w:fldLock="1"/>
      </w:r>
      <w:r w:rsidR="005903B0" w:rsidRPr="00146863">
        <w:rPr>
          <w:rFonts w:eastAsia="바탕"/>
          <w:lang w:eastAsia="ko-KR"/>
        </w:rPr>
        <w:instrText>ADDIN CSL_CITATION {"citationItems":[{"id":"ITEM-1","itemData":{"DOI":"10.1186/s13059-020-02077-1","ISSN":"1474-760X","abstract":"Background: Systematic in vitro loss-of-function screens provide valuable resources that can facilitate the discovery of drugs targeting cancer vulnerabilities.","author":[{"dropping-particle":"","family":"Jang","given":"Kiwon","non-dropping-particle":"","parse-names":false,"suffix":""},{"dropping-particle":"","family":"Park","given":"Min Ji","non-dropping-particle":"","parse-names":false,"suffix":""},{"dropping-particle":"","family":"Park","given":"Jae Soon","non-dropping-particle":"","parse-names":false,"suffix":""},{"dropping-particle":"","family":"Hwangbo","given":"Haeun","non-dropping-particle":"","parse-names":false,"suffix":""},{"dropping-particle":"","family":"Sung","given":"Min Kyung","non-dropping-particle":"","parse-names":false,"suffix":""},{"dropping-particle":"","family":"Kim","given":"Sinae","non-dropping-particle":"","parse-names":false,"suffix":""},{"dropping-particle":"","family":"Jung","given":"Jaeyun","non-dropping-particle":"","parse-names":false,"suffix":""},{"dropping-particle":"","family":"Lee","given":"Jong Won","non-dropping-particle":"","parse-names":false,"suffix":""},{"dropping-particle":"","family":"Ahn","given":"Sei-Hyun","non-dropping-particle":"","parse-names":false,"suffix":""},{"dropping-particle":"","family":"Chang","given":"Suhwan","non-dropping-particle":"","parse-names":false,"suffix":""},{"dropping-particle":"","family":"Choi","given":"Jung Kyoon","non-dropping-particle":"","parse-names":false,"suffix":""}],"container-title":"Genome Biology","id":"ITEM-1","issue":"1","issued":{"date-parts":[["2020","12","29"]]},"page":"155","publisher":"BioMed Central","title":"Computational inference of cancer-specific vulnerabilities in clinical samples","type":"article-journal","volume":"21"},"uris":["http://www.mendeley.com/documents/?uuid=5f53a395-8917-387c-bb48-0c63e187908c"]}],"mendeley":{"formattedCitation":"[42]","plainTextFormattedCitation":"[42]","previouslyFormattedCitation":"[42]"},"properties":{"noteIndex":0},"schema":"https://github.com/citation-style-language/schema/raw/master/csl-citation.json"}</w:instrText>
      </w:r>
      <w:r w:rsidR="004477F7" w:rsidRPr="00146863">
        <w:rPr>
          <w:rFonts w:eastAsia="바탕"/>
          <w:lang w:eastAsia="ko-KR"/>
        </w:rPr>
        <w:fldChar w:fldCharType="separate"/>
      </w:r>
      <w:r w:rsidR="008B241F" w:rsidRPr="00146863">
        <w:rPr>
          <w:rFonts w:eastAsia="바탕"/>
          <w:noProof/>
          <w:lang w:eastAsia="ko-KR"/>
        </w:rPr>
        <w:t>[42]</w:t>
      </w:r>
      <w:r w:rsidR="004477F7" w:rsidRPr="00146863">
        <w:rPr>
          <w:rFonts w:eastAsia="바탕"/>
          <w:lang w:eastAsia="ko-KR"/>
        </w:rPr>
        <w:fldChar w:fldCharType="end"/>
      </w:r>
      <w:r w:rsidRPr="00146863">
        <w:t>.</w:t>
      </w:r>
    </w:p>
    <w:p w14:paraId="5AAD8BE3" w14:textId="04629752" w:rsidR="0025140D" w:rsidRPr="00146863" w:rsidRDefault="0025140D">
      <w:pPr>
        <w:spacing w:before="240" w:line="360" w:lineRule="auto"/>
      </w:pPr>
    </w:p>
    <w:p w14:paraId="66C2D8FC" w14:textId="3B7E21FD" w:rsidR="0025140D" w:rsidRPr="00146863" w:rsidRDefault="0025140D" w:rsidP="0025140D">
      <w:pPr>
        <w:spacing w:before="240" w:line="360" w:lineRule="auto"/>
        <w:rPr>
          <w:b/>
        </w:rPr>
      </w:pPr>
      <w:r w:rsidRPr="00146863">
        <w:rPr>
          <w:b/>
        </w:rPr>
        <w:t>Immune clustering</w:t>
      </w:r>
    </w:p>
    <w:p w14:paraId="5553D185" w14:textId="738E6C69" w:rsidR="0025140D" w:rsidRPr="00146863" w:rsidRDefault="0025140D">
      <w:pPr>
        <w:spacing w:before="240" w:line="360" w:lineRule="auto"/>
      </w:pPr>
      <w:r w:rsidRPr="00146863">
        <w:t xml:space="preserve">We </w:t>
      </w:r>
      <w:r w:rsidR="00CB43B9" w:rsidRPr="00146863">
        <w:t>infer</w:t>
      </w:r>
      <w:r w:rsidR="00CD0677" w:rsidRPr="00146863">
        <w:t>red</w:t>
      </w:r>
      <w:r w:rsidR="00CB43B9" w:rsidRPr="00146863">
        <w:t xml:space="preserve"> the abundance of 64 cell types for TCGA lung cancer and breast cancer patients by </w:t>
      </w:r>
      <w:r w:rsidR="00A3329F" w:rsidRPr="00146863">
        <w:t>transcriptomic signatures using</w:t>
      </w:r>
      <w:r w:rsidR="00CB43B9" w:rsidRPr="00146863">
        <w:t xml:space="preserve"> XCell </w:t>
      </w:r>
      <w:r w:rsidR="005903B0" w:rsidRPr="00146863">
        <w:fldChar w:fldCharType="begin" w:fldLock="1"/>
      </w:r>
      <w:r w:rsidR="005903B0" w:rsidRPr="00146863">
        <w:instrText>ADDIN CSL_CITATION {"citationItems":[{"id":"ITEM-1","itemData":{"DOI":"10.1186/s13059-017-1349-1","ISSN":"1474-760X","abstrac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http://xCell.ucsf.edu/.","author":[{"dropping-particle":"","family":"Aran","given":"Dvir","non-dropping-particle":"","parse-names":false,"suffix":""},{"dropping-particle":"","family":"Hu","given":"Zicheng","non-dropping-particle":"","parse-names":false,"suffix":""},{"dropping-particle":"","family":"Butte","given":"Atul J","non-dropping-particle":"","parse-names":false,"suffix":""}],"container-title":"Genome Biology","id":"ITEM-1","issue":"1","issued":{"date-parts":[["2017"]]},"page":"220","title":"xCell: digitally portraying the tissue cellular heterogeneity landscape","type":"article-journal","volume":"18"},"uris":["http://www.mendeley.com/documents/?uuid=3c3c3ada-9094-4e50-bd69-4bc674498c79"]}],"mendeley":{"formattedCitation":"[44]","plainTextFormattedCitation":"[44]","previouslyFormattedCitation":"[44]"},"properties":{"noteIndex":0},"schema":"https://github.com/citation-style-language/schema/raw/master/csl-citation.json"}</w:instrText>
      </w:r>
      <w:r w:rsidR="005903B0" w:rsidRPr="00146863">
        <w:fldChar w:fldCharType="separate"/>
      </w:r>
      <w:r w:rsidR="005903B0" w:rsidRPr="00146863">
        <w:rPr>
          <w:noProof/>
        </w:rPr>
        <w:t>[44]</w:t>
      </w:r>
      <w:r w:rsidR="005903B0" w:rsidRPr="00146863">
        <w:fldChar w:fldCharType="end"/>
      </w:r>
      <w:r w:rsidR="00333414" w:rsidRPr="00146863">
        <w:t xml:space="preserve">. </w:t>
      </w:r>
      <w:r w:rsidR="001F664E" w:rsidRPr="00146863">
        <w:t>The transcriptomic signatures were then normalized by z-scores</w:t>
      </w:r>
      <w:r w:rsidR="002C4BD3" w:rsidRPr="00146863">
        <w:t>,</w:t>
      </w:r>
      <w:r w:rsidR="00A12089" w:rsidRPr="00146863">
        <w:t xml:space="preserve"> and consensus clustering was </w:t>
      </w:r>
      <w:r w:rsidR="0035138E" w:rsidRPr="00146863">
        <w:t xml:space="preserve">performed to identify </w:t>
      </w:r>
      <w:r w:rsidR="005130A6" w:rsidRPr="00146863">
        <w:t xml:space="preserve">patients’ </w:t>
      </w:r>
      <w:r w:rsidR="0035138E" w:rsidRPr="00146863">
        <w:t xml:space="preserve">immune clusters </w:t>
      </w:r>
      <w:r w:rsidR="002C4BD3" w:rsidRPr="00146863">
        <w:t xml:space="preserve">that </w:t>
      </w:r>
      <w:r w:rsidR="00641238" w:rsidRPr="00146863">
        <w:t xml:space="preserve">were </w:t>
      </w:r>
      <w:r w:rsidR="00F25C8E" w:rsidRPr="00146863">
        <w:t>hot</w:t>
      </w:r>
      <w:r w:rsidR="009758D2" w:rsidRPr="00146863">
        <w:t xml:space="preserve"> </w:t>
      </w:r>
      <w:r w:rsidR="00F25C8E" w:rsidRPr="00146863">
        <w:t>tumor</w:t>
      </w:r>
      <w:r w:rsidR="009758D2" w:rsidRPr="00146863">
        <w:t xml:space="preserve"> </w:t>
      </w:r>
      <w:r w:rsidR="00F25C8E" w:rsidRPr="00146863">
        <w:t>enriched and cold</w:t>
      </w:r>
      <w:r w:rsidR="009758D2" w:rsidRPr="00146863">
        <w:t xml:space="preserve"> </w:t>
      </w:r>
      <w:r w:rsidR="00F25C8E" w:rsidRPr="00146863">
        <w:t xml:space="preserve">tumor enriched. </w:t>
      </w:r>
      <w:r w:rsidR="00E000FD" w:rsidRPr="00146863">
        <w:t xml:space="preserve">Consensus clustering was </w:t>
      </w:r>
      <w:r w:rsidR="00844DE9" w:rsidRPr="00146863">
        <w:t xml:space="preserve">implemented </w:t>
      </w:r>
      <w:r w:rsidR="00F54601" w:rsidRPr="00146863">
        <w:t>using</w:t>
      </w:r>
      <w:r w:rsidR="00844DE9" w:rsidRPr="00146863">
        <w:t xml:space="preserve"> the R package ConsensusClusterPlus</w:t>
      </w:r>
      <w:r w:rsidR="0054565A" w:rsidRPr="00146863">
        <w:t xml:space="preserve"> </w:t>
      </w:r>
      <w:r w:rsidR="005903B0" w:rsidRPr="00146863">
        <w:fldChar w:fldCharType="begin" w:fldLock="1"/>
      </w:r>
      <w:r w:rsidR="00077305">
        <w:instrText>ADDIN CSL_CITATION {"citationItems":[{"id":"ITEM-1","itemData":{"DOI":"10.1023/A:1023949509487","ISSN":"1573-0565","abstract":"In this paper we present a new methodology of class discovery and clustering validation tailored to the task of analyzing gene expression data. The method can best be thought of as an analysis approach, to guide and assist in the use of any of a wide range of available clustering algorithms. We call the new methodology consensus clustering, and in conjunction with resampling techniques, it provides for a method to represent the consensus across multiple runs of a clustering algorithm and to assess the stability of the discovered clusters. The method can also be used to represent the consensus over multiple runs of a clustering algorithm with random restart (such as K-means, model-based Bayesian clustering, SOM, etc.), so as to account for its sensitivity to the initial conditions. Finally, it provides for a visualization tool to inspect cluster number, membership, and boundaries. We present the results of our experiments on both simulated data and real gene expression data aimed at evaluating the effectiveness of the methodology in discovering biologically meaningful clusters.","author":[{"dropping-particle":"","family":"Monti","given":"Stefano","non-dropping-particle":"","parse-names":false,"suffix":""},{"dropping-particle":"","family":"Tamayo","given":"Pablo","non-dropping-particle":"","parse-names":false,"suffix":""},{"dropping-particle":"","family":"Mesirov","given":"Jill","non-dropping-particle":"","parse-names":false,"suffix":""},{"dropping-particle":"","family":"Golub","given":"Todd","non-dropping-particle":"","parse-names":false,"suffix":""}],"container-title":"Machine Learning","id":"ITEM-1","issue":"1","issued":{"date-parts":[["2003"]]},"page":"91-118","title":"Consensus Clustering: A Resampling-Based Method for Class Discovery and Visualization of Gene Expression Microarray Data","type":"article-journal","volume":"52"},"uris":["http://www.mendeley.com/documents/?uuid=f00c7fad-12b5-4803-a073-87e355ca4a9b"]}],"mendeley":{"formattedCitation":"[45]","plainTextFormattedCitation":"[45]","previouslyFormattedCitation":"[45]"},"properties":{"noteIndex":0},"schema":"https://github.com/citation-style-language/schema/raw/master/csl-citation.json"}</w:instrText>
      </w:r>
      <w:r w:rsidR="005903B0" w:rsidRPr="00146863">
        <w:fldChar w:fldCharType="separate"/>
      </w:r>
      <w:r w:rsidR="005903B0" w:rsidRPr="00146863">
        <w:rPr>
          <w:noProof/>
        </w:rPr>
        <w:t>[45]</w:t>
      </w:r>
      <w:r w:rsidR="005903B0" w:rsidRPr="00146863">
        <w:fldChar w:fldCharType="end"/>
      </w:r>
      <w:r w:rsidR="0054565A" w:rsidRPr="00146863">
        <w:t xml:space="preserve">. </w:t>
      </w:r>
    </w:p>
    <w:p w14:paraId="45F5886F" w14:textId="02E50FA3" w:rsidR="001A1670" w:rsidRPr="00146863" w:rsidRDefault="005F415B" w:rsidP="00F9595A">
      <w:pPr>
        <w:rPr>
          <w:lang w:eastAsia="ko-KR"/>
        </w:rPr>
      </w:pPr>
      <w:r w:rsidRPr="00146863">
        <w:br w:type="page"/>
      </w:r>
    </w:p>
    <w:p w14:paraId="72BADCCC" w14:textId="789899EC" w:rsidR="00F9595A" w:rsidRPr="00146863" w:rsidRDefault="00F9595A" w:rsidP="00F9595A">
      <w:pPr>
        <w:rPr>
          <w:b/>
          <w:sz w:val="28"/>
          <w:szCs w:val="28"/>
        </w:rPr>
      </w:pPr>
      <w:r w:rsidRPr="00146863">
        <w:rPr>
          <w:b/>
          <w:sz w:val="28"/>
          <w:szCs w:val="28"/>
        </w:rPr>
        <w:lastRenderedPageBreak/>
        <w:t>Supplementary figure legends</w:t>
      </w:r>
    </w:p>
    <w:p w14:paraId="4E5BE2DC" w14:textId="4F381151" w:rsidR="00106356" w:rsidRPr="00146863" w:rsidRDefault="005F415B">
      <w:pPr>
        <w:spacing w:before="240" w:line="360" w:lineRule="auto"/>
        <w:rPr>
          <w:bCs/>
          <w:lang w:eastAsia="ko-KR"/>
        </w:rPr>
      </w:pPr>
      <w:r w:rsidRPr="00146863">
        <w:rPr>
          <w:rFonts w:hint="eastAsia"/>
          <w:b/>
          <w:lang w:eastAsia="ko-KR"/>
        </w:rPr>
        <w:t>F</w:t>
      </w:r>
      <w:r w:rsidRPr="00146863">
        <w:rPr>
          <w:b/>
          <w:lang w:eastAsia="ko-KR"/>
        </w:rPr>
        <w:t xml:space="preserve">igure S1. </w:t>
      </w:r>
      <w:r w:rsidR="00C362D1" w:rsidRPr="00146863">
        <w:rPr>
          <w:bCs/>
          <w:lang w:eastAsia="ko-KR"/>
        </w:rPr>
        <w:t xml:space="preserve">Cancer cells </w:t>
      </w:r>
      <w:r w:rsidRPr="00146863">
        <w:rPr>
          <w:rFonts w:eastAsia="맑은 고딕"/>
          <w:bCs/>
          <w:lang w:eastAsia="ko-KR"/>
        </w:rPr>
        <w:t>with</w:t>
      </w:r>
      <w:r w:rsidR="00C362D1" w:rsidRPr="00146863">
        <w:rPr>
          <w:bCs/>
          <w:lang w:eastAsia="ko-KR"/>
        </w:rPr>
        <w:t xml:space="preserve"> somatic mutations present neoantigens and are targeted by immune cells so that they regress. As a result of this cancer immunoediting, only the cells that repress the neoantigen-producing genes survive and </w:t>
      </w:r>
      <w:r w:rsidRPr="00146863">
        <w:rPr>
          <w:rFonts w:eastAsia="맑은 고딕"/>
          <w:bCs/>
          <w:lang w:eastAsia="ko-KR"/>
        </w:rPr>
        <w:t>consequently expand</w:t>
      </w:r>
      <w:r w:rsidR="00C362D1" w:rsidRPr="00146863">
        <w:rPr>
          <w:bCs/>
          <w:lang w:eastAsia="ko-KR"/>
        </w:rPr>
        <w:t>.</w:t>
      </w:r>
    </w:p>
    <w:p w14:paraId="02030E10" w14:textId="77777777" w:rsidR="008619A1" w:rsidRPr="00146863" w:rsidRDefault="008619A1">
      <w:pPr>
        <w:spacing w:before="240" w:line="360" w:lineRule="auto"/>
        <w:rPr>
          <w:b/>
          <w:lang w:eastAsia="ko-KR"/>
        </w:rPr>
      </w:pPr>
    </w:p>
    <w:p w14:paraId="3184A0E8" w14:textId="54DB9A3B" w:rsidR="00257255" w:rsidRPr="00146863" w:rsidRDefault="005F415B">
      <w:pPr>
        <w:spacing w:before="240" w:line="360" w:lineRule="auto"/>
      </w:pPr>
      <w:r w:rsidRPr="00146863">
        <w:rPr>
          <w:b/>
        </w:rPr>
        <w:t>Figure S2.</w:t>
      </w:r>
      <w:r w:rsidRPr="00146863">
        <w:t xml:space="preserve"> CRISPR and RNAi metrics are mutually significantly correlated and appropriate to integrate. CERES-based CRISPR-Cas9 depletion scores and D2-estimated RNAi dependencies were correlated with each other in lung cancer cell lines (A), melanoma cell lines (B), and pancancer cell lines (C). Venn diagram of the counts of protein-coding genes based on the CERES scores of CRISPR-cas9 knockout screens and DEMETER2 scores of RNAi screens (D).</w:t>
      </w:r>
    </w:p>
    <w:p w14:paraId="481DB2BB" w14:textId="77777777" w:rsidR="00257255" w:rsidRPr="00146863" w:rsidRDefault="00257255">
      <w:pPr>
        <w:spacing w:before="240" w:line="360" w:lineRule="auto"/>
      </w:pPr>
    </w:p>
    <w:p w14:paraId="2A3D470E" w14:textId="77777777" w:rsidR="00493232" w:rsidRPr="00146863" w:rsidRDefault="005F415B" w:rsidP="00620D5F">
      <w:pPr>
        <w:spacing w:line="360" w:lineRule="auto"/>
      </w:pPr>
      <w:r w:rsidRPr="00146863">
        <w:rPr>
          <w:b/>
        </w:rPr>
        <w:t>Figure S3.</w:t>
      </w:r>
      <w:r w:rsidRPr="00146863">
        <w:t xml:space="preserve"> Comparison of clonal expansion rate </w:t>
      </w:r>
      <w:r w:rsidR="002B720C" w:rsidRPr="00146863">
        <w:t xml:space="preserve">among </w:t>
      </w:r>
      <w:r w:rsidRPr="00146863">
        <w:t xml:space="preserve">patients with different responses in </w:t>
      </w:r>
      <w:r w:rsidR="002B720C" w:rsidRPr="00146863">
        <w:t xml:space="preserve">the </w:t>
      </w:r>
      <w:r w:rsidRPr="00146863">
        <w:t>melanoma cell</w:t>
      </w:r>
      <w:r w:rsidR="002B720C" w:rsidRPr="00146863">
        <w:t>-</w:t>
      </w:r>
      <w:r w:rsidRPr="00146863">
        <w:t xml:space="preserve">line-specific high fitness effect (top left), pancancer high fitness effect (top middle) and homogeneously expressed (top right) gene groups. Comparison of clonal contraction rate </w:t>
      </w:r>
      <w:r w:rsidR="002B720C" w:rsidRPr="00146863">
        <w:t xml:space="preserve">among </w:t>
      </w:r>
      <w:r w:rsidRPr="00146863">
        <w:t xml:space="preserve">patients with different responses in </w:t>
      </w:r>
      <w:r w:rsidR="002B720C" w:rsidRPr="00146863">
        <w:t xml:space="preserve">the </w:t>
      </w:r>
      <w:r w:rsidRPr="00146863">
        <w:t>melanoma cell</w:t>
      </w:r>
      <w:r w:rsidR="002B720C" w:rsidRPr="00146863">
        <w:t>-</w:t>
      </w:r>
      <w:r w:rsidRPr="00146863">
        <w:t>line-specific low fitness effect (bottom left), pancancer low fitness effect (bottom middle) and heterogeneously expressed (bottom right) gene groups.</w:t>
      </w:r>
      <w:r w:rsidR="00620D5F" w:rsidRPr="00146863">
        <w:t xml:space="preserve"> </w:t>
      </w:r>
    </w:p>
    <w:p w14:paraId="0382F348" w14:textId="77777777" w:rsidR="00493232" w:rsidRPr="00146863" w:rsidRDefault="00493232" w:rsidP="00620D5F">
      <w:pPr>
        <w:spacing w:line="360" w:lineRule="auto"/>
        <w:rPr>
          <w:lang w:eastAsia="ko-KR"/>
        </w:rPr>
      </w:pPr>
    </w:p>
    <w:p w14:paraId="0E179235" w14:textId="4DBEF1BA" w:rsidR="001647ED" w:rsidRPr="00146863" w:rsidRDefault="00620D5F" w:rsidP="001647ED">
      <w:pPr>
        <w:spacing w:line="360" w:lineRule="auto"/>
      </w:pPr>
      <w:r w:rsidRPr="00146863">
        <w:rPr>
          <w:lang w:eastAsia="ko-KR"/>
        </w:rPr>
        <w:t xml:space="preserve">No differences were expected between responders and nonresponders in clonal expansion of constitutive neoantigens and clonal contraction of facultative neoantigens. When assessed in </w:t>
      </w:r>
      <w:r w:rsidRPr="00146863">
        <w:rPr>
          <w:rFonts w:eastAsia="맑은 고딕"/>
          <w:lang w:eastAsia="ko-KR"/>
        </w:rPr>
        <w:t>relation</w:t>
      </w:r>
      <w:r w:rsidRPr="00146863">
        <w:rPr>
          <w:lang w:eastAsia="ko-KR"/>
        </w:rPr>
        <w:t xml:space="preserve"> to clinical responses, clones bearing constitutive and facultative neoantigens should show differences only in clonal contraction and expansion, respectively. As expected, constitutive neoantigens did not show a significant difference in clonal expansion between the responders and nonresponders (upper). Likewise, we observed no significant difference in clonal contraction of facultative neoantigens between the responders and nonresponders (lower).</w:t>
      </w:r>
      <w:r w:rsidR="001B1562" w:rsidRPr="00146863">
        <w:rPr>
          <w:lang w:eastAsia="ko-KR"/>
        </w:rPr>
        <w:t xml:space="preserve"> </w:t>
      </w:r>
      <w:r w:rsidR="001647ED" w:rsidRPr="00146863">
        <w:rPr>
          <w:lang w:eastAsia="ko-KR"/>
        </w:rPr>
        <w:t>All p-values were computed by Wilcoxon rank-sum test between CR/PR group and SD/PD group.</w:t>
      </w:r>
    </w:p>
    <w:p w14:paraId="64DDD6D5" w14:textId="77777777" w:rsidR="00257255" w:rsidRPr="00146863" w:rsidRDefault="00257255">
      <w:pPr>
        <w:spacing w:before="240" w:line="360" w:lineRule="auto"/>
      </w:pPr>
    </w:p>
    <w:p w14:paraId="0206965C" w14:textId="6876A065" w:rsidR="000979B5" w:rsidRPr="00146863" w:rsidRDefault="000979B5" w:rsidP="000979B5">
      <w:pPr>
        <w:spacing w:before="240" w:line="360" w:lineRule="auto"/>
      </w:pPr>
      <w:r w:rsidRPr="00146863">
        <w:rPr>
          <w:b/>
        </w:rPr>
        <w:lastRenderedPageBreak/>
        <w:t>Figure S4.</w:t>
      </w:r>
      <w:r w:rsidRPr="00146863">
        <w:t xml:space="preserve"> Correlation between fitness effect and expression heterogeneity.</w:t>
      </w:r>
    </w:p>
    <w:p w14:paraId="51C3053D" w14:textId="53ABDBAE" w:rsidR="000979B5" w:rsidRPr="00146863" w:rsidRDefault="000979B5" w:rsidP="000979B5">
      <w:pPr>
        <w:spacing w:before="240" w:line="360" w:lineRule="auto"/>
      </w:pPr>
      <w:r w:rsidRPr="00146863">
        <w:t xml:space="preserve">The expression heterogeneity (from Equations 1 and 2) and fitness effect are correlated according to the Spearman correlation test: </w:t>
      </w:r>
      <w:r w:rsidRPr="00146863">
        <w:rPr>
          <w:rFonts w:hint="eastAsia"/>
          <w:lang w:eastAsia="ko-KR"/>
        </w:rPr>
        <w:t>C</w:t>
      </w:r>
      <w:r w:rsidRPr="00146863">
        <w:rPr>
          <w:lang w:eastAsia="ko-KR"/>
        </w:rPr>
        <w:t xml:space="preserve">or = -0.087, P-value = 5.651e-18 </w:t>
      </w:r>
      <w:r w:rsidRPr="00146863">
        <w:t>in lung cancer (A); Cor = -0.173, P-value = 8.335</w:t>
      </w:r>
      <w:r w:rsidRPr="00146863">
        <w:rPr>
          <w:lang w:eastAsia="ko-KR"/>
        </w:rPr>
        <w:t>e-71</w:t>
      </w:r>
      <w:r w:rsidRPr="00146863">
        <w:t xml:space="preserve"> in melanoma (C). Box plots of expression heterogeneity according to the top 200, 500, 1000, and 2000 ranked high fitness effect and low fitness effect genes in lung cancer (B) and melanoma (D) are shown.</w:t>
      </w:r>
      <w:r w:rsidR="0077133F" w:rsidRPr="00146863">
        <w:t xml:space="preserve"> *** indicates p &lt; 1.00e-3</w:t>
      </w:r>
      <w:r w:rsidR="00B41161" w:rsidRPr="00146863">
        <w:t xml:space="preserve"> </w:t>
      </w:r>
      <w:r w:rsidR="00B41161" w:rsidRPr="00146863">
        <w:rPr>
          <w:lang w:eastAsia="ko-KR"/>
        </w:rPr>
        <w:t>(</w:t>
      </w:r>
      <w:r w:rsidR="00B41161" w:rsidRPr="00146863">
        <w:rPr>
          <w:shd w:val="clear" w:color="auto" w:fill="FFFFFF"/>
        </w:rPr>
        <w:t>Wilcoxon rank-sum test)</w:t>
      </w:r>
      <w:r w:rsidR="009015E1" w:rsidRPr="00146863">
        <w:rPr>
          <w:shd w:val="clear" w:color="auto" w:fill="FFFFFF"/>
        </w:rPr>
        <w:t>.</w:t>
      </w:r>
    </w:p>
    <w:p w14:paraId="4AF57D75" w14:textId="5C61928F" w:rsidR="00DB29F0" w:rsidRPr="00146863" w:rsidRDefault="00DB29F0" w:rsidP="00DB29F0">
      <w:pPr>
        <w:spacing w:before="240" w:line="360" w:lineRule="auto"/>
      </w:pPr>
      <w:r w:rsidRPr="00146863">
        <w:rPr>
          <w:b/>
        </w:rPr>
        <w:t>Figure S5.</w:t>
      </w:r>
      <w:r w:rsidRPr="00146863">
        <w:t xml:space="preserve"> Survival analysis of ICI cohorts according to expression heterogeneity.</w:t>
      </w:r>
    </w:p>
    <w:p w14:paraId="46DABCE2" w14:textId="77777777" w:rsidR="00DB29F0" w:rsidRPr="00146863" w:rsidRDefault="00DB29F0" w:rsidP="00DB29F0">
      <w:pPr>
        <w:spacing w:before="240" w:line="360" w:lineRule="auto"/>
      </w:pPr>
      <w:r w:rsidRPr="00146863">
        <w:t>The KM plot for progression-free survival (PFS) of all patients in multiple lung cancer ICI cohorts according to high or low neoantigen load of the top 500 genes ranked according to homogenous expression (top left) and heterogeneous expression (top right) in lung cancer. The KM plot for overall survival (OS) of melanoma ICI patients according to homogenously expressed (top left) and heterogeneously expressed genes (top right).</w:t>
      </w:r>
    </w:p>
    <w:p w14:paraId="3FCE9DEB" w14:textId="77777777" w:rsidR="00DB29F0" w:rsidRPr="00146863" w:rsidRDefault="00DB29F0" w:rsidP="000979B5">
      <w:pPr>
        <w:spacing w:before="240" w:line="360" w:lineRule="auto"/>
      </w:pPr>
    </w:p>
    <w:p w14:paraId="2D878B63" w14:textId="29F43ACE" w:rsidR="00257255" w:rsidRPr="00146863" w:rsidRDefault="005F415B">
      <w:pPr>
        <w:spacing w:before="240" w:line="360" w:lineRule="auto"/>
        <w:rPr>
          <w:lang w:eastAsia="ko-KR"/>
        </w:rPr>
      </w:pPr>
      <w:r w:rsidRPr="00146863">
        <w:rPr>
          <w:b/>
        </w:rPr>
        <w:t xml:space="preserve">Figure </w:t>
      </w:r>
      <w:r w:rsidR="009F3581" w:rsidRPr="00146863">
        <w:rPr>
          <w:b/>
        </w:rPr>
        <w:t>S6</w:t>
      </w:r>
      <w:r w:rsidRPr="00146863">
        <w:rPr>
          <w:b/>
        </w:rPr>
        <w:t>.</w:t>
      </w:r>
      <w:r w:rsidRPr="00146863">
        <w:t xml:space="preserve"> Forest plot showing hazard ratios for progression</w:t>
      </w:r>
      <w:r w:rsidR="00BD6311" w:rsidRPr="00146863">
        <w:t xml:space="preserve">-free survival (PFS) or overall survival (OS) corresponding to the 500 genes with the </w:t>
      </w:r>
      <w:r w:rsidRPr="00146863">
        <w:t>highest and lowest fitness effect scores in individual ICI cohorts of lung cancer (A) and melanoma (B).</w:t>
      </w:r>
      <w:r w:rsidR="00264A63" w:rsidRPr="00146863">
        <w:t xml:space="preserve"> </w:t>
      </w:r>
      <w:r w:rsidR="00264A63" w:rsidRPr="00146863">
        <w:rPr>
          <w:rFonts w:hint="eastAsia"/>
          <w:lang w:eastAsia="ko-KR"/>
        </w:rPr>
        <w:t>T</w:t>
      </w:r>
      <w:r w:rsidR="00264A63" w:rsidRPr="00146863">
        <w:rPr>
          <w:lang w:eastAsia="ko-KR"/>
        </w:rPr>
        <w:t>hey were also analyzed divided by the treatment statement in lung cancer (C) and melanoma (D)</w:t>
      </w:r>
      <w:r w:rsidR="004C23D0" w:rsidRPr="00146863">
        <w:rPr>
          <w:lang w:eastAsia="ko-KR"/>
        </w:rPr>
        <w:t>,</w:t>
      </w:r>
    </w:p>
    <w:p w14:paraId="43FB1EEB" w14:textId="77777777" w:rsidR="00257255" w:rsidRPr="00146863" w:rsidRDefault="00257255">
      <w:pPr>
        <w:spacing w:before="240" w:line="360" w:lineRule="auto"/>
      </w:pPr>
    </w:p>
    <w:p w14:paraId="4BC3EF66" w14:textId="77777777" w:rsidR="00A47669" w:rsidRPr="00146863" w:rsidRDefault="00A47669" w:rsidP="00352BC4">
      <w:pPr>
        <w:spacing w:before="240" w:line="360" w:lineRule="auto"/>
        <w:rPr>
          <w:b/>
        </w:rPr>
      </w:pPr>
    </w:p>
    <w:p w14:paraId="36D2E078" w14:textId="799E5F88" w:rsidR="00352BC4" w:rsidRPr="00146863" w:rsidRDefault="005F415B" w:rsidP="00352BC4">
      <w:pPr>
        <w:spacing w:before="240" w:line="360" w:lineRule="auto"/>
      </w:pPr>
      <w:r w:rsidRPr="00146863">
        <w:rPr>
          <w:b/>
        </w:rPr>
        <w:t>Figure S7.</w:t>
      </w:r>
      <w:r w:rsidRPr="00146863">
        <w:t xml:space="preserve"> Comparison of differential neoantigen load and patient survival based on fitness score</w:t>
      </w:r>
      <w:r w:rsidR="002B720C" w:rsidRPr="00146863">
        <w:t>s</w:t>
      </w:r>
      <w:r w:rsidRPr="00146863">
        <w:t xml:space="preserve"> of genes </w:t>
      </w:r>
      <w:r w:rsidRPr="00146863">
        <w:rPr>
          <w:rFonts w:hint="eastAsia"/>
          <w:lang w:eastAsia="ko-KR"/>
        </w:rPr>
        <w:t>in</w:t>
      </w:r>
      <w:r w:rsidRPr="00146863">
        <w:rPr>
          <w:lang w:eastAsia="ko-KR"/>
        </w:rPr>
        <w:t xml:space="preserve"> </w:t>
      </w:r>
      <w:r w:rsidR="002B720C" w:rsidRPr="00146863">
        <w:rPr>
          <w:lang w:eastAsia="ko-KR"/>
        </w:rPr>
        <w:t xml:space="preserve">the </w:t>
      </w:r>
      <w:r w:rsidRPr="00146863">
        <w:rPr>
          <w:lang w:eastAsia="ko-KR"/>
        </w:rPr>
        <w:t>ICI-treated bladder cancer cohort</w:t>
      </w:r>
      <w:r w:rsidRPr="00146863">
        <w:t>.</w:t>
      </w:r>
    </w:p>
    <w:p w14:paraId="380CAFB8" w14:textId="404D0746" w:rsidR="00245DE4" w:rsidRPr="00146863" w:rsidRDefault="005F415B">
      <w:pPr>
        <w:spacing w:before="240" w:line="360" w:lineRule="auto"/>
        <w:rPr>
          <w:lang w:eastAsia="ko-KR"/>
        </w:rPr>
      </w:pPr>
      <w:r w:rsidRPr="00146863">
        <w:rPr>
          <w:lang w:eastAsia="ko-KR"/>
        </w:rPr>
        <w:t xml:space="preserve">The KM plot for overall survival (OS) of bladder cancer ICI patients </w:t>
      </w:r>
      <w:r w:rsidR="00835A72" w:rsidRPr="00146863">
        <w:rPr>
          <w:lang w:eastAsia="ko-KR"/>
        </w:rPr>
        <w:fldChar w:fldCharType="begin" w:fldLock="1"/>
      </w:r>
      <w:r w:rsidR="005903B0" w:rsidRPr="00146863">
        <w:rPr>
          <w:lang w:eastAsia="ko-KR"/>
        </w:rPr>
        <w:instrText>ADDIN CSL_CITATION {"citationItems":[{"id":"ITEM-1","itemData":{"DOI":"10.1038/nature25501","ISSN":"14764687","PMID":"29443960","abstrac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 T cells from the tumour parenchyma that were instead found in the fibroblast-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author":[{"dropping-particle":"","family":"Mariathasan","given":"Sanjeev","non-dropping-particle":"","parse-names":false,"suffix":""},{"dropping-particle":"","family":"Turley","given":"Shannon J.","non-dropping-particle":"","parse-names":false,"suffix":""},{"dropping-particle":"","family":"Nickles","given":"Dorothee","non-dropping-particle":"","parse-names":false,"suffix":""},{"dropping-particle":"","family":"Castiglioni","given":"Alessandra","non-dropping-particle":"","parse-names":false,"suffix":""},{"dropping-particle":"","family":"Yuen","given":"Kobe","non-dropping-particle":"","parse-names":false,"suffix":""},{"dropping-particle":"","family":"Wang","given":"Yulei","non-dropping-particle":"","parse-names":false,"suffix":""},{"dropping-particle":"","family":"Kadel","given":"Edward E.","non-dropping-particle":"","parse-names":false,"suffix":""},{"dropping-particle":"","family":"Koeppen","given":"Hartmut","non-dropping-particle":"","parse-names":false,"suffix":""},{"dropping-particle":"","family":"Astarita","given":"Jillian L.","non-dropping-particle":"","parse-names":false,"suffix":""},{"dropping-particle":"","family":"Cubas","given":"Rafael","non-dropping-particle":"","parse-names":false,"suffix":""},{"dropping-particle":"","family":"Jhunjhunwala","given":"Suchit","non-dropping-particle":"","parse-names":false,"suffix":""},{"dropping-particle":"","family":"Banchereau","given":"Romain","non-dropping-particle":"","parse-names":false,"suffix":""},{"dropping-particle":"","family":"Yang","given":"Yagai","non-dropping-particle":"","parse-names":false,"suffix":""},{"dropping-particle":"","family":"Guan","given":"Yinghui","non-dropping-particle":"","parse-names":false,"suffix":""},{"dropping-particle":"","family":"Chalouni","given":"Cecile","non-dropping-particle":"","parse-names":false,"suffix":""},{"dropping-particle":"","family":"Ziai","given":"James","non-dropping-particle":"","parse-names":false,"suffix":""},{"dropping-particle":"","family":"Şenbabaoǧlu","given":"Yasin","non-dropping-particle":"","parse-names":false,"suffix":""},{"dropping-particle":"","family":"Santoro","given":"Stephen","non-dropping-particle":"","parse-names":false,"suffix":""},{"dropping-particle":"","family":"Sheinson","given":"Daniel","non-dropping-particle":"","parse-names":false,"suffix":""},{"dropping-particle":"","family":"Hung","given":"Jeffrey","non-dropping-particle":"","parse-names":false,"suffix":""},{"dropping-particle":"","family":"Giltnane","given":"Jennifer M.","non-dropping-particle":"","parse-names":false,"suffix":""},{"dropping-particle":"","family":"Pierce","given":"Andrew A.","non-dropping-particle":"","parse-names":false,"suffix":""},{"dropping-particle":"","family":"Mesh","given":"Kathryn","non-dropping-particle":"","parse-names":false,"suffix":""},{"dropping-particle":"","family":"Lianoglou","given":"Steve","non-dropping-particle":"","parse-names":false,"suffix":""},{"dropping-particle":"","family":"Riegler","given":"Johannes","non-dropping-particle":"","parse-names":false,"suffix":""},{"dropping-particle":"","family":"Carano","given":"Richard A.D.","non-dropping-particle":"","parse-names":false,"suffix":""},{"dropping-particle":"","family":"Eriksson","given":"Pontus","non-dropping-particle":"","parse-names":false,"suffix":""},{"dropping-particle":"","family":"Höglund","given":"Mattias","non-dropping-particle":"","parse-names":false,"suffix":""},{"dropping-particle":"","family":"Somarriba","given":"Loan","non-dropping-particle":"","parse-names":false,"suffix":""},{"dropping-particle":"","family":"Halligan","given":"Daniel L.","non-dropping-particle":"","parse-names":false,"suffix":""},{"dropping-particle":"","family":"Heijden","given":"Michiel S.","non-dropping-particle":"Van Der","parse-names":false,"suffix":""},{"dropping-particle":"","family":"Loriot","given":"Yohann","non-dropping-particle":"","parse-names":false,"suffix":""},{"dropping-particle":"","family":"Rosenberg","given":"Jonathan E.","non-dropping-particle":"","parse-names":false,"suffix":""},{"dropping-particle":"","family":"Fong","given":"Lawrence","non-dropping-particle":"","parse-names":false,"suffix":""},{"dropping-particle":"","family":"Mellman","given":"Ira","non-dropping-particle":"","parse-names":false,"suffix":""},{"dropping-particle":"","family":"Chen","given":"Daniel S.","non-dropping-particle":"","parse-names":false,"suffix":""},{"dropping-particle":"","family":"Green","given":"Marjorie","non-dropping-particle":"","parse-names":false,"suffix":""},{"dropping-particle":"","family":"Derleth","given":"Christina","non-dropping-particle":"","parse-names":false,"suffix":""},{"dropping-particle":"","family":"Fine","given":"Gregg D.","non-dropping-particle":"","parse-names":false,"suffix":""},{"dropping-particle":"","family":"Hegde","given":"Priti S.","non-dropping-particle":"","parse-names":false,"suffix":""},{"dropping-particle":"","family":"Bourgon","given":"Richard","non-dropping-particle":"","parse-names":false,"suffix":""},{"dropping-particle":"","family":"Powles","given":"Thomas","non-dropping-particle":"","parse-names":false,"suffix":""}],"container-title":"Nature","id":"ITEM-1","issue":"7693","issued":{"date-parts":[["2018"]]},"page":"544-548","publisher":"Nature Publishing Group","title":"TGFβ attenuates tumour response to PD-L1 blockade by contributing to exclusion of T cells","type":"article-journal","volume":"554"},"uris":["http://www.mendeley.com/documents/?uuid=fa127381-a63d-450f-9f1b-cf5bdd42dadd"]}],"mendeley":{"formattedCitation":"[9]","plainTextFormattedCitation":"[9]","previouslyFormattedCitation":"[9]"},"properties":{"noteIndex":0},"schema":"https://github.com/citation-style-language/schema/raw/master/csl-citation.json"}</w:instrText>
      </w:r>
      <w:r w:rsidR="00835A72" w:rsidRPr="00146863">
        <w:rPr>
          <w:lang w:eastAsia="ko-KR"/>
        </w:rPr>
        <w:fldChar w:fldCharType="separate"/>
      </w:r>
      <w:r w:rsidR="008B241F" w:rsidRPr="00146863">
        <w:rPr>
          <w:noProof/>
          <w:lang w:eastAsia="ko-KR"/>
        </w:rPr>
        <w:t>[9]</w:t>
      </w:r>
      <w:r w:rsidR="00835A72" w:rsidRPr="00146863">
        <w:rPr>
          <w:lang w:eastAsia="ko-KR"/>
        </w:rPr>
        <w:fldChar w:fldCharType="end"/>
      </w:r>
      <w:r w:rsidR="00835A72" w:rsidRPr="00146863">
        <w:rPr>
          <w:lang w:eastAsia="ko-KR"/>
        </w:rPr>
        <w:t xml:space="preserve"> </w:t>
      </w:r>
      <w:r w:rsidRPr="00146863">
        <w:rPr>
          <w:lang w:eastAsia="ko-KR"/>
        </w:rPr>
        <w:t xml:space="preserve">according to high fitness (A, middle), low fitness (A, right), and all genes (A, left). The fitness genes </w:t>
      </w:r>
      <w:r w:rsidR="00717175" w:rsidRPr="00146863">
        <w:rPr>
          <w:lang w:eastAsia="ko-KR"/>
        </w:rPr>
        <w:t xml:space="preserve">were </w:t>
      </w:r>
      <w:r w:rsidR="000730AA" w:rsidRPr="00146863">
        <w:rPr>
          <w:lang w:eastAsia="ko-KR"/>
        </w:rPr>
        <w:t xml:space="preserve">obtained based on </w:t>
      </w:r>
      <w:r w:rsidRPr="00146863">
        <w:rPr>
          <w:rFonts w:eastAsia="맑은 고딕"/>
          <w:lang w:eastAsia="ko-KR"/>
        </w:rPr>
        <w:t xml:space="preserve">the </w:t>
      </w:r>
      <w:r w:rsidRPr="00146863">
        <w:rPr>
          <w:lang w:eastAsia="ko-KR"/>
        </w:rPr>
        <w:t xml:space="preserve">top 1000 or bottom 1000 fitness </w:t>
      </w:r>
      <w:r w:rsidRPr="00146863">
        <w:rPr>
          <w:rFonts w:eastAsia="맑은 고딕"/>
          <w:lang w:eastAsia="ko-KR"/>
        </w:rPr>
        <w:t>scores</w:t>
      </w:r>
      <w:r w:rsidRPr="00146863">
        <w:rPr>
          <w:lang w:eastAsia="ko-KR"/>
        </w:rPr>
        <w:t xml:space="preserve">, and the patients were classified by the 3rd quantile value of each counted neoantigen load. </w:t>
      </w:r>
      <w:r w:rsidR="005D7C01" w:rsidRPr="00146863">
        <w:lastRenderedPageBreak/>
        <w:t xml:space="preserve">Comparison of differential neoantigen load in all genes (gray line in B), </w:t>
      </w:r>
      <w:r w:rsidRPr="00146863">
        <w:t xml:space="preserve">high </w:t>
      </w:r>
      <w:r w:rsidR="005D7C01" w:rsidRPr="00146863">
        <w:t xml:space="preserve">fitness effect genes (blue bar in B), and low fitness effect genes (red bar in B). </w:t>
      </w:r>
      <w:r w:rsidR="005D7C01" w:rsidRPr="00146863">
        <w:rPr>
          <w:lang w:eastAsia="ko-KR"/>
        </w:rPr>
        <w:t>Gene Rank indicates the ascending and descending ordered number of genes analyzed for fitness score from bladder</w:t>
      </w:r>
      <w:r w:rsidR="005D7C01" w:rsidRPr="00146863">
        <w:rPr>
          <w:rFonts w:hint="eastAsia"/>
          <w:lang w:eastAsia="ko-KR"/>
        </w:rPr>
        <w:t xml:space="preserve"> </w:t>
      </w:r>
      <w:r w:rsidR="005D7C01" w:rsidRPr="00146863">
        <w:rPr>
          <w:lang w:eastAsia="ko-KR"/>
        </w:rPr>
        <w:t>cancer cell lines.</w:t>
      </w:r>
      <w:r w:rsidR="005A65C9" w:rsidRPr="00146863">
        <w:rPr>
          <w:lang w:eastAsia="ko-KR"/>
        </w:rPr>
        <w:t xml:space="preserve"> For this cancer type, we were able to examine fitness effects only because single-cell transcriptomic data were not available.</w:t>
      </w:r>
    </w:p>
    <w:p w14:paraId="0905ECCE" w14:textId="77777777" w:rsidR="005D7C01" w:rsidRPr="00146863" w:rsidRDefault="005D7C01">
      <w:pPr>
        <w:spacing w:before="240" w:line="360" w:lineRule="auto"/>
        <w:rPr>
          <w:lang w:eastAsia="ko-KR"/>
        </w:rPr>
      </w:pPr>
    </w:p>
    <w:p w14:paraId="5C556DD7" w14:textId="6DD9DB5B" w:rsidR="00245DE4" w:rsidRPr="00146863" w:rsidRDefault="005F415B" w:rsidP="00245DE4">
      <w:pPr>
        <w:spacing w:before="240" w:line="360" w:lineRule="auto"/>
      </w:pPr>
      <w:r w:rsidRPr="00146863">
        <w:rPr>
          <w:b/>
        </w:rPr>
        <w:t>Figure S8.</w:t>
      </w:r>
      <w:r w:rsidR="005D7C01" w:rsidRPr="00146863">
        <w:t xml:space="preserve"> Comparison of differential neoantigen load and patient survival based on fitness score</w:t>
      </w:r>
      <w:r w:rsidR="002B720C" w:rsidRPr="00146863">
        <w:t>s</w:t>
      </w:r>
      <w:r w:rsidR="005D7C01" w:rsidRPr="00146863">
        <w:t xml:space="preserve"> of genes </w:t>
      </w:r>
      <w:r w:rsidR="005D7C01" w:rsidRPr="00146863">
        <w:rPr>
          <w:rFonts w:hint="eastAsia"/>
          <w:lang w:eastAsia="ko-KR"/>
        </w:rPr>
        <w:t>in</w:t>
      </w:r>
      <w:r w:rsidR="005D7C01" w:rsidRPr="00146863">
        <w:rPr>
          <w:lang w:eastAsia="ko-KR"/>
        </w:rPr>
        <w:t xml:space="preserve"> </w:t>
      </w:r>
      <w:r w:rsidR="002B720C" w:rsidRPr="00146863">
        <w:rPr>
          <w:lang w:eastAsia="ko-KR"/>
        </w:rPr>
        <w:t xml:space="preserve">the </w:t>
      </w:r>
      <w:r w:rsidR="005D7C01" w:rsidRPr="00146863">
        <w:rPr>
          <w:lang w:eastAsia="ko-KR"/>
        </w:rPr>
        <w:t>ICI-treated renal cell carcinoma (RCC) cohort</w:t>
      </w:r>
      <w:r w:rsidR="005D7C01" w:rsidRPr="00146863">
        <w:t>.</w:t>
      </w:r>
    </w:p>
    <w:p w14:paraId="33315E7C" w14:textId="43CD81AF" w:rsidR="005A65C9" w:rsidRPr="007C0B0B" w:rsidRDefault="005F415B" w:rsidP="005A65C9">
      <w:pPr>
        <w:spacing w:before="240" w:line="360" w:lineRule="auto"/>
        <w:rPr>
          <w:lang w:eastAsia="ko-KR"/>
        </w:rPr>
      </w:pPr>
      <w:r w:rsidRPr="00146863">
        <w:rPr>
          <w:lang w:eastAsia="ko-KR"/>
        </w:rPr>
        <w:t xml:space="preserve">The KM plot for </w:t>
      </w:r>
      <w:r w:rsidRPr="00146863">
        <w:rPr>
          <w:rFonts w:eastAsia="맑은 고딕"/>
          <w:lang w:eastAsia="ko-KR"/>
        </w:rPr>
        <w:t>progression</w:t>
      </w:r>
      <w:r w:rsidRPr="00146863">
        <w:rPr>
          <w:lang w:eastAsia="ko-KR"/>
        </w:rPr>
        <w:t xml:space="preserve">-free survival (PFS) of RCC ICI patients </w:t>
      </w:r>
      <w:r w:rsidR="00835A72" w:rsidRPr="00146863">
        <w:rPr>
          <w:lang w:eastAsia="ko-KR"/>
        </w:rPr>
        <w:fldChar w:fldCharType="begin" w:fldLock="1"/>
      </w:r>
      <w:r w:rsidR="005903B0" w:rsidRPr="00146863">
        <w:rPr>
          <w:lang w:eastAsia="ko-KR"/>
        </w:rPr>
        <w:instrText>ADDIN CSL_CITATION {"citationItems":[{"id":"ITEM-1","itemData":{"DOI":"10.1038/s41591-018-0053-3","ISSN":"1546170X","PMID":"29867230","abstrac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author":[{"dropping-particle":"","family":"McDermott","given":"David F.","non-dropping-particle":"","parse-names":false,"suffix":""},{"dropping-particle":"","family":"Huseni","given":"Mahrukh A.","non-dropping-particle":"","parse-names":false,"suffix":""},{"dropping-particle":"","family":"Atkins","given":"Michael B.","non-dropping-particle":"","parse-names":false,"suffix":""},{"dropping-particle":"","family":"Motzer","given":"Robert J.","non-dropping-particle":"","parse-names":false,"suffix":""},{"dropping-particle":"","family":"Rini","given":"Brian I.","non-dropping-particle":"","parse-names":false,"suffix":""},{"dropping-particle":"","family":"Escudier","given":"Bernard","non-dropping-particle":"","parse-names":false,"suffix":""},{"dropping-particle":"","family":"Fong","given":"Lawrence","non-dropping-particle":"","parse-names":false,"suffix":""},{"dropping-particle":"","family":"Joseph","given":"Richard W.","non-dropping-particle":"","parse-names":false,"suffix":""},{"dropping-particle":"","family":"Pal","given":"Sumanta K.","non-dropping-particle":"","parse-names":false,"suffix":""},{"dropping-particle":"","family":"Reeves","given":"James A.","non-dropping-particle":"","parse-names":false,"suffix":""},{"dropping-particle":"","family":"Sznol","given":"Mario","non-dropping-particle":"","parse-names":false,"suffix":""},{"dropping-particle":"","family":"Hainsworth","given":"John","non-dropping-particle":"","parse-names":false,"suffix":""},{"dropping-particle":"","family":"Rathmell","given":"W. Kimryn","non-dropping-particle":"","parse-names":false,"suffix":""},{"dropping-particle":"","family":"Stadler","given":"Walter M.","non-dropping-particle":"","parse-names":false,"suffix":""},{"dropping-particle":"","family":"Hutson","given":"Thomas","non-dropping-particle":"","parse-names":false,"suffix":""},{"dropping-particle":"","family":"Gore","given":"Martin E.","non-dropping-particle":"","parse-names":false,"suffix":""},{"dropping-particle":"","family":"Ravaud","given":"Alain","non-dropping-particle":"","parse-names":false,"suffix":""},{"dropping-particle":"","family":"Bracarda","given":"Sergio","non-dropping-particle":"","parse-names":false,"suffix":""},{"dropping-particle":"","family":"Suárez","given":"Cristina","non-dropping-particle":"","parse-names":false,"suffix":""},{"dropping-particle":"","family":"Danielli","given":"Riccardo","non-dropping-particle":"","parse-names":false,"suffix":""},{"dropping-particle":"","family":"Gruenwald","given":"Viktor","non-dropping-particle":"","parse-names":false,"suffix":""},{"dropping-particle":"","family":"Choueiri","given":"Toni K.","non-dropping-particle":"","parse-names":false,"suffix":""},{"dropping-particle":"","family":"Nickles","given":"Dorothee","non-dropping-particle":"","parse-names":false,"suffix":""},{"dropping-particle":"","family":"Jhunjhunwala","given":"Suchit","non-dropping-particle":"","parse-names":false,"suffix":""},{"dropping-particle":"","family":"Piault-Louis","given":"Elisabeth","non-dropping-particle":"","parse-names":false,"suffix":""},{"dropping-particle":"","family":"Thobhani","given":"Alpa","non-dropping-particle":"","parse-names":false,"suffix":""},{"dropping-particle":"","family":"Qiu","given":"Jiaheng","non-dropping-particle":"","parse-names":false,"suffix":""},{"dropping-particle":"","family":"Chen","given":"Daniel S.","non-dropping-particle":"","parse-names":false,"suffix":""},{"dropping-particle":"","family":"Hegde","given":"Priti S.","non-dropping-particle":"","parse-names":false,"suffix":""},{"dropping-particle":"","family":"Schiff","given":"Christina","non-dropping-particle":"","parse-names":false,"suffix":""},{"dropping-particle":"","family":"Fine","given":"Gregg D.","non-dropping-particle":"","parse-names":false,"suffix":""},{"dropping-particle":"","family":"Powles","given":"Thomas","non-dropping-particle":"","parse-names":false,"suffix":""}],"container-title":"Nature Medicine","id":"ITEM-1","issue":"6","issued":{"date-parts":[["2018"]]},"page":"749-757","title":"Clinical activity and molecular correlates of response to atezolizumab alone or in combination with bevacizumab versus sunitinib in renal cell carcinoma","type":"article-journal","volume":"24"},"uris":["http://www.mendeley.com/documents/?uuid=4f5b118a-570e-4e7b-9461-b5078b57315e"]}],"mendeley":{"formattedCitation":"[10]","plainTextFormattedCitation":"[10]","previouslyFormattedCitation":"[10]"},"properties":{"noteIndex":0},"schema":"https://github.com/citation-style-language/schema/raw/master/csl-citation.json"}</w:instrText>
      </w:r>
      <w:r w:rsidR="00835A72" w:rsidRPr="00146863">
        <w:rPr>
          <w:lang w:eastAsia="ko-KR"/>
        </w:rPr>
        <w:fldChar w:fldCharType="separate"/>
      </w:r>
      <w:r w:rsidR="008B241F" w:rsidRPr="00146863">
        <w:rPr>
          <w:noProof/>
          <w:lang w:eastAsia="ko-KR"/>
        </w:rPr>
        <w:t>[10]</w:t>
      </w:r>
      <w:r w:rsidR="00835A72" w:rsidRPr="00146863">
        <w:rPr>
          <w:lang w:eastAsia="ko-KR"/>
        </w:rPr>
        <w:fldChar w:fldCharType="end"/>
      </w:r>
      <w:r w:rsidR="00835A72" w:rsidRPr="00146863">
        <w:rPr>
          <w:lang w:eastAsia="ko-KR"/>
        </w:rPr>
        <w:t xml:space="preserve"> </w:t>
      </w:r>
      <w:r w:rsidRPr="00146863">
        <w:rPr>
          <w:lang w:eastAsia="ko-KR"/>
        </w:rPr>
        <w:t xml:space="preserve">according to high fitness (A, middle), low fitness (A, right), and all genes (A, left). The fitness genes </w:t>
      </w:r>
      <w:r w:rsidR="00F2189B" w:rsidRPr="00146863">
        <w:rPr>
          <w:lang w:eastAsia="ko-KR"/>
        </w:rPr>
        <w:t xml:space="preserve">were obtained based on </w:t>
      </w:r>
      <w:r w:rsidRPr="00146863">
        <w:rPr>
          <w:rFonts w:eastAsia="맑은 고딕"/>
          <w:lang w:eastAsia="ko-KR"/>
        </w:rPr>
        <w:t>the</w:t>
      </w:r>
      <w:r w:rsidRPr="00146863">
        <w:rPr>
          <w:lang w:eastAsia="ko-KR"/>
        </w:rPr>
        <w:t xml:space="preserve"> top 500 or bottom 500 fitness </w:t>
      </w:r>
      <w:r w:rsidRPr="00146863">
        <w:rPr>
          <w:rFonts w:eastAsia="맑은 고딕"/>
          <w:lang w:eastAsia="ko-KR"/>
        </w:rPr>
        <w:t>scores</w:t>
      </w:r>
      <w:r w:rsidRPr="00146863">
        <w:rPr>
          <w:lang w:eastAsia="ko-KR"/>
        </w:rPr>
        <w:t xml:space="preserve">, and the patients were classified by the median value of each counted neoantigen load. </w:t>
      </w:r>
      <w:r w:rsidRPr="00146863">
        <w:t xml:space="preserve">Comparison of differential neoantigen load in all genes (gray line in </w:t>
      </w:r>
      <w:r w:rsidR="00160B98" w:rsidRPr="00146863">
        <w:rPr>
          <w:rFonts w:hint="eastAsia"/>
          <w:lang w:eastAsia="ko-KR"/>
        </w:rPr>
        <w:t>B</w:t>
      </w:r>
      <w:r w:rsidRPr="00146863">
        <w:t xml:space="preserve">), high fitness effect genes (blue bar in B), and low fitness effect genes (red bar in B). </w:t>
      </w:r>
      <w:r w:rsidRPr="00146863">
        <w:rPr>
          <w:lang w:eastAsia="ko-KR"/>
        </w:rPr>
        <w:t xml:space="preserve">Gene </w:t>
      </w:r>
      <w:r w:rsidR="00BB1E4A" w:rsidRPr="00146863">
        <w:rPr>
          <w:rFonts w:hint="eastAsia"/>
          <w:lang w:eastAsia="ko-KR"/>
        </w:rPr>
        <w:t>r</w:t>
      </w:r>
      <w:r w:rsidRPr="00146863">
        <w:rPr>
          <w:lang w:eastAsia="ko-KR"/>
        </w:rPr>
        <w:t xml:space="preserve">ank indicates the ascending and descending ordered number of genes analyzed for fitness score from RCC cell lines. </w:t>
      </w:r>
      <w:r w:rsidR="00333664" w:rsidRPr="00146863">
        <w:rPr>
          <w:lang w:eastAsia="ko-KR"/>
        </w:rPr>
        <w:t xml:space="preserve">Statistical significance was not achieved due to </w:t>
      </w:r>
      <w:r w:rsidRPr="00146863">
        <w:rPr>
          <w:rFonts w:eastAsia="맑은 고딕"/>
          <w:lang w:eastAsia="ko-KR"/>
        </w:rPr>
        <w:t xml:space="preserve">the </w:t>
      </w:r>
      <w:r w:rsidR="00333664" w:rsidRPr="00146863">
        <w:rPr>
          <w:lang w:eastAsia="ko-KR"/>
        </w:rPr>
        <w:t>small sample size.</w:t>
      </w:r>
      <w:r w:rsidR="005A65C9" w:rsidRPr="00146863">
        <w:rPr>
          <w:lang w:eastAsia="ko-KR"/>
        </w:rPr>
        <w:t xml:space="preserve"> For this cancer type, we were able to examine fitness effects only because single-cell transcriptomic data were not available.</w:t>
      </w:r>
      <w:r w:rsidR="00443E1C">
        <w:rPr>
          <w:lang w:eastAsia="ko-KR"/>
        </w:rPr>
        <w:t xml:space="preserve"> </w:t>
      </w:r>
      <w:r w:rsidR="007C0B0B" w:rsidRPr="007C0B0B">
        <w:t xml:space="preserve">Also, the differential neoantigen load showed marginal significance because </w:t>
      </w:r>
      <w:r w:rsidR="008B0FBF">
        <w:t xml:space="preserve">the </w:t>
      </w:r>
      <w:r w:rsidR="007C0B0B" w:rsidRPr="007C0B0B">
        <w:t xml:space="preserve">majority of </w:t>
      </w:r>
      <w:r w:rsidR="008B0FBF">
        <w:t xml:space="preserve">the </w:t>
      </w:r>
      <w:r w:rsidR="007C0B0B" w:rsidRPr="007C0B0B">
        <w:t>RCC group has been known as</w:t>
      </w:r>
      <w:r w:rsidR="007C0B0B" w:rsidRPr="007C0B0B">
        <w:rPr>
          <w:rFonts w:hint="eastAsia"/>
        </w:rPr>
        <w:t xml:space="preserve"> </w:t>
      </w:r>
      <w:r w:rsidR="007C0B0B" w:rsidRPr="007C0B0B">
        <w:t xml:space="preserve">immune-cold tumor. It was reported that immune surveillance may not occur adequately despite of presentation of immunogenic neoantigens when tumor microenvironment is under immune suppressive conditions as likely in cold tumors </w:t>
      </w:r>
      <w:r w:rsidR="00077305" w:rsidRPr="007C0B0B">
        <w:fldChar w:fldCharType="begin" w:fldLock="1"/>
      </w:r>
      <w:r w:rsidR="00077305" w:rsidRPr="007C0B0B">
        <w:instrText>ADDIN CSL_CITATION {"citationItems":[{"id":"ITEM-1","itemData":{"DOI":"10.1126/scitranslmed.aax7918","author":[{"dropping-particle":"","family":"Nicholas","given":"McGranahan","non-dropping-particle":"","parse-names":false,"suffix":""},{"dropping-particle":"","family":"Charles","given":"Swanton","non-dropping-particle":"","parse-names":false,"suffix":""}],"container-title":"Science Translational Medicine","id":"ITEM-1","issue":"506","issued":{"date-parts":[["2019","8","21"]]},"note":"doi: 10.1126/scitranslmed.aax7918","page":"eaax7918","publisher":"American Association for the Advancement of Science","title":"Neoantigen quality, not quantity","type":"article-journal","volume":"11"},"uris":["http://www.mendeley.com/documents/?uuid=1549b577-06bf-4b85-96a7-97bfdbacef5e"]}],"mendeley":{"formattedCitation":"[46]","plainTextFormattedCitation":"[46]"},"properties":{"noteIndex":0},"schema":"https://github.com/citation-style-language/schema/raw/master/csl-citation.json"}</w:instrText>
      </w:r>
      <w:r w:rsidR="00077305" w:rsidRPr="007C0B0B">
        <w:fldChar w:fldCharType="separate"/>
      </w:r>
      <w:r w:rsidR="00077305" w:rsidRPr="007C0B0B">
        <w:rPr>
          <w:noProof/>
        </w:rPr>
        <w:t>[46]</w:t>
      </w:r>
      <w:r w:rsidR="00077305" w:rsidRPr="007C0B0B">
        <w:fldChar w:fldCharType="end"/>
      </w:r>
      <w:r w:rsidR="00A83ED7" w:rsidRPr="007C0B0B">
        <w:t>.</w:t>
      </w:r>
    </w:p>
    <w:p w14:paraId="69C465B5" w14:textId="6843DC41" w:rsidR="00245DE4" w:rsidRPr="00146863" w:rsidRDefault="00245DE4">
      <w:pPr>
        <w:spacing w:before="240" w:line="360" w:lineRule="auto"/>
      </w:pPr>
    </w:p>
    <w:p w14:paraId="0E6587F4" w14:textId="330A41BE" w:rsidR="00916EB6" w:rsidRPr="00146863" w:rsidRDefault="00916EB6">
      <w:pPr>
        <w:spacing w:before="240" w:line="360" w:lineRule="auto"/>
      </w:pPr>
      <w:r w:rsidRPr="00146863">
        <w:rPr>
          <w:rFonts w:hint="eastAsia"/>
          <w:b/>
        </w:rPr>
        <w:t>F</w:t>
      </w:r>
      <w:r w:rsidRPr="00146863">
        <w:rPr>
          <w:b/>
        </w:rPr>
        <w:t xml:space="preserve">igure S9. </w:t>
      </w:r>
      <w:r w:rsidR="009C3A7A" w:rsidRPr="00146863">
        <w:t>Prediction</w:t>
      </w:r>
      <w:r w:rsidR="007E034A" w:rsidRPr="00146863">
        <w:t>s</w:t>
      </w:r>
      <w:r w:rsidR="009C3A7A" w:rsidRPr="00146863">
        <w:t xml:space="preserve"> </w:t>
      </w:r>
      <w:r w:rsidR="00401125" w:rsidRPr="00146863">
        <w:t>of</w:t>
      </w:r>
      <w:r w:rsidR="009C3A7A" w:rsidRPr="00146863">
        <w:t xml:space="preserve"> </w:t>
      </w:r>
      <w:r w:rsidR="00E10292" w:rsidRPr="00146863">
        <w:t xml:space="preserve">ICI </w:t>
      </w:r>
      <w:r w:rsidR="009C3A7A" w:rsidRPr="00146863">
        <w:t xml:space="preserve">responses </w:t>
      </w:r>
      <w:r w:rsidR="00FF2218" w:rsidRPr="00146863">
        <w:t xml:space="preserve">based on </w:t>
      </w:r>
      <w:r w:rsidR="00DB623B" w:rsidRPr="00146863">
        <w:t xml:space="preserve">neoantigens </w:t>
      </w:r>
      <w:r w:rsidR="00AF0034" w:rsidRPr="00146863">
        <w:t>using</w:t>
      </w:r>
      <w:r w:rsidR="009C3A7A" w:rsidRPr="00146863">
        <w:rPr>
          <w:b/>
        </w:rPr>
        <w:t xml:space="preserve"> </w:t>
      </w:r>
      <w:r w:rsidR="00AF0034" w:rsidRPr="00146863">
        <w:rPr>
          <w:b/>
        </w:rPr>
        <w:t>l</w:t>
      </w:r>
      <w:r w:rsidR="002C232F" w:rsidRPr="00146863">
        <w:t xml:space="preserve">ogistic regression </w:t>
      </w:r>
      <w:r w:rsidR="00AF0034" w:rsidRPr="00146863">
        <w:t>classifier.</w:t>
      </w:r>
    </w:p>
    <w:p w14:paraId="15127517" w14:textId="77777777" w:rsidR="00390936" w:rsidRPr="00146863" w:rsidRDefault="00390936" w:rsidP="00390936">
      <w:pPr>
        <w:spacing w:before="240" w:line="360" w:lineRule="auto"/>
      </w:pPr>
      <w:r w:rsidRPr="00146863">
        <w:t xml:space="preserve">The ICI responses of individual ICI cohorts of lung cancer (A) and melanoma (B) were predicted with constitutive (blue bars), facultative (red bars), and original neoantigens (gray bars) using a logistic regression classifier. The odds ratio (OR) was obtained corresponding to the 500 genes with the highest and lowest fitness effect </w:t>
      </w:r>
      <w:r w:rsidRPr="00146863">
        <w:lastRenderedPageBreak/>
        <w:t xml:space="preserve">scores in individual ICI cohorts of lung cancer and melanoma. OR indicates the likelihood that a clinical response will occur. We used the function of generalized linear model (GLM) implemented in R (glm(family=‘binomial’)). </w:t>
      </w:r>
    </w:p>
    <w:p w14:paraId="28E9D7C0" w14:textId="77777777" w:rsidR="00F80153" w:rsidRPr="00146863" w:rsidRDefault="00F80153">
      <w:pPr>
        <w:spacing w:before="240" w:line="360" w:lineRule="auto"/>
      </w:pPr>
    </w:p>
    <w:p w14:paraId="7E69B508" w14:textId="79F913B0" w:rsidR="00646F30" w:rsidRPr="00146863" w:rsidRDefault="006E03B4">
      <w:pPr>
        <w:spacing w:before="240" w:line="360" w:lineRule="auto"/>
      </w:pPr>
      <w:r w:rsidRPr="00146863">
        <w:rPr>
          <w:rFonts w:hint="eastAsia"/>
          <w:b/>
        </w:rPr>
        <w:t>F</w:t>
      </w:r>
      <w:r w:rsidRPr="00146863">
        <w:rPr>
          <w:b/>
        </w:rPr>
        <w:t xml:space="preserve">igure S10. </w:t>
      </w:r>
      <w:r w:rsidR="001F13BB" w:rsidRPr="00146863">
        <w:t>Simulation</w:t>
      </w:r>
      <w:r w:rsidR="001F13BB" w:rsidRPr="00146863">
        <w:rPr>
          <w:b/>
        </w:rPr>
        <w:t xml:space="preserve"> </w:t>
      </w:r>
      <w:r w:rsidR="001F13BB" w:rsidRPr="00146863">
        <w:t xml:space="preserve">tests for </w:t>
      </w:r>
      <w:r w:rsidR="00FF37CE" w:rsidRPr="00146863">
        <w:t xml:space="preserve">the normalized neoantigen difference. </w:t>
      </w:r>
    </w:p>
    <w:p w14:paraId="479601EE" w14:textId="396AFD9D" w:rsidR="005B0444" w:rsidRPr="00146863" w:rsidRDefault="005B0444">
      <w:pPr>
        <w:spacing w:before="240" w:line="360" w:lineRule="auto"/>
        <w:rPr>
          <w:lang w:eastAsia="ko-KR"/>
        </w:rPr>
      </w:pPr>
      <w:r w:rsidRPr="00146863">
        <w:rPr>
          <w:rFonts w:hint="eastAsia"/>
          <w:lang w:eastAsia="ko-KR"/>
        </w:rPr>
        <w:t>A</w:t>
      </w:r>
      <w:r w:rsidRPr="00146863">
        <w:rPr>
          <w:lang w:eastAsia="ko-KR"/>
        </w:rPr>
        <w:t xml:space="preserve">ll patients in multiple lung cancer (A) and melanoma (B) ICI cohorts were tested for their statistical significances of normalized neoantigen differences by permuting the genes </w:t>
      </w:r>
      <w:r w:rsidR="0060558C" w:rsidRPr="00146863">
        <w:rPr>
          <w:lang w:eastAsia="ko-KR"/>
        </w:rPr>
        <w:t>used for the analyses</w:t>
      </w:r>
      <w:r w:rsidR="00576192" w:rsidRPr="00146863">
        <w:rPr>
          <w:lang w:eastAsia="ko-KR"/>
        </w:rPr>
        <w:t xml:space="preserve"> in Figure 3. </w:t>
      </w:r>
      <w:r w:rsidR="00B145FB" w:rsidRPr="00146863">
        <w:rPr>
          <w:lang w:eastAsia="ko-KR"/>
        </w:rPr>
        <w:t xml:space="preserve">Same numbers of genes were permuted for each gene rank </w:t>
      </w:r>
      <w:r w:rsidR="002618D5" w:rsidRPr="00146863">
        <w:rPr>
          <w:lang w:eastAsia="ko-KR"/>
        </w:rPr>
        <w:t xml:space="preserve">test </w:t>
      </w:r>
      <w:r w:rsidR="00B145FB" w:rsidRPr="00146863">
        <w:rPr>
          <w:lang w:eastAsia="ko-KR"/>
        </w:rPr>
        <w:t xml:space="preserve">and p value was calculated from the distribution of 1,000 </w:t>
      </w:r>
      <w:r w:rsidR="002618D5" w:rsidRPr="00146863">
        <w:rPr>
          <w:lang w:eastAsia="ko-KR"/>
        </w:rPr>
        <w:t>no</w:t>
      </w:r>
      <w:r w:rsidR="00A85D38" w:rsidRPr="00146863">
        <w:rPr>
          <w:lang w:eastAsia="ko-KR"/>
        </w:rPr>
        <w:t>r</w:t>
      </w:r>
      <w:r w:rsidR="002618D5" w:rsidRPr="00146863">
        <w:rPr>
          <w:lang w:eastAsia="ko-KR"/>
        </w:rPr>
        <w:t xml:space="preserve">malized </w:t>
      </w:r>
      <w:r w:rsidR="00B145FB" w:rsidRPr="00146863">
        <w:rPr>
          <w:lang w:eastAsia="ko-KR"/>
        </w:rPr>
        <w:t>neoantigen differences.</w:t>
      </w:r>
      <w:r w:rsidR="00A85D38" w:rsidRPr="00146863">
        <w:rPr>
          <w:lang w:eastAsia="ko-KR"/>
        </w:rPr>
        <w:t xml:space="preserve"> Grey bar indicates the statistical significance of the normalized neoantigen difference </w:t>
      </w:r>
      <w:r w:rsidR="00CA2595" w:rsidRPr="00146863">
        <w:rPr>
          <w:lang w:eastAsia="ko-KR"/>
        </w:rPr>
        <w:t xml:space="preserve">in the case using all genes. </w:t>
      </w:r>
    </w:p>
    <w:p w14:paraId="6CD9CAF9" w14:textId="77777777" w:rsidR="00646F30" w:rsidRPr="00146863" w:rsidRDefault="00646F30">
      <w:pPr>
        <w:spacing w:before="240" w:line="360" w:lineRule="auto"/>
      </w:pPr>
    </w:p>
    <w:p w14:paraId="28709542" w14:textId="7C77AA5D" w:rsidR="003F68D1" w:rsidRPr="00146863" w:rsidRDefault="005F415B" w:rsidP="003F68D1">
      <w:pPr>
        <w:spacing w:before="240" w:line="360" w:lineRule="auto"/>
      </w:pPr>
      <w:r w:rsidRPr="00146863">
        <w:rPr>
          <w:b/>
        </w:rPr>
        <w:t xml:space="preserve">Figure </w:t>
      </w:r>
      <w:r w:rsidR="00E514CA" w:rsidRPr="00146863">
        <w:rPr>
          <w:b/>
        </w:rPr>
        <w:t>S11</w:t>
      </w:r>
      <w:r w:rsidRPr="00146863">
        <w:t>. Survival analysis of ICI cohorts according to RNA expression.</w:t>
      </w:r>
    </w:p>
    <w:p w14:paraId="58EBEBBD" w14:textId="64BD632A" w:rsidR="003F68D1" w:rsidRPr="00146863" w:rsidRDefault="005F415B" w:rsidP="003F68D1">
      <w:pPr>
        <w:spacing w:before="240" w:line="360" w:lineRule="auto"/>
      </w:pPr>
      <w:r w:rsidRPr="00146863">
        <w:t>The KM plot for overall survival (OS) of all patients from the MSK pancancer ICI cohort based on RNA expression is shown. The groups with high or low neoantigen loads were determined by the top (A, left) and bottom (A, right) 500 genes from the sorted RNA expression level – average RNA-seq FPKM value of all tumor tissues in TCGA pancancer cohort. The KM plot for progression-free survival (PFS) of combined lung cancer ICI cohorts based on high (B, left) or low (B, right) RNA expression from TCGA lung cancer patients is shown. The KM plot for</w:t>
      </w:r>
      <w:r w:rsidR="002B720C" w:rsidRPr="00146863">
        <w:t xml:space="preserve"> the</w:t>
      </w:r>
      <w:r w:rsidRPr="00146863">
        <w:t xml:space="preserve"> OS of melanoma ICI patients according to high (C, left) or low (C, right) RNA expression from TCGA melanoma patients is shown.</w:t>
      </w:r>
    </w:p>
    <w:p w14:paraId="29B527B3" w14:textId="77777777" w:rsidR="003F68D1" w:rsidRPr="00146863" w:rsidRDefault="003F68D1">
      <w:pPr>
        <w:spacing w:before="240" w:line="360" w:lineRule="auto"/>
      </w:pPr>
    </w:p>
    <w:p w14:paraId="33740C1F" w14:textId="15CFBE81" w:rsidR="00257255" w:rsidRPr="00146863" w:rsidRDefault="005F415B">
      <w:pPr>
        <w:spacing w:before="240" w:line="360" w:lineRule="auto"/>
      </w:pPr>
      <w:r w:rsidRPr="00146863">
        <w:rPr>
          <w:b/>
        </w:rPr>
        <w:t xml:space="preserve">Figure </w:t>
      </w:r>
      <w:r w:rsidR="007836E7" w:rsidRPr="00146863">
        <w:rPr>
          <w:b/>
        </w:rPr>
        <w:t>S12</w:t>
      </w:r>
      <w:r w:rsidRPr="00146863">
        <w:rPr>
          <w:b/>
        </w:rPr>
        <w:t>.</w:t>
      </w:r>
      <w:r w:rsidRPr="00146863">
        <w:t xml:space="preserve"> The test performance of the </w:t>
      </w:r>
      <w:r w:rsidR="00596BCB" w:rsidRPr="00146863">
        <w:t xml:space="preserve">DNN model trained on </w:t>
      </w:r>
      <w:r w:rsidRPr="00146863">
        <w:t>the patient-specific fitness effect in lung cancer.</w:t>
      </w:r>
    </w:p>
    <w:p w14:paraId="0601D170" w14:textId="77777777" w:rsidR="00257255" w:rsidRPr="00146863" w:rsidRDefault="00257255">
      <w:pPr>
        <w:spacing w:before="240" w:line="360" w:lineRule="auto"/>
      </w:pPr>
    </w:p>
    <w:p w14:paraId="67DFD852" w14:textId="5DCC1322" w:rsidR="00DA71CB" w:rsidRPr="00146863" w:rsidRDefault="005F415B" w:rsidP="00DA71CB">
      <w:pPr>
        <w:spacing w:before="240" w:line="360" w:lineRule="auto"/>
      </w:pPr>
      <w:r w:rsidRPr="00146863">
        <w:rPr>
          <w:b/>
        </w:rPr>
        <w:t xml:space="preserve">Figure </w:t>
      </w:r>
      <w:r w:rsidR="0095011C" w:rsidRPr="00146863">
        <w:rPr>
          <w:b/>
        </w:rPr>
        <w:t>S13</w:t>
      </w:r>
      <w:r w:rsidRPr="00146863">
        <w:rPr>
          <w:b/>
        </w:rPr>
        <w:t>.</w:t>
      </w:r>
      <w:r w:rsidRPr="00146863">
        <w:t xml:space="preserve"> </w:t>
      </w:r>
      <w:r w:rsidR="00DA71CB" w:rsidRPr="00146863">
        <w:t>Survival analysis of TCGA patients based on DNN-estimated patient-specific fitness effects</w:t>
      </w:r>
      <w:r w:rsidR="00EA07AB" w:rsidRPr="00146863">
        <w:t xml:space="preserve"> </w:t>
      </w:r>
      <w:r w:rsidR="00DF27A8" w:rsidRPr="00146863">
        <w:t>between immune clusters</w:t>
      </w:r>
    </w:p>
    <w:p w14:paraId="117A9D0E" w14:textId="37D3F597" w:rsidR="00DA71CB" w:rsidRPr="00146863" w:rsidRDefault="00DA71CB" w:rsidP="00DA71CB">
      <w:pPr>
        <w:spacing w:before="240" w:line="360" w:lineRule="auto"/>
        <w:rPr>
          <w:lang w:eastAsia="ko-KR"/>
        </w:rPr>
      </w:pPr>
      <w:r w:rsidRPr="00146863">
        <w:lastRenderedPageBreak/>
        <w:t xml:space="preserve">Bar chart of differential neoantigen load between long-term and short-term survivors of TCGA lung cancer and breast cancer patients with </w:t>
      </w:r>
      <w:r w:rsidR="00442743" w:rsidRPr="00146863">
        <w:t>hot tumor-enriched</w:t>
      </w:r>
      <w:r w:rsidR="00745C31" w:rsidRPr="00146863">
        <w:t xml:space="preserve"> </w:t>
      </w:r>
      <w:r w:rsidR="00442743" w:rsidRPr="00146863">
        <w:t>immune cluster</w:t>
      </w:r>
      <w:r w:rsidRPr="00146863">
        <w:t xml:space="preserve"> (A and B, left) and </w:t>
      </w:r>
      <w:r w:rsidR="00647CA4" w:rsidRPr="00146863">
        <w:t>cold tumor-enriched immune cluster</w:t>
      </w:r>
      <w:r w:rsidRPr="00146863">
        <w:t xml:space="preserve"> (A and B, right). The fitness effect of neoantigens was defined based on the score predicted by the DNN model. The 200 ~ 2000</w:t>
      </w:r>
      <w:r w:rsidRPr="00146863">
        <w:rPr>
          <w:vertAlign w:val="superscript"/>
        </w:rPr>
        <w:t xml:space="preserve"> </w:t>
      </w:r>
      <w:r w:rsidRPr="00146863">
        <w:t xml:space="preserve">genes with the highest and lowest DNN-estimated vulnerability of each patient were used to calculate the differential neoantigen load. Forest plot demonstrating hazard ratios for overall survival according to the 500 genes with the highest and lowest fitness scores from DNN model prediction, cell line-based </w:t>
      </w:r>
      <w:r w:rsidRPr="00146863">
        <w:rPr>
          <w:rFonts w:eastAsia="맑은 고딕"/>
        </w:rPr>
        <w:t>screening</w:t>
      </w:r>
      <w:r w:rsidRPr="00146863">
        <w:t>, and patient-specific basal expression in TCGA lung cancer (C) and breast cancer patients (D).</w:t>
      </w:r>
    </w:p>
    <w:p w14:paraId="141B097D" w14:textId="65461FA1" w:rsidR="006A0C32" w:rsidRPr="00146863" w:rsidRDefault="006A0C32" w:rsidP="006A0C32">
      <w:pPr>
        <w:spacing w:before="240" w:line="360" w:lineRule="auto"/>
      </w:pPr>
    </w:p>
    <w:p w14:paraId="3D955E9B" w14:textId="26DF69C0" w:rsidR="00423C10" w:rsidRPr="00146863" w:rsidRDefault="00423C10" w:rsidP="00423C10">
      <w:pPr>
        <w:spacing w:before="240" w:line="360" w:lineRule="auto"/>
      </w:pPr>
      <w:r w:rsidRPr="00146863">
        <w:rPr>
          <w:rFonts w:hint="eastAsia"/>
          <w:b/>
        </w:rPr>
        <w:t>F</w:t>
      </w:r>
      <w:r w:rsidRPr="00146863">
        <w:rPr>
          <w:b/>
        </w:rPr>
        <w:t xml:space="preserve">igure S14. </w:t>
      </w:r>
      <w:r w:rsidRPr="00146863">
        <w:t>Simulation</w:t>
      </w:r>
      <w:r w:rsidRPr="00146863">
        <w:rPr>
          <w:b/>
        </w:rPr>
        <w:t xml:space="preserve"> </w:t>
      </w:r>
      <w:r w:rsidRPr="00146863">
        <w:t xml:space="preserve">tests for the normalized neoantigen difference of TCGA patients. </w:t>
      </w:r>
    </w:p>
    <w:p w14:paraId="265B47C9" w14:textId="5E3D5534" w:rsidR="00423C10" w:rsidRPr="00146863" w:rsidRDefault="00423C10" w:rsidP="00423C10">
      <w:pPr>
        <w:spacing w:before="240" w:line="360" w:lineRule="auto"/>
        <w:rPr>
          <w:lang w:eastAsia="ko-KR"/>
        </w:rPr>
      </w:pPr>
      <w:r w:rsidRPr="00146863">
        <w:rPr>
          <w:rFonts w:hint="eastAsia"/>
          <w:lang w:eastAsia="ko-KR"/>
        </w:rPr>
        <w:t>A</w:t>
      </w:r>
      <w:r w:rsidRPr="00146863">
        <w:rPr>
          <w:lang w:eastAsia="ko-KR"/>
        </w:rPr>
        <w:t>ll patients in multiple lung cancer (A</w:t>
      </w:r>
      <w:r w:rsidR="001E1496" w:rsidRPr="00146863">
        <w:rPr>
          <w:lang w:eastAsia="ko-KR"/>
        </w:rPr>
        <w:t>, C</w:t>
      </w:r>
      <w:r w:rsidRPr="00146863">
        <w:rPr>
          <w:lang w:eastAsia="ko-KR"/>
        </w:rPr>
        <w:t>) and</w:t>
      </w:r>
      <w:r w:rsidR="00936E52" w:rsidRPr="00146863">
        <w:rPr>
          <w:lang w:eastAsia="ko-KR"/>
        </w:rPr>
        <w:t xml:space="preserve"> breast cancer</w:t>
      </w:r>
      <w:r w:rsidR="00B81068" w:rsidRPr="00146863">
        <w:rPr>
          <w:lang w:eastAsia="ko-KR"/>
        </w:rPr>
        <w:t xml:space="preserve"> </w:t>
      </w:r>
      <w:r w:rsidRPr="00146863">
        <w:rPr>
          <w:lang w:eastAsia="ko-KR"/>
        </w:rPr>
        <w:t>(B</w:t>
      </w:r>
      <w:r w:rsidR="001E1496" w:rsidRPr="00146863">
        <w:rPr>
          <w:lang w:eastAsia="ko-KR"/>
        </w:rPr>
        <w:t>, D</w:t>
      </w:r>
      <w:r w:rsidRPr="00146863">
        <w:rPr>
          <w:lang w:eastAsia="ko-KR"/>
        </w:rPr>
        <w:t xml:space="preserve">) cohorts were tested for their statistical significances of normalized neoantigen differences by permuting the genes used for the analyses in Figure </w:t>
      </w:r>
      <w:r w:rsidR="00BA6F71" w:rsidRPr="00146863">
        <w:rPr>
          <w:lang w:eastAsia="ko-KR"/>
        </w:rPr>
        <w:t>4 and Figure S13</w:t>
      </w:r>
      <w:r w:rsidRPr="00146863">
        <w:rPr>
          <w:lang w:eastAsia="ko-KR"/>
        </w:rPr>
        <w:t xml:space="preserve">. Same numbers of genes were permuted for each gene rank test and p value was calculated from the distribution of 1,000 normalized neoantigen differences. Grey bar indicates the statistical significance of the normalized neoantigen difference in the case using all genes. </w:t>
      </w:r>
    </w:p>
    <w:p w14:paraId="4E384126" w14:textId="77777777" w:rsidR="006A0C32" w:rsidRPr="00146863" w:rsidRDefault="006A0C32" w:rsidP="006A0C32">
      <w:pPr>
        <w:spacing w:before="240" w:line="360" w:lineRule="auto"/>
      </w:pPr>
    </w:p>
    <w:p w14:paraId="0C5C68F4" w14:textId="77777777" w:rsidR="00257255" w:rsidRPr="00146863" w:rsidRDefault="005F415B" w:rsidP="00DA71CB">
      <w:pPr>
        <w:spacing w:before="240" w:line="360" w:lineRule="auto"/>
      </w:pPr>
      <w:r w:rsidRPr="00146863">
        <w:br w:type="page"/>
      </w:r>
    </w:p>
    <w:p w14:paraId="58F1A8FB" w14:textId="68AC6C7F" w:rsidR="00A21B8A" w:rsidRPr="00146863" w:rsidRDefault="005F415B" w:rsidP="00A9321E">
      <w:pPr>
        <w:spacing w:line="360" w:lineRule="auto"/>
        <w:rPr>
          <w:b/>
          <w:sz w:val="28"/>
          <w:szCs w:val="28"/>
        </w:rPr>
      </w:pPr>
      <w:bookmarkStart w:id="7" w:name="_1fob9te" w:colFirst="0" w:colLast="0"/>
      <w:bookmarkEnd w:id="7"/>
      <w:r w:rsidRPr="00146863">
        <w:rPr>
          <w:b/>
          <w:sz w:val="28"/>
          <w:szCs w:val="28"/>
        </w:rPr>
        <w:lastRenderedPageBreak/>
        <w:t>References</w:t>
      </w:r>
    </w:p>
    <w:p w14:paraId="1E151781" w14:textId="434CFB04" w:rsidR="00077305" w:rsidRPr="00077305" w:rsidRDefault="005F415B" w:rsidP="00077305">
      <w:pPr>
        <w:adjustRightInd w:val="0"/>
        <w:spacing w:line="360" w:lineRule="auto"/>
        <w:ind w:left="640" w:hanging="640"/>
        <w:rPr>
          <w:noProof/>
          <w:sz w:val="22"/>
        </w:rPr>
      </w:pPr>
      <w:r w:rsidRPr="00146863">
        <w:rPr>
          <w:rFonts w:eastAsia="Arial"/>
          <w:b/>
          <w:sz w:val="22"/>
          <w:szCs w:val="22"/>
        </w:rPr>
        <w:fldChar w:fldCharType="begin" w:fldLock="1"/>
      </w:r>
      <w:r w:rsidRPr="00146863">
        <w:rPr>
          <w:rFonts w:eastAsia="Arial"/>
          <w:b/>
          <w:sz w:val="22"/>
          <w:szCs w:val="22"/>
        </w:rPr>
        <w:instrText xml:space="preserve">ADDIN Mendeley Bibliography CSL_BIBLIOGRAPHY </w:instrText>
      </w:r>
      <w:r w:rsidRPr="00146863">
        <w:rPr>
          <w:rFonts w:eastAsia="Arial"/>
          <w:b/>
          <w:sz w:val="22"/>
          <w:szCs w:val="22"/>
        </w:rPr>
        <w:fldChar w:fldCharType="separate"/>
      </w:r>
      <w:r w:rsidR="00077305" w:rsidRPr="00077305">
        <w:rPr>
          <w:noProof/>
          <w:sz w:val="22"/>
        </w:rPr>
        <w:t xml:space="preserve">1. </w:t>
      </w:r>
      <w:r w:rsidR="00077305" w:rsidRPr="00077305">
        <w:rPr>
          <w:noProof/>
          <w:sz w:val="22"/>
        </w:rPr>
        <w:tab/>
        <w:t>Samstein RM, Lee C-H, Shoushtari AN, et al (2019) Tumor mutational load predicts survival after immunotherapy across multiple cancer types. Nat Genet. https://doi.org/10.1038/s41588-018-0312-8</w:t>
      </w:r>
    </w:p>
    <w:p w14:paraId="2A335F4B" w14:textId="77777777" w:rsidR="00077305" w:rsidRPr="00077305" w:rsidRDefault="00077305" w:rsidP="00077305">
      <w:pPr>
        <w:adjustRightInd w:val="0"/>
        <w:spacing w:line="360" w:lineRule="auto"/>
        <w:ind w:left="640" w:hanging="640"/>
        <w:rPr>
          <w:noProof/>
          <w:sz w:val="22"/>
        </w:rPr>
      </w:pPr>
      <w:r w:rsidRPr="00077305">
        <w:rPr>
          <w:noProof/>
          <w:sz w:val="22"/>
        </w:rPr>
        <w:t xml:space="preserve">2. </w:t>
      </w:r>
      <w:r w:rsidRPr="00077305">
        <w:rPr>
          <w:noProof/>
          <w:sz w:val="22"/>
        </w:rPr>
        <w:tab/>
        <w:t>Shim JH, Kim HS, Cha H, et al (2020) HLA-corrected tumor mutation burden and homologous recombination deficiency for the prediction of response to PD-(L)1 blockade in advanced non-small-cell lung cancer patients. Ann Oncol 31:902–911. https://doi.org/10.1016/j.annonc.2020.04.004</w:t>
      </w:r>
    </w:p>
    <w:p w14:paraId="0FDB9944" w14:textId="77777777" w:rsidR="00077305" w:rsidRPr="00077305" w:rsidRDefault="00077305" w:rsidP="00077305">
      <w:pPr>
        <w:adjustRightInd w:val="0"/>
        <w:spacing w:line="360" w:lineRule="auto"/>
        <w:ind w:left="640" w:hanging="640"/>
        <w:rPr>
          <w:noProof/>
          <w:sz w:val="22"/>
        </w:rPr>
      </w:pPr>
      <w:r w:rsidRPr="00077305">
        <w:rPr>
          <w:noProof/>
          <w:sz w:val="22"/>
        </w:rPr>
        <w:t xml:space="preserve">3. </w:t>
      </w:r>
      <w:r w:rsidRPr="00077305">
        <w:rPr>
          <w:noProof/>
          <w:sz w:val="22"/>
        </w:rPr>
        <w:tab/>
        <w:t>Hellmann MD, Nathanson T, Rizvi H, et al (2018) Genomic Features of Response to Combination Immunotherapy in Patients with Advanced Non-Small-Cell Lung Cancer. Cancer Cell 33:843–852. https://doi.org/10.1016/j.ccell.2018.03.018</w:t>
      </w:r>
    </w:p>
    <w:p w14:paraId="76937115" w14:textId="77777777" w:rsidR="00077305" w:rsidRPr="00077305" w:rsidRDefault="00077305" w:rsidP="00077305">
      <w:pPr>
        <w:adjustRightInd w:val="0"/>
        <w:spacing w:line="360" w:lineRule="auto"/>
        <w:ind w:left="640" w:hanging="640"/>
        <w:rPr>
          <w:noProof/>
          <w:sz w:val="22"/>
        </w:rPr>
      </w:pPr>
      <w:r w:rsidRPr="00077305">
        <w:rPr>
          <w:noProof/>
          <w:sz w:val="22"/>
        </w:rPr>
        <w:t xml:space="preserve">4. </w:t>
      </w:r>
      <w:r w:rsidRPr="00077305">
        <w:rPr>
          <w:noProof/>
          <w:sz w:val="22"/>
        </w:rPr>
        <w:tab/>
        <w:t>Rizvi NA, Hellmann MD, Snyder A, et al (2015) Mutational landscape determines sensitivity to PD-1 blockade in non-small cell lung cancer. Science 348:124–128. https://doi.org/10.1126/science.aaa1348</w:t>
      </w:r>
    </w:p>
    <w:p w14:paraId="1166395A" w14:textId="77777777" w:rsidR="00077305" w:rsidRPr="00077305" w:rsidRDefault="00077305" w:rsidP="00077305">
      <w:pPr>
        <w:adjustRightInd w:val="0"/>
        <w:spacing w:line="360" w:lineRule="auto"/>
        <w:ind w:left="640" w:hanging="640"/>
        <w:rPr>
          <w:noProof/>
          <w:sz w:val="22"/>
        </w:rPr>
      </w:pPr>
      <w:r w:rsidRPr="00077305">
        <w:rPr>
          <w:noProof/>
          <w:sz w:val="22"/>
        </w:rPr>
        <w:t xml:space="preserve">5. </w:t>
      </w:r>
      <w:r w:rsidRPr="00077305">
        <w:rPr>
          <w:noProof/>
          <w:sz w:val="22"/>
        </w:rPr>
        <w:tab/>
        <w:t>Van Allen EM, Miao D, Schilling B, et al (2015) Genomic correlates of response to CTLA-4 blockade in metastatic melanoma. Science 350:207–211. https://doi.org/10.1126/science.aad0095</w:t>
      </w:r>
    </w:p>
    <w:p w14:paraId="19B2FBF4" w14:textId="77777777" w:rsidR="00077305" w:rsidRPr="00077305" w:rsidRDefault="00077305" w:rsidP="00077305">
      <w:pPr>
        <w:adjustRightInd w:val="0"/>
        <w:spacing w:line="360" w:lineRule="auto"/>
        <w:ind w:left="640" w:hanging="640"/>
        <w:rPr>
          <w:noProof/>
          <w:sz w:val="22"/>
        </w:rPr>
      </w:pPr>
      <w:r w:rsidRPr="00077305">
        <w:rPr>
          <w:noProof/>
          <w:sz w:val="22"/>
        </w:rPr>
        <w:t xml:space="preserve">6. </w:t>
      </w:r>
      <w:r w:rsidRPr="00077305">
        <w:rPr>
          <w:noProof/>
          <w:sz w:val="22"/>
        </w:rPr>
        <w:tab/>
        <w:t>Riaz N, Havel JJ, Makarov V, et al (2017) Tumor and Microenvironment Evolution during Immunotherapy with Nivolumab. Cell 171:934–949. https://doi.org/10.1016/j.cell.2017.09.028</w:t>
      </w:r>
    </w:p>
    <w:p w14:paraId="02787358" w14:textId="77777777" w:rsidR="00077305" w:rsidRPr="00077305" w:rsidRDefault="00077305" w:rsidP="00077305">
      <w:pPr>
        <w:adjustRightInd w:val="0"/>
        <w:spacing w:line="360" w:lineRule="auto"/>
        <w:ind w:left="640" w:hanging="640"/>
        <w:rPr>
          <w:noProof/>
          <w:sz w:val="22"/>
        </w:rPr>
      </w:pPr>
      <w:r w:rsidRPr="00077305">
        <w:rPr>
          <w:noProof/>
          <w:sz w:val="22"/>
        </w:rPr>
        <w:t xml:space="preserve">7. </w:t>
      </w:r>
      <w:r w:rsidRPr="00077305">
        <w:rPr>
          <w:noProof/>
          <w:sz w:val="22"/>
        </w:rPr>
        <w:tab/>
        <w:t>Snyder A, Makarov V, Merghoub T, et al (2014) Genetic Basis for Clinical Response to CTLA-4 Blockade in Melanoma. N Engl J Med 371:2189–2199. https://doi.org/10.1056/NEJMoa1406498</w:t>
      </w:r>
    </w:p>
    <w:p w14:paraId="61EDB72E" w14:textId="77777777" w:rsidR="00077305" w:rsidRPr="00077305" w:rsidRDefault="00077305" w:rsidP="00077305">
      <w:pPr>
        <w:adjustRightInd w:val="0"/>
        <w:spacing w:line="360" w:lineRule="auto"/>
        <w:ind w:left="640" w:hanging="640"/>
        <w:rPr>
          <w:noProof/>
          <w:sz w:val="22"/>
        </w:rPr>
      </w:pPr>
      <w:r w:rsidRPr="00077305">
        <w:rPr>
          <w:noProof/>
          <w:sz w:val="22"/>
        </w:rPr>
        <w:t xml:space="preserve">8. </w:t>
      </w:r>
      <w:r w:rsidRPr="00077305">
        <w:rPr>
          <w:noProof/>
          <w:sz w:val="22"/>
        </w:rPr>
        <w:tab/>
        <w:t>Hugo W, Zaretsky JM, Sun L, et al (2016) Genomic and Transcriptomic Features of Response to Anti-PD-1 Therapy in Metastatic Melanoma. Cell 165:35–44. https://doi.org/10.1016/j.cell.2016.02.065</w:t>
      </w:r>
    </w:p>
    <w:p w14:paraId="7799531A" w14:textId="77777777" w:rsidR="00077305" w:rsidRPr="00077305" w:rsidRDefault="00077305" w:rsidP="00077305">
      <w:pPr>
        <w:adjustRightInd w:val="0"/>
        <w:spacing w:line="360" w:lineRule="auto"/>
        <w:ind w:left="640" w:hanging="640"/>
        <w:rPr>
          <w:noProof/>
          <w:sz w:val="22"/>
        </w:rPr>
      </w:pPr>
      <w:r w:rsidRPr="00077305">
        <w:rPr>
          <w:noProof/>
          <w:sz w:val="22"/>
        </w:rPr>
        <w:t xml:space="preserve">9. </w:t>
      </w:r>
      <w:r w:rsidRPr="00077305">
        <w:rPr>
          <w:noProof/>
          <w:sz w:val="22"/>
        </w:rPr>
        <w:tab/>
        <w:t>Mariathasan S, Turley SJ, Nickles D, et al (2018) TGFβ attenuates tumour response to PD-L1 blockade by contributing to exclusion of T cells. Nature 554:544–548. https://doi.org/10.1038/nature25501</w:t>
      </w:r>
    </w:p>
    <w:p w14:paraId="5015F2CC" w14:textId="77777777" w:rsidR="00077305" w:rsidRPr="00077305" w:rsidRDefault="00077305" w:rsidP="00077305">
      <w:pPr>
        <w:adjustRightInd w:val="0"/>
        <w:spacing w:line="360" w:lineRule="auto"/>
        <w:ind w:left="640" w:hanging="640"/>
        <w:rPr>
          <w:noProof/>
          <w:sz w:val="22"/>
        </w:rPr>
      </w:pPr>
      <w:r w:rsidRPr="00077305">
        <w:rPr>
          <w:noProof/>
          <w:sz w:val="22"/>
        </w:rPr>
        <w:t xml:space="preserve">10. </w:t>
      </w:r>
      <w:r w:rsidRPr="00077305">
        <w:rPr>
          <w:noProof/>
          <w:sz w:val="22"/>
        </w:rPr>
        <w:tab/>
        <w:t>McDermott DF, Huseni MA, Atkins MB, et al (2018) Clinical activity and molecular correlates of response to atezolizumab alone or in combination with bevacizumab versus sunitinib in renal cell carcinoma. Nat Med 24:749–757. https://doi.org/10.1038/s41591-018-0053-3</w:t>
      </w:r>
    </w:p>
    <w:p w14:paraId="75105ABE" w14:textId="77777777" w:rsidR="00077305" w:rsidRPr="00077305" w:rsidRDefault="00077305" w:rsidP="00077305">
      <w:pPr>
        <w:adjustRightInd w:val="0"/>
        <w:spacing w:line="360" w:lineRule="auto"/>
        <w:ind w:left="640" w:hanging="640"/>
        <w:rPr>
          <w:noProof/>
          <w:sz w:val="22"/>
        </w:rPr>
      </w:pPr>
      <w:r w:rsidRPr="00077305">
        <w:rPr>
          <w:noProof/>
          <w:sz w:val="22"/>
        </w:rPr>
        <w:t xml:space="preserve">11. </w:t>
      </w:r>
      <w:r w:rsidRPr="00077305">
        <w:rPr>
          <w:noProof/>
          <w:sz w:val="22"/>
        </w:rPr>
        <w:tab/>
        <w:t>Li H, Durbin R (2009) Fast and accurate short read alignment with Burrows-Wheeler transform. Bioinformatics 25:1754–60. https://doi.org/10.1093/bioinformatics/btp324</w:t>
      </w:r>
    </w:p>
    <w:p w14:paraId="0F7614AD" w14:textId="77777777" w:rsidR="00077305" w:rsidRPr="00077305" w:rsidRDefault="00077305" w:rsidP="00077305">
      <w:pPr>
        <w:adjustRightInd w:val="0"/>
        <w:spacing w:line="360" w:lineRule="auto"/>
        <w:ind w:left="640" w:hanging="640"/>
        <w:rPr>
          <w:noProof/>
          <w:sz w:val="22"/>
        </w:rPr>
      </w:pPr>
      <w:r w:rsidRPr="00077305">
        <w:rPr>
          <w:noProof/>
          <w:sz w:val="22"/>
        </w:rPr>
        <w:lastRenderedPageBreak/>
        <w:t xml:space="preserve">12. </w:t>
      </w:r>
      <w:r w:rsidRPr="00077305">
        <w:rPr>
          <w:noProof/>
          <w:sz w:val="22"/>
        </w:rPr>
        <w:tab/>
        <w:t>McKenna A, Hanna M, Banks E, et al (2010) The Genome Analysis Toolkit: a MapReduce framework for analyzing next-generation DNA sequencing data. Genome Res 20:1297–303. https://doi.org/10.1101/gr.107524.110</w:t>
      </w:r>
    </w:p>
    <w:p w14:paraId="4003E8D2" w14:textId="77777777" w:rsidR="00077305" w:rsidRPr="00077305" w:rsidRDefault="00077305" w:rsidP="00077305">
      <w:pPr>
        <w:adjustRightInd w:val="0"/>
        <w:spacing w:line="360" w:lineRule="auto"/>
        <w:ind w:left="640" w:hanging="640"/>
        <w:rPr>
          <w:noProof/>
          <w:sz w:val="22"/>
        </w:rPr>
      </w:pPr>
      <w:r w:rsidRPr="00077305">
        <w:rPr>
          <w:noProof/>
          <w:sz w:val="22"/>
        </w:rPr>
        <w:t xml:space="preserve">13. </w:t>
      </w:r>
      <w:r w:rsidRPr="00077305">
        <w:rPr>
          <w:noProof/>
          <w:sz w:val="22"/>
        </w:rPr>
        <w:tab/>
        <w:t>Benjamin D, Sato T, Cibulskis K, et al (2019) Calling Somatic SNVs and Indels with Mutect2. bioRxiv. https://doi.org/10.1101/861054</w:t>
      </w:r>
    </w:p>
    <w:p w14:paraId="71078E10" w14:textId="77777777" w:rsidR="00077305" w:rsidRPr="00077305" w:rsidRDefault="00077305" w:rsidP="00077305">
      <w:pPr>
        <w:adjustRightInd w:val="0"/>
        <w:spacing w:line="360" w:lineRule="auto"/>
        <w:ind w:left="640" w:hanging="640"/>
        <w:rPr>
          <w:noProof/>
          <w:sz w:val="22"/>
        </w:rPr>
      </w:pPr>
      <w:r w:rsidRPr="00077305">
        <w:rPr>
          <w:noProof/>
          <w:sz w:val="22"/>
        </w:rPr>
        <w:t xml:space="preserve">14. </w:t>
      </w:r>
      <w:r w:rsidRPr="00077305">
        <w:rPr>
          <w:noProof/>
          <w:sz w:val="22"/>
        </w:rPr>
        <w:tab/>
        <w:t>Shukla SA, Rooney MS, Rajasagi M, et al (2015) Comprehensive analysis of cancer-associated somatic mutations in class i HLA genes. Nat Biotechnol 33:1152–1158. https://doi.org/10.1038/nbt.3344</w:t>
      </w:r>
    </w:p>
    <w:p w14:paraId="49E1EA7B" w14:textId="77777777" w:rsidR="00077305" w:rsidRPr="00077305" w:rsidRDefault="00077305" w:rsidP="00077305">
      <w:pPr>
        <w:adjustRightInd w:val="0"/>
        <w:spacing w:line="360" w:lineRule="auto"/>
        <w:ind w:left="640" w:hanging="640"/>
        <w:rPr>
          <w:noProof/>
          <w:sz w:val="22"/>
        </w:rPr>
      </w:pPr>
      <w:r w:rsidRPr="00077305">
        <w:rPr>
          <w:noProof/>
          <w:sz w:val="22"/>
        </w:rPr>
        <w:t xml:space="preserve">15. </w:t>
      </w:r>
      <w:r w:rsidRPr="00077305">
        <w:rPr>
          <w:noProof/>
          <w:sz w:val="22"/>
        </w:rPr>
        <w:tab/>
        <w:t>Jurtz V, Paul S, Andreatta M, et al (2017) NetMHCpan-4.0: Improved Peptide–MHC Class I Interaction Predictions Integrating Eluted Ligand and Peptide Binding Affinity Data. J Immunol 199:3360–3368. https://doi.org/10.4049/jimmunol.1700893</w:t>
      </w:r>
    </w:p>
    <w:p w14:paraId="7AED5575" w14:textId="77777777" w:rsidR="00077305" w:rsidRPr="00077305" w:rsidRDefault="00077305" w:rsidP="00077305">
      <w:pPr>
        <w:adjustRightInd w:val="0"/>
        <w:spacing w:line="360" w:lineRule="auto"/>
        <w:ind w:left="640" w:hanging="640"/>
        <w:rPr>
          <w:noProof/>
          <w:sz w:val="22"/>
        </w:rPr>
      </w:pPr>
      <w:r w:rsidRPr="00077305">
        <w:rPr>
          <w:noProof/>
          <w:sz w:val="22"/>
        </w:rPr>
        <w:t xml:space="preserve">16. </w:t>
      </w:r>
      <w:r w:rsidRPr="00077305">
        <w:rPr>
          <w:noProof/>
          <w:sz w:val="22"/>
        </w:rPr>
        <w:tab/>
        <w:t>Vaser R, Adusumalli S, Leng SN, et al (2016) SIFT missense predictions for genomes. Nat Protoc 11:1–9. https://doi.org/10.1038/nprot.2015.123</w:t>
      </w:r>
    </w:p>
    <w:p w14:paraId="7DF47577" w14:textId="77777777" w:rsidR="00077305" w:rsidRPr="00077305" w:rsidRDefault="00077305" w:rsidP="00077305">
      <w:pPr>
        <w:adjustRightInd w:val="0"/>
        <w:spacing w:line="360" w:lineRule="auto"/>
        <w:ind w:left="640" w:hanging="640"/>
        <w:rPr>
          <w:noProof/>
          <w:sz w:val="22"/>
        </w:rPr>
      </w:pPr>
      <w:r w:rsidRPr="00077305">
        <w:rPr>
          <w:noProof/>
          <w:sz w:val="22"/>
        </w:rPr>
        <w:t xml:space="preserve">17. </w:t>
      </w:r>
      <w:r w:rsidRPr="00077305">
        <w:rPr>
          <w:noProof/>
          <w:sz w:val="22"/>
        </w:rPr>
        <w:tab/>
        <w:t>Pacini C, Dempster JM, Goncalves E, et al (2020) Integrated cross-study datasets of genetic dependencies in cancer. bioRxiv 2020.05.22.110247. https://doi.org/10.1101/2020.05.22.110247</w:t>
      </w:r>
    </w:p>
    <w:p w14:paraId="264B6220" w14:textId="77777777" w:rsidR="00077305" w:rsidRPr="00077305" w:rsidRDefault="00077305" w:rsidP="00077305">
      <w:pPr>
        <w:adjustRightInd w:val="0"/>
        <w:spacing w:line="360" w:lineRule="auto"/>
        <w:ind w:left="640" w:hanging="640"/>
        <w:rPr>
          <w:noProof/>
          <w:sz w:val="22"/>
        </w:rPr>
      </w:pPr>
      <w:r w:rsidRPr="00077305">
        <w:rPr>
          <w:noProof/>
          <w:sz w:val="22"/>
        </w:rPr>
        <w:t xml:space="preserve">18. </w:t>
      </w:r>
      <w:r w:rsidRPr="00077305">
        <w:rPr>
          <w:noProof/>
          <w:sz w:val="22"/>
        </w:rPr>
        <w:tab/>
        <w:t>Meyers RM, Bryan JG, McFarland JM, et al (2017) Computational correction of copy number effect improves specificity of CRISPR–Cas9 essentiality screens in cancer cells. Nat Genet 49:1779–1784. https://doi.org/10.1038/ng.3984</w:t>
      </w:r>
    </w:p>
    <w:p w14:paraId="35001DE6" w14:textId="77777777" w:rsidR="00077305" w:rsidRPr="00077305" w:rsidRDefault="00077305" w:rsidP="00077305">
      <w:pPr>
        <w:adjustRightInd w:val="0"/>
        <w:spacing w:line="360" w:lineRule="auto"/>
        <w:ind w:left="640" w:hanging="640"/>
        <w:rPr>
          <w:noProof/>
          <w:sz w:val="22"/>
        </w:rPr>
      </w:pPr>
      <w:r w:rsidRPr="00077305">
        <w:rPr>
          <w:noProof/>
          <w:sz w:val="22"/>
        </w:rPr>
        <w:t xml:space="preserve">19. </w:t>
      </w:r>
      <w:r w:rsidRPr="00077305">
        <w:rPr>
          <w:noProof/>
          <w:sz w:val="22"/>
        </w:rPr>
        <w:tab/>
        <w:t>Dempster J, Rossen J, Kazachkova M, et al (2019) Extracting Biological Insights from the Project Achilles Genome-Scale CRISPR Screens in Cancer Cell Lines. https://doi.org/10.1101/720243</w:t>
      </w:r>
    </w:p>
    <w:p w14:paraId="6087C3D7" w14:textId="77777777" w:rsidR="00077305" w:rsidRPr="00077305" w:rsidRDefault="00077305" w:rsidP="00077305">
      <w:pPr>
        <w:adjustRightInd w:val="0"/>
        <w:spacing w:line="360" w:lineRule="auto"/>
        <w:ind w:left="640" w:hanging="640"/>
        <w:rPr>
          <w:noProof/>
          <w:sz w:val="22"/>
        </w:rPr>
      </w:pPr>
      <w:r w:rsidRPr="00077305">
        <w:rPr>
          <w:noProof/>
          <w:sz w:val="22"/>
        </w:rPr>
        <w:t xml:space="preserve">20. </w:t>
      </w:r>
      <w:r w:rsidRPr="00077305">
        <w:rPr>
          <w:noProof/>
          <w:sz w:val="22"/>
        </w:rPr>
        <w:tab/>
        <w:t>Behan FM, Iorio F, Picco G, et al (2019) Prioritization of cancer therapeutic targets using CRISPR–Cas9 screens. Nature. https://doi.org/10.1038/s41586-019-1103-9</w:t>
      </w:r>
    </w:p>
    <w:p w14:paraId="5370ED4A" w14:textId="77777777" w:rsidR="00077305" w:rsidRPr="00077305" w:rsidRDefault="00077305" w:rsidP="00077305">
      <w:pPr>
        <w:adjustRightInd w:val="0"/>
        <w:spacing w:line="360" w:lineRule="auto"/>
        <w:ind w:left="640" w:hanging="640"/>
        <w:rPr>
          <w:noProof/>
          <w:sz w:val="22"/>
        </w:rPr>
      </w:pPr>
      <w:r w:rsidRPr="00077305">
        <w:rPr>
          <w:noProof/>
          <w:sz w:val="22"/>
        </w:rPr>
        <w:t xml:space="preserve">21. </w:t>
      </w:r>
      <w:r w:rsidRPr="00077305">
        <w:rPr>
          <w:noProof/>
          <w:sz w:val="22"/>
        </w:rPr>
        <w:tab/>
        <w:t>Tsherniak A, Vazquez F, Montgomery PG, et al (2017) Defining a Cancer Dependency Map. Cell 170:564–576. https://doi.org/10.1016/j.cell.2017.06.010</w:t>
      </w:r>
    </w:p>
    <w:p w14:paraId="2E4C1616" w14:textId="77777777" w:rsidR="00077305" w:rsidRPr="00077305" w:rsidRDefault="00077305" w:rsidP="00077305">
      <w:pPr>
        <w:adjustRightInd w:val="0"/>
        <w:spacing w:line="360" w:lineRule="auto"/>
        <w:ind w:left="640" w:hanging="640"/>
        <w:rPr>
          <w:noProof/>
          <w:sz w:val="22"/>
        </w:rPr>
      </w:pPr>
      <w:r w:rsidRPr="00077305">
        <w:rPr>
          <w:noProof/>
          <w:sz w:val="22"/>
        </w:rPr>
        <w:t xml:space="preserve">22. </w:t>
      </w:r>
      <w:r w:rsidRPr="00077305">
        <w:rPr>
          <w:noProof/>
          <w:sz w:val="22"/>
        </w:rPr>
        <w:tab/>
        <w:t>McDonald ER, de Weck A, Schlabach MR, et al (2017) Project DRIVE: A Compendium of Cancer Dependencies and Synthetic Lethal Relationships Uncovered by Large-Scale, Deep RNAi Screening. Cell 170:577-592.e10. https://doi.org/10.1016/j.cell.2017.07.005</w:t>
      </w:r>
    </w:p>
    <w:p w14:paraId="37F81A8A" w14:textId="77777777" w:rsidR="00077305" w:rsidRPr="00077305" w:rsidRDefault="00077305" w:rsidP="00077305">
      <w:pPr>
        <w:adjustRightInd w:val="0"/>
        <w:spacing w:line="360" w:lineRule="auto"/>
        <w:ind w:left="640" w:hanging="640"/>
        <w:rPr>
          <w:noProof/>
          <w:sz w:val="22"/>
        </w:rPr>
      </w:pPr>
      <w:r w:rsidRPr="00077305">
        <w:rPr>
          <w:noProof/>
          <w:sz w:val="22"/>
        </w:rPr>
        <w:t xml:space="preserve">23. </w:t>
      </w:r>
      <w:r w:rsidRPr="00077305">
        <w:rPr>
          <w:noProof/>
          <w:sz w:val="22"/>
        </w:rPr>
        <w:tab/>
        <w:t>Marcotte R, Sayad A, Brown KR, et al (2016) Functional Genomic Landscape of Human Breast Cancer Drivers, Vulnerabilities, and Resistance. Cell 164:293–309. https://doi.org/10.1016/j.cell.2015.11.062</w:t>
      </w:r>
    </w:p>
    <w:p w14:paraId="441F0416" w14:textId="77777777" w:rsidR="00077305" w:rsidRPr="00077305" w:rsidRDefault="00077305" w:rsidP="00077305">
      <w:pPr>
        <w:adjustRightInd w:val="0"/>
        <w:spacing w:line="360" w:lineRule="auto"/>
        <w:ind w:left="640" w:hanging="640"/>
        <w:rPr>
          <w:noProof/>
          <w:sz w:val="22"/>
        </w:rPr>
      </w:pPr>
      <w:r w:rsidRPr="00077305">
        <w:rPr>
          <w:noProof/>
          <w:sz w:val="22"/>
        </w:rPr>
        <w:t xml:space="preserve">24. </w:t>
      </w:r>
      <w:r w:rsidRPr="00077305">
        <w:rPr>
          <w:noProof/>
          <w:sz w:val="22"/>
        </w:rPr>
        <w:tab/>
        <w:t>McFarland JM, Ho Z V., Kugener G, et al (2018) Improved estimation of cancer dependencies from large-scale RNAi screens using model-based normalization and data integration. Nat Commun 9:4610. https://doi.org/10.1038/s41467-018-06916-5</w:t>
      </w:r>
    </w:p>
    <w:p w14:paraId="74ECA5AB" w14:textId="77777777" w:rsidR="00077305" w:rsidRPr="00077305" w:rsidRDefault="00077305" w:rsidP="00077305">
      <w:pPr>
        <w:adjustRightInd w:val="0"/>
        <w:spacing w:line="360" w:lineRule="auto"/>
        <w:ind w:left="640" w:hanging="640"/>
        <w:rPr>
          <w:noProof/>
          <w:sz w:val="22"/>
        </w:rPr>
      </w:pPr>
      <w:r w:rsidRPr="00077305">
        <w:rPr>
          <w:noProof/>
          <w:sz w:val="22"/>
        </w:rPr>
        <w:lastRenderedPageBreak/>
        <w:t xml:space="preserve">25. </w:t>
      </w:r>
      <w:r w:rsidRPr="00077305">
        <w:rPr>
          <w:noProof/>
          <w:sz w:val="22"/>
        </w:rPr>
        <w:tab/>
        <w:t>Hart T, Moffat J (2016) BAGEL: A computational framework for identifying essential genes from pooled library screens. BMC Bioinformatics. https://doi.org/10.1186/s12859-016-1015-8</w:t>
      </w:r>
    </w:p>
    <w:p w14:paraId="359C7D9E" w14:textId="77777777" w:rsidR="00077305" w:rsidRPr="00077305" w:rsidRDefault="00077305" w:rsidP="00077305">
      <w:pPr>
        <w:adjustRightInd w:val="0"/>
        <w:spacing w:line="360" w:lineRule="auto"/>
        <w:ind w:left="640" w:hanging="640"/>
        <w:rPr>
          <w:noProof/>
          <w:sz w:val="22"/>
        </w:rPr>
      </w:pPr>
      <w:r w:rsidRPr="00077305">
        <w:rPr>
          <w:noProof/>
          <w:sz w:val="22"/>
        </w:rPr>
        <w:t xml:space="preserve">26. </w:t>
      </w:r>
      <w:r w:rsidRPr="00077305">
        <w:rPr>
          <w:noProof/>
          <w:sz w:val="22"/>
        </w:rPr>
        <w:tab/>
        <w:t>Hart T, Chandrashekhar M, Aregger M, et al (2015) High-Resolution CRISPR Screens Reveal Fitness Genes and Genotype-Specific Cancer Liabilities. Cell 163:1515–1526. https://doi.org/10.1016/j.cell.2015.11.015</w:t>
      </w:r>
    </w:p>
    <w:p w14:paraId="4F8BF0D6" w14:textId="77777777" w:rsidR="00077305" w:rsidRPr="00077305" w:rsidRDefault="00077305" w:rsidP="00077305">
      <w:pPr>
        <w:adjustRightInd w:val="0"/>
        <w:spacing w:line="360" w:lineRule="auto"/>
        <w:ind w:left="640" w:hanging="640"/>
        <w:rPr>
          <w:noProof/>
          <w:sz w:val="22"/>
        </w:rPr>
      </w:pPr>
      <w:r w:rsidRPr="00077305">
        <w:rPr>
          <w:noProof/>
          <w:sz w:val="22"/>
        </w:rPr>
        <w:t xml:space="preserve">27. </w:t>
      </w:r>
      <w:r w:rsidRPr="00077305">
        <w:rPr>
          <w:noProof/>
          <w:sz w:val="22"/>
        </w:rPr>
        <w:tab/>
        <w:t>Hart T, Brown KR, Sircoulomb F, et al (2014) Measuring error rates in genomic perturbation screens: gold standards for human functional genomics. Mol Syst Biol 10:733. https://doi.org/10.15252/msb.20145216</w:t>
      </w:r>
    </w:p>
    <w:p w14:paraId="46A324CC" w14:textId="77777777" w:rsidR="00077305" w:rsidRPr="00077305" w:rsidRDefault="00077305" w:rsidP="00077305">
      <w:pPr>
        <w:adjustRightInd w:val="0"/>
        <w:spacing w:line="360" w:lineRule="auto"/>
        <w:ind w:left="640" w:hanging="640"/>
        <w:rPr>
          <w:noProof/>
          <w:sz w:val="22"/>
        </w:rPr>
      </w:pPr>
      <w:r w:rsidRPr="00077305">
        <w:rPr>
          <w:noProof/>
          <w:sz w:val="22"/>
        </w:rPr>
        <w:t xml:space="preserve">28. </w:t>
      </w:r>
      <w:r w:rsidRPr="00077305">
        <w:rPr>
          <w:noProof/>
          <w:sz w:val="22"/>
        </w:rPr>
        <w:tab/>
        <w:t>Jung KC, Sang CK, Seo J, et al (2007) Impact of transcriptional properties on essentiality and evolutionary rate. Genetics 175:199–206. https://doi.org/10.1534/genetics.106.066027</w:t>
      </w:r>
    </w:p>
    <w:p w14:paraId="7BC784E4" w14:textId="77777777" w:rsidR="00077305" w:rsidRPr="00077305" w:rsidRDefault="00077305" w:rsidP="00077305">
      <w:pPr>
        <w:adjustRightInd w:val="0"/>
        <w:spacing w:line="360" w:lineRule="auto"/>
        <w:ind w:left="640" w:hanging="640"/>
        <w:rPr>
          <w:noProof/>
          <w:sz w:val="22"/>
        </w:rPr>
      </w:pPr>
      <w:r w:rsidRPr="00077305">
        <w:rPr>
          <w:noProof/>
          <w:sz w:val="22"/>
        </w:rPr>
        <w:t xml:space="preserve">29. </w:t>
      </w:r>
      <w:r w:rsidRPr="00077305">
        <w:rPr>
          <w:noProof/>
          <w:sz w:val="22"/>
        </w:rPr>
        <w:tab/>
        <w:t>Fraser HB, Hirsh AE, Giaever G, et al (2004) Noise Minimization in Eukaryotic Gene Expression. PLoS Biol 2:e137. https://doi.org/10.1371/journal.pbio.0020137</w:t>
      </w:r>
    </w:p>
    <w:p w14:paraId="3042166A" w14:textId="77777777" w:rsidR="00077305" w:rsidRPr="00077305" w:rsidRDefault="00077305" w:rsidP="00077305">
      <w:pPr>
        <w:adjustRightInd w:val="0"/>
        <w:spacing w:line="360" w:lineRule="auto"/>
        <w:ind w:left="640" w:hanging="640"/>
        <w:rPr>
          <w:noProof/>
          <w:sz w:val="22"/>
        </w:rPr>
      </w:pPr>
      <w:r w:rsidRPr="00077305">
        <w:rPr>
          <w:noProof/>
          <w:sz w:val="22"/>
        </w:rPr>
        <w:t xml:space="preserve">30. </w:t>
      </w:r>
      <w:r w:rsidRPr="00077305">
        <w:rPr>
          <w:noProof/>
          <w:sz w:val="22"/>
        </w:rPr>
        <w:tab/>
        <w:t>Wang Z, Zhang J (2011) Impact of gene expression noise on organismal fitness and the efficacy of natural selection. Proc Natl Acad Sci U S A 108:. https://doi.org/10.1073/pnas.1100059108</w:t>
      </w:r>
    </w:p>
    <w:p w14:paraId="7262B673" w14:textId="77777777" w:rsidR="00077305" w:rsidRPr="00077305" w:rsidRDefault="00077305" w:rsidP="00077305">
      <w:pPr>
        <w:adjustRightInd w:val="0"/>
        <w:spacing w:line="360" w:lineRule="auto"/>
        <w:ind w:left="640" w:hanging="640"/>
        <w:rPr>
          <w:noProof/>
          <w:sz w:val="22"/>
        </w:rPr>
      </w:pPr>
      <w:r w:rsidRPr="00077305">
        <w:rPr>
          <w:noProof/>
          <w:sz w:val="22"/>
        </w:rPr>
        <w:t xml:space="preserve">31. </w:t>
      </w:r>
      <w:r w:rsidRPr="00077305">
        <w:rPr>
          <w:noProof/>
          <w:sz w:val="22"/>
        </w:rPr>
        <w:tab/>
        <w:t>Patel AP, Tirosh I, Trombetta JJ, et al (2014) Single-cell RNA-seq highlights intratumoral heterogeneity in primary glioblastoma. Science 344:1396–1401. https://doi.org/10.1126/science.1254257</w:t>
      </w:r>
    </w:p>
    <w:p w14:paraId="4FFE40BA" w14:textId="77777777" w:rsidR="00077305" w:rsidRPr="00077305" w:rsidRDefault="00077305" w:rsidP="00077305">
      <w:pPr>
        <w:adjustRightInd w:val="0"/>
        <w:spacing w:line="360" w:lineRule="auto"/>
        <w:ind w:left="640" w:hanging="640"/>
        <w:rPr>
          <w:noProof/>
          <w:sz w:val="22"/>
        </w:rPr>
      </w:pPr>
      <w:r w:rsidRPr="00077305">
        <w:rPr>
          <w:noProof/>
          <w:sz w:val="22"/>
        </w:rPr>
        <w:t xml:space="preserve">32. </w:t>
      </w:r>
      <w:r w:rsidRPr="00077305">
        <w:rPr>
          <w:noProof/>
          <w:sz w:val="22"/>
        </w:rPr>
        <w:tab/>
        <w:t>Karaayvaz M, Cristea S, Gillespie SM, et al (2018) Unravelling subclonal heterogeneity and aggressive disease states in TNBC through single-cell RNA-seq. Nat Commun 9:3588. https://doi.org/10.1038/s41467-018-06052-0</w:t>
      </w:r>
    </w:p>
    <w:p w14:paraId="68060F96" w14:textId="77777777" w:rsidR="00077305" w:rsidRPr="00077305" w:rsidRDefault="00077305" w:rsidP="00077305">
      <w:pPr>
        <w:adjustRightInd w:val="0"/>
        <w:spacing w:line="360" w:lineRule="auto"/>
        <w:ind w:left="640" w:hanging="640"/>
        <w:rPr>
          <w:noProof/>
          <w:sz w:val="22"/>
        </w:rPr>
      </w:pPr>
      <w:r w:rsidRPr="00077305">
        <w:rPr>
          <w:noProof/>
          <w:sz w:val="22"/>
        </w:rPr>
        <w:t xml:space="preserve">33. </w:t>
      </w:r>
      <w:r w:rsidRPr="00077305">
        <w:rPr>
          <w:noProof/>
          <w:sz w:val="22"/>
        </w:rPr>
        <w:tab/>
        <w:t>Fan J, Lee H-O, Lee S, et al (2018) Linking transcriptional and genetic tumor heterogeneity through allele analysis of single-cell RNA-seq data. Genome Res 28:1217–1227. https://doi.org/10.1101/gr.228080.117</w:t>
      </w:r>
    </w:p>
    <w:p w14:paraId="4B90DC89" w14:textId="77777777" w:rsidR="00077305" w:rsidRPr="00077305" w:rsidRDefault="00077305" w:rsidP="00077305">
      <w:pPr>
        <w:adjustRightInd w:val="0"/>
        <w:spacing w:line="360" w:lineRule="auto"/>
        <w:ind w:left="640" w:hanging="640"/>
        <w:rPr>
          <w:noProof/>
          <w:sz w:val="22"/>
        </w:rPr>
      </w:pPr>
      <w:r w:rsidRPr="00077305">
        <w:rPr>
          <w:noProof/>
          <w:sz w:val="22"/>
        </w:rPr>
        <w:t xml:space="preserve">34. </w:t>
      </w:r>
      <w:r w:rsidRPr="00077305">
        <w:rPr>
          <w:noProof/>
          <w:sz w:val="22"/>
        </w:rPr>
        <w:tab/>
        <w:t>Ferrall-Fairbanks MC, Ball M, Padron E, Altrock PM (2019) Leveraging Single-Cell RNA Sequencing Experiments to Model Intratumor Heterogeneity. JCO Clin Cancer Informatics 1–10. https://doi.org/10.1200/cci.18.00074</w:t>
      </w:r>
    </w:p>
    <w:p w14:paraId="0F6954F4" w14:textId="77777777" w:rsidR="00077305" w:rsidRPr="00077305" w:rsidRDefault="00077305" w:rsidP="00077305">
      <w:pPr>
        <w:adjustRightInd w:val="0"/>
        <w:spacing w:line="360" w:lineRule="auto"/>
        <w:ind w:left="640" w:hanging="640"/>
        <w:rPr>
          <w:noProof/>
          <w:sz w:val="22"/>
        </w:rPr>
      </w:pPr>
      <w:r w:rsidRPr="00077305">
        <w:rPr>
          <w:noProof/>
          <w:sz w:val="22"/>
        </w:rPr>
        <w:t xml:space="preserve">35. </w:t>
      </w:r>
      <w:r w:rsidRPr="00077305">
        <w:rPr>
          <w:noProof/>
          <w:sz w:val="22"/>
        </w:rPr>
        <w:tab/>
        <w:t>Kim N, Kim HK, Lee K, et al (2020) Single-cell RNA sequencing demonstrates the molecular and cellular reprogramming of metastatic lung adenocarcinoma. Nat Commun 11:. https://doi.org/10.1038/s41467-020-16164-1</w:t>
      </w:r>
    </w:p>
    <w:p w14:paraId="56ECDEAB" w14:textId="77777777" w:rsidR="00077305" w:rsidRPr="00077305" w:rsidRDefault="00077305" w:rsidP="00077305">
      <w:pPr>
        <w:adjustRightInd w:val="0"/>
        <w:spacing w:line="360" w:lineRule="auto"/>
        <w:ind w:left="640" w:hanging="640"/>
        <w:rPr>
          <w:noProof/>
          <w:sz w:val="22"/>
        </w:rPr>
      </w:pPr>
      <w:r w:rsidRPr="00077305">
        <w:rPr>
          <w:noProof/>
          <w:sz w:val="22"/>
        </w:rPr>
        <w:t xml:space="preserve">36. </w:t>
      </w:r>
      <w:r w:rsidRPr="00077305">
        <w:rPr>
          <w:noProof/>
          <w:sz w:val="22"/>
        </w:rPr>
        <w:tab/>
        <w:t>Jerby-Arnon L, Shah P, Cuoco MS, et al (2018) A Cancer Cell Program Promotes T Cell Exclusion and Resistance to Checkpoint Blockade. Cell 175:984-997.e24. https://doi.org/10.1016/j.cell.2018.09.006</w:t>
      </w:r>
    </w:p>
    <w:p w14:paraId="582731A4" w14:textId="77777777" w:rsidR="00077305" w:rsidRPr="00077305" w:rsidRDefault="00077305" w:rsidP="00077305">
      <w:pPr>
        <w:adjustRightInd w:val="0"/>
        <w:spacing w:line="360" w:lineRule="auto"/>
        <w:ind w:left="640" w:hanging="640"/>
        <w:rPr>
          <w:noProof/>
          <w:sz w:val="22"/>
        </w:rPr>
      </w:pPr>
      <w:r w:rsidRPr="00077305">
        <w:rPr>
          <w:noProof/>
          <w:sz w:val="22"/>
        </w:rPr>
        <w:lastRenderedPageBreak/>
        <w:t xml:space="preserve">37. </w:t>
      </w:r>
      <w:r w:rsidRPr="00077305">
        <w:rPr>
          <w:noProof/>
          <w:sz w:val="22"/>
        </w:rPr>
        <w:tab/>
        <w:t>O’Leary NA, Wright MW, Brister JR, et al (2016) Reference sequence (RefSeq) database at NCBI: Current status, taxonomic expansion, and functional annotation. Nucleic Acids Res 44:D733–D745. https://doi.org/10.1093/nar/gkv1189</w:t>
      </w:r>
    </w:p>
    <w:p w14:paraId="72A85384" w14:textId="77777777" w:rsidR="00077305" w:rsidRPr="00077305" w:rsidRDefault="00077305" w:rsidP="00077305">
      <w:pPr>
        <w:adjustRightInd w:val="0"/>
        <w:spacing w:line="360" w:lineRule="auto"/>
        <w:ind w:left="640" w:hanging="640"/>
        <w:rPr>
          <w:noProof/>
          <w:sz w:val="22"/>
        </w:rPr>
      </w:pPr>
      <w:r w:rsidRPr="00077305">
        <w:rPr>
          <w:noProof/>
          <w:sz w:val="22"/>
        </w:rPr>
        <w:t xml:space="preserve">38. </w:t>
      </w:r>
      <w:r w:rsidRPr="00077305">
        <w:rPr>
          <w:noProof/>
          <w:sz w:val="22"/>
        </w:rPr>
        <w:tab/>
        <w:t>Suzuki A, Matsushima K, Makinoshima H, et al (2015) Single-cell analysis of lung adenocarcinoma cell lines reveals diverse expression patterns of individual cells invoked by a molecular target drug treatment. Genome Biol 16:1–17. https://doi.org/10.1186/s13059-015-0636-y</w:t>
      </w:r>
    </w:p>
    <w:p w14:paraId="3E98E138" w14:textId="77777777" w:rsidR="00077305" w:rsidRPr="00077305" w:rsidRDefault="00077305" w:rsidP="00077305">
      <w:pPr>
        <w:adjustRightInd w:val="0"/>
        <w:spacing w:line="360" w:lineRule="auto"/>
        <w:ind w:left="640" w:hanging="640"/>
        <w:rPr>
          <w:noProof/>
          <w:sz w:val="22"/>
        </w:rPr>
      </w:pPr>
      <w:r w:rsidRPr="00077305">
        <w:rPr>
          <w:noProof/>
          <w:sz w:val="22"/>
        </w:rPr>
        <w:t xml:space="preserve">39. </w:t>
      </w:r>
      <w:r w:rsidRPr="00077305">
        <w:rPr>
          <w:noProof/>
          <w:sz w:val="22"/>
        </w:rPr>
        <w:tab/>
        <w:t>Roth A, Khattra J, Yap D, et al (2014) PyClone: statistical inference of clonal population structure in cancer. Nat Methods 11:396–398. https://doi.org/10.1038/nmeth.2883</w:t>
      </w:r>
    </w:p>
    <w:p w14:paraId="0A04FB56" w14:textId="77777777" w:rsidR="00077305" w:rsidRPr="00077305" w:rsidRDefault="00077305" w:rsidP="00077305">
      <w:pPr>
        <w:adjustRightInd w:val="0"/>
        <w:spacing w:line="360" w:lineRule="auto"/>
        <w:ind w:left="640" w:hanging="640"/>
        <w:rPr>
          <w:noProof/>
          <w:sz w:val="22"/>
        </w:rPr>
      </w:pPr>
      <w:r w:rsidRPr="00077305">
        <w:rPr>
          <w:noProof/>
          <w:sz w:val="22"/>
        </w:rPr>
        <w:t xml:space="preserve">40. </w:t>
      </w:r>
      <w:r w:rsidRPr="00077305">
        <w:rPr>
          <w:noProof/>
          <w:sz w:val="22"/>
        </w:rPr>
        <w:tab/>
        <w:t>Goldman, M.J., Craft, B., Hastie M et al. (2020) Visualizing and interpreting cancer genomics data via the Xena platform. Nat Biotechnol 38:678–678. https://doi.org/10.1038/s41587-020-0546-8</w:t>
      </w:r>
    </w:p>
    <w:p w14:paraId="7C2ACB7C" w14:textId="77777777" w:rsidR="00077305" w:rsidRPr="00077305" w:rsidRDefault="00077305" w:rsidP="00077305">
      <w:pPr>
        <w:adjustRightInd w:val="0"/>
        <w:spacing w:line="360" w:lineRule="auto"/>
        <w:ind w:left="640" w:hanging="640"/>
        <w:rPr>
          <w:noProof/>
          <w:sz w:val="22"/>
        </w:rPr>
      </w:pPr>
      <w:r w:rsidRPr="00077305">
        <w:rPr>
          <w:noProof/>
          <w:sz w:val="22"/>
        </w:rPr>
        <w:t xml:space="preserve">41. </w:t>
      </w:r>
      <w:r w:rsidRPr="00077305">
        <w:rPr>
          <w:noProof/>
          <w:sz w:val="22"/>
        </w:rPr>
        <w:tab/>
        <w:t>Kim K, Yang W, Lee KS, et al (2015) Global transcription network incorporating distal regulator binding reveals selective cooperation of cancer drivers and risk genes. Nucleic Acids Res 43:5716–5729. https://doi.org/10.1093/nar/gkv532</w:t>
      </w:r>
    </w:p>
    <w:p w14:paraId="10CD4B90" w14:textId="77777777" w:rsidR="00077305" w:rsidRPr="00077305" w:rsidRDefault="00077305" w:rsidP="00077305">
      <w:pPr>
        <w:adjustRightInd w:val="0"/>
        <w:spacing w:line="360" w:lineRule="auto"/>
        <w:ind w:left="640" w:hanging="640"/>
        <w:rPr>
          <w:noProof/>
          <w:sz w:val="22"/>
        </w:rPr>
      </w:pPr>
      <w:r w:rsidRPr="00077305">
        <w:rPr>
          <w:noProof/>
          <w:sz w:val="22"/>
        </w:rPr>
        <w:t xml:space="preserve">42. </w:t>
      </w:r>
      <w:r w:rsidRPr="00077305">
        <w:rPr>
          <w:noProof/>
          <w:sz w:val="22"/>
        </w:rPr>
        <w:tab/>
        <w:t>Jang K, Park MJ, Park JS, et al (2020) Computational inference of cancer-specific vulnerabilities in clinical samples. Genome Biol 21:155. https://doi.org/10.1186/s13059-020-02077-1</w:t>
      </w:r>
    </w:p>
    <w:p w14:paraId="2ED87C00" w14:textId="77777777" w:rsidR="00077305" w:rsidRPr="00077305" w:rsidRDefault="00077305" w:rsidP="00077305">
      <w:pPr>
        <w:adjustRightInd w:val="0"/>
        <w:spacing w:line="360" w:lineRule="auto"/>
        <w:ind w:left="640" w:hanging="640"/>
        <w:rPr>
          <w:noProof/>
          <w:sz w:val="22"/>
        </w:rPr>
      </w:pPr>
      <w:r w:rsidRPr="00077305">
        <w:rPr>
          <w:noProof/>
          <w:sz w:val="22"/>
        </w:rPr>
        <w:t xml:space="preserve">43. </w:t>
      </w:r>
      <w:r w:rsidRPr="00077305">
        <w:rPr>
          <w:noProof/>
          <w:sz w:val="22"/>
        </w:rPr>
        <w:tab/>
        <w:t>Lachmann A, Giorgi FM, Lopez G, Califano A (2016) ARACNe-AP: Gene network reverse engineering through adaptive partitioning inference of mutual information. Bioinformatics 32:2233–2235. https://doi.org/10.1093/bioinformatics/btw216</w:t>
      </w:r>
    </w:p>
    <w:p w14:paraId="4219D7AE" w14:textId="77777777" w:rsidR="00077305" w:rsidRPr="00077305" w:rsidRDefault="00077305" w:rsidP="00077305">
      <w:pPr>
        <w:adjustRightInd w:val="0"/>
        <w:spacing w:line="360" w:lineRule="auto"/>
        <w:ind w:left="640" w:hanging="640"/>
        <w:rPr>
          <w:noProof/>
          <w:sz w:val="22"/>
        </w:rPr>
      </w:pPr>
      <w:r w:rsidRPr="00077305">
        <w:rPr>
          <w:noProof/>
          <w:sz w:val="22"/>
        </w:rPr>
        <w:t xml:space="preserve">44. </w:t>
      </w:r>
      <w:r w:rsidRPr="00077305">
        <w:rPr>
          <w:noProof/>
          <w:sz w:val="22"/>
        </w:rPr>
        <w:tab/>
        <w:t>Aran D, Hu Z, Butte AJ (2017) xCell: digitally portraying the tissue cellular heterogeneity landscape. Genome Biol 18:220. https://doi.org/10.1186/s13059-017-1349-1</w:t>
      </w:r>
    </w:p>
    <w:p w14:paraId="7473F338" w14:textId="77777777" w:rsidR="00077305" w:rsidRPr="00077305" w:rsidRDefault="00077305" w:rsidP="00077305">
      <w:pPr>
        <w:adjustRightInd w:val="0"/>
        <w:spacing w:line="360" w:lineRule="auto"/>
        <w:ind w:left="640" w:hanging="640"/>
        <w:rPr>
          <w:noProof/>
          <w:sz w:val="22"/>
        </w:rPr>
      </w:pPr>
      <w:r w:rsidRPr="00077305">
        <w:rPr>
          <w:noProof/>
          <w:sz w:val="22"/>
        </w:rPr>
        <w:t xml:space="preserve">45. </w:t>
      </w:r>
      <w:r w:rsidRPr="00077305">
        <w:rPr>
          <w:noProof/>
          <w:sz w:val="22"/>
        </w:rPr>
        <w:tab/>
        <w:t>Monti S, Tamayo P, Mesirov J, Golub T (2003) Consensus Clustering: A Resampling-Based Method for Class Discovery and Visualization of Gene Expression Microarray Data. Mach Learn 52:91–118. https://doi.org/10.1023/A:1023949509487</w:t>
      </w:r>
    </w:p>
    <w:p w14:paraId="1F469059" w14:textId="77777777" w:rsidR="00077305" w:rsidRPr="00077305" w:rsidRDefault="00077305" w:rsidP="00077305">
      <w:pPr>
        <w:adjustRightInd w:val="0"/>
        <w:spacing w:line="360" w:lineRule="auto"/>
        <w:ind w:left="640" w:hanging="640"/>
        <w:rPr>
          <w:noProof/>
          <w:sz w:val="22"/>
        </w:rPr>
      </w:pPr>
      <w:r w:rsidRPr="00077305">
        <w:rPr>
          <w:noProof/>
          <w:sz w:val="22"/>
        </w:rPr>
        <w:t xml:space="preserve">46. </w:t>
      </w:r>
      <w:r w:rsidRPr="00077305">
        <w:rPr>
          <w:noProof/>
          <w:sz w:val="22"/>
        </w:rPr>
        <w:tab/>
        <w:t>Nicholas M, Charles S (2019) Neoantigen quality, not quantity. Sci Transl Med 11:eaax7918. https://doi.org/10.1126/scitranslmed.aax7918</w:t>
      </w:r>
    </w:p>
    <w:p w14:paraId="6191264C" w14:textId="4BA77707" w:rsidR="00257255" w:rsidRPr="00146863" w:rsidRDefault="005F415B">
      <w:pPr>
        <w:spacing w:line="360" w:lineRule="auto"/>
        <w:ind w:left="640" w:hanging="640"/>
        <w:rPr>
          <w:rFonts w:eastAsia="Arial"/>
          <w:b/>
          <w:sz w:val="22"/>
          <w:szCs w:val="22"/>
        </w:rPr>
      </w:pPr>
      <w:r w:rsidRPr="00146863">
        <w:rPr>
          <w:rFonts w:eastAsia="Arial"/>
          <w:b/>
          <w:sz w:val="22"/>
          <w:szCs w:val="22"/>
        </w:rPr>
        <w:fldChar w:fldCharType="end"/>
      </w:r>
    </w:p>
    <w:sectPr w:rsidR="00257255" w:rsidRPr="00146863" w:rsidSect="007C06BE">
      <w:footerReference w:type="even" r:id="rId8"/>
      <w:footerReference w:type="default" r:id="rId9"/>
      <w:pgSz w:w="11900" w:h="16840"/>
      <w:pgMar w:top="1440" w:right="1800" w:bottom="1440" w:left="1800" w:header="708" w:footer="708" w:gutter="0"/>
      <w:lnNumType w:countBy="1"/>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F5C2F0" w14:textId="77777777" w:rsidR="002A52E9" w:rsidRPr="005F415B" w:rsidRDefault="002A52E9">
      <w:r w:rsidRPr="005F415B">
        <w:separator/>
      </w:r>
    </w:p>
  </w:endnote>
  <w:endnote w:type="continuationSeparator" w:id="0">
    <w:p w14:paraId="21167334" w14:textId="77777777" w:rsidR="002A52E9" w:rsidRPr="005F415B" w:rsidRDefault="002A52E9">
      <w:r w:rsidRPr="005F415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나눔명조">
    <w:charset w:val="81"/>
    <w:family w:val="roman"/>
    <w:pitch w:val="variable"/>
    <w:sig w:usb0="800002A7" w:usb1="09D7FCFB" w:usb2="00000010" w:usb3="00000000" w:csb0="002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9D9390" w14:textId="77777777" w:rsidR="00A53532" w:rsidRPr="005F415B" w:rsidRDefault="00A53532">
    <w:pPr>
      <w:pBdr>
        <w:top w:val="nil"/>
        <w:left w:val="nil"/>
        <w:bottom w:val="nil"/>
        <w:right w:val="nil"/>
        <w:between w:val="nil"/>
      </w:pBdr>
      <w:tabs>
        <w:tab w:val="center" w:pos="4513"/>
        <w:tab w:val="right" w:pos="9026"/>
      </w:tabs>
      <w:jc w:val="center"/>
      <w:rPr>
        <w:color w:val="000000"/>
      </w:rPr>
    </w:pPr>
    <w:r w:rsidRPr="005F415B">
      <w:rPr>
        <w:color w:val="000000"/>
      </w:rPr>
      <w:fldChar w:fldCharType="begin"/>
    </w:r>
    <w:r w:rsidRPr="005F415B">
      <w:rPr>
        <w:color w:val="000000"/>
      </w:rPr>
      <w:instrText>PAGE</w:instrText>
    </w:r>
    <w:r w:rsidRPr="005F415B">
      <w:rPr>
        <w:color w:val="000000"/>
      </w:rPr>
      <w:fldChar w:fldCharType="end"/>
    </w:r>
  </w:p>
  <w:p w14:paraId="5F32D227" w14:textId="77777777" w:rsidR="00A53532" w:rsidRPr="005F415B" w:rsidRDefault="00A53532">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3427DF" w14:textId="5C56CB3D" w:rsidR="00A53532" w:rsidRPr="005F415B" w:rsidRDefault="00A53532">
    <w:pPr>
      <w:pBdr>
        <w:top w:val="nil"/>
        <w:left w:val="nil"/>
        <w:bottom w:val="nil"/>
        <w:right w:val="nil"/>
        <w:between w:val="nil"/>
      </w:pBdr>
      <w:tabs>
        <w:tab w:val="center" w:pos="4513"/>
        <w:tab w:val="right" w:pos="9026"/>
      </w:tabs>
      <w:jc w:val="center"/>
      <w:rPr>
        <w:color w:val="000000"/>
      </w:rPr>
    </w:pPr>
    <w:r w:rsidRPr="005F415B">
      <w:rPr>
        <w:color w:val="000000"/>
      </w:rPr>
      <w:fldChar w:fldCharType="begin"/>
    </w:r>
    <w:r w:rsidRPr="005F415B">
      <w:rPr>
        <w:color w:val="000000"/>
      </w:rPr>
      <w:instrText>PAGE</w:instrText>
    </w:r>
    <w:r w:rsidRPr="005F415B">
      <w:rPr>
        <w:color w:val="000000"/>
      </w:rPr>
      <w:fldChar w:fldCharType="separate"/>
    </w:r>
    <w:r w:rsidR="00077305">
      <w:rPr>
        <w:noProof/>
        <w:color w:val="000000"/>
      </w:rPr>
      <w:t>14</w:t>
    </w:r>
    <w:r w:rsidRPr="005F415B">
      <w:rPr>
        <w:color w:val="000000"/>
      </w:rPr>
      <w:fldChar w:fldCharType="end"/>
    </w:r>
  </w:p>
  <w:p w14:paraId="67EA5540" w14:textId="77777777" w:rsidR="00A53532" w:rsidRPr="005F415B" w:rsidRDefault="00A53532">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CA3E4" w14:textId="77777777" w:rsidR="002A52E9" w:rsidRPr="005F415B" w:rsidRDefault="002A52E9">
      <w:r w:rsidRPr="005F415B">
        <w:separator/>
      </w:r>
    </w:p>
  </w:footnote>
  <w:footnote w:type="continuationSeparator" w:id="0">
    <w:p w14:paraId="10F0762D" w14:textId="77777777" w:rsidR="002A52E9" w:rsidRPr="005F415B" w:rsidRDefault="002A52E9">
      <w:r w:rsidRPr="005F415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B23FD0"/>
    <w:multiLevelType w:val="hybridMultilevel"/>
    <w:tmpl w:val="861086FA"/>
    <w:lvl w:ilvl="0" w:tplc="7E1A1902">
      <w:start w:val="1"/>
      <w:numFmt w:val="decimal"/>
      <w:lvlText w:val="%1."/>
      <w:lvlJc w:val="left"/>
      <w:pPr>
        <w:ind w:left="760" w:hanging="360"/>
      </w:pPr>
      <w:rPr>
        <w:rFonts w:hint="default"/>
      </w:rPr>
    </w:lvl>
    <w:lvl w:ilvl="1" w:tplc="9FB8E980" w:tentative="1">
      <w:start w:val="1"/>
      <w:numFmt w:val="upperLetter"/>
      <w:lvlText w:val="%2."/>
      <w:lvlJc w:val="left"/>
      <w:pPr>
        <w:ind w:left="1200" w:hanging="400"/>
      </w:pPr>
    </w:lvl>
    <w:lvl w:ilvl="2" w:tplc="568C927A" w:tentative="1">
      <w:start w:val="1"/>
      <w:numFmt w:val="lowerRoman"/>
      <w:lvlText w:val="%3."/>
      <w:lvlJc w:val="right"/>
      <w:pPr>
        <w:ind w:left="1600" w:hanging="400"/>
      </w:pPr>
    </w:lvl>
    <w:lvl w:ilvl="3" w:tplc="D414AF36" w:tentative="1">
      <w:start w:val="1"/>
      <w:numFmt w:val="decimal"/>
      <w:lvlText w:val="%4."/>
      <w:lvlJc w:val="left"/>
      <w:pPr>
        <w:ind w:left="2000" w:hanging="400"/>
      </w:pPr>
    </w:lvl>
    <w:lvl w:ilvl="4" w:tplc="31224C96" w:tentative="1">
      <w:start w:val="1"/>
      <w:numFmt w:val="upperLetter"/>
      <w:lvlText w:val="%5."/>
      <w:lvlJc w:val="left"/>
      <w:pPr>
        <w:ind w:left="2400" w:hanging="400"/>
      </w:pPr>
    </w:lvl>
    <w:lvl w:ilvl="5" w:tplc="A9A0F400" w:tentative="1">
      <w:start w:val="1"/>
      <w:numFmt w:val="lowerRoman"/>
      <w:lvlText w:val="%6."/>
      <w:lvlJc w:val="right"/>
      <w:pPr>
        <w:ind w:left="2800" w:hanging="400"/>
      </w:pPr>
    </w:lvl>
    <w:lvl w:ilvl="6" w:tplc="499E7FE6" w:tentative="1">
      <w:start w:val="1"/>
      <w:numFmt w:val="decimal"/>
      <w:lvlText w:val="%7."/>
      <w:lvlJc w:val="left"/>
      <w:pPr>
        <w:ind w:left="3200" w:hanging="400"/>
      </w:pPr>
    </w:lvl>
    <w:lvl w:ilvl="7" w:tplc="256024E8" w:tentative="1">
      <w:start w:val="1"/>
      <w:numFmt w:val="upperLetter"/>
      <w:lvlText w:val="%8."/>
      <w:lvlJc w:val="left"/>
      <w:pPr>
        <w:ind w:left="3600" w:hanging="400"/>
      </w:pPr>
    </w:lvl>
    <w:lvl w:ilvl="8" w:tplc="56661C0C" w:tentative="1">
      <w:start w:val="1"/>
      <w:numFmt w:val="lowerRoman"/>
      <w:lvlText w:val="%9."/>
      <w:lvlJc w:val="right"/>
      <w:pPr>
        <w:ind w:left="4000" w:hanging="400"/>
      </w:pPr>
    </w:lvl>
  </w:abstractNum>
  <w:abstractNum w:abstractNumId="1" w15:restartNumberingAfterBreak="0">
    <w:nsid w:val="49131EDE"/>
    <w:multiLevelType w:val="hybridMultilevel"/>
    <w:tmpl w:val="7F242E78"/>
    <w:lvl w:ilvl="0" w:tplc="BADE6006">
      <w:start w:val="1"/>
      <w:numFmt w:val="bullet"/>
      <w:lvlText w:val=""/>
      <w:lvlJc w:val="left"/>
      <w:pPr>
        <w:ind w:left="720" w:hanging="360"/>
      </w:pPr>
      <w:rPr>
        <w:rFonts w:ascii="Wingdings" w:eastAsiaTheme="minorEastAsia" w:hAnsi="Wingdings" w:cs="Tahoma" w:hint="default"/>
      </w:rPr>
    </w:lvl>
    <w:lvl w:ilvl="1" w:tplc="1948417A" w:tentative="1">
      <w:start w:val="1"/>
      <w:numFmt w:val="bullet"/>
      <w:lvlText w:val="o"/>
      <w:lvlJc w:val="left"/>
      <w:pPr>
        <w:ind w:left="1440" w:hanging="360"/>
      </w:pPr>
      <w:rPr>
        <w:rFonts w:ascii="Courier New" w:hAnsi="Courier New" w:hint="default"/>
      </w:rPr>
    </w:lvl>
    <w:lvl w:ilvl="2" w:tplc="362802CE" w:tentative="1">
      <w:start w:val="1"/>
      <w:numFmt w:val="bullet"/>
      <w:lvlText w:val=""/>
      <w:lvlJc w:val="left"/>
      <w:pPr>
        <w:ind w:left="2160" w:hanging="360"/>
      </w:pPr>
      <w:rPr>
        <w:rFonts w:ascii="Wingdings" w:hAnsi="Wingdings" w:hint="default"/>
      </w:rPr>
    </w:lvl>
    <w:lvl w:ilvl="3" w:tplc="F8FC9282" w:tentative="1">
      <w:start w:val="1"/>
      <w:numFmt w:val="bullet"/>
      <w:lvlText w:val=""/>
      <w:lvlJc w:val="left"/>
      <w:pPr>
        <w:ind w:left="2880" w:hanging="360"/>
      </w:pPr>
      <w:rPr>
        <w:rFonts w:ascii="Symbol" w:hAnsi="Symbol" w:hint="default"/>
      </w:rPr>
    </w:lvl>
    <w:lvl w:ilvl="4" w:tplc="30E06CF6" w:tentative="1">
      <w:start w:val="1"/>
      <w:numFmt w:val="bullet"/>
      <w:lvlText w:val="o"/>
      <w:lvlJc w:val="left"/>
      <w:pPr>
        <w:ind w:left="3600" w:hanging="360"/>
      </w:pPr>
      <w:rPr>
        <w:rFonts w:ascii="Courier New" w:hAnsi="Courier New" w:hint="default"/>
      </w:rPr>
    </w:lvl>
    <w:lvl w:ilvl="5" w:tplc="7C4837AA" w:tentative="1">
      <w:start w:val="1"/>
      <w:numFmt w:val="bullet"/>
      <w:lvlText w:val=""/>
      <w:lvlJc w:val="left"/>
      <w:pPr>
        <w:ind w:left="4320" w:hanging="360"/>
      </w:pPr>
      <w:rPr>
        <w:rFonts w:ascii="Wingdings" w:hAnsi="Wingdings" w:hint="default"/>
      </w:rPr>
    </w:lvl>
    <w:lvl w:ilvl="6" w:tplc="D724F848" w:tentative="1">
      <w:start w:val="1"/>
      <w:numFmt w:val="bullet"/>
      <w:lvlText w:val=""/>
      <w:lvlJc w:val="left"/>
      <w:pPr>
        <w:ind w:left="5040" w:hanging="360"/>
      </w:pPr>
      <w:rPr>
        <w:rFonts w:ascii="Symbol" w:hAnsi="Symbol" w:hint="default"/>
      </w:rPr>
    </w:lvl>
    <w:lvl w:ilvl="7" w:tplc="731EA60C" w:tentative="1">
      <w:start w:val="1"/>
      <w:numFmt w:val="bullet"/>
      <w:lvlText w:val="o"/>
      <w:lvlJc w:val="left"/>
      <w:pPr>
        <w:ind w:left="5760" w:hanging="360"/>
      </w:pPr>
      <w:rPr>
        <w:rFonts w:ascii="Courier New" w:hAnsi="Courier New" w:hint="default"/>
      </w:rPr>
    </w:lvl>
    <w:lvl w:ilvl="8" w:tplc="9108577C" w:tentative="1">
      <w:start w:val="1"/>
      <w:numFmt w:val="bullet"/>
      <w:lvlText w:val=""/>
      <w:lvlJc w:val="left"/>
      <w:pPr>
        <w:ind w:left="6480" w:hanging="360"/>
      </w:pPr>
      <w:rPr>
        <w:rFonts w:ascii="Wingdings" w:hAnsi="Wingdings" w:hint="default"/>
      </w:rPr>
    </w:lvl>
  </w:abstractNum>
  <w:abstractNum w:abstractNumId="2" w15:restartNumberingAfterBreak="0">
    <w:nsid w:val="798400FD"/>
    <w:multiLevelType w:val="hybridMultilevel"/>
    <w:tmpl w:val="64C0B598"/>
    <w:lvl w:ilvl="0" w:tplc="D1C2BCCC">
      <w:start w:val="1"/>
      <w:numFmt w:val="decimal"/>
      <w:lvlText w:val="%1."/>
      <w:lvlJc w:val="left"/>
      <w:pPr>
        <w:ind w:left="760" w:hanging="360"/>
      </w:pPr>
      <w:rPr>
        <w:rFonts w:hint="default"/>
      </w:rPr>
    </w:lvl>
    <w:lvl w:ilvl="1" w:tplc="8626D130" w:tentative="1">
      <w:start w:val="1"/>
      <w:numFmt w:val="upperLetter"/>
      <w:lvlText w:val="%2."/>
      <w:lvlJc w:val="left"/>
      <w:pPr>
        <w:ind w:left="1200" w:hanging="400"/>
      </w:pPr>
    </w:lvl>
    <w:lvl w:ilvl="2" w:tplc="B38CB478" w:tentative="1">
      <w:start w:val="1"/>
      <w:numFmt w:val="lowerRoman"/>
      <w:lvlText w:val="%3."/>
      <w:lvlJc w:val="right"/>
      <w:pPr>
        <w:ind w:left="1600" w:hanging="400"/>
      </w:pPr>
    </w:lvl>
    <w:lvl w:ilvl="3" w:tplc="110C4E32" w:tentative="1">
      <w:start w:val="1"/>
      <w:numFmt w:val="decimal"/>
      <w:lvlText w:val="%4."/>
      <w:lvlJc w:val="left"/>
      <w:pPr>
        <w:ind w:left="2000" w:hanging="400"/>
      </w:pPr>
    </w:lvl>
    <w:lvl w:ilvl="4" w:tplc="34F2B16A" w:tentative="1">
      <w:start w:val="1"/>
      <w:numFmt w:val="upperLetter"/>
      <w:lvlText w:val="%5."/>
      <w:lvlJc w:val="left"/>
      <w:pPr>
        <w:ind w:left="2400" w:hanging="400"/>
      </w:pPr>
    </w:lvl>
    <w:lvl w:ilvl="5" w:tplc="9F16BD84" w:tentative="1">
      <w:start w:val="1"/>
      <w:numFmt w:val="lowerRoman"/>
      <w:lvlText w:val="%6."/>
      <w:lvlJc w:val="right"/>
      <w:pPr>
        <w:ind w:left="2800" w:hanging="400"/>
      </w:pPr>
    </w:lvl>
    <w:lvl w:ilvl="6" w:tplc="24342C72" w:tentative="1">
      <w:start w:val="1"/>
      <w:numFmt w:val="decimal"/>
      <w:lvlText w:val="%7."/>
      <w:lvlJc w:val="left"/>
      <w:pPr>
        <w:ind w:left="3200" w:hanging="400"/>
      </w:pPr>
    </w:lvl>
    <w:lvl w:ilvl="7" w:tplc="938E41D8" w:tentative="1">
      <w:start w:val="1"/>
      <w:numFmt w:val="upperLetter"/>
      <w:lvlText w:val="%8."/>
      <w:lvlJc w:val="left"/>
      <w:pPr>
        <w:ind w:left="3600" w:hanging="400"/>
      </w:pPr>
    </w:lvl>
    <w:lvl w:ilvl="8" w:tplc="6D641810" w:tentative="1">
      <w:start w:val="1"/>
      <w:numFmt w:val="lowerRoman"/>
      <w:lvlText w:val="%9."/>
      <w:lvlJc w:val="right"/>
      <w:pPr>
        <w:ind w:left="4000" w:hanging="40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198|203|197|186|198|197|200|198|197|187|206|197|188|186|197|199|187|"/>
    <w:docVar w:name="Username" w:val="Editor"/>
  </w:docVars>
  <w:rsids>
    <w:rsidRoot w:val="00257255"/>
    <w:rsid w:val="000041A7"/>
    <w:rsid w:val="00013FFB"/>
    <w:rsid w:val="00014955"/>
    <w:rsid w:val="000233D1"/>
    <w:rsid w:val="00025808"/>
    <w:rsid w:val="000301A8"/>
    <w:rsid w:val="000313CF"/>
    <w:rsid w:val="0003145F"/>
    <w:rsid w:val="000324A0"/>
    <w:rsid w:val="00032627"/>
    <w:rsid w:val="00032E18"/>
    <w:rsid w:val="00033AF5"/>
    <w:rsid w:val="00033D59"/>
    <w:rsid w:val="0003630F"/>
    <w:rsid w:val="0004177A"/>
    <w:rsid w:val="0004294B"/>
    <w:rsid w:val="0004354C"/>
    <w:rsid w:val="0005122E"/>
    <w:rsid w:val="0005182C"/>
    <w:rsid w:val="00051F11"/>
    <w:rsid w:val="00052ECE"/>
    <w:rsid w:val="00053337"/>
    <w:rsid w:val="00053808"/>
    <w:rsid w:val="00054815"/>
    <w:rsid w:val="000630B4"/>
    <w:rsid w:val="0006452F"/>
    <w:rsid w:val="00067275"/>
    <w:rsid w:val="00070B77"/>
    <w:rsid w:val="00072811"/>
    <w:rsid w:val="000730AA"/>
    <w:rsid w:val="00076567"/>
    <w:rsid w:val="00077113"/>
    <w:rsid w:val="00077305"/>
    <w:rsid w:val="000818B2"/>
    <w:rsid w:val="00082ABC"/>
    <w:rsid w:val="00082D4F"/>
    <w:rsid w:val="00082F0D"/>
    <w:rsid w:val="00085A43"/>
    <w:rsid w:val="000863CE"/>
    <w:rsid w:val="00086F6E"/>
    <w:rsid w:val="00087FB0"/>
    <w:rsid w:val="0009050D"/>
    <w:rsid w:val="000908CA"/>
    <w:rsid w:val="00093EEF"/>
    <w:rsid w:val="00096999"/>
    <w:rsid w:val="00096A44"/>
    <w:rsid w:val="000979B5"/>
    <w:rsid w:val="000A0419"/>
    <w:rsid w:val="000B1526"/>
    <w:rsid w:val="000B1B52"/>
    <w:rsid w:val="000B2759"/>
    <w:rsid w:val="000B64D9"/>
    <w:rsid w:val="000B6951"/>
    <w:rsid w:val="000C0ACB"/>
    <w:rsid w:val="000C21E5"/>
    <w:rsid w:val="000C28D3"/>
    <w:rsid w:val="000D00E7"/>
    <w:rsid w:val="000D6C84"/>
    <w:rsid w:val="000D6DBA"/>
    <w:rsid w:val="000E4831"/>
    <w:rsid w:val="000E7D85"/>
    <w:rsid w:val="000F1249"/>
    <w:rsid w:val="000F4B1B"/>
    <w:rsid w:val="000F6A7E"/>
    <w:rsid w:val="000F770C"/>
    <w:rsid w:val="00100D5C"/>
    <w:rsid w:val="00102E31"/>
    <w:rsid w:val="0010443A"/>
    <w:rsid w:val="001056AB"/>
    <w:rsid w:val="00105800"/>
    <w:rsid w:val="00105883"/>
    <w:rsid w:val="00105C4D"/>
    <w:rsid w:val="00106356"/>
    <w:rsid w:val="001077D3"/>
    <w:rsid w:val="00107C28"/>
    <w:rsid w:val="00107C51"/>
    <w:rsid w:val="00112D34"/>
    <w:rsid w:val="00113777"/>
    <w:rsid w:val="00117EEC"/>
    <w:rsid w:val="00126D1D"/>
    <w:rsid w:val="00127853"/>
    <w:rsid w:val="0013308A"/>
    <w:rsid w:val="001330DB"/>
    <w:rsid w:val="00134034"/>
    <w:rsid w:val="001345E4"/>
    <w:rsid w:val="00135342"/>
    <w:rsid w:val="00135E59"/>
    <w:rsid w:val="00136E1E"/>
    <w:rsid w:val="00136F17"/>
    <w:rsid w:val="001374A7"/>
    <w:rsid w:val="001376CF"/>
    <w:rsid w:val="00140A8E"/>
    <w:rsid w:val="00145E31"/>
    <w:rsid w:val="00146863"/>
    <w:rsid w:val="0015212A"/>
    <w:rsid w:val="00155A6D"/>
    <w:rsid w:val="00160B98"/>
    <w:rsid w:val="00161837"/>
    <w:rsid w:val="00162B3F"/>
    <w:rsid w:val="00163917"/>
    <w:rsid w:val="001647ED"/>
    <w:rsid w:val="00172AD8"/>
    <w:rsid w:val="00175550"/>
    <w:rsid w:val="0017758B"/>
    <w:rsid w:val="00177C32"/>
    <w:rsid w:val="00177DA8"/>
    <w:rsid w:val="00180350"/>
    <w:rsid w:val="001852FD"/>
    <w:rsid w:val="001872B2"/>
    <w:rsid w:val="00187B2C"/>
    <w:rsid w:val="001918E6"/>
    <w:rsid w:val="00191F4A"/>
    <w:rsid w:val="001930DE"/>
    <w:rsid w:val="00196074"/>
    <w:rsid w:val="001A1670"/>
    <w:rsid w:val="001A1D70"/>
    <w:rsid w:val="001A5C17"/>
    <w:rsid w:val="001A5DE5"/>
    <w:rsid w:val="001A7487"/>
    <w:rsid w:val="001B0C19"/>
    <w:rsid w:val="001B1562"/>
    <w:rsid w:val="001B21CA"/>
    <w:rsid w:val="001B46B6"/>
    <w:rsid w:val="001B7B85"/>
    <w:rsid w:val="001C140F"/>
    <w:rsid w:val="001C3AD4"/>
    <w:rsid w:val="001C4329"/>
    <w:rsid w:val="001C5339"/>
    <w:rsid w:val="001C5575"/>
    <w:rsid w:val="001D074E"/>
    <w:rsid w:val="001D32F9"/>
    <w:rsid w:val="001D480A"/>
    <w:rsid w:val="001D5063"/>
    <w:rsid w:val="001D5AFC"/>
    <w:rsid w:val="001D5F5A"/>
    <w:rsid w:val="001D6AED"/>
    <w:rsid w:val="001D6BFD"/>
    <w:rsid w:val="001D7A02"/>
    <w:rsid w:val="001D7F45"/>
    <w:rsid w:val="001E1496"/>
    <w:rsid w:val="001E33C6"/>
    <w:rsid w:val="001E378C"/>
    <w:rsid w:val="001E4FFB"/>
    <w:rsid w:val="001E52DA"/>
    <w:rsid w:val="001E608A"/>
    <w:rsid w:val="001F13BB"/>
    <w:rsid w:val="001F27D0"/>
    <w:rsid w:val="001F2E91"/>
    <w:rsid w:val="001F5963"/>
    <w:rsid w:val="001F664E"/>
    <w:rsid w:val="001F73B4"/>
    <w:rsid w:val="001F74DA"/>
    <w:rsid w:val="00201826"/>
    <w:rsid w:val="00202793"/>
    <w:rsid w:val="00203975"/>
    <w:rsid w:val="0021097A"/>
    <w:rsid w:val="00211A0A"/>
    <w:rsid w:val="002127DD"/>
    <w:rsid w:val="0021349E"/>
    <w:rsid w:val="00214C46"/>
    <w:rsid w:val="0021671C"/>
    <w:rsid w:val="002179ED"/>
    <w:rsid w:val="002209BF"/>
    <w:rsid w:val="00220A7F"/>
    <w:rsid w:val="00220FCE"/>
    <w:rsid w:val="0022152D"/>
    <w:rsid w:val="00222499"/>
    <w:rsid w:val="002227FB"/>
    <w:rsid w:val="00224E8A"/>
    <w:rsid w:val="002303CE"/>
    <w:rsid w:val="002315EC"/>
    <w:rsid w:val="002343FC"/>
    <w:rsid w:val="00241955"/>
    <w:rsid w:val="00242BC3"/>
    <w:rsid w:val="00242EF5"/>
    <w:rsid w:val="00244CA1"/>
    <w:rsid w:val="00244D5B"/>
    <w:rsid w:val="00245DE4"/>
    <w:rsid w:val="002476F1"/>
    <w:rsid w:val="0025140D"/>
    <w:rsid w:val="002531DF"/>
    <w:rsid w:val="00254175"/>
    <w:rsid w:val="0025618B"/>
    <w:rsid w:val="00257255"/>
    <w:rsid w:val="002618D5"/>
    <w:rsid w:val="00262E75"/>
    <w:rsid w:val="00264A63"/>
    <w:rsid w:val="00265792"/>
    <w:rsid w:val="00265E5B"/>
    <w:rsid w:val="00266006"/>
    <w:rsid w:val="002670BD"/>
    <w:rsid w:val="002710AE"/>
    <w:rsid w:val="00271611"/>
    <w:rsid w:val="00275324"/>
    <w:rsid w:val="00277758"/>
    <w:rsid w:val="00283A9C"/>
    <w:rsid w:val="00284F10"/>
    <w:rsid w:val="00287378"/>
    <w:rsid w:val="00287476"/>
    <w:rsid w:val="00287762"/>
    <w:rsid w:val="00290F7B"/>
    <w:rsid w:val="0029285A"/>
    <w:rsid w:val="00292A2C"/>
    <w:rsid w:val="00294A20"/>
    <w:rsid w:val="00297D00"/>
    <w:rsid w:val="002A11DF"/>
    <w:rsid w:val="002A1661"/>
    <w:rsid w:val="002A2EBB"/>
    <w:rsid w:val="002A4CE0"/>
    <w:rsid w:val="002A508A"/>
    <w:rsid w:val="002A52E9"/>
    <w:rsid w:val="002A591B"/>
    <w:rsid w:val="002A6312"/>
    <w:rsid w:val="002A68EF"/>
    <w:rsid w:val="002B1EA2"/>
    <w:rsid w:val="002B2B38"/>
    <w:rsid w:val="002B2D9B"/>
    <w:rsid w:val="002B5B9E"/>
    <w:rsid w:val="002B69B2"/>
    <w:rsid w:val="002B720C"/>
    <w:rsid w:val="002C1B8A"/>
    <w:rsid w:val="002C1D5C"/>
    <w:rsid w:val="002C232F"/>
    <w:rsid w:val="002C4BD3"/>
    <w:rsid w:val="002C7453"/>
    <w:rsid w:val="002D2159"/>
    <w:rsid w:val="002D339D"/>
    <w:rsid w:val="002D33FF"/>
    <w:rsid w:val="002D5E88"/>
    <w:rsid w:val="002E08CB"/>
    <w:rsid w:val="002E14A4"/>
    <w:rsid w:val="002E1C65"/>
    <w:rsid w:val="002E2428"/>
    <w:rsid w:val="002E5DE8"/>
    <w:rsid w:val="002E6729"/>
    <w:rsid w:val="002E690C"/>
    <w:rsid w:val="002E6A93"/>
    <w:rsid w:val="002E6DF1"/>
    <w:rsid w:val="002E7020"/>
    <w:rsid w:val="002E714C"/>
    <w:rsid w:val="002F09D5"/>
    <w:rsid w:val="002F1B15"/>
    <w:rsid w:val="002F3653"/>
    <w:rsid w:val="002F3974"/>
    <w:rsid w:val="002F3A54"/>
    <w:rsid w:val="002F52A3"/>
    <w:rsid w:val="002F543C"/>
    <w:rsid w:val="002F556C"/>
    <w:rsid w:val="002F6823"/>
    <w:rsid w:val="00302B80"/>
    <w:rsid w:val="0030385E"/>
    <w:rsid w:val="003057DF"/>
    <w:rsid w:val="003107C6"/>
    <w:rsid w:val="00311B83"/>
    <w:rsid w:val="00312266"/>
    <w:rsid w:val="003146EE"/>
    <w:rsid w:val="00314C2C"/>
    <w:rsid w:val="00315874"/>
    <w:rsid w:val="00316BA2"/>
    <w:rsid w:val="00321471"/>
    <w:rsid w:val="00321A2A"/>
    <w:rsid w:val="00321C60"/>
    <w:rsid w:val="00322AA8"/>
    <w:rsid w:val="00324313"/>
    <w:rsid w:val="00326DE3"/>
    <w:rsid w:val="00327355"/>
    <w:rsid w:val="00331E2A"/>
    <w:rsid w:val="00331EC5"/>
    <w:rsid w:val="00332A24"/>
    <w:rsid w:val="00332AA6"/>
    <w:rsid w:val="00333414"/>
    <w:rsid w:val="0033365A"/>
    <w:rsid w:val="00333664"/>
    <w:rsid w:val="00333837"/>
    <w:rsid w:val="00333EF5"/>
    <w:rsid w:val="00334F08"/>
    <w:rsid w:val="0033574B"/>
    <w:rsid w:val="003368B9"/>
    <w:rsid w:val="00337C56"/>
    <w:rsid w:val="00340908"/>
    <w:rsid w:val="00343778"/>
    <w:rsid w:val="00344056"/>
    <w:rsid w:val="003467C0"/>
    <w:rsid w:val="003471E7"/>
    <w:rsid w:val="00350611"/>
    <w:rsid w:val="00350F5D"/>
    <w:rsid w:val="00350F9D"/>
    <w:rsid w:val="0035138E"/>
    <w:rsid w:val="00352BC4"/>
    <w:rsid w:val="00353771"/>
    <w:rsid w:val="00353B89"/>
    <w:rsid w:val="00353CCE"/>
    <w:rsid w:val="00356480"/>
    <w:rsid w:val="00357D06"/>
    <w:rsid w:val="00361DA7"/>
    <w:rsid w:val="00362912"/>
    <w:rsid w:val="00363F2F"/>
    <w:rsid w:val="0036426A"/>
    <w:rsid w:val="00364435"/>
    <w:rsid w:val="00365FB4"/>
    <w:rsid w:val="003704CC"/>
    <w:rsid w:val="003707D4"/>
    <w:rsid w:val="00371FD1"/>
    <w:rsid w:val="00372A14"/>
    <w:rsid w:val="00372CDD"/>
    <w:rsid w:val="00373C88"/>
    <w:rsid w:val="003769C6"/>
    <w:rsid w:val="00376C73"/>
    <w:rsid w:val="00377578"/>
    <w:rsid w:val="0037792B"/>
    <w:rsid w:val="00377EC7"/>
    <w:rsid w:val="00380349"/>
    <w:rsid w:val="00380822"/>
    <w:rsid w:val="00380998"/>
    <w:rsid w:val="00380D96"/>
    <w:rsid w:val="003822A0"/>
    <w:rsid w:val="00382B2F"/>
    <w:rsid w:val="00383C49"/>
    <w:rsid w:val="00384443"/>
    <w:rsid w:val="00384810"/>
    <w:rsid w:val="003859DD"/>
    <w:rsid w:val="00390936"/>
    <w:rsid w:val="003912BF"/>
    <w:rsid w:val="00391B9F"/>
    <w:rsid w:val="00394F7C"/>
    <w:rsid w:val="00395D16"/>
    <w:rsid w:val="003960F8"/>
    <w:rsid w:val="0039743F"/>
    <w:rsid w:val="00397676"/>
    <w:rsid w:val="00397D3D"/>
    <w:rsid w:val="003A0D15"/>
    <w:rsid w:val="003A2233"/>
    <w:rsid w:val="003A5C32"/>
    <w:rsid w:val="003B22B3"/>
    <w:rsid w:val="003B3A14"/>
    <w:rsid w:val="003B3BBF"/>
    <w:rsid w:val="003B5AF9"/>
    <w:rsid w:val="003B7624"/>
    <w:rsid w:val="003B769F"/>
    <w:rsid w:val="003C02C6"/>
    <w:rsid w:val="003C0BFE"/>
    <w:rsid w:val="003C0C53"/>
    <w:rsid w:val="003C10B7"/>
    <w:rsid w:val="003C1814"/>
    <w:rsid w:val="003C2320"/>
    <w:rsid w:val="003C2BC7"/>
    <w:rsid w:val="003C313D"/>
    <w:rsid w:val="003C3255"/>
    <w:rsid w:val="003C3B30"/>
    <w:rsid w:val="003C3F9B"/>
    <w:rsid w:val="003D019B"/>
    <w:rsid w:val="003D1DAA"/>
    <w:rsid w:val="003D7034"/>
    <w:rsid w:val="003D7DFE"/>
    <w:rsid w:val="003E041A"/>
    <w:rsid w:val="003E298A"/>
    <w:rsid w:val="003E5F19"/>
    <w:rsid w:val="003E72B1"/>
    <w:rsid w:val="003E7337"/>
    <w:rsid w:val="003F10EF"/>
    <w:rsid w:val="003F1C16"/>
    <w:rsid w:val="003F3281"/>
    <w:rsid w:val="003F3E67"/>
    <w:rsid w:val="003F4F88"/>
    <w:rsid w:val="003F68D1"/>
    <w:rsid w:val="00401125"/>
    <w:rsid w:val="004016BF"/>
    <w:rsid w:val="00401CC1"/>
    <w:rsid w:val="004042F5"/>
    <w:rsid w:val="00404CA9"/>
    <w:rsid w:val="00405752"/>
    <w:rsid w:val="0040669F"/>
    <w:rsid w:val="00406959"/>
    <w:rsid w:val="00407A45"/>
    <w:rsid w:val="00414821"/>
    <w:rsid w:val="00414C15"/>
    <w:rsid w:val="004155B5"/>
    <w:rsid w:val="0041748D"/>
    <w:rsid w:val="00421B50"/>
    <w:rsid w:val="00421CE3"/>
    <w:rsid w:val="00423C10"/>
    <w:rsid w:val="0042637C"/>
    <w:rsid w:val="00427634"/>
    <w:rsid w:val="00431825"/>
    <w:rsid w:val="00432AD4"/>
    <w:rsid w:val="00433710"/>
    <w:rsid w:val="00436B81"/>
    <w:rsid w:val="00437D97"/>
    <w:rsid w:val="00441014"/>
    <w:rsid w:val="00442743"/>
    <w:rsid w:val="00443E1C"/>
    <w:rsid w:val="00445CD9"/>
    <w:rsid w:val="004477F7"/>
    <w:rsid w:val="00450AD4"/>
    <w:rsid w:val="00454D87"/>
    <w:rsid w:val="004631DF"/>
    <w:rsid w:val="00463755"/>
    <w:rsid w:val="0046727D"/>
    <w:rsid w:val="004716DA"/>
    <w:rsid w:val="004729DA"/>
    <w:rsid w:val="00474117"/>
    <w:rsid w:val="004754D5"/>
    <w:rsid w:val="00476903"/>
    <w:rsid w:val="00481D97"/>
    <w:rsid w:val="00484183"/>
    <w:rsid w:val="0048565B"/>
    <w:rsid w:val="00485EB8"/>
    <w:rsid w:val="00492CA0"/>
    <w:rsid w:val="00492D2A"/>
    <w:rsid w:val="00493232"/>
    <w:rsid w:val="004959C0"/>
    <w:rsid w:val="004962E7"/>
    <w:rsid w:val="00497889"/>
    <w:rsid w:val="004A1BE5"/>
    <w:rsid w:val="004A38A0"/>
    <w:rsid w:val="004A5D51"/>
    <w:rsid w:val="004A6030"/>
    <w:rsid w:val="004A681E"/>
    <w:rsid w:val="004B1170"/>
    <w:rsid w:val="004B57E4"/>
    <w:rsid w:val="004B6E00"/>
    <w:rsid w:val="004C0C4C"/>
    <w:rsid w:val="004C0EF0"/>
    <w:rsid w:val="004C23D0"/>
    <w:rsid w:val="004C349F"/>
    <w:rsid w:val="004C38D9"/>
    <w:rsid w:val="004C403B"/>
    <w:rsid w:val="004C502F"/>
    <w:rsid w:val="004C53A0"/>
    <w:rsid w:val="004C5AF9"/>
    <w:rsid w:val="004C6B45"/>
    <w:rsid w:val="004D07A5"/>
    <w:rsid w:val="004D4B60"/>
    <w:rsid w:val="004D603D"/>
    <w:rsid w:val="004E06F5"/>
    <w:rsid w:val="004E18D3"/>
    <w:rsid w:val="004E4DB3"/>
    <w:rsid w:val="004E7C7F"/>
    <w:rsid w:val="004F15F3"/>
    <w:rsid w:val="00500905"/>
    <w:rsid w:val="00501F51"/>
    <w:rsid w:val="00506586"/>
    <w:rsid w:val="00510F2D"/>
    <w:rsid w:val="0051140D"/>
    <w:rsid w:val="00512DF2"/>
    <w:rsid w:val="00512FE5"/>
    <w:rsid w:val="005130A6"/>
    <w:rsid w:val="00514AA2"/>
    <w:rsid w:val="00514E5C"/>
    <w:rsid w:val="005151B9"/>
    <w:rsid w:val="00515948"/>
    <w:rsid w:val="00521242"/>
    <w:rsid w:val="005237DE"/>
    <w:rsid w:val="00524713"/>
    <w:rsid w:val="0053102E"/>
    <w:rsid w:val="00531459"/>
    <w:rsid w:val="0053173F"/>
    <w:rsid w:val="00531C51"/>
    <w:rsid w:val="00532296"/>
    <w:rsid w:val="0053519E"/>
    <w:rsid w:val="0053608D"/>
    <w:rsid w:val="00541286"/>
    <w:rsid w:val="00541F3A"/>
    <w:rsid w:val="0054284D"/>
    <w:rsid w:val="0054565A"/>
    <w:rsid w:val="005459C2"/>
    <w:rsid w:val="00545A2B"/>
    <w:rsid w:val="00546EDE"/>
    <w:rsid w:val="0055421F"/>
    <w:rsid w:val="00554CD8"/>
    <w:rsid w:val="00556FEE"/>
    <w:rsid w:val="005630B8"/>
    <w:rsid w:val="00570823"/>
    <w:rsid w:val="0057153C"/>
    <w:rsid w:val="00574426"/>
    <w:rsid w:val="00576192"/>
    <w:rsid w:val="005768BF"/>
    <w:rsid w:val="00577494"/>
    <w:rsid w:val="005807CB"/>
    <w:rsid w:val="00581633"/>
    <w:rsid w:val="00581C5E"/>
    <w:rsid w:val="005842ED"/>
    <w:rsid w:val="00585EC0"/>
    <w:rsid w:val="00590281"/>
    <w:rsid w:val="005903B0"/>
    <w:rsid w:val="005935F1"/>
    <w:rsid w:val="0059487E"/>
    <w:rsid w:val="0059586A"/>
    <w:rsid w:val="00596BCB"/>
    <w:rsid w:val="00597A0A"/>
    <w:rsid w:val="005A0187"/>
    <w:rsid w:val="005A378A"/>
    <w:rsid w:val="005A3E4D"/>
    <w:rsid w:val="005A65C9"/>
    <w:rsid w:val="005B0278"/>
    <w:rsid w:val="005B0444"/>
    <w:rsid w:val="005B06B1"/>
    <w:rsid w:val="005B539F"/>
    <w:rsid w:val="005B79C1"/>
    <w:rsid w:val="005B7CA8"/>
    <w:rsid w:val="005C1141"/>
    <w:rsid w:val="005C286F"/>
    <w:rsid w:val="005C2E24"/>
    <w:rsid w:val="005C30AD"/>
    <w:rsid w:val="005C3A42"/>
    <w:rsid w:val="005C620A"/>
    <w:rsid w:val="005C7195"/>
    <w:rsid w:val="005C721A"/>
    <w:rsid w:val="005D0195"/>
    <w:rsid w:val="005D1156"/>
    <w:rsid w:val="005D16EE"/>
    <w:rsid w:val="005D3D98"/>
    <w:rsid w:val="005D5D52"/>
    <w:rsid w:val="005D7C01"/>
    <w:rsid w:val="005D7F5F"/>
    <w:rsid w:val="005E243C"/>
    <w:rsid w:val="005E3A8A"/>
    <w:rsid w:val="005E430E"/>
    <w:rsid w:val="005E4A5D"/>
    <w:rsid w:val="005E5220"/>
    <w:rsid w:val="005E61F1"/>
    <w:rsid w:val="005E7329"/>
    <w:rsid w:val="005F143B"/>
    <w:rsid w:val="005F415B"/>
    <w:rsid w:val="00600E94"/>
    <w:rsid w:val="00602AE0"/>
    <w:rsid w:val="006046C5"/>
    <w:rsid w:val="0060558C"/>
    <w:rsid w:val="00606E0B"/>
    <w:rsid w:val="0061225F"/>
    <w:rsid w:val="0062060E"/>
    <w:rsid w:val="00620775"/>
    <w:rsid w:val="00620D5F"/>
    <w:rsid w:val="0062128E"/>
    <w:rsid w:val="00621DC8"/>
    <w:rsid w:val="006240EB"/>
    <w:rsid w:val="00626275"/>
    <w:rsid w:val="006307FF"/>
    <w:rsid w:val="00631E05"/>
    <w:rsid w:val="00632BB6"/>
    <w:rsid w:val="00634387"/>
    <w:rsid w:val="0063713D"/>
    <w:rsid w:val="00641238"/>
    <w:rsid w:val="0064170D"/>
    <w:rsid w:val="00641987"/>
    <w:rsid w:val="00642F6C"/>
    <w:rsid w:val="0064338B"/>
    <w:rsid w:val="00646F30"/>
    <w:rsid w:val="00647594"/>
    <w:rsid w:val="006475CB"/>
    <w:rsid w:val="00647CA4"/>
    <w:rsid w:val="00647CDC"/>
    <w:rsid w:val="00650D52"/>
    <w:rsid w:val="0065113B"/>
    <w:rsid w:val="00653719"/>
    <w:rsid w:val="006548AC"/>
    <w:rsid w:val="00657D50"/>
    <w:rsid w:val="006619A2"/>
    <w:rsid w:val="0066745C"/>
    <w:rsid w:val="00671F25"/>
    <w:rsid w:val="00674190"/>
    <w:rsid w:val="00675E51"/>
    <w:rsid w:val="0067603B"/>
    <w:rsid w:val="00685193"/>
    <w:rsid w:val="0068537D"/>
    <w:rsid w:val="006868E4"/>
    <w:rsid w:val="006870CA"/>
    <w:rsid w:val="00687EFB"/>
    <w:rsid w:val="00687FD1"/>
    <w:rsid w:val="00690114"/>
    <w:rsid w:val="0069062B"/>
    <w:rsid w:val="00691EC2"/>
    <w:rsid w:val="00693ECB"/>
    <w:rsid w:val="006A0C32"/>
    <w:rsid w:val="006A4E70"/>
    <w:rsid w:val="006A697D"/>
    <w:rsid w:val="006A7AAA"/>
    <w:rsid w:val="006B0151"/>
    <w:rsid w:val="006B0289"/>
    <w:rsid w:val="006B09AD"/>
    <w:rsid w:val="006B0F3A"/>
    <w:rsid w:val="006B1165"/>
    <w:rsid w:val="006B17B5"/>
    <w:rsid w:val="006B21DF"/>
    <w:rsid w:val="006B4C92"/>
    <w:rsid w:val="006B6B04"/>
    <w:rsid w:val="006C159B"/>
    <w:rsid w:val="006C4897"/>
    <w:rsid w:val="006C49B9"/>
    <w:rsid w:val="006C4E28"/>
    <w:rsid w:val="006D0CEF"/>
    <w:rsid w:val="006D5988"/>
    <w:rsid w:val="006E03B4"/>
    <w:rsid w:val="006E15A0"/>
    <w:rsid w:val="006E2EA9"/>
    <w:rsid w:val="006E3563"/>
    <w:rsid w:val="006E75FD"/>
    <w:rsid w:val="006E7B57"/>
    <w:rsid w:val="006F082F"/>
    <w:rsid w:val="006F2102"/>
    <w:rsid w:val="006F409E"/>
    <w:rsid w:val="006F67B5"/>
    <w:rsid w:val="00700923"/>
    <w:rsid w:val="00702A66"/>
    <w:rsid w:val="0070491B"/>
    <w:rsid w:val="00705187"/>
    <w:rsid w:val="0070597D"/>
    <w:rsid w:val="00707B11"/>
    <w:rsid w:val="007108F1"/>
    <w:rsid w:val="00713BE6"/>
    <w:rsid w:val="00713C55"/>
    <w:rsid w:val="00715C17"/>
    <w:rsid w:val="00717175"/>
    <w:rsid w:val="00721F1B"/>
    <w:rsid w:val="00722DE7"/>
    <w:rsid w:val="0072528D"/>
    <w:rsid w:val="00726368"/>
    <w:rsid w:val="00727FA9"/>
    <w:rsid w:val="00732122"/>
    <w:rsid w:val="007367A0"/>
    <w:rsid w:val="00736C58"/>
    <w:rsid w:val="00743C3D"/>
    <w:rsid w:val="00745C31"/>
    <w:rsid w:val="00747C5A"/>
    <w:rsid w:val="00750882"/>
    <w:rsid w:val="00751310"/>
    <w:rsid w:val="00751E80"/>
    <w:rsid w:val="007522D5"/>
    <w:rsid w:val="00753424"/>
    <w:rsid w:val="00756925"/>
    <w:rsid w:val="00757692"/>
    <w:rsid w:val="00761E8C"/>
    <w:rsid w:val="00764062"/>
    <w:rsid w:val="007667E6"/>
    <w:rsid w:val="00766CA3"/>
    <w:rsid w:val="00767189"/>
    <w:rsid w:val="0077064A"/>
    <w:rsid w:val="007711C5"/>
    <w:rsid w:val="0077133F"/>
    <w:rsid w:val="00771FEB"/>
    <w:rsid w:val="007720DA"/>
    <w:rsid w:val="0077552D"/>
    <w:rsid w:val="007756BE"/>
    <w:rsid w:val="007760C1"/>
    <w:rsid w:val="00781237"/>
    <w:rsid w:val="00781F7B"/>
    <w:rsid w:val="007836E7"/>
    <w:rsid w:val="007864FA"/>
    <w:rsid w:val="00787DE1"/>
    <w:rsid w:val="00787FFC"/>
    <w:rsid w:val="00790728"/>
    <w:rsid w:val="00792B8D"/>
    <w:rsid w:val="00792C6C"/>
    <w:rsid w:val="007948B6"/>
    <w:rsid w:val="007957D7"/>
    <w:rsid w:val="00795DA6"/>
    <w:rsid w:val="0079600A"/>
    <w:rsid w:val="007968E1"/>
    <w:rsid w:val="00797FAF"/>
    <w:rsid w:val="007A2D87"/>
    <w:rsid w:val="007A50EA"/>
    <w:rsid w:val="007A5B93"/>
    <w:rsid w:val="007B2E48"/>
    <w:rsid w:val="007B30D1"/>
    <w:rsid w:val="007B3863"/>
    <w:rsid w:val="007B501D"/>
    <w:rsid w:val="007B508A"/>
    <w:rsid w:val="007B68AC"/>
    <w:rsid w:val="007C01E5"/>
    <w:rsid w:val="007C06BE"/>
    <w:rsid w:val="007C0B0B"/>
    <w:rsid w:val="007D01B2"/>
    <w:rsid w:val="007D0CFB"/>
    <w:rsid w:val="007D1DDF"/>
    <w:rsid w:val="007D248C"/>
    <w:rsid w:val="007D5FB3"/>
    <w:rsid w:val="007E034A"/>
    <w:rsid w:val="007E08E8"/>
    <w:rsid w:val="007E0C6F"/>
    <w:rsid w:val="007E194E"/>
    <w:rsid w:val="007E29C7"/>
    <w:rsid w:val="007E35AB"/>
    <w:rsid w:val="007E3EEA"/>
    <w:rsid w:val="007E487A"/>
    <w:rsid w:val="007E7817"/>
    <w:rsid w:val="007E7F79"/>
    <w:rsid w:val="007F00EE"/>
    <w:rsid w:val="007F19F6"/>
    <w:rsid w:val="007F21B4"/>
    <w:rsid w:val="007F3486"/>
    <w:rsid w:val="007F4692"/>
    <w:rsid w:val="007F4825"/>
    <w:rsid w:val="007F52D9"/>
    <w:rsid w:val="007F554F"/>
    <w:rsid w:val="007F5D7B"/>
    <w:rsid w:val="007F6C4F"/>
    <w:rsid w:val="00800AD7"/>
    <w:rsid w:val="00803DC4"/>
    <w:rsid w:val="00806AF6"/>
    <w:rsid w:val="0081033D"/>
    <w:rsid w:val="00810511"/>
    <w:rsid w:val="00812334"/>
    <w:rsid w:val="00812FFB"/>
    <w:rsid w:val="00815898"/>
    <w:rsid w:val="00815A71"/>
    <w:rsid w:val="00820E16"/>
    <w:rsid w:val="008212CF"/>
    <w:rsid w:val="008239CF"/>
    <w:rsid w:val="008254BB"/>
    <w:rsid w:val="00832519"/>
    <w:rsid w:val="00832ED8"/>
    <w:rsid w:val="00833BF8"/>
    <w:rsid w:val="008350B2"/>
    <w:rsid w:val="00835A72"/>
    <w:rsid w:val="00837C3C"/>
    <w:rsid w:val="008400DD"/>
    <w:rsid w:val="00840BD0"/>
    <w:rsid w:val="0084133F"/>
    <w:rsid w:val="00844DE9"/>
    <w:rsid w:val="00845CEB"/>
    <w:rsid w:val="00851C3D"/>
    <w:rsid w:val="008520DC"/>
    <w:rsid w:val="00852150"/>
    <w:rsid w:val="00852818"/>
    <w:rsid w:val="0085369B"/>
    <w:rsid w:val="008546F5"/>
    <w:rsid w:val="00854EAD"/>
    <w:rsid w:val="00855D03"/>
    <w:rsid w:val="00855D97"/>
    <w:rsid w:val="00861531"/>
    <w:rsid w:val="008619A1"/>
    <w:rsid w:val="008647D3"/>
    <w:rsid w:val="008657D2"/>
    <w:rsid w:val="008679E6"/>
    <w:rsid w:val="00870AF7"/>
    <w:rsid w:val="00872D5F"/>
    <w:rsid w:val="00873E4D"/>
    <w:rsid w:val="008741E4"/>
    <w:rsid w:val="008743BB"/>
    <w:rsid w:val="00874897"/>
    <w:rsid w:val="0087503F"/>
    <w:rsid w:val="008750B1"/>
    <w:rsid w:val="00876D74"/>
    <w:rsid w:val="00877FA3"/>
    <w:rsid w:val="00880941"/>
    <w:rsid w:val="00880B65"/>
    <w:rsid w:val="00881EE3"/>
    <w:rsid w:val="00883B36"/>
    <w:rsid w:val="008847BE"/>
    <w:rsid w:val="00885526"/>
    <w:rsid w:val="00890FB5"/>
    <w:rsid w:val="00891AEA"/>
    <w:rsid w:val="00892DE4"/>
    <w:rsid w:val="00893338"/>
    <w:rsid w:val="0089634B"/>
    <w:rsid w:val="008A05F6"/>
    <w:rsid w:val="008A5710"/>
    <w:rsid w:val="008A6449"/>
    <w:rsid w:val="008A6A6C"/>
    <w:rsid w:val="008A6D2F"/>
    <w:rsid w:val="008A774C"/>
    <w:rsid w:val="008B0B28"/>
    <w:rsid w:val="008B0FBF"/>
    <w:rsid w:val="008B241F"/>
    <w:rsid w:val="008B2554"/>
    <w:rsid w:val="008B2996"/>
    <w:rsid w:val="008B2AA2"/>
    <w:rsid w:val="008B2C29"/>
    <w:rsid w:val="008B467E"/>
    <w:rsid w:val="008B4889"/>
    <w:rsid w:val="008B4BEA"/>
    <w:rsid w:val="008B6923"/>
    <w:rsid w:val="008C0F59"/>
    <w:rsid w:val="008C15C1"/>
    <w:rsid w:val="008C1902"/>
    <w:rsid w:val="008C35AF"/>
    <w:rsid w:val="008C368A"/>
    <w:rsid w:val="008C373D"/>
    <w:rsid w:val="008C4DE4"/>
    <w:rsid w:val="008C519D"/>
    <w:rsid w:val="008C7CC9"/>
    <w:rsid w:val="008C7D53"/>
    <w:rsid w:val="008D2BA4"/>
    <w:rsid w:val="008D3508"/>
    <w:rsid w:val="008D4D6B"/>
    <w:rsid w:val="008D7736"/>
    <w:rsid w:val="008E1774"/>
    <w:rsid w:val="008E1B32"/>
    <w:rsid w:val="008E28F9"/>
    <w:rsid w:val="008E3F1B"/>
    <w:rsid w:val="008E6474"/>
    <w:rsid w:val="008E719E"/>
    <w:rsid w:val="008E7829"/>
    <w:rsid w:val="008F5A55"/>
    <w:rsid w:val="008F713A"/>
    <w:rsid w:val="008F7317"/>
    <w:rsid w:val="008F7AFC"/>
    <w:rsid w:val="009015E1"/>
    <w:rsid w:val="009025E2"/>
    <w:rsid w:val="00904BA1"/>
    <w:rsid w:val="00905F8D"/>
    <w:rsid w:val="0091083C"/>
    <w:rsid w:val="0091242E"/>
    <w:rsid w:val="009154B2"/>
    <w:rsid w:val="0091574E"/>
    <w:rsid w:val="00916EB6"/>
    <w:rsid w:val="009213EB"/>
    <w:rsid w:val="009223DD"/>
    <w:rsid w:val="00925228"/>
    <w:rsid w:val="00925833"/>
    <w:rsid w:val="00925FD1"/>
    <w:rsid w:val="009265EC"/>
    <w:rsid w:val="009318B0"/>
    <w:rsid w:val="00931C03"/>
    <w:rsid w:val="00933284"/>
    <w:rsid w:val="00933B34"/>
    <w:rsid w:val="009369A3"/>
    <w:rsid w:val="00936E52"/>
    <w:rsid w:val="00937064"/>
    <w:rsid w:val="0093743D"/>
    <w:rsid w:val="009401C7"/>
    <w:rsid w:val="00941DF9"/>
    <w:rsid w:val="0094344D"/>
    <w:rsid w:val="00944B0F"/>
    <w:rsid w:val="00944E56"/>
    <w:rsid w:val="00946213"/>
    <w:rsid w:val="00947360"/>
    <w:rsid w:val="009479F3"/>
    <w:rsid w:val="0095011C"/>
    <w:rsid w:val="00951C55"/>
    <w:rsid w:val="00951CA3"/>
    <w:rsid w:val="009526B6"/>
    <w:rsid w:val="009534AC"/>
    <w:rsid w:val="00957387"/>
    <w:rsid w:val="00961E21"/>
    <w:rsid w:val="00963742"/>
    <w:rsid w:val="00963B4A"/>
    <w:rsid w:val="009648A7"/>
    <w:rsid w:val="00966133"/>
    <w:rsid w:val="00966185"/>
    <w:rsid w:val="009670F7"/>
    <w:rsid w:val="00970633"/>
    <w:rsid w:val="00970958"/>
    <w:rsid w:val="00970C0B"/>
    <w:rsid w:val="00972180"/>
    <w:rsid w:val="009722C1"/>
    <w:rsid w:val="009758D2"/>
    <w:rsid w:val="009766B1"/>
    <w:rsid w:val="00976C76"/>
    <w:rsid w:val="009778E8"/>
    <w:rsid w:val="00982F7D"/>
    <w:rsid w:val="009845BD"/>
    <w:rsid w:val="0098506C"/>
    <w:rsid w:val="00992452"/>
    <w:rsid w:val="00993D08"/>
    <w:rsid w:val="00995736"/>
    <w:rsid w:val="00996690"/>
    <w:rsid w:val="0099699A"/>
    <w:rsid w:val="009A45E7"/>
    <w:rsid w:val="009A4F5A"/>
    <w:rsid w:val="009A5F2D"/>
    <w:rsid w:val="009A6BA8"/>
    <w:rsid w:val="009A6D07"/>
    <w:rsid w:val="009A7445"/>
    <w:rsid w:val="009A78D5"/>
    <w:rsid w:val="009A7AC9"/>
    <w:rsid w:val="009B025C"/>
    <w:rsid w:val="009B09A4"/>
    <w:rsid w:val="009B1823"/>
    <w:rsid w:val="009B259C"/>
    <w:rsid w:val="009B3D0C"/>
    <w:rsid w:val="009B42F2"/>
    <w:rsid w:val="009C0081"/>
    <w:rsid w:val="009C304A"/>
    <w:rsid w:val="009C33DF"/>
    <w:rsid w:val="009C3A7A"/>
    <w:rsid w:val="009C443C"/>
    <w:rsid w:val="009C5E6B"/>
    <w:rsid w:val="009C7047"/>
    <w:rsid w:val="009D02DA"/>
    <w:rsid w:val="009D0363"/>
    <w:rsid w:val="009D0EF4"/>
    <w:rsid w:val="009D201E"/>
    <w:rsid w:val="009D44E2"/>
    <w:rsid w:val="009D7D9B"/>
    <w:rsid w:val="009E0E8D"/>
    <w:rsid w:val="009E4AF7"/>
    <w:rsid w:val="009F06D3"/>
    <w:rsid w:val="009F1B2F"/>
    <w:rsid w:val="009F1B76"/>
    <w:rsid w:val="009F3497"/>
    <w:rsid w:val="009F3581"/>
    <w:rsid w:val="009F3C21"/>
    <w:rsid w:val="009F4595"/>
    <w:rsid w:val="009F510E"/>
    <w:rsid w:val="009F624E"/>
    <w:rsid w:val="009F6612"/>
    <w:rsid w:val="009F67C8"/>
    <w:rsid w:val="009F7740"/>
    <w:rsid w:val="00A039DE"/>
    <w:rsid w:val="00A045A1"/>
    <w:rsid w:val="00A07374"/>
    <w:rsid w:val="00A0741B"/>
    <w:rsid w:val="00A078ED"/>
    <w:rsid w:val="00A12089"/>
    <w:rsid w:val="00A13DD3"/>
    <w:rsid w:val="00A15764"/>
    <w:rsid w:val="00A15802"/>
    <w:rsid w:val="00A21B43"/>
    <w:rsid w:val="00A21B8A"/>
    <w:rsid w:val="00A229F1"/>
    <w:rsid w:val="00A2358A"/>
    <w:rsid w:val="00A25D3D"/>
    <w:rsid w:val="00A25E0E"/>
    <w:rsid w:val="00A27424"/>
    <w:rsid w:val="00A27BAB"/>
    <w:rsid w:val="00A30D0B"/>
    <w:rsid w:val="00A31FB4"/>
    <w:rsid w:val="00A324C3"/>
    <w:rsid w:val="00A327D5"/>
    <w:rsid w:val="00A3329F"/>
    <w:rsid w:val="00A33FB9"/>
    <w:rsid w:val="00A3475A"/>
    <w:rsid w:val="00A35456"/>
    <w:rsid w:val="00A409B3"/>
    <w:rsid w:val="00A42146"/>
    <w:rsid w:val="00A4288F"/>
    <w:rsid w:val="00A468C4"/>
    <w:rsid w:val="00A47669"/>
    <w:rsid w:val="00A52237"/>
    <w:rsid w:val="00A53532"/>
    <w:rsid w:val="00A56EBA"/>
    <w:rsid w:val="00A631D0"/>
    <w:rsid w:val="00A6471F"/>
    <w:rsid w:val="00A671FD"/>
    <w:rsid w:val="00A7051B"/>
    <w:rsid w:val="00A72866"/>
    <w:rsid w:val="00A80D67"/>
    <w:rsid w:val="00A8184D"/>
    <w:rsid w:val="00A82AE8"/>
    <w:rsid w:val="00A83C64"/>
    <w:rsid w:val="00A83ED7"/>
    <w:rsid w:val="00A85204"/>
    <w:rsid w:val="00A85D38"/>
    <w:rsid w:val="00A86078"/>
    <w:rsid w:val="00A863AC"/>
    <w:rsid w:val="00A87719"/>
    <w:rsid w:val="00A87F17"/>
    <w:rsid w:val="00A9241A"/>
    <w:rsid w:val="00A92628"/>
    <w:rsid w:val="00A9321E"/>
    <w:rsid w:val="00A94554"/>
    <w:rsid w:val="00AA08F9"/>
    <w:rsid w:val="00AA288F"/>
    <w:rsid w:val="00AA68C1"/>
    <w:rsid w:val="00AA706C"/>
    <w:rsid w:val="00AB13BB"/>
    <w:rsid w:val="00AB26C3"/>
    <w:rsid w:val="00AB3E72"/>
    <w:rsid w:val="00AB7AFB"/>
    <w:rsid w:val="00AC1438"/>
    <w:rsid w:val="00AC50D8"/>
    <w:rsid w:val="00AC5F02"/>
    <w:rsid w:val="00AC66D0"/>
    <w:rsid w:val="00AC7E09"/>
    <w:rsid w:val="00AD23ED"/>
    <w:rsid w:val="00AD2591"/>
    <w:rsid w:val="00AD3794"/>
    <w:rsid w:val="00AD3A29"/>
    <w:rsid w:val="00AD5E3D"/>
    <w:rsid w:val="00AE16A4"/>
    <w:rsid w:val="00AE1D8D"/>
    <w:rsid w:val="00AE4183"/>
    <w:rsid w:val="00AE641B"/>
    <w:rsid w:val="00AE6620"/>
    <w:rsid w:val="00AF0034"/>
    <w:rsid w:val="00AF28D0"/>
    <w:rsid w:val="00AF28FC"/>
    <w:rsid w:val="00AF57D4"/>
    <w:rsid w:val="00B02146"/>
    <w:rsid w:val="00B12352"/>
    <w:rsid w:val="00B145FB"/>
    <w:rsid w:val="00B15B24"/>
    <w:rsid w:val="00B16858"/>
    <w:rsid w:val="00B17863"/>
    <w:rsid w:val="00B20C9E"/>
    <w:rsid w:val="00B24BE8"/>
    <w:rsid w:val="00B2737A"/>
    <w:rsid w:val="00B27CD8"/>
    <w:rsid w:val="00B363F5"/>
    <w:rsid w:val="00B37B42"/>
    <w:rsid w:val="00B409FE"/>
    <w:rsid w:val="00B41161"/>
    <w:rsid w:val="00B46639"/>
    <w:rsid w:val="00B468C6"/>
    <w:rsid w:val="00B47E5E"/>
    <w:rsid w:val="00B51A34"/>
    <w:rsid w:val="00B5371E"/>
    <w:rsid w:val="00B5616F"/>
    <w:rsid w:val="00B5704B"/>
    <w:rsid w:val="00B60215"/>
    <w:rsid w:val="00B60960"/>
    <w:rsid w:val="00B6309A"/>
    <w:rsid w:val="00B6550E"/>
    <w:rsid w:val="00B65766"/>
    <w:rsid w:val="00B679A7"/>
    <w:rsid w:val="00B67C7E"/>
    <w:rsid w:val="00B70AD9"/>
    <w:rsid w:val="00B7174F"/>
    <w:rsid w:val="00B71F4B"/>
    <w:rsid w:val="00B72D40"/>
    <w:rsid w:val="00B7311A"/>
    <w:rsid w:val="00B75AF7"/>
    <w:rsid w:val="00B766F2"/>
    <w:rsid w:val="00B76962"/>
    <w:rsid w:val="00B76B5F"/>
    <w:rsid w:val="00B77D56"/>
    <w:rsid w:val="00B81068"/>
    <w:rsid w:val="00B83488"/>
    <w:rsid w:val="00B84A11"/>
    <w:rsid w:val="00B84BF1"/>
    <w:rsid w:val="00B853DD"/>
    <w:rsid w:val="00B86849"/>
    <w:rsid w:val="00B87051"/>
    <w:rsid w:val="00B908CF"/>
    <w:rsid w:val="00B92E18"/>
    <w:rsid w:val="00B92F81"/>
    <w:rsid w:val="00B93EDB"/>
    <w:rsid w:val="00B9495A"/>
    <w:rsid w:val="00B95292"/>
    <w:rsid w:val="00BA40D7"/>
    <w:rsid w:val="00BA44C3"/>
    <w:rsid w:val="00BA4D09"/>
    <w:rsid w:val="00BA6F71"/>
    <w:rsid w:val="00BA7E12"/>
    <w:rsid w:val="00BB1E4A"/>
    <w:rsid w:val="00BB29FA"/>
    <w:rsid w:val="00BB31B4"/>
    <w:rsid w:val="00BB4560"/>
    <w:rsid w:val="00BB4627"/>
    <w:rsid w:val="00BB46BD"/>
    <w:rsid w:val="00BC1FAD"/>
    <w:rsid w:val="00BC2566"/>
    <w:rsid w:val="00BC2FA6"/>
    <w:rsid w:val="00BC606A"/>
    <w:rsid w:val="00BC7F4C"/>
    <w:rsid w:val="00BD61CF"/>
    <w:rsid w:val="00BD6311"/>
    <w:rsid w:val="00BE0E1B"/>
    <w:rsid w:val="00BE2413"/>
    <w:rsid w:val="00BE2479"/>
    <w:rsid w:val="00BE5D6B"/>
    <w:rsid w:val="00BF01CB"/>
    <w:rsid w:val="00BF3A75"/>
    <w:rsid w:val="00BF5655"/>
    <w:rsid w:val="00C012EC"/>
    <w:rsid w:val="00C015BD"/>
    <w:rsid w:val="00C048A0"/>
    <w:rsid w:val="00C05BC3"/>
    <w:rsid w:val="00C102F5"/>
    <w:rsid w:val="00C12746"/>
    <w:rsid w:val="00C12BD6"/>
    <w:rsid w:val="00C13293"/>
    <w:rsid w:val="00C13384"/>
    <w:rsid w:val="00C151A4"/>
    <w:rsid w:val="00C1536D"/>
    <w:rsid w:val="00C16F04"/>
    <w:rsid w:val="00C21417"/>
    <w:rsid w:val="00C22BE0"/>
    <w:rsid w:val="00C23313"/>
    <w:rsid w:val="00C24C60"/>
    <w:rsid w:val="00C250FD"/>
    <w:rsid w:val="00C26E5B"/>
    <w:rsid w:val="00C33546"/>
    <w:rsid w:val="00C35330"/>
    <w:rsid w:val="00C35EA2"/>
    <w:rsid w:val="00C362D1"/>
    <w:rsid w:val="00C37838"/>
    <w:rsid w:val="00C41556"/>
    <w:rsid w:val="00C41C15"/>
    <w:rsid w:val="00C41D6D"/>
    <w:rsid w:val="00C4393E"/>
    <w:rsid w:val="00C43B26"/>
    <w:rsid w:val="00C45F25"/>
    <w:rsid w:val="00C46024"/>
    <w:rsid w:val="00C47B24"/>
    <w:rsid w:val="00C526F3"/>
    <w:rsid w:val="00C548B8"/>
    <w:rsid w:val="00C55B73"/>
    <w:rsid w:val="00C569B9"/>
    <w:rsid w:val="00C600BC"/>
    <w:rsid w:val="00C612B4"/>
    <w:rsid w:val="00C62BDD"/>
    <w:rsid w:val="00C64396"/>
    <w:rsid w:val="00C65799"/>
    <w:rsid w:val="00C6781A"/>
    <w:rsid w:val="00C678A9"/>
    <w:rsid w:val="00C71EF5"/>
    <w:rsid w:val="00C725E7"/>
    <w:rsid w:val="00C72973"/>
    <w:rsid w:val="00C73486"/>
    <w:rsid w:val="00C74548"/>
    <w:rsid w:val="00C75946"/>
    <w:rsid w:val="00C75E16"/>
    <w:rsid w:val="00C7627F"/>
    <w:rsid w:val="00C76882"/>
    <w:rsid w:val="00C771F6"/>
    <w:rsid w:val="00C77527"/>
    <w:rsid w:val="00C77F5B"/>
    <w:rsid w:val="00C84D95"/>
    <w:rsid w:val="00C85EB7"/>
    <w:rsid w:val="00C8647D"/>
    <w:rsid w:val="00C86A6C"/>
    <w:rsid w:val="00C872B7"/>
    <w:rsid w:val="00C90EB7"/>
    <w:rsid w:val="00C947F8"/>
    <w:rsid w:val="00C97708"/>
    <w:rsid w:val="00CA2595"/>
    <w:rsid w:val="00CA4AA2"/>
    <w:rsid w:val="00CA6ECE"/>
    <w:rsid w:val="00CB0143"/>
    <w:rsid w:val="00CB0852"/>
    <w:rsid w:val="00CB0F47"/>
    <w:rsid w:val="00CB3266"/>
    <w:rsid w:val="00CB37C5"/>
    <w:rsid w:val="00CB43B9"/>
    <w:rsid w:val="00CB6219"/>
    <w:rsid w:val="00CB7E38"/>
    <w:rsid w:val="00CC0B6A"/>
    <w:rsid w:val="00CC39A0"/>
    <w:rsid w:val="00CC4306"/>
    <w:rsid w:val="00CD0677"/>
    <w:rsid w:val="00CD0A4A"/>
    <w:rsid w:val="00CD67E3"/>
    <w:rsid w:val="00CD75ED"/>
    <w:rsid w:val="00CE1916"/>
    <w:rsid w:val="00CE632E"/>
    <w:rsid w:val="00CE6DAD"/>
    <w:rsid w:val="00CF17FD"/>
    <w:rsid w:val="00CF4131"/>
    <w:rsid w:val="00CF4B90"/>
    <w:rsid w:val="00CF5925"/>
    <w:rsid w:val="00D04078"/>
    <w:rsid w:val="00D04E78"/>
    <w:rsid w:val="00D068F1"/>
    <w:rsid w:val="00D12143"/>
    <w:rsid w:val="00D12CC5"/>
    <w:rsid w:val="00D1367D"/>
    <w:rsid w:val="00D14443"/>
    <w:rsid w:val="00D15286"/>
    <w:rsid w:val="00D205E9"/>
    <w:rsid w:val="00D24BA3"/>
    <w:rsid w:val="00D26998"/>
    <w:rsid w:val="00D307A3"/>
    <w:rsid w:val="00D3086C"/>
    <w:rsid w:val="00D34991"/>
    <w:rsid w:val="00D36C7C"/>
    <w:rsid w:val="00D408F9"/>
    <w:rsid w:val="00D440D8"/>
    <w:rsid w:val="00D45A93"/>
    <w:rsid w:val="00D47C09"/>
    <w:rsid w:val="00D505CE"/>
    <w:rsid w:val="00D50F0F"/>
    <w:rsid w:val="00D51125"/>
    <w:rsid w:val="00D5187F"/>
    <w:rsid w:val="00D566C8"/>
    <w:rsid w:val="00D5681B"/>
    <w:rsid w:val="00D57143"/>
    <w:rsid w:val="00D6330B"/>
    <w:rsid w:val="00D63E9C"/>
    <w:rsid w:val="00D64D15"/>
    <w:rsid w:val="00D70513"/>
    <w:rsid w:val="00D7223B"/>
    <w:rsid w:val="00D72BE5"/>
    <w:rsid w:val="00D742AB"/>
    <w:rsid w:val="00D75F8F"/>
    <w:rsid w:val="00D773C1"/>
    <w:rsid w:val="00D77FBB"/>
    <w:rsid w:val="00D84650"/>
    <w:rsid w:val="00D84C34"/>
    <w:rsid w:val="00D85575"/>
    <w:rsid w:val="00D906E5"/>
    <w:rsid w:val="00D9316D"/>
    <w:rsid w:val="00D94118"/>
    <w:rsid w:val="00D9526F"/>
    <w:rsid w:val="00D96104"/>
    <w:rsid w:val="00D96108"/>
    <w:rsid w:val="00D973AC"/>
    <w:rsid w:val="00DA453D"/>
    <w:rsid w:val="00DA555B"/>
    <w:rsid w:val="00DA5B76"/>
    <w:rsid w:val="00DA5C71"/>
    <w:rsid w:val="00DA71CB"/>
    <w:rsid w:val="00DB1219"/>
    <w:rsid w:val="00DB29F0"/>
    <w:rsid w:val="00DB3020"/>
    <w:rsid w:val="00DB4721"/>
    <w:rsid w:val="00DB623B"/>
    <w:rsid w:val="00DC0B9C"/>
    <w:rsid w:val="00DC26EF"/>
    <w:rsid w:val="00DC3233"/>
    <w:rsid w:val="00DC4341"/>
    <w:rsid w:val="00DC73D9"/>
    <w:rsid w:val="00DC7E4E"/>
    <w:rsid w:val="00DD264E"/>
    <w:rsid w:val="00DD60BE"/>
    <w:rsid w:val="00DD619E"/>
    <w:rsid w:val="00DE0764"/>
    <w:rsid w:val="00DE233D"/>
    <w:rsid w:val="00DE2C22"/>
    <w:rsid w:val="00DE3464"/>
    <w:rsid w:val="00DE6311"/>
    <w:rsid w:val="00DF27A8"/>
    <w:rsid w:val="00DF3C42"/>
    <w:rsid w:val="00DF47B8"/>
    <w:rsid w:val="00DF6C1E"/>
    <w:rsid w:val="00E000FD"/>
    <w:rsid w:val="00E02FD0"/>
    <w:rsid w:val="00E04207"/>
    <w:rsid w:val="00E049F5"/>
    <w:rsid w:val="00E0545E"/>
    <w:rsid w:val="00E068B8"/>
    <w:rsid w:val="00E10292"/>
    <w:rsid w:val="00E10A6B"/>
    <w:rsid w:val="00E124C2"/>
    <w:rsid w:val="00E12754"/>
    <w:rsid w:val="00E16093"/>
    <w:rsid w:val="00E16EAB"/>
    <w:rsid w:val="00E16EC2"/>
    <w:rsid w:val="00E2294B"/>
    <w:rsid w:val="00E22E7A"/>
    <w:rsid w:val="00E249DE"/>
    <w:rsid w:val="00E27053"/>
    <w:rsid w:val="00E32003"/>
    <w:rsid w:val="00E33B34"/>
    <w:rsid w:val="00E347A1"/>
    <w:rsid w:val="00E3492F"/>
    <w:rsid w:val="00E3559C"/>
    <w:rsid w:val="00E35C4E"/>
    <w:rsid w:val="00E36C41"/>
    <w:rsid w:val="00E4009A"/>
    <w:rsid w:val="00E41CCA"/>
    <w:rsid w:val="00E41EDA"/>
    <w:rsid w:val="00E42273"/>
    <w:rsid w:val="00E44A70"/>
    <w:rsid w:val="00E46BAD"/>
    <w:rsid w:val="00E514CA"/>
    <w:rsid w:val="00E51ED2"/>
    <w:rsid w:val="00E522C9"/>
    <w:rsid w:val="00E5374B"/>
    <w:rsid w:val="00E54FE1"/>
    <w:rsid w:val="00E572F2"/>
    <w:rsid w:val="00E60573"/>
    <w:rsid w:val="00E60F89"/>
    <w:rsid w:val="00E61900"/>
    <w:rsid w:val="00E62ADC"/>
    <w:rsid w:val="00E6793E"/>
    <w:rsid w:val="00E679DE"/>
    <w:rsid w:val="00E67C3D"/>
    <w:rsid w:val="00E72D98"/>
    <w:rsid w:val="00E74799"/>
    <w:rsid w:val="00E75B8B"/>
    <w:rsid w:val="00E75DF6"/>
    <w:rsid w:val="00E82E96"/>
    <w:rsid w:val="00E8705C"/>
    <w:rsid w:val="00E87CE8"/>
    <w:rsid w:val="00E90972"/>
    <w:rsid w:val="00E916F4"/>
    <w:rsid w:val="00E91E41"/>
    <w:rsid w:val="00E92B8A"/>
    <w:rsid w:val="00E9402F"/>
    <w:rsid w:val="00EA051B"/>
    <w:rsid w:val="00EA07AB"/>
    <w:rsid w:val="00EA4AEF"/>
    <w:rsid w:val="00EA5E40"/>
    <w:rsid w:val="00EA6AF5"/>
    <w:rsid w:val="00EB3541"/>
    <w:rsid w:val="00EB39D1"/>
    <w:rsid w:val="00EB421F"/>
    <w:rsid w:val="00EB5F62"/>
    <w:rsid w:val="00EB6B18"/>
    <w:rsid w:val="00EC5225"/>
    <w:rsid w:val="00EC56E3"/>
    <w:rsid w:val="00EC6BC7"/>
    <w:rsid w:val="00EC7E00"/>
    <w:rsid w:val="00ED0F98"/>
    <w:rsid w:val="00ED14F3"/>
    <w:rsid w:val="00ED187B"/>
    <w:rsid w:val="00ED18AB"/>
    <w:rsid w:val="00ED19D3"/>
    <w:rsid w:val="00ED69E1"/>
    <w:rsid w:val="00ED7585"/>
    <w:rsid w:val="00ED768B"/>
    <w:rsid w:val="00EE2122"/>
    <w:rsid w:val="00EE2324"/>
    <w:rsid w:val="00EE24AF"/>
    <w:rsid w:val="00EE4C19"/>
    <w:rsid w:val="00EE514B"/>
    <w:rsid w:val="00EE5E8E"/>
    <w:rsid w:val="00EE6443"/>
    <w:rsid w:val="00EE663E"/>
    <w:rsid w:val="00EE79BD"/>
    <w:rsid w:val="00EF0106"/>
    <w:rsid w:val="00EF2573"/>
    <w:rsid w:val="00EF5E60"/>
    <w:rsid w:val="00F0021E"/>
    <w:rsid w:val="00F03A0F"/>
    <w:rsid w:val="00F06EA7"/>
    <w:rsid w:val="00F10455"/>
    <w:rsid w:val="00F1076A"/>
    <w:rsid w:val="00F108F5"/>
    <w:rsid w:val="00F11163"/>
    <w:rsid w:val="00F111BE"/>
    <w:rsid w:val="00F11F13"/>
    <w:rsid w:val="00F12005"/>
    <w:rsid w:val="00F123DF"/>
    <w:rsid w:val="00F12EB7"/>
    <w:rsid w:val="00F15950"/>
    <w:rsid w:val="00F171DD"/>
    <w:rsid w:val="00F208CA"/>
    <w:rsid w:val="00F20EA4"/>
    <w:rsid w:val="00F2109C"/>
    <w:rsid w:val="00F210EA"/>
    <w:rsid w:val="00F2189B"/>
    <w:rsid w:val="00F25C8E"/>
    <w:rsid w:val="00F267B1"/>
    <w:rsid w:val="00F31814"/>
    <w:rsid w:val="00F31964"/>
    <w:rsid w:val="00F31B96"/>
    <w:rsid w:val="00F34CCB"/>
    <w:rsid w:val="00F36C7C"/>
    <w:rsid w:val="00F37053"/>
    <w:rsid w:val="00F420E8"/>
    <w:rsid w:val="00F42D02"/>
    <w:rsid w:val="00F42EF9"/>
    <w:rsid w:val="00F42FE1"/>
    <w:rsid w:val="00F43232"/>
    <w:rsid w:val="00F45821"/>
    <w:rsid w:val="00F501A2"/>
    <w:rsid w:val="00F52DF0"/>
    <w:rsid w:val="00F53BAC"/>
    <w:rsid w:val="00F54123"/>
    <w:rsid w:val="00F54601"/>
    <w:rsid w:val="00F56439"/>
    <w:rsid w:val="00F615A0"/>
    <w:rsid w:val="00F62264"/>
    <w:rsid w:val="00F64D6E"/>
    <w:rsid w:val="00F67A39"/>
    <w:rsid w:val="00F71A7C"/>
    <w:rsid w:val="00F754C8"/>
    <w:rsid w:val="00F76190"/>
    <w:rsid w:val="00F76717"/>
    <w:rsid w:val="00F77020"/>
    <w:rsid w:val="00F80153"/>
    <w:rsid w:val="00F806DD"/>
    <w:rsid w:val="00F85639"/>
    <w:rsid w:val="00F86F31"/>
    <w:rsid w:val="00F90421"/>
    <w:rsid w:val="00F908FF"/>
    <w:rsid w:val="00F90C66"/>
    <w:rsid w:val="00F9595A"/>
    <w:rsid w:val="00F96C73"/>
    <w:rsid w:val="00FA1BDB"/>
    <w:rsid w:val="00FA31E0"/>
    <w:rsid w:val="00FA3E9A"/>
    <w:rsid w:val="00FA5BA7"/>
    <w:rsid w:val="00FB2631"/>
    <w:rsid w:val="00FB5A25"/>
    <w:rsid w:val="00FB5FDA"/>
    <w:rsid w:val="00FB6439"/>
    <w:rsid w:val="00FB6905"/>
    <w:rsid w:val="00FB6FCD"/>
    <w:rsid w:val="00FB7849"/>
    <w:rsid w:val="00FC17E3"/>
    <w:rsid w:val="00FC3075"/>
    <w:rsid w:val="00FC6BF6"/>
    <w:rsid w:val="00FC6F1E"/>
    <w:rsid w:val="00FD0681"/>
    <w:rsid w:val="00FD18DF"/>
    <w:rsid w:val="00FD2BBE"/>
    <w:rsid w:val="00FD3633"/>
    <w:rsid w:val="00FD690F"/>
    <w:rsid w:val="00FE321F"/>
    <w:rsid w:val="00FE3FE4"/>
    <w:rsid w:val="00FE4BC1"/>
    <w:rsid w:val="00FE4CBA"/>
    <w:rsid w:val="00FE72B8"/>
    <w:rsid w:val="00FE73C6"/>
    <w:rsid w:val="00FF058B"/>
    <w:rsid w:val="00FF2218"/>
    <w:rsid w:val="00FF32B2"/>
    <w:rsid w:val="00FF37CE"/>
    <w:rsid w:val="00FF4DDD"/>
    <w:rsid w:val="00FF5335"/>
    <w:rsid w:val="00FF58CD"/>
    <w:rsid w:val="00FF6F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23B108A"/>
  <w15:docId w15:val="{6F4CA0D5-E143-4644-9DC0-0F625A89F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outlineLvl w:val="2"/>
    </w:pPr>
    <w:rPr>
      <w:rFonts w:ascii="굴림" w:eastAsia="굴림" w:hAnsi="굴림" w:cs="굴림"/>
      <w:b/>
      <w:sz w:val="27"/>
      <w:szCs w:val="27"/>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name w:val="a5"/>
    <w:basedOn w:val="a1"/>
    <w:pPr>
      <w:jc w:val="both"/>
    </w:pPr>
    <w:rPr>
      <w:rFonts w:ascii="Calibri" w:eastAsia="Calibri" w:hAnsi="Calibri" w:cs="Calibri"/>
      <w:color w:val="000000"/>
      <w:sz w:val="20"/>
      <w:szCs w:val="20"/>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name w:val="a6"/>
    <w:basedOn w:val="a1"/>
    <w:pPr>
      <w:jc w:val="both"/>
    </w:pPr>
    <w:rPr>
      <w:rFonts w:ascii="Calibri" w:eastAsia="Calibri" w:hAnsi="Calibri" w:cs="Calibri"/>
      <w:color w:val="000000"/>
      <w:sz w:val="20"/>
      <w:szCs w:val="20"/>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name w:val="a7"/>
    <w:basedOn w:val="a1"/>
    <w:pPr>
      <w:jc w:val="both"/>
    </w:pPr>
    <w:rPr>
      <w:rFonts w:ascii="Calibri" w:eastAsia="Calibri" w:hAnsi="Calibri" w:cs="Calibri"/>
      <w:color w:val="000000"/>
      <w:sz w:val="20"/>
      <w:szCs w:val="20"/>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8">
    <w:name w:val="a8"/>
    <w:basedOn w:val="a1"/>
    <w:pPr>
      <w:jc w:val="both"/>
    </w:pPr>
    <w:rPr>
      <w:rFonts w:ascii="Calibri" w:eastAsia="Calibri" w:hAnsi="Calibri" w:cs="Calibri"/>
      <w:color w:val="000000"/>
      <w:sz w:val="20"/>
      <w:szCs w:val="20"/>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name w:val="a9"/>
    <w:basedOn w:val="a1"/>
    <w:pPr>
      <w:jc w:val="both"/>
    </w:pPr>
    <w:rPr>
      <w:rFonts w:ascii="Calibri" w:eastAsia="Calibri" w:hAnsi="Calibri" w:cs="Calibri"/>
      <w:color w:val="000000"/>
      <w:sz w:val="20"/>
      <w:szCs w:val="20"/>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a">
    <w:name w:val="annotation text"/>
    <w:basedOn w:val="a"/>
    <w:link w:val="Char"/>
    <w:uiPriority w:val="99"/>
    <w:semiHidden/>
    <w:unhideWhenUsed/>
    <w:rPr>
      <w:rFonts w:ascii="Tahoma" w:hAnsi="Tahoma" w:cs="Tahoma"/>
      <w:sz w:val="16"/>
      <w:szCs w:val="20"/>
    </w:rPr>
  </w:style>
  <w:style w:type="character" w:customStyle="1" w:styleId="Char">
    <w:name w:val="메모 텍스트 Char"/>
    <w:basedOn w:val="a0"/>
    <w:link w:val="aa"/>
    <w:uiPriority w:val="99"/>
    <w:semiHidden/>
    <w:rPr>
      <w:rFonts w:ascii="Tahoma" w:hAnsi="Tahoma" w:cs="Tahoma"/>
      <w:sz w:val="16"/>
      <w:szCs w:val="20"/>
    </w:rPr>
  </w:style>
  <w:style w:type="character" w:styleId="ab">
    <w:name w:val="annotation reference"/>
    <w:basedOn w:val="a0"/>
    <w:uiPriority w:val="99"/>
    <w:semiHidden/>
    <w:unhideWhenUsed/>
    <w:rPr>
      <w:rFonts w:ascii="Tahoma" w:hAnsi="Tahoma" w:cs="Tahoma"/>
      <w:b w:val="0"/>
      <w:i w:val="0"/>
      <w:caps w:val="0"/>
      <w:strike w:val="0"/>
      <w:sz w:val="16"/>
      <w:szCs w:val="16"/>
      <w:u w:val="none"/>
    </w:rPr>
  </w:style>
  <w:style w:type="paragraph" w:styleId="ac">
    <w:name w:val="annotation subject"/>
    <w:basedOn w:val="aa"/>
    <w:next w:val="aa"/>
    <w:link w:val="Char0"/>
    <w:uiPriority w:val="99"/>
    <w:semiHidden/>
    <w:unhideWhenUsed/>
    <w:rsid w:val="004C403B"/>
    <w:rPr>
      <w:rFonts w:ascii="Times New Roman" w:hAnsi="Times New Roman" w:cs="Times New Roman"/>
      <w:b/>
      <w:bCs/>
      <w:sz w:val="20"/>
    </w:rPr>
  </w:style>
  <w:style w:type="character" w:customStyle="1" w:styleId="Char0">
    <w:name w:val="메모 주제 Char"/>
    <w:basedOn w:val="Char"/>
    <w:link w:val="ac"/>
    <w:uiPriority w:val="99"/>
    <w:semiHidden/>
    <w:rsid w:val="004C403B"/>
    <w:rPr>
      <w:rFonts w:ascii="Tahoma" w:hAnsi="Tahoma" w:cs="Tahoma"/>
      <w:b/>
      <w:bCs/>
      <w:sz w:val="20"/>
      <w:szCs w:val="20"/>
    </w:rPr>
  </w:style>
  <w:style w:type="paragraph" w:styleId="ad">
    <w:name w:val="Balloon Text"/>
    <w:basedOn w:val="a"/>
    <w:link w:val="Char1"/>
    <w:uiPriority w:val="99"/>
    <w:semiHidden/>
    <w:unhideWhenUsed/>
    <w:rsid w:val="00292A2C"/>
    <w:rPr>
      <w:rFonts w:asciiTheme="majorHAnsi" w:eastAsiaTheme="majorEastAsia" w:hAnsiTheme="majorHAnsi" w:cstheme="majorBidi"/>
      <w:sz w:val="18"/>
      <w:szCs w:val="18"/>
    </w:rPr>
  </w:style>
  <w:style w:type="character" w:customStyle="1" w:styleId="Char1">
    <w:name w:val="풍선 도움말 텍스트 Char"/>
    <w:basedOn w:val="a0"/>
    <w:link w:val="ad"/>
    <w:uiPriority w:val="99"/>
    <w:semiHidden/>
    <w:rsid w:val="00292A2C"/>
    <w:rPr>
      <w:rFonts w:asciiTheme="majorHAnsi" w:eastAsiaTheme="majorEastAsia" w:hAnsiTheme="majorHAnsi" w:cstheme="majorBidi"/>
      <w:sz w:val="18"/>
      <w:szCs w:val="18"/>
    </w:rPr>
  </w:style>
  <w:style w:type="paragraph" w:styleId="ae">
    <w:name w:val="header"/>
    <w:basedOn w:val="a"/>
    <w:link w:val="Char2"/>
    <w:uiPriority w:val="99"/>
    <w:unhideWhenUsed/>
    <w:rsid w:val="003D7DFE"/>
    <w:pPr>
      <w:tabs>
        <w:tab w:val="center" w:pos="4513"/>
        <w:tab w:val="right" w:pos="9026"/>
      </w:tabs>
      <w:snapToGrid w:val="0"/>
    </w:pPr>
  </w:style>
  <w:style w:type="character" w:customStyle="1" w:styleId="Char2">
    <w:name w:val="머리글 Char"/>
    <w:basedOn w:val="a0"/>
    <w:link w:val="ae"/>
    <w:uiPriority w:val="99"/>
    <w:rsid w:val="003D7DFE"/>
  </w:style>
  <w:style w:type="paragraph" w:styleId="af">
    <w:name w:val="footer"/>
    <w:basedOn w:val="a"/>
    <w:link w:val="Char3"/>
    <w:uiPriority w:val="99"/>
    <w:unhideWhenUsed/>
    <w:rsid w:val="003D7DFE"/>
    <w:pPr>
      <w:tabs>
        <w:tab w:val="center" w:pos="4513"/>
        <w:tab w:val="right" w:pos="9026"/>
      </w:tabs>
      <w:snapToGrid w:val="0"/>
    </w:pPr>
  </w:style>
  <w:style w:type="character" w:customStyle="1" w:styleId="Char3">
    <w:name w:val="바닥글 Char"/>
    <w:basedOn w:val="a0"/>
    <w:link w:val="af"/>
    <w:uiPriority w:val="99"/>
    <w:rsid w:val="003D7DFE"/>
  </w:style>
  <w:style w:type="paragraph" w:styleId="af0">
    <w:name w:val="List Paragraph"/>
    <w:basedOn w:val="a"/>
    <w:uiPriority w:val="34"/>
    <w:qFormat/>
    <w:rsid w:val="00D51125"/>
    <w:pPr>
      <w:ind w:leftChars="400" w:left="800"/>
    </w:pPr>
  </w:style>
  <w:style w:type="table" w:styleId="af1">
    <w:name w:val="Table Grid"/>
    <w:basedOn w:val="a1"/>
    <w:uiPriority w:val="39"/>
    <w:rsid w:val="005E3A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5F415B"/>
  </w:style>
  <w:style w:type="character" w:styleId="af3">
    <w:name w:val="Hyperlink"/>
    <w:basedOn w:val="a0"/>
    <w:uiPriority w:val="99"/>
    <w:unhideWhenUsed/>
    <w:rsid w:val="000E4831"/>
    <w:rPr>
      <w:color w:val="0000FF" w:themeColor="hyperlink"/>
      <w:u w:val="single"/>
    </w:rPr>
  </w:style>
  <w:style w:type="character" w:customStyle="1" w:styleId="10">
    <w:name w:val="확인되지 않은 멘션1"/>
    <w:basedOn w:val="a0"/>
    <w:uiPriority w:val="99"/>
    <w:rsid w:val="000E4831"/>
    <w:rPr>
      <w:color w:val="605E5C"/>
      <w:shd w:val="clear" w:color="auto" w:fill="E1DFDD"/>
    </w:rPr>
  </w:style>
  <w:style w:type="character" w:styleId="af4">
    <w:name w:val="line number"/>
    <w:basedOn w:val="a0"/>
    <w:uiPriority w:val="99"/>
    <w:semiHidden/>
    <w:unhideWhenUsed/>
    <w:rsid w:val="00761E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9378456">
      <w:bodyDiv w:val="1"/>
      <w:marLeft w:val="0"/>
      <w:marRight w:val="0"/>
      <w:marTop w:val="0"/>
      <w:marBottom w:val="0"/>
      <w:divBdr>
        <w:top w:val="none" w:sz="0" w:space="0" w:color="auto"/>
        <w:left w:val="none" w:sz="0" w:space="0" w:color="auto"/>
        <w:bottom w:val="none" w:sz="0" w:space="0" w:color="auto"/>
        <w:right w:val="none" w:sz="0" w:space="0" w:color="auto"/>
      </w:divBdr>
    </w:div>
    <w:div w:id="583074613">
      <w:bodyDiv w:val="1"/>
      <w:marLeft w:val="0"/>
      <w:marRight w:val="0"/>
      <w:marTop w:val="0"/>
      <w:marBottom w:val="0"/>
      <w:divBdr>
        <w:top w:val="none" w:sz="0" w:space="0" w:color="auto"/>
        <w:left w:val="none" w:sz="0" w:space="0" w:color="auto"/>
        <w:bottom w:val="none" w:sz="0" w:space="0" w:color="auto"/>
        <w:right w:val="none" w:sz="0" w:space="0" w:color="auto"/>
      </w:divBdr>
    </w:div>
    <w:div w:id="8167220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50C21-F65A-4491-AC2F-3B211F64F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1</TotalTime>
  <Pages>1</Pages>
  <Words>38982</Words>
  <Characters>222204</Characters>
  <Application>Microsoft Office Word</Application>
  <DocSecurity>0</DocSecurity>
  <Lines>1851</Lines>
  <Paragraphs>5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KHE</dc:creator>
  <cp:lastModifiedBy>kwoneelkim</cp:lastModifiedBy>
  <cp:revision>392</cp:revision>
  <dcterms:created xsi:type="dcterms:W3CDTF">2021-05-28T08:03:00Z</dcterms:created>
  <dcterms:modified xsi:type="dcterms:W3CDTF">2022-01-03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and-translational-medici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clinical-and-translational-medicine</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ature-medicine</vt:lpwstr>
  </property>
  <property fmtid="{D5CDD505-2E9C-101B-9397-08002B2CF9AE}" pid="14" name="Mendeley Recent Style Name 0_1">
    <vt:lpwstr>American Psychological Association 7th edition</vt:lpwstr>
  </property>
  <property fmtid="{D5CDD505-2E9C-101B-9397-08002B2CF9AE}" pid="15" name="Mendeley Recent Style Name 1_1">
    <vt:lpwstr>American Sociological Association 6th edi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Clinical and Translational Medicin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Nature Medicine</vt:lpwstr>
  </property>
  <property fmtid="{D5CDD505-2E9C-101B-9397-08002B2CF9AE}" pid="24" name="Mendeley Unique User Id_1">
    <vt:lpwstr>c863c8dd-edc4-3e75-9593-615b5690f72c</vt:lpwstr>
  </property>
</Properties>
</file>